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45ADB" w14:textId="65985B10" w:rsidR="004C68D8" w:rsidRPr="004C68D8" w:rsidRDefault="00C67D47" w:rsidP="004C68D8">
      <w:pPr>
        <w:adjustRightInd w:val="0"/>
        <w:snapToGrid w:val="0"/>
        <w:spacing w:after="0"/>
        <w:jc w:val="both"/>
        <w:rPr>
          <w:rFonts w:ascii="Times New Roman" w:hAnsi="Times New Roman" w:cs="Times New Roman" w:hint="eastAsia"/>
          <w:b/>
          <w:bCs/>
          <w:lang w:eastAsia="zh-CN"/>
        </w:rPr>
      </w:pPr>
      <w:r w:rsidRPr="004C68D8">
        <w:rPr>
          <w:rFonts w:ascii="Times New Roman" w:eastAsia="STIXTwoText" w:hAnsi="Times New Roman" w:cs="Times New Roman"/>
          <w:b/>
          <w:bCs/>
        </w:rPr>
        <w:t>Supplementary</w:t>
      </w:r>
      <w:r w:rsidR="008A5AA3" w:rsidRPr="004C68D8">
        <w:rPr>
          <w:rFonts w:ascii="Times New Roman" w:eastAsia="STIXTwoText" w:hAnsi="Times New Roman" w:cs="Times New Roman"/>
          <w:b/>
          <w:bCs/>
        </w:rPr>
        <w:t xml:space="preserve"> </w:t>
      </w:r>
      <w:r w:rsidR="00525E2A">
        <w:rPr>
          <w:rFonts w:ascii="Times New Roman" w:hAnsi="Times New Roman" w:cs="Times New Roman" w:hint="eastAsia"/>
          <w:b/>
          <w:bCs/>
          <w:lang w:eastAsia="zh-CN"/>
        </w:rPr>
        <w:t>Information</w:t>
      </w:r>
    </w:p>
    <w:p w14:paraId="7A2384F5" w14:textId="1449B0B7" w:rsidR="008A5AA3" w:rsidRPr="004C68D8" w:rsidRDefault="008A5AA3" w:rsidP="004C68D8">
      <w:pPr>
        <w:pStyle w:val="a7"/>
        <w:numPr>
          <w:ilvl w:val="0"/>
          <w:numId w:val="57"/>
        </w:numPr>
        <w:adjustRightInd w:val="0"/>
        <w:snapToGrid w:val="0"/>
        <w:spacing w:after="0"/>
        <w:jc w:val="both"/>
        <w:rPr>
          <w:rFonts w:ascii="Times New Roman" w:eastAsia="STIXTwoText" w:hAnsi="Times New Roman" w:cs="Times New Roman"/>
          <w:b/>
          <w:bCs/>
        </w:rPr>
      </w:pPr>
      <w:r w:rsidRPr="004C68D8">
        <w:rPr>
          <w:rFonts w:ascii="Times New Roman" w:eastAsia="STIXTwoText" w:hAnsi="Times New Roman" w:cs="Times New Roman"/>
          <w:b/>
          <w:bCs/>
        </w:rPr>
        <w:t xml:space="preserve">Approved </w:t>
      </w:r>
      <w:r w:rsidR="00A56466" w:rsidRPr="004C68D8">
        <w:rPr>
          <w:rFonts w:ascii="Times New Roman" w:eastAsia="STIXTwoText" w:hAnsi="Times New Roman" w:cs="Times New Roman"/>
          <w:b/>
          <w:bCs/>
        </w:rPr>
        <w:t>I</w:t>
      </w:r>
      <w:r w:rsidRPr="004C68D8">
        <w:rPr>
          <w:rFonts w:ascii="Times New Roman" w:eastAsia="STIXTwoText" w:hAnsi="Times New Roman" w:cs="Times New Roman"/>
          <w:b/>
          <w:bCs/>
        </w:rPr>
        <w:t xml:space="preserve">ndications of </w:t>
      </w:r>
      <w:proofErr w:type="spellStart"/>
      <w:r w:rsidR="00A56466" w:rsidRPr="004C68D8">
        <w:rPr>
          <w:rFonts w:ascii="Times New Roman" w:eastAsia="STIXTwoText" w:hAnsi="Times New Roman" w:cs="Times New Roman"/>
          <w:b/>
          <w:bCs/>
        </w:rPr>
        <w:t>V</w:t>
      </w:r>
      <w:r w:rsidRPr="004C68D8">
        <w:rPr>
          <w:rFonts w:ascii="Times New Roman" w:eastAsia="STIXTwoText" w:hAnsi="Times New Roman" w:cs="Times New Roman"/>
          <w:b/>
          <w:bCs/>
        </w:rPr>
        <w:t>onoprazan</w:t>
      </w:r>
      <w:proofErr w:type="spellEnd"/>
    </w:p>
    <w:p w14:paraId="31F44DAB" w14:textId="71B64174" w:rsidR="004C68D8" w:rsidRDefault="008A5AA3" w:rsidP="004C68D8">
      <w:pPr>
        <w:adjustRightInd w:val="0"/>
        <w:snapToGrid w:val="0"/>
        <w:spacing w:after="0"/>
        <w:jc w:val="both"/>
        <w:rPr>
          <w:rFonts w:ascii="Times New Roman" w:hAnsi="Times New Roman" w:cs="Times New Roman"/>
          <w:lang w:eastAsia="zh-CN"/>
        </w:rPr>
      </w:pPr>
      <w:proofErr w:type="spellStart"/>
      <w:r w:rsidRPr="004C68D8">
        <w:rPr>
          <w:rFonts w:ascii="Times New Roman" w:eastAsia="STIXTwoText" w:hAnsi="Times New Roman" w:cs="Times New Roman"/>
        </w:rPr>
        <w:t>Vonoprazan</w:t>
      </w:r>
      <w:proofErr w:type="spellEnd"/>
      <w:r w:rsidRPr="004C68D8">
        <w:rPr>
          <w:rFonts w:ascii="Times New Roman" w:eastAsia="STIXTwoText" w:hAnsi="Times New Roman" w:cs="Times New Roman"/>
        </w:rPr>
        <w:t xml:space="preserve"> has been approved in Japan for the treatment of gastric ulcer, duodenal ulcer, or </w:t>
      </w:r>
      <w:r w:rsidR="00FA004B" w:rsidRPr="004C68D8">
        <w:rPr>
          <w:rFonts w:ascii="Times New Roman" w:eastAsia="STIXTwoText" w:hAnsi="Times New Roman" w:cs="Times New Roman"/>
        </w:rPr>
        <w:t>reflux esophagitis (</w:t>
      </w:r>
      <w:r w:rsidRPr="004C68D8">
        <w:rPr>
          <w:rFonts w:ascii="Times New Roman" w:eastAsia="STIXTwoText" w:hAnsi="Times New Roman" w:cs="Times New Roman"/>
        </w:rPr>
        <w:t>RE</w:t>
      </w:r>
      <w:r w:rsidR="00FA004B" w:rsidRPr="004C68D8">
        <w:rPr>
          <w:rFonts w:ascii="Times New Roman" w:eastAsia="STIXTwoText" w:hAnsi="Times New Roman" w:cs="Times New Roman"/>
        </w:rPr>
        <w:t>)</w:t>
      </w:r>
      <w:r w:rsidRPr="004C68D8">
        <w:rPr>
          <w:rFonts w:ascii="Times New Roman" w:eastAsia="STIXTwoText" w:hAnsi="Times New Roman" w:cs="Times New Roman"/>
        </w:rPr>
        <w:t>; prevention of recurrent gastric or duodenal ulcer associated with the administration of low-dose aspirin or non-steroidal anti-inflammatory drugs; and as an adjunct therapy for the eradication of</w:t>
      </w:r>
      <w:r w:rsidR="002E38F0" w:rsidRPr="004C68D8">
        <w:rPr>
          <w:rFonts w:ascii="Times New Roman" w:eastAsia="STIXTwoText" w:hAnsi="Times New Roman" w:cs="Times New Roman"/>
        </w:rPr>
        <w:t xml:space="preserve"> </w:t>
      </w:r>
      <w:r w:rsidR="002E38F0" w:rsidRPr="004C68D8">
        <w:rPr>
          <w:rFonts w:ascii="Times New Roman" w:eastAsia="STIXTwoText" w:hAnsi="Times New Roman" w:cs="Times New Roman"/>
          <w:i/>
          <w:iCs/>
        </w:rPr>
        <w:t>Helicobacter pylori</w:t>
      </w:r>
      <w:r w:rsidRPr="004C68D8">
        <w:rPr>
          <w:rFonts w:ascii="Times New Roman" w:eastAsia="STIXTwoText" w:hAnsi="Times New Roman" w:cs="Times New Roman"/>
        </w:rPr>
        <w:t xml:space="preserve"> infection (gastric or duodenal ulcer, gastric mucosa</w:t>
      </w:r>
      <w:r w:rsidR="00134F86">
        <w:rPr>
          <w:rFonts w:ascii="Times New Roman" w:eastAsia="STIXTwoText" w:hAnsi="Times New Roman" w:cs="Times New Roman"/>
        </w:rPr>
        <w:t>-</w:t>
      </w:r>
      <w:r w:rsidRPr="004C68D8">
        <w:rPr>
          <w:rFonts w:ascii="Times New Roman" w:eastAsia="STIXTwoText" w:hAnsi="Times New Roman" w:cs="Times New Roman"/>
        </w:rPr>
        <w:t>associated lymphatic tissue lymphoma, idiopathic thrombocytopenic purpura</w:t>
      </w:r>
      <w:r w:rsidRPr="00BA2510">
        <w:rPr>
          <w:rFonts w:ascii="Times New Roman" w:eastAsia="STIXTwoText" w:hAnsi="Times New Roman" w:cs="Times New Roman"/>
        </w:rPr>
        <w:t xml:space="preserve">, </w:t>
      </w:r>
      <w:r w:rsidR="00134F86" w:rsidRPr="00BA2510">
        <w:rPr>
          <w:rFonts w:ascii="Times New Roman" w:hAnsi="Times New Roman" w:cs="Times New Roman"/>
          <w:lang w:eastAsia="zh-CN"/>
        </w:rPr>
        <w:t>post-</w:t>
      </w:r>
      <w:r w:rsidRPr="00BA2510">
        <w:rPr>
          <w:rFonts w:ascii="Times New Roman" w:eastAsia="STIXTwoText" w:hAnsi="Times New Roman" w:cs="Times New Roman"/>
        </w:rPr>
        <w:t>en</w:t>
      </w:r>
      <w:r w:rsidRPr="004C68D8">
        <w:rPr>
          <w:rFonts w:ascii="Times New Roman" w:eastAsia="STIXTwoText" w:hAnsi="Times New Roman" w:cs="Times New Roman"/>
        </w:rPr>
        <w:t xml:space="preserve">doscopic resection of early gastric cancer, or </w:t>
      </w:r>
      <w:r w:rsidRPr="004C68D8">
        <w:rPr>
          <w:rFonts w:ascii="Times New Roman" w:eastAsia="STIXTwoText" w:hAnsi="Times New Roman" w:cs="Times New Roman"/>
          <w:i/>
          <w:iCs/>
        </w:rPr>
        <w:t>H. pylori</w:t>
      </w:r>
      <w:r w:rsidRPr="004C68D8">
        <w:rPr>
          <w:rFonts w:ascii="Times New Roman" w:eastAsia="STIXTwoText" w:hAnsi="Times New Roman" w:cs="Times New Roman"/>
        </w:rPr>
        <w:t xml:space="preserve"> gastritis)</w:t>
      </w:r>
      <w:r w:rsidR="00B527A3" w:rsidRPr="004C68D8">
        <w:rPr>
          <w:rFonts w:ascii="Times New Roman" w:eastAsia="STIXTwoText" w:hAnsi="Times New Roman" w:cs="Times New Roman"/>
        </w:rPr>
        <w:t xml:space="preserve"> [1]</w:t>
      </w:r>
      <w:r w:rsidRPr="004C68D8">
        <w:rPr>
          <w:rFonts w:ascii="Times New Roman" w:eastAsia="STIXTwoText" w:hAnsi="Times New Roman" w:cs="Times New Roman"/>
        </w:rPr>
        <w:t>. In the U</w:t>
      </w:r>
      <w:r w:rsidR="00134F86">
        <w:rPr>
          <w:rFonts w:ascii="Times New Roman" w:eastAsia="STIXTwoText" w:hAnsi="Times New Roman" w:cs="Times New Roman"/>
        </w:rPr>
        <w:t xml:space="preserve">nited </w:t>
      </w:r>
      <w:r w:rsidRPr="004C68D8">
        <w:rPr>
          <w:rFonts w:ascii="Times New Roman" w:eastAsia="STIXTwoText" w:hAnsi="Times New Roman" w:cs="Times New Roman"/>
        </w:rPr>
        <w:t>S</w:t>
      </w:r>
      <w:r w:rsidR="00134F86">
        <w:rPr>
          <w:rFonts w:ascii="Times New Roman" w:eastAsia="STIXTwoText" w:hAnsi="Times New Roman" w:cs="Times New Roman"/>
        </w:rPr>
        <w:t>tates</w:t>
      </w:r>
      <w:r w:rsidRPr="004C68D8">
        <w:rPr>
          <w:rFonts w:ascii="Times New Roman" w:eastAsia="STIXTwoText" w:hAnsi="Times New Roman" w:cs="Times New Roman"/>
        </w:rPr>
        <w:t xml:space="preserve">, </w:t>
      </w:r>
      <w:proofErr w:type="spellStart"/>
      <w:r w:rsidRPr="004C68D8">
        <w:rPr>
          <w:rFonts w:ascii="Times New Roman" w:eastAsia="STIXTwoText" w:hAnsi="Times New Roman" w:cs="Times New Roman"/>
        </w:rPr>
        <w:t>vonoprazan</w:t>
      </w:r>
      <w:proofErr w:type="spellEnd"/>
      <w:r w:rsidRPr="004C68D8">
        <w:rPr>
          <w:rFonts w:ascii="Times New Roman" w:eastAsia="STIXTwoText" w:hAnsi="Times New Roman" w:cs="Times New Roman"/>
        </w:rPr>
        <w:t xml:space="preserve"> has been approved for the healing and maintenance of healing of all </w:t>
      </w:r>
      <w:r w:rsidR="00134F86">
        <w:rPr>
          <w:rFonts w:ascii="Times New Roman" w:eastAsia="STIXTwoText" w:hAnsi="Times New Roman" w:cs="Times New Roman"/>
        </w:rPr>
        <w:t xml:space="preserve">grades of </w:t>
      </w:r>
      <w:r w:rsidRPr="004C68D8">
        <w:rPr>
          <w:rFonts w:ascii="Times New Roman" w:eastAsia="STIXTwoText" w:hAnsi="Times New Roman" w:cs="Times New Roman"/>
        </w:rPr>
        <w:t>RE in adults, and in combination with amoxicillin al</w:t>
      </w:r>
      <w:r w:rsidR="00134F86">
        <w:rPr>
          <w:rFonts w:ascii="Times New Roman" w:eastAsia="STIXTwoText" w:hAnsi="Times New Roman" w:cs="Times New Roman"/>
        </w:rPr>
        <w:t>one or with amoxicillin and clarithromycin for</w:t>
      </w:r>
      <w:r w:rsidRPr="004C68D8">
        <w:rPr>
          <w:rFonts w:ascii="Times New Roman" w:eastAsia="STIXTwoText" w:hAnsi="Times New Roman" w:cs="Times New Roman"/>
        </w:rPr>
        <w:t xml:space="preserve"> </w:t>
      </w:r>
      <w:r w:rsidRPr="004C68D8">
        <w:rPr>
          <w:rFonts w:ascii="Times New Roman" w:eastAsia="STIXTwoText" w:hAnsi="Times New Roman" w:cs="Times New Roman"/>
          <w:i/>
          <w:iCs/>
        </w:rPr>
        <w:t>H. pylori</w:t>
      </w:r>
      <w:r w:rsidR="00134F86">
        <w:rPr>
          <w:rFonts w:ascii="Times New Roman" w:eastAsia="STIXTwoText" w:hAnsi="Times New Roman" w:cs="Times New Roman"/>
        </w:rPr>
        <w:t xml:space="preserve"> eradication </w:t>
      </w:r>
      <w:r w:rsidRPr="004C68D8">
        <w:rPr>
          <w:rFonts w:ascii="Times New Roman" w:eastAsia="STIXTwoText" w:hAnsi="Times New Roman" w:cs="Times New Roman"/>
        </w:rPr>
        <w:t>in adults</w:t>
      </w:r>
      <w:r w:rsidR="00B527A3" w:rsidRPr="004C68D8">
        <w:rPr>
          <w:rFonts w:ascii="Times New Roman" w:eastAsia="STIXTwoText" w:hAnsi="Times New Roman" w:cs="Times New Roman"/>
        </w:rPr>
        <w:t xml:space="preserve"> [2]</w:t>
      </w:r>
      <w:r w:rsidRPr="004C68D8">
        <w:rPr>
          <w:rFonts w:ascii="Times New Roman" w:eastAsia="STIXTwoText" w:hAnsi="Times New Roman" w:cs="Times New Roman"/>
        </w:rPr>
        <w:t>.</w:t>
      </w:r>
    </w:p>
    <w:p w14:paraId="346C9119" w14:textId="77777777" w:rsidR="004C68D8" w:rsidRPr="004C68D8" w:rsidRDefault="004C68D8" w:rsidP="004C68D8">
      <w:pPr>
        <w:adjustRightInd w:val="0"/>
        <w:snapToGrid w:val="0"/>
        <w:spacing w:after="0"/>
        <w:jc w:val="both"/>
        <w:rPr>
          <w:rFonts w:ascii="Times New Roman" w:hAnsi="Times New Roman" w:cs="Times New Roman"/>
          <w:lang w:eastAsia="zh-CN"/>
        </w:rPr>
      </w:pPr>
    </w:p>
    <w:p w14:paraId="570CF3CC" w14:textId="4574EEA7" w:rsidR="00AF5D64" w:rsidRPr="004C68D8" w:rsidRDefault="00AF5D64" w:rsidP="004C68D8">
      <w:pPr>
        <w:adjustRightInd w:val="0"/>
        <w:snapToGrid w:val="0"/>
        <w:spacing w:after="0"/>
        <w:jc w:val="both"/>
        <w:rPr>
          <w:rFonts w:ascii="Times New Roman" w:eastAsia="STIXTwoText" w:hAnsi="Times New Roman" w:cs="Times New Roman"/>
          <w:b/>
          <w:bCs/>
        </w:rPr>
      </w:pPr>
      <w:r w:rsidRPr="004C68D8">
        <w:rPr>
          <w:rFonts w:ascii="Times New Roman" w:eastAsia="STIXTwoText" w:hAnsi="Times New Roman" w:cs="Times New Roman"/>
          <w:b/>
          <w:bCs/>
        </w:rPr>
        <w:t>References</w:t>
      </w:r>
    </w:p>
    <w:p w14:paraId="3761D4D0" w14:textId="078530D3" w:rsidR="00AF5D64" w:rsidRPr="004C68D8" w:rsidRDefault="004C68D8" w:rsidP="004C68D8">
      <w:pPr>
        <w:pStyle w:val="EndNoteBibliography"/>
        <w:numPr>
          <w:ilvl w:val="0"/>
          <w:numId w:val="49"/>
        </w:numPr>
        <w:adjustRightInd w:val="0"/>
        <w:snapToGrid w:val="0"/>
        <w:spacing w:after="0" w:line="480" w:lineRule="auto"/>
        <w:ind w:left="0" w:firstLine="0"/>
        <w:jc w:val="both"/>
        <w:rPr>
          <w:rFonts w:ascii="Times New Roman" w:eastAsia="STIXTwoText" w:hAnsi="Times New Roman" w:cs="Times New Roman"/>
          <w:sz w:val="24"/>
        </w:rPr>
      </w:pPr>
      <w:r>
        <w:rPr>
          <w:rFonts w:ascii="Times New Roman" w:hAnsi="Times New Roman" w:cs="Times New Roman" w:hint="eastAsia"/>
          <w:sz w:val="24"/>
          <w:lang w:eastAsia="zh-CN"/>
        </w:rPr>
        <w:t xml:space="preserve"> </w:t>
      </w:r>
      <w:r w:rsidRPr="004C68D8">
        <w:rPr>
          <w:rFonts w:ascii="Times New Roman" w:eastAsia="STIXTwoText" w:hAnsi="Times New Roman" w:cs="Times New Roman"/>
          <w:sz w:val="24"/>
        </w:rPr>
        <w:t>Evaluation and Licensing Division, Pharmaceutical and Food Safety Bureau</w:t>
      </w:r>
      <w:r w:rsidRPr="004C68D8">
        <w:rPr>
          <w:rFonts w:ascii="Times New Roman" w:hAnsi="Times New Roman" w:cs="Times New Roman" w:hint="eastAsia"/>
          <w:sz w:val="24"/>
          <w:lang w:eastAsia="zh-CN"/>
        </w:rPr>
        <w:t xml:space="preserve"> </w:t>
      </w:r>
      <w:r w:rsidRPr="004C68D8">
        <w:rPr>
          <w:rFonts w:ascii="Times New Roman" w:eastAsia="STIXTwoText" w:hAnsi="Times New Roman" w:cs="Times New Roman"/>
          <w:sz w:val="24"/>
        </w:rPr>
        <w:t>Ministry of Health, Labour and Welfare</w:t>
      </w:r>
      <w:r w:rsidR="00CB0E2A" w:rsidRPr="004C68D8">
        <w:rPr>
          <w:rFonts w:ascii="Times New Roman" w:eastAsia="STIXTwoText" w:hAnsi="Times New Roman" w:cs="Times New Roman"/>
          <w:sz w:val="24"/>
        </w:rPr>
        <w:t>,</w:t>
      </w:r>
      <w:r w:rsidR="00AF5D64" w:rsidRPr="004C68D8">
        <w:rPr>
          <w:rFonts w:ascii="Times New Roman" w:eastAsia="STIXTwoText" w:hAnsi="Times New Roman" w:cs="Times New Roman"/>
          <w:sz w:val="24"/>
        </w:rPr>
        <w:t xml:space="preserve"> </w:t>
      </w:r>
      <w:r w:rsidR="00B4707C" w:rsidRPr="004C68D8">
        <w:rPr>
          <w:rFonts w:ascii="Times New Roman" w:eastAsia="STIXTwoText" w:hAnsi="Times New Roman" w:cs="Times New Roman"/>
          <w:sz w:val="24"/>
          <w:lang w:eastAsia="zh-CN"/>
        </w:rPr>
        <w:t>“</w:t>
      </w:r>
      <w:r w:rsidR="00AF5D64" w:rsidRPr="004C68D8">
        <w:rPr>
          <w:rFonts w:ascii="Times New Roman" w:eastAsia="STIXTwoText" w:hAnsi="Times New Roman" w:cs="Times New Roman"/>
          <w:sz w:val="24"/>
        </w:rPr>
        <w:t xml:space="preserve">Report on the </w:t>
      </w:r>
      <w:r w:rsidRPr="004C68D8">
        <w:rPr>
          <w:rFonts w:ascii="Times New Roman" w:eastAsia="STIXTwoText" w:hAnsi="Times New Roman" w:cs="Times New Roman"/>
          <w:sz w:val="24"/>
        </w:rPr>
        <w:t xml:space="preserve">Deliberation Results </w:t>
      </w:r>
      <w:r>
        <w:rPr>
          <w:rFonts w:ascii="Times New Roman" w:hAnsi="Times New Roman" w:cs="Times New Roman" w:hint="eastAsia"/>
          <w:sz w:val="24"/>
          <w:lang w:eastAsia="zh-CN"/>
        </w:rPr>
        <w:t xml:space="preserve">[November 26, </w:t>
      </w:r>
      <w:r w:rsidR="00AF5D64" w:rsidRPr="004C68D8">
        <w:rPr>
          <w:rFonts w:ascii="Times New Roman" w:eastAsia="STIXTwoText" w:hAnsi="Times New Roman" w:cs="Times New Roman"/>
          <w:sz w:val="24"/>
        </w:rPr>
        <w:t>2014</w:t>
      </w:r>
      <w:r>
        <w:rPr>
          <w:rFonts w:ascii="Times New Roman" w:hAnsi="Times New Roman" w:cs="Times New Roman" w:hint="eastAsia"/>
          <w:sz w:val="24"/>
          <w:lang w:eastAsia="zh-CN"/>
        </w:rPr>
        <w:t>]</w:t>
      </w:r>
      <w:r w:rsidR="00CB0E2A" w:rsidRPr="004C68D8">
        <w:rPr>
          <w:rFonts w:ascii="Times New Roman" w:eastAsia="STIXTwoText" w:hAnsi="Times New Roman" w:cs="Times New Roman"/>
          <w:sz w:val="24"/>
        </w:rPr>
        <w:t>,</w:t>
      </w:r>
      <w:r w:rsidR="00C411C7" w:rsidRPr="004C68D8">
        <w:rPr>
          <w:rFonts w:ascii="Times New Roman" w:eastAsia="STIXTwoText" w:hAnsi="Times New Roman" w:cs="Times New Roman"/>
          <w:sz w:val="24"/>
          <w:lang w:eastAsia="zh-CN"/>
        </w:rPr>
        <w:t>”</w:t>
      </w:r>
      <w:r w:rsidR="00CB0E2A" w:rsidRPr="004C68D8">
        <w:rPr>
          <w:rFonts w:ascii="Times New Roman" w:eastAsia="STIXTwoText" w:hAnsi="Times New Roman" w:cs="Times New Roman"/>
          <w:sz w:val="24"/>
        </w:rPr>
        <w:t xml:space="preserve"> </w:t>
      </w:r>
      <w:r>
        <w:rPr>
          <w:rFonts w:ascii="Times New Roman" w:hAnsi="Times New Roman" w:cs="Times New Roman" w:hint="eastAsia"/>
          <w:sz w:val="24"/>
          <w:lang w:eastAsia="zh-CN"/>
        </w:rPr>
        <w:t xml:space="preserve">Available: </w:t>
      </w:r>
      <w:r w:rsidR="00CB0E2A" w:rsidRPr="00940478">
        <w:rPr>
          <w:rFonts w:ascii="Times New Roman" w:eastAsia="STIXTwoText" w:hAnsi="Times New Roman" w:cs="Times New Roman" w:hint="eastAsia"/>
          <w:sz w:val="24"/>
        </w:rPr>
        <w:t>https://www.pmda.go.jp/files/000211075.pdf</w:t>
      </w:r>
      <w:r w:rsidR="00AF5D64" w:rsidRPr="004C68D8">
        <w:rPr>
          <w:rFonts w:ascii="Times New Roman" w:eastAsia="STIXTwoText" w:hAnsi="Times New Roman" w:cs="Times New Roman"/>
          <w:sz w:val="24"/>
        </w:rPr>
        <w:t>.</w:t>
      </w:r>
    </w:p>
    <w:p w14:paraId="53576F50" w14:textId="4C3383E2" w:rsidR="00DF7982" w:rsidRPr="00DF7982" w:rsidRDefault="004C68D8" w:rsidP="00DF7982">
      <w:pPr>
        <w:pStyle w:val="a7"/>
        <w:numPr>
          <w:ilvl w:val="0"/>
          <w:numId w:val="49"/>
        </w:numPr>
        <w:adjustRightInd w:val="0"/>
        <w:snapToGrid w:val="0"/>
        <w:spacing w:after="0"/>
        <w:ind w:left="0" w:firstLine="0"/>
        <w:contextualSpacing w:val="0"/>
        <w:jc w:val="both"/>
        <w:rPr>
          <w:rFonts w:ascii="Times New Roman" w:eastAsia="STIXTwoText" w:hAnsi="Times New Roman" w:cs="Times New Roman"/>
        </w:rPr>
      </w:pPr>
      <w:r>
        <w:rPr>
          <w:rFonts w:ascii="Times New Roman" w:hAnsi="Times New Roman" w:cs="Times New Roman" w:hint="eastAsia"/>
          <w:lang w:val="pt-BR" w:eastAsia="zh-CN"/>
        </w:rPr>
        <w:t xml:space="preserve"> </w:t>
      </w:r>
      <w:r w:rsidR="00940478">
        <w:rPr>
          <w:rFonts w:ascii="Times New Roman" w:hAnsi="Times New Roman" w:cs="Times New Roman" w:hint="eastAsia"/>
          <w:lang w:val="pt-BR" w:eastAsia="zh-CN"/>
        </w:rPr>
        <w:t>U.S. Food and Drug Administration</w:t>
      </w:r>
      <w:r w:rsidR="00CB0E2A" w:rsidRPr="004C68D8">
        <w:rPr>
          <w:rFonts w:ascii="Times New Roman" w:eastAsia="STIXTwoText" w:hAnsi="Times New Roman" w:cs="Times New Roman"/>
          <w:lang w:val="pt-BR"/>
        </w:rPr>
        <w:t>,</w:t>
      </w:r>
      <w:r w:rsidR="00AF5D64" w:rsidRPr="004C68D8">
        <w:rPr>
          <w:rFonts w:ascii="Times New Roman" w:eastAsia="STIXTwoText" w:hAnsi="Times New Roman" w:cs="Times New Roman"/>
          <w:lang w:val="pt-BR"/>
        </w:rPr>
        <w:t xml:space="preserve"> </w:t>
      </w:r>
      <w:r w:rsidR="00C411C7" w:rsidRPr="004C68D8">
        <w:rPr>
          <w:rFonts w:ascii="Times New Roman" w:eastAsia="STIXTwoText" w:hAnsi="Times New Roman" w:cs="Times New Roman"/>
          <w:lang w:val="pt-BR" w:eastAsia="zh-CN"/>
        </w:rPr>
        <w:t>“</w:t>
      </w:r>
      <w:r w:rsidR="00AF5D64" w:rsidRPr="004C68D8">
        <w:rPr>
          <w:rFonts w:ascii="Times New Roman" w:eastAsia="STIXTwoText" w:hAnsi="Times New Roman" w:cs="Times New Roman"/>
          <w:lang w:val="pt-BR"/>
        </w:rPr>
        <w:t>Vonoprazan</w:t>
      </w:r>
      <w:r w:rsidR="00021BE7">
        <w:rPr>
          <w:rFonts w:ascii="Times New Roman" w:hAnsi="Times New Roman" w:cs="Times New Roman" w:hint="eastAsia"/>
          <w:lang w:val="pt-BR" w:eastAsia="zh-CN"/>
        </w:rPr>
        <w:t xml:space="preserve"> [Revised November, 2023]</w:t>
      </w:r>
      <w:r w:rsidR="00CB0E2A" w:rsidRPr="004C68D8">
        <w:rPr>
          <w:rFonts w:ascii="Times New Roman" w:eastAsia="STIXTwoText" w:hAnsi="Times New Roman" w:cs="Times New Roman"/>
          <w:lang w:val="pt-BR"/>
        </w:rPr>
        <w:t>,</w:t>
      </w:r>
      <w:r w:rsidR="006973CB" w:rsidRPr="004C68D8">
        <w:rPr>
          <w:rFonts w:ascii="Times New Roman" w:eastAsia="STIXTwoText" w:hAnsi="Times New Roman" w:cs="Times New Roman"/>
          <w:lang w:val="pt-BR" w:eastAsia="zh-CN"/>
        </w:rPr>
        <w:t>”</w:t>
      </w:r>
      <w:r w:rsidR="00CB0E2A" w:rsidRPr="004C68D8">
        <w:rPr>
          <w:rFonts w:ascii="Times New Roman" w:eastAsia="STIXTwoText" w:hAnsi="Times New Roman" w:cs="Times New Roman"/>
          <w:lang w:val="pt-BR"/>
        </w:rPr>
        <w:t xml:space="preserve"> </w:t>
      </w:r>
      <w:r w:rsidR="00940478">
        <w:rPr>
          <w:rFonts w:ascii="Times New Roman" w:hAnsi="Times New Roman" w:cs="Times New Roman" w:hint="eastAsia"/>
          <w:lang w:val="pt-BR" w:eastAsia="zh-CN"/>
        </w:rPr>
        <w:t>Accessed:</w:t>
      </w:r>
      <w:r w:rsidR="00AF5D64" w:rsidRPr="004C68D8">
        <w:rPr>
          <w:rFonts w:ascii="Times New Roman" w:eastAsia="STIXTwoText" w:hAnsi="Times New Roman" w:cs="Times New Roman"/>
          <w:lang w:val="pt-BR"/>
        </w:rPr>
        <w:t xml:space="preserve"> </w:t>
      </w:r>
      <w:r w:rsidR="00CB0E2A" w:rsidRPr="004C68D8">
        <w:rPr>
          <w:rFonts w:ascii="Times New Roman" w:eastAsia="STIXTwoText" w:hAnsi="Times New Roman" w:cs="Times New Roman"/>
        </w:rPr>
        <w:t>October 17, 2024</w:t>
      </w:r>
      <w:r w:rsidR="00940478">
        <w:rPr>
          <w:rFonts w:ascii="Times New Roman" w:hAnsi="Times New Roman" w:cs="Times New Roman" w:hint="eastAsia"/>
          <w:lang w:eastAsia="zh-CN"/>
        </w:rPr>
        <w:t>. Available from:</w:t>
      </w:r>
      <w:r w:rsidR="00CB0E2A" w:rsidRPr="004C68D8">
        <w:rPr>
          <w:rFonts w:ascii="Times New Roman" w:eastAsia="STIXTwoText" w:hAnsi="Times New Roman" w:cs="Times New Roman"/>
        </w:rPr>
        <w:t xml:space="preserve"> </w:t>
      </w:r>
      <w:r w:rsidR="00DF7982" w:rsidRPr="00DF7982">
        <w:rPr>
          <w:rFonts w:ascii="Times New Roman" w:eastAsia="STIXTwoText" w:hAnsi="Times New Roman" w:cs="Times New Roman"/>
        </w:rPr>
        <w:t>https://www.accessdata.fda.gov/drugsatfda_docs/label/2023/215151s000lbl.pdf</w:t>
      </w:r>
      <w:r w:rsidR="00CB0E2A" w:rsidRPr="004C68D8">
        <w:rPr>
          <w:rFonts w:ascii="Times New Roman" w:eastAsia="STIXTwoText" w:hAnsi="Times New Roman" w:cs="Times New Roman"/>
        </w:rPr>
        <w:t>.</w:t>
      </w:r>
    </w:p>
    <w:p w14:paraId="4B03B5FC" w14:textId="77777777" w:rsidR="00DF7982" w:rsidRPr="00DF7982" w:rsidRDefault="00DF7982" w:rsidP="00DF7982">
      <w:pPr>
        <w:pStyle w:val="a7"/>
        <w:adjustRightInd w:val="0"/>
        <w:snapToGrid w:val="0"/>
        <w:spacing w:after="0"/>
        <w:ind w:left="0"/>
        <w:contextualSpacing w:val="0"/>
        <w:jc w:val="both"/>
        <w:rPr>
          <w:rFonts w:ascii="Times New Roman" w:eastAsia="STIXTwoText" w:hAnsi="Times New Roman" w:cs="Times New Roman"/>
        </w:rPr>
      </w:pPr>
    </w:p>
    <w:p w14:paraId="1F5E000F" w14:textId="77B7E29D" w:rsidR="003D3B39" w:rsidRDefault="003D3B39" w:rsidP="00DF7982">
      <w:pPr>
        <w:adjustRightInd w:val="0"/>
        <w:snapToGrid w:val="0"/>
        <w:spacing w:after="0"/>
        <w:jc w:val="both"/>
        <w:rPr>
          <w:rFonts w:ascii="Times New Roman" w:hAnsi="Times New Roman" w:cs="Times New Roman"/>
          <w:lang w:eastAsia="zh-CN"/>
        </w:rPr>
      </w:pPr>
    </w:p>
    <w:p w14:paraId="415201E9" w14:textId="77777777" w:rsidR="00DF7982" w:rsidRDefault="00DF7982" w:rsidP="00DF7982">
      <w:pPr>
        <w:adjustRightInd w:val="0"/>
        <w:snapToGrid w:val="0"/>
        <w:spacing w:after="0"/>
        <w:jc w:val="both"/>
        <w:rPr>
          <w:rFonts w:ascii="Times New Roman" w:hAnsi="Times New Roman" w:cs="Times New Roman"/>
          <w:lang w:eastAsia="zh-CN"/>
        </w:rPr>
      </w:pPr>
    </w:p>
    <w:p w14:paraId="23921C2A" w14:textId="77777777" w:rsidR="00DF7982" w:rsidRDefault="00DF7982" w:rsidP="00DF7982">
      <w:pPr>
        <w:adjustRightInd w:val="0"/>
        <w:snapToGrid w:val="0"/>
        <w:spacing w:after="0"/>
        <w:jc w:val="both"/>
        <w:rPr>
          <w:rFonts w:ascii="Times New Roman" w:hAnsi="Times New Roman" w:cs="Times New Roman"/>
          <w:lang w:eastAsia="zh-CN"/>
        </w:rPr>
      </w:pPr>
    </w:p>
    <w:p w14:paraId="74D3A3B3" w14:textId="77777777" w:rsidR="00DF7982" w:rsidRPr="00DF7982" w:rsidRDefault="00DF7982" w:rsidP="00DF7982">
      <w:pPr>
        <w:adjustRightInd w:val="0"/>
        <w:snapToGrid w:val="0"/>
        <w:spacing w:after="0"/>
        <w:jc w:val="both"/>
        <w:rPr>
          <w:rFonts w:ascii="Times New Roman" w:hAnsi="Times New Roman" w:cs="Times New Roman"/>
          <w:lang w:eastAsia="zh-CN"/>
        </w:rPr>
      </w:pPr>
    </w:p>
    <w:p w14:paraId="6C2D1F6A" w14:textId="070103D0" w:rsidR="00396CFA" w:rsidRPr="00DF7982" w:rsidRDefault="00396CFA" w:rsidP="00DF7982">
      <w:pPr>
        <w:pStyle w:val="a7"/>
        <w:numPr>
          <w:ilvl w:val="0"/>
          <w:numId w:val="57"/>
        </w:numPr>
        <w:adjustRightInd w:val="0"/>
        <w:snapToGrid w:val="0"/>
        <w:spacing w:after="0"/>
        <w:jc w:val="both"/>
        <w:rPr>
          <w:rFonts w:ascii="Times New Roman" w:eastAsia="STIXTwoText" w:hAnsi="Times New Roman" w:cs="Times New Roman"/>
          <w:b/>
          <w:bCs/>
          <w:lang w:eastAsia="zh-CN"/>
        </w:rPr>
      </w:pPr>
      <w:r w:rsidRPr="00DF7982">
        <w:rPr>
          <w:rFonts w:ascii="Times New Roman" w:eastAsia="STIXTwoText" w:hAnsi="Times New Roman" w:cs="Times New Roman"/>
          <w:b/>
          <w:bCs/>
          <w:lang w:eastAsia="zh-CN"/>
        </w:rPr>
        <w:lastRenderedPageBreak/>
        <w:t>Study Design and Patient</w:t>
      </w:r>
      <w:r w:rsidR="00DF7982">
        <w:rPr>
          <w:rFonts w:ascii="Times New Roman" w:hAnsi="Times New Roman" w:cs="Times New Roman" w:hint="eastAsia"/>
          <w:b/>
          <w:bCs/>
          <w:lang w:eastAsia="zh-CN"/>
        </w:rPr>
        <w:t xml:space="preserve"> Enrollment</w:t>
      </w:r>
    </w:p>
    <w:p w14:paraId="0AFDD4D1" w14:textId="67D9FF81" w:rsidR="00001742" w:rsidRDefault="00396CFA" w:rsidP="00001742">
      <w:pPr>
        <w:adjustRightInd w:val="0"/>
        <w:snapToGrid w:val="0"/>
        <w:spacing w:after="0"/>
        <w:jc w:val="both"/>
        <w:rPr>
          <w:rFonts w:ascii="Times New Roman" w:hAnsi="Times New Roman" w:cs="Times New Roman"/>
          <w:lang w:eastAsia="zh-CN"/>
        </w:rPr>
      </w:pPr>
      <w:r w:rsidRPr="004C68D8">
        <w:rPr>
          <w:rFonts w:ascii="Times New Roman" w:eastAsia="STIXTwoText" w:hAnsi="Times New Roman" w:cs="Times New Roman"/>
        </w:rPr>
        <w:t>Patient-level data were collected, including patient medical records and patient-reported outcomes (patient diaries and questionnaires). The site investigator was responsible for ensuring that all the required data were collec</w:t>
      </w:r>
      <w:r w:rsidR="005F658E">
        <w:rPr>
          <w:rFonts w:ascii="Times New Roman" w:eastAsia="STIXTwoText" w:hAnsi="Times New Roman" w:cs="Times New Roman"/>
        </w:rPr>
        <w:t>ted per-</w:t>
      </w:r>
      <w:r w:rsidRPr="004C68D8">
        <w:rPr>
          <w:rFonts w:ascii="Times New Roman" w:eastAsia="STIXTwoText" w:hAnsi="Times New Roman" w:cs="Times New Roman"/>
        </w:rPr>
        <w:t>protocol requirements. Any data provided by the patients served as the source document and were kept in study files by each site. Visits in this study were not mandatory, and clinical data were available only when collected under routine clinical practice.</w:t>
      </w:r>
    </w:p>
    <w:p w14:paraId="37D52D00" w14:textId="77777777" w:rsidR="00001742" w:rsidRDefault="00001742" w:rsidP="0041052F">
      <w:pPr>
        <w:adjustRightInd w:val="0"/>
        <w:snapToGrid w:val="0"/>
        <w:spacing w:after="0"/>
        <w:jc w:val="both"/>
        <w:rPr>
          <w:rFonts w:ascii="Times New Roman" w:hAnsi="Times New Roman" w:cs="Times New Roman"/>
          <w:lang w:eastAsia="zh-CN"/>
        </w:rPr>
      </w:pPr>
    </w:p>
    <w:p w14:paraId="61B33208" w14:textId="4D6B4D8C" w:rsidR="00001742" w:rsidRPr="00001742" w:rsidRDefault="0041052F" w:rsidP="0041052F">
      <w:pPr>
        <w:pStyle w:val="a7"/>
        <w:adjustRightInd w:val="0"/>
        <w:snapToGrid w:val="0"/>
        <w:spacing w:after="0"/>
        <w:ind w:left="0"/>
        <w:contextualSpacing w:val="0"/>
        <w:jc w:val="both"/>
        <w:rPr>
          <w:rFonts w:ascii="Times New Roman" w:eastAsia="STIXTwoText" w:hAnsi="Times New Roman" w:cs="Times New Roman"/>
          <w:b/>
          <w:bCs/>
        </w:rPr>
      </w:pPr>
      <w:r>
        <w:rPr>
          <w:rFonts w:ascii="Times New Roman" w:eastAsia="STIXTwoText" w:hAnsi="Times New Roman" w:cs="Times New Roman"/>
          <w:b/>
          <w:bCs/>
        </w:rPr>
        <w:t xml:space="preserve">3. </w:t>
      </w:r>
      <w:r w:rsidR="00904C03">
        <w:rPr>
          <w:rFonts w:ascii="Times New Roman" w:eastAsia="STIXTwoText" w:hAnsi="Times New Roman" w:cs="Times New Roman"/>
          <w:b/>
          <w:bCs/>
        </w:rPr>
        <w:t>Statistical Analysis</w:t>
      </w:r>
    </w:p>
    <w:p w14:paraId="329334A6" w14:textId="5137A195" w:rsidR="00001742" w:rsidRPr="004C68D8" w:rsidRDefault="00001742" w:rsidP="0041052F">
      <w:pPr>
        <w:adjustRightInd w:val="0"/>
        <w:snapToGrid w:val="0"/>
        <w:spacing w:after="0"/>
        <w:jc w:val="both"/>
        <w:rPr>
          <w:rFonts w:ascii="Times New Roman" w:eastAsia="STIXTwoText" w:hAnsi="Times New Roman" w:cs="Times New Roman"/>
        </w:rPr>
      </w:pPr>
      <w:r w:rsidRPr="004C68D8">
        <w:rPr>
          <w:rFonts w:ascii="Times New Roman" w:eastAsia="STIXTwoText" w:hAnsi="Times New Roman" w:cs="Times New Roman"/>
        </w:rPr>
        <w:t xml:space="preserve">For categorical variables, descriptive statistics were conducted for the number and </w:t>
      </w:r>
      <w:r w:rsidR="00B85433">
        <w:rPr>
          <w:rFonts w:ascii="Times New Roman" w:hAnsi="Times New Roman" w:cs="Times New Roman" w:hint="eastAsia"/>
          <w:lang w:eastAsia="zh-CN"/>
        </w:rPr>
        <w:t>proportion</w:t>
      </w:r>
      <w:r w:rsidRPr="004C68D8">
        <w:rPr>
          <w:rFonts w:ascii="Times New Roman" w:eastAsia="STIXTwoText" w:hAnsi="Times New Roman" w:cs="Times New Roman"/>
        </w:rPr>
        <w:t xml:space="preserve"> of patients without missing values (the </w:t>
      </w:r>
      <w:r w:rsidR="00B85433">
        <w:rPr>
          <w:rFonts w:ascii="Times New Roman" w:hAnsi="Times New Roman" w:cs="Times New Roman" w:hint="eastAsia"/>
          <w:lang w:eastAsia="zh-CN"/>
        </w:rPr>
        <w:t>proportion</w:t>
      </w:r>
      <w:r w:rsidRPr="004C68D8">
        <w:rPr>
          <w:rFonts w:ascii="Times New Roman" w:eastAsia="STIXTwoText" w:hAnsi="Times New Roman" w:cs="Times New Roman"/>
        </w:rPr>
        <w:t xml:space="preserve"> was calculated </w:t>
      </w:r>
      <w:r w:rsidR="00B85433">
        <w:rPr>
          <w:rFonts w:ascii="Times New Roman" w:hAnsi="Times New Roman" w:cs="Times New Roman" w:hint="eastAsia"/>
          <w:lang w:eastAsia="zh-CN"/>
        </w:rPr>
        <w:t xml:space="preserve">after </w:t>
      </w:r>
      <w:r w:rsidRPr="004C68D8">
        <w:rPr>
          <w:rFonts w:ascii="Times New Roman" w:eastAsia="STIXTwoText" w:hAnsi="Times New Roman" w:cs="Times New Roman"/>
        </w:rPr>
        <w:t>excluding the number of patients with missing values in the denominator). For numerical variables, descriptive statistics were conducted for the numbers of patients without and with missing values, and non-missing records were used to derive mean, standard deviation (SD), median, minimum and maximum.</w:t>
      </w:r>
    </w:p>
    <w:p w14:paraId="0076FDD0" w14:textId="232902A4" w:rsidR="00C92E62" w:rsidRDefault="00C92E62">
      <w:pPr>
        <w:spacing w:after="160" w:line="259" w:lineRule="auto"/>
        <w:rPr>
          <w:rFonts w:ascii="Times New Roman" w:hAnsi="Times New Roman" w:cs="Times New Roman"/>
          <w:b/>
          <w:bCs/>
          <w:lang w:eastAsia="zh-CN"/>
        </w:rPr>
      </w:pPr>
    </w:p>
    <w:p w14:paraId="181755A6" w14:textId="77777777" w:rsidR="00001742" w:rsidRDefault="00001742">
      <w:pPr>
        <w:spacing w:after="160" w:line="259" w:lineRule="auto"/>
        <w:rPr>
          <w:rFonts w:ascii="Times New Roman" w:hAnsi="Times New Roman" w:cs="Times New Roman"/>
          <w:b/>
          <w:bCs/>
          <w:lang w:eastAsia="zh-CN"/>
        </w:rPr>
      </w:pPr>
    </w:p>
    <w:p w14:paraId="1B56E717" w14:textId="77777777" w:rsidR="00001742" w:rsidRDefault="00001742">
      <w:pPr>
        <w:spacing w:after="160" w:line="259" w:lineRule="auto"/>
        <w:rPr>
          <w:rFonts w:ascii="Times New Roman" w:hAnsi="Times New Roman" w:cs="Times New Roman"/>
          <w:b/>
          <w:bCs/>
          <w:lang w:eastAsia="zh-CN"/>
        </w:rPr>
      </w:pPr>
    </w:p>
    <w:p w14:paraId="4E264EDC" w14:textId="77777777" w:rsidR="00001742" w:rsidRDefault="00001742">
      <w:pPr>
        <w:spacing w:after="160" w:line="259" w:lineRule="auto"/>
        <w:rPr>
          <w:rFonts w:ascii="Times New Roman" w:hAnsi="Times New Roman" w:cs="Times New Roman"/>
          <w:b/>
          <w:bCs/>
          <w:lang w:eastAsia="zh-CN"/>
        </w:rPr>
      </w:pPr>
    </w:p>
    <w:p w14:paraId="205294EC" w14:textId="77777777" w:rsidR="00001742" w:rsidRDefault="00001742">
      <w:pPr>
        <w:spacing w:after="160" w:line="259" w:lineRule="auto"/>
        <w:rPr>
          <w:rFonts w:ascii="Times New Roman" w:hAnsi="Times New Roman" w:cs="Times New Roman"/>
          <w:b/>
          <w:bCs/>
          <w:lang w:eastAsia="zh-CN"/>
        </w:rPr>
      </w:pPr>
    </w:p>
    <w:p w14:paraId="67724D81" w14:textId="77777777" w:rsidR="00001742" w:rsidRDefault="00001742">
      <w:pPr>
        <w:spacing w:after="160" w:line="259" w:lineRule="auto"/>
        <w:rPr>
          <w:rFonts w:ascii="Times New Roman" w:hAnsi="Times New Roman" w:cs="Times New Roman"/>
          <w:b/>
          <w:bCs/>
          <w:lang w:eastAsia="zh-CN"/>
        </w:rPr>
      </w:pPr>
    </w:p>
    <w:p w14:paraId="4E23D4F4" w14:textId="77777777" w:rsidR="00001742" w:rsidRDefault="00001742">
      <w:pPr>
        <w:spacing w:after="160" w:line="259" w:lineRule="auto"/>
        <w:rPr>
          <w:rFonts w:ascii="Times New Roman" w:hAnsi="Times New Roman" w:cs="Times New Roman"/>
          <w:b/>
          <w:bCs/>
          <w:lang w:eastAsia="zh-CN"/>
        </w:rPr>
      </w:pPr>
    </w:p>
    <w:p w14:paraId="4E42D606" w14:textId="77777777" w:rsidR="00001742" w:rsidRDefault="00001742">
      <w:pPr>
        <w:spacing w:after="160" w:line="259" w:lineRule="auto"/>
        <w:rPr>
          <w:rFonts w:ascii="Times New Roman" w:hAnsi="Times New Roman" w:cs="Times New Roman"/>
          <w:b/>
          <w:bCs/>
          <w:lang w:eastAsia="zh-CN"/>
        </w:rPr>
      </w:pPr>
    </w:p>
    <w:p w14:paraId="1AF03290" w14:textId="77777777" w:rsidR="00001742" w:rsidRDefault="00001742">
      <w:pPr>
        <w:spacing w:after="160" w:line="259" w:lineRule="auto"/>
        <w:rPr>
          <w:rFonts w:ascii="Times New Roman" w:hAnsi="Times New Roman" w:cs="Times New Roman"/>
          <w:b/>
          <w:bCs/>
          <w:lang w:eastAsia="zh-CN"/>
        </w:rPr>
      </w:pPr>
    </w:p>
    <w:p w14:paraId="5AA97603" w14:textId="77777777" w:rsidR="00001742" w:rsidRDefault="00001742">
      <w:pPr>
        <w:spacing w:after="160" w:line="259" w:lineRule="auto"/>
        <w:rPr>
          <w:rFonts w:ascii="Times New Roman" w:hAnsi="Times New Roman" w:cs="Times New Roman"/>
          <w:b/>
          <w:bCs/>
          <w:lang w:eastAsia="zh-CN"/>
        </w:rPr>
      </w:pPr>
    </w:p>
    <w:p w14:paraId="41C2CCBB" w14:textId="77777777" w:rsidR="00001742" w:rsidRDefault="00001742">
      <w:pPr>
        <w:spacing w:after="160" w:line="259" w:lineRule="auto"/>
        <w:rPr>
          <w:rFonts w:ascii="Times New Roman" w:hAnsi="Times New Roman" w:cs="Times New Roman"/>
          <w:b/>
          <w:bCs/>
          <w:lang w:eastAsia="zh-CN"/>
        </w:rPr>
      </w:pPr>
    </w:p>
    <w:p w14:paraId="3066AFB5" w14:textId="77777777" w:rsidR="00001742" w:rsidRPr="00001742" w:rsidRDefault="00001742">
      <w:pPr>
        <w:spacing w:after="160" w:line="259" w:lineRule="auto"/>
        <w:rPr>
          <w:rFonts w:ascii="Times New Roman" w:hAnsi="Times New Roman" w:cs="Times New Roman"/>
          <w:b/>
          <w:bCs/>
          <w:lang w:eastAsia="zh-CN"/>
        </w:rPr>
      </w:pPr>
    </w:p>
    <w:p w14:paraId="4249D588" w14:textId="4C206E86" w:rsidR="00355F1B" w:rsidRPr="00DF7982" w:rsidRDefault="00DF7982" w:rsidP="00724ADD">
      <w:pPr>
        <w:spacing w:after="0" w:line="360" w:lineRule="auto"/>
        <w:rPr>
          <w:rFonts w:ascii="Times New Roman" w:eastAsia="STIXTwoText" w:hAnsi="Times New Roman" w:cs="Times New Roman"/>
        </w:rPr>
      </w:pPr>
      <w:r w:rsidRPr="00DF7982">
        <w:rPr>
          <w:rFonts w:ascii="Times New Roman" w:eastAsia="STIXTwoText" w:hAnsi="Times New Roman" w:cs="Times New Roman"/>
        </w:rPr>
        <w:lastRenderedPageBreak/>
        <w:t xml:space="preserve">Table </w:t>
      </w:r>
      <w:r w:rsidR="00355F1B" w:rsidRPr="00DF7982">
        <w:rPr>
          <w:rFonts w:ascii="Times New Roman" w:eastAsia="STIXTwoText" w:hAnsi="Times New Roman" w:cs="Times New Roman"/>
        </w:rPr>
        <w:t>S</w:t>
      </w:r>
      <w:r w:rsidR="006277B2" w:rsidRPr="00DF7982">
        <w:rPr>
          <w:rFonts w:ascii="Times New Roman" w:eastAsia="STIXTwoText" w:hAnsi="Times New Roman" w:cs="Times New Roman"/>
        </w:rPr>
        <w:t>1</w:t>
      </w:r>
      <w:r w:rsidRPr="00DF7982">
        <w:rPr>
          <w:rFonts w:ascii="Times New Roman" w:hAnsi="Times New Roman" w:cs="Times New Roman" w:hint="eastAsia"/>
          <w:lang w:eastAsia="zh-CN"/>
        </w:rPr>
        <w:t xml:space="preserve">. </w:t>
      </w:r>
      <w:r w:rsidR="00355F1B" w:rsidRPr="00DF7982">
        <w:rPr>
          <w:rFonts w:ascii="Times New Roman" w:eastAsia="STIXTwoText" w:hAnsi="Times New Roman" w:cs="Times New Roman"/>
        </w:rPr>
        <w:t>List of participating institu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3"/>
        <w:gridCol w:w="7633"/>
      </w:tblGrid>
      <w:tr w:rsidR="00511B5A" w:rsidRPr="004C68D8" w14:paraId="60855324" w14:textId="77777777" w:rsidTr="00511B5A">
        <w:trPr>
          <w:cantSplit/>
        </w:trPr>
        <w:tc>
          <w:tcPr>
            <w:tcW w:w="236" w:type="dxa"/>
          </w:tcPr>
          <w:p w14:paraId="2066E20E" w14:textId="451FCF14" w:rsidR="00511B5A" w:rsidRPr="00511B5A" w:rsidRDefault="00511B5A" w:rsidP="00803C5A">
            <w:pPr>
              <w:spacing w:after="0" w:line="240" w:lineRule="auto"/>
              <w:rPr>
                <w:rFonts w:ascii="Times New Roman" w:hAnsi="Times New Roman" w:cs="Times New Roman"/>
                <w:b/>
                <w:bCs/>
                <w:kern w:val="0"/>
                <w:lang w:eastAsia="zh-CN"/>
                <w14:ligatures w14:val="none"/>
              </w:rPr>
            </w:pPr>
            <w:r>
              <w:rPr>
                <w:rFonts w:ascii="Times New Roman" w:hAnsi="Times New Roman" w:cs="Times New Roman" w:hint="eastAsia"/>
                <w:b/>
                <w:bCs/>
                <w:kern w:val="0"/>
                <w:lang w:eastAsia="zh-CN"/>
                <w14:ligatures w14:val="none"/>
              </w:rPr>
              <w:t>No</w:t>
            </w:r>
            <w:r w:rsidR="00877FE7">
              <w:rPr>
                <w:rFonts w:ascii="Times New Roman" w:hAnsi="Times New Roman" w:cs="Times New Roman" w:hint="eastAsia"/>
                <w:b/>
                <w:bCs/>
                <w:kern w:val="0"/>
                <w:lang w:eastAsia="zh-CN"/>
                <w14:ligatures w14:val="none"/>
              </w:rPr>
              <w:t>s</w:t>
            </w:r>
            <w:r>
              <w:rPr>
                <w:rFonts w:ascii="Times New Roman" w:hAnsi="Times New Roman" w:cs="Times New Roman" w:hint="eastAsia"/>
                <w:b/>
                <w:bCs/>
                <w:kern w:val="0"/>
                <w:lang w:eastAsia="zh-CN"/>
                <w14:ligatures w14:val="none"/>
              </w:rPr>
              <w:t>.</w:t>
            </w:r>
          </w:p>
        </w:tc>
        <w:tc>
          <w:tcPr>
            <w:tcW w:w="8060" w:type="dxa"/>
            <w:vAlign w:val="center"/>
          </w:tcPr>
          <w:p w14:paraId="2591AC22" w14:textId="06525A82" w:rsidR="00511B5A" w:rsidRPr="004C68D8" w:rsidRDefault="00511B5A" w:rsidP="00803C5A">
            <w:pPr>
              <w:spacing w:after="0" w:line="240" w:lineRule="auto"/>
              <w:rPr>
                <w:rFonts w:ascii="Times New Roman" w:eastAsia="STIXTwoText" w:hAnsi="Times New Roman" w:cs="Times New Roman"/>
                <w:b/>
                <w:bCs/>
                <w:kern w:val="0"/>
                <w:lang w:eastAsia="ja-JP"/>
                <w14:ligatures w14:val="none"/>
              </w:rPr>
            </w:pPr>
            <w:r w:rsidRPr="004C68D8">
              <w:rPr>
                <w:rFonts w:ascii="Times New Roman" w:eastAsia="STIXTwoText" w:hAnsi="Times New Roman" w:cs="Times New Roman"/>
                <w:b/>
                <w:bCs/>
                <w:kern w:val="0"/>
                <w:lang w:eastAsia="ja-JP"/>
                <w14:ligatures w14:val="none"/>
              </w:rPr>
              <w:t>Participating institutions</w:t>
            </w:r>
          </w:p>
        </w:tc>
      </w:tr>
      <w:tr w:rsidR="00511B5A" w:rsidRPr="004C68D8" w14:paraId="4B35EBD1" w14:textId="77777777" w:rsidTr="00511B5A">
        <w:trPr>
          <w:cantSplit/>
        </w:trPr>
        <w:tc>
          <w:tcPr>
            <w:tcW w:w="236" w:type="dxa"/>
          </w:tcPr>
          <w:p w14:paraId="25BF503C" w14:textId="738940E6"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w:t>
            </w:r>
          </w:p>
        </w:tc>
        <w:tc>
          <w:tcPr>
            <w:tcW w:w="8060" w:type="dxa"/>
            <w:vAlign w:val="center"/>
            <w:hideMark/>
          </w:tcPr>
          <w:p w14:paraId="75D36E28" w14:textId="25FAE8BD" w:rsidR="00511B5A" w:rsidRPr="00DF7982"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The First Affiliated Hospital of Sun Yat-sen University</w:t>
            </w:r>
            <w:r>
              <w:rPr>
                <w:rFonts w:ascii="Times New Roman" w:hAnsi="Times New Roman" w:cs="Times New Roman" w:hint="eastAsia"/>
                <w:kern w:val="0"/>
                <w:lang w:eastAsia="zh-CN"/>
                <w14:ligatures w14:val="none"/>
              </w:rPr>
              <w:t xml:space="preserve"> (Guangzhou, Guangdong Province, China)</w:t>
            </w:r>
          </w:p>
        </w:tc>
      </w:tr>
      <w:tr w:rsidR="00511B5A" w:rsidRPr="004C68D8" w14:paraId="3A69477F" w14:textId="77777777" w:rsidTr="00511B5A">
        <w:trPr>
          <w:cantSplit/>
        </w:trPr>
        <w:tc>
          <w:tcPr>
            <w:tcW w:w="236" w:type="dxa"/>
          </w:tcPr>
          <w:p w14:paraId="4089524B" w14:textId="738BBD39"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w:t>
            </w:r>
          </w:p>
        </w:tc>
        <w:tc>
          <w:tcPr>
            <w:tcW w:w="8060" w:type="dxa"/>
            <w:vAlign w:val="center"/>
            <w:hideMark/>
          </w:tcPr>
          <w:p w14:paraId="6EA4915B" w14:textId="3775E2C4" w:rsidR="00511B5A" w:rsidRPr="00511B5A"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Beijing Hospital </w:t>
            </w:r>
            <w:r>
              <w:rPr>
                <w:rFonts w:ascii="Times New Roman" w:hAnsi="Times New Roman" w:cs="Times New Roman" w:hint="eastAsia"/>
                <w:kern w:val="0"/>
                <w:lang w:eastAsia="zh-CN"/>
                <w14:ligatures w14:val="none"/>
              </w:rPr>
              <w:t>(Beijing, China)</w:t>
            </w:r>
          </w:p>
        </w:tc>
      </w:tr>
      <w:tr w:rsidR="00511B5A" w:rsidRPr="004C68D8" w14:paraId="3D9A6303" w14:textId="77777777" w:rsidTr="00511B5A">
        <w:trPr>
          <w:cantSplit/>
        </w:trPr>
        <w:tc>
          <w:tcPr>
            <w:tcW w:w="236" w:type="dxa"/>
          </w:tcPr>
          <w:p w14:paraId="416ABC9B" w14:textId="52E735B5"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w:t>
            </w:r>
          </w:p>
        </w:tc>
        <w:tc>
          <w:tcPr>
            <w:tcW w:w="8060" w:type="dxa"/>
            <w:vAlign w:val="center"/>
            <w:hideMark/>
          </w:tcPr>
          <w:p w14:paraId="73E89B4A" w14:textId="3F823276" w:rsidR="00511B5A" w:rsidRPr="00E175A4"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First Hospital of China Medical University </w:t>
            </w:r>
            <w:r w:rsidR="00E175A4">
              <w:rPr>
                <w:rFonts w:ascii="Times New Roman" w:hAnsi="Times New Roman" w:cs="Times New Roman" w:hint="eastAsia"/>
                <w:kern w:val="0"/>
                <w:lang w:eastAsia="zh-CN"/>
                <w14:ligatures w14:val="none"/>
              </w:rPr>
              <w:t>(Shenyang, Liaoning Province, China)</w:t>
            </w:r>
          </w:p>
        </w:tc>
      </w:tr>
      <w:tr w:rsidR="00511B5A" w:rsidRPr="004C68D8" w14:paraId="2095BC60" w14:textId="77777777" w:rsidTr="00511B5A">
        <w:trPr>
          <w:cantSplit/>
        </w:trPr>
        <w:tc>
          <w:tcPr>
            <w:tcW w:w="236" w:type="dxa"/>
          </w:tcPr>
          <w:p w14:paraId="3D74FDDC" w14:textId="0B04404B"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4</w:t>
            </w:r>
          </w:p>
        </w:tc>
        <w:tc>
          <w:tcPr>
            <w:tcW w:w="8060" w:type="dxa"/>
            <w:vAlign w:val="center"/>
            <w:hideMark/>
          </w:tcPr>
          <w:p w14:paraId="66D5511D" w14:textId="13802A21" w:rsidR="00511B5A" w:rsidRPr="00F201AF"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Heilongjiang Provincial Hospital </w:t>
            </w:r>
            <w:r w:rsidR="00F201AF">
              <w:rPr>
                <w:rFonts w:ascii="Times New Roman" w:hAnsi="Times New Roman" w:cs="Times New Roman" w:hint="eastAsia"/>
                <w:kern w:val="0"/>
                <w:lang w:eastAsia="zh-CN"/>
                <w14:ligatures w14:val="none"/>
              </w:rPr>
              <w:t>(Harbin, Heilongjiang Province, China)</w:t>
            </w:r>
          </w:p>
        </w:tc>
      </w:tr>
      <w:tr w:rsidR="00511B5A" w:rsidRPr="004C68D8" w14:paraId="5F0AA2EF" w14:textId="77777777" w:rsidTr="00511B5A">
        <w:trPr>
          <w:cantSplit/>
        </w:trPr>
        <w:tc>
          <w:tcPr>
            <w:tcW w:w="236" w:type="dxa"/>
          </w:tcPr>
          <w:p w14:paraId="29E8E2FB" w14:textId="3D232110"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5</w:t>
            </w:r>
          </w:p>
        </w:tc>
        <w:tc>
          <w:tcPr>
            <w:tcW w:w="8060" w:type="dxa"/>
            <w:vAlign w:val="center"/>
            <w:hideMark/>
          </w:tcPr>
          <w:p w14:paraId="2B686580" w14:textId="529650F7" w:rsidR="00511B5A" w:rsidRPr="00F201AF"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First Hospital of Jilin University </w:t>
            </w:r>
            <w:r w:rsidR="00F201AF">
              <w:rPr>
                <w:rFonts w:ascii="Times New Roman" w:hAnsi="Times New Roman" w:cs="Times New Roman" w:hint="eastAsia"/>
                <w:kern w:val="0"/>
                <w:lang w:eastAsia="zh-CN"/>
                <w14:ligatures w14:val="none"/>
              </w:rPr>
              <w:t>(Changchun, Jilin Province, China)</w:t>
            </w:r>
          </w:p>
        </w:tc>
      </w:tr>
      <w:tr w:rsidR="00511B5A" w:rsidRPr="004C68D8" w14:paraId="0EC09FE1" w14:textId="77777777" w:rsidTr="00511B5A">
        <w:trPr>
          <w:cantSplit/>
        </w:trPr>
        <w:tc>
          <w:tcPr>
            <w:tcW w:w="236" w:type="dxa"/>
          </w:tcPr>
          <w:p w14:paraId="6B118F45" w14:textId="07B835E9"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6</w:t>
            </w:r>
          </w:p>
        </w:tc>
        <w:tc>
          <w:tcPr>
            <w:tcW w:w="8060" w:type="dxa"/>
            <w:vAlign w:val="center"/>
            <w:hideMark/>
          </w:tcPr>
          <w:p w14:paraId="361996F2" w14:textId="768EC927" w:rsidR="00511B5A" w:rsidRPr="00F201AF"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Jiangsu Province Hospital</w:t>
            </w:r>
            <w:r w:rsidR="00F201AF">
              <w:rPr>
                <w:rFonts w:ascii="Times New Roman" w:hAnsi="Times New Roman" w:cs="Times New Roman" w:hint="eastAsia"/>
                <w:kern w:val="0"/>
                <w:lang w:eastAsia="zh-CN"/>
                <w14:ligatures w14:val="none"/>
              </w:rPr>
              <w:t xml:space="preserve"> (Nanjing, Jiangsu P</w:t>
            </w:r>
            <w:r w:rsidR="00F201AF">
              <w:rPr>
                <w:rFonts w:ascii="Times New Roman" w:hAnsi="Times New Roman" w:cs="Times New Roman"/>
                <w:kern w:val="0"/>
                <w:lang w:eastAsia="zh-CN"/>
                <w14:ligatures w14:val="none"/>
              </w:rPr>
              <w:t>r</w:t>
            </w:r>
            <w:r w:rsidR="00F201AF">
              <w:rPr>
                <w:rFonts w:ascii="Times New Roman" w:hAnsi="Times New Roman" w:cs="Times New Roman" w:hint="eastAsia"/>
                <w:kern w:val="0"/>
                <w:lang w:eastAsia="zh-CN"/>
                <w14:ligatures w14:val="none"/>
              </w:rPr>
              <w:t>ovince, China)</w:t>
            </w:r>
          </w:p>
        </w:tc>
      </w:tr>
      <w:tr w:rsidR="00511B5A" w:rsidRPr="004C68D8" w14:paraId="492C1465" w14:textId="77777777" w:rsidTr="00511B5A">
        <w:trPr>
          <w:cantSplit/>
        </w:trPr>
        <w:tc>
          <w:tcPr>
            <w:tcW w:w="236" w:type="dxa"/>
          </w:tcPr>
          <w:p w14:paraId="1D5FFE4A" w14:textId="40F8EFFB"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7</w:t>
            </w:r>
          </w:p>
        </w:tc>
        <w:tc>
          <w:tcPr>
            <w:tcW w:w="8060" w:type="dxa"/>
            <w:vAlign w:val="center"/>
            <w:hideMark/>
          </w:tcPr>
          <w:p w14:paraId="0EC225AD" w14:textId="12D09133" w:rsidR="00511B5A" w:rsidRPr="00F201AF"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Zhejiang Provincial People</w:t>
            </w:r>
            <w:r w:rsidR="00BC2413">
              <w:rPr>
                <w:rFonts w:ascii="Times New Roman" w:hAnsi="Times New Roman" w:cs="Times New Roman"/>
                <w:kern w:val="0"/>
                <w:lang w:eastAsia="zh-CN"/>
                <w14:ligatures w14:val="none"/>
              </w:rPr>
              <w:t>’</w:t>
            </w:r>
            <w:r w:rsidRPr="004C68D8">
              <w:rPr>
                <w:rFonts w:ascii="Times New Roman" w:eastAsia="STIXTwoText" w:hAnsi="Times New Roman" w:cs="Times New Roman"/>
                <w:kern w:val="0"/>
                <w:lang w:eastAsia="ja-JP"/>
                <w14:ligatures w14:val="none"/>
              </w:rPr>
              <w:t xml:space="preserve">s Hospital </w:t>
            </w:r>
            <w:r w:rsidR="00F201AF">
              <w:rPr>
                <w:rFonts w:ascii="Times New Roman" w:hAnsi="Times New Roman" w:cs="Times New Roman" w:hint="eastAsia"/>
                <w:kern w:val="0"/>
                <w:lang w:eastAsia="zh-CN"/>
                <w14:ligatures w14:val="none"/>
              </w:rPr>
              <w:t>(Hangzhou, Zhejiang Province, China)</w:t>
            </w:r>
          </w:p>
        </w:tc>
      </w:tr>
      <w:tr w:rsidR="00511B5A" w:rsidRPr="004C68D8" w14:paraId="076C6390" w14:textId="77777777" w:rsidTr="00511B5A">
        <w:trPr>
          <w:cantSplit/>
        </w:trPr>
        <w:tc>
          <w:tcPr>
            <w:tcW w:w="236" w:type="dxa"/>
          </w:tcPr>
          <w:p w14:paraId="6B2F5023" w14:textId="291B3CD6"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8</w:t>
            </w:r>
          </w:p>
        </w:tc>
        <w:tc>
          <w:tcPr>
            <w:tcW w:w="8060" w:type="dxa"/>
            <w:vAlign w:val="center"/>
            <w:hideMark/>
          </w:tcPr>
          <w:p w14:paraId="3B174986" w14:textId="02933E16" w:rsidR="00511B5A" w:rsidRPr="00BC2413"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West China Hospital, Sichuan University </w:t>
            </w:r>
            <w:r w:rsidR="00BC2413">
              <w:rPr>
                <w:rFonts w:ascii="Times New Roman" w:hAnsi="Times New Roman" w:cs="Times New Roman" w:hint="eastAsia"/>
                <w:kern w:val="0"/>
                <w:lang w:eastAsia="zh-CN"/>
                <w14:ligatures w14:val="none"/>
              </w:rPr>
              <w:t>(Chengdu, Sichuan Province, China)</w:t>
            </w:r>
          </w:p>
        </w:tc>
      </w:tr>
      <w:tr w:rsidR="00511B5A" w:rsidRPr="004C68D8" w14:paraId="43E95697" w14:textId="77777777" w:rsidTr="00511B5A">
        <w:trPr>
          <w:cantSplit/>
        </w:trPr>
        <w:tc>
          <w:tcPr>
            <w:tcW w:w="236" w:type="dxa"/>
          </w:tcPr>
          <w:p w14:paraId="678035A3" w14:textId="14F9B09E"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9</w:t>
            </w:r>
          </w:p>
        </w:tc>
        <w:tc>
          <w:tcPr>
            <w:tcW w:w="8060" w:type="dxa"/>
            <w:vAlign w:val="center"/>
            <w:hideMark/>
          </w:tcPr>
          <w:p w14:paraId="64344288" w14:textId="661A9963" w:rsidR="00511B5A" w:rsidRPr="007A7209"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The Second Affiliated Hospital</w:t>
            </w:r>
            <w:r w:rsidR="00F201AF">
              <w:rPr>
                <w:rFonts w:ascii="Times New Roman" w:hAnsi="Times New Roman" w:cs="Times New Roman" w:hint="eastAsia"/>
                <w:kern w:val="0"/>
                <w:lang w:eastAsia="zh-CN"/>
                <w14:ligatures w14:val="none"/>
              </w:rPr>
              <w:t xml:space="preserve"> and Yuying Children</w:t>
            </w:r>
            <w:r w:rsidR="00F201AF">
              <w:rPr>
                <w:rFonts w:ascii="Times New Roman" w:hAnsi="Times New Roman" w:cs="Times New Roman"/>
                <w:kern w:val="0"/>
                <w:lang w:eastAsia="zh-CN"/>
                <w14:ligatures w14:val="none"/>
              </w:rPr>
              <w:t>’</w:t>
            </w:r>
            <w:r w:rsidR="00F201AF">
              <w:rPr>
                <w:rFonts w:ascii="Times New Roman" w:hAnsi="Times New Roman" w:cs="Times New Roman" w:hint="eastAsia"/>
                <w:kern w:val="0"/>
                <w:lang w:eastAsia="zh-CN"/>
                <w14:ligatures w14:val="none"/>
              </w:rPr>
              <w:t>s Hospital</w:t>
            </w:r>
            <w:r w:rsidRPr="004C68D8">
              <w:rPr>
                <w:rFonts w:ascii="Times New Roman" w:eastAsia="STIXTwoText" w:hAnsi="Times New Roman" w:cs="Times New Roman"/>
                <w:kern w:val="0"/>
                <w:lang w:eastAsia="ja-JP"/>
                <w14:ligatures w14:val="none"/>
              </w:rPr>
              <w:t xml:space="preserve"> of Wenzhou Medical College </w:t>
            </w:r>
            <w:r w:rsidR="007A7209">
              <w:rPr>
                <w:rFonts w:ascii="Times New Roman" w:hAnsi="Times New Roman" w:cs="Times New Roman" w:hint="eastAsia"/>
                <w:kern w:val="0"/>
                <w:lang w:eastAsia="zh-CN"/>
                <w14:ligatures w14:val="none"/>
              </w:rPr>
              <w:t>(Wenzhou, Zhejiang Province, China)</w:t>
            </w:r>
          </w:p>
        </w:tc>
      </w:tr>
      <w:tr w:rsidR="00511B5A" w:rsidRPr="004C68D8" w14:paraId="79A5EFAE" w14:textId="77777777" w:rsidTr="00511B5A">
        <w:trPr>
          <w:cantSplit/>
        </w:trPr>
        <w:tc>
          <w:tcPr>
            <w:tcW w:w="236" w:type="dxa"/>
          </w:tcPr>
          <w:p w14:paraId="793E4C9A" w14:textId="7C053A07"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0</w:t>
            </w:r>
          </w:p>
        </w:tc>
        <w:tc>
          <w:tcPr>
            <w:tcW w:w="8060" w:type="dxa"/>
            <w:vAlign w:val="center"/>
            <w:hideMark/>
          </w:tcPr>
          <w:p w14:paraId="69ABAA02" w14:textId="4C42111F" w:rsidR="00511B5A" w:rsidRPr="007A7209"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Nanfang Hospital</w:t>
            </w:r>
            <w:r w:rsidR="007A7209">
              <w:rPr>
                <w:rFonts w:ascii="Times New Roman" w:hAnsi="Times New Roman" w:cs="Times New Roman" w:hint="eastAsia"/>
                <w:kern w:val="0"/>
                <w:lang w:eastAsia="zh-CN"/>
                <w14:ligatures w14:val="none"/>
              </w:rPr>
              <w:t xml:space="preserve">, </w:t>
            </w:r>
            <w:r w:rsidRPr="004C68D8">
              <w:rPr>
                <w:rFonts w:ascii="Times New Roman" w:eastAsia="STIXTwoText" w:hAnsi="Times New Roman" w:cs="Times New Roman"/>
                <w:kern w:val="0"/>
                <w:lang w:eastAsia="ja-JP"/>
                <w14:ligatures w14:val="none"/>
              </w:rPr>
              <w:t xml:space="preserve">Southern Medical University </w:t>
            </w:r>
            <w:r w:rsidR="007A7209">
              <w:rPr>
                <w:rFonts w:ascii="Times New Roman" w:hAnsi="Times New Roman" w:cs="Times New Roman" w:hint="eastAsia"/>
                <w:kern w:val="0"/>
                <w:lang w:eastAsia="zh-CN"/>
                <w14:ligatures w14:val="none"/>
              </w:rPr>
              <w:t>(Guangzhou, Guangdong Province, China)</w:t>
            </w:r>
          </w:p>
        </w:tc>
      </w:tr>
      <w:tr w:rsidR="00511B5A" w:rsidRPr="004C68D8" w14:paraId="1B1B7F69" w14:textId="77777777" w:rsidTr="00511B5A">
        <w:trPr>
          <w:cantSplit/>
        </w:trPr>
        <w:tc>
          <w:tcPr>
            <w:tcW w:w="236" w:type="dxa"/>
          </w:tcPr>
          <w:p w14:paraId="37E33FB1" w14:textId="05C1E51B"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1</w:t>
            </w:r>
          </w:p>
        </w:tc>
        <w:tc>
          <w:tcPr>
            <w:tcW w:w="8060" w:type="dxa"/>
            <w:vAlign w:val="center"/>
            <w:hideMark/>
          </w:tcPr>
          <w:p w14:paraId="6DE8E80F" w14:textId="41C3CBA9" w:rsidR="00511B5A" w:rsidRPr="007A7209" w:rsidRDefault="00511B5A" w:rsidP="00BF13CB">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w:t>
            </w:r>
            <w:r w:rsidR="00BF13CB">
              <w:rPr>
                <w:rFonts w:ascii="Times New Roman" w:eastAsia="STIXTwoText" w:hAnsi="Times New Roman" w:cs="Times New Roman"/>
                <w:kern w:val="0"/>
                <w:lang w:eastAsia="ja-JP"/>
                <w14:ligatures w14:val="none"/>
              </w:rPr>
              <w:t xml:space="preserve">First </w:t>
            </w:r>
            <w:r w:rsidRPr="004C68D8">
              <w:rPr>
                <w:rFonts w:ascii="Times New Roman" w:eastAsia="STIXTwoText" w:hAnsi="Times New Roman" w:cs="Times New Roman"/>
                <w:kern w:val="0"/>
                <w:lang w:eastAsia="ja-JP"/>
                <w14:ligatures w14:val="none"/>
              </w:rPr>
              <w:t xml:space="preserve">Affiliated Hospital of Ningbo University </w:t>
            </w:r>
            <w:r w:rsidR="007A7209">
              <w:rPr>
                <w:rFonts w:ascii="Times New Roman" w:hAnsi="Times New Roman" w:cs="Times New Roman" w:hint="eastAsia"/>
                <w:kern w:val="0"/>
                <w:lang w:eastAsia="zh-CN"/>
                <w14:ligatures w14:val="none"/>
              </w:rPr>
              <w:t>(Ningbo, Zhejiang Province, China)</w:t>
            </w:r>
          </w:p>
        </w:tc>
      </w:tr>
      <w:tr w:rsidR="00511B5A" w:rsidRPr="004C68D8" w14:paraId="07F2B9E5" w14:textId="77777777" w:rsidTr="00511B5A">
        <w:trPr>
          <w:cantSplit/>
        </w:trPr>
        <w:tc>
          <w:tcPr>
            <w:tcW w:w="236" w:type="dxa"/>
          </w:tcPr>
          <w:p w14:paraId="75FD4B5D" w14:textId="71878131"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2</w:t>
            </w:r>
          </w:p>
        </w:tc>
        <w:tc>
          <w:tcPr>
            <w:tcW w:w="8060" w:type="dxa"/>
            <w:vAlign w:val="center"/>
            <w:hideMark/>
          </w:tcPr>
          <w:p w14:paraId="08F3B1A5" w14:textId="7A23BCB1" w:rsidR="00511B5A" w:rsidRPr="005C5668"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Shandong Provincial Hospital </w:t>
            </w:r>
            <w:r w:rsidR="005C5668">
              <w:rPr>
                <w:rFonts w:ascii="Times New Roman" w:hAnsi="Times New Roman" w:cs="Times New Roman" w:hint="eastAsia"/>
                <w:kern w:val="0"/>
                <w:lang w:eastAsia="zh-CN"/>
                <w14:ligatures w14:val="none"/>
              </w:rPr>
              <w:t>Affiliated to Shandong First M</w:t>
            </w:r>
            <w:r w:rsidR="005C5668">
              <w:rPr>
                <w:rFonts w:ascii="Times New Roman" w:hAnsi="Times New Roman" w:cs="Times New Roman"/>
                <w:kern w:val="0"/>
                <w:lang w:eastAsia="zh-CN"/>
                <w14:ligatures w14:val="none"/>
              </w:rPr>
              <w:t>e</w:t>
            </w:r>
            <w:r w:rsidR="005C5668">
              <w:rPr>
                <w:rFonts w:ascii="Times New Roman" w:hAnsi="Times New Roman" w:cs="Times New Roman" w:hint="eastAsia"/>
                <w:kern w:val="0"/>
                <w:lang w:eastAsia="zh-CN"/>
                <w14:ligatures w14:val="none"/>
              </w:rPr>
              <w:t>dical University (Jinan, Shandong Province, China)</w:t>
            </w:r>
          </w:p>
        </w:tc>
      </w:tr>
      <w:tr w:rsidR="00511B5A" w:rsidRPr="004C68D8" w14:paraId="6FF204A6" w14:textId="77777777" w:rsidTr="00511B5A">
        <w:trPr>
          <w:cantSplit/>
        </w:trPr>
        <w:tc>
          <w:tcPr>
            <w:tcW w:w="236" w:type="dxa"/>
          </w:tcPr>
          <w:p w14:paraId="0A55ECE0" w14:textId="5FFD5D52"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3</w:t>
            </w:r>
          </w:p>
        </w:tc>
        <w:tc>
          <w:tcPr>
            <w:tcW w:w="8060" w:type="dxa"/>
            <w:vAlign w:val="center"/>
            <w:hideMark/>
          </w:tcPr>
          <w:p w14:paraId="05D24D74" w14:textId="3AC88185" w:rsidR="00511B5A" w:rsidRPr="005C5668"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Union Hospital, Tongji Medical College</w:t>
            </w:r>
            <w:r w:rsidR="005C5668">
              <w:rPr>
                <w:rFonts w:ascii="Times New Roman" w:hAnsi="Times New Roman" w:cs="Times New Roman" w:hint="eastAsia"/>
                <w:kern w:val="0"/>
                <w:lang w:eastAsia="zh-CN"/>
                <w14:ligatures w14:val="none"/>
              </w:rPr>
              <w:t xml:space="preserve">, </w:t>
            </w:r>
            <w:r w:rsidRPr="004C68D8">
              <w:rPr>
                <w:rFonts w:ascii="Times New Roman" w:eastAsia="STIXTwoText" w:hAnsi="Times New Roman" w:cs="Times New Roman"/>
                <w:kern w:val="0"/>
                <w:lang w:eastAsia="ja-JP"/>
                <w14:ligatures w14:val="none"/>
              </w:rPr>
              <w:t xml:space="preserve">Huazhong University of Science </w:t>
            </w:r>
            <w:r w:rsidR="005C5668">
              <w:rPr>
                <w:rFonts w:ascii="Times New Roman" w:hAnsi="Times New Roman" w:cs="Times New Roman" w:hint="eastAsia"/>
                <w:kern w:val="0"/>
                <w:lang w:eastAsia="zh-CN"/>
                <w14:ligatures w14:val="none"/>
              </w:rPr>
              <w:t>and</w:t>
            </w:r>
            <w:r w:rsidRPr="004C68D8">
              <w:rPr>
                <w:rFonts w:ascii="Times New Roman" w:eastAsia="STIXTwoText" w:hAnsi="Times New Roman" w:cs="Times New Roman"/>
                <w:kern w:val="0"/>
                <w:lang w:eastAsia="ja-JP"/>
                <w14:ligatures w14:val="none"/>
              </w:rPr>
              <w:t xml:space="preserve"> Technology</w:t>
            </w:r>
            <w:r w:rsidR="005C5668">
              <w:rPr>
                <w:rFonts w:ascii="Times New Roman" w:hAnsi="Times New Roman" w:cs="Times New Roman" w:hint="eastAsia"/>
                <w:kern w:val="0"/>
                <w:lang w:eastAsia="zh-CN"/>
                <w14:ligatures w14:val="none"/>
              </w:rPr>
              <w:t xml:space="preserve"> (Wuhan, Hubei Province, China)</w:t>
            </w:r>
          </w:p>
        </w:tc>
      </w:tr>
      <w:tr w:rsidR="00511B5A" w:rsidRPr="004C68D8" w14:paraId="22F9A98C" w14:textId="77777777" w:rsidTr="00511B5A">
        <w:trPr>
          <w:cantSplit/>
        </w:trPr>
        <w:tc>
          <w:tcPr>
            <w:tcW w:w="236" w:type="dxa"/>
          </w:tcPr>
          <w:p w14:paraId="77C9B3C1" w14:textId="7E7F9D9A"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4</w:t>
            </w:r>
          </w:p>
        </w:tc>
        <w:tc>
          <w:tcPr>
            <w:tcW w:w="8060" w:type="dxa"/>
            <w:vAlign w:val="center"/>
            <w:hideMark/>
          </w:tcPr>
          <w:p w14:paraId="32A94646" w14:textId="1054C509" w:rsidR="00511B5A" w:rsidRPr="00BC2413"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Second Affiliated Hospital of Guangzhou Medical University </w:t>
            </w:r>
            <w:r w:rsidR="00BC2413">
              <w:rPr>
                <w:rFonts w:ascii="Times New Roman" w:hAnsi="Times New Roman" w:cs="Times New Roman" w:hint="eastAsia"/>
                <w:kern w:val="0"/>
                <w:lang w:eastAsia="zh-CN"/>
                <w14:ligatures w14:val="none"/>
              </w:rPr>
              <w:t>(Guangzhou, Guangdong Province, China)</w:t>
            </w:r>
          </w:p>
        </w:tc>
      </w:tr>
      <w:tr w:rsidR="00511B5A" w:rsidRPr="004C68D8" w14:paraId="584A5581" w14:textId="77777777" w:rsidTr="00511B5A">
        <w:trPr>
          <w:cantSplit/>
        </w:trPr>
        <w:tc>
          <w:tcPr>
            <w:tcW w:w="236" w:type="dxa"/>
          </w:tcPr>
          <w:p w14:paraId="35E31BF8" w14:textId="7F9FBCC5"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5</w:t>
            </w:r>
          </w:p>
        </w:tc>
        <w:tc>
          <w:tcPr>
            <w:tcW w:w="8060" w:type="dxa"/>
            <w:vAlign w:val="center"/>
            <w:hideMark/>
          </w:tcPr>
          <w:p w14:paraId="5EEA2996" w14:textId="41CC2030" w:rsidR="00511B5A" w:rsidRPr="00BC2413"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General Hospital of Tianjin Medical University </w:t>
            </w:r>
            <w:r w:rsidR="00BC2413">
              <w:rPr>
                <w:rFonts w:ascii="Times New Roman" w:hAnsi="Times New Roman" w:cs="Times New Roman" w:hint="eastAsia"/>
                <w:kern w:val="0"/>
                <w:lang w:eastAsia="zh-CN"/>
                <w14:ligatures w14:val="none"/>
              </w:rPr>
              <w:t>(Tianjin, China)</w:t>
            </w:r>
          </w:p>
        </w:tc>
      </w:tr>
      <w:tr w:rsidR="00511B5A" w:rsidRPr="004C68D8" w14:paraId="5B45D880" w14:textId="77777777" w:rsidTr="00511B5A">
        <w:trPr>
          <w:cantSplit/>
        </w:trPr>
        <w:tc>
          <w:tcPr>
            <w:tcW w:w="236" w:type="dxa"/>
          </w:tcPr>
          <w:p w14:paraId="075D9464" w14:textId="2FF02B83"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6</w:t>
            </w:r>
          </w:p>
        </w:tc>
        <w:tc>
          <w:tcPr>
            <w:tcW w:w="8060" w:type="dxa"/>
            <w:vAlign w:val="center"/>
            <w:hideMark/>
          </w:tcPr>
          <w:p w14:paraId="36BF12ED" w14:textId="2BE70B47" w:rsidR="00511B5A" w:rsidRPr="00BD55F7" w:rsidRDefault="00BD55F7"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 xml:space="preserve">Nanjing Drum Tower Hospital, </w:t>
            </w:r>
            <w:r w:rsidR="00511B5A" w:rsidRPr="004C68D8">
              <w:rPr>
                <w:rFonts w:ascii="Times New Roman" w:eastAsia="STIXTwoText" w:hAnsi="Times New Roman" w:cs="Times New Roman"/>
                <w:kern w:val="0"/>
                <w:lang w:eastAsia="ja-JP"/>
                <w14:ligatures w14:val="none"/>
              </w:rPr>
              <w:t xml:space="preserve">The Affiliated Hospital of Nanjing University </w:t>
            </w:r>
            <w:r>
              <w:rPr>
                <w:rFonts w:ascii="Times New Roman" w:hAnsi="Times New Roman" w:cs="Times New Roman" w:hint="eastAsia"/>
                <w:kern w:val="0"/>
                <w:lang w:eastAsia="zh-CN"/>
                <w14:ligatures w14:val="none"/>
              </w:rPr>
              <w:t>Medical School (Nanjing, Jiangsu Province, China)</w:t>
            </w:r>
          </w:p>
        </w:tc>
      </w:tr>
      <w:tr w:rsidR="00511B5A" w:rsidRPr="004C68D8" w14:paraId="1B5AA2D6" w14:textId="77777777" w:rsidTr="00511B5A">
        <w:trPr>
          <w:cantSplit/>
        </w:trPr>
        <w:tc>
          <w:tcPr>
            <w:tcW w:w="236" w:type="dxa"/>
          </w:tcPr>
          <w:p w14:paraId="584DF5E6" w14:textId="4D21464D"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7</w:t>
            </w:r>
          </w:p>
        </w:tc>
        <w:tc>
          <w:tcPr>
            <w:tcW w:w="8060" w:type="dxa"/>
            <w:vAlign w:val="center"/>
            <w:hideMark/>
          </w:tcPr>
          <w:p w14:paraId="218F8E81" w14:textId="0A7B169E"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The Second Affiliated Hospital</w:t>
            </w:r>
            <w:r w:rsidR="004A6910">
              <w:rPr>
                <w:rFonts w:ascii="Times New Roman" w:hAnsi="Times New Roman" w:cs="Times New Roman" w:hint="eastAsia"/>
                <w:kern w:val="0"/>
                <w:lang w:eastAsia="zh-CN"/>
                <w14:ligatures w14:val="none"/>
              </w:rPr>
              <w:t xml:space="preserve">, </w:t>
            </w:r>
            <w:r w:rsidRPr="004C68D8">
              <w:rPr>
                <w:rFonts w:ascii="Times New Roman" w:eastAsia="STIXTwoText" w:hAnsi="Times New Roman" w:cs="Times New Roman"/>
                <w:kern w:val="0"/>
                <w:lang w:eastAsia="ja-JP"/>
                <w14:ligatures w14:val="none"/>
              </w:rPr>
              <w:t xml:space="preserve">Zhejiang University School of Medicine </w:t>
            </w:r>
            <w:r w:rsidR="004A6910">
              <w:rPr>
                <w:rFonts w:ascii="Times New Roman" w:hAnsi="Times New Roman" w:cs="Times New Roman" w:hint="eastAsia"/>
                <w:kern w:val="0"/>
                <w:lang w:eastAsia="zh-CN"/>
                <w14:ligatures w14:val="none"/>
              </w:rPr>
              <w:t>(Hangzhou, Zhejiang Province, China)</w:t>
            </w:r>
          </w:p>
        </w:tc>
      </w:tr>
      <w:tr w:rsidR="00511B5A" w:rsidRPr="004C68D8" w14:paraId="654AEB9F" w14:textId="77777777" w:rsidTr="00511B5A">
        <w:trPr>
          <w:cantSplit/>
        </w:trPr>
        <w:tc>
          <w:tcPr>
            <w:tcW w:w="236" w:type="dxa"/>
          </w:tcPr>
          <w:p w14:paraId="30BECEFA" w14:textId="6C26031E"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8</w:t>
            </w:r>
          </w:p>
        </w:tc>
        <w:tc>
          <w:tcPr>
            <w:tcW w:w="8060" w:type="dxa"/>
            <w:vAlign w:val="center"/>
            <w:hideMark/>
          </w:tcPr>
          <w:p w14:paraId="7F25B984" w14:textId="3B01F834"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The Fourth Affiliated Hospital</w:t>
            </w:r>
            <w:r w:rsidR="004A6910">
              <w:rPr>
                <w:rFonts w:ascii="Times New Roman" w:hAnsi="Times New Roman" w:cs="Times New Roman" w:hint="eastAsia"/>
                <w:kern w:val="0"/>
                <w:lang w:eastAsia="zh-CN"/>
                <w14:ligatures w14:val="none"/>
              </w:rPr>
              <w:t>,</w:t>
            </w:r>
            <w:r w:rsidRPr="004C68D8">
              <w:rPr>
                <w:rFonts w:ascii="Times New Roman" w:eastAsia="STIXTwoText" w:hAnsi="Times New Roman" w:cs="Times New Roman"/>
                <w:kern w:val="0"/>
                <w:lang w:eastAsia="ja-JP"/>
                <w14:ligatures w14:val="none"/>
              </w:rPr>
              <w:t xml:space="preserve"> Zhejiang University School of Medicine </w:t>
            </w:r>
            <w:r w:rsidR="004A6910">
              <w:rPr>
                <w:rFonts w:ascii="Times New Roman" w:hAnsi="Times New Roman" w:cs="Times New Roman" w:hint="eastAsia"/>
                <w:kern w:val="0"/>
                <w:lang w:eastAsia="zh-CN"/>
                <w14:ligatures w14:val="none"/>
              </w:rPr>
              <w:t>(Yiwu, Zhejiang Province, China)</w:t>
            </w:r>
          </w:p>
        </w:tc>
      </w:tr>
      <w:tr w:rsidR="00511B5A" w:rsidRPr="004C68D8" w14:paraId="1719EEBD" w14:textId="77777777" w:rsidTr="00511B5A">
        <w:trPr>
          <w:cantSplit/>
        </w:trPr>
        <w:tc>
          <w:tcPr>
            <w:tcW w:w="236" w:type="dxa"/>
          </w:tcPr>
          <w:p w14:paraId="45A107B4" w14:textId="40CB0FD1"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19</w:t>
            </w:r>
          </w:p>
        </w:tc>
        <w:tc>
          <w:tcPr>
            <w:tcW w:w="8060" w:type="dxa"/>
            <w:vAlign w:val="center"/>
            <w:hideMark/>
          </w:tcPr>
          <w:p w14:paraId="063E178B" w14:textId="3CE7ED7F"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Zhuhai People</w:t>
            </w:r>
            <w:r w:rsidR="004A6910">
              <w:rPr>
                <w:rFonts w:ascii="Times New Roman" w:hAnsi="Times New Roman" w:cs="Times New Roman"/>
                <w:kern w:val="0"/>
                <w:lang w:eastAsia="zh-CN"/>
                <w14:ligatures w14:val="none"/>
              </w:rPr>
              <w:t>’</w:t>
            </w:r>
            <w:r w:rsidRPr="004C68D8">
              <w:rPr>
                <w:rFonts w:ascii="Times New Roman" w:eastAsia="STIXTwoText" w:hAnsi="Times New Roman" w:cs="Times New Roman"/>
                <w:kern w:val="0"/>
                <w:lang w:eastAsia="ja-JP"/>
                <w14:ligatures w14:val="none"/>
              </w:rPr>
              <w:t xml:space="preserve">s Hospital </w:t>
            </w:r>
            <w:r w:rsidR="004A6910">
              <w:rPr>
                <w:rFonts w:ascii="Times New Roman" w:hAnsi="Times New Roman" w:cs="Times New Roman" w:hint="eastAsia"/>
                <w:kern w:val="0"/>
                <w:lang w:eastAsia="zh-CN"/>
                <w14:ligatures w14:val="none"/>
              </w:rPr>
              <w:t>Medical Group (Zhuhai, Guangdong Province, China)</w:t>
            </w:r>
          </w:p>
        </w:tc>
      </w:tr>
      <w:tr w:rsidR="00511B5A" w:rsidRPr="004C68D8" w14:paraId="6BAF8836" w14:textId="77777777" w:rsidTr="00511B5A">
        <w:trPr>
          <w:cantSplit/>
        </w:trPr>
        <w:tc>
          <w:tcPr>
            <w:tcW w:w="236" w:type="dxa"/>
          </w:tcPr>
          <w:p w14:paraId="26CC8260" w14:textId="00B5526D"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0</w:t>
            </w:r>
          </w:p>
        </w:tc>
        <w:tc>
          <w:tcPr>
            <w:tcW w:w="8060" w:type="dxa"/>
            <w:vAlign w:val="center"/>
            <w:hideMark/>
          </w:tcPr>
          <w:p w14:paraId="58E887D3" w14:textId="193F358E" w:rsidR="00511B5A" w:rsidRPr="004A6910" w:rsidRDefault="004A6910"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 xml:space="preserve">The Second Hospital &amp; Clinical Medical School, </w:t>
            </w:r>
            <w:r w:rsidR="00511B5A" w:rsidRPr="004C68D8">
              <w:rPr>
                <w:rFonts w:ascii="Times New Roman" w:eastAsia="STIXTwoText" w:hAnsi="Times New Roman" w:cs="Times New Roman"/>
                <w:kern w:val="0"/>
                <w:lang w:eastAsia="ja-JP"/>
                <w14:ligatures w14:val="none"/>
              </w:rPr>
              <w:t>Lanzhou University</w:t>
            </w:r>
            <w:r>
              <w:rPr>
                <w:rFonts w:ascii="Times New Roman" w:hAnsi="Times New Roman" w:cs="Times New Roman" w:hint="eastAsia"/>
                <w:kern w:val="0"/>
                <w:lang w:eastAsia="zh-CN"/>
                <w14:ligatures w14:val="none"/>
              </w:rPr>
              <w:t xml:space="preserve"> (Lanzhou, Gansu Province, China)</w:t>
            </w:r>
          </w:p>
        </w:tc>
      </w:tr>
      <w:tr w:rsidR="00511B5A" w:rsidRPr="004C68D8" w14:paraId="2B0CDFFE" w14:textId="77777777" w:rsidTr="00511B5A">
        <w:trPr>
          <w:cantSplit/>
        </w:trPr>
        <w:tc>
          <w:tcPr>
            <w:tcW w:w="236" w:type="dxa"/>
          </w:tcPr>
          <w:p w14:paraId="6F787C8A" w14:textId="5D18BA3D"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1</w:t>
            </w:r>
          </w:p>
        </w:tc>
        <w:tc>
          <w:tcPr>
            <w:tcW w:w="8060" w:type="dxa"/>
            <w:vAlign w:val="center"/>
            <w:hideMark/>
          </w:tcPr>
          <w:p w14:paraId="4809624C" w14:textId="4C4DF868"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First Affiliated Hospital of Nanchang University </w:t>
            </w:r>
            <w:r w:rsidR="004A6910">
              <w:rPr>
                <w:rFonts w:ascii="Times New Roman" w:hAnsi="Times New Roman" w:cs="Times New Roman" w:hint="eastAsia"/>
                <w:kern w:val="0"/>
                <w:lang w:eastAsia="zh-CN"/>
                <w14:ligatures w14:val="none"/>
              </w:rPr>
              <w:t>(Nanchang, Jiangxi Province, China)</w:t>
            </w:r>
          </w:p>
        </w:tc>
      </w:tr>
      <w:tr w:rsidR="00511B5A" w:rsidRPr="004C68D8" w14:paraId="3721C4B4" w14:textId="77777777" w:rsidTr="00511B5A">
        <w:trPr>
          <w:cantSplit/>
        </w:trPr>
        <w:tc>
          <w:tcPr>
            <w:tcW w:w="236" w:type="dxa"/>
          </w:tcPr>
          <w:p w14:paraId="6F5894B7" w14:textId="58430199" w:rsidR="00511B5A" w:rsidRPr="00511B5A" w:rsidRDefault="00511B5A" w:rsidP="00803C5A">
            <w:pPr>
              <w:spacing w:after="0" w:line="240" w:lineRule="auto"/>
              <w:rPr>
                <w:rFonts w:ascii="Times New Roman" w:hAnsi="Times New Roman" w:cs="Times New Roman"/>
                <w:kern w:val="0"/>
                <w:lang w:eastAsia="zh-CN"/>
                <w14:ligatures w14:val="none"/>
              </w:rPr>
            </w:pPr>
            <w:bookmarkStart w:id="0" w:name="_Hlk227184239"/>
            <w:r>
              <w:rPr>
                <w:rFonts w:ascii="Times New Roman" w:hAnsi="Times New Roman" w:cs="Times New Roman" w:hint="eastAsia"/>
                <w:kern w:val="0"/>
                <w:lang w:eastAsia="zh-CN"/>
                <w14:ligatures w14:val="none"/>
              </w:rPr>
              <w:t>22</w:t>
            </w:r>
          </w:p>
        </w:tc>
        <w:tc>
          <w:tcPr>
            <w:tcW w:w="8060" w:type="dxa"/>
            <w:vAlign w:val="center"/>
            <w:hideMark/>
          </w:tcPr>
          <w:p w14:paraId="27F9D9B5" w14:textId="49A6F080"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Huazhong University of Science and Technology Union Shenzhen Hospital </w:t>
            </w:r>
            <w:r w:rsidR="004A6910">
              <w:rPr>
                <w:rFonts w:ascii="Times New Roman" w:hAnsi="Times New Roman" w:cs="Times New Roman" w:hint="eastAsia"/>
                <w:kern w:val="0"/>
                <w:lang w:eastAsia="zh-CN"/>
                <w14:ligatures w14:val="none"/>
              </w:rPr>
              <w:t>(Shenzhen Nanshan People</w:t>
            </w:r>
            <w:r w:rsidR="004A6910">
              <w:rPr>
                <w:rFonts w:ascii="Times New Roman" w:hAnsi="Times New Roman" w:cs="Times New Roman"/>
                <w:kern w:val="0"/>
                <w:lang w:eastAsia="zh-CN"/>
                <w14:ligatures w14:val="none"/>
              </w:rPr>
              <w:t>’</w:t>
            </w:r>
            <w:r w:rsidR="004A6910">
              <w:rPr>
                <w:rFonts w:ascii="Times New Roman" w:hAnsi="Times New Roman" w:cs="Times New Roman" w:hint="eastAsia"/>
                <w:kern w:val="0"/>
                <w:lang w:eastAsia="zh-CN"/>
                <w14:ligatures w14:val="none"/>
              </w:rPr>
              <w:t>s Hospital) (Shenzhen, Guangdong Province, China)</w:t>
            </w:r>
          </w:p>
        </w:tc>
      </w:tr>
      <w:bookmarkEnd w:id="0"/>
      <w:tr w:rsidR="00511B5A" w:rsidRPr="004C68D8" w14:paraId="53FF60A6" w14:textId="77777777" w:rsidTr="00511B5A">
        <w:trPr>
          <w:cantSplit/>
        </w:trPr>
        <w:tc>
          <w:tcPr>
            <w:tcW w:w="236" w:type="dxa"/>
          </w:tcPr>
          <w:p w14:paraId="32812B6E" w14:textId="4BFEBDE3"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3</w:t>
            </w:r>
          </w:p>
        </w:tc>
        <w:tc>
          <w:tcPr>
            <w:tcW w:w="8060" w:type="dxa"/>
            <w:vAlign w:val="center"/>
            <w:hideMark/>
          </w:tcPr>
          <w:p w14:paraId="2583FFF7" w14:textId="21EADB5D" w:rsidR="00511B5A" w:rsidRPr="004A6910"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Second Affiliated Hospital of Nanjing Medical University </w:t>
            </w:r>
            <w:r w:rsidR="004A6910">
              <w:rPr>
                <w:rFonts w:ascii="Times New Roman" w:hAnsi="Times New Roman" w:cs="Times New Roman" w:hint="eastAsia"/>
                <w:kern w:val="0"/>
                <w:lang w:eastAsia="zh-CN"/>
                <w14:ligatures w14:val="none"/>
              </w:rPr>
              <w:t>(Nanjing, Jiangsu P</w:t>
            </w:r>
            <w:r w:rsidR="004A6910">
              <w:rPr>
                <w:rFonts w:ascii="Times New Roman" w:hAnsi="Times New Roman" w:cs="Times New Roman"/>
                <w:kern w:val="0"/>
                <w:lang w:eastAsia="zh-CN"/>
                <w14:ligatures w14:val="none"/>
              </w:rPr>
              <w:t>r</w:t>
            </w:r>
            <w:r w:rsidR="004A6910">
              <w:rPr>
                <w:rFonts w:ascii="Times New Roman" w:hAnsi="Times New Roman" w:cs="Times New Roman" w:hint="eastAsia"/>
                <w:kern w:val="0"/>
                <w:lang w:eastAsia="zh-CN"/>
                <w14:ligatures w14:val="none"/>
              </w:rPr>
              <w:t>ovince, China)</w:t>
            </w:r>
          </w:p>
        </w:tc>
      </w:tr>
      <w:tr w:rsidR="00511B5A" w:rsidRPr="004C68D8" w14:paraId="311E1416" w14:textId="77777777" w:rsidTr="00511B5A">
        <w:trPr>
          <w:cantSplit/>
        </w:trPr>
        <w:tc>
          <w:tcPr>
            <w:tcW w:w="236" w:type="dxa"/>
          </w:tcPr>
          <w:p w14:paraId="695BC57A" w14:textId="2EDB15CE" w:rsidR="00511B5A" w:rsidRPr="00511B5A" w:rsidRDefault="00511B5A" w:rsidP="00803C5A">
            <w:pPr>
              <w:spacing w:after="0" w:line="240" w:lineRule="auto"/>
              <w:rPr>
                <w:rFonts w:ascii="Times New Roman" w:hAnsi="Times New Roman" w:cs="Times New Roman"/>
                <w:kern w:val="0"/>
                <w:lang w:eastAsia="zh-CN"/>
                <w14:ligatures w14:val="none"/>
              </w:rPr>
            </w:pPr>
            <w:bookmarkStart w:id="1" w:name="_Hlk227184539"/>
            <w:r>
              <w:rPr>
                <w:rFonts w:ascii="Times New Roman" w:hAnsi="Times New Roman" w:cs="Times New Roman" w:hint="eastAsia"/>
                <w:kern w:val="0"/>
                <w:lang w:eastAsia="zh-CN"/>
                <w14:ligatures w14:val="none"/>
              </w:rPr>
              <w:t>24</w:t>
            </w:r>
          </w:p>
        </w:tc>
        <w:tc>
          <w:tcPr>
            <w:tcW w:w="8060" w:type="dxa"/>
            <w:vAlign w:val="center"/>
            <w:hideMark/>
          </w:tcPr>
          <w:p w14:paraId="072BA9CF" w14:textId="4DEF454F" w:rsidR="00511B5A" w:rsidRPr="00E175A4" w:rsidRDefault="00E175A4"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 xml:space="preserve">The Affiliated </w:t>
            </w:r>
            <w:proofErr w:type="spellStart"/>
            <w:r w:rsidR="00511B5A" w:rsidRPr="004C68D8">
              <w:rPr>
                <w:rFonts w:ascii="Times New Roman" w:eastAsia="STIXTwoText" w:hAnsi="Times New Roman" w:cs="Times New Roman"/>
                <w:kern w:val="0"/>
                <w:lang w:eastAsia="ja-JP"/>
                <w14:ligatures w14:val="none"/>
              </w:rPr>
              <w:t>Yongchuan</w:t>
            </w:r>
            <w:proofErr w:type="spellEnd"/>
            <w:r w:rsidR="00511B5A" w:rsidRPr="004C68D8">
              <w:rPr>
                <w:rFonts w:ascii="Times New Roman" w:eastAsia="STIXTwoText" w:hAnsi="Times New Roman" w:cs="Times New Roman"/>
                <w:kern w:val="0"/>
                <w:lang w:eastAsia="ja-JP"/>
                <w14:ligatures w14:val="none"/>
              </w:rPr>
              <w:t xml:space="preserve"> Hospital of Chongqing Medical University </w:t>
            </w:r>
            <w:r>
              <w:rPr>
                <w:rFonts w:ascii="Times New Roman" w:hAnsi="Times New Roman" w:cs="Times New Roman" w:hint="eastAsia"/>
                <w:kern w:val="0"/>
                <w:lang w:eastAsia="zh-CN"/>
                <w14:ligatures w14:val="none"/>
              </w:rPr>
              <w:t>(Chongqing, China)</w:t>
            </w:r>
          </w:p>
        </w:tc>
      </w:tr>
      <w:bookmarkEnd w:id="1"/>
      <w:tr w:rsidR="00511B5A" w:rsidRPr="004C68D8" w14:paraId="0440A0B4" w14:textId="77777777" w:rsidTr="00511B5A">
        <w:trPr>
          <w:cantSplit/>
        </w:trPr>
        <w:tc>
          <w:tcPr>
            <w:tcW w:w="236" w:type="dxa"/>
          </w:tcPr>
          <w:p w14:paraId="0D792931" w14:textId="26CC8256"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5</w:t>
            </w:r>
          </w:p>
        </w:tc>
        <w:tc>
          <w:tcPr>
            <w:tcW w:w="8060" w:type="dxa"/>
            <w:vAlign w:val="center"/>
            <w:hideMark/>
          </w:tcPr>
          <w:p w14:paraId="69F55812" w14:textId="381FB222" w:rsidR="00511B5A" w:rsidRPr="00E175A4"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Beijing Tsinghua </w:t>
            </w:r>
            <w:proofErr w:type="spellStart"/>
            <w:r w:rsidRPr="004C68D8">
              <w:rPr>
                <w:rFonts w:ascii="Times New Roman" w:eastAsia="STIXTwoText" w:hAnsi="Times New Roman" w:cs="Times New Roman"/>
                <w:kern w:val="0"/>
                <w:lang w:eastAsia="ja-JP"/>
                <w14:ligatures w14:val="none"/>
              </w:rPr>
              <w:t>Changgung</w:t>
            </w:r>
            <w:proofErr w:type="spellEnd"/>
            <w:r w:rsidRPr="004C68D8">
              <w:rPr>
                <w:rFonts w:ascii="Times New Roman" w:eastAsia="STIXTwoText" w:hAnsi="Times New Roman" w:cs="Times New Roman"/>
                <w:kern w:val="0"/>
                <w:lang w:eastAsia="ja-JP"/>
                <w14:ligatures w14:val="none"/>
              </w:rPr>
              <w:t xml:space="preserve"> Hospital </w:t>
            </w:r>
            <w:r w:rsidR="00E175A4">
              <w:rPr>
                <w:rFonts w:ascii="Times New Roman" w:hAnsi="Times New Roman" w:cs="Times New Roman" w:hint="eastAsia"/>
                <w:kern w:val="0"/>
                <w:lang w:eastAsia="zh-CN"/>
                <w14:ligatures w14:val="none"/>
              </w:rPr>
              <w:t>(Beijing, China)</w:t>
            </w:r>
          </w:p>
        </w:tc>
      </w:tr>
      <w:tr w:rsidR="00511B5A" w:rsidRPr="004C68D8" w14:paraId="4B8F74B4" w14:textId="77777777" w:rsidTr="00511B5A">
        <w:trPr>
          <w:cantSplit/>
        </w:trPr>
        <w:tc>
          <w:tcPr>
            <w:tcW w:w="236" w:type="dxa"/>
          </w:tcPr>
          <w:p w14:paraId="0C2DB107" w14:textId="354BBA94"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6</w:t>
            </w:r>
          </w:p>
        </w:tc>
        <w:tc>
          <w:tcPr>
            <w:tcW w:w="8060" w:type="dxa"/>
            <w:vAlign w:val="center"/>
            <w:hideMark/>
          </w:tcPr>
          <w:p w14:paraId="3E61DE06" w14:textId="0F08C994" w:rsidR="00511B5A" w:rsidRPr="00E175A4" w:rsidRDefault="00E175A4"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The Third People</w:t>
            </w:r>
            <w:r>
              <w:rPr>
                <w:rFonts w:ascii="Times New Roman" w:hAnsi="Times New Roman" w:cs="Times New Roman"/>
                <w:kern w:val="0"/>
                <w:lang w:eastAsia="zh-CN"/>
                <w14:ligatures w14:val="none"/>
              </w:rPr>
              <w:t>’</w:t>
            </w:r>
            <w:r>
              <w:rPr>
                <w:rFonts w:ascii="Times New Roman" w:hAnsi="Times New Roman" w:cs="Times New Roman" w:hint="eastAsia"/>
                <w:kern w:val="0"/>
                <w:lang w:eastAsia="zh-CN"/>
                <w14:ligatures w14:val="none"/>
              </w:rPr>
              <w:t xml:space="preserve">s Hospital of </w:t>
            </w:r>
            <w:r w:rsidR="00511B5A" w:rsidRPr="004C68D8">
              <w:rPr>
                <w:rFonts w:ascii="Times New Roman" w:eastAsia="STIXTwoText" w:hAnsi="Times New Roman" w:cs="Times New Roman"/>
                <w:kern w:val="0"/>
                <w:lang w:eastAsia="ja-JP"/>
                <w14:ligatures w14:val="none"/>
              </w:rPr>
              <w:t>Chengdu</w:t>
            </w:r>
            <w:r>
              <w:rPr>
                <w:rFonts w:ascii="Times New Roman" w:hAnsi="Times New Roman" w:cs="Times New Roman" w:hint="eastAsia"/>
                <w:kern w:val="0"/>
                <w:lang w:eastAsia="zh-CN"/>
                <w14:ligatures w14:val="none"/>
              </w:rPr>
              <w:t xml:space="preserve"> (Chengdu, Sichuan Province, China)</w:t>
            </w:r>
          </w:p>
        </w:tc>
      </w:tr>
      <w:tr w:rsidR="00511B5A" w:rsidRPr="004C68D8" w14:paraId="2C616A5F" w14:textId="77777777" w:rsidTr="00511B5A">
        <w:trPr>
          <w:cantSplit/>
        </w:trPr>
        <w:tc>
          <w:tcPr>
            <w:tcW w:w="236" w:type="dxa"/>
          </w:tcPr>
          <w:p w14:paraId="532D9518" w14:textId="2FE56A09"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lastRenderedPageBreak/>
              <w:t>27</w:t>
            </w:r>
          </w:p>
        </w:tc>
        <w:tc>
          <w:tcPr>
            <w:tcW w:w="8060" w:type="dxa"/>
            <w:vAlign w:val="center"/>
            <w:hideMark/>
          </w:tcPr>
          <w:p w14:paraId="597D0624" w14:textId="536EA2B2" w:rsidR="00511B5A" w:rsidRPr="00E175A4"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Nanjing First Hospital </w:t>
            </w:r>
            <w:r w:rsidR="00E175A4">
              <w:rPr>
                <w:rFonts w:ascii="Times New Roman" w:hAnsi="Times New Roman" w:cs="Times New Roman" w:hint="eastAsia"/>
                <w:kern w:val="0"/>
                <w:lang w:eastAsia="zh-CN"/>
                <w14:ligatures w14:val="none"/>
              </w:rPr>
              <w:t>(Nanjing, Jiangsu Province, China)</w:t>
            </w:r>
          </w:p>
        </w:tc>
      </w:tr>
      <w:tr w:rsidR="00511B5A" w:rsidRPr="004C68D8" w14:paraId="50B7801A" w14:textId="77777777" w:rsidTr="00511B5A">
        <w:trPr>
          <w:cantSplit/>
        </w:trPr>
        <w:tc>
          <w:tcPr>
            <w:tcW w:w="236" w:type="dxa"/>
          </w:tcPr>
          <w:p w14:paraId="00A7B413" w14:textId="18596570"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8</w:t>
            </w:r>
          </w:p>
        </w:tc>
        <w:tc>
          <w:tcPr>
            <w:tcW w:w="8060" w:type="dxa"/>
            <w:vAlign w:val="center"/>
            <w:hideMark/>
          </w:tcPr>
          <w:p w14:paraId="303A8971" w14:textId="62B910FB" w:rsidR="00511B5A" w:rsidRPr="00511B5A"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Wenzhou Central Hospital </w:t>
            </w:r>
            <w:r>
              <w:rPr>
                <w:rFonts w:ascii="Times New Roman" w:hAnsi="Times New Roman" w:cs="Times New Roman" w:hint="eastAsia"/>
                <w:kern w:val="0"/>
                <w:lang w:eastAsia="zh-CN"/>
                <w14:ligatures w14:val="none"/>
              </w:rPr>
              <w:t>Affiliated to Wenzhou Medical University (Wenzhou, Zhejiang Province, China)</w:t>
            </w:r>
          </w:p>
        </w:tc>
      </w:tr>
      <w:tr w:rsidR="00511B5A" w:rsidRPr="004C68D8" w14:paraId="48342D02" w14:textId="77777777" w:rsidTr="00511B5A">
        <w:trPr>
          <w:cantSplit/>
        </w:trPr>
        <w:tc>
          <w:tcPr>
            <w:tcW w:w="236" w:type="dxa"/>
          </w:tcPr>
          <w:p w14:paraId="5F05404E" w14:textId="4E48B20D"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29</w:t>
            </w:r>
          </w:p>
        </w:tc>
        <w:tc>
          <w:tcPr>
            <w:tcW w:w="8060" w:type="dxa"/>
            <w:vAlign w:val="center"/>
            <w:hideMark/>
          </w:tcPr>
          <w:p w14:paraId="2ABA4D4C" w14:textId="1C1171A5" w:rsidR="00511B5A" w:rsidRPr="00511B5A"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Xinhua Hospital Affiliated to Shanghai Jiao Tong University School of Medicine</w:t>
            </w:r>
            <w:r>
              <w:rPr>
                <w:rFonts w:ascii="Times New Roman" w:hAnsi="Times New Roman" w:cs="Times New Roman" w:hint="eastAsia"/>
                <w:kern w:val="0"/>
                <w:lang w:eastAsia="zh-CN"/>
                <w14:ligatures w14:val="none"/>
              </w:rPr>
              <w:t xml:space="preserve"> (Shanghai, China)</w:t>
            </w:r>
          </w:p>
        </w:tc>
      </w:tr>
      <w:tr w:rsidR="00511B5A" w:rsidRPr="004C68D8" w14:paraId="2B2B15F2" w14:textId="77777777" w:rsidTr="00511B5A">
        <w:trPr>
          <w:cantSplit/>
        </w:trPr>
        <w:tc>
          <w:tcPr>
            <w:tcW w:w="236" w:type="dxa"/>
          </w:tcPr>
          <w:p w14:paraId="55993255" w14:textId="10EF5382"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0</w:t>
            </w:r>
          </w:p>
        </w:tc>
        <w:tc>
          <w:tcPr>
            <w:tcW w:w="8060" w:type="dxa"/>
            <w:vAlign w:val="center"/>
            <w:hideMark/>
          </w:tcPr>
          <w:p w14:paraId="14AF7BBF" w14:textId="18174463" w:rsidR="00511B5A" w:rsidRPr="00511B5A"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Qilu Hospital of Shandong University (Qingda</w:t>
            </w:r>
            <w:r>
              <w:rPr>
                <w:rFonts w:ascii="Times New Roman" w:hAnsi="Times New Roman" w:cs="Times New Roman" w:hint="eastAsia"/>
                <w:kern w:val="0"/>
                <w:lang w:eastAsia="zh-CN"/>
                <w14:ligatures w14:val="none"/>
              </w:rPr>
              <w:t>o</w:t>
            </w:r>
            <w:r w:rsidRPr="004C68D8">
              <w:rPr>
                <w:rFonts w:ascii="Times New Roman" w:eastAsia="STIXTwoText" w:hAnsi="Times New Roman" w:cs="Times New Roman"/>
                <w:kern w:val="0"/>
                <w:lang w:eastAsia="ja-JP"/>
                <w14:ligatures w14:val="none"/>
              </w:rPr>
              <w:t xml:space="preserve">) </w:t>
            </w:r>
            <w:r>
              <w:rPr>
                <w:rFonts w:ascii="Times New Roman" w:hAnsi="Times New Roman" w:cs="Times New Roman" w:hint="eastAsia"/>
                <w:kern w:val="0"/>
                <w:lang w:eastAsia="zh-CN"/>
                <w14:ligatures w14:val="none"/>
              </w:rPr>
              <w:t>(Qingdao, Shandong Province, China)</w:t>
            </w:r>
          </w:p>
        </w:tc>
      </w:tr>
      <w:tr w:rsidR="00511B5A" w:rsidRPr="004C68D8" w14:paraId="21930718" w14:textId="77777777" w:rsidTr="00511B5A">
        <w:trPr>
          <w:cantSplit/>
        </w:trPr>
        <w:tc>
          <w:tcPr>
            <w:tcW w:w="236" w:type="dxa"/>
          </w:tcPr>
          <w:p w14:paraId="60C41828" w14:textId="25297415"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1</w:t>
            </w:r>
          </w:p>
        </w:tc>
        <w:tc>
          <w:tcPr>
            <w:tcW w:w="8060" w:type="dxa"/>
            <w:vAlign w:val="center"/>
            <w:hideMark/>
          </w:tcPr>
          <w:p w14:paraId="2EF5AA4D" w14:textId="345C6BFE" w:rsidR="00511B5A" w:rsidRPr="00511B5A"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ongji Hospital, Tongji Medical College, Huazhong University of Science </w:t>
            </w:r>
            <w:r>
              <w:rPr>
                <w:rFonts w:ascii="Times New Roman" w:hAnsi="Times New Roman" w:cs="Times New Roman" w:hint="eastAsia"/>
                <w:kern w:val="0"/>
                <w:lang w:eastAsia="zh-CN"/>
                <w14:ligatures w14:val="none"/>
              </w:rPr>
              <w:t>and</w:t>
            </w:r>
            <w:r w:rsidRPr="004C68D8">
              <w:rPr>
                <w:rFonts w:ascii="Times New Roman" w:eastAsia="STIXTwoText" w:hAnsi="Times New Roman" w:cs="Times New Roman"/>
                <w:kern w:val="0"/>
                <w:lang w:eastAsia="ja-JP"/>
                <w14:ligatures w14:val="none"/>
              </w:rPr>
              <w:t xml:space="preserve"> Technology</w:t>
            </w:r>
            <w:r>
              <w:rPr>
                <w:rFonts w:ascii="Times New Roman" w:hAnsi="Times New Roman" w:cs="Times New Roman" w:hint="eastAsia"/>
                <w:kern w:val="0"/>
                <w:lang w:eastAsia="zh-CN"/>
                <w14:ligatures w14:val="none"/>
              </w:rPr>
              <w:t xml:space="preserve"> (Wuhan, Hubei Province, China)</w:t>
            </w:r>
          </w:p>
        </w:tc>
      </w:tr>
      <w:tr w:rsidR="00511B5A" w:rsidRPr="004C68D8" w14:paraId="7EB23603" w14:textId="77777777" w:rsidTr="00511B5A">
        <w:trPr>
          <w:cantSplit/>
        </w:trPr>
        <w:tc>
          <w:tcPr>
            <w:tcW w:w="236" w:type="dxa"/>
          </w:tcPr>
          <w:p w14:paraId="6587149D" w14:textId="3FD64872"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2</w:t>
            </w:r>
          </w:p>
        </w:tc>
        <w:tc>
          <w:tcPr>
            <w:tcW w:w="8060" w:type="dxa"/>
            <w:vAlign w:val="center"/>
            <w:hideMark/>
          </w:tcPr>
          <w:p w14:paraId="2083E343" w14:textId="08E782E0" w:rsidR="00511B5A" w:rsidRPr="007A7209"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Weifang People’s Hospital </w:t>
            </w:r>
            <w:r w:rsidR="007A7209">
              <w:rPr>
                <w:rFonts w:ascii="Times New Roman" w:hAnsi="Times New Roman" w:cs="Times New Roman" w:hint="eastAsia"/>
                <w:kern w:val="0"/>
                <w:lang w:eastAsia="zh-CN"/>
                <w14:ligatures w14:val="none"/>
              </w:rPr>
              <w:t>(Weifang, Shandong Province, China)</w:t>
            </w:r>
          </w:p>
        </w:tc>
      </w:tr>
      <w:tr w:rsidR="00511B5A" w:rsidRPr="004C68D8" w14:paraId="4213F05F" w14:textId="77777777" w:rsidTr="00511B5A">
        <w:trPr>
          <w:cantSplit/>
        </w:trPr>
        <w:tc>
          <w:tcPr>
            <w:tcW w:w="236" w:type="dxa"/>
          </w:tcPr>
          <w:p w14:paraId="3AB17476" w14:textId="71BCDFF0"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3</w:t>
            </w:r>
          </w:p>
        </w:tc>
        <w:tc>
          <w:tcPr>
            <w:tcW w:w="8060" w:type="dxa"/>
            <w:vAlign w:val="center"/>
            <w:hideMark/>
          </w:tcPr>
          <w:p w14:paraId="15CF0588" w14:textId="4C692A9E" w:rsidR="00511B5A" w:rsidRPr="007A7209"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Peking Union Medical College Hospital </w:t>
            </w:r>
            <w:r w:rsidR="007A7209">
              <w:rPr>
                <w:rFonts w:ascii="Times New Roman" w:hAnsi="Times New Roman" w:cs="Times New Roman" w:hint="eastAsia"/>
                <w:kern w:val="0"/>
                <w:lang w:eastAsia="zh-CN"/>
                <w14:ligatures w14:val="none"/>
              </w:rPr>
              <w:t>(Beijing, China)</w:t>
            </w:r>
          </w:p>
        </w:tc>
      </w:tr>
      <w:tr w:rsidR="00511B5A" w:rsidRPr="004C68D8" w14:paraId="244BCE04" w14:textId="77777777" w:rsidTr="00511B5A">
        <w:trPr>
          <w:cantSplit/>
        </w:trPr>
        <w:tc>
          <w:tcPr>
            <w:tcW w:w="236" w:type="dxa"/>
          </w:tcPr>
          <w:p w14:paraId="207BB808" w14:textId="5C02882A"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4</w:t>
            </w:r>
          </w:p>
        </w:tc>
        <w:tc>
          <w:tcPr>
            <w:tcW w:w="8060" w:type="dxa"/>
            <w:vAlign w:val="center"/>
            <w:hideMark/>
          </w:tcPr>
          <w:p w14:paraId="11F94EAC" w14:textId="522D1923" w:rsidR="00511B5A" w:rsidRPr="007A7209"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Jiangxi Provincial People's Hospital </w:t>
            </w:r>
            <w:r w:rsidR="007A7209">
              <w:rPr>
                <w:rFonts w:ascii="Times New Roman" w:hAnsi="Times New Roman" w:cs="Times New Roman" w:hint="eastAsia"/>
                <w:kern w:val="0"/>
                <w:lang w:eastAsia="zh-CN"/>
                <w14:ligatures w14:val="none"/>
              </w:rPr>
              <w:t>(Nanchang, Jiangxi Province, China)</w:t>
            </w:r>
          </w:p>
        </w:tc>
      </w:tr>
      <w:tr w:rsidR="00511B5A" w:rsidRPr="004C68D8" w14:paraId="1146B1DE" w14:textId="77777777" w:rsidTr="00511B5A">
        <w:trPr>
          <w:cantSplit/>
        </w:trPr>
        <w:tc>
          <w:tcPr>
            <w:tcW w:w="236" w:type="dxa"/>
          </w:tcPr>
          <w:p w14:paraId="23DC5283" w14:textId="53105628"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5</w:t>
            </w:r>
          </w:p>
        </w:tc>
        <w:tc>
          <w:tcPr>
            <w:tcW w:w="8060" w:type="dxa"/>
            <w:vAlign w:val="center"/>
            <w:hideMark/>
          </w:tcPr>
          <w:p w14:paraId="0B2B2568" w14:textId="70521CB7" w:rsidR="00511B5A" w:rsidRPr="008F1116"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Henan Provincial People’s Hospital </w:t>
            </w:r>
            <w:r w:rsidR="008F1116">
              <w:rPr>
                <w:rFonts w:ascii="Times New Roman" w:hAnsi="Times New Roman" w:cs="Times New Roman" w:hint="eastAsia"/>
                <w:kern w:val="0"/>
                <w:lang w:eastAsia="zh-CN"/>
                <w14:ligatures w14:val="none"/>
              </w:rPr>
              <w:t>(Zhengzhou, Henan Province, China)</w:t>
            </w:r>
          </w:p>
        </w:tc>
      </w:tr>
      <w:tr w:rsidR="00511B5A" w:rsidRPr="004C68D8" w14:paraId="204F30F1" w14:textId="77777777" w:rsidTr="00511B5A">
        <w:trPr>
          <w:cantSplit/>
        </w:trPr>
        <w:tc>
          <w:tcPr>
            <w:tcW w:w="236" w:type="dxa"/>
          </w:tcPr>
          <w:p w14:paraId="41DE563E" w14:textId="30BC4783"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6</w:t>
            </w:r>
          </w:p>
        </w:tc>
        <w:tc>
          <w:tcPr>
            <w:tcW w:w="8060" w:type="dxa"/>
            <w:vAlign w:val="center"/>
            <w:hideMark/>
          </w:tcPr>
          <w:p w14:paraId="60225622" w14:textId="5B1856A9" w:rsidR="00511B5A" w:rsidRPr="008F1116"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Yantai Affiliated Hospital of </w:t>
            </w:r>
            <w:proofErr w:type="spellStart"/>
            <w:r w:rsidRPr="004C68D8">
              <w:rPr>
                <w:rFonts w:ascii="Times New Roman" w:eastAsia="STIXTwoText" w:hAnsi="Times New Roman" w:cs="Times New Roman"/>
                <w:kern w:val="0"/>
                <w:lang w:eastAsia="ja-JP"/>
                <w14:ligatures w14:val="none"/>
              </w:rPr>
              <w:t>Binzhou</w:t>
            </w:r>
            <w:proofErr w:type="spellEnd"/>
            <w:r w:rsidRPr="004C68D8">
              <w:rPr>
                <w:rFonts w:ascii="Times New Roman" w:eastAsia="STIXTwoText" w:hAnsi="Times New Roman" w:cs="Times New Roman"/>
                <w:kern w:val="0"/>
                <w:lang w:eastAsia="ja-JP"/>
                <w14:ligatures w14:val="none"/>
              </w:rPr>
              <w:t xml:space="preserve"> Medical College </w:t>
            </w:r>
            <w:r w:rsidR="008F1116">
              <w:rPr>
                <w:rFonts w:ascii="Times New Roman" w:hAnsi="Times New Roman" w:cs="Times New Roman" w:hint="eastAsia"/>
                <w:kern w:val="0"/>
                <w:lang w:eastAsia="zh-CN"/>
                <w14:ligatures w14:val="none"/>
              </w:rPr>
              <w:t>(Yantai, Shandong Province, China)</w:t>
            </w:r>
          </w:p>
        </w:tc>
      </w:tr>
      <w:tr w:rsidR="00511B5A" w:rsidRPr="004C68D8" w14:paraId="62E4B340" w14:textId="77777777" w:rsidTr="00511B5A">
        <w:trPr>
          <w:cantSplit/>
        </w:trPr>
        <w:tc>
          <w:tcPr>
            <w:tcW w:w="236" w:type="dxa"/>
          </w:tcPr>
          <w:p w14:paraId="4395CF8F" w14:textId="040EEB49"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7</w:t>
            </w:r>
          </w:p>
        </w:tc>
        <w:tc>
          <w:tcPr>
            <w:tcW w:w="8060" w:type="dxa"/>
            <w:vAlign w:val="center"/>
            <w:hideMark/>
          </w:tcPr>
          <w:p w14:paraId="1915582F" w14:textId="6E6E4006" w:rsidR="00511B5A" w:rsidRPr="005C5668"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 xml:space="preserve">The Affiliated Hospital of Hangzhou Normal University </w:t>
            </w:r>
            <w:r w:rsidR="005C5668">
              <w:rPr>
                <w:rFonts w:ascii="Times New Roman" w:hAnsi="Times New Roman" w:cs="Times New Roman" w:hint="eastAsia"/>
                <w:kern w:val="0"/>
                <w:lang w:eastAsia="zh-CN"/>
                <w14:ligatures w14:val="none"/>
              </w:rPr>
              <w:t>(Hangzhou, Zhejiang Province, China)</w:t>
            </w:r>
          </w:p>
        </w:tc>
      </w:tr>
      <w:tr w:rsidR="00511B5A" w:rsidRPr="004C68D8" w14:paraId="5646C764" w14:textId="77777777" w:rsidTr="00511B5A">
        <w:trPr>
          <w:cantSplit/>
        </w:trPr>
        <w:tc>
          <w:tcPr>
            <w:tcW w:w="236" w:type="dxa"/>
          </w:tcPr>
          <w:p w14:paraId="2936A213" w14:textId="7D1CA336"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8</w:t>
            </w:r>
          </w:p>
        </w:tc>
        <w:tc>
          <w:tcPr>
            <w:tcW w:w="8060" w:type="dxa"/>
            <w:vAlign w:val="center"/>
            <w:hideMark/>
          </w:tcPr>
          <w:p w14:paraId="7ABD9695" w14:textId="169B0976" w:rsidR="00511B5A" w:rsidRPr="005C5668"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Changshu No.</w:t>
            </w:r>
            <w:r w:rsidR="005C5668">
              <w:rPr>
                <w:rFonts w:ascii="Times New Roman" w:hAnsi="Times New Roman" w:cs="Times New Roman" w:hint="eastAsia"/>
                <w:kern w:val="0"/>
                <w:lang w:eastAsia="zh-CN"/>
                <w14:ligatures w14:val="none"/>
              </w:rPr>
              <w:t xml:space="preserve"> </w:t>
            </w:r>
            <w:r w:rsidRPr="004C68D8">
              <w:rPr>
                <w:rFonts w:ascii="Times New Roman" w:eastAsia="STIXTwoText" w:hAnsi="Times New Roman" w:cs="Times New Roman"/>
                <w:kern w:val="0"/>
                <w:lang w:eastAsia="ja-JP"/>
                <w14:ligatures w14:val="none"/>
              </w:rPr>
              <w:t xml:space="preserve">2 People's Hospital </w:t>
            </w:r>
            <w:r w:rsidR="005C5668">
              <w:rPr>
                <w:rFonts w:ascii="Times New Roman" w:hAnsi="Times New Roman" w:cs="Times New Roman" w:hint="eastAsia"/>
                <w:kern w:val="0"/>
                <w:lang w:eastAsia="zh-CN"/>
                <w14:ligatures w14:val="none"/>
              </w:rPr>
              <w:t>(Changshu, Jiangsu Province, China)</w:t>
            </w:r>
          </w:p>
        </w:tc>
      </w:tr>
      <w:tr w:rsidR="00511B5A" w:rsidRPr="004C68D8" w14:paraId="0EFDEE73" w14:textId="77777777" w:rsidTr="00511B5A">
        <w:trPr>
          <w:cantSplit/>
        </w:trPr>
        <w:tc>
          <w:tcPr>
            <w:tcW w:w="236" w:type="dxa"/>
          </w:tcPr>
          <w:p w14:paraId="4F1C5C7F" w14:textId="0E945150" w:rsidR="00511B5A" w:rsidRPr="00511B5A" w:rsidRDefault="00511B5A" w:rsidP="00803C5A">
            <w:pPr>
              <w:spacing w:after="0" w:line="240" w:lineRule="auto"/>
              <w:rPr>
                <w:rFonts w:ascii="Times New Roman" w:hAnsi="Times New Roman" w:cs="Times New Roman"/>
                <w:kern w:val="0"/>
                <w:lang w:eastAsia="zh-CN"/>
                <w14:ligatures w14:val="none"/>
              </w:rPr>
            </w:pPr>
            <w:r>
              <w:rPr>
                <w:rFonts w:ascii="Times New Roman" w:hAnsi="Times New Roman" w:cs="Times New Roman" w:hint="eastAsia"/>
                <w:kern w:val="0"/>
                <w:lang w:eastAsia="zh-CN"/>
                <w14:ligatures w14:val="none"/>
              </w:rPr>
              <w:t>39</w:t>
            </w:r>
          </w:p>
        </w:tc>
        <w:tc>
          <w:tcPr>
            <w:tcW w:w="8060" w:type="dxa"/>
            <w:vAlign w:val="center"/>
            <w:hideMark/>
          </w:tcPr>
          <w:p w14:paraId="745C2B81" w14:textId="2705F299" w:rsidR="00511B5A" w:rsidRPr="005C5668" w:rsidRDefault="00511B5A" w:rsidP="00803C5A">
            <w:pPr>
              <w:spacing w:after="0" w:line="240" w:lineRule="auto"/>
              <w:rPr>
                <w:rFonts w:ascii="Times New Roman" w:hAnsi="Times New Roman" w:cs="Times New Roman"/>
                <w:kern w:val="0"/>
                <w:lang w:eastAsia="zh-CN"/>
                <w14:ligatures w14:val="none"/>
              </w:rPr>
            </w:pPr>
            <w:r w:rsidRPr="004C68D8">
              <w:rPr>
                <w:rFonts w:ascii="Times New Roman" w:eastAsia="STIXTwoText" w:hAnsi="Times New Roman" w:cs="Times New Roman"/>
                <w:kern w:val="0"/>
                <w:lang w:eastAsia="ja-JP"/>
                <w14:ligatures w14:val="none"/>
              </w:rPr>
              <w:t>Qilu Hospital of Shandong University</w:t>
            </w:r>
            <w:r w:rsidR="005C5668">
              <w:rPr>
                <w:rFonts w:ascii="Times New Roman" w:hAnsi="Times New Roman" w:cs="Times New Roman" w:hint="eastAsia"/>
                <w:kern w:val="0"/>
                <w:lang w:eastAsia="zh-CN"/>
                <w14:ligatures w14:val="none"/>
              </w:rPr>
              <w:t xml:space="preserve"> (Jinan, Shandong Province, China)</w:t>
            </w:r>
          </w:p>
        </w:tc>
      </w:tr>
    </w:tbl>
    <w:p w14:paraId="1FD6EC33" w14:textId="77777777" w:rsidR="00355F1B" w:rsidRPr="004C68D8" w:rsidRDefault="00355F1B" w:rsidP="00DB21A2">
      <w:pPr>
        <w:spacing w:line="360" w:lineRule="auto"/>
        <w:rPr>
          <w:rFonts w:ascii="Times New Roman" w:eastAsia="STIXTwoText" w:hAnsi="Times New Roman" w:cs="Times New Roman"/>
          <w:b/>
          <w:bCs/>
        </w:rPr>
      </w:pPr>
    </w:p>
    <w:p w14:paraId="60F88B5C" w14:textId="77777777" w:rsidR="00882AD4" w:rsidRDefault="00882AD4" w:rsidP="00594325">
      <w:pPr>
        <w:spacing w:line="360" w:lineRule="auto"/>
        <w:rPr>
          <w:rFonts w:ascii="Times New Roman" w:hAnsi="Times New Roman" w:cs="Times New Roman"/>
          <w:lang w:eastAsia="zh-CN"/>
        </w:rPr>
      </w:pPr>
    </w:p>
    <w:p w14:paraId="1E3BF132" w14:textId="77777777" w:rsidR="008F1116" w:rsidRDefault="008F1116" w:rsidP="00594325">
      <w:pPr>
        <w:spacing w:line="360" w:lineRule="auto"/>
        <w:rPr>
          <w:rFonts w:ascii="Times New Roman" w:hAnsi="Times New Roman" w:cs="Times New Roman"/>
          <w:lang w:eastAsia="zh-CN"/>
        </w:rPr>
      </w:pPr>
    </w:p>
    <w:p w14:paraId="42BAB1D4" w14:textId="77777777" w:rsidR="008F1116" w:rsidRDefault="008F1116" w:rsidP="00594325">
      <w:pPr>
        <w:spacing w:line="360" w:lineRule="auto"/>
        <w:rPr>
          <w:rFonts w:ascii="Times New Roman" w:hAnsi="Times New Roman" w:cs="Times New Roman"/>
          <w:lang w:eastAsia="zh-CN"/>
        </w:rPr>
      </w:pPr>
    </w:p>
    <w:p w14:paraId="63CDEE92" w14:textId="77777777" w:rsidR="008F1116" w:rsidRDefault="008F1116" w:rsidP="00594325">
      <w:pPr>
        <w:spacing w:line="360" w:lineRule="auto"/>
        <w:rPr>
          <w:rFonts w:ascii="Times New Roman" w:hAnsi="Times New Roman" w:cs="Times New Roman"/>
          <w:lang w:eastAsia="zh-CN"/>
        </w:rPr>
      </w:pPr>
    </w:p>
    <w:p w14:paraId="19998DB3" w14:textId="77777777" w:rsidR="008F1116" w:rsidRDefault="008F1116" w:rsidP="00594325">
      <w:pPr>
        <w:spacing w:line="360" w:lineRule="auto"/>
        <w:rPr>
          <w:rFonts w:ascii="Times New Roman" w:hAnsi="Times New Roman" w:cs="Times New Roman"/>
          <w:lang w:eastAsia="zh-CN"/>
        </w:rPr>
      </w:pPr>
    </w:p>
    <w:p w14:paraId="03F0DC89" w14:textId="77777777" w:rsidR="008F1116" w:rsidRDefault="008F1116" w:rsidP="00594325">
      <w:pPr>
        <w:spacing w:line="360" w:lineRule="auto"/>
        <w:rPr>
          <w:rFonts w:ascii="Times New Roman" w:hAnsi="Times New Roman" w:cs="Times New Roman"/>
          <w:lang w:eastAsia="zh-CN"/>
        </w:rPr>
      </w:pPr>
    </w:p>
    <w:p w14:paraId="712EC7AE" w14:textId="77777777" w:rsidR="008F1116" w:rsidRDefault="008F1116" w:rsidP="00594325">
      <w:pPr>
        <w:spacing w:line="360" w:lineRule="auto"/>
        <w:rPr>
          <w:rFonts w:ascii="Times New Roman" w:hAnsi="Times New Roman" w:cs="Times New Roman"/>
          <w:lang w:eastAsia="zh-CN"/>
        </w:rPr>
      </w:pPr>
    </w:p>
    <w:p w14:paraId="22F9EEF3" w14:textId="77777777" w:rsidR="008F1116" w:rsidRDefault="008F1116" w:rsidP="00594325">
      <w:pPr>
        <w:spacing w:line="360" w:lineRule="auto"/>
        <w:rPr>
          <w:rFonts w:ascii="Times New Roman" w:hAnsi="Times New Roman" w:cs="Times New Roman"/>
          <w:lang w:eastAsia="zh-CN"/>
        </w:rPr>
      </w:pPr>
    </w:p>
    <w:p w14:paraId="554F2D1E" w14:textId="77777777" w:rsidR="008F1116" w:rsidRDefault="008F1116" w:rsidP="00594325">
      <w:pPr>
        <w:spacing w:line="360" w:lineRule="auto"/>
        <w:rPr>
          <w:rFonts w:ascii="Times New Roman" w:hAnsi="Times New Roman" w:cs="Times New Roman"/>
          <w:lang w:eastAsia="zh-CN"/>
        </w:rPr>
      </w:pPr>
    </w:p>
    <w:p w14:paraId="38BE4E8F" w14:textId="77777777" w:rsidR="008F1116" w:rsidRDefault="008F1116" w:rsidP="00594325">
      <w:pPr>
        <w:spacing w:line="360" w:lineRule="auto"/>
        <w:rPr>
          <w:rFonts w:ascii="Times New Roman" w:hAnsi="Times New Roman" w:cs="Times New Roman"/>
          <w:lang w:eastAsia="zh-CN"/>
        </w:rPr>
      </w:pPr>
    </w:p>
    <w:p w14:paraId="4CD9782A" w14:textId="77777777" w:rsidR="008F1116" w:rsidRDefault="008F1116" w:rsidP="00594325">
      <w:pPr>
        <w:spacing w:line="360" w:lineRule="auto"/>
        <w:rPr>
          <w:rFonts w:ascii="Times New Roman" w:hAnsi="Times New Roman" w:cs="Times New Roman"/>
          <w:lang w:eastAsia="zh-CN"/>
        </w:rPr>
      </w:pPr>
    </w:p>
    <w:p w14:paraId="375E1CC9" w14:textId="77777777" w:rsidR="008F1116" w:rsidRDefault="008F1116" w:rsidP="00594325">
      <w:pPr>
        <w:spacing w:line="360" w:lineRule="auto"/>
        <w:rPr>
          <w:rFonts w:ascii="Times New Roman" w:hAnsi="Times New Roman" w:cs="Times New Roman"/>
          <w:lang w:eastAsia="zh-CN"/>
        </w:rPr>
      </w:pPr>
    </w:p>
    <w:p w14:paraId="56152C9D" w14:textId="77777777" w:rsidR="008F1116" w:rsidRPr="008F1116" w:rsidRDefault="008F1116" w:rsidP="00594325">
      <w:pPr>
        <w:spacing w:line="360" w:lineRule="auto"/>
        <w:rPr>
          <w:rFonts w:ascii="Times New Roman" w:hAnsi="Times New Roman" w:cs="Times New Roman"/>
          <w:lang w:eastAsia="zh-CN"/>
        </w:rPr>
        <w:sectPr w:rsidR="008F1116" w:rsidRPr="008F1116" w:rsidSect="004C68D8">
          <w:footerReference w:type="default" r:id="rId8"/>
          <w:type w:val="continuous"/>
          <w:pgSz w:w="11906" w:h="16838" w:code="9"/>
          <w:pgMar w:top="1440" w:right="1800" w:bottom="1440" w:left="1800" w:header="708" w:footer="708" w:gutter="0"/>
          <w:cols w:space="708"/>
          <w:docGrid w:linePitch="360"/>
        </w:sectPr>
      </w:pPr>
    </w:p>
    <w:p w14:paraId="20B6282C" w14:textId="320D649A" w:rsidR="009724AA" w:rsidRPr="004C68D8" w:rsidRDefault="0001507F" w:rsidP="00F9364D">
      <w:pPr>
        <w:spacing w:after="0" w:line="360" w:lineRule="auto"/>
        <w:rPr>
          <w:rFonts w:ascii="Times New Roman" w:eastAsia="STIXTwoText" w:hAnsi="Times New Roman" w:cs="Times New Roman"/>
        </w:rPr>
      </w:pPr>
      <w:r w:rsidRPr="008F1116">
        <w:rPr>
          <w:rFonts w:ascii="Times New Roman" w:eastAsia="STIXTwoText" w:hAnsi="Times New Roman" w:cs="Times New Roman"/>
        </w:rPr>
        <w:lastRenderedPageBreak/>
        <w:t>T</w:t>
      </w:r>
      <w:r w:rsidR="008F1116" w:rsidRPr="008F1116">
        <w:rPr>
          <w:rFonts w:ascii="Times New Roman" w:eastAsia="STIXTwoText" w:hAnsi="Times New Roman" w:cs="Times New Roman"/>
        </w:rPr>
        <w:t>able</w:t>
      </w:r>
      <w:r w:rsidRPr="008F1116">
        <w:rPr>
          <w:rFonts w:ascii="Times New Roman" w:eastAsia="STIXTwoText" w:hAnsi="Times New Roman" w:cs="Times New Roman"/>
        </w:rPr>
        <w:t xml:space="preserve"> </w:t>
      </w:r>
      <w:r w:rsidR="00091360" w:rsidRPr="008F1116">
        <w:rPr>
          <w:rFonts w:ascii="Times New Roman" w:eastAsia="STIXTwoText" w:hAnsi="Times New Roman" w:cs="Times New Roman"/>
        </w:rPr>
        <w:t>S</w:t>
      </w:r>
      <w:r w:rsidR="00554357" w:rsidRPr="008F1116">
        <w:rPr>
          <w:rFonts w:ascii="Times New Roman" w:eastAsia="STIXTwoText" w:hAnsi="Times New Roman" w:cs="Times New Roman"/>
        </w:rPr>
        <w:t>2</w:t>
      </w:r>
      <w:r w:rsidR="008F1116" w:rsidRPr="008F1116">
        <w:rPr>
          <w:rFonts w:ascii="Times New Roman" w:hAnsi="Times New Roman" w:cs="Times New Roman" w:hint="eastAsia"/>
          <w:lang w:eastAsia="zh-CN"/>
        </w:rPr>
        <w:t xml:space="preserve">. </w:t>
      </w:r>
      <w:r w:rsidR="009724AA" w:rsidRPr="004C68D8">
        <w:rPr>
          <w:rFonts w:ascii="Times New Roman" w:eastAsia="STIXTwoText" w:hAnsi="Times New Roman" w:cs="Times New Roman"/>
        </w:rPr>
        <w:t xml:space="preserve">Definitions of complete symptom </w:t>
      </w:r>
      <w:r w:rsidR="00270845">
        <w:rPr>
          <w:rFonts w:ascii="Times New Roman" w:hAnsi="Times New Roman" w:cs="Times New Roman" w:hint="eastAsia"/>
          <w:lang w:eastAsia="zh-CN"/>
        </w:rPr>
        <w:t xml:space="preserve">relief </w:t>
      </w:r>
      <w:r w:rsidR="009724AA" w:rsidRPr="004C68D8">
        <w:rPr>
          <w:rFonts w:ascii="Times New Roman" w:eastAsia="STIXTwoText" w:hAnsi="Times New Roman" w:cs="Times New Roman"/>
        </w:rPr>
        <w:t>for the first and first two weeks</w:t>
      </w:r>
      <w:r w:rsidRPr="004C68D8">
        <w:rPr>
          <w:rFonts w:ascii="Times New Roman" w:eastAsia="STIXTwoText" w:hAnsi="Times New Roman" w:cs="Times New Roman"/>
        </w:rPr>
        <w:t>.</w:t>
      </w:r>
      <w:r w:rsidR="009724AA" w:rsidRPr="004C68D8">
        <w:rPr>
          <w:rFonts w:ascii="Times New Roman" w:eastAsia="STIXTwoText" w:hAnsi="Times New Roman" w:cs="Times New Roman"/>
        </w:rPr>
        <w:t xml:space="preserve"> </w:t>
      </w:r>
    </w:p>
    <w:tbl>
      <w:tblPr>
        <w:tblStyle w:val="af0"/>
        <w:tblW w:w="0" w:type="auto"/>
        <w:tblLook w:val="04A0" w:firstRow="1" w:lastRow="0" w:firstColumn="1" w:lastColumn="0" w:noHBand="0" w:noVBand="1"/>
      </w:tblPr>
      <w:tblGrid>
        <w:gridCol w:w="3202"/>
        <w:gridCol w:w="5094"/>
      </w:tblGrid>
      <w:tr w:rsidR="00796BB1" w:rsidRPr="004C68D8" w14:paraId="3B127028" w14:textId="77777777" w:rsidTr="008F1116">
        <w:tc>
          <w:tcPr>
            <w:tcW w:w="0" w:type="auto"/>
          </w:tcPr>
          <w:p w14:paraId="395D739F" w14:textId="4030B64F" w:rsidR="009E69F8" w:rsidRPr="008F1116" w:rsidRDefault="009E69F8" w:rsidP="00F9364D">
            <w:pPr>
              <w:spacing w:after="0" w:line="240" w:lineRule="auto"/>
              <w:rPr>
                <w:rFonts w:ascii="Times New Roman" w:hAnsi="Times New Roman" w:cs="Times New Roman"/>
                <w:b/>
                <w:bCs/>
                <w:lang w:eastAsia="zh-CN"/>
              </w:rPr>
            </w:pPr>
            <w:r w:rsidRPr="004C68D8">
              <w:rPr>
                <w:rFonts w:ascii="Times New Roman" w:eastAsia="STIXTwoText" w:hAnsi="Times New Roman" w:cs="Times New Roman"/>
                <w:b/>
                <w:bCs/>
                <w:lang w:eastAsia="zh-CN"/>
              </w:rPr>
              <w:t>Symptom</w:t>
            </w:r>
            <w:r w:rsidR="008F1116">
              <w:rPr>
                <w:rFonts w:ascii="Times New Roman" w:hAnsi="Times New Roman" w:cs="Times New Roman" w:hint="eastAsia"/>
                <w:b/>
                <w:bCs/>
                <w:lang w:eastAsia="zh-CN"/>
              </w:rPr>
              <w:t>s</w:t>
            </w:r>
          </w:p>
        </w:tc>
        <w:tc>
          <w:tcPr>
            <w:tcW w:w="0" w:type="auto"/>
          </w:tcPr>
          <w:p w14:paraId="51295E45" w14:textId="503DCDB0" w:rsidR="009E69F8" w:rsidRPr="008F1116" w:rsidRDefault="009E69F8" w:rsidP="00F9364D">
            <w:pPr>
              <w:spacing w:after="0" w:line="240" w:lineRule="auto"/>
              <w:rPr>
                <w:rFonts w:ascii="Times New Roman" w:hAnsi="Times New Roman" w:cs="Times New Roman"/>
                <w:b/>
                <w:bCs/>
                <w:lang w:eastAsia="zh-CN"/>
              </w:rPr>
            </w:pPr>
            <w:r w:rsidRPr="004C68D8">
              <w:rPr>
                <w:rFonts w:ascii="Times New Roman" w:eastAsia="STIXTwoText" w:hAnsi="Times New Roman" w:cs="Times New Roman"/>
                <w:b/>
                <w:bCs/>
                <w:lang w:eastAsia="zh-CN"/>
              </w:rPr>
              <w:t>Definition</w:t>
            </w:r>
            <w:r w:rsidR="008F1116">
              <w:rPr>
                <w:rFonts w:ascii="Times New Roman" w:hAnsi="Times New Roman" w:cs="Times New Roman" w:hint="eastAsia"/>
                <w:b/>
                <w:bCs/>
                <w:lang w:eastAsia="zh-CN"/>
              </w:rPr>
              <w:t>s</w:t>
            </w:r>
          </w:p>
        </w:tc>
      </w:tr>
      <w:tr w:rsidR="00796BB1" w:rsidRPr="004C68D8" w14:paraId="2A1BC277" w14:textId="77777777" w:rsidTr="008F1116">
        <w:tc>
          <w:tcPr>
            <w:tcW w:w="0" w:type="auto"/>
          </w:tcPr>
          <w:p w14:paraId="4D65885F" w14:textId="0E808065" w:rsidR="009E69F8" w:rsidRPr="004C68D8" w:rsidRDefault="009E69F8"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Complete symptom relief</w:t>
            </w:r>
            <w:r w:rsidR="008F1116">
              <w:rPr>
                <w:rFonts w:ascii="Times New Roman" w:hAnsi="Times New Roman" w:cs="Times New Roman" w:hint="eastAsia"/>
                <w:lang w:eastAsia="zh-CN"/>
              </w:rPr>
              <w:t xml:space="preserve"> of heartburn</w:t>
            </w:r>
            <w:r w:rsidRPr="004C68D8">
              <w:rPr>
                <w:rFonts w:ascii="Times New Roman" w:eastAsia="STIXTwoText" w:hAnsi="Times New Roman" w:cs="Times New Roman"/>
                <w:lang w:eastAsia="zh-CN"/>
              </w:rPr>
              <w:t xml:space="preserve"> during the first week</w:t>
            </w:r>
          </w:p>
        </w:tc>
        <w:tc>
          <w:tcPr>
            <w:tcW w:w="0" w:type="auto"/>
          </w:tcPr>
          <w:p w14:paraId="4B2D762F" w14:textId="6B0F7EB5" w:rsidR="009E69F8" w:rsidRPr="008F1116" w:rsidRDefault="009E69F8" w:rsidP="008F1116">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Patients without daytime heartburn (score of 0) and night-time heartburn (score of 0) from Day 1 to Day 7</w:t>
            </w:r>
            <w:r w:rsidR="004906C0" w:rsidRPr="008F1116">
              <w:rPr>
                <w:rFonts w:ascii="Times New Roman" w:eastAsia="STIXTwoText" w:hAnsi="Times New Roman" w:cs="Times New Roman"/>
                <w:vertAlign w:val="superscript"/>
                <w:lang w:eastAsia="zh-CN"/>
              </w:rPr>
              <w:t>†</w:t>
            </w:r>
          </w:p>
        </w:tc>
      </w:tr>
      <w:tr w:rsidR="00796BB1" w:rsidRPr="004C68D8" w14:paraId="6412F8F4" w14:textId="77777777" w:rsidTr="008F1116">
        <w:tc>
          <w:tcPr>
            <w:tcW w:w="0" w:type="auto"/>
          </w:tcPr>
          <w:p w14:paraId="06001D76" w14:textId="5383A8F1" w:rsidR="009E69F8" w:rsidRPr="004C68D8" w:rsidRDefault="002713C1"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symptom relief </w:t>
            </w:r>
            <w:r w:rsidR="008F1116">
              <w:rPr>
                <w:rFonts w:ascii="Times New Roman" w:hAnsi="Times New Roman" w:cs="Times New Roman" w:hint="eastAsia"/>
                <w:lang w:eastAsia="zh-CN"/>
              </w:rPr>
              <w:t xml:space="preserve">of </w:t>
            </w:r>
            <w:r w:rsidR="008F1116" w:rsidRPr="004C68D8">
              <w:rPr>
                <w:rFonts w:ascii="Times New Roman" w:eastAsia="STIXTwoText" w:hAnsi="Times New Roman" w:cs="Times New Roman"/>
                <w:lang w:eastAsia="zh-CN"/>
              </w:rPr>
              <w:t xml:space="preserve">night-time heartburn </w:t>
            </w:r>
            <w:r w:rsidRPr="004C68D8">
              <w:rPr>
                <w:rFonts w:ascii="Times New Roman" w:eastAsia="STIXTwoText" w:hAnsi="Times New Roman" w:cs="Times New Roman"/>
                <w:lang w:eastAsia="zh-CN"/>
              </w:rPr>
              <w:t>during the first week</w:t>
            </w:r>
          </w:p>
        </w:tc>
        <w:tc>
          <w:tcPr>
            <w:tcW w:w="0" w:type="auto"/>
          </w:tcPr>
          <w:p w14:paraId="4D76DD42" w14:textId="6510DFC3" w:rsidR="009E69F8" w:rsidRPr="008F1116" w:rsidRDefault="002713C1" w:rsidP="008F1116">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Patients without night-time heartburn (score of 0) from Day 1 to Day 7</w:t>
            </w:r>
            <w:r w:rsidR="004906C0" w:rsidRPr="008F1116">
              <w:rPr>
                <w:rFonts w:ascii="Times New Roman" w:eastAsia="STIXTwoText" w:hAnsi="Times New Roman" w:cs="Times New Roman"/>
                <w:vertAlign w:val="superscript"/>
                <w:lang w:eastAsia="zh-CN"/>
              </w:rPr>
              <w:t>†</w:t>
            </w:r>
          </w:p>
        </w:tc>
      </w:tr>
      <w:tr w:rsidR="00796BB1" w:rsidRPr="004C68D8" w14:paraId="2FFCB02C" w14:textId="77777777" w:rsidTr="008F1116">
        <w:tc>
          <w:tcPr>
            <w:tcW w:w="0" w:type="auto"/>
          </w:tcPr>
          <w:p w14:paraId="46E58986" w14:textId="32DFED20" w:rsidR="009E69F8" w:rsidRPr="004C68D8" w:rsidRDefault="008F1116"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Complete symptom relief</w:t>
            </w:r>
            <w:r>
              <w:rPr>
                <w:rFonts w:ascii="Times New Roman" w:hAnsi="Times New Roman" w:cs="Times New Roman" w:hint="eastAsia"/>
                <w:lang w:eastAsia="zh-CN"/>
              </w:rPr>
              <w:t xml:space="preserve"> of heartburn</w:t>
            </w:r>
            <w:r w:rsidR="00C135A1" w:rsidRPr="004C68D8">
              <w:rPr>
                <w:rFonts w:ascii="Times New Roman" w:eastAsia="STIXTwoText" w:hAnsi="Times New Roman" w:cs="Times New Roman"/>
                <w:lang w:eastAsia="zh-CN"/>
              </w:rPr>
              <w:t xml:space="preserve"> during the first two weeks</w:t>
            </w:r>
          </w:p>
        </w:tc>
        <w:tc>
          <w:tcPr>
            <w:tcW w:w="0" w:type="auto"/>
          </w:tcPr>
          <w:p w14:paraId="6ED9AE32" w14:textId="3C0F4AF5" w:rsidR="009E69F8" w:rsidRPr="008F1116" w:rsidRDefault="00C135A1" w:rsidP="005F658E">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 xml:space="preserve">Patients without daytime heartburn (score of 0) and night-time heartburn (score of 0) for </w:t>
            </w:r>
            <w:r w:rsidR="005F658E">
              <w:rPr>
                <w:rFonts w:ascii="Times New Roman" w:eastAsia="STIXTwoText" w:hAnsi="Times New Roman" w:cs="Times New Roman"/>
                <w:lang w:eastAsia="zh-CN"/>
              </w:rPr>
              <w:t>7</w:t>
            </w:r>
            <w:r w:rsidRPr="008F1116">
              <w:rPr>
                <w:rFonts w:ascii="Times New Roman" w:eastAsia="STIXTwoText" w:hAnsi="Times New Roman" w:cs="Times New Roman"/>
                <w:lang w:eastAsia="zh-CN"/>
              </w:rPr>
              <w:t xml:space="preserve"> or more consecutive days between Day 1 and Day 14</w:t>
            </w:r>
            <w:r w:rsidR="00B22DB9" w:rsidRPr="008F1116">
              <w:rPr>
                <w:rFonts w:ascii="Times New Roman" w:eastAsia="STIXTwoText" w:hAnsi="Times New Roman" w:cs="Times New Roman"/>
                <w:vertAlign w:val="superscript"/>
                <w:lang w:eastAsia="zh-CN"/>
              </w:rPr>
              <w:t>‡</w:t>
            </w:r>
          </w:p>
        </w:tc>
      </w:tr>
      <w:tr w:rsidR="00796BB1" w:rsidRPr="004C68D8" w14:paraId="7A150FF8" w14:textId="77777777" w:rsidTr="008F1116">
        <w:tc>
          <w:tcPr>
            <w:tcW w:w="0" w:type="auto"/>
          </w:tcPr>
          <w:p w14:paraId="0BFF5324" w14:textId="45548299" w:rsidR="009E69F8" w:rsidRPr="004C68D8" w:rsidRDefault="008F1116"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symptom relief </w:t>
            </w:r>
            <w:r>
              <w:rPr>
                <w:rFonts w:ascii="Times New Roman" w:hAnsi="Times New Roman" w:cs="Times New Roman" w:hint="eastAsia"/>
                <w:lang w:eastAsia="zh-CN"/>
              </w:rPr>
              <w:t xml:space="preserve">of </w:t>
            </w:r>
            <w:r w:rsidRPr="004C68D8">
              <w:rPr>
                <w:rFonts w:ascii="Times New Roman" w:eastAsia="STIXTwoText" w:hAnsi="Times New Roman" w:cs="Times New Roman"/>
                <w:lang w:eastAsia="zh-CN"/>
              </w:rPr>
              <w:t>night-time heartburn</w:t>
            </w:r>
            <w:r w:rsidR="008D023B" w:rsidRPr="004C68D8">
              <w:rPr>
                <w:rFonts w:ascii="Times New Roman" w:eastAsia="STIXTwoText" w:hAnsi="Times New Roman" w:cs="Times New Roman"/>
                <w:lang w:eastAsia="zh-CN"/>
              </w:rPr>
              <w:t xml:space="preserve"> during the first two weeks</w:t>
            </w:r>
          </w:p>
        </w:tc>
        <w:tc>
          <w:tcPr>
            <w:tcW w:w="0" w:type="auto"/>
          </w:tcPr>
          <w:p w14:paraId="5D2546AC" w14:textId="797793CB" w:rsidR="009E69F8" w:rsidRPr="008F1116" w:rsidRDefault="008D023B" w:rsidP="005F658E">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 xml:space="preserve">Patients without night-time heartburn (score of 0) for </w:t>
            </w:r>
            <w:r w:rsidR="005F658E">
              <w:rPr>
                <w:rFonts w:ascii="Times New Roman" w:eastAsia="STIXTwoText" w:hAnsi="Times New Roman" w:cs="Times New Roman"/>
                <w:lang w:eastAsia="zh-CN"/>
              </w:rPr>
              <w:t>7</w:t>
            </w:r>
            <w:r w:rsidRPr="008F1116">
              <w:rPr>
                <w:rFonts w:ascii="Times New Roman" w:eastAsia="STIXTwoText" w:hAnsi="Times New Roman" w:cs="Times New Roman"/>
                <w:lang w:eastAsia="zh-CN"/>
              </w:rPr>
              <w:t xml:space="preserve"> or more consecutive days between Day 1 and Day 14</w:t>
            </w:r>
            <w:r w:rsidR="00B22DB9" w:rsidRPr="008F1116">
              <w:rPr>
                <w:rFonts w:ascii="Times New Roman" w:eastAsia="STIXTwoText" w:hAnsi="Times New Roman" w:cs="Times New Roman"/>
                <w:vertAlign w:val="superscript"/>
                <w:lang w:eastAsia="zh-CN"/>
              </w:rPr>
              <w:t>‡</w:t>
            </w:r>
          </w:p>
        </w:tc>
      </w:tr>
      <w:tr w:rsidR="00796BB1" w:rsidRPr="004C68D8" w14:paraId="26BF3FAF" w14:textId="77777777" w:rsidTr="008F1116">
        <w:tc>
          <w:tcPr>
            <w:tcW w:w="0" w:type="auto"/>
          </w:tcPr>
          <w:p w14:paraId="151294FB" w14:textId="07B7A2F6" w:rsidR="002713C1" w:rsidRPr="004C68D8" w:rsidRDefault="008D023B"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symptom relief </w:t>
            </w:r>
            <w:r w:rsidR="008F1116">
              <w:rPr>
                <w:rFonts w:ascii="Times New Roman" w:hAnsi="Times New Roman" w:cs="Times New Roman" w:hint="eastAsia"/>
                <w:lang w:eastAsia="zh-CN"/>
              </w:rPr>
              <w:t xml:space="preserve">of </w:t>
            </w:r>
            <w:r w:rsidR="008F1116" w:rsidRPr="004C68D8">
              <w:rPr>
                <w:rFonts w:ascii="Times New Roman" w:eastAsia="STIXTwoText" w:hAnsi="Times New Roman" w:cs="Times New Roman"/>
                <w:lang w:eastAsia="zh-CN"/>
              </w:rPr>
              <w:t xml:space="preserve">regurgitation </w:t>
            </w:r>
            <w:r w:rsidRPr="004C68D8">
              <w:rPr>
                <w:rFonts w:ascii="Times New Roman" w:eastAsia="STIXTwoText" w:hAnsi="Times New Roman" w:cs="Times New Roman"/>
                <w:lang w:eastAsia="zh-CN"/>
              </w:rPr>
              <w:t>during the first week</w:t>
            </w:r>
          </w:p>
        </w:tc>
        <w:tc>
          <w:tcPr>
            <w:tcW w:w="0" w:type="auto"/>
          </w:tcPr>
          <w:p w14:paraId="04EA2CA4" w14:textId="754664A6" w:rsidR="002713C1" w:rsidRPr="008F1116" w:rsidRDefault="008D023B" w:rsidP="008F1116">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Patients without daytime regurgitation (score of 0) and night-time regurgitation (score of 0) during daytime and night-time from Day 1 to Day 7</w:t>
            </w:r>
            <w:r w:rsidR="004906C0" w:rsidRPr="008F1116">
              <w:rPr>
                <w:rFonts w:ascii="Times New Roman" w:eastAsia="STIXTwoText" w:hAnsi="Times New Roman" w:cs="Times New Roman"/>
                <w:vertAlign w:val="superscript"/>
                <w:lang w:eastAsia="zh-CN"/>
              </w:rPr>
              <w:t>†</w:t>
            </w:r>
          </w:p>
        </w:tc>
      </w:tr>
      <w:tr w:rsidR="00796BB1" w:rsidRPr="004C68D8" w14:paraId="5FFAD6C1" w14:textId="77777777" w:rsidTr="008F1116">
        <w:tc>
          <w:tcPr>
            <w:tcW w:w="0" w:type="auto"/>
          </w:tcPr>
          <w:p w14:paraId="3F9B96D6" w14:textId="2C0F1392" w:rsidR="002713C1" w:rsidRPr="004C68D8" w:rsidRDefault="00163F5D"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w:t>
            </w:r>
            <w:r w:rsidR="008F1116" w:rsidRPr="004C68D8">
              <w:rPr>
                <w:rFonts w:ascii="Times New Roman" w:eastAsia="STIXTwoText" w:hAnsi="Times New Roman" w:cs="Times New Roman"/>
                <w:lang w:eastAsia="zh-CN"/>
              </w:rPr>
              <w:t xml:space="preserve">symptom relief </w:t>
            </w:r>
            <w:r w:rsidR="008F1116">
              <w:rPr>
                <w:rFonts w:ascii="Times New Roman" w:hAnsi="Times New Roman" w:cs="Times New Roman" w:hint="eastAsia"/>
                <w:lang w:eastAsia="zh-CN"/>
              </w:rPr>
              <w:t xml:space="preserve">of </w:t>
            </w:r>
            <w:r w:rsidRPr="004C68D8">
              <w:rPr>
                <w:rFonts w:ascii="Times New Roman" w:eastAsia="STIXTwoText" w:hAnsi="Times New Roman" w:cs="Times New Roman"/>
                <w:lang w:eastAsia="zh-CN"/>
              </w:rPr>
              <w:t>night-time regurgitation during the first week</w:t>
            </w:r>
          </w:p>
        </w:tc>
        <w:tc>
          <w:tcPr>
            <w:tcW w:w="0" w:type="auto"/>
          </w:tcPr>
          <w:p w14:paraId="4EF67532" w14:textId="3DD0E00D" w:rsidR="002713C1" w:rsidRPr="008F1116" w:rsidRDefault="00163F5D" w:rsidP="008F1116">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Patients without night-time regurgitation (score of 0) from Day 1 to Day 7</w:t>
            </w:r>
            <w:r w:rsidR="004906C0" w:rsidRPr="008F1116">
              <w:rPr>
                <w:rFonts w:ascii="Times New Roman" w:eastAsia="STIXTwoText" w:hAnsi="Times New Roman" w:cs="Times New Roman"/>
                <w:vertAlign w:val="superscript"/>
                <w:lang w:eastAsia="zh-CN"/>
              </w:rPr>
              <w:t>†</w:t>
            </w:r>
          </w:p>
        </w:tc>
      </w:tr>
      <w:tr w:rsidR="00796BB1" w:rsidRPr="004C68D8" w14:paraId="33A5BFBD" w14:textId="77777777" w:rsidTr="008F1116">
        <w:tc>
          <w:tcPr>
            <w:tcW w:w="0" w:type="auto"/>
          </w:tcPr>
          <w:p w14:paraId="347DDA8A" w14:textId="089A4A7C" w:rsidR="002713C1" w:rsidRPr="004C68D8" w:rsidRDefault="008F1116"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symptom relief </w:t>
            </w:r>
            <w:r>
              <w:rPr>
                <w:rFonts w:ascii="Times New Roman" w:hAnsi="Times New Roman" w:cs="Times New Roman" w:hint="eastAsia"/>
                <w:lang w:eastAsia="zh-CN"/>
              </w:rPr>
              <w:t xml:space="preserve">of </w:t>
            </w:r>
            <w:r w:rsidRPr="004C68D8">
              <w:rPr>
                <w:rFonts w:ascii="Times New Roman" w:eastAsia="STIXTwoText" w:hAnsi="Times New Roman" w:cs="Times New Roman"/>
                <w:lang w:eastAsia="zh-CN"/>
              </w:rPr>
              <w:t>regurgitation</w:t>
            </w:r>
            <w:r w:rsidR="00163F5D" w:rsidRPr="004C68D8">
              <w:rPr>
                <w:rFonts w:ascii="Times New Roman" w:eastAsia="STIXTwoText" w:hAnsi="Times New Roman" w:cs="Times New Roman"/>
                <w:lang w:eastAsia="zh-CN"/>
              </w:rPr>
              <w:t xml:space="preserve"> during the first two weeks</w:t>
            </w:r>
          </w:p>
        </w:tc>
        <w:tc>
          <w:tcPr>
            <w:tcW w:w="0" w:type="auto"/>
          </w:tcPr>
          <w:p w14:paraId="5B35A271" w14:textId="7F039C35" w:rsidR="002713C1" w:rsidRPr="008F1116" w:rsidRDefault="00163F5D" w:rsidP="005F658E">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 xml:space="preserve">Patients without daytime regurgitation (score of 0) and night-time regurgitation (score of 0) for </w:t>
            </w:r>
            <w:r w:rsidR="005F658E">
              <w:rPr>
                <w:rFonts w:ascii="Times New Roman" w:eastAsia="STIXTwoText" w:hAnsi="Times New Roman" w:cs="Times New Roman"/>
                <w:lang w:eastAsia="zh-CN"/>
              </w:rPr>
              <w:t>7</w:t>
            </w:r>
            <w:r w:rsidRPr="008F1116">
              <w:rPr>
                <w:rFonts w:ascii="Times New Roman" w:eastAsia="STIXTwoText" w:hAnsi="Times New Roman" w:cs="Times New Roman"/>
                <w:lang w:eastAsia="zh-CN"/>
              </w:rPr>
              <w:t xml:space="preserve"> or more consecutive days between Day 1 and Day 14</w:t>
            </w:r>
            <w:r w:rsidR="00B22DB9" w:rsidRPr="008F1116">
              <w:rPr>
                <w:rFonts w:ascii="Times New Roman" w:eastAsia="STIXTwoText" w:hAnsi="Times New Roman" w:cs="Times New Roman"/>
                <w:vertAlign w:val="superscript"/>
                <w:lang w:eastAsia="zh-CN"/>
              </w:rPr>
              <w:t>‡</w:t>
            </w:r>
          </w:p>
        </w:tc>
      </w:tr>
      <w:tr w:rsidR="00796BB1" w:rsidRPr="004C68D8" w14:paraId="3E983E7E" w14:textId="77777777" w:rsidTr="008F1116">
        <w:tc>
          <w:tcPr>
            <w:tcW w:w="0" w:type="auto"/>
          </w:tcPr>
          <w:p w14:paraId="3BAC5233" w14:textId="3C6D6806" w:rsidR="002713C1" w:rsidRPr="004C68D8" w:rsidRDefault="008F1116" w:rsidP="00F9364D">
            <w:pPr>
              <w:spacing w:after="0" w:line="240" w:lineRule="auto"/>
              <w:rPr>
                <w:rFonts w:ascii="Times New Roman" w:eastAsia="STIXTwoText" w:hAnsi="Times New Roman" w:cs="Times New Roman"/>
                <w:lang w:eastAsia="zh-CN"/>
              </w:rPr>
            </w:pPr>
            <w:r w:rsidRPr="004C68D8">
              <w:rPr>
                <w:rFonts w:ascii="Times New Roman" w:eastAsia="STIXTwoText" w:hAnsi="Times New Roman" w:cs="Times New Roman"/>
                <w:lang w:eastAsia="zh-CN"/>
              </w:rPr>
              <w:t xml:space="preserve">Complete symptom relief </w:t>
            </w:r>
            <w:r>
              <w:rPr>
                <w:rFonts w:ascii="Times New Roman" w:hAnsi="Times New Roman" w:cs="Times New Roman" w:hint="eastAsia"/>
                <w:lang w:eastAsia="zh-CN"/>
              </w:rPr>
              <w:t>of</w:t>
            </w:r>
            <w:r w:rsidR="00970BFA" w:rsidRPr="004C68D8">
              <w:rPr>
                <w:rFonts w:ascii="Times New Roman" w:eastAsia="STIXTwoText" w:hAnsi="Times New Roman" w:cs="Times New Roman"/>
                <w:lang w:eastAsia="zh-CN"/>
              </w:rPr>
              <w:t xml:space="preserve"> night-time regurgitation during the first two weeks</w:t>
            </w:r>
          </w:p>
        </w:tc>
        <w:tc>
          <w:tcPr>
            <w:tcW w:w="0" w:type="auto"/>
          </w:tcPr>
          <w:p w14:paraId="5CDA5268" w14:textId="53D236A6" w:rsidR="002713C1" w:rsidRPr="008F1116" w:rsidRDefault="00970BFA" w:rsidP="005F658E">
            <w:pPr>
              <w:spacing w:after="0" w:line="240" w:lineRule="auto"/>
              <w:rPr>
                <w:rFonts w:ascii="Times New Roman" w:eastAsia="STIXTwoText" w:hAnsi="Times New Roman" w:cs="Times New Roman"/>
                <w:lang w:eastAsia="zh-CN"/>
              </w:rPr>
            </w:pPr>
            <w:r w:rsidRPr="008F1116">
              <w:rPr>
                <w:rFonts w:ascii="Times New Roman" w:eastAsia="STIXTwoText" w:hAnsi="Times New Roman" w:cs="Times New Roman"/>
                <w:lang w:eastAsia="zh-CN"/>
              </w:rPr>
              <w:t xml:space="preserve">Patients without night-time regurgitation (score of 0) for </w:t>
            </w:r>
            <w:r w:rsidR="005F658E">
              <w:rPr>
                <w:rFonts w:ascii="Times New Roman" w:eastAsia="STIXTwoText" w:hAnsi="Times New Roman" w:cs="Times New Roman"/>
                <w:lang w:eastAsia="zh-CN"/>
              </w:rPr>
              <w:t>7</w:t>
            </w:r>
            <w:r w:rsidRPr="008F1116">
              <w:rPr>
                <w:rFonts w:ascii="Times New Roman" w:eastAsia="STIXTwoText" w:hAnsi="Times New Roman" w:cs="Times New Roman"/>
                <w:lang w:eastAsia="zh-CN"/>
              </w:rPr>
              <w:t xml:space="preserve"> or more consecutive days between Day 1 and Day 14</w:t>
            </w:r>
            <w:r w:rsidR="00B22DB9" w:rsidRPr="008F1116">
              <w:rPr>
                <w:rFonts w:ascii="Times New Roman" w:eastAsia="STIXTwoText" w:hAnsi="Times New Roman" w:cs="Times New Roman"/>
                <w:vertAlign w:val="superscript"/>
                <w:lang w:eastAsia="zh-CN"/>
              </w:rPr>
              <w:t>‡</w:t>
            </w:r>
          </w:p>
        </w:tc>
      </w:tr>
    </w:tbl>
    <w:p w14:paraId="2A0ECFB3" w14:textId="77777777" w:rsidR="008F1116" w:rsidRDefault="00B22DB9" w:rsidP="008F1116">
      <w:pPr>
        <w:spacing w:after="0" w:line="360" w:lineRule="auto"/>
        <w:rPr>
          <w:rFonts w:ascii="Times New Roman" w:hAnsi="Times New Roman" w:cs="Times New Roman"/>
          <w:lang w:eastAsia="zh-CN"/>
        </w:rPr>
      </w:pPr>
      <w:r w:rsidRPr="004C68D8">
        <w:rPr>
          <w:rFonts w:ascii="Times New Roman" w:eastAsia="STIXTwoText" w:hAnsi="Times New Roman" w:cs="Times New Roman"/>
          <w:vertAlign w:val="superscript"/>
          <w:lang w:eastAsia="zh-CN"/>
        </w:rPr>
        <w:t>†</w:t>
      </w:r>
      <w:r w:rsidR="00061A5C" w:rsidRPr="004C68D8">
        <w:rPr>
          <w:rFonts w:ascii="Times New Roman" w:eastAsia="STIXTwoText" w:hAnsi="Times New Roman" w:cs="Times New Roman"/>
          <w:lang w:eastAsia="zh-CN"/>
        </w:rPr>
        <w:t>P</w:t>
      </w:r>
      <w:r w:rsidR="00CD7CB3" w:rsidRPr="004C68D8">
        <w:rPr>
          <w:rFonts w:ascii="Times New Roman" w:eastAsia="STIXTwoText" w:hAnsi="Times New Roman" w:cs="Times New Roman"/>
          <w:lang w:eastAsia="zh-CN"/>
        </w:rPr>
        <w:t>atient</w:t>
      </w:r>
      <w:r w:rsidR="00061A5C" w:rsidRPr="004C68D8">
        <w:rPr>
          <w:rFonts w:ascii="Times New Roman" w:eastAsia="STIXTwoText" w:hAnsi="Times New Roman" w:cs="Times New Roman"/>
          <w:lang w:eastAsia="zh-CN"/>
        </w:rPr>
        <w:t>s</w:t>
      </w:r>
      <w:r w:rsidR="00CD7CB3" w:rsidRPr="004C68D8">
        <w:rPr>
          <w:rFonts w:ascii="Times New Roman" w:eastAsia="STIXTwoText" w:hAnsi="Times New Roman" w:cs="Times New Roman"/>
          <w:lang w:eastAsia="zh-CN"/>
        </w:rPr>
        <w:t xml:space="preserve"> with</w:t>
      </w:r>
      <w:r w:rsidR="00061A5C" w:rsidRPr="004C68D8">
        <w:rPr>
          <w:rFonts w:ascii="Times New Roman" w:eastAsia="STIXTwoText" w:hAnsi="Times New Roman" w:cs="Times New Roman"/>
          <w:lang w:eastAsia="zh-CN"/>
        </w:rPr>
        <w:t xml:space="preserve"> ≥</w:t>
      </w:r>
      <w:r w:rsidR="008F1116">
        <w:rPr>
          <w:rFonts w:ascii="Times New Roman" w:hAnsi="Times New Roman" w:cs="Times New Roman" w:hint="eastAsia"/>
          <w:lang w:eastAsia="zh-CN"/>
        </w:rPr>
        <w:t xml:space="preserve"> </w:t>
      </w:r>
      <w:r w:rsidR="00061A5C" w:rsidRPr="004C68D8">
        <w:rPr>
          <w:rFonts w:ascii="Times New Roman" w:eastAsia="STIXTwoText" w:hAnsi="Times New Roman" w:cs="Times New Roman"/>
          <w:lang w:eastAsia="zh-CN"/>
        </w:rPr>
        <w:t>1</w:t>
      </w:r>
      <w:r w:rsidR="00CD7CB3" w:rsidRPr="004C68D8">
        <w:rPr>
          <w:rFonts w:ascii="Times New Roman" w:eastAsia="STIXTwoText" w:hAnsi="Times New Roman" w:cs="Times New Roman"/>
          <w:lang w:eastAsia="zh-CN"/>
        </w:rPr>
        <w:t xml:space="preserve"> missing day of data</w:t>
      </w:r>
      <w:r w:rsidR="00061A5C" w:rsidRPr="004C68D8">
        <w:rPr>
          <w:rFonts w:ascii="Times New Roman" w:eastAsia="STIXTwoText" w:hAnsi="Times New Roman" w:cs="Times New Roman"/>
          <w:lang w:eastAsia="zh-CN"/>
        </w:rPr>
        <w:t xml:space="preserve"> were</w:t>
      </w:r>
      <w:r w:rsidR="00CD7CB3" w:rsidRPr="004C68D8">
        <w:rPr>
          <w:rFonts w:ascii="Times New Roman" w:eastAsia="STIXTwoText" w:hAnsi="Times New Roman" w:cs="Times New Roman"/>
          <w:lang w:eastAsia="zh-CN"/>
        </w:rPr>
        <w:t xml:space="preserve"> not included in this analysis as well as</w:t>
      </w:r>
      <w:r w:rsidR="00061A5C" w:rsidRPr="004C68D8">
        <w:rPr>
          <w:rFonts w:ascii="Times New Roman" w:eastAsia="STIXTwoText" w:hAnsi="Times New Roman" w:cs="Times New Roman"/>
          <w:lang w:eastAsia="zh-CN"/>
        </w:rPr>
        <w:t xml:space="preserve"> the</w:t>
      </w:r>
      <w:r w:rsidR="00CD7CB3" w:rsidRPr="004C68D8">
        <w:rPr>
          <w:rFonts w:ascii="Times New Roman" w:eastAsia="STIXTwoText" w:hAnsi="Times New Roman" w:cs="Times New Roman"/>
          <w:lang w:eastAsia="zh-CN"/>
        </w:rPr>
        <w:t xml:space="preserve"> denominator </w:t>
      </w:r>
      <w:r w:rsidR="00061A5C" w:rsidRPr="004C68D8">
        <w:rPr>
          <w:rFonts w:ascii="Times New Roman" w:eastAsia="STIXTwoText" w:hAnsi="Times New Roman" w:cs="Times New Roman"/>
          <w:lang w:eastAsia="zh-CN"/>
        </w:rPr>
        <w:t>when a</w:t>
      </w:r>
      <w:r w:rsidR="00CD7CB3" w:rsidRPr="004C68D8">
        <w:rPr>
          <w:rFonts w:ascii="Times New Roman" w:eastAsia="STIXTwoText" w:hAnsi="Times New Roman" w:cs="Times New Roman"/>
          <w:lang w:eastAsia="zh-CN"/>
        </w:rPr>
        <w:t xml:space="preserve"> percentage was provided</w:t>
      </w:r>
      <w:r w:rsidR="00995B61" w:rsidRPr="004C68D8">
        <w:rPr>
          <w:rFonts w:ascii="Times New Roman" w:eastAsia="STIXTwoText" w:hAnsi="Times New Roman" w:cs="Times New Roman"/>
          <w:lang w:eastAsia="zh-CN"/>
        </w:rPr>
        <w:t xml:space="preserve">. </w:t>
      </w:r>
    </w:p>
    <w:p w14:paraId="7C6FCC89" w14:textId="17CBED0C" w:rsidR="00396CFA" w:rsidRDefault="00B22DB9" w:rsidP="008F1116">
      <w:pPr>
        <w:spacing w:after="0" w:line="360" w:lineRule="auto"/>
        <w:rPr>
          <w:rFonts w:ascii="Times New Roman" w:hAnsi="Times New Roman" w:cs="Times New Roman"/>
          <w:lang w:eastAsia="zh-CN"/>
        </w:rPr>
      </w:pPr>
      <w:r w:rsidRPr="004C68D8">
        <w:rPr>
          <w:rFonts w:ascii="Times New Roman" w:eastAsia="STIXTwoText" w:hAnsi="Times New Roman" w:cs="Times New Roman"/>
          <w:vertAlign w:val="superscript"/>
          <w:lang w:eastAsia="zh-CN"/>
        </w:rPr>
        <w:t>‡</w:t>
      </w:r>
      <w:r w:rsidR="00061A5C" w:rsidRPr="004C68D8">
        <w:rPr>
          <w:rFonts w:ascii="Times New Roman" w:eastAsia="STIXTwoText" w:hAnsi="Times New Roman" w:cs="Times New Roman"/>
          <w:lang w:eastAsia="zh-CN"/>
        </w:rPr>
        <w:t>P</w:t>
      </w:r>
      <w:r w:rsidR="00CD7CB3" w:rsidRPr="004C68D8">
        <w:rPr>
          <w:rFonts w:ascii="Times New Roman" w:eastAsia="STIXTwoText" w:hAnsi="Times New Roman" w:cs="Times New Roman"/>
          <w:lang w:eastAsia="zh-CN"/>
        </w:rPr>
        <w:t xml:space="preserve">atients with any </w:t>
      </w:r>
      <w:r w:rsidR="008F1116">
        <w:rPr>
          <w:rFonts w:ascii="Times New Roman" w:hAnsi="Times New Roman" w:cs="Times New Roman" w:hint="eastAsia"/>
          <w:lang w:eastAsia="zh-CN"/>
        </w:rPr>
        <w:t>7</w:t>
      </w:r>
      <w:r w:rsidR="00CD7CB3" w:rsidRPr="004C68D8">
        <w:rPr>
          <w:rFonts w:ascii="Times New Roman" w:eastAsia="STIXTwoText" w:hAnsi="Times New Roman" w:cs="Times New Roman"/>
          <w:lang w:eastAsia="zh-CN"/>
        </w:rPr>
        <w:t xml:space="preserve"> consecutive days of data were included as well as </w:t>
      </w:r>
      <w:r w:rsidR="00061A5C" w:rsidRPr="004C68D8">
        <w:rPr>
          <w:rFonts w:ascii="Times New Roman" w:eastAsia="STIXTwoText" w:hAnsi="Times New Roman" w:cs="Times New Roman"/>
          <w:lang w:eastAsia="zh-CN"/>
        </w:rPr>
        <w:t xml:space="preserve">the </w:t>
      </w:r>
      <w:r w:rsidR="00CD7CB3" w:rsidRPr="004C68D8">
        <w:rPr>
          <w:rFonts w:ascii="Times New Roman" w:eastAsia="STIXTwoText" w:hAnsi="Times New Roman" w:cs="Times New Roman"/>
          <w:lang w:eastAsia="zh-CN"/>
        </w:rPr>
        <w:t xml:space="preserve">denominator </w:t>
      </w:r>
      <w:r w:rsidR="00061A5C" w:rsidRPr="004C68D8">
        <w:rPr>
          <w:rFonts w:ascii="Times New Roman" w:eastAsia="STIXTwoText" w:hAnsi="Times New Roman" w:cs="Times New Roman"/>
          <w:lang w:eastAsia="zh-CN"/>
        </w:rPr>
        <w:t>when a</w:t>
      </w:r>
      <w:r w:rsidR="00CD7CB3" w:rsidRPr="004C68D8">
        <w:rPr>
          <w:rFonts w:ascii="Times New Roman" w:eastAsia="STIXTwoText" w:hAnsi="Times New Roman" w:cs="Times New Roman"/>
          <w:lang w:eastAsia="zh-CN"/>
        </w:rPr>
        <w:t xml:space="preserve"> percentage was provided</w:t>
      </w:r>
      <w:r w:rsidR="00995B61" w:rsidRPr="004C68D8">
        <w:rPr>
          <w:rFonts w:ascii="Times New Roman" w:eastAsia="STIXTwoText" w:hAnsi="Times New Roman" w:cs="Times New Roman"/>
          <w:lang w:eastAsia="zh-CN"/>
        </w:rPr>
        <w:t xml:space="preserve">. </w:t>
      </w:r>
      <w:r w:rsidR="006837BF" w:rsidRPr="004C68D8">
        <w:rPr>
          <w:rFonts w:ascii="Times New Roman" w:eastAsia="STIXTwoText" w:hAnsi="Times New Roman" w:cs="Times New Roman"/>
        </w:rPr>
        <w:t>Symptoms were evaluated based on the patient</w:t>
      </w:r>
      <w:r w:rsidR="00001742">
        <w:rPr>
          <w:rFonts w:ascii="Times New Roman" w:hAnsi="Times New Roman" w:cs="Times New Roman"/>
          <w:lang w:eastAsia="zh-CN"/>
        </w:rPr>
        <w:t>’</w:t>
      </w:r>
      <w:r w:rsidR="00001742">
        <w:rPr>
          <w:rFonts w:ascii="Times New Roman" w:hAnsi="Times New Roman" w:cs="Times New Roman" w:hint="eastAsia"/>
          <w:lang w:eastAsia="zh-CN"/>
        </w:rPr>
        <w:t>s</w:t>
      </w:r>
      <w:r w:rsidR="006837BF" w:rsidRPr="004C68D8">
        <w:rPr>
          <w:rFonts w:ascii="Times New Roman" w:eastAsia="STIXTwoText" w:hAnsi="Times New Roman" w:cs="Times New Roman"/>
        </w:rPr>
        <w:t xml:space="preserve"> symptom diar</w:t>
      </w:r>
      <w:r w:rsidR="00270845">
        <w:rPr>
          <w:rFonts w:ascii="Times New Roman" w:hAnsi="Times New Roman" w:cs="Times New Roman" w:hint="eastAsia"/>
          <w:lang w:eastAsia="zh-CN"/>
        </w:rPr>
        <w:t>y</w:t>
      </w:r>
      <w:r w:rsidR="006837BF" w:rsidRPr="004C68D8">
        <w:rPr>
          <w:rFonts w:ascii="Times New Roman" w:eastAsia="STIXTwoText" w:hAnsi="Times New Roman" w:cs="Times New Roman"/>
        </w:rPr>
        <w:t xml:space="preserve">. The severity of daytime or </w:t>
      </w:r>
      <w:r w:rsidR="006837BF" w:rsidRPr="004C68D8">
        <w:rPr>
          <w:rFonts w:ascii="Times New Roman" w:eastAsia="STIXTwoText" w:hAnsi="Times New Roman" w:cs="Times New Roman"/>
          <w:lang w:eastAsia="zh-CN"/>
        </w:rPr>
        <w:t>night-</w:t>
      </w:r>
      <w:r w:rsidR="006837BF" w:rsidRPr="004C68D8">
        <w:rPr>
          <w:rFonts w:ascii="Times New Roman" w:eastAsia="STIXTwoText" w:hAnsi="Times New Roman" w:cs="Times New Roman"/>
        </w:rPr>
        <w:t xml:space="preserve">time symptoms </w:t>
      </w:r>
      <w:r w:rsidR="008F1116" w:rsidRPr="004C68D8">
        <w:rPr>
          <w:rFonts w:ascii="Times New Roman" w:eastAsia="STIXTwoText" w:hAnsi="Times New Roman" w:cs="Times New Roman"/>
        </w:rPr>
        <w:t>was</w:t>
      </w:r>
      <w:r w:rsidR="006837BF" w:rsidRPr="004C68D8">
        <w:rPr>
          <w:rFonts w:ascii="Times New Roman" w:eastAsia="STIXTwoText" w:hAnsi="Times New Roman" w:cs="Times New Roman"/>
        </w:rPr>
        <w:t xml:space="preserve"> measured with a 4-point scale</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0</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none</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1</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mild</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2</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moderate</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and 3</w:t>
      </w:r>
      <w:r w:rsidR="00001742">
        <w:rPr>
          <w:rFonts w:ascii="Times New Roman" w:hAnsi="Times New Roman" w:cs="Times New Roman" w:hint="eastAsia"/>
          <w:lang w:eastAsia="zh-CN"/>
        </w:rPr>
        <w:t>,</w:t>
      </w:r>
      <w:r w:rsidR="006837BF" w:rsidRPr="004C68D8">
        <w:rPr>
          <w:rFonts w:ascii="Times New Roman" w:eastAsia="STIXTwoText" w:hAnsi="Times New Roman" w:cs="Times New Roman"/>
        </w:rPr>
        <w:t xml:space="preserve"> severe.</w:t>
      </w:r>
    </w:p>
    <w:p w14:paraId="60728DAF" w14:textId="77777777" w:rsidR="008F1116" w:rsidRPr="008F1116" w:rsidRDefault="008F1116" w:rsidP="008F1116">
      <w:pPr>
        <w:spacing w:after="0" w:line="360" w:lineRule="auto"/>
        <w:rPr>
          <w:rFonts w:ascii="Times New Roman" w:hAnsi="Times New Roman" w:cs="Times New Roman"/>
          <w:lang w:eastAsia="zh-CN"/>
        </w:rPr>
      </w:pPr>
    </w:p>
    <w:p w14:paraId="73B3773B" w14:textId="77777777" w:rsidR="00882AD4" w:rsidRDefault="00882AD4" w:rsidP="00396CFA">
      <w:pPr>
        <w:spacing w:line="360" w:lineRule="auto"/>
        <w:rPr>
          <w:rFonts w:ascii="Times New Roman" w:hAnsi="Times New Roman" w:cs="Times New Roman"/>
          <w:lang w:eastAsia="zh-CN"/>
        </w:rPr>
      </w:pPr>
    </w:p>
    <w:p w14:paraId="4C2FB216" w14:textId="77777777" w:rsidR="00001742" w:rsidRDefault="00001742" w:rsidP="00396CFA">
      <w:pPr>
        <w:spacing w:line="360" w:lineRule="auto"/>
        <w:rPr>
          <w:rFonts w:ascii="Times New Roman" w:hAnsi="Times New Roman" w:cs="Times New Roman"/>
          <w:lang w:eastAsia="zh-CN"/>
        </w:rPr>
      </w:pPr>
    </w:p>
    <w:p w14:paraId="2D4ABA32" w14:textId="77777777" w:rsidR="00001742" w:rsidRDefault="00001742" w:rsidP="00396CFA">
      <w:pPr>
        <w:spacing w:line="360" w:lineRule="auto"/>
        <w:rPr>
          <w:rFonts w:ascii="Times New Roman" w:hAnsi="Times New Roman" w:cs="Times New Roman"/>
          <w:lang w:eastAsia="zh-CN"/>
        </w:rPr>
      </w:pPr>
    </w:p>
    <w:p w14:paraId="768AA506" w14:textId="77777777" w:rsidR="00001742" w:rsidRDefault="00001742" w:rsidP="00396CFA">
      <w:pPr>
        <w:spacing w:line="360" w:lineRule="auto"/>
        <w:rPr>
          <w:rFonts w:ascii="Times New Roman" w:hAnsi="Times New Roman" w:cs="Times New Roman"/>
          <w:lang w:eastAsia="zh-CN"/>
        </w:rPr>
      </w:pPr>
    </w:p>
    <w:p w14:paraId="09A7F463" w14:textId="77777777" w:rsidR="00001742" w:rsidRDefault="00001742" w:rsidP="00396CFA">
      <w:pPr>
        <w:spacing w:line="360" w:lineRule="auto"/>
        <w:rPr>
          <w:rFonts w:ascii="Times New Roman" w:hAnsi="Times New Roman" w:cs="Times New Roman"/>
          <w:lang w:eastAsia="zh-CN"/>
        </w:rPr>
      </w:pPr>
    </w:p>
    <w:p w14:paraId="578CD7D6" w14:textId="77777777" w:rsidR="00001742" w:rsidRPr="00001742" w:rsidRDefault="00001742" w:rsidP="00396CFA">
      <w:pPr>
        <w:spacing w:line="360" w:lineRule="auto"/>
        <w:rPr>
          <w:rFonts w:ascii="Times New Roman" w:hAnsi="Times New Roman" w:cs="Times New Roman"/>
          <w:lang w:eastAsia="zh-CN"/>
        </w:rPr>
        <w:sectPr w:rsidR="00001742" w:rsidRPr="00001742" w:rsidSect="004C68D8">
          <w:type w:val="continuous"/>
          <w:pgSz w:w="11906" w:h="16838" w:code="9"/>
          <w:pgMar w:top="1440" w:right="1800" w:bottom="1440" w:left="1800" w:header="709" w:footer="709" w:gutter="0"/>
          <w:cols w:space="708"/>
          <w:docGrid w:linePitch="360"/>
        </w:sectPr>
      </w:pPr>
    </w:p>
    <w:p w14:paraId="28C14B18" w14:textId="0DAC13B6" w:rsidR="005674B7" w:rsidRPr="00001742" w:rsidRDefault="003F06FC" w:rsidP="00F9364D">
      <w:pPr>
        <w:spacing w:after="0" w:line="360" w:lineRule="auto"/>
        <w:rPr>
          <w:rFonts w:ascii="Times New Roman" w:hAnsi="Times New Roman" w:cs="Times New Roman"/>
          <w:lang w:eastAsia="zh-CN"/>
        </w:rPr>
      </w:pPr>
      <w:r w:rsidRPr="00001742">
        <w:rPr>
          <w:rFonts w:ascii="Times New Roman" w:eastAsia="STIXTwoText" w:hAnsi="Times New Roman" w:cs="Times New Roman"/>
        </w:rPr>
        <w:lastRenderedPageBreak/>
        <w:t>T</w:t>
      </w:r>
      <w:r w:rsidR="00001742" w:rsidRPr="00001742">
        <w:rPr>
          <w:rFonts w:ascii="Times New Roman" w:eastAsia="STIXTwoText" w:hAnsi="Times New Roman" w:cs="Times New Roman"/>
        </w:rPr>
        <w:t>able</w:t>
      </w:r>
      <w:r w:rsidRPr="00001742">
        <w:rPr>
          <w:rFonts w:ascii="Times New Roman" w:eastAsia="STIXTwoText" w:hAnsi="Times New Roman" w:cs="Times New Roman"/>
        </w:rPr>
        <w:t xml:space="preserve"> </w:t>
      </w:r>
      <w:r w:rsidR="00091360" w:rsidRPr="00001742">
        <w:rPr>
          <w:rFonts w:ascii="Times New Roman" w:eastAsia="STIXTwoText" w:hAnsi="Times New Roman" w:cs="Times New Roman"/>
        </w:rPr>
        <w:t>S</w:t>
      </w:r>
      <w:r w:rsidR="00C5775A">
        <w:rPr>
          <w:rFonts w:ascii="Times New Roman" w:eastAsia="STIXTwoText" w:hAnsi="Times New Roman" w:cs="Times New Roman"/>
        </w:rPr>
        <w:t>3</w:t>
      </w:r>
      <w:r w:rsidR="00001742" w:rsidRPr="00001742">
        <w:rPr>
          <w:rFonts w:ascii="Times New Roman" w:hAnsi="Times New Roman" w:cs="Times New Roman" w:hint="eastAsia"/>
          <w:lang w:eastAsia="zh-CN"/>
        </w:rPr>
        <w:t xml:space="preserve">. </w:t>
      </w:r>
      <w:r w:rsidR="005674B7" w:rsidRPr="004C68D8">
        <w:rPr>
          <w:rFonts w:ascii="Times New Roman" w:eastAsia="STIXTwoText" w:hAnsi="Times New Roman" w:cs="Times New Roman"/>
        </w:rPr>
        <w:t>Patients who received prior or concomitant medications in the</w:t>
      </w:r>
      <w:r w:rsidR="00001742">
        <w:rPr>
          <w:rFonts w:ascii="Times New Roman" w:hAnsi="Times New Roman" w:cs="Times New Roman" w:hint="eastAsia"/>
          <w:lang w:eastAsia="zh-CN"/>
        </w:rPr>
        <w:t xml:space="preserve"> safety analysis population</w:t>
      </w:r>
      <w:r w:rsidR="005674B7" w:rsidRPr="004C68D8">
        <w:rPr>
          <w:rFonts w:ascii="Times New Roman" w:eastAsia="STIXTwoText" w:hAnsi="Times New Roman" w:cs="Times New Roman"/>
        </w:rPr>
        <w:t xml:space="preserve"> </w:t>
      </w:r>
      <w:r w:rsidR="00001742">
        <w:rPr>
          <w:rFonts w:ascii="Times New Roman" w:hAnsi="Times New Roman" w:cs="Times New Roman" w:hint="eastAsia"/>
          <w:lang w:eastAsia="zh-CN"/>
        </w:rPr>
        <w:t>(</w:t>
      </w:r>
      <w:r w:rsidR="005674B7" w:rsidRPr="004C68D8">
        <w:rPr>
          <w:rFonts w:ascii="Times New Roman" w:eastAsia="STIXTwoText" w:hAnsi="Times New Roman" w:cs="Times New Roman"/>
        </w:rPr>
        <w:t>SAP</w:t>
      </w:r>
      <w:r w:rsidR="00001742">
        <w:rPr>
          <w:rFonts w:ascii="Times New Roman" w:hAnsi="Times New Roman" w:cs="Times New Roman" w:hint="eastAsia"/>
          <w:lang w:eastAsia="zh-CN"/>
        </w:rPr>
        <w:t>)</w:t>
      </w:r>
      <w:r w:rsidR="00A80C72" w:rsidRPr="004C68D8">
        <w:rPr>
          <w:rFonts w:ascii="Times New Roman" w:eastAsia="STIXTwoText" w:hAnsi="Times New Roman" w:cs="Times New Roman"/>
          <w:vertAlign w:val="superscript"/>
        </w:rPr>
        <w:t>†</w:t>
      </w:r>
      <w:r w:rsidR="00001742" w:rsidRPr="00001742">
        <w:rPr>
          <w:rFonts w:ascii="Times New Roman" w:hAnsi="Times New Roman" w:cs="Times New Roman" w:hint="eastAsia"/>
          <w:lang w:eastAsia="zh-CN"/>
        </w:rPr>
        <w:t>.</w:t>
      </w:r>
    </w:p>
    <w:tbl>
      <w:tblPr>
        <w:tblStyle w:val="af0"/>
        <w:tblW w:w="0" w:type="auto"/>
        <w:tblLook w:val="04A0" w:firstRow="1" w:lastRow="0" w:firstColumn="1" w:lastColumn="0" w:noHBand="0" w:noVBand="1"/>
      </w:tblPr>
      <w:tblGrid>
        <w:gridCol w:w="3294"/>
        <w:gridCol w:w="1710"/>
        <w:gridCol w:w="2142"/>
        <w:gridCol w:w="1150"/>
      </w:tblGrid>
      <w:tr w:rsidR="00796BB1" w:rsidRPr="004C68D8" w14:paraId="5CCD7C90" w14:textId="77777777" w:rsidTr="00001742">
        <w:tc>
          <w:tcPr>
            <w:tcW w:w="0" w:type="auto"/>
          </w:tcPr>
          <w:p w14:paraId="6497AD16" w14:textId="7D836820" w:rsidR="005674B7" w:rsidRPr="004C68D8" w:rsidRDefault="00001742" w:rsidP="00F9364D">
            <w:pPr>
              <w:spacing w:after="0" w:line="240" w:lineRule="auto"/>
              <w:rPr>
                <w:rFonts w:ascii="Times New Roman" w:eastAsia="STIXTwoText" w:hAnsi="Times New Roman" w:cs="Times New Roman"/>
                <w:b/>
                <w:bCs/>
              </w:rPr>
            </w:pPr>
            <w:r>
              <w:rPr>
                <w:rFonts w:ascii="Times New Roman" w:hAnsi="Times New Roman" w:cs="Times New Roman" w:hint="eastAsia"/>
                <w:b/>
                <w:bCs/>
                <w:lang w:eastAsia="zh-CN"/>
              </w:rPr>
              <w:t>Medications (</w:t>
            </w:r>
            <w:r w:rsidR="005674B7" w:rsidRPr="00001742">
              <w:rPr>
                <w:rFonts w:ascii="Times New Roman" w:eastAsia="STIXTwoText" w:hAnsi="Times New Roman" w:cs="Times New Roman"/>
                <w:b/>
                <w:bCs/>
                <w:i/>
                <w:iCs/>
              </w:rPr>
              <w:t>n</w:t>
            </w:r>
            <w:r>
              <w:rPr>
                <w:rFonts w:ascii="Times New Roman" w:hAnsi="Times New Roman" w:cs="Times New Roman" w:hint="eastAsia"/>
                <w:b/>
                <w:bCs/>
                <w:lang w:eastAsia="zh-CN"/>
              </w:rPr>
              <w:t>,</w:t>
            </w:r>
            <w:r w:rsidR="005674B7" w:rsidRPr="004C68D8">
              <w:rPr>
                <w:rFonts w:ascii="Times New Roman" w:eastAsia="STIXTwoText" w:hAnsi="Times New Roman" w:cs="Times New Roman"/>
                <w:b/>
                <w:bCs/>
              </w:rPr>
              <w:t xml:space="preserve"> %)</w:t>
            </w:r>
          </w:p>
        </w:tc>
        <w:tc>
          <w:tcPr>
            <w:tcW w:w="0" w:type="auto"/>
          </w:tcPr>
          <w:p w14:paraId="29D8044D" w14:textId="29CAB713" w:rsidR="005674B7" w:rsidRPr="004C68D8" w:rsidRDefault="005674B7" w:rsidP="00F9364D">
            <w:pPr>
              <w:spacing w:after="0" w:line="240" w:lineRule="auto"/>
              <w:jc w:val="center"/>
              <w:rPr>
                <w:rFonts w:ascii="Times New Roman" w:eastAsia="STIXTwoText" w:hAnsi="Times New Roman" w:cs="Times New Roman"/>
                <w:b/>
                <w:bCs/>
              </w:rPr>
            </w:pPr>
            <w:r w:rsidRPr="004C68D8">
              <w:rPr>
                <w:rFonts w:ascii="Times New Roman" w:eastAsia="STIXTwoText" w:hAnsi="Times New Roman" w:cs="Times New Roman"/>
                <w:b/>
                <w:bCs/>
              </w:rPr>
              <w:t>Prior</w:t>
            </w:r>
            <w:r w:rsidR="00C839CE">
              <w:rPr>
                <w:rFonts w:ascii="Times New Roman" w:hAnsi="Times New Roman" w:cs="Times New Roman" w:hint="eastAsia"/>
                <w:b/>
                <w:bCs/>
                <w:lang w:eastAsia="zh-CN"/>
              </w:rPr>
              <w:t xml:space="preserve"> </w:t>
            </w:r>
            <w:r w:rsidRPr="004C68D8">
              <w:rPr>
                <w:rFonts w:ascii="Times New Roman" w:eastAsia="STIXTwoText" w:hAnsi="Times New Roman" w:cs="Times New Roman"/>
                <w:b/>
                <w:bCs/>
              </w:rPr>
              <w:t>medication</w:t>
            </w:r>
            <w:r w:rsidR="00A80C72" w:rsidRPr="004C68D8">
              <w:rPr>
                <w:rFonts w:ascii="Times New Roman" w:eastAsia="STIXTwoText" w:hAnsi="Times New Roman" w:cs="Times New Roman"/>
                <w:b/>
                <w:bCs/>
                <w:vertAlign w:val="superscript"/>
              </w:rPr>
              <w:t>‡</w:t>
            </w:r>
          </w:p>
        </w:tc>
        <w:tc>
          <w:tcPr>
            <w:tcW w:w="0" w:type="auto"/>
          </w:tcPr>
          <w:p w14:paraId="5F29D99C" w14:textId="7C259ED4" w:rsidR="005674B7" w:rsidRPr="004C68D8" w:rsidRDefault="005674B7" w:rsidP="00F9364D">
            <w:pPr>
              <w:spacing w:after="0" w:line="240" w:lineRule="auto"/>
              <w:jc w:val="center"/>
              <w:rPr>
                <w:rFonts w:ascii="Times New Roman" w:eastAsia="STIXTwoText" w:hAnsi="Times New Roman" w:cs="Times New Roman"/>
                <w:b/>
                <w:bCs/>
              </w:rPr>
            </w:pPr>
            <w:r w:rsidRPr="004C68D8">
              <w:rPr>
                <w:rFonts w:ascii="Times New Roman" w:eastAsia="STIXTwoText" w:hAnsi="Times New Roman" w:cs="Times New Roman"/>
                <w:b/>
                <w:bCs/>
              </w:rPr>
              <w:t>Concomitant</w:t>
            </w:r>
            <w:r w:rsidR="00C839CE">
              <w:rPr>
                <w:rFonts w:ascii="Times New Roman" w:hAnsi="Times New Roman" w:cs="Times New Roman" w:hint="eastAsia"/>
                <w:b/>
                <w:bCs/>
                <w:lang w:eastAsia="zh-CN"/>
              </w:rPr>
              <w:t xml:space="preserve"> </w:t>
            </w:r>
            <w:r w:rsidRPr="004C68D8">
              <w:rPr>
                <w:rFonts w:ascii="Times New Roman" w:eastAsia="STIXTwoText" w:hAnsi="Times New Roman" w:cs="Times New Roman"/>
                <w:b/>
                <w:bCs/>
              </w:rPr>
              <w:t>medication</w:t>
            </w:r>
            <w:r w:rsidR="00A80C72" w:rsidRPr="004C68D8">
              <w:rPr>
                <w:rFonts w:ascii="Times New Roman" w:eastAsia="STIXTwoText" w:hAnsi="Times New Roman" w:cs="Times New Roman"/>
                <w:b/>
                <w:bCs/>
                <w:vertAlign w:val="superscript"/>
              </w:rPr>
              <w:t>§</w:t>
            </w:r>
          </w:p>
        </w:tc>
        <w:tc>
          <w:tcPr>
            <w:tcW w:w="0" w:type="auto"/>
          </w:tcPr>
          <w:p w14:paraId="638E1521" w14:textId="3A28D52B" w:rsidR="005674B7" w:rsidRPr="004C68D8" w:rsidRDefault="005674B7" w:rsidP="00F9364D">
            <w:pPr>
              <w:spacing w:after="0" w:line="240" w:lineRule="auto"/>
              <w:jc w:val="center"/>
              <w:rPr>
                <w:rFonts w:ascii="Times New Roman" w:eastAsia="STIXTwoText" w:hAnsi="Times New Roman" w:cs="Times New Roman"/>
                <w:b/>
                <w:bCs/>
              </w:rPr>
            </w:pPr>
            <w:r w:rsidRPr="004C68D8">
              <w:rPr>
                <w:rFonts w:ascii="Times New Roman" w:eastAsia="STIXTwoText" w:hAnsi="Times New Roman" w:cs="Times New Roman"/>
                <w:b/>
                <w:bCs/>
              </w:rPr>
              <w:t>Pooled</w:t>
            </w:r>
            <w:r w:rsidR="00A80C72" w:rsidRPr="004C68D8">
              <w:rPr>
                <w:rFonts w:ascii="Times New Roman" w:eastAsia="STIXTwoText" w:hAnsi="Times New Roman" w:cs="Times New Roman"/>
                <w:b/>
                <w:bCs/>
                <w:vertAlign w:val="superscript"/>
              </w:rPr>
              <w:t>¶</w:t>
            </w:r>
          </w:p>
        </w:tc>
      </w:tr>
      <w:tr w:rsidR="00796BB1" w:rsidRPr="004C68D8" w14:paraId="537047B2" w14:textId="77777777" w:rsidTr="00001742">
        <w:tc>
          <w:tcPr>
            <w:tcW w:w="0" w:type="auto"/>
          </w:tcPr>
          <w:p w14:paraId="52307787" w14:textId="283D9BC8"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Any medication</w:t>
            </w:r>
          </w:p>
        </w:tc>
        <w:tc>
          <w:tcPr>
            <w:tcW w:w="0" w:type="auto"/>
          </w:tcPr>
          <w:p w14:paraId="2866605E" w14:textId="61E1A8F2" w:rsidR="005674B7" w:rsidRPr="004C68D8" w:rsidRDefault="009309C5"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48 (100)</w:t>
            </w:r>
          </w:p>
        </w:tc>
        <w:tc>
          <w:tcPr>
            <w:tcW w:w="0" w:type="auto"/>
          </w:tcPr>
          <w:p w14:paraId="7A8BC652" w14:textId="6482B87E" w:rsidR="005674B7" w:rsidRPr="004C68D8" w:rsidRDefault="00CD14B9"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258 (100)</w:t>
            </w:r>
          </w:p>
        </w:tc>
        <w:tc>
          <w:tcPr>
            <w:tcW w:w="0" w:type="auto"/>
          </w:tcPr>
          <w:p w14:paraId="5F441F43" w14:textId="228E547E" w:rsidR="005674B7" w:rsidRPr="004C68D8" w:rsidRDefault="00CD14B9" w:rsidP="00001742">
            <w:pPr>
              <w:spacing w:after="0" w:line="240" w:lineRule="auto"/>
              <w:rPr>
                <w:rFonts w:ascii="Times New Roman" w:eastAsia="STIXTwoText" w:hAnsi="Times New Roman" w:cs="Times New Roman"/>
              </w:rPr>
            </w:pPr>
            <w:r w:rsidRPr="004C68D8">
              <w:rPr>
                <w:rFonts w:ascii="Times New Roman" w:eastAsia="STIXTwoText" w:hAnsi="Times New Roman" w:cs="Times New Roman"/>
              </w:rPr>
              <w:t>2294 (100)</w:t>
            </w:r>
          </w:p>
        </w:tc>
      </w:tr>
      <w:tr w:rsidR="00796BB1" w:rsidRPr="004C68D8" w14:paraId="05976FFD" w14:textId="77777777" w:rsidTr="00001742">
        <w:tc>
          <w:tcPr>
            <w:tcW w:w="0" w:type="auto"/>
          </w:tcPr>
          <w:p w14:paraId="157B6942" w14:textId="0DE3D840"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Antacid</w:t>
            </w:r>
          </w:p>
        </w:tc>
        <w:tc>
          <w:tcPr>
            <w:tcW w:w="0" w:type="auto"/>
          </w:tcPr>
          <w:p w14:paraId="3A81CA8A" w14:textId="71F80156" w:rsidR="005674B7" w:rsidRPr="004C68D8" w:rsidRDefault="00CD14B9"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44 (17.7)</w:t>
            </w:r>
          </w:p>
        </w:tc>
        <w:tc>
          <w:tcPr>
            <w:tcW w:w="0" w:type="auto"/>
          </w:tcPr>
          <w:p w14:paraId="2043E780" w14:textId="7260150E" w:rsidR="005674B7" w:rsidRPr="004C68D8" w:rsidRDefault="00CD14B9"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63 (16.1)</w:t>
            </w:r>
          </w:p>
        </w:tc>
        <w:tc>
          <w:tcPr>
            <w:tcW w:w="0" w:type="auto"/>
          </w:tcPr>
          <w:p w14:paraId="6814EB65" w14:textId="6B8957FC" w:rsidR="005674B7" w:rsidRPr="004C68D8" w:rsidRDefault="00CD14B9"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391 (17.0)</w:t>
            </w:r>
          </w:p>
        </w:tc>
      </w:tr>
      <w:tr w:rsidR="00796BB1" w:rsidRPr="004C68D8" w14:paraId="2530EB5F" w14:textId="77777777" w:rsidTr="00001742">
        <w:tc>
          <w:tcPr>
            <w:tcW w:w="0" w:type="auto"/>
          </w:tcPr>
          <w:p w14:paraId="1DAFFEC6" w14:textId="2DA8C03A"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Antidiarrheal microorganism</w:t>
            </w:r>
          </w:p>
        </w:tc>
        <w:tc>
          <w:tcPr>
            <w:tcW w:w="0" w:type="auto"/>
          </w:tcPr>
          <w:p w14:paraId="03CDBECF" w14:textId="757F7E73"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7 (10.9)</w:t>
            </w:r>
          </w:p>
        </w:tc>
        <w:tc>
          <w:tcPr>
            <w:tcW w:w="0" w:type="auto"/>
          </w:tcPr>
          <w:p w14:paraId="071DCC9E" w14:textId="3E67AC12"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32 (14.7)</w:t>
            </w:r>
          </w:p>
        </w:tc>
        <w:tc>
          <w:tcPr>
            <w:tcW w:w="0" w:type="auto"/>
          </w:tcPr>
          <w:p w14:paraId="1D3F6C78" w14:textId="5279239B"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346 (15.1)</w:t>
            </w:r>
          </w:p>
        </w:tc>
      </w:tr>
      <w:tr w:rsidR="00796BB1" w:rsidRPr="004C68D8" w14:paraId="321BD85F" w14:textId="77777777" w:rsidTr="00001742">
        <w:tc>
          <w:tcPr>
            <w:tcW w:w="0" w:type="auto"/>
          </w:tcPr>
          <w:p w14:paraId="60C262B1" w14:textId="00B3FA48" w:rsidR="005674B7" w:rsidRPr="004C68D8" w:rsidRDefault="00C839CE" w:rsidP="00F9364D">
            <w:pPr>
              <w:spacing w:after="0" w:line="240" w:lineRule="auto"/>
              <w:rPr>
                <w:rFonts w:ascii="Times New Roman" w:eastAsia="STIXTwoText" w:hAnsi="Times New Roman" w:cs="Times New Roman"/>
              </w:rPr>
            </w:pPr>
            <w:r>
              <w:rPr>
                <w:rFonts w:ascii="Times New Roman" w:eastAsia="STIXTwoText" w:hAnsi="Times New Roman" w:cs="Times New Roman"/>
              </w:rPr>
              <w:t>β</w:t>
            </w:r>
            <w:r w:rsidR="005674B7" w:rsidRPr="004C68D8">
              <w:rPr>
                <w:rFonts w:ascii="Times New Roman" w:eastAsia="STIXTwoText" w:hAnsi="Times New Roman" w:cs="Times New Roman"/>
              </w:rPr>
              <w:t>-lactam antibacterial, penicillin</w:t>
            </w:r>
          </w:p>
        </w:tc>
        <w:tc>
          <w:tcPr>
            <w:tcW w:w="0" w:type="auto"/>
          </w:tcPr>
          <w:p w14:paraId="1C510F92" w14:textId="29895537"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8 (11.3)</w:t>
            </w:r>
          </w:p>
        </w:tc>
        <w:tc>
          <w:tcPr>
            <w:tcW w:w="0" w:type="auto"/>
          </w:tcPr>
          <w:p w14:paraId="6CCF23C3" w14:textId="1F10EDAA"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19 (14.1)</w:t>
            </w:r>
          </w:p>
        </w:tc>
        <w:tc>
          <w:tcPr>
            <w:tcW w:w="0" w:type="auto"/>
          </w:tcPr>
          <w:p w14:paraId="619BD3DE" w14:textId="78ED162B"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345 (15.0)</w:t>
            </w:r>
          </w:p>
        </w:tc>
      </w:tr>
      <w:tr w:rsidR="00796BB1" w:rsidRPr="004C68D8" w14:paraId="1BBB9B7E" w14:textId="77777777" w:rsidTr="00001742">
        <w:tc>
          <w:tcPr>
            <w:tcW w:w="0" w:type="auto"/>
          </w:tcPr>
          <w:p w14:paraId="71487D7D" w14:textId="0C2C2EC7"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Digestive (including enzymes)</w:t>
            </w:r>
          </w:p>
        </w:tc>
        <w:tc>
          <w:tcPr>
            <w:tcW w:w="0" w:type="auto"/>
          </w:tcPr>
          <w:p w14:paraId="05032178" w14:textId="18D5940C"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6 (10.5)</w:t>
            </w:r>
          </w:p>
        </w:tc>
        <w:tc>
          <w:tcPr>
            <w:tcW w:w="0" w:type="auto"/>
          </w:tcPr>
          <w:p w14:paraId="6427B236" w14:textId="3D6BD6CF"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60 (11.5)</w:t>
            </w:r>
          </w:p>
        </w:tc>
        <w:tc>
          <w:tcPr>
            <w:tcW w:w="0" w:type="auto"/>
          </w:tcPr>
          <w:p w14:paraId="61ECB59B" w14:textId="01527DFD"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278 (12.1)</w:t>
            </w:r>
          </w:p>
        </w:tc>
      </w:tr>
      <w:tr w:rsidR="00796BB1" w:rsidRPr="004C68D8" w14:paraId="6BFF16BC" w14:textId="77777777" w:rsidTr="00001742">
        <w:tc>
          <w:tcPr>
            <w:tcW w:w="0" w:type="auto"/>
          </w:tcPr>
          <w:p w14:paraId="5306A8AE" w14:textId="676FFF9D" w:rsidR="005674B7" w:rsidRPr="004C68D8" w:rsidRDefault="00547671"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Medication</w:t>
            </w:r>
            <w:r w:rsidR="005674B7" w:rsidRPr="004C68D8">
              <w:rPr>
                <w:rFonts w:ascii="Times New Roman" w:eastAsia="STIXTwoText" w:hAnsi="Times New Roman" w:cs="Times New Roman"/>
              </w:rPr>
              <w:t xml:space="preserve"> for functional gastrointestinal disorders</w:t>
            </w:r>
          </w:p>
        </w:tc>
        <w:tc>
          <w:tcPr>
            <w:tcW w:w="0" w:type="auto"/>
          </w:tcPr>
          <w:p w14:paraId="4181EFC5" w14:textId="1EB0F269"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6 (6.5)</w:t>
            </w:r>
          </w:p>
        </w:tc>
        <w:tc>
          <w:tcPr>
            <w:tcW w:w="0" w:type="auto"/>
          </w:tcPr>
          <w:p w14:paraId="30D81E8D" w14:textId="7C76E94C"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76 (12.2)</w:t>
            </w:r>
          </w:p>
        </w:tc>
        <w:tc>
          <w:tcPr>
            <w:tcW w:w="0" w:type="auto"/>
          </w:tcPr>
          <w:p w14:paraId="6E18D3B9" w14:textId="42A51F76"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287 (12.5)</w:t>
            </w:r>
          </w:p>
        </w:tc>
      </w:tr>
      <w:tr w:rsidR="00796BB1" w:rsidRPr="004C68D8" w14:paraId="4BB81877" w14:textId="77777777" w:rsidTr="00001742">
        <w:tc>
          <w:tcPr>
            <w:tcW w:w="0" w:type="auto"/>
          </w:tcPr>
          <w:p w14:paraId="3C006751" w14:textId="77E1A682" w:rsidR="005674B7" w:rsidRPr="004C68D8" w:rsidRDefault="00547671"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Medication</w:t>
            </w:r>
            <w:r w:rsidR="005674B7" w:rsidRPr="004C68D8">
              <w:rPr>
                <w:rFonts w:ascii="Times New Roman" w:eastAsia="STIXTwoText" w:hAnsi="Times New Roman" w:cs="Times New Roman"/>
              </w:rPr>
              <w:t xml:space="preserve"> for peptic ulcer and </w:t>
            </w:r>
            <w:r w:rsidRPr="004C68D8">
              <w:rPr>
                <w:rFonts w:ascii="Times New Roman" w:eastAsia="STIXTwoText" w:hAnsi="Times New Roman" w:cs="Times New Roman"/>
              </w:rPr>
              <w:t>GERD</w:t>
            </w:r>
          </w:p>
        </w:tc>
        <w:tc>
          <w:tcPr>
            <w:tcW w:w="0" w:type="auto"/>
          </w:tcPr>
          <w:p w14:paraId="76885767" w14:textId="38254177"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59 (64.1)</w:t>
            </w:r>
          </w:p>
        </w:tc>
        <w:tc>
          <w:tcPr>
            <w:tcW w:w="0" w:type="auto"/>
          </w:tcPr>
          <w:p w14:paraId="678E0779" w14:textId="13954A2A"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050 (46.5)</w:t>
            </w:r>
          </w:p>
        </w:tc>
        <w:tc>
          <w:tcPr>
            <w:tcW w:w="0" w:type="auto"/>
          </w:tcPr>
          <w:p w14:paraId="4EC18CF1" w14:textId="614AF4F7" w:rsidR="005674B7" w:rsidRPr="004C68D8" w:rsidRDefault="004235B1" w:rsidP="00C839CE">
            <w:pPr>
              <w:spacing w:after="0" w:line="240" w:lineRule="auto"/>
              <w:rPr>
                <w:rFonts w:ascii="Times New Roman" w:eastAsia="STIXTwoText" w:hAnsi="Times New Roman" w:cs="Times New Roman"/>
              </w:rPr>
            </w:pPr>
            <w:r w:rsidRPr="004C68D8">
              <w:rPr>
                <w:rFonts w:ascii="Times New Roman" w:eastAsia="STIXTwoText" w:hAnsi="Times New Roman" w:cs="Times New Roman"/>
              </w:rPr>
              <w:t>1155 (50.3)</w:t>
            </w:r>
          </w:p>
        </w:tc>
      </w:tr>
      <w:tr w:rsidR="00796BB1" w:rsidRPr="004C68D8" w14:paraId="45394DE1" w14:textId="77777777" w:rsidTr="00001742">
        <w:tc>
          <w:tcPr>
            <w:tcW w:w="0" w:type="auto"/>
          </w:tcPr>
          <w:p w14:paraId="107338EE" w14:textId="7D03E89B"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Unspecified herbal and traditional medicine</w:t>
            </w:r>
          </w:p>
        </w:tc>
        <w:tc>
          <w:tcPr>
            <w:tcW w:w="0" w:type="auto"/>
          </w:tcPr>
          <w:p w14:paraId="2F5BBB7C" w14:textId="48B04C96"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2 (12.9)</w:t>
            </w:r>
          </w:p>
        </w:tc>
        <w:tc>
          <w:tcPr>
            <w:tcW w:w="0" w:type="auto"/>
          </w:tcPr>
          <w:p w14:paraId="6D344049" w14:textId="33D6613F"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09 (9.3)</w:t>
            </w:r>
          </w:p>
        </w:tc>
        <w:tc>
          <w:tcPr>
            <w:tcW w:w="0" w:type="auto"/>
          </w:tcPr>
          <w:p w14:paraId="08933239" w14:textId="32BAE965"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233 (10.2)</w:t>
            </w:r>
          </w:p>
        </w:tc>
      </w:tr>
      <w:tr w:rsidR="00796BB1" w:rsidRPr="004C68D8" w14:paraId="0AD56B60" w14:textId="77777777" w:rsidTr="00001742">
        <w:tc>
          <w:tcPr>
            <w:tcW w:w="0" w:type="auto"/>
          </w:tcPr>
          <w:p w14:paraId="6247C93B" w14:textId="48ABD1B5" w:rsidR="005674B7" w:rsidRPr="004C68D8" w:rsidRDefault="005674B7"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Propulsive</w:t>
            </w:r>
          </w:p>
        </w:tc>
        <w:tc>
          <w:tcPr>
            <w:tcW w:w="0" w:type="auto"/>
          </w:tcPr>
          <w:p w14:paraId="76FFC841" w14:textId="341B6BF6"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55 (22.2)</w:t>
            </w:r>
          </w:p>
        </w:tc>
        <w:tc>
          <w:tcPr>
            <w:tcW w:w="0" w:type="auto"/>
          </w:tcPr>
          <w:p w14:paraId="4DB24E10" w14:textId="7B7DD9D5" w:rsidR="005674B7" w:rsidRPr="004C68D8" w:rsidRDefault="004235B1"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825 (36.5)</w:t>
            </w:r>
          </w:p>
        </w:tc>
        <w:tc>
          <w:tcPr>
            <w:tcW w:w="0" w:type="auto"/>
          </w:tcPr>
          <w:p w14:paraId="4C699DBE" w14:textId="5830CE40" w:rsidR="005674B7" w:rsidRPr="004C68D8" w:rsidRDefault="004235B1" w:rsidP="0049422C">
            <w:pPr>
              <w:spacing w:after="0" w:line="240" w:lineRule="auto"/>
              <w:rPr>
                <w:rFonts w:ascii="Times New Roman" w:eastAsia="STIXTwoText" w:hAnsi="Times New Roman" w:cs="Times New Roman"/>
              </w:rPr>
            </w:pPr>
            <w:r w:rsidRPr="004C68D8">
              <w:rPr>
                <w:rFonts w:ascii="Times New Roman" w:eastAsia="STIXTwoText" w:hAnsi="Times New Roman" w:cs="Times New Roman"/>
              </w:rPr>
              <w:t>850 (37.1)</w:t>
            </w:r>
          </w:p>
        </w:tc>
      </w:tr>
    </w:tbl>
    <w:p w14:paraId="72BA2E1C" w14:textId="77777777" w:rsidR="00001742" w:rsidRDefault="001F1EFD" w:rsidP="00001742">
      <w:pPr>
        <w:adjustRightInd w:val="0"/>
        <w:snapToGrid w:val="0"/>
        <w:spacing w:after="0" w:line="360" w:lineRule="auto"/>
        <w:jc w:val="both"/>
        <w:rPr>
          <w:rFonts w:ascii="Times New Roman" w:hAnsi="Times New Roman" w:cs="Times New Roman"/>
          <w:lang w:eastAsia="zh-CN"/>
        </w:rPr>
      </w:pPr>
      <w:r w:rsidRPr="004C68D8">
        <w:rPr>
          <w:rFonts w:ascii="Times New Roman" w:eastAsia="STIXTwoText" w:hAnsi="Times New Roman" w:cs="Times New Roman"/>
          <w:vertAlign w:val="superscript"/>
        </w:rPr>
        <w:t>†</w:t>
      </w:r>
      <w:r w:rsidR="00713D6B" w:rsidRPr="004C68D8">
        <w:rPr>
          <w:rFonts w:ascii="Times New Roman" w:eastAsia="STIXTwoText" w:hAnsi="Times New Roman" w:cs="Times New Roman"/>
        </w:rPr>
        <w:t>Only prior or concomitant medications at anatomical therapeutic chemical 3</w:t>
      </w:r>
      <w:r w:rsidR="00713D6B" w:rsidRPr="00001742">
        <w:rPr>
          <w:rFonts w:ascii="Times New Roman" w:eastAsia="STIXTwoText" w:hAnsi="Times New Roman" w:cs="Times New Roman"/>
        </w:rPr>
        <w:t>rd</w:t>
      </w:r>
      <w:r w:rsidR="00713D6B" w:rsidRPr="004C68D8">
        <w:rPr>
          <w:rFonts w:ascii="Times New Roman" w:eastAsia="STIXTwoText" w:hAnsi="Times New Roman" w:cs="Times New Roman"/>
        </w:rPr>
        <w:t xml:space="preserve"> level received by &gt;</w:t>
      </w:r>
      <w:r w:rsidR="00001742">
        <w:rPr>
          <w:rFonts w:ascii="Times New Roman" w:hAnsi="Times New Roman" w:cs="Times New Roman" w:hint="eastAsia"/>
          <w:lang w:eastAsia="zh-CN"/>
        </w:rPr>
        <w:t xml:space="preserve"> </w:t>
      </w:r>
      <w:r w:rsidR="00713D6B" w:rsidRPr="004C68D8">
        <w:rPr>
          <w:rFonts w:ascii="Times New Roman" w:eastAsia="STIXTwoText" w:hAnsi="Times New Roman" w:cs="Times New Roman"/>
        </w:rPr>
        <w:t>10% of patients are included</w:t>
      </w:r>
      <w:r w:rsidR="0099064C" w:rsidRPr="004C68D8">
        <w:rPr>
          <w:rFonts w:ascii="Times New Roman" w:eastAsia="STIXTwoText" w:hAnsi="Times New Roman" w:cs="Times New Roman"/>
        </w:rPr>
        <w:t>.</w:t>
      </w:r>
    </w:p>
    <w:p w14:paraId="63E0255D" w14:textId="65BD2B7A" w:rsidR="00001742" w:rsidRDefault="001F1EFD" w:rsidP="00001742">
      <w:pPr>
        <w:adjustRightInd w:val="0"/>
        <w:snapToGrid w:val="0"/>
        <w:spacing w:after="0" w:line="360" w:lineRule="auto"/>
        <w:jc w:val="both"/>
        <w:rPr>
          <w:rFonts w:ascii="Times New Roman" w:hAnsi="Times New Roman" w:cs="Times New Roman"/>
          <w:lang w:eastAsia="zh-CN"/>
        </w:rPr>
      </w:pPr>
      <w:r w:rsidRPr="004C68D8">
        <w:rPr>
          <w:rFonts w:ascii="Times New Roman" w:eastAsia="STIXTwoText" w:hAnsi="Times New Roman" w:cs="Times New Roman"/>
          <w:vertAlign w:val="superscript"/>
        </w:rPr>
        <w:t>‡</w:t>
      </w:r>
      <w:r w:rsidR="00D21C70" w:rsidRPr="004C68D8">
        <w:rPr>
          <w:rFonts w:ascii="Times New Roman" w:eastAsia="STIXTwoText" w:hAnsi="Times New Roman" w:cs="Times New Roman"/>
        </w:rPr>
        <w:t>Prior</w:t>
      </w:r>
      <w:r w:rsidR="00545841">
        <w:rPr>
          <w:rFonts w:ascii="Times New Roman" w:hAnsi="Times New Roman" w:cs="Times New Roman" w:hint="eastAsia"/>
          <w:lang w:eastAsia="zh-CN"/>
        </w:rPr>
        <w:t xml:space="preserve"> medication</w:t>
      </w:r>
      <w:r w:rsidR="00D21C70" w:rsidRPr="004C68D8">
        <w:rPr>
          <w:rFonts w:ascii="Times New Roman" w:eastAsia="STIXTwoText" w:hAnsi="Times New Roman" w:cs="Times New Roman"/>
        </w:rPr>
        <w:t xml:space="preserve"> is defined as </w:t>
      </w:r>
      <w:r w:rsidR="00545841">
        <w:rPr>
          <w:rFonts w:ascii="Times New Roman" w:hAnsi="Times New Roman" w:cs="Times New Roman" w:hint="eastAsia"/>
          <w:lang w:eastAsia="zh-CN"/>
        </w:rPr>
        <w:t xml:space="preserve">the </w:t>
      </w:r>
      <w:r w:rsidR="00D21C70" w:rsidRPr="004C68D8">
        <w:rPr>
          <w:rFonts w:ascii="Times New Roman" w:eastAsia="STIXTwoText" w:hAnsi="Times New Roman" w:cs="Times New Roman"/>
        </w:rPr>
        <w:t>medication that stopped prior to the first dose of study medication</w:t>
      </w:r>
      <w:r w:rsidR="0099064C" w:rsidRPr="004C68D8">
        <w:rPr>
          <w:rFonts w:ascii="Times New Roman" w:eastAsia="STIXTwoText" w:hAnsi="Times New Roman" w:cs="Times New Roman"/>
        </w:rPr>
        <w:t>.</w:t>
      </w:r>
    </w:p>
    <w:p w14:paraId="7068E42C" w14:textId="303FA81D" w:rsidR="00001742" w:rsidRDefault="001F1EFD" w:rsidP="00001742">
      <w:pPr>
        <w:adjustRightInd w:val="0"/>
        <w:snapToGrid w:val="0"/>
        <w:spacing w:after="0" w:line="360" w:lineRule="auto"/>
        <w:jc w:val="both"/>
        <w:rPr>
          <w:rFonts w:ascii="Times New Roman" w:hAnsi="Times New Roman" w:cs="Times New Roman"/>
          <w:lang w:eastAsia="zh-CN"/>
        </w:rPr>
      </w:pPr>
      <w:r w:rsidRPr="004C68D8">
        <w:rPr>
          <w:rFonts w:ascii="Times New Roman" w:eastAsia="STIXTwoText" w:hAnsi="Times New Roman" w:cs="Times New Roman"/>
          <w:vertAlign w:val="superscript"/>
        </w:rPr>
        <w:t>§</w:t>
      </w:r>
      <w:r w:rsidR="00D21C70" w:rsidRPr="004C68D8">
        <w:rPr>
          <w:rFonts w:ascii="Times New Roman" w:eastAsia="STIXTwoText" w:hAnsi="Times New Roman" w:cs="Times New Roman"/>
        </w:rPr>
        <w:t>Concomitant</w:t>
      </w:r>
      <w:r w:rsidR="00545841">
        <w:rPr>
          <w:rFonts w:ascii="Times New Roman" w:hAnsi="Times New Roman" w:cs="Times New Roman" w:hint="eastAsia"/>
          <w:lang w:eastAsia="zh-CN"/>
        </w:rPr>
        <w:t xml:space="preserve"> medication</w:t>
      </w:r>
      <w:r w:rsidR="00D21C70" w:rsidRPr="004C68D8">
        <w:rPr>
          <w:rFonts w:ascii="Times New Roman" w:eastAsia="STIXTwoText" w:hAnsi="Times New Roman" w:cs="Times New Roman"/>
        </w:rPr>
        <w:t xml:space="preserve"> is defined as </w:t>
      </w:r>
      <w:r w:rsidR="00545841">
        <w:rPr>
          <w:rFonts w:ascii="Times New Roman" w:hAnsi="Times New Roman" w:cs="Times New Roman" w:hint="eastAsia"/>
          <w:lang w:eastAsia="zh-CN"/>
        </w:rPr>
        <w:t xml:space="preserve">the </w:t>
      </w:r>
      <w:r w:rsidR="00D21C70" w:rsidRPr="004C68D8">
        <w:rPr>
          <w:rFonts w:ascii="Times New Roman" w:eastAsia="STIXTwoText" w:hAnsi="Times New Roman" w:cs="Times New Roman"/>
        </w:rPr>
        <w:t xml:space="preserve">medication that ended on or after the date of first dose of study medication or </w:t>
      </w:r>
      <w:r w:rsidR="00545841">
        <w:rPr>
          <w:rFonts w:ascii="Times New Roman" w:hAnsi="Times New Roman" w:cs="Times New Roman" w:hint="eastAsia"/>
          <w:lang w:eastAsia="zh-CN"/>
        </w:rPr>
        <w:t>was</w:t>
      </w:r>
      <w:r w:rsidR="00D21C70" w:rsidRPr="004C68D8">
        <w:rPr>
          <w:rFonts w:ascii="Times New Roman" w:eastAsia="STIXTwoText" w:hAnsi="Times New Roman" w:cs="Times New Roman"/>
        </w:rPr>
        <w:t xml:space="preserve"> ongoing at study end</w:t>
      </w:r>
      <w:r w:rsidR="0099064C" w:rsidRPr="004C68D8">
        <w:rPr>
          <w:rFonts w:ascii="Times New Roman" w:eastAsia="STIXTwoText" w:hAnsi="Times New Roman" w:cs="Times New Roman"/>
        </w:rPr>
        <w:t>.</w:t>
      </w:r>
    </w:p>
    <w:p w14:paraId="5656C6A1" w14:textId="6ADB2E95" w:rsidR="00713D6B" w:rsidRPr="00001742" w:rsidRDefault="001F1EFD" w:rsidP="00001742">
      <w:pPr>
        <w:adjustRightInd w:val="0"/>
        <w:snapToGrid w:val="0"/>
        <w:spacing w:after="0" w:line="360" w:lineRule="auto"/>
        <w:jc w:val="both"/>
        <w:rPr>
          <w:rFonts w:ascii="Times New Roman" w:hAnsi="Times New Roman" w:cs="Times New Roman"/>
          <w:lang w:eastAsia="zh-CN"/>
        </w:rPr>
      </w:pPr>
      <w:r w:rsidRPr="004C68D8">
        <w:rPr>
          <w:rFonts w:ascii="Times New Roman" w:eastAsia="STIXTwoText" w:hAnsi="Times New Roman" w:cs="Times New Roman"/>
          <w:vertAlign w:val="superscript"/>
        </w:rPr>
        <w:t>¶</w:t>
      </w:r>
      <w:r w:rsidR="00D21C70" w:rsidRPr="004C68D8">
        <w:rPr>
          <w:rFonts w:ascii="Times New Roman" w:eastAsia="STIXTwoText" w:hAnsi="Times New Roman" w:cs="Times New Roman"/>
        </w:rPr>
        <w:t>Pooled is defined as patients with any medications. As a patient may have received both prior and concomitant medications, the sum of n</w:t>
      </w:r>
      <w:r w:rsidR="00001742">
        <w:rPr>
          <w:rFonts w:ascii="Times New Roman" w:hAnsi="Times New Roman" w:cs="Times New Roman" w:hint="eastAsia"/>
          <w:lang w:eastAsia="zh-CN"/>
        </w:rPr>
        <w:t>umber</w:t>
      </w:r>
      <w:r w:rsidR="00D21C70" w:rsidRPr="004C68D8">
        <w:rPr>
          <w:rFonts w:ascii="Times New Roman" w:eastAsia="STIXTwoText" w:hAnsi="Times New Roman" w:cs="Times New Roman"/>
        </w:rPr>
        <w:t xml:space="preserve"> in</w:t>
      </w:r>
      <w:r w:rsidR="00872B25" w:rsidRPr="004C68D8">
        <w:rPr>
          <w:rFonts w:ascii="Times New Roman" w:eastAsia="STIXTwoText" w:hAnsi="Times New Roman" w:cs="Times New Roman"/>
        </w:rPr>
        <w:t xml:space="preserve"> the</w:t>
      </w:r>
      <w:r w:rsidR="00D21C70" w:rsidRPr="004C68D8">
        <w:rPr>
          <w:rFonts w:ascii="Times New Roman" w:eastAsia="STIXTwoText" w:hAnsi="Times New Roman" w:cs="Times New Roman"/>
        </w:rPr>
        <w:t xml:space="preserve"> “Prior medication” and “Concomitant medication” </w:t>
      </w:r>
      <w:r w:rsidR="00545841">
        <w:rPr>
          <w:rFonts w:ascii="Times New Roman" w:hAnsi="Times New Roman" w:cs="Times New Roman" w:hint="eastAsia"/>
          <w:lang w:eastAsia="zh-CN"/>
        </w:rPr>
        <w:t>categories</w:t>
      </w:r>
      <w:r w:rsidR="00D21C70" w:rsidRPr="004C68D8">
        <w:rPr>
          <w:rFonts w:ascii="Times New Roman" w:eastAsia="STIXTwoText" w:hAnsi="Times New Roman" w:cs="Times New Roman"/>
        </w:rPr>
        <w:t xml:space="preserve"> may exceed </w:t>
      </w:r>
      <w:r w:rsidR="00872B25" w:rsidRPr="004C68D8">
        <w:rPr>
          <w:rFonts w:ascii="Times New Roman" w:eastAsia="STIXTwoText" w:hAnsi="Times New Roman" w:cs="Times New Roman"/>
        </w:rPr>
        <w:t xml:space="preserve">that in </w:t>
      </w:r>
      <w:r w:rsidR="00D21C70" w:rsidRPr="004C68D8">
        <w:rPr>
          <w:rFonts w:ascii="Times New Roman" w:eastAsia="STIXTwoText" w:hAnsi="Times New Roman" w:cs="Times New Roman"/>
        </w:rPr>
        <w:t>the “Pooled” column</w:t>
      </w:r>
      <w:r w:rsidR="00001742">
        <w:rPr>
          <w:rFonts w:ascii="Times New Roman" w:hAnsi="Times New Roman" w:cs="Times New Roman" w:hint="eastAsia"/>
          <w:lang w:eastAsia="zh-CN"/>
        </w:rPr>
        <w:t>.</w:t>
      </w:r>
    </w:p>
    <w:p w14:paraId="34AB7623" w14:textId="29D6EA89" w:rsidR="005674B7" w:rsidRPr="004C68D8" w:rsidRDefault="0099064C" w:rsidP="00001742">
      <w:pPr>
        <w:adjustRightInd w:val="0"/>
        <w:snapToGrid w:val="0"/>
        <w:spacing w:after="0" w:line="360" w:lineRule="auto"/>
        <w:jc w:val="both"/>
        <w:rPr>
          <w:rFonts w:ascii="Times New Roman" w:eastAsia="STIXTwoText" w:hAnsi="Times New Roman" w:cs="Times New Roman"/>
        </w:rPr>
      </w:pPr>
      <w:r w:rsidRPr="004C68D8">
        <w:rPr>
          <w:rFonts w:ascii="Times New Roman" w:eastAsia="STIXTwoText" w:hAnsi="Times New Roman" w:cs="Times New Roman"/>
        </w:rPr>
        <w:t>Abbreviation:</w:t>
      </w:r>
      <w:r w:rsidRPr="004C68D8">
        <w:rPr>
          <w:rFonts w:ascii="Times New Roman" w:eastAsia="STIXTwoText" w:hAnsi="Times New Roman" w:cs="Times New Roman"/>
          <w:b/>
          <w:bCs/>
        </w:rPr>
        <w:t xml:space="preserve"> </w:t>
      </w:r>
      <w:r w:rsidRPr="004C68D8">
        <w:rPr>
          <w:rFonts w:ascii="Times New Roman" w:eastAsia="STIXTwoText" w:hAnsi="Times New Roman" w:cs="Times New Roman"/>
        </w:rPr>
        <w:t>GERD, gastroesophageal reflux disease.</w:t>
      </w:r>
    </w:p>
    <w:p w14:paraId="46C9FE72" w14:textId="77777777" w:rsidR="00D15BBA" w:rsidRPr="004C68D8" w:rsidRDefault="00D15BBA" w:rsidP="00030C7E">
      <w:pPr>
        <w:spacing w:line="360" w:lineRule="auto"/>
        <w:rPr>
          <w:rFonts w:ascii="Times New Roman" w:eastAsia="STIXTwoText" w:hAnsi="Times New Roman" w:cs="Times New Roman"/>
          <w:b/>
          <w:bCs/>
        </w:rPr>
        <w:sectPr w:rsidR="00D15BBA" w:rsidRPr="004C68D8" w:rsidSect="004C68D8">
          <w:type w:val="continuous"/>
          <w:pgSz w:w="11906" w:h="16838" w:code="9"/>
          <w:pgMar w:top="1440" w:right="1800" w:bottom="1440" w:left="1800" w:header="709" w:footer="709" w:gutter="0"/>
          <w:cols w:space="708"/>
          <w:docGrid w:linePitch="360"/>
        </w:sectPr>
      </w:pPr>
    </w:p>
    <w:p w14:paraId="3B8902FA" w14:textId="77777777" w:rsidR="00001742" w:rsidRDefault="00001742" w:rsidP="00F9364D">
      <w:pPr>
        <w:spacing w:after="0" w:line="360" w:lineRule="auto"/>
        <w:rPr>
          <w:rFonts w:ascii="Times New Roman" w:hAnsi="Times New Roman" w:cs="Times New Roman"/>
          <w:b/>
          <w:bCs/>
          <w:lang w:eastAsia="zh-CN"/>
        </w:rPr>
      </w:pPr>
    </w:p>
    <w:p w14:paraId="53A8119D" w14:textId="77777777" w:rsidR="00001742" w:rsidRDefault="00001742" w:rsidP="00F9364D">
      <w:pPr>
        <w:spacing w:after="0" w:line="360" w:lineRule="auto"/>
        <w:rPr>
          <w:rFonts w:ascii="Times New Roman" w:hAnsi="Times New Roman" w:cs="Times New Roman"/>
          <w:b/>
          <w:bCs/>
          <w:lang w:eastAsia="zh-CN"/>
        </w:rPr>
      </w:pPr>
    </w:p>
    <w:p w14:paraId="520D6631" w14:textId="77777777" w:rsidR="00001742" w:rsidRDefault="00001742" w:rsidP="00F9364D">
      <w:pPr>
        <w:spacing w:after="0" w:line="360" w:lineRule="auto"/>
        <w:rPr>
          <w:rFonts w:ascii="Times New Roman" w:hAnsi="Times New Roman" w:cs="Times New Roman"/>
          <w:b/>
          <w:bCs/>
          <w:lang w:eastAsia="zh-CN"/>
        </w:rPr>
      </w:pPr>
    </w:p>
    <w:p w14:paraId="5AA2D31D" w14:textId="77777777" w:rsidR="00001742" w:rsidRDefault="00001742" w:rsidP="00F9364D">
      <w:pPr>
        <w:spacing w:after="0" w:line="360" w:lineRule="auto"/>
        <w:rPr>
          <w:rFonts w:ascii="Times New Roman" w:hAnsi="Times New Roman" w:cs="Times New Roman"/>
          <w:b/>
          <w:bCs/>
          <w:lang w:eastAsia="zh-CN"/>
        </w:rPr>
      </w:pPr>
    </w:p>
    <w:p w14:paraId="4A7648C5" w14:textId="77777777" w:rsidR="00001742" w:rsidRDefault="00001742" w:rsidP="00F9364D">
      <w:pPr>
        <w:spacing w:after="0" w:line="360" w:lineRule="auto"/>
        <w:rPr>
          <w:rFonts w:ascii="Times New Roman" w:hAnsi="Times New Roman" w:cs="Times New Roman"/>
          <w:b/>
          <w:bCs/>
          <w:lang w:eastAsia="zh-CN"/>
        </w:rPr>
      </w:pPr>
    </w:p>
    <w:p w14:paraId="479B5BB1" w14:textId="77777777" w:rsidR="00001742" w:rsidRDefault="00001742" w:rsidP="00F9364D">
      <w:pPr>
        <w:spacing w:after="0" w:line="360" w:lineRule="auto"/>
        <w:rPr>
          <w:rFonts w:ascii="Times New Roman" w:hAnsi="Times New Roman" w:cs="Times New Roman"/>
          <w:b/>
          <w:bCs/>
          <w:lang w:eastAsia="zh-CN"/>
        </w:rPr>
      </w:pPr>
    </w:p>
    <w:p w14:paraId="21424452" w14:textId="77777777" w:rsidR="00001742" w:rsidRDefault="00001742" w:rsidP="00F9364D">
      <w:pPr>
        <w:spacing w:after="0" w:line="360" w:lineRule="auto"/>
        <w:rPr>
          <w:rFonts w:ascii="Times New Roman" w:hAnsi="Times New Roman" w:cs="Times New Roman"/>
          <w:b/>
          <w:bCs/>
          <w:lang w:eastAsia="zh-CN"/>
        </w:rPr>
      </w:pPr>
    </w:p>
    <w:p w14:paraId="70B1AFD1" w14:textId="77777777" w:rsidR="00001742" w:rsidRDefault="00001742" w:rsidP="00F9364D">
      <w:pPr>
        <w:spacing w:after="0" w:line="360" w:lineRule="auto"/>
        <w:rPr>
          <w:rFonts w:ascii="Times New Roman" w:hAnsi="Times New Roman" w:cs="Times New Roman"/>
          <w:b/>
          <w:bCs/>
          <w:lang w:eastAsia="zh-CN"/>
        </w:rPr>
      </w:pPr>
    </w:p>
    <w:p w14:paraId="1687A07D" w14:textId="07E19336" w:rsidR="00030C7E" w:rsidRPr="004C68D8" w:rsidRDefault="00030C7E" w:rsidP="00F9364D">
      <w:pPr>
        <w:spacing w:after="0" w:line="360" w:lineRule="auto"/>
        <w:rPr>
          <w:rFonts w:ascii="Times New Roman" w:eastAsia="STIXTwoText" w:hAnsi="Times New Roman" w:cs="Times New Roman"/>
        </w:rPr>
      </w:pPr>
      <w:r w:rsidRPr="00001742">
        <w:rPr>
          <w:rFonts w:ascii="Times New Roman" w:eastAsia="STIXTwoText" w:hAnsi="Times New Roman" w:cs="Times New Roman"/>
        </w:rPr>
        <w:lastRenderedPageBreak/>
        <w:t>T</w:t>
      </w:r>
      <w:r w:rsidR="00001742" w:rsidRPr="00001742">
        <w:rPr>
          <w:rFonts w:ascii="Times New Roman" w:eastAsia="STIXTwoText" w:hAnsi="Times New Roman" w:cs="Times New Roman"/>
        </w:rPr>
        <w:t>able</w:t>
      </w:r>
      <w:r w:rsidRPr="00001742">
        <w:rPr>
          <w:rFonts w:ascii="Times New Roman" w:eastAsia="STIXTwoText" w:hAnsi="Times New Roman" w:cs="Times New Roman"/>
        </w:rPr>
        <w:t xml:space="preserve"> S</w:t>
      </w:r>
      <w:r w:rsidR="00C5775A">
        <w:rPr>
          <w:rFonts w:ascii="Times New Roman" w:eastAsia="STIXTwoText" w:hAnsi="Times New Roman" w:cs="Times New Roman"/>
        </w:rPr>
        <w:t>4</w:t>
      </w:r>
      <w:r w:rsidR="00001742" w:rsidRPr="00001742">
        <w:rPr>
          <w:rFonts w:ascii="Times New Roman" w:hAnsi="Times New Roman" w:cs="Times New Roman" w:hint="eastAsia"/>
          <w:lang w:eastAsia="zh-CN"/>
        </w:rPr>
        <w:t xml:space="preserve">. </w:t>
      </w:r>
      <w:r w:rsidRPr="004C68D8">
        <w:rPr>
          <w:rFonts w:ascii="Times New Roman" w:eastAsia="STIXTwoText" w:hAnsi="Times New Roman" w:cs="Times New Roman"/>
        </w:rPr>
        <w:t xml:space="preserve">Patients with </w:t>
      </w:r>
      <w:r w:rsidR="00001742">
        <w:rPr>
          <w:rFonts w:ascii="Times New Roman" w:hAnsi="Times New Roman" w:cs="Times New Roman" w:hint="eastAsia"/>
          <w:lang w:eastAsia="zh-CN"/>
        </w:rPr>
        <w:t>adverse drug reaction</w:t>
      </w:r>
      <w:r w:rsidR="001F407F">
        <w:rPr>
          <w:rFonts w:ascii="Times New Roman" w:hAnsi="Times New Roman" w:cs="Times New Roman" w:hint="eastAsia"/>
          <w:lang w:eastAsia="zh-CN"/>
        </w:rPr>
        <w:t>s</w:t>
      </w:r>
      <w:r w:rsidR="00001742">
        <w:rPr>
          <w:rFonts w:ascii="Times New Roman" w:hAnsi="Times New Roman" w:cs="Times New Roman" w:hint="eastAsia"/>
          <w:lang w:eastAsia="zh-CN"/>
        </w:rPr>
        <w:t xml:space="preserve"> (</w:t>
      </w:r>
      <w:r w:rsidRPr="004C68D8">
        <w:rPr>
          <w:rFonts w:ascii="Times New Roman" w:eastAsia="STIXTwoText" w:hAnsi="Times New Roman" w:cs="Times New Roman"/>
        </w:rPr>
        <w:t>ADRs</w:t>
      </w:r>
      <w:r w:rsidR="00001742">
        <w:rPr>
          <w:rFonts w:ascii="Times New Roman" w:hAnsi="Times New Roman" w:cs="Times New Roman" w:hint="eastAsia"/>
          <w:lang w:eastAsia="zh-CN"/>
        </w:rPr>
        <w:t>)</w:t>
      </w:r>
      <w:r w:rsidRPr="004C68D8">
        <w:rPr>
          <w:rFonts w:ascii="Times New Roman" w:eastAsia="STIXTwoText" w:hAnsi="Times New Roman" w:cs="Times New Roman"/>
        </w:rPr>
        <w:t xml:space="preserve"> by </w:t>
      </w:r>
      <w:r w:rsidR="00C839CE">
        <w:rPr>
          <w:rFonts w:ascii="Times New Roman" w:hAnsi="Times New Roman" w:cs="Times New Roman" w:hint="eastAsia"/>
          <w:lang w:eastAsia="zh-CN"/>
        </w:rPr>
        <w:t>system organ class/preferred term (</w:t>
      </w:r>
      <w:r w:rsidRPr="004C68D8">
        <w:rPr>
          <w:rFonts w:ascii="Times New Roman" w:eastAsia="STIXTwoText" w:hAnsi="Times New Roman" w:cs="Times New Roman"/>
        </w:rPr>
        <w:t>SOC/PT</w:t>
      </w:r>
      <w:r w:rsidR="00C839CE">
        <w:rPr>
          <w:rFonts w:ascii="Times New Roman" w:hAnsi="Times New Roman" w:cs="Times New Roman" w:hint="eastAsia"/>
          <w:lang w:eastAsia="zh-CN"/>
        </w:rPr>
        <w:t>)</w:t>
      </w:r>
      <w:r w:rsidRPr="004C68D8">
        <w:rPr>
          <w:rFonts w:ascii="Times New Roman" w:eastAsia="STIXTwoText" w:hAnsi="Times New Roman" w:cs="Times New Roman"/>
        </w:rPr>
        <w:t xml:space="preserve"> in the </w:t>
      </w:r>
      <w:r w:rsidR="00001742">
        <w:rPr>
          <w:rFonts w:ascii="Times New Roman" w:hAnsi="Times New Roman" w:cs="Times New Roman" w:hint="eastAsia"/>
          <w:lang w:eastAsia="zh-CN"/>
        </w:rPr>
        <w:t>safety analysis population (</w:t>
      </w:r>
      <w:r w:rsidRPr="004C68D8">
        <w:rPr>
          <w:rFonts w:ascii="Times New Roman" w:eastAsia="STIXTwoText" w:hAnsi="Times New Roman" w:cs="Times New Roman"/>
        </w:rPr>
        <w:t>SAP</w:t>
      </w:r>
      <w:r w:rsidR="00001742">
        <w:rPr>
          <w:rFonts w:ascii="Times New Roman" w:hAnsi="Times New Roman" w:cs="Times New Roman" w:hint="eastAsia"/>
          <w:lang w:eastAsia="zh-CN"/>
        </w:rPr>
        <w:t>)</w:t>
      </w:r>
      <w:r w:rsidRPr="004C68D8">
        <w:rPr>
          <w:rFonts w:ascii="Times New Roman" w:eastAsia="STIXTwoText" w:hAnsi="Times New Roman" w:cs="Times New Roman"/>
        </w:rPr>
        <w:t>.</w:t>
      </w:r>
    </w:p>
    <w:tbl>
      <w:tblPr>
        <w:tblStyle w:val="af0"/>
        <w:tblW w:w="0" w:type="auto"/>
        <w:tblLook w:val="04A0" w:firstRow="1" w:lastRow="0" w:firstColumn="1" w:lastColumn="0" w:noHBand="0" w:noVBand="1"/>
      </w:tblPr>
      <w:tblGrid>
        <w:gridCol w:w="5222"/>
        <w:gridCol w:w="2120"/>
      </w:tblGrid>
      <w:tr w:rsidR="00796BB1" w:rsidRPr="004C68D8" w14:paraId="18D2221C" w14:textId="77777777" w:rsidTr="00001742">
        <w:tc>
          <w:tcPr>
            <w:tcW w:w="0" w:type="auto"/>
          </w:tcPr>
          <w:p w14:paraId="6C2499E6" w14:textId="35E85583" w:rsidR="00030C7E" w:rsidRPr="004C68D8" w:rsidRDefault="00030C7E" w:rsidP="00F9364D">
            <w:pPr>
              <w:spacing w:after="0" w:line="240" w:lineRule="auto"/>
              <w:rPr>
                <w:rFonts w:ascii="Times New Roman" w:eastAsia="STIXTwoText" w:hAnsi="Times New Roman" w:cs="Times New Roman"/>
                <w:b/>
                <w:bCs/>
              </w:rPr>
            </w:pPr>
            <w:r w:rsidRPr="004C68D8">
              <w:rPr>
                <w:rFonts w:ascii="Times New Roman" w:eastAsia="STIXTwoText" w:hAnsi="Times New Roman" w:cs="Times New Roman"/>
                <w:b/>
                <w:bCs/>
              </w:rPr>
              <w:t>SOC/PT</w:t>
            </w:r>
            <w:r w:rsidR="00001742">
              <w:rPr>
                <w:rFonts w:ascii="Times New Roman" w:hAnsi="Times New Roman" w:cs="Times New Roman" w:hint="eastAsia"/>
                <w:b/>
                <w:bCs/>
                <w:lang w:eastAsia="zh-CN"/>
              </w:rPr>
              <w:t xml:space="preserve"> (</w:t>
            </w:r>
            <w:r w:rsidRPr="00C839CE">
              <w:rPr>
                <w:rFonts w:ascii="Times New Roman" w:eastAsia="STIXTwoText" w:hAnsi="Times New Roman" w:cs="Times New Roman"/>
                <w:b/>
                <w:bCs/>
                <w:i/>
                <w:iCs/>
              </w:rPr>
              <w:t>n</w:t>
            </w:r>
            <w:r w:rsidR="00001742">
              <w:rPr>
                <w:rFonts w:ascii="Times New Roman" w:hAnsi="Times New Roman" w:cs="Times New Roman" w:hint="eastAsia"/>
                <w:b/>
                <w:bCs/>
                <w:lang w:eastAsia="zh-CN"/>
              </w:rPr>
              <w:t>,</w:t>
            </w:r>
            <w:r w:rsidRPr="004C68D8">
              <w:rPr>
                <w:rFonts w:ascii="Times New Roman" w:eastAsia="STIXTwoText" w:hAnsi="Times New Roman" w:cs="Times New Roman"/>
                <w:b/>
                <w:bCs/>
              </w:rPr>
              <w:t xml:space="preserve"> %)</w:t>
            </w:r>
          </w:p>
        </w:tc>
        <w:tc>
          <w:tcPr>
            <w:tcW w:w="0" w:type="auto"/>
          </w:tcPr>
          <w:p w14:paraId="5330F920" w14:textId="6D01A518" w:rsidR="00030C7E" w:rsidRPr="00001742" w:rsidRDefault="00001742" w:rsidP="00F9364D">
            <w:pPr>
              <w:spacing w:after="0" w:line="240" w:lineRule="auto"/>
              <w:jc w:val="center"/>
              <w:rPr>
                <w:rFonts w:ascii="Times New Roman" w:hAnsi="Times New Roman" w:cs="Times New Roman"/>
                <w:b/>
                <w:bCs/>
                <w:lang w:eastAsia="zh-CN"/>
              </w:rPr>
            </w:pPr>
            <w:r>
              <w:rPr>
                <w:rFonts w:ascii="Times New Roman" w:hAnsi="Times New Roman" w:cs="Times New Roman" w:hint="eastAsia"/>
                <w:b/>
                <w:bCs/>
                <w:lang w:eastAsia="zh-CN"/>
              </w:rPr>
              <w:t>Patients (</w:t>
            </w:r>
            <w:r w:rsidR="00030C7E" w:rsidRPr="004C68D8">
              <w:rPr>
                <w:rFonts w:ascii="Times New Roman" w:eastAsia="STIXTwoText" w:hAnsi="Times New Roman" w:cs="Times New Roman"/>
                <w:b/>
                <w:bCs/>
                <w:i/>
                <w:iCs/>
              </w:rPr>
              <w:t>n</w:t>
            </w:r>
            <w:r w:rsidR="00030C7E" w:rsidRPr="004C68D8">
              <w:rPr>
                <w:rFonts w:ascii="Times New Roman" w:eastAsia="STIXTwoText" w:hAnsi="Times New Roman" w:cs="Times New Roman"/>
                <w:b/>
                <w:bCs/>
              </w:rPr>
              <w:t xml:space="preserve"> = 1120</w:t>
            </w:r>
            <w:r>
              <w:rPr>
                <w:rFonts w:ascii="Times New Roman" w:hAnsi="Times New Roman" w:cs="Times New Roman" w:hint="eastAsia"/>
                <w:b/>
                <w:bCs/>
                <w:lang w:eastAsia="zh-CN"/>
              </w:rPr>
              <w:t>)</w:t>
            </w:r>
          </w:p>
        </w:tc>
      </w:tr>
      <w:tr w:rsidR="00796BB1" w:rsidRPr="004C68D8" w14:paraId="2B71AC9C" w14:textId="77777777" w:rsidTr="00001742">
        <w:tc>
          <w:tcPr>
            <w:tcW w:w="0" w:type="auto"/>
          </w:tcPr>
          <w:p w14:paraId="50734BB6" w14:textId="56D9B510"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w:t>
            </w:r>
            <w:r w:rsidR="00001742">
              <w:rPr>
                <w:rFonts w:ascii="Times New Roman" w:hAnsi="Times New Roman" w:cs="Times New Roman" w:hint="eastAsia"/>
                <w:lang w:eastAsia="zh-CN"/>
              </w:rPr>
              <w:t xml:space="preserve"> </w:t>
            </w:r>
            <w:r w:rsidRPr="004C68D8">
              <w:rPr>
                <w:rFonts w:ascii="Times New Roman" w:eastAsia="STIXTwoText" w:hAnsi="Times New Roman" w:cs="Times New Roman"/>
              </w:rPr>
              <w:t>1 ADR</w:t>
            </w:r>
            <w:r w:rsidRPr="004C68D8">
              <w:rPr>
                <w:rFonts w:ascii="Times New Roman" w:eastAsia="STIXTwoText" w:hAnsi="Times New Roman" w:cs="Times New Roman"/>
                <w:vertAlign w:val="superscript"/>
              </w:rPr>
              <w:t>†</w:t>
            </w:r>
          </w:p>
        </w:tc>
        <w:tc>
          <w:tcPr>
            <w:tcW w:w="0" w:type="auto"/>
          </w:tcPr>
          <w:p w14:paraId="722C6027"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40 (3.6)</w:t>
            </w:r>
          </w:p>
        </w:tc>
      </w:tr>
      <w:tr w:rsidR="00796BB1" w:rsidRPr="004C68D8" w14:paraId="487CB167" w14:textId="77777777" w:rsidTr="00001742">
        <w:tc>
          <w:tcPr>
            <w:tcW w:w="0" w:type="auto"/>
          </w:tcPr>
          <w:p w14:paraId="42F79AA3"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Gastrointestinal disorders</w:t>
            </w:r>
          </w:p>
        </w:tc>
        <w:tc>
          <w:tcPr>
            <w:tcW w:w="0" w:type="auto"/>
          </w:tcPr>
          <w:p w14:paraId="2FF4415F"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7 (2.4)</w:t>
            </w:r>
          </w:p>
        </w:tc>
      </w:tr>
      <w:tr w:rsidR="00796BB1" w:rsidRPr="004C68D8" w14:paraId="6228E729" w14:textId="77777777" w:rsidTr="00001742">
        <w:tc>
          <w:tcPr>
            <w:tcW w:w="0" w:type="auto"/>
          </w:tcPr>
          <w:p w14:paraId="72AE98BA"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Constipation</w:t>
            </w:r>
          </w:p>
        </w:tc>
        <w:tc>
          <w:tcPr>
            <w:tcW w:w="0" w:type="auto"/>
          </w:tcPr>
          <w:p w14:paraId="2F260F62"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7 (0.6)</w:t>
            </w:r>
          </w:p>
        </w:tc>
      </w:tr>
      <w:tr w:rsidR="00796BB1" w:rsidRPr="004C68D8" w14:paraId="7AAC7838" w14:textId="77777777" w:rsidTr="00001742">
        <w:tc>
          <w:tcPr>
            <w:tcW w:w="0" w:type="auto"/>
          </w:tcPr>
          <w:p w14:paraId="5638F173" w14:textId="4A4B16C3"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Diarrhea</w:t>
            </w:r>
          </w:p>
        </w:tc>
        <w:tc>
          <w:tcPr>
            <w:tcW w:w="0" w:type="auto"/>
          </w:tcPr>
          <w:p w14:paraId="6193B5A5"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7 (0.6)</w:t>
            </w:r>
          </w:p>
        </w:tc>
      </w:tr>
      <w:tr w:rsidR="00796BB1" w:rsidRPr="004C68D8" w14:paraId="36A23349" w14:textId="77777777" w:rsidTr="00001742">
        <w:tc>
          <w:tcPr>
            <w:tcW w:w="0" w:type="auto"/>
          </w:tcPr>
          <w:p w14:paraId="458CF128" w14:textId="759B75F7" w:rsidR="00030C7E" w:rsidRPr="004C68D8" w:rsidRDefault="00C839CE" w:rsidP="00F9364D">
            <w:pPr>
              <w:spacing w:after="0" w:line="240" w:lineRule="auto"/>
              <w:ind w:left="284"/>
              <w:rPr>
                <w:rFonts w:ascii="Times New Roman" w:eastAsia="STIXTwoText" w:hAnsi="Times New Roman" w:cs="Times New Roman"/>
              </w:rPr>
            </w:pPr>
            <w:r>
              <w:rPr>
                <w:rFonts w:ascii="Times New Roman" w:hAnsi="Times New Roman" w:cs="Times New Roman" w:hint="eastAsia"/>
                <w:lang w:eastAsia="zh-CN"/>
              </w:rPr>
              <w:t>Upper a</w:t>
            </w:r>
            <w:r w:rsidR="00030C7E" w:rsidRPr="004C68D8">
              <w:rPr>
                <w:rFonts w:ascii="Times New Roman" w:eastAsia="STIXTwoText" w:hAnsi="Times New Roman" w:cs="Times New Roman"/>
              </w:rPr>
              <w:t>bdominal pain</w:t>
            </w:r>
          </w:p>
        </w:tc>
        <w:tc>
          <w:tcPr>
            <w:tcW w:w="0" w:type="auto"/>
          </w:tcPr>
          <w:p w14:paraId="4B0C6C43"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5 (0.4)</w:t>
            </w:r>
          </w:p>
        </w:tc>
      </w:tr>
      <w:tr w:rsidR="00796BB1" w:rsidRPr="004C68D8" w14:paraId="0769B035" w14:textId="77777777" w:rsidTr="00001742">
        <w:tc>
          <w:tcPr>
            <w:tcW w:w="0" w:type="auto"/>
          </w:tcPr>
          <w:p w14:paraId="07965569"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bdominal pain</w:t>
            </w:r>
          </w:p>
        </w:tc>
        <w:tc>
          <w:tcPr>
            <w:tcW w:w="0" w:type="auto"/>
          </w:tcPr>
          <w:p w14:paraId="2D57411D"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4 (0.4)</w:t>
            </w:r>
          </w:p>
        </w:tc>
      </w:tr>
      <w:tr w:rsidR="00796BB1" w:rsidRPr="004C68D8" w14:paraId="355EF433" w14:textId="77777777" w:rsidTr="00001742">
        <w:tc>
          <w:tcPr>
            <w:tcW w:w="0" w:type="auto"/>
          </w:tcPr>
          <w:p w14:paraId="7C999D58" w14:textId="77777777" w:rsidR="00030C7E" w:rsidRPr="004C68D8" w:rsidRDefault="00030C7E" w:rsidP="00F9364D">
            <w:pPr>
              <w:tabs>
                <w:tab w:val="left" w:pos="428"/>
              </w:tabs>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Eructation</w:t>
            </w:r>
            <w:r w:rsidRPr="004C68D8">
              <w:rPr>
                <w:rFonts w:ascii="Times New Roman" w:eastAsia="STIXTwoText" w:hAnsi="Times New Roman" w:cs="Times New Roman"/>
              </w:rPr>
              <w:tab/>
            </w:r>
          </w:p>
        </w:tc>
        <w:tc>
          <w:tcPr>
            <w:tcW w:w="0" w:type="auto"/>
          </w:tcPr>
          <w:p w14:paraId="2C362CBC"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 (0.3)</w:t>
            </w:r>
          </w:p>
        </w:tc>
      </w:tr>
      <w:tr w:rsidR="00796BB1" w:rsidRPr="004C68D8" w14:paraId="1C1A5892" w14:textId="77777777" w:rsidTr="00001742">
        <w:tc>
          <w:tcPr>
            <w:tcW w:w="0" w:type="auto"/>
          </w:tcPr>
          <w:p w14:paraId="16CB2272"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bdominal distension</w:t>
            </w:r>
          </w:p>
        </w:tc>
        <w:tc>
          <w:tcPr>
            <w:tcW w:w="0" w:type="auto"/>
          </w:tcPr>
          <w:p w14:paraId="09F521B2"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 (0.3)</w:t>
            </w:r>
          </w:p>
        </w:tc>
      </w:tr>
      <w:tr w:rsidR="00796BB1" w:rsidRPr="004C68D8" w14:paraId="26F210F0" w14:textId="77777777" w:rsidTr="00001742">
        <w:tc>
          <w:tcPr>
            <w:tcW w:w="0" w:type="auto"/>
          </w:tcPr>
          <w:p w14:paraId="39C4A7A4"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Dyspepsia</w:t>
            </w:r>
          </w:p>
        </w:tc>
        <w:tc>
          <w:tcPr>
            <w:tcW w:w="0" w:type="auto"/>
          </w:tcPr>
          <w:p w14:paraId="486006CF"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 (0.2)</w:t>
            </w:r>
          </w:p>
        </w:tc>
      </w:tr>
      <w:tr w:rsidR="00796BB1" w:rsidRPr="004C68D8" w14:paraId="15D59758" w14:textId="77777777" w:rsidTr="00001742">
        <w:tc>
          <w:tcPr>
            <w:tcW w:w="0" w:type="auto"/>
          </w:tcPr>
          <w:p w14:paraId="2F808395"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Nausea</w:t>
            </w:r>
          </w:p>
        </w:tc>
        <w:tc>
          <w:tcPr>
            <w:tcW w:w="0" w:type="auto"/>
          </w:tcPr>
          <w:p w14:paraId="7044AE0A"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 (0.2)</w:t>
            </w:r>
          </w:p>
        </w:tc>
      </w:tr>
      <w:tr w:rsidR="00796BB1" w:rsidRPr="004C68D8" w14:paraId="62777641" w14:textId="77777777" w:rsidTr="00001742">
        <w:tc>
          <w:tcPr>
            <w:tcW w:w="0" w:type="auto"/>
          </w:tcPr>
          <w:p w14:paraId="3E1BB90D"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Hyperchlorhydria</w:t>
            </w:r>
          </w:p>
        </w:tc>
        <w:tc>
          <w:tcPr>
            <w:tcW w:w="0" w:type="auto"/>
          </w:tcPr>
          <w:p w14:paraId="4896F666"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43A02B48" w14:textId="77777777" w:rsidTr="00001742">
        <w:tc>
          <w:tcPr>
            <w:tcW w:w="0" w:type="auto"/>
          </w:tcPr>
          <w:p w14:paraId="1C00753B"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Vomiting</w:t>
            </w:r>
          </w:p>
        </w:tc>
        <w:tc>
          <w:tcPr>
            <w:tcW w:w="0" w:type="auto"/>
          </w:tcPr>
          <w:p w14:paraId="589E1533"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0FAF18AE" w14:textId="77777777" w:rsidTr="00001742">
        <w:tc>
          <w:tcPr>
            <w:tcW w:w="0" w:type="auto"/>
          </w:tcPr>
          <w:p w14:paraId="72A93641"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Nervous system disorders</w:t>
            </w:r>
          </w:p>
        </w:tc>
        <w:tc>
          <w:tcPr>
            <w:tcW w:w="0" w:type="auto"/>
          </w:tcPr>
          <w:p w14:paraId="6093584B"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4 (0.4)</w:t>
            </w:r>
          </w:p>
        </w:tc>
      </w:tr>
      <w:tr w:rsidR="00796BB1" w:rsidRPr="004C68D8" w14:paraId="05ABD0FD" w14:textId="77777777" w:rsidTr="00001742">
        <w:tc>
          <w:tcPr>
            <w:tcW w:w="0" w:type="auto"/>
          </w:tcPr>
          <w:p w14:paraId="4B52801C"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Headache</w:t>
            </w:r>
          </w:p>
        </w:tc>
        <w:tc>
          <w:tcPr>
            <w:tcW w:w="0" w:type="auto"/>
          </w:tcPr>
          <w:p w14:paraId="37099527"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 (0.2)</w:t>
            </w:r>
          </w:p>
        </w:tc>
      </w:tr>
      <w:tr w:rsidR="00796BB1" w:rsidRPr="004C68D8" w14:paraId="58FB752A" w14:textId="77777777" w:rsidTr="00001742">
        <w:tc>
          <w:tcPr>
            <w:tcW w:w="0" w:type="auto"/>
          </w:tcPr>
          <w:p w14:paraId="2B7D28E4"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Dizziness</w:t>
            </w:r>
          </w:p>
        </w:tc>
        <w:tc>
          <w:tcPr>
            <w:tcW w:w="0" w:type="auto"/>
          </w:tcPr>
          <w:p w14:paraId="7B968865"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002C692A" w14:textId="77777777" w:rsidTr="00001742">
        <w:tc>
          <w:tcPr>
            <w:tcW w:w="0" w:type="auto"/>
          </w:tcPr>
          <w:p w14:paraId="41CAAA71"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Tremor</w:t>
            </w:r>
          </w:p>
        </w:tc>
        <w:tc>
          <w:tcPr>
            <w:tcW w:w="0" w:type="auto"/>
          </w:tcPr>
          <w:p w14:paraId="16F99741"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3D1B4D1C" w14:textId="77777777" w:rsidTr="00001742">
        <w:tc>
          <w:tcPr>
            <w:tcW w:w="0" w:type="auto"/>
          </w:tcPr>
          <w:p w14:paraId="42CB2DD9"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Psychiatric disorders</w:t>
            </w:r>
          </w:p>
        </w:tc>
        <w:tc>
          <w:tcPr>
            <w:tcW w:w="0" w:type="auto"/>
          </w:tcPr>
          <w:p w14:paraId="07AAC384"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3 (0.3)</w:t>
            </w:r>
          </w:p>
        </w:tc>
      </w:tr>
      <w:tr w:rsidR="00796BB1" w:rsidRPr="004C68D8" w14:paraId="0E9B895B" w14:textId="77777777" w:rsidTr="00001742">
        <w:tc>
          <w:tcPr>
            <w:tcW w:w="0" w:type="auto"/>
          </w:tcPr>
          <w:p w14:paraId="5B6A00D0"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Insomnia</w:t>
            </w:r>
          </w:p>
        </w:tc>
        <w:tc>
          <w:tcPr>
            <w:tcW w:w="0" w:type="auto"/>
          </w:tcPr>
          <w:p w14:paraId="0CAE1D02"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 (0.2)</w:t>
            </w:r>
          </w:p>
        </w:tc>
      </w:tr>
      <w:tr w:rsidR="00796BB1" w:rsidRPr="004C68D8" w14:paraId="2EDC2A19" w14:textId="77777777" w:rsidTr="00001742">
        <w:tc>
          <w:tcPr>
            <w:tcW w:w="0" w:type="auto"/>
          </w:tcPr>
          <w:p w14:paraId="7FF1214D"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bnormal dreams</w:t>
            </w:r>
          </w:p>
        </w:tc>
        <w:tc>
          <w:tcPr>
            <w:tcW w:w="0" w:type="auto"/>
          </w:tcPr>
          <w:p w14:paraId="60977E7B"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29F77ED6" w14:textId="77777777" w:rsidTr="00001742">
        <w:tc>
          <w:tcPr>
            <w:tcW w:w="0" w:type="auto"/>
          </w:tcPr>
          <w:p w14:paraId="4F47CCC2"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Skin and subcutaneous tissue disorders</w:t>
            </w:r>
          </w:p>
        </w:tc>
        <w:tc>
          <w:tcPr>
            <w:tcW w:w="0" w:type="auto"/>
          </w:tcPr>
          <w:p w14:paraId="108719DA"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4 (0.4)</w:t>
            </w:r>
          </w:p>
        </w:tc>
      </w:tr>
      <w:tr w:rsidR="00796BB1" w:rsidRPr="004C68D8" w14:paraId="4C8F8C2C" w14:textId="77777777" w:rsidTr="00001742">
        <w:tc>
          <w:tcPr>
            <w:tcW w:w="0" w:type="auto"/>
          </w:tcPr>
          <w:p w14:paraId="16C9ABE4"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Pruritus</w:t>
            </w:r>
          </w:p>
        </w:tc>
        <w:tc>
          <w:tcPr>
            <w:tcW w:w="0" w:type="auto"/>
          </w:tcPr>
          <w:p w14:paraId="51D3FCA1"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1E68EB0F" w14:textId="77777777" w:rsidTr="00001742">
        <w:tc>
          <w:tcPr>
            <w:tcW w:w="0" w:type="auto"/>
          </w:tcPr>
          <w:p w14:paraId="3A014C1A"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Rash</w:t>
            </w:r>
          </w:p>
        </w:tc>
        <w:tc>
          <w:tcPr>
            <w:tcW w:w="0" w:type="auto"/>
          </w:tcPr>
          <w:p w14:paraId="5ED14C4C"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7CF1F27E" w14:textId="77777777" w:rsidTr="00001742">
        <w:tc>
          <w:tcPr>
            <w:tcW w:w="0" w:type="auto"/>
          </w:tcPr>
          <w:p w14:paraId="3A0E640F"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Urticaria</w:t>
            </w:r>
          </w:p>
        </w:tc>
        <w:tc>
          <w:tcPr>
            <w:tcW w:w="0" w:type="auto"/>
          </w:tcPr>
          <w:p w14:paraId="55216379"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6D8ED883" w14:textId="77777777" w:rsidTr="00001742">
        <w:tc>
          <w:tcPr>
            <w:tcW w:w="0" w:type="auto"/>
          </w:tcPr>
          <w:p w14:paraId="68F0CE4C"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lopecia</w:t>
            </w:r>
          </w:p>
        </w:tc>
        <w:tc>
          <w:tcPr>
            <w:tcW w:w="0" w:type="auto"/>
          </w:tcPr>
          <w:p w14:paraId="792723A1"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2633DFF1" w14:textId="77777777" w:rsidTr="00001742">
        <w:tc>
          <w:tcPr>
            <w:tcW w:w="0" w:type="auto"/>
          </w:tcPr>
          <w:p w14:paraId="1C1511B4"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Musculoskeletal and connective tissue disorders</w:t>
            </w:r>
          </w:p>
        </w:tc>
        <w:tc>
          <w:tcPr>
            <w:tcW w:w="0" w:type="auto"/>
          </w:tcPr>
          <w:p w14:paraId="6F54E075"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2 (0.2)</w:t>
            </w:r>
          </w:p>
        </w:tc>
      </w:tr>
      <w:tr w:rsidR="00796BB1" w:rsidRPr="004C68D8" w14:paraId="46D95B31" w14:textId="77777777" w:rsidTr="00001742">
        <w:tc>
          <w:tcPr>
            <w:tcW w:w="0" w:type="auto"/>
          </w:tcPr>
          <w:p w14:paraId="2F22E8B5"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Muscle twitching</w:t>
            </w:r>
          </w:p>
        </w:tc>
        <w:tc>
          <w:tcPr>
            <w:tcW w:w="0" w:type="auto"/>
          </w:tcPr>
          <w:p w14:paraId="69463E85"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065185AB" w14:textId="77777777" w:rsidTr="00001742">
        <w:tc>
          <w:tcPr>
            <w:tcW w:w="0" w:type="auto"/>
          </w:tcPr>
          <w:p w14:paraId="1B8C4FB4"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Pain in extremity</w:t>
            </w:r>
          </w:p>
        </w:tc>
        <w:tc>
          <w:tcPr>
            <w:tcW w:w="0" w:type="auto"/>
          </w:tcPr>
          <w:p w14:paraId="70DA6B41"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25FB98D0" w14:textId="77777777" w:rsidTr="00001742">
        <w:tc>
          <w:tcPr>
            <w:tcW w:w="0" w:type="auto"/>
          </w:tcPr>
          <w:p w14:paraId="008197B7"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Cardiac disorders</w:t>
            </w:r>
          </w:p>
        </w:tc>
        <w:tc>
          <w:tcPr>
            <w:tcW w:w="0" w:type="auto"/>
          </w:tcPr>
          <w:p w14:paraId="06A5E980"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36DE4C67" w14:textId="77777777" w:rsidTr="00001742">
        <w:tc>
          <w:tcPr>
            <w:tcW w:w="0" w:type="auto"/>
          </w:tcPr>
          <w:p w14:paraId="40222336"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rrhythmia</w:t>
            </w:r>
          </w:p>
        </w:tc>
        <w:tc>
          <w:tcPr>
            <w:tcW w:w="0" w:type="auto"/>
          </w:tcPr>
          <w:p w14:paraId="78AD9948"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25FA88E1" w14:textId="77777777" w:rsidTr="00001742">
        <w:tc>
          <w:tcPr>
            <w:tcW w:w="0" w:type="auto"/>
          </w:tcPr>
          <w:p w14:paraId="0925DEF7"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General disorders and administration site conditions</w:t>
            </w:r>
          </w:p>
        </w:tc>
        <w:tc>
          <w:tcPr>
            <w:tcW w:w="0" w:type="auto"/>
          </w:tcPr>
          <w:p w14:paraId="0CE77184"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7D1BB6F6" w14:textId="77777777" w:rsidTr="00001742">
        <w:tc>
          <w:tcPr>
            <w:tcW w:w="0" w:type="auto"/>
          </w:tcPr>
          <w:p w14:paraId="1761F4DC"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Pyrexia</w:t>
            </w:r>
          </w:p>
        </w:tc>
        <w:tc>
          <w:tcPr>
            <w:tcW w:w="0" w:type="auto"/>
          </w:tcPr>
          <w:p w14:paraId="23FB5C96"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5BC91BC9" w14:textId="77777777" w:rsidTr="00001742">
        <w:tc>
          <w:tcPr>
            <w:tcW w:w="0" w:type="auto"/>
          </w:tcPr>
          <w:p w14:paraId="2B46FEB8"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Immune system disorders</w:t>
            </w:r>
          </w:p>
        </w:tc>
        <w:tc>
          <w:tcPr>
            <w:tcW w:w="0" w:type="auto"/>
          </w:tcPr>
          <w:p w14:paraId="5DA69C5A"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0575E49D" w14:textId="77777777" w:rsidTr="00001742">
        <w:tc>
          <w:tcPr>
            <w:tcW w:w="0" w:type="auto"/>
          </w:tcPr>
          <w:p w14:paraId="4D3BC7DC"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Anaphylactic reaction</w:t>
            </w:r>
          </w:p>
        </w:tc>
        <w:tc>
          <w:tcPr>
            <w:tcW w:w="0" w:type="auto"/>
          </w:tcPr>
          <w:p w14:paraId="096F1499"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78018BAC" w14:textId="77777777" w:rsidTr="00001742">
        <w:tc>
          <w:tcPr>
            <w:tcW w:w="0" w:type="auto"/>
          </w:tcPr>
          <w:p w14:paraId="16D002E6" w14:textId="77777777" w:rsidR="00030C7E" w:rsidRPr="004C68D8" w:rsidRDefault="00030C7E" w:rsidP="00F9364D">
            <w:pPr>
              <w:spacing w:after="0" w:line="240" w:lineRule="auto"/>
              <w:rPr>
                <w:rFonts w:ascii="Times New Roman" w:eastAsia="STIXTwoText" w:hAnsi="Times New Roman" w:cs="Times New Roman"/>
              </w:rPr>
            </w:pPr>
            <w:r w:rsidRPr="004C68D8">
              <w:rPr>
                <w:rFonts w:ascii="Times New Roman" w:eastAsia="STIXTwoText" w:hAnsi="Times New Roman" w:cs="Times New Roman"/>
              </w:rPr>
              <w:t>Respiratory, thoracic and mediastinal disorders</w:t>
            </w:r>
          </w:p>
        </w:tc>
        <w:tc>
          <w:tcPr>
            <w:tcW w:w="0" w:type="auto"/>
          </w:tcPr>
          <w:p w14:paraId="450BFD4F"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r w:rsidR="00796BB1" w:rsidRPr="004C68D8" w14:paraId="10C3F5BC" w14:textId="77777777" w:rsidTr="00001742">
        <w:tc>
          <w:tcPr>
            <w:tcW w:w="0" w:type="auto"/>
          </w:tcPr>
          <w:p w14:paraId="6E584CBA" w14:textId="77777777" w:rsidR="00030C7E" w:rsidRPr="004C68D8" w:rsidRDefault="00030C7E" w:rsidP="00F9364D">
            <w:pPr>
              <w:spacing w:after="0" w:line="240" w:lineRule="auto"/>
              <w:ind w:left="284"/>
              <w:rPr>
                <w:rFonts w:ascii="Times New Roman" w:eastAsia="STIXTwoText" w:hAnsi="Times New Roman" w:cs="Times New Roman"/>
              </w:rPr>
            </w:pPr>
            <w:r w:rsidRPr="004C68D8">
              <w:rPr>
                <w:rFonts w:ascii="Times New Roman" w:eastAsia="STIXTwoText" w:hAnsi="Times New Roman" w:cs="Times New Roman"/>
              </w:rPr>
              <w:t>Hiccups</w:t>
            </w:r>
          </w:p>
        </w:tc>
        <w:tc>
          <w:tcPr>
            <w:tcW w:w="0" w:type="auto"/>
          </w:tcPr>
          <w:p w14:paraId="4C847687" w14:textId="77777777" w:rsidR="00030C7E" w:rsidRPr="004C68D8" w:rsidRDefault="00030C7E"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 (0.1)</w:t>
            </w:r>
          </w:p>
        </w:tc>
      </w:tr>
    </w:tbl>
    <w:p w14:paraId="48B6D4DC" w14:textId="6DC71121" w:rsidR="00030C7E" w:rsidRDefault="00030C7E" w:rsidP="00030C7E">
      <w:pPr>
        <w:spacing w:line="360" w:lineRule="auto"/>
        <w:rPr>
          <w:rFonts w:ascii="Times New Roman" w:hAnsi="Times New Roman" w:cs="Times New Roman"/>
          <w:lang w:eastAsia="zh-CN"/>
        </w:rPr>
      </w:pPr>
      <w:r w:rsidRPr="004C68D8">
        <w:rPr>
          <w:rFonts w:ascii="Times New Roman" w:eastAsia="STIXTwoText" w:hAnsi="Times New Roman" w:cs="Times New Roman"/>
          <w:vertAlign w:val="superscript"/>
        </w:rPr>
        <w:t>†</w:t>
      </w:r>
      <w:r w:rsidRPr="004C68D8">
        <w:rPr>
          <w:rFonts w:ascii="Times New Roman" w:eastAsia="STIXTwoText" w:hAnsi="Times New Roman" w:cs="Times New Roman"/>
        </w:rPr>
        <w:t>A patient could be included in more than one category.</w:t>
      </w:r>
    </w:p>
    <w:p w14:paraId="74424089" w14:textId="77777777" w:rsidR="00DA7705" w:rsidRDefault="00DA7705" w:rsidP="00030C7E">
      <w:pPr>
        <w:spacing w:line="360" w:lineRule="auto"/>
        <w:rPr>
          <w:rFonts w:ascii="Times New Roman" w:hAnsi="Times New Roman" w:cs="Times New Roman"/>
          <w:lang w:eastAsia="zh-CN"/>
        </w:rPr>
      </w:pPr>
    </w:p>
    <w:p w14:paraId="60E81633" w14:textId="77777777" w:rsidR="00DA7705" w:rsidRDefault="00DA7705" w:rsidP="00030C7E">
      <w:pPr>
        <w:spacing w:line="360" w:lineRule="auto"/>
        <w:rPr>
          <w:rFonts w:ascii="Times New Roman" w:hAnsi="Times New Roman" w:cs="Times New Roman"/>
          <w:lang w:eastAsia="zh-CN"/>
        </w:rPr>
      </w:pPr>
    </w:p>
    <w:p w14:paraId="591BE141" w14:textId="77777777" w:rsidR="00DA7705" w:rsidRPr="00DA7705" w:rsidRDefault="00DA7705" w:rsidP="00030C7E">
      <w:pPr>
        <w:spacing w:line="360" w:lineRule="auto"/>
        <w:rPr>
          <w:rFonts w:ascii="Times New Roman" w:hAnsi="Times New Roman" w:cs="Times New Roman"/>
          <w:lang w:eastAsia="zh-CN"/>
        </w:rPr>
      </w:pPr>
    </w:p>
    <w:p w14:paraId="625E3C92" w14:textId="77777777" w:rsidR="00D15BBA" w:rsidRPr="004C68D8" w:rsidRDefault="00D15BBA" w:rsidP="0086345E">
      <w:pPr>
        <w:spacing w:line="360" w:lineRule="auto"/>
        <w:rPr>
          <w:rFonts w:ascii="Times New Roman" w:eastAsia="STIXTwoText" w:hAnsi="Times New Roman" w:cs="Times New Roman"/>
        </w:rPr>
        <w:sectPr w:rsidR="00D15BBA" w:rsidRPr="004C68D8" w:rsidSect="004C68D8">
          <w:type w:val="continuous"/>
          <w:pgSz w:w="11906" w:h="16838" w:code="9"/>
          <w:pgMar w:top="1440" w:right="1800" w:bottom="1440" w:left="1800" w:header="709" w:footer="709" w:gutter="0"/>
          <w:cols w:space="708"/>
          <w:docGrid w:linePitch="360"/>
        </w:sectPr>
      </w:pPr>
    </w:p>
    <w:p w14:paraId="5DC9C9AA" w14:textId="42ED6779" w:rsidR="0086345E" w:rsidRPr="004C68D8" w:rsidRDefault="0086345E" w:rsidP="00F9364D">
      <w:pPr>
        <w:spacing w:after="0" w:line="360" w:lineRule="auto"/>
        <w:rPr>
          <w:rFonts w:ascii="Times New Roman" w:eastAsia="STIXTwoText" w:hAnsi="Times New Roman" w:cs="Times New Roman"/>
          <w:b/>
          <w:bCs/>
        </w:rPr>
      </w:pPr>
      <w:r w:rsidRPr="00DA7705">
        <w:rPr>
          <w:rFonts w:ascii="Times New Roman" w:eastAsia="STIXTwoText" w:hAnsi="Times New Roman" w:cs="Times New Roman"/>
        </w:rPr>
        <w:lastRenderedPageBreak/>
        <w:t>T</w:t>
      </w:r>
      <w:r w:rsidR="00DA7705" w:rsidRPr="00DA7705">
        <w:rPr>
          <w:rFonts w:ascii="Times New Roman" w:eastAsia="STIXTwoText" w:hAnsi="Times New Roman" w:cs="Times New Roman"/>
        </w:rPr>
        <w:t>able</w:t>
      </w:r>
      <w:r w:rsidRPr="00DA7705">
        <w:rPr>
          <w:rFonts w:ascii="Times New Roman" w:eastAsia="STIXTwoText" w:hAnsi="Times New Roman" w:cs="Times New Roman"/>
        </w:rPr>
        <w:t xml:space="preserve"> S</w:t>
      </w:r>
      <w:r w:rsidR="00C5775A">
        <w:rPr>
          <w:rFonts w:ascii="Times New Roman" w:eastAsia="STIXTwoText" w:hAnsi="Times New Roman" w:cs="Times New Roman"/>
        </w:rPr>
        <w:t>5</w:t>
      </w:r>
      <w:r w:rsidR="00DA7705" w:rsidRPr="00DA7705">
        <w:rPr>
          <w:rFonts w:ascii="Times New Roman" w:hAnsi="Times New Roman" w:cs="Times New Roman" w:hint="eastAsia"/>
          <w:lang w:eastAsia="zh-CN"/>
        </w:rPr>
        <w:t xml:space="preserve">. </w:t>
      </w:r>
      <w:r w:rsidRPr="004C68D8">
        <w:rPr>
          <w:rFonts w:ascii="Times New Roman" w:eastAsia="STIXTwoText" w:hAnsi="Times New Roman" w:cs="Times New Roman"/>
        </w:rPr>
        <w:t xml:space="preserve">Changes from baseline to Week 4 in </w:t>
      </w:r>
      <w:r w:rsidR="00DA7705">
        <w:rPr>
          <w:rFonts w:ascii="Times New Roman" w:hAnsi="Times New Roman" w:cs="Times New Roman" w:hint="eastAsia"/>
          <w:lang w:eastAsia="zh-CN"/>
        </w:rPr>
        <w:t>gastroesophageal reflux disease questionnaire (</w:t>
      </w:r>
      <w:r w:rsidRPr="004C68D8">
        <w:rPr>
          <w:rFonts w:ascii="Times New Roman" w:eastAsia="STIXTwoText" w:hAnsi="Times New Roman" w:cs="Times New Roman"/>
        </w:rPr>
        <w:t>G</w:t>
      </w:r>
      <w:r w:rsidR="00DA7705" w:rsidRPr="004C68D8">
        <w:rPr>
          <w:rFonts w:ascii="Times New Roman" w:eastAsia="STIXTwoText" w:hAnsi="Times New Roman" w:cs="Times New Roman"/>
        </w:rPr>
        <w:t>ERD</w:t>
      </w:r>
      <w:r w:rsidRPr="004C68D8">
        <w:rPr>
          <w:rFonts w:ascii="Times New Roman" w:eastAsia="STIXTwoText" w:hAnsi="Times New Roman" w:cs="Times New Roman"/>
        </w:rPr>
        <w:t>Q</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score in the </w:t>
      </w:r>
      <w:r w:rsidR="00DA7705" w:rsidRPr="004C68D8">
        <w:rPr>
          <w:rFonts w:ascii="Times New Roman" w:eastAsia="STIXTwoText" w:hAnsi="Times New Roman" w:cs="Times New Roman"/>
        </w:rPr>
        <w:t>effectiveness analys</w:t>
      </w:r>
      <w:r w:rsidR="00DA7705">
        <w:rPr>
          <w:rFonts w:ascii="Times New Roman" w:hAnsi="Times New Roman" w:cs="Times New Roman" w:hint="eastAsia"/>
          <w:lang w:eastAsia="zh-CN"/>
        </w:rPr>
        <w:t>i</w:t>
      </w:r>
      <w:r w:rsidR="00DA7705" w:rsidRPr="004C68D8">
        <w:rPr>
          <w:rFonts w:ascii="Times New Roman" w:eastAsia="STIXTwoText" w:hAnsi="Times New Roman" w:cs="Times New Roman"/>
        </w:rPr>
        <w:t xml:space="preserve">s population with reflux esophagitis </w:t>
      </w:r>
      <w:r w:rsidR="00DA7705">
        <w:rPr>
          <w:rFonts w:ascii="Times New Roman" w:hAnsi="Times New Roman" w:cs="Times New Roman" w:hint="eastAsia"/>
          <w:lang w:eastAsia="zh-CN"/>
        </w:rPr>
        <w:t>(</w:t>
      </w:r>
      <w:r w:rsidRPr="004C68D8">
        <w:rPr>
          <w:rFonts w:ascii="Times New Roman" w:eastAsia="STIXTwoText" w:hAnsi="Times New Roman" w:cs="Times New Roman"/>
        </w:rPr>
        <w:t>EAPRE</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including patients with </w:t>
      </w:r>
      <w:r w:rsidR="00DA7705">
        <w:rPr>
          <w:rFonts w:ascii="Times New Roman" w:hAnsi="Times New Roman" w:cs="Times New Roman" w:hint="eastAsia"/>
          <w:lang w:eastAsia="zh-CN"/>
        </w:rPr>
        <w:t>Los Angeles (</w:t>
      </w:r>
      <w:r w:rsidRPr="004C68D8">
        <w:rPr>
          <w:rFonts w:ascii="Times New Roman" w:eastAsia="STIXTwoText" w:hAnsi="Times New Roman" w:cs="Times New Roman"/>
        </w:rPr>
        <w:t>LA</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grade </w:t>
      </w:r>
      <w:r w:rsidRPr="004C68D8">
        <w:rPr>
          <w:rFonts w:ascii="Times New Roman" w:eastAsia="STIXTwoText" w:hAnsi="Times New Roman" w:cs="Times New Roman"/>
          <w:lang w:eastAsia="zh-CN"/>
        </w:rPr>
        <w:t>A</w:t>
      </w:r>
      <w:r w:rsidRPr="004C68D8">
        <w:rPr>
          <w:rFonts w:ascii="Times New Roman" w:eastAsia="STIXTwoText" w:hAnsi="Times New Roman" w:cs="Times New Roman"/>
        </w:rPr>
        <w:t>/</w:t>
      </w:r>
      <w:r w:rsidRPr="004C68D8">
        <w:rPr>
          <w:rFonts w:ascii="Times New Roman" w:eastAsia="STIXTwoText" w:hAnsi="Times New Roman" w:cs="Times New Roman"/>
          <w:lang w:eastAsia="zh-CN"/>
        </w:rPr>
        <w:t>B or</w:t>
      </w:r>
      <w:r w:rsidRPr="004C68D8">
        <w:rPr>
          <w:rFonts w:ascii="Times New Roman" w:eastAsia="STIXTwoText" w:hAnsi="Times New Roman" w:cs="Times New Roman"/>
        </w:rPr>
        <w:t xml:space="preserve"> </w:t>
      </w:r>
      <w:r w:rsidRPr="004C68D8">
        <w:rPr>
          <w:rFonts w:ascii="Times New Roman" w:eastAsia="STIXTwoText" w:hAnsi="Times New Roman" w:cs="Times New Roman"/>
          <w:lang w:eastAsia="zh-CN"/>
        </w:rPr>
        <w:t>C</w:t>
      </w:r>
      <w:r w:rsidRPr="004C68D8">
        <w:rPr>
          <w:rFonts w:ascii="Times New Roman" w:eastAsia="STIXTwoText" w:hAnsi="Times New Roman" w:cs="Times New Roman"/>
        </w:rPr>
        <w:t>/</w:t>
      </w:r>
      <w:r w:rsidRPr="004C68D8">
        <w:rPr>
          <w:rFonts w:ascii="Times New Roman" w:eastAsia="STIXTwoText" w:hAnsi="Times New Roman" w:cs="Times New Roman"/>
          <w:lang w:eastAsia="zh-CN"/>
        </w:rPr>
        <w:t>D.</w:t>
      </w:r>
    </w:p>
    <w:tbl>
      <w:tblPr>
        <w:tblStyle w:val="af0"/>
        <w:tblW w:w="5000" w:type="pct"/>
        <w:tblLook w:val="04A0" w:firstRow="1" w:lastRow="0" w:firstColumn="1" w:lastColumn="0" w:noHBand="0" w:noVBand="1"/>
      </w:tblPr>
      <w:tblGrid>
        <w:gridCol w:w="1260"/>
        <w:gridCol w:w="1429"/>
        <w:gridCol w:w="1755"/>
        <w:gridCol w:w="1926"/>
        <w:gridCol w:w="1926"/>
      </w:tblGrid>
      <w:tr w:rsidR="00796BB1" w:rsidRPr="004C68D8" w14:paraId="54C8D522" w14:textId="77777777" w:rsidTr="00DA7705">
        <w:tc>
          <w:tcPr>
            <w:tcW w:w="759" w:type="pct"/>
            <w:vMerge w:val="restart"/>
          </w:tcPr>
          <w:p w14:paraId="214A584D" w14:textId="39501107" w:rsidR="0086345E" w:rsidRPr="004C68D8" w:rsidRDefault="0086345E" w:rsidP="00F9364D">
            <w:pPr>
              <w:spacing w:after="0" w:line="240" w:lineRule="auto"/>
              <w:rPr>
                <w:rFonts w:ascii="Times New Roman" w:eastAsia="STIXTwoText" w:hAnsi="Times New Roman" w:cs="Times New Roman"/>
                <w:b/>
                <w:bCs/>
                <w:lang w:val="en-IN"/>
              </w:rPr>
            </w:pPr>
            <w:r w:rsidRPr="004C68D8">
              <w:rPr>
                <w:rFonts w:ascii="Times New Roman" w:eastAsia="STIXTwoText" w:hAnsi="Times New Roman" w:cs="Times New Roman"/>
                <w:b/>
                <w:bCs/>
                <w:lang w:val="en-IN"/>
              </w:rPr>
              <w:t>G</w:t>
            </w:r>
            <w:r w:rsidR="00DA7705" w:rsidRPr="004C68D8">
              <w:rPr>
                <w:rFonts w:ascii="Times New Roman" w:eastAsia="STIXTwoText" w:hAnsi="Times New Roman" w:cs="Times New Roman"/>
                <w:b/>
                <w:bCs/>
                <w:lang w:val="en-IN"/>
              </w:rPr>
              <w:t>ERD</w:t>
            </w:r>
            <w:r w:rsidRPr="004C68D8">
              <w:rPr>
                <w:rFonts w:ascii="Times New Roman" w:eastAsia="STIXTwoText" w:hAnsi="Times New Roman" w:cs="Times New Roman"/>
                <w:b/>
                <w:bCs/>
                <w:lang w:val="en-IN"/>
              </w:rPr>
              <w:t>Q score</w:t>
            </w:r>
          </w:p>
        </w:tc>
        <w:tc>
          <w:tcPr>
            <w:tcW w:w="861" w:type="pct"/>
            <w:vMerge w:val="restart"/>
          </w:tcPr>
          <w:p w14:paraId="3C2A37C6" w14:textId="1F3634C2" w:rsidR="0086345E" w:rsidRPr="00DA7705" w:rsidRDefault="0086345E" w:rsidP="00F9364D">
            <w:pPr>
              <w:spacing w:after="0" w:line="240" w:lineRule="auto"/>
              <w:rPr>
                <w:rFonts w:ascii="Times New Roman" w:hAnsi="Times New Roman" w:cs="Times New Roman"/>
                <w:b/>
                <w:bCs/>
                <w:lang w:val="en-IN" w:eastAsia="zh-CN"/>
              </w:rPr>
            </w:pPr>
            <w:r w:rsidRPr="004C68D8">
              <w:rPr>
                <w:rFonts w:ascii="Times New Roman" w:eastAsia="STIXTwoText" w:hAnsi="Times New Roman" w:cs="Times New Roman"/>
                <w:b/>
                <w:bCs/>
                <w:lang w:val="en-IN"/>
              </w:rPr>
              <w:t>Statistics</w:t>
            </w:r>
          </w:p>
        </w:tc>
        <w:tc>
          <w:tcPr>
            <w:tcW w:w="1058" w:type="pct"/>
            <w:vMerge w:val="restart"/>
          </w:tcPr>
          <w:p w14:paraId="774B3270" w14:textId="77777777" w:rsidR="00DA7705" w:rsidRDefault="0086345E" w:rsidP="00F9364D">
            <w:pPr>
              <w:spacing w:after="0" w:line="240" w:lineRule="auto"/>
              <w:jc w:val="center"/>
              <w:rPr>
                <w:rFonts w:ascii="Times New Roman" w:hAnsi="Times New Roman" w:cs="Times New Roman"/>
                <w:b/>
                <w:bCs/>
                <w:lang w:eastAsia="zh-CN"/>
              </w:rPr>
            </w:pPr>
            <w:r w:rsidRPr="004C68D8">
              <w:rPr>
                <w:rFonts w:ascii="Times New Roman" w:eastAsia="STIXTwoText" w:hAnsi="Times New Roman" w:cs="Times New Roman"/>
                <w:b/>
                <w:bCs/>
              </w:rPr>
              <w:t>Overall</w:t>
            </w:r>
          </w:p>
          <w:p w14:paraId="3AAA6A71" w14:textId="1ADAF54A" w:rsidR="0086345E" w:rsidRPr="004C68D8" w:rsidRDefault="0086345E" w:rsidP="00F9364D">
            <w:pPr>
              <w:spacing w:after="0" w:line="240" w:lineRule="auto"/>
              <w:jc w:val="center"/>
              <w:rPr>
                <w:rFonts w:ascii="Times New Roman" w:eastAsia="STIXTwoText" w:hAnsi="Times New Roman" w:cs="Times New Roman"/>
                <w:b/>
                <w:bCs/>
              </w:rPr>
            </w:pPr>
            <w:r w:rsidRPr="004C68D8">
              <w:rPr>
                <w:rFonts w:ascii="Times New Roman" w:eastAsia="STIXTwoText" w:hAnsi="Times New Roman" w:cs="Times New Roman"/>
                <w:b/>
                <w:bCs/>
                <w:lang w:eastAsia="zh-CN"/>
              </w:rPr>
              <w:t>(</w:t>
            </w:r>
            <w:r w:rsidRPr="004C68D8">
              <w:rPr>
                <w:rFonts w:ascii="Times New Roman" w:eastAsia="STIXTwoText" w:hAnsi="Times New Roman" w:cs="Times New Roman"/>
                <w:b/>
                <w:bCs/>
                <w:i/>
                <w:iCs/>
                <w:lang w:eastAsia="zh-CN"/>
              </w:rPr>
              <w:t xml:space="preserve">n </w:t>
            </w:r>
            <w:r w:rsidRPr="004C68D8">
              <w:rPr>
                <w:rFonts w:ascii="Times New Roman" w:eastAsia="STIXTwoText" w:hAnsi="Times New Roman" w:cs="Times New Roman"/>
                <w:b/>
                <w:bCs/>
                <w:lang w:eastAsia="zh-CN"/>
              </w:rPr>
              <w:t xml:space="preserve">= </w:t>
            </w:r>
            <w:proofErr w:type="gramStart"/>
            <w:r w:rsidRPr="004C68D8">
              <w:rPr>
                <w:rFonts w:ascii="Times New Roman" w:eastAsia="STIXTwoText" w:hAnsi="Times New Roman" w:cs="Times New Roman"/>
                <w:b/>
                <w:bCs/>
                <w:lang w:eastAsia="zh-CN"/>
              </w:rPr>
              <w:t>1796)</w:t>
            </w:r>
            <w:r w:rsidRPr="004C68D8">
              <w:rPr>
                <w:rFonts w:ascii="Times New Roman" w:eastAsia="STIXTwoText" w:hAnsi="Times New Roman" w:cs="Times New Roman"/>
                <w:b/>
                <w:bCs/>
                <w:vertAlign w:val="superscript"/>
                <w:lang w:eastAsia="zh-CN"/>
              </w:rPr>
              <w:t>†</w:t>
            </w:r>
            <w:proofErr w:type="gramEnd"/>
          </w:p>
        </w:tc>
        <w:tc>
          <w:tcPr>
            <w:tcW w:w="2322" w:type="pct"/>
            <w:gridSpan w:val="2"/>
          </w:tcPr>
          <w:p w14:paraId="36C23DC7" w14:textId="77777777" w:rsidR="0086345E" w:rsidRPr="004C68D8" w:rsidRDefault="0086345E" w:rsidP="00F9364D">
            <w:pPr>
              <w:spacing w:after="0" w:line="240" w:lineRule="auto"/>
              <w:jc w:val="center"/>
              <w:rPr>
                <w:rFonts w:ascii="Times New Roman" w:eastAsia="STIXTwoText" w:hAnsi="Times New Roman" w:cs="Times New Roman"/>
                <w:b/>
                <w:bCs/>
                <w:lang w:val="fr-FR"/>
              </w:rPr>
            </w:pPr>
            <w:r w:rsidRPr="004C68D8">
              <w:rPr>
                <w:rFonts w:ascii="Times New Roman" w:eastAsia="STIXTwoText" w:hAnsi="Times New Roman" w:cs="Times New Roman"/>
                <w:b/>
                <w:bCs/>
                <w:lang w:val="fr-FR"/>
              </w:rPr>
              <w:t>LA grade</w:t>
            </w:r>
          </w:p>
        </w:tc>
      </w:tr>
      <w:tr w:rsidR="00796BB1" w:rsidRPr="004C68D8" w14:paraId="73457890" w14:textId="77777777" w:rsidTr="00DA7705">
        <w:tc>
          <w:tcPr>
            <w:tcW w:w="759" w:type="pct"/>
            <w:vMerge/>
          </w:tcPr>
          <w:p w14:paraId="37A54B06" w14:textId="77777777" w:rsidR="0086345E" w:rsidRPr="004C68D8" w:rsidRDefault="0086345E" w:rsidP="00F9364D">
            <w:pPr>
              <w:spacing w:after="0" w:line="240" w:lineRule="auto"/>
              <w:rPr>
                <w:rFonts w:ascii="Times New Roman" w:eastAsia="STIXTwoText" w:hAnsi="Times New Roman" w:cs="Times New Roman"/>
                <w:b/>
                <w:bCs/>
              </w:rPr>
            </w:pPr>
          </w:p>
        </w:tc>
        <w:tc>
          <w:tcPr>
            <w:tcW w:w="861" w:type="pct"/>
            <w:vMerge/>
          </w:tcPr>
          <w:p w14:paraId="5B3BFE91" w14:textId="77777777" w:rsidR="0086345E" w:rsidRPr="004C68D8" w:rsidRDefault="0086345E" w:rsidP="00F9364D">
            <w:pPr>
              <w:spacing w:after="0" w:line="240" w:lineRule="auto"/>
              <w:rPr>
                <w:rFonts w:ascii="Times New Roman" w:eastAsia="STIXTwoText" w:hAnsi="Times New Roman" w:cs="Times New Roman"/>
                <w:b/>
                <w:bCs/>
              </w:rPr>
            </w:pPr>
          </w:p>
        </w:tc>
        <w:tc>
          <w:tcPr>
            <w:tcW w:w="1058" w:type="pct"/>
            <w:vMerge/>
          </w:tcPr>
          <w:p w14:paraId="27A1F544" w14:textId="77777777" w:rsidR="0086345E" w:rsidRPr="004C68D8" w:rsidRDefault="0086345E" w:rsidP="00F9364D">
            <w:pPr>
              <w:spacing w:after="0" w:line="240" w:lineRule="auto"/>
              <w:jc w:val="center"/>
              <w:rPr>
                <w:rFonts w:ascii="Times New Roman" w:eastAsia="STIXTwoText" w:hAnsi="Times New Roman" w:cs="Times New Roman"/>
                <w:b/>
                <w:bCs/>
                <w:lang w:eastAsia="zh-CN"/>
              </w:rPr>
            </w:pPr>
          </w:p>
        </w:tc>
        <w:tc>
          <w:tcPr>
            <w:tcW w:w="1161" w:type="pct"/>
          </w:tcPr>
          <w:p w14:paraId="0B4AFD76" w14:textId="77777777" w:rsidR="0086345E" w:rsidRPr="004C68D8" w:rsidRDefault="0086345E" w:rsidP="00F9364D">
            <w:pPr>
              <w:spacing w:after="0" w:line="240" w:lineRule="auto"/>
              <w:jc w:val="center"/>
              <w:rPr>
                <w:rFonts w:ascii="Times New Roman" w:eastAsia="STIXTwoText" w:hAnsi="Times New Roman" w:cs="Times New Roman"/>
                <w:b/>
                <w:bCs/>
                <w:lang w:val="fr-FR" w:eastAsia="zh-CN"/>
              </w:rPr>
            </w:pPr>
            <w:r w:rsidRPr="004C68D8">
              <w:rPr>
                <w:rFonts w:ascii="Times New Roman" w:eastAsia="STIXTwoText" w:hAnsi="Times New Roman" w:cs="Times New Roman"/>
                <w:b/>
                <w:bCs/>
                <w:lang w:val="fr-FR" w:eastAsia="zh-CN"/>
              </w:rPr>
              <w:t>A</w:t>
            </w:r>
            <w:r w:rsidRPr="004C68D8">
              <w:rPr>
                <w:rFonts w:ascii="Times New Roman" w:eastAsia="STIXTwoText" w:hAnsi="Times New Roman" w:cs="Times New Roman"/>
                <w:b/>
                <w:bCs/>
                <w:lang w:val="fr-FR"/>
              </w:rPr>
              <w:t>/</w:t>
            </w:r>
            <w:r w:rsidRPr="004C68D8">
              <w:rPr>
                <w:rFonts w:ascii="Times New Roman" w:eastAsia="STIXTwoText" w:hAnsi="Times New Roman" w:cs="Times New Roman"/>
                <w:b/>
                <w:bCs/>
                <w:lang w:val="fr-FR" w:eastAsia="zh-CN"/>
              </w:rPr>
              <w:t>B</w:t>
            </w:r>
            <w:r w:rsidRPr="004C68D8">
              <w:rPr>
                <w:rFonts w:ascii="Times New Roman" w:eastAsia="STIXTwoText" w:hAnsi="Times New Roman" w:cs="Times New Roman"/>
                <w:b/>
                <w:bCs/>
                <w:lang w:val="fr-FR"/>
              </w:rPr>
              <w:br/>
              <w:t>(</w:t>
            </w:r>
            <w:r w:rsidRPr="004C68D8">
              <w:rPr>
                <w:rFonts w:ascii="Times New Roman" w:eastAsia="STIXTwoText" w:hAnsi="Times New Roman" w:cs="Times New Roman"/>
                <w:b/>
                <w:bCs/>
                <w:i/>
                <w:iCs/>
                <w:lang w:val="fr-FR"/>
              </w:rPr>
              <w:t xml:space="preserve">n </w:t>
            </w:r>
            <w:r w:rsidRPr="004C68D8">
              <w:rPr>
                <w:rFonts w:ascii="Times New Roman" w:eastAsia="STIXTwoText" w:hAnsi="Times New Roman" w:cs="Times New Roman"/>
                <w:b/>
                <w:bCs/>
                <w:lang w:val="fr-FR"/>
              </w:rPr>
              <w:t>= 935)</w:t>
            </w:r>
          </w:p>
        </w:tc>
        <w:tc>
          <w:tcPr>
            <w:tcW w:w="1161" w:type="pct"/>
          </w:tcPr>
          <w:p w14:paraId="56EA3D7B" w14:textId="77777777" w:rsidR="0086345E" w:rsidRPr="004C68D8" w:rsidRDefault="0086345E" w:rsidP="00F9364D">
            <w:pPr>
              <w:spacing w:after="0" w:line="240" w:lineRule="auto"/>
              <w:jc w:val="center"/>
              <w:rPr>
                <w:rFonts w:ascii="Times New Roman" w:eastAsia="STIXTwoText" w:hAnsi="Times New Roman" w:cs="Times New Roman"/>
                <w:b/>
                <w:bCs/>
                <w:lang w:val="fr-FR" w:eastAsia="zh-CN"/>
              </w:rPr>
            </w:pPr>
            <w:r w:rsidRPr="004C68D8">
              <w:rPr>
                <w:rFonts w:ascii="Times New Roman" w:eastAsia="STIXTwoText" w:hAnsi="Times New Roman" w:cs="Times New Roman"/>
                <w:b/>
                <w:bCs/>
                <w:lang w:val="fr-FR" w:eastAsia="zh-CN"/>
              </w:rPr>
              <w:t>C</w:t>
            </w:r>
            <w:r w:rsidRPr="004C68D8">
              <w:rPr>
                <w:rFonts w:ascii="Times New Roman" w:eastAsia="STIXTwoText" w:hAnsi="Times New Roman" w:cs="Times New Roman"/>
                <w:b/>
                <w:bCs/>
                <w:lang w:val="fr-FR"/>
              </w:rPr>
              <w:t>/</w:t>
            </w:r>
            <w:r w:rsidRPr="004C68D8">
              <w:rPr>
                <w:rFonts w:ascii="Times New Roman" w:eastAsia="STIXTwoText" w:hAnsi="Times New Roman" w:cs="Times New Roman"/>
                <w:b/>
                <w:bCs/>
                <w:lang w:val="fr-FR" w:eastAsia="zh-CN"/>
              </w:rPr>
              <w:t>D</w:t>
            </w:r>
            <w:r w:rsidRPr="004C68D8">
              <w:rPr>
                <w:rFonts w:ascii="Times New Roman" w:eastAsia="STIXTwoText" w:hAnsi="Times New Roman" w:cs="Times New Roman"/>
                <w:b/>
                <w:bCs/>
                <w:lang w:val="fr-FR"/>
              </w:rPr>
              <w:br/>
              <w:t>(</w:t>
            </w:r>
            <w:r w:rsidRPr="004C68D8">
              <w:rPr>
                <w:rFonts w:ascii="Times New Roman" w:eastAsia="STIXTwoText" w:hAnsi="Times New Roman" w:cs="Times New Roman"/>
                <w:b/>
                <w:bCs/>
                <w:i/>
                <w:iCs/>
                <w:lang w:val="fr-FR"/>
              </w:rPr>
              <w:t xml:space="preserve">n </w:t>
            </w:r>
            <w:r w:rsidRPr="004C68D8">
              <w:rPr>
                <w:rFonts w:ascii="Times New Roman" w:eastAsia="STIXTwoText" w:hAnsi="Times New Roman" w:cs="Times New Roman"/>
                <w:b/>
                <w:bCs/>
                <w:lang w:val="fr-FR"/>
              </w:rPr>
              <w:t>= 105)</w:t>
            </w:r>
          </w:p>
        </w:tc>
      </w:tr>
      <w:tr w:rsidR="00DA7705" w:rsidRPr="004C68D8" w14:paraId="7B7F8362" w14:textId="77777777" w:rsidTr="00DA7705">
        <w:tc>
          <w:tcPr>
            <w:tcW w:w="759" w:type="pct"/>
            <w:vMerge w:val="restart"/>
          </w:tcPr>
          <w:p w14:paraId="66B09646" w14:textId="47BCAA8B" w:rsidR="00DA7705" w:rsidRPr="004C68D8" w:rsidRDefault="00DA7705" w:rsidP="00DA7705">
            <w:pPr>
              <w:spacing w:after="0" w:line="240" w:lineRule="auto"/>
              <w:rPr>
                <w:rFonts w:ascii="Times New Roman" w:eastAsia="STIXTwoText" w:hAnsi="Times New Roman" w:cs="Times New Roman"/>
                <w:lang w:val="en-IN" w:eastAsia="zh-CN"/>
              </w:rPr>
            </w:pPr>
            <w:r w:rsidRPr="004C68D8">
              <w:rPr>
                <w:rFonts w:ascii="Times New Roman" w:eastAsia="STIXTwoText" w:hAnsi="Times New Roman" w:cs="Times New Roman"/>
              </w:rPr>
              <w:t>Baseline</w:t>
            </w:r>
          </w:p>
        </w:tc>
        <w:tc>
          <w:tcPr>
            <w:tcW w:w="861" w:type="pct"/>
          </w:tcPr>
          <w:p w14:paraId="58AAC701" w14:textId="785DC3B7" w:rsidR="00DA7705" w:rsidRPr="00DA7705" w:rsidRDefault="00DA7705" w:rsidP="00DA7705">
            <w:pPr>
              <w:spacing w:after="0" w:line="240" w:lineRule="auto"/>
              <w:rPr>
                <w:rFonts w:ascii="Times New Roman" w:hAnsi="Times New Roman" w:cs="Times New Roman"/>
                <w:lang w:val="en-IN" w:eastAsia="zh-CN"/>
              </w:rPr>
            </w:pPr>
            <w:r>
              <w:rPr>
                <w:rFonts w:ascii="Times New Roman" w:hAnsi="Times New Roman" w:cs="Times New Roman" w:hint="eastAsia"/>
                <w:lang w:val="en-IN" w:eastAsia="zh-CN"/>
              </w:rPr>
              <w:t>Patients (</w:t>
            </w:r>
            <w:r w:rsidRPr="00DA7705">
              <w:rPr>
                <w:rFonts w:ascii="Times New Roman" w:hAnsi="Times New Roman" w:cs="Times New Roman" w:hint="eastAsia"/>
                <w:i/>
                <w:iCs/>
                <w:lang w:val="en-IN" w:eastAsia="zh-CN"/>
              </w:rPr>
              <w:t>n</w:t>
            </w:r>
            <w:r>
              <w:rPr>
                <w:rFonts w:ascii="Times New Roman" w:hAnsi="Times New Roman" w:cs="Times New Roman" w:hint="eastAsia"/>
                <w:lang w:val="en-IN" w:eastAsia="zh-CN"/>
              </w:rPr>
              <w:t>)</w:t>
            </w:r>
          </w:p>
        </w:tc>
        <w:tc>
          <w:tcPr>
            <w:tcW w:w="1058" w:type="pct"/>
          </w:tcPr>
          <w:p w14:paraId="0C04F694" w14:textId="6A7CBE0F"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794</w:t>
            </w:r>
          </w:p>
        </w:tc>
        <w:tc>
          <w:tcPr>
            <w:tcW w:w="1161" w:type="pct"/>
          </w:tcPr>
          <w:p w14:paraId="3574496F" w14:textId="3A1767D7" w:rsidR="00DA7705" w:rsidRPr="00DA7705" w:rsidRDefault="00DA7705" w:rsidP="00F9364D">
            <w:pPr>
              <w:spacing w:after="0" w:line="240" w:lineRule="auto"/>
              <w:jc w:val="center"/>
              <w:rPr>
                <w:rFonts w:ascii="Times New Roman" w:hAnsi="Times New Roman" w:cs="Times New Roman"/>
                <w:lang w:eastAsia="zh-CN"/>
              </w:rPr>
            </w:pPr>
            <w:r w:rsidRPr="004C68D8">
              <w:rPr>
                <w:rFonts w:ascii="Times New Roman" w:eastAsia="STIXTwoText" w:hAnsi="Times New Roman" w:cs="Times New Roman"/>
              </w:rPr>
              <w:t>93</w:t>
            </w:r>
            <w:bookmarkStart w:id="2" w:name="OLE_LINK5"/>
            <w:r w:rsidRPr="004C68D8">
              <w:rPr>
                <w:rFonts w:ascii="Times New Roman" w:eastAsia="STIXTwoText" w:hAnsi="Times New Roman" w:cs="Times New Roman"/>
              </w:rPr>
              <w:t>4</w:t>
            </w:r>
          </w:p>
        </w:tc>
        <w:tc>
          <w:tcPr>
            <w:tcW w:w="1161" w:type="pct"/>
          </w:tcPr>
          <w:p w14:paraId="1B753BB0" w14:textId="76F3594E"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0</w:t>
            </w:r>
            <w:bookmarkEnd w:id="2"/>
            <w:r w:rsidRPr="004C68D8">
              <w:rPr>
                <w:rFonts w:ascii="Times New Roman" w:eastAsia="STIXTwoText" w:hAnsi="Times New Roman" w:cs="Times New Roman"/>
              </w:rPr>
              <w:t>5</w:t>
            </w:r>
          </w:p>
        </w:tc>
      </w:tr>
      <w:tr w:rsidR="00DA7705" w:rsidRPr="004C68D8" w14:paraId="0D477056" w14:textId="77777777" w:rsidTr="00DA7705">
        <w:tc>
          <w:tcPr>
            <w:tcW w:w="759" w:type="pct"/>
            <w:vMerge/>
          </w:tcPr>
          <w:p w14:paraId="50221E74" w14:textId="77777777" w:rsidR="00DA7705" w:rsidRPr="004C68D8" w:rsidRDefault="00DA7705" w:rsidP="00DA7705">
            <w:pPr>
              <w:spacing w:after="0" w:line="240" w:lineRule="auto"/>
              <w:rPr>
                <w:rFonts w:ascii="Times New Roman" w:eastAsia="STIXTwoText" w:hAnsi="Times New Roman" w:cs="Times New Roman"/>
              </w:rPr>
            </w:pPr>
          </w:p>
        </w:tc>
        <w:tc>
          <w:tcPr>
            <w:tcW w:w="861" w:type="pct"/>
          </w:tcPr>
          <w:p w14:paraId="47F7305E" w14:textId="6A6B6FA7" w:rsidR="00DA7705" w:rsidRPr="004C68D8" w:rsidRDefault="00DA7705" w:rsidP="00F9364D">
            <w:pPr>
              <w:spacing w:after="0" w:line="240" w:lineRule="auto"/>
              <w:rPr>
                <w:rFonts w:ascii="Times New Roman" w:eastAsia="STIXTwoText" w:hAnsi="Times New Roman" w:cs="Times New Roman"/>
                <w:i/>
                <w:iCs/>
                <w:lang w:val="en-IN"/>
              </w:rPr>
            </w:pPr>
            <w:r w:rsidRPr="004C68D8">
              <w:rPr>
                <w:rFonts w:ascii="Times New Roman" w:eastAsia="STIXTwoText" w:hAnsi="Times New Roman" w:cs="Times New Roman"/>
                <w:lang w:val="en-IN"/>
              </w:rPr>
              <w:t>Mean</w:t>
            </w:r>
            <w:r w:rsidRPr="00DA7705">
              <w:rPr>
                <w:rFonts w:ascii="Times New Roman" w:hAnsi="Times New Roman" w:cs="Times New Roman"/>
                <w:lang w:val="en-IN" w:eastAsia="zh-CN"/>
              </w:rPr>
              <w:t xml:space="preserve"> ± </w:t>
            </w:r>
            <w:r w:rsidRPr="00DA7705">
              <w:rPr>
                <w:rFonts w:ascii="Times New Roman" w:eastAsia="STIXTwoText" w:hAnsi="Times New Roman" w:cs="Times New Roman"/>
                <w:lang w:val="en-IN"/>
              </w:rPr>
              <w:t>SD</w:t>
            </w:r>
          </w:p>
        </w:tc>
        <w:tc>
          <w:tcPr>
            <w:tcW w:w="1058" w:type="pct"/>
          </w:tcPr>
          <w:p w14:paraId="71075306" w14:textId="5A74B315" w:rsidR="00DA7705" w:rsidRPr="004C68D8" w:rsidRDefault="00DA7705"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8.4</w:t>
            </w:r>
            <w:bookmarkStart w:id="3" w:name="OLE_LINK6"/>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bookmarkEnd w:id="3"/>
            <w:r w:rsidRPr="004C68D8">
              <w:rPr>
                <w:rFonts w:ascii="Times New Roman" w:eastAsia="STIXTwoText" w:hAnsi="Times New Roman" w:cs="Times New Roman"/>
              </w:rPr>
              <w:t>2.72</w:t>
            </w:r>
          </w:p>
        </w:tc>
        <w:tc>
          <w:tcPr>
            <w:tcW w:w="1161" w:type="pct"/>
          </w:tcPr>
          <w:p w14:paraId="4108F4F5" w14:textId="744C9C5C" w:rsidR="00DA7705" w:rsidRPr="004C68D8" w:rsidRDefault="00DA7705"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8.2</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2.67</w:t>
            </w:r>
          </w:p>
        </w:tc>
        <w:tc>
          <w:tcPr>
            <w:tcW w:w="1161" w:type="pct"/>
          </w:tcPr>
          <w:p w14:paraId="0FAA2483" w14:textId="2AC587B1" w:rsidR="00DA7705" w:rsidRPr="004C68D8" w:rsidRDefault="00DA7705" w:rsidP="00F9364D">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9.0</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2.82</w:t>
            </w:r>
          </w:p>
        </w:tc>
      </w:tr>
      <w:tr w:rsidR="00DA7705" w:rsidRPr="004C68D8" w14:paraId="79B4F325" w14:textId="77777777" w:rsidTr="00DA7705">
        <w:tc>
          <w:tcPr>
            <w:tcW w:w="759" w:type="pct"/>
            <w:vMerge w:val="restart"/>
          </w:tcPr>
          <w:p w14:paraId="424D3D6B" w14:textId="64DB728E" w:rsidR="00DA7705" w:rsidRPr="004C68D8" w:rsidRDefault="00DA7705" w:rsidP="00DA7705">
            <w:pPr>
              <w:spacing w:after="0" w:line="240" w:lineRule="auto"/>
              <w:rPr>
                <w:rFonts w:ascii="Times New Roman" w:eastAsia="STIXTwoText" w:hAnsi="Times New Roman" w:cs="Times New Roman"/>
              </w:rPr>
            </w:pPr>
            <w:r w:rsidRPr="004C68D8">
              <w:rPr>
                <w:rFonts w:ascii="Times New Roman" w:eastAsia="STIXTwoText" w:hAnsi="Times New Roman" w:cs="Times New Roman"/>
                <w:lang w:val="en-IN" w:eastAsia="zh-CN"/>
              </w:rPr>
              <w:t>Week 4</w:t>
            </w:r>
          </w:p>
        </w:tc>
        <w:tc>
          <w:tcPr>
            <w:tcW w:w="861" w:type="pct"/>
          </w:tcPr>
          <w:p w14:paraId="283A00EC" w14:textId="5C7D6453" w:rsidR="00DA7705" w:rsidRPr="004C68D8" w:rsidRDefault="00DA7705" w:rsidP="00DA7705">
            <w:pPr>
              <w:spacing w:after="0" w:line="240" w:lineRule="auto"/>
              <w:rPr>
                <w:rFonts w:ascii="Times New Roman" w:eastAsia="STIXTwoText" w:hAnsi="Times New Roman" w:cs="Times New Roman"/>
                <w:lang w:val="en-IN"/>
              </w:rPr>
            </w:pPr>
            <w:r>
              <w:rPr>
                <w:rFonts w:ascii="Times New Roman" w:hAnsi="Times New Roman" w:cs="Times New Roman" w:hint="eastAsia"/>
                <w:lang w:val="en-IN" w:eastAsia="zh-CN"/>
              </w:rPr>
              <w:t>Patients (</w:t>
            </w:r>
            <w:r w:rsidRPr="00DA7705">
              <w:rPr>
                <w:rFonts w:ascii="Times New Roman" w:hAnsi="Times New Roman" w:cs="Times New Roman" w:hint="eastAsia"/>
                <w:i/>
                <w:iCs/>
                <w:lang w:val="en-IN" w:eastAsia="zh-CN"/>
              </w:rPr>
              <w:t>n</w:t>
            </w:r>
            <w:r>
              <w:rPr>
                <w:rFonts w:ascii="Times New Roman" w:hAnsi="Times New Roman" w:cs="Times New Roman" w:hint="eastAsia"/>
                <w:lang w:val="en-IN" w:eastAsia="zh-CN"/>
              </w:rPr>
              <w:t>)</w:t>
            </w:r>
          </w:p>
        </w:tc>
        <w:tc>
          <w:tcPr>
            <w:tcW w:w="1058" w:type="pct"/>
          </w:tcPr>
          <w:p w14:paraId="54422969" w14:textId="03A12624"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465</w:t>
            </w:r>
          </w:p>
        </w:tc>
        <w:tc>
          <w:tcPr>
            <w:tcW w:w="1161" w:type="pct"/>
          </w:tcPr>
          <w:p w14:paraId="093B8C85" w14:textId="683852F2"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773</w:t>
            </w:r>
          </w:p>
        </w:tc>
        <w:tc>
          <w:tcPr>
            <w:tcW w:w="1161" w:type="pct"/>
          </w:tcPr>
          <w:p w14:paraId="4C8A88F5" w14:textId="78C2E782"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88</w:t>
            </w:r>
          </w:p>
        </w:tc>
      </w:tr>
      <w:tr w:rsidR="00DA7705" w:rsidRPr="004C68D8" w14:paraId="5FBB1B55" w14:textId="77777777" w:rsidTr="00DA7705">
        <w:tc>
          <w:tcPr>
            <w:tcW w:w="759" w:type="pct"/>
            <w:vMerge/>
          </w:tcPr>
          <w:p w14:paraId="65E04C7F" w14:textId="491FD281" w:rsidR="00DA7705" w:rsidRPr="00DA7705" w:rsidRDefault="00DA7705" w:rsidP="00DA7705">
            <w:pPr>
              <w:spacing w:after="0" w:line="240" w:lineRule="auto"/>
              <w:rPr>
                <w:rFonts w:ascii="Times New Roman" w:hAnsi="Times New Roman" w:cs="Times New Roman"/>
              </w:rPr>
            </w:pPr>
          </w:p>
        </w:tc>
        <w:tc>
          <w:tcPr>
            <w:tcW w:w="861" w:type="pct"/>
          </w:tcPr>
          <w:p w14:paraId="7797C6EC" w14:textId="517E99DF" w:rsidR="00DA7705" w:rsidRPr="004C68D8" w:rsidRDefault="00DA7705" w:rsidP="00DA7705">
            <w:pPr>
              <w:spacing w:after="0" w:line="240" w:lineRule="auto"/>
              <w:rPr>
                <w:rFonts w:ascii="Times New Roman" w:eastAsia="STIXTwoText" w:hAnsi="Times New Roman" w:cs="Times New Roman"/>
                <w:lang w:val="en-IN"/>
              </w:rPr>
            </w:pPr>
            <w:r w:rsidRPr="004C68D8">
              <w:rPr>
                <w:rFonts w:ascii="Times New Roman" w:eastAsia="STIXTwoText" w:hAnsi="Times New Roman" w:cs="Times New Roman"/>
                <w:lang w:val="en-IN"/>
              </w:rPr>
              <w:t>Mean</w:t>
            </w:r>
            <w:r w:rsidRPr="00DA7705">
              <w:rPr>
                <w:rFonts w:ascii="Times New Roman" w:hAnsi="Times New Roman" w:cs="Times New Roman"/>
                <w:lang w:val="en-IN" w:eastAsia="zh-CN"/>
              </w:rPr>
              <w:t xml:space="preserve"> ± </w:t>
            </w:r>
            <w:r w:rsidRPr="00DA7705">
              <w:rPr>
                <w:rFonts w:ascii="Times New Roman" w:eastAsia="STIXTwoText" w:hAnsi="Times New Roman" w:cs="Times New Roman"/>
                <w:lang w:val="en-IN"/>
              </w:rPr>
              <w:t>SD</w:t>
            </w:r>
          </w:p>
        </w:tc>
        <w:tc>
          <w:tcPr>
            <w:tcW w:w="1058" w:type="pct"/>
          </w:tcPr>
          <w:p w14:paraId="55005DEB" w14:textId="6840BC85" w:rsidR="00DA7705" w:rsidRPr="004C68D8" w:rsidRDefault="00DA7705" w:rsidP="00DA7705">
            <w:pPr>
              <w:spacing w:after="0" w:line="240" w:lineRule="auto"/>
              <w:jc w:val="center"/>
              <w:rPr>
                <w:rFonts w:ascii="Times New Roman" w:eastAsia="STIXTwoText" w:hAnsi="Times New Roman" w:cs="Times New Roman"/>
              </w:rPr>
            </w:pPr>
            <w:bookmarkStart w:id="4" w:name="OLE_LINK3"/>
            <w:r w:rsidRPr="004C68D8">
              <w:rPr>
                <w:rFonts w:ascii="Times New Roman" w:eastAsia="STIXTwoText" w:hAnsi="Times New Roman" w:cs="Times New Roman"/>
              </w:rPr>
              <w:t>6.8</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1.79</w:t>
            </w:r>
            <w:bookmarkEnd w:id="4"/>
          </w:p>
        </w:tc>
        <w:tc>
          <w:tcPr>
            <w:tcW w:w="1161" w:type="pct"/>
          </w:tcPr>
          <w:p w14:paraId="057E5EB6" w14:textId="7E21C7A8" w:rsidR="00DA7705" w:rsidRPr="004C68D8" w:rsidRDefault="00DA7705" w:rsidP="00DA7705">
            <w:pPr>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6.7</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1.77</w:t>
            </w:r>
          </w:p>
        </w:tc>
        <w:tc>
          <w:tcPr>
            <w:tcW w:w="1161" w:type="pct"/>
          </w:tcPr>
          <w:p w14:paraId="26A9EB78" w14:textId="30ACB7E4" w:rsidR="00DA7705" w:rsidRPr="00DA7705" w:rsidRDefault="00DA7705" w:rsidP="00DA7705">
            <w:pPr>
              <w:spacing w:after="0" w:line="240" w:lineRule="auto"/>
              <w:jc w:val="center"/>
              <w:rPr>
                <w:rFonts w:ascii="Times New Roman" w:hAnsi="Times New Roman" w:cs="Times New Roman"/>
                <w:lang w:eastAsia="zh-CN"/>
              </w:rPr>
            </w:pPr>
            <w:r w:rsidRPr="004C68D8">
              <w:rPr>
                <w:rFonts w:ascii="Times New Roman" w:eastAsia="STIXTwoText" w:hAnsi="Times New Roman" w:cs="Times New Roman"/>
              </w:rPr>
              <w:t>7.0</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1.64</w:t>
            </w:r>
          </w:p>
        </w:tc>
      </w:tr>
      <w:tr w:rsidR="00DA7705" w:rsidRPr="004C68D8" w14:paraId="367ACF1E" w14:textId="77777777" w:rsidTr="00DA7705">
        <w:tc>
          <w:tcPr>
            <w:tcW w:w="759" w:type="pct"/>
            <w:vMerge w:val="restart"/>
          </w:tcPr>
          <w:p w14:paraId="2F1D0048" w14:textId="31E44BF0" w:rsidR="00DA7705" w:rsidRPr="004C68D8" w:rsidRDefault="00DA7705" w:rsidP="00DA7705">
            <w:pPr>
              <w:spacing w:after="0" w:line="240" w:lineRule="auto"/>
              <w:rPr>
                <w:rFonts w:ascii="Times New Roman" w:eastAsia="STIXTwoText" w:hAnsi="Times New Roman" w:cs="Times New Roman"/>
                <w:lang w:val="en-IN" w:eastAsia="zh-CN"/>
              </w:rPr>
            </w:pPr>
            <w:r w:rsidRPr="004C68D8">
              <w:rPr>
                <w:rFonts w:ascii="Times New Roman" w:eastAsia="STIXTwoText" w:hAnsi="Times New Roman" w:cs="Times New Roman"/>
                <w:lang w:val="en-IN"/>
              </w:rPr>
              <w:t>Change from baseline to Week 4</w:t>
            </w:r>
          </w:p>
        </w:tc>
        <w:tc>
          <w:tcPr>
            <w:tcW w:w="861" w:type="pct"/>
          </w:tcPr>
          <w:p w14:paraId="06A0A74C" w14:textId="3D0E7A21" w:rsidR="00DA7705" w:rsidRPr="004C68D8" w:rsidRDefault="00DA7705" w:rsidP="00DA7705">
            <w:pPr>
              <w:spacing w:after="0" w:line="240" w:lineRule="auto"/>
              <w:rPr>
                <w:rFonts w:ascii="Times New Roman" w:eastAsia="STIXTwoText" w:hAnsi="Times New Roman" w:cs="Times New Roman"/>
                <w:i/>
                <w:iCs/>
                <w:lang w:val="en-IN"/>
              </w:rPr>
            </w:pPr>
            <w:r>
              <w:rPr>
                <w:rFonts w:ascii="Times New Roman" w:hAnsi="Times New Roman" w:cs="Times New Roman" w:hint="eastAsia"/>
                <w:lang w:val="en-IN" w:eastAsia="zh-CN"/>
              </w:rPr>
              <w:t>Patients (</w:t>
            </w:r>
            <w:r w:rsidRPr="00DA7705">
              <w:rPr>
                <w:rFonts w:ascii="Times New Roman" w:hAnsi="Times New Roman" w:cs="Times New Roman" w:hint="eastAsia"/>
                <w:i/>
                <w:iCs/>
                <w:lang w:val="en-IN" w:eastAsia="zh-CN"/>
              </w:rPr>
              <w:t>n</w:t>
            </w:r>
            <w:r>
              <w:rPr>
                <w:rFonts w:ascii="Times New Roman" w:hAnsi="Times New Roman" w:cs="Times New Roman" w:hint="eastAsia"/>
                <w:lang w:val="en-IN" w:eastAsia="zh-CN"/>
              </w:rPr>
              <w:t>)</w:t>
            </w:r>
          </w:p>
        </w:tc>
        <w:tc>
          <w:tcPr>
            <w:tcW w:w="1058" w:type="pct"/>
          </w:tcPr>
          <w:p w14:paraId="5C3EB99E" w14:textId="14E40F67" w:rsidR="00DA7705" w:rsidRPr="004C68D8" w:rsidRDefault="00DA7705" w:rsidP="00DA7705">
            <w:pPr>
              <w:keepNext/>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1464</w:t>
            </w:r>
          </w:p>
        </w:tc>
        <w:tc>
          <w:tcPr>
            <w:tcW w:w="1161" w:type="pct"/>
          </w:tcPr>
          <w:p w14:paraId="6D63C647" w14:textId="516F4779" w:rsidR="00DA7705" w:rsidRPr="004C68D8" w:rsidRDefault="00DA7705" w:rsidP="00DA7705">
            <w:pPr>
              <w:keepNext/>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773</w:t>
            </w:r>
          </w:p>
        </w:tc>
        <w:tc>
          <w:tcPr>
            <w:tcW w:w="1161" w:type="pct"/>
          </w:tcPr>
          <w:p w14:paraId="27BA7081" w14:textId="77D738D5" w:rsidR="00DA7705" w:rsidRPr="004C68D8" w:rsidRDefault="00DA7705" w:rsidP="00DA7705">
            <w:pPr>
              <w:keepNext/>
              <w:spacing w:after="0" w:line="240" w:lineRule="auto"/>
              <w:jc w:val="center"/>
              <w:rPr>
                <w:rFonts w:ascii="Times New Roman" w:eastAsia="STIXTwoText" w:hAnsi="Times New Roman" w:cs="Times New Roman"/>
              </w:rPr>
            </w:pPr>
            <w:r w:rsidRPr="004C68D8">
              <w:rPr>
                <w:rFonts w:ascii="Times New Roman" w:eastAsia="STIXTwoText" w:hAnsi="Times New Roman" w:cs="Times New Roman"/>
              </w:rPr>
              <w:t>88</w:t>
            </w:r>
          </w:p>
        </w:tc>
      </w:tr>
      <w:tr w:rsidR="00DA7705" w:rsidRPr="004C68D8" w14:paraId="5ECA494E" w14:textId="77777777" w:rsidTr="00DA7705">
        <w:tc>
          <w:tcPr>
            <w:tcW w:w="759" w:type="pct"/>
            <w:vMerge/>
          </w:tcPr>
          <w:p w14:paraId="7EDA8DB6" w14:textId="77777777" w:rsidR="00DA7705" w:rsidRPr="004C68D8" w:rsidRDefault="00DA7705" w:rsidP="00DA7705">
            <w:pPr>
              <w:spacing w:after="0" w:line="240" w:lineRule="auto"/>
              <w:rPr>
                <w:rFonts w:ascii="Times New Roman" w:eastAsia="STIXTwoText" w:hAnsi="Times New Roman" w:cs="Times New Roman"/>
                <w:lang w:val="en-IN"/>
              </w:rPr>
            </w:pPr>
          </w:p>
        </w:tc>
        <w:tc>
          <w:tcPr>
            <w:tcW w:w="861" w:type="pct"/>
          </w:tcPr>
          <w:p w14:paraId="217B767B" w14:textId="6F701DF9" w:rsidR="00DA7705" w:rsidRPr="004C68D8" w:rsidRDefault="00DA7705" w:rsidP="00DA7705">
            <w:pPr>
              <w:spacing w:after="0" w:line="240" w:lineRule="auto"/>
              <w:rPr>
                <w:rFonts w:ascii="Times New Roman" w:eastAsia="STIXTwoText" w:hAnsi="Times New Roman" w:cs="Times New Roman"/>
                <w:i/>
                <w:iCs/>
                <w:lang w:val="en-IN"/>
              </w:rPr>
            </w:pPr>
            <w:r w:rsidRPr="004C68D8">
              <w:rPr>
                <w:rFonts w:ascii="Times New Roman" w:eastAsia="STIXTwoText" w:hAnsi="Times New Roman" w:cs="Times New Roman"/>
                <w:lang w:val="en-IN"/>
              </w:rPr>
              <w:t>Mean</w:t>
            </w:r>
            <w:r w:rsidRPr="00DA7705">
              <w:rPr>
                <w:rFonts w:ascii="Times New Roman" w:hAnsi="Times New Roman" w:cs="Times New Roman"/>
                <w:lang w:val="en-IN" w:eastAsia="zh-CN"/>
              </w:rPr>
              <w:t xml:space="preserve"> ± </w:t>
            </w:r>
            <w:r w:rsidRPr="00DA7705">
              <w:rPr>
                <w:rFonts w:ascii="Times New Roman" w:eastAsia="STIXTwoText" w:hAnsi="Times New Roman" w:cs="Times New Roman"/>
                <w:lang w:val="en-IN"/>
              </w:rPr>
              <w:t>SD</w:t>
            </w:r>
          </w:p>
        </w:tc>
        <w:tc>
          <w:tcPr>
            <w:tcW w:w="1058" w:type="pct"/>
          </w:tcPr>
          <w:p w14:paraId="187D0DCD" w14:textId="0D6B0E88" w:rsidR="00DA7705" w:rsidRPr="004C68D8" w:rsidRDefault="00DA7705" w:rsidP="00DA7705">
            <w:pPr>
              <w:spacing w:after="0" w:line="240" w:lineRule="auto"/>
              <w:jc w:val="center"/>
              <w:rPr>
                <w:rFonts w:ascii="Times New Roman" w:eastAsia="STIXTwoText" w:hAnsi="Times New Roman" w:cs="Times New Roman"/>
              </w:rPr>
            </w:pPr>
            <w:r>
              <w:rPr>
                <w:rFonts w:ascii="Times New Roman" w:eastAsia="STIXTwoText" w:hAnsi="Times New Roman" w:cs="Times New Roman"/>
              </w:rPr>
              <w:t>−</w:t>
            </w:r>
            <w:r w:rsidRPr="004C68D8">
              <w:rPr>
                <w:rFonts w:ascii="Times New Roman" w:eastAsia="STIXTwoText" w:hAnsi="Times New Roman" w:cs="Times New Roman"/>
              </w:rPr>
              <w:t>1.7</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2.80</w:t>
            </w:r>
          </w:p>
        </w:tc>
        <w:tc>
          <w:tcPr>
            <w:tcW w:w="1161" w:type="pct"/>
          </w:tcPr>
          <w:p w14:paraId="10871F08" w14:textId="0DF5C58A" w:rsidR="00DA7705" w:rsidRPr="004C68D8" w:rsidRDefault="00DA7705" w:rsidP="00DA7705">
            <w:pPr>
              <w:spacing w:after="0" w:line="240" w:lineRule="auto"/>
              <w:jc w:val="center"/>
              <w:rPr>
                <w:rFonts w:ascii="Times New Roman" w:eastAsia="STIXTwoText" w:hAnsi="Times New Roman" w:cs="Times New Roman"/>
              </w:rPr>
            </w:pPr>
            <w:r>
              <w:rPr>
                <w:rFonts w:ascii="Times New Roman" w:eastAsia="STIXTwoText" w:hAnsi="Times New Roman" w:cs="Times New Roman"/>
              </w:rPr>
              <w:t>−</w:t>
            </w:r>
            <w:r w:rsidRPr="004C68D8">
              <w:rPr>
                <w:rFonts w:ascii="Times New Roman" w:eastAsia="STIXTwoText" w:hAnsi="Times New Roman" w:cs="Times New Roman"/>
              </w:rPr>
              <w:t>1.6</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2.72</w:t>
            </w:r>
          </w:p>
        </w:tc>
        <w:tc>
          <w:tcPr>
            <w:tcW w:w="1161" w:type="pct"/>
          </w:tcPr>
          <w:p w14:paraId="2ABE3A2B" w14:textId="0B8D22EA" w:rsidR="00DA7705" w:rsidRPr="004C68D8" w:rsidRDefault="00DA7705" w:rsidP="00DA7705">
            <w:pPr>
              <w:spacing w:after="0" w:line="240" w:lineRule="auto"/>
              <w:jc w:val="center"/>
              <w:rPr>
                <w:rFonts w:ascii="Times New Roman" w:eastAsia="STIXTwoText" w:hAnsi="Times New Roman" w:cs="Times New Roman"/>
              </w:rPr>
            </w:pPr>
            <w:r>
              <w:rPr>
                <w:rFonts w:ascii="Times New Roman" w:eastAsia="STIXTwoText" w:hAnsi="Times New Roman" w:cs="Times New Roman"/>
              </w:rPr>
              <w:t>−</w:t>
            </w:r>
            <w:r w:rsidRPr="004C68D8">
              <w:rPr>
                <w:rFonts w:ascii="Times New Roman" w:eastAsia="STIXTwoText" w:hAnsi="Times New Roman" w:cs="Times New Roman"/>
              </w:rPr>
              <w:t>2.1</w:t>
            </w:r>
            <w:r>
              <w:rPr>
                <w:rFonts w:ascii="Times New Roman" w:hAnsi="Times New Roman" w:cs="Times New Roman" w:hint="eastAsia"/>
                <w:lang w:eastAsia="zh-CN"/>
              </w:rPr>
              <w:t>0</w:t>
            </w:r>
            <w:r w:rsidRPr="00DA7705">
              <w:rPr>
                <w:rFonts w:ascii="Times New Roman" w:hAnsi="Times New Roman" w:cs="Times New Roman"/>
                <w:lang w:val="en-IN" w:eastAsia="zh-CN"/>
              </w:rPr>
              <w:t xml:space="preserve"> ±</w:t>
            </w:r>
            <w:r>
              <w:rPr>
                <w:rFonts w:ascii="Times New Roman" w:hAnsi="Times New Roman" w:cs="Times New Roman" w:hint="eastAsia"/>
                <w:lang w:val="en-IN" w:eastAsia="zh-CN"/>
              </w:rPr>
              <w:t xml:space="preserve"> </w:t>
            </w:r>
            <w:r w:rsidRPr="004C68D8">
              <w:rPr>
                <w:rFonts w:ascii="Times New Roman" w:eastAsia="STIXTwoText" w:hAnsi="Times New Roman" w:cs="Times New Roman"/>
              </w:rPr>
              <w:t>3.05</w:t>
            </w:r>
          </w:p>
        </w:tc>
      </w:tr>
      <w:tr w:rsidR="00DA7705" w:rsidRPr="004C68D8" w14:paraId="0BF82DD5" w14:textId="77777777" w:rsidTr="00DA7705">
        <w:tc>
          <w:tcPr>
            <w:tcW w:w="759" w:type="pct"/>
            <w:vMerge/>
          </w:tcPr>
          <w:p w14:paraId="0D792084" w14:textId="77777777" w:rsidR="00DA7705" w:rsidRPr="004C68D8" w:rsidRDefault="00DA7705" w:rsidP="00DA7705">
            <w:pPr>
              <w:spacing w:after="0" w:line="240" w:lineRule="auto"/>
              <w:rPr>
                <w:rFonts w:ascii="Times New Roman" w:eastAsia="STIXTwoText" w:hAnsi="Times New Roman" w:cs="Times New Roman"/>
                <w:lang w:val="en-IN"/>
              </w:rPr>
            </w:pPr>
          </w:p>
        </w:tc>
        <w:tc>
          <w:tcPr>
            <w:tcW w:w="861" w:type="pct"/>
          </w:tcPr>
          <w:p w14:paraId="7AE121CC" w14:textId="31CB75AD" w:rsidR="00DA7705" w:rsidRPr="004C68D8" w:rsidRDefault="00DA7705" w:rsidP="00DA7705">
            <w:pPr>
              <w:spacing w:after="0" w:line="240" w:lineRule="auto"/>
              <w:rPr>
                <w:rFonts w:ascii="Times New Roman" w:eastAsia="STIXTwoText" w:hAnsi="Times New Roman" w:cs="Times New Roman"/>
                <w:i/>
                <w:iCs/>
                <w:lang w:val="en-IN"/>
              </w:rPr>
            </w:pPr>
            <w:r w:rsidRPr="004C68D8">
              <w:rPr>
                <w:rFonts w:ascii="Times New Roman" w:eastAsia="STIXTwoText" w:hAnsi="Times New Roman" w:cs="Times New Roman"/>
                <w:lang w:val="en-IN"/>
              </w:rPr>
              <w:t>95% CI</w:t>
            </w:r>
          </w:p>
        </w:tc>
        <w:tc>
          <w:tcPr>
            <w:tcW w:w="1058" w:type="pct"/>
          </w:tcPr>
          <w:p w14:paraId="29DA7D25" w14:textId="286D3B59" w:rsidR="00DA7705" w:rsidRPr="004C68D8" w:rsidRDefault="00DA7705" w:rsidP="00DA7705">
            <w:pPr>
              <w:spacing w:after="0" w:line="240" w:lineRule="auto"/>
              <w:jc w:val="center"/>
              <w:rPr>
                <w:rFonts w:ascii="Times New Roman" w:eastAsia="STIXTwoText" w:hAnsi="Times New Roman" w:cs="Times New Roman"/>
              </w:rPr>
            </w:pPr>
            <w:bookmarkStart w:id="5" w:name="OLE_LINK2"/>
            <w:r>
              <w:rPr>
                <w:rFonts w:ascii="Times New Roman" w:eastAsia="STIXTwoText" w:hAnsi="Times New Roman" w:cs="Times New Roman"/>
              </w:rPr>
              <w:t>−</w:t>
            </w:r>
            <w:r w:rsidRPr="004C68D8">
              <w:rPr>
                <w:rFonts w:ascii="Times New Roman" w:eastAsia="STIXTwoText" w:hAnsi="Times New Roman" w:cs="Times New Roman"/>
              </w:rPr>
              <w:t>1.80 to</w:t>
            </w:r>
            <w:r>
              <w:rPr>
                <w:rFonts w:ascii="Times New Roman" w:hAnsi="Times New Roman" w:cs="Times New Roman" w:hint="eastAsia"/>
                <w:lang w:eastAsia="zh-CN"/>
              </w:rPr>
              <w:t xml:space="preserve"> </w:t>
            </w:r>
            <w:r>
              <w:rPr>
                <w:rFonts w:ascii="Times New Roman" w:eastAsia="STIXTwoText" w:hAnsi="Times New Roman" w:cs="Times New Roman"/>
              </w:rPr>
              <w:t>−</w:t>
            </w:r>
            <w:r w:rsidRPr="004C68D8">
              <w:rPr>
                <w:rFonts w:ascii="Times New Roman" w:eastAsia="STIXTwoText" w:hAnsi="Times New Roman" w:cs="Times New Roman"/>
              </w:rPr>
              <w:t>1.51</w:t>
            </w:r>
            <w:bookmarkEnd w:id="5"/>
          </w:p>
        </w:tc>
        <w:tc>
          <w:tcPr>
            <w:tcW w:w="1161" w:type="pct"/>
          </w:tcPr>
          <w:p w14:paraId="3DFFB135" w14:textId="018A83AD" w:rsidR="00DA7705" w:rsidRPr="004C68D8" w:rsidRDefault="00DA7705" w:rsidP="00DA7705">
            <w:pPr>
              <w:spacing w:after="0" w:line="240" w:lineRule="auto"/>
              <w:jc w:val="center"/>
              <w:rPr>
                <w:rFonts w:ascii="Times New Roman" w:eastAsia="STIXTwoText" w:hAnsi="Times New Roman" w:cs="Times New Roman"/>
              </w:rPr>
            </w:pPr>
            <w:r>
              <w:rPr>
                <w:rFonts w:ascii="Times New Roman" w:eastAsia="STIXTwoText" w:hAnsi="Times New Roman" w:cs="Times New Roman"/>
              </w:rPr>
              <w:t>−</w:t>
            </w:r>
            <w:r w:rsidRPr="004C68D8">
              <w:rPr>
                <w:rFonts w:ascii="Times New Roman" w:eastAsia="STIXTwoText" w:hAnsi="Times New Roman" w:cs="Times New Roman"/>
              </w:rPr>
              <w:t xml:space="preserve">1.81 to </w:t>
            </w:r>
            <w:r>
              <w:rPr>
                <w:rFonts w:ascii="Times New Roman" w:eastAsia="STIXTwoText" w:hAnsi="Times New Roman" w:cs="Times New Roman"/>
              </w:rPr>
              <w:t>−</w:t>
            </w:r>
            <w:r w:rsidRPr="004C68D8">
              <w:rPr>
                <w:rFonts w:ascii="Times New Roman" w:eastAsia="STIXTwoText" w:hAnsi="Times New Roman" w:cs="Times New Roman"/>
              </w:rPr>
              <w:t>1.42</w:t>
            </w:r>
          </w:p>
        </w:tc>
        <w:tc>
          <w:tcPr>
            <w:tcW w:w="1161" w:type="pct"/>
          </w:tcPr>
          <w:p w14:paraId="153E2402" w14:textId="39EA3C1F" w:rsidR="00DA7705" w:rsidRPr="004C68D8" w:rsidRDefault="00DA7705" w:rsidP="00DA7705">
            <w:pPr>
              <w:spacing w:after="0" w:line="240" w:lineRule="auto"/>
              <w:jc w:val="center"/>
              <w:rPr>
                <w:rFonts w:ascii="Times New Roman" w:eastAsia="STIXTwoText" w:hAnsi="Times New Roman" w:cs="Times New Roman"/>
              </w:rPr>
            </w:pPr>
            <w:r>
              <w:rPr>
                <w:rFonts w:ascii="Times New Roman" w:eastAsia="STIXTwoText" w:hAnsi="Times New Roman" w:cs="Times New Roman"/>
              </w:rPr>
              <w:t>−</w:t>
            </w:r>
            <w:r w:rsidRPr="004C68D8">
              <w:rPr>
                <w:rFonts w:ascii="Times New Roman" w:eastAsia="STIXTwoText" w:hAnsi="Times New Roman" w:cs="Times New Roman"/>
              </w:rPr>
              <w:t xml:space="preserve">2.72 to </w:t>
            </w:r>
            <w:r>
              <w:rPr>
                <w:rFonts w:ascii="Times New Roman" w:eastAsia="STIXTwoText" w:hAnsi="Times New Roman" w:cs="Times New Roman"/>
              </w:rPr>
              <w:t>−</w:t>
            </w:r>
            <w:r w:rsidRPr="004C68D8">
              <w:rPr>
                <w:rFonts w:ascii="Times New Roman" w:eastAsia="STIXTwoText" w:hAnsi="Times New Roman" w:cs="Times New Roman"/>
              </w:rPr>
              <w:t>1.42</w:t>
            </w:r>
          </w:p>
        </w:tc>
      </w:tr>
    </w:tbl>
    <w:p w14:paraId="4A6CD257" w14:textId="77777777" w:rsidR="00DA7705" w:rsidRDefault="0086345E" w:rsidP="00DA7705">
      <w:pPr>
        <w:adjustRightInd w:val="0"/>
        <w:snapToGrid w:val="0"/>
        <w:spacing w:after="0" w:line="360" w:lineRule="auto"/>
        <w:rPr>
          <w:rFonts w:ascii="Times New Roman" w:hAnsi="Times New Roman" w:cs="Times New Roman"/>
          <w:lang w:eastAsia="zh-CN"/>
        </w:rPr>
      </w:pPr>
      <w:r w:rsidRPr="004C68D8">
        <w:rPr>
          <w:rFonts w:ascii="Times New Roman" w:eastAsia="STIXTwoText" w:hAnsi="Times New Roman" w:cs="Times New Roman"/>
          <w:vertAlign w:val="superscript"/>
        </w:rPr>
        <w:t>†</w:t>
      </w:r>
      <w:r w:rsidRPr="004C68D8">
        <w:rPr>
          <w:rFonts w:ascii="Times New Roman" w:eastAsia="STIXTwoText" w:hAnsi="Times New Roman" w:cs="Times New Roman"/>
        </w:rPr>
        <w:t xml:space="preserve">Overall </w:t>
      </w:r>
      <w:r w:rsidR="00DA7705">
        <w:rPr>
          <w:rFonts w:ascii="Times New Roman" w:hAnsi="Times New Roman" w:cs="Times New Roman" w:hint="eastAsia"/>
          <w:lang w:eastAsia="zh-CN"/>
        </w:rPr>
        <w:t xml:space="preserve">reflux esophagitis </w:t>
      </w:r>
      <w:r w:rsidRPr="004C68D8">
        <w:rPr>
          <w:rFonts w:ascii="Times New Roman" w:eastAsia="STIXTwoText" w:hAnsi="Times New Roman" w:cs="Times New Roman"/>
        </w:rPr>
        <w:t>(</w:t>
      </w:r>
      <w:r w:rsidRPr="004C68D8">
        <w:rPr>
          <w:rFonts w:ascii="Times New Roman" w:eastAsia="STIXTwoText" w:hAnsi="Times New Roman" w:cs="Times New Roman"/>
          <w:i/>
          <w:iCs/>
        </w:rPr>
        <w:t>n</w:t>
      </w:r>
      <w:r w:rsidRPr="004C68D8">
        <w:rPr>
          <w:rFonts w:ascii="Times New Roman" w:eastAsia="STIXTwoText" w:hAnsi="Times New Roman" w:cs="Times New Roman"/>
        </w:rPr>
        <w:t xml:space="preserve"> = 1796) was </w:t>
      </w:r>
      <w:r w:rsidR="00DA7705">
        <w:rPr>
          <w:rFonts w:ascii="Times New Roman" w:hAnsi="Times New Roman" w:cs="Times New Roman" w:hint="eastAsia"/>
          <w:lang w:eastAsia="zh-CN"/>
        </w:rPr>
        <w:t xml:space="preserve">clinically </w:t>
      </w:r>
      <w:r w:rsidRPr="004C68D8">
        <w:rPr>
          <w:rFonts w:ascii="Times New Roman" w:eastAsia="STIXTwoText" w:hAnsi="Times New Roman" w:cs="Times New Roman"/>
        </w:rPr>
        <w:t xml:space="preserve">diagnosed and defined as patients in the </w:t>
      </w:r>
      <w:r w:rsidR="00DA7705">
        <w:rPr>
          <w:rFonts w:ascii="Times New Roman" w:hAnsi="Times New Roman" w:cs="Times New Roman" w:hint="eastAsia"/>
          <w:lang w:eastAsia="zh-CN"/>
        </w:rPr>
        <w:t>safety analysis population (</w:t>
      </w:r>
      <w:r w:rsidRPr="004C68D8">
        <w:rPr>
          <w:rFonts w:ascii="Times New Roman" w:eastAsia="STIXTwoText" w:hAnsi="Times New Roman" w:cs="Times New Roman"/>
        </w:rPr>
        <w:t>SAP</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who had ≥</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1 effectiveness end</w:t>
      </w:r>
      <w:r w:rsidR="00DA7705">
        <w:rPr>
          <w:rFonts w:ascii="Times New Roman" w:hAnsi="Times New Roman" w:cs="Times New Roman" w:hint="eastAsia"/>
          <w:lang w:eastAsia="zh-CN"/>
        </w:rPr>
        <w:t>-</w:t>
      </w:r>
      <w:r w:rsidRPr="004C68D8">
        <w:rPr>
          <w:rFonts w:ascii="Times New Roman" w:eastAsia="STIXTwoText" w:hAnsi="Times New Roman" w:cs="Times New Roman"/>
        </w:rPr>
        <w:t>point assessment at Clinical Visit 2 (Week 4</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 xml:space="preserve">2) </w:t>
      </w:r>
      <w:r w:rsidR="00DA7705">
        <w:rPr>
          <w:rFonts w:ascii="Times New Roman" w:hAnsi="Times New Roman" w:cs="Times New Roman" w:hint="eastAsia"/>
          <w:lang w:eastAsia="zh-CN"/>
        </w:rPr>
        <w:t>and</w:t>
      </w:r>
      <w:r w:rsidRPr="004C68D8">
        <w:rPr>
          <w:rFonts w:ascii="Times New Roman" w:eastAsia="STIXTwoText" w:hAnsi="Times New Roman" w:cs="Times New Roman"/>
        </w:rPr>
        <w:t>/</w:t>
      </w:r>
      <w:r w:rsidR="00DA7705">
        <w:rPr>
          <w:rFonts w:ascii="Times New Roman" w:hAnsi="Times New Roman" w:cs="Times New Roman" w:hint="eastAsia"/>
          <w:lang w:eastAsia="zh-CN"/>
        </w:rPr>
        <w:t>or</w:t>
      </w:r>
      <w:r w:rsidRPr="004C68D8">
        <w:rPr>
          <w:rFonts w:ascii="Times New Roman" w:eastAsia="STIXTwoText" w:hAnsi="Times New Roman" w:cs="Times New Roman"/>
        </w:rPr>
        <w:t xml:space="preserve"> Clinical Visit 4 (Week 8</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 xml:space="preserve">2), and with </w:t>
      </w:r>
      <w:r w:rsidR="00DA7705" w:rsidRPr="004C68D8">
        <w:rPr>
          <w:rFonts w:ascii="Times New Roman" w:eastAsia="STIXTwoText" w:hAnsi="Times New Roman" w:cs="Times New Roman"/>
        </w:rPr>
        <w:t xml:space="preserve">Medical Dictionary for Regulatory Activities </w:t>
      </w:r>
      <w:r w:rsidR="00DA7705">
        <w:rPr>
          <w:rFonts w:ascii="Times New Roman" w:hAnsi="Times New Roman" w:cs="Times New Roman" w:hint="eastAsia"/>
          <w:lang w:eastAsia="zh-CN"/>
        </w:rPr>
        <w:t>(</w:t>
      </w:r>
      <w:r w:rsidRPr="004C68D8">
        <w:rPr>
          <w:rFonts w:ascii="Times New Roman" w:eastAsia="STIXTwoText" w:hAnsi="Times New Roman" w:cs="Times New Roman"/>
        </w:rPr>
        <w:t>MedDRA</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w:t>
      </w:r>
      <w:r w:rsidR="00DA7705" w:rsidRPr="004C68D8">
        <w:rPr>
          <w:rFonts w:ascii="Times New Roman" w:eastAsia="STIXTwoText" w:hAnsi="Times New Roman" w:cs="Times New Roman"/>
        </w:rPr>
        <w:t>Lowest Level Term</w:t>
      </w:r>
      <w:r w:rsidR="00DA7705">
        <w:rPr>
          <w:rFonts w:ascii="Times New Roman" w:hAnsi="Times New Roman" w:cs="Times New Roman" w:hint="eastAsia"/>
          <w:lang w:eastAsia="zh-CN"/>
        </w:rPr>
        <w:t>s</w:t>
      </w:r>
      <w:r w:rsidR="00DA7705" w:rsidRPr="004C68D8">
        <w:rPr>
          <w:rFonts w:ascii="Times New Roman" w:eastAsia="STIXTwoText" w:hAnsi="Times New Roman" w:cs="Times New Roman"/>
        </w:rPr>
        <w:t xml:space="preserve"> </w:t>
      </w:r>
      <w:r w:rsidR="00DA7705">
        <w:rPr>
          <w:rFonts w:ascii="Times New Roman" w:hAnsi="Times New Roman" w:cs="Times New Roman" w:hint="eastAsia"/>
          <w:lang w:eastAsia="zh-CN"/>
        </w:rPr>
        <w:t>(</w:t>
      </w:r>
      <w:r w:rsidRPr="004C68D8">
        <w:rPr>
          <w:rFonts w:ascii="Times New Roman" w:eastAsia="STIXTwoText" w:hAnsi="Times New Roman" w:cs="Times New Roman"/>
        </w:rPr>
        <w:t>LLTs</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coded as “reflux esophagitis</w:t>
      </w:r>
      <w:r w:rsidR="00DA7705">
        <w:rPr>
          <w:rFonts w:ascii="Times New Roman" w:hAnsi="Times New Roman" w:cs="Times New Roman" w:hint="eastAsia"/>
          <w:lang w:eastAsia="zh-CN"/>
        </w:rPr>
        <w:t>,</w:t>
      </w:r>
      <w:r w:rsidRPr="004C68D8">
        <w:rPr>
          <w:rFonts w:ascii="Times New Roman" w:eastAsia="STIXTwoText" w:hAnsi="Times New Roman" w:cs="Times New Roman"/>
        </w:rPr>
        <w:t>” “erosive esophagitis</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reflux </w:t>
      </w:r>
      <w:proofErr w:type="spellStart"/>
      <w:r w:rsidRPr="004C68D8">
        <w:rPr>
          <w:rFonts w:ascii="Times New Roman" w:eastAsia="STIXTwoText" w:hAnsi="Times New Roman" w:cs="Times New Roman"/>
        </w:rPr>
        <w:t>oesophagitis</w:t>
      </w:r>
      <w:proofErr w:type="spellEnd"/>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erosive </w:t>
      </w:r>
      <w:proofErr w:type="spellStart"/>
      <w:r w:rsidRPr="004C68D8">
        <w:rPr>
          <w:rFonts w:ascii="Times New Roman" w:eastAsia="STIXTwoText" w:hAnsi="Times New Roman" w:cs="Times New Roman"/>
        </w:rPr>
        <w:t>oesophagitis</w:t>
      </w:r>
      <w:proofErr w:type="spellEnd"/>
      <w:r w:rsidR="00DA7705">
        <w:rPr>
          <w:rFonts w:ascii="Times New Roman" w:hAnsi="Times New Roman" w:cs="Times New Roman" w:hint="eastAsia"/>
          <w:lang w:eastAsia="zh-CN"/>
        </w:rPr>
        <w:t>,</w:t>
      </w:r>
      <w:r w:rsidRPr="004C68D8">
        <w:rPr>
          <w:rFonts w:ascii="Times New Roman" w:eastAsia="STIXTwoText" w:hAnsi="Times New Roman" w:cs="Times New Roman"/>
        </w:rPr>
        <w:t>” or “ongoing</w:t>
      </w:r>
      <w:r w:rsidR="00DA7705">
        <w:rPr>
          <w:rFonts w:ascii="Times New Roman" w:hAnsi="Times New Roman" w:cs="Times New Roman" w:hint="eastAsia"/>
          <w:lang w:eastAsia="zh-CN"/>
        </w:rPr>
        <w:t>.</w:t>
      </w:r>
      <w:r w:rsidRPr="004C68D8">
        <w:rPr>
          <w:rFonts w:ascii="Times New Roman" w:eastAsia="STIXTwoText" w:hAnsi="Times New Roman" w:cs="Times New Roman"/>
        </w:rPr>
        <w:t>”</w:t>
      </w:r>
    </w:p>
    <w:p w14:paraId="6183F500" w14:textId="5A3A92FB" w:rsidR="0086345E" w:rsidRPr="004C68D8" w:rsidRDefault="0086345E" w:rsidP="00DA7705">
      <w:pPr>
        <w:adjustRightInd w:val="0"/>
        <w:snapToGrid w:val="0"/>
        <w:spacing w:after="0" w:line="360" w:lineRule="auto"/>
        <w:rPr>
          <w:rFonts w:ascii="Times New Roman" w:eastAsia="STIXTwoText" w:hAnsi="Times New Roman" w:cs="Times New Roman"/>
        </w:rPr>
      </w:pPr>
      <w:r w:rsidRPr="004C68D8">
        <w:rPr>
          <w:rFonts w:ascii="Times New Roman" w:eastAsia="STIXTwoText" w:hAnsi="Times New Roman" w:cs="Times New Roman"/>
        </w:rPr>
        <w:t>Abbreviations: CI, confidence interval; SD, standard deviation.</w:t>
      </w:r>
    </w:p>
    <w:p w14:paraId="6BB1F9D6" w14:textId="77777777" w:rsidR="0086345E" w:rsidRPr="004C68D8" w:rsidRDefault="0086345E" w:rsidP="00594325">
      <w:pPr>
        <w:spacing w:line="360" w:lineRule="auto"/>
        <w:rPr>
          <w:rFonts w:ascii="Times New Roman" w:eastAsia="STIXTwoText" w:hAnsi="Times New Roman" w:cs="Times New Roman"/>
          <w:b/>
          <w:bCs/>
        </w:rPr>
      </w:pPr>
    </w:p>
    <w:p w14:paraId="3409EBD1" w14:textId="77777777" w:rsidR="00D15BBA" w:rsidRPr="004C68D8" w:rsidRDefault="00D15BBA" w:rsidP="00594325">
      <w:pPr>
        <w:spacing w:line="360" w:lineRule="auto"/>
        <w:rPr>
          <w:rFonts w:ascii="Times New Roman" w:eastAsia="STIXTwoText" w:hAnsi="Times New Roman" w:cs="Times New Roman"/>
          <w:b/>
          <w:bCs/>
        </w:rPr>
        <w:sectPr w:rsidR="00D15BBA" w:rsidRPr="004C68D8" w:rsidSect="004C68D8">
          <w:type w:val="continuous"/>
          <w:pgSz w:w="11906" w:h="16838" w:code="9"/>
          <w:pgMar w:top="1440" w:right="1800" w:bottom="1440" w:left="1800" w:header="709" w:footer="709" w:gutter="0"/>
          <w:cols w:space="708"/>
          <w:docGrid w:linePitch="360"/>
        </w:sectPr>
      </w:pPr>
    </w:p>
    <w:p w14:paraId="5CCC0C29" w14:textId="714477BD" w:rsidR="005B17D1" w:rsidRPr="004C68D8" w:rsidRDefault="005B17D1" w:rsidP="00DA7705">
      <w:pPr>
        <w:adjustRightInd w:val="0"/>
        <w:snapToGrid w:val="0"/>
        <w:spacing w:after="0" w:line="360" w:lineRule="auto"/>
        <w:jc w:val="both"/>
        <w:rPr>
          <w:rFonts w:ascii="Times New Roman" w:eastAsia="STIXTwoText" w:hAnsi="Times New Roman" w:cs="Times New Roman"/>
          <w:b/>
          <w:bCs/>
        </w:rPr>
      </w:pPr>
      <w:r w:rsidRPr="004C68D8">
        <w:rPr>
          <w:rFonts w:ascii="Times New Roman" w:eastAsia="STIXTwoText" w:hAnsi="Times New Roman" w:cs="Times New Roman"/>
          <w:b/>
          <w:bCs/>
        </w:rPr>
        <w:t>F</w:t>
      </w:r>
      <w:r w:rsidR="00E74233" w:rsidRPr="004C68D8">
        <w:rPr>
          <w:rFonts w:ascii="Times New Roman" w:eastAsia="STIXTwoText" w:hAnsi="Times New Roman" w:cs="Times New Roman"/>
          <w:b/>
          <w:bCs/>
        </w:rPr>
        <w:t xml:space="preserve">igure </w:t>
      </w:r>
      <w:r w:rsidR="00593C85" w:rsidRPr="004C68D8">
        <w:rPr>
          <w:rFonts w:ascii="Times New Roman" w:eastAsia="STIXTwoText" w:hAnsi="Times New Roman" w:cs="Times New Roman"/>
          <w:b/>
          <w:bCs/>
        </w:rPr>
        <w:t>L</w:t>
      </w:r>
      <w:r w:rsidR="00E74233" w:rsidRPr="004C68D8">
        <w:rPr>
          <w:rFonts w:ascii="Times New Roman" w:eastAsia="STIXTwoText" w:hAnsi="Times New Roman" w:cs="Times New Roman"/>
          <w:b/>
          <w:bCs/>
        </w:rPr>
        <w:t>egends</w:t>
      </w:r>
    </w:p>
    <w:p w14:paraId="78ECD7DA" w14:textId="358ED77F" w:rsidR="00BA2A3A" w:rsidRPr="004C68D8" w:rsidRDefault="005B17D1" w:rsidP="00DA7705">
      <w:pPr>
        <w:adjustRightInd w:val="0"/>
        <w:snapToGrid w:val="0"/>
        <w:spacing w:after="0" w:line="360" w:lineRule="auto"/>
        <w:jc w:val="both"/>
        <w:rPr>
          <w:rFonts w:ascii="Times New Roman" w:eastAsia="STIXTwoText" w:hAnsi="Times New Roman" w:cs="Times New Roman"/>
        </w:rPr>
      </w:pPr>
      <w:r w:rsidRPr="004C68D8">
        <w:rPr>
          <w:rFonts w:ascii="Times New Roman" w:eastAsia="STIXTwoText" w:hAnsi="Times New Roman" w:cs="Times New Roman"/>
          <w:b/>
          <w:bCs/>
        </w:rPr>
        <w:t>F</w:t>
      </w:r>
      <w:r w:rsidR="00DA7705" w:rsidRPr="004C68D8">
        <w:rPr>
          <w:rFonts w:ascii="Times New Roman" w:eastAsia="STIXTwoText" w:hAnsi="Times New Roman" w:cs="Times New Roman"/>
          <w:b/>
          <w:bCs/>
        </w:rPr>
        <w:t>igure</w:t>
      </w:r>
      <w:r w:rsidRPr="004C68D8">
        <w:rPr>
          <w:rFonts w:ascii="Times New Roman" w:eastAsia="STIXTwoText" w:hAnsi="Times New Roman" w:cs="Times New Roman"/>
          <w:b/>
          <w:bCs/>
        </w:rPr>
        <w:t xml:space="preserve"> S1</w:t>
      </w:r>
      <w:r w:rsidR="00DA7705">
        <w:rPr>
          <w:rFonts w:ascii="Times New Roman" w:hAnsi="Times New Roman" w:cs="Times New Roman" w:hint="eastAsia"/>
          <w:lang w:eastAsia="zh-CN"/>
        </w:rPr>
        <w:t xml:space="preserve">. </w:t>
      </w:r>
      <w:r w:rsidRPr="004C68D8">
        <w:rPr>
          <w:rFonts w:ascii="Times New Roman" w:eastAsia="STIXTwoText" w:hAnsi="Times New Roman" w:cs="Times New Roman"/>
        </w:rPr>
        <w:t>Study design.</w:t>
      </w:r>
      <w:r w:rsidRPr="004C68D8">
        <w:rPr>
          <w:rFonts w:ascii="Times New Roman" w:eastAsia="STIXTwoText" w:hAnsi="Times New Roman" w:cs="Times New Roman"/>
          <w:vertAlign w:val="superscript"/>
        </w:rPr>
        <w:t xml:space="preserve"> </w:t>
      </w:r>
      <w:proofErr w:type="spellStart"/>
      <w:r w:rsidR="00713035">
        <w:rPr>
          <w:rFonts w:ascii="Times New Roman" w:eastAsia="STIXTwoText" w:hAnsi="Times New Roman" w:cs="Times New Roman"/>
          <w:vertAlign w:val="superscript"/>
        </w:rPr>
        <w:t>a</w:t>
      </w:r>
      <w:r w:rsidR="00DA7705">
        <w:rPr>
          <w:rFonts w:ascii="Times New Roman" w:hAnsi="Times New Roman" w:cs="Times New Roman" w:hint="eastAsia"/>
          <w:lang w:eastAsia="zh-CN"/>
        </w:rPr>
        <w:t>Safety</w:t>
      </w:r>
      <w:proofErr w:type="spellEnd"/>
      <w:r w:rsidR="00DA7705">
        <w:rPr>
          <w:rFonts w:ascii="Times New Roman" w:hAnsi="Times New Roman" w:cs="Times New Roman" w:hint="eastAsia"/>
          <w:lang w:eastAsia="zh-CN"/>
        </w:rPr>
        <w:t xml:space="preserve"> analysis population (</w:t>
      </w:r>
      <w:r w:rsidRPr="004C68D8">
        <w:rPr>
          <w:rFonts w:ascii="Times New Roman" w:eastAsia="STIXTwoText" w:hAnsi="Times New Roman" w:cs="Times New Roman"/>
        </w:rPr>
        <w:t>SAP</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w:t>
      </w:r>
      <w:r w:rsidR="00DA7705">
        <w:rPr>
          <w:rFonts w:ascii="Times New Roman" w:hAnsi="Times New Roman" w:cs="Times New Roman" w:hint="eastAsia"/>
          <w:lang w:eastAsia="zh-CN"/>
        </w:rPr>
        <w:t>(</w:t>
      </w:r>
      <w:r w:rsidRPr="004C68D8">
        <w:rPr>
          <w:rFonts w:ascii="Times New Roman" w:eastAsia="STIXTwoText" w:hAnsi="Times New Roman" w:cs="Times New Roman"/>
          <w:i/>
          <w:iCs/>
        </w:rPr>
        <w:t xml:space="preserve">n </w:t>
      </w:r>
      <w:r w:rsidRPr="004C68D8">
        <w:rPr>
          <w:rFonts w:ascii="Times New Roman" w:eastAsia="STIXTwoText" w:hAnsi="Times New Roman" w:cs="Times New Roman"/>
        </w:rPr>
        <w:t>= 2829</w:t>
      </w:r>
      <w:r w:rsidR="00DA7705">
        <w:rPr>
          <w:rFonts w:ascii="Times New Roman" w:hAnsi="Times New Roman" w:cs="Times New Roman" w:hint="eastAsia"/>
          <w:lang w:eastAsia="zh-CN"/>
        </w:rPr>
        <w:t>)</w:t>
      </w:r>
      <w:r w:rsidRPr="004C68D8">
        <w:rPr>
          <w:rFonts w:ascii="Times New Roman" w:eastAsia="STIXTwoText" w:hAnsi="Times New Roman" w:cs="Times New Roman"/>
        </w:rPr>
        <w:t>.</w:t>
      </w:r>
      <w:r w:rsidRPr="004C68D8">
        <w:rPr>
          <w:rFonts w:ascii="Times New Roman" w:eastAsia="STIXTwoText" w:hAnsi="Times New Roman" w:cs="Times New Roman"/>
          <w:vertAlign w:val="superscript"/>
        </w:rPr>
        <w:t xml:space="preserve"> </w:t>
      </w:r>
      <w:proofErr w:type="spellStart"/>
      <w:r w:rsidR="00713035">
        <w:rPr>
          <w:rFonts w:ascii="Times New Roman" w:eastAsia="STIXTwoText" w:hAnsi="Times New Roman" w:cs="Times New Roman"/>
          <w:vertAlign w:val="superscript"/>
        </w:rPr>
        <w:t>b</w:t>
      </w:r>
      <w:r w:rsidR="00DA7705" w:rsidRPr="00DA7705">
        <w:rPr>
          <w:rFonts w:ascii="Times New Roman" w:hAnsi="Times New Roman" w:cs="Times New Roman" w:hint="eastAsia"/>
          <w:lang w:eastAsia="zh-CN"/>
        </w:rPr>
        <w:t>E</w:t>
      </w:r>
      <w:r w:rsidR="00DA7705" w:rsidRPr="004C68D8">
        <w:rPr>
          <w:rFonts w:ascii="Times New Roman" w:eastAsia="STIXTwoText" w:hAnsi="Times New Roman" w:cs="Times New Roman"/>
        </w:rPr>
        <w:t>ffectiveness</w:t>
      </w:r>
      <w:proofErr w:type="spellEnd"/>
      <w:r w:rsidR="00DA7705" w:rsidRPr="004C68D8">
        <w:rPr>
          <w:rFonts w:ascii="Times New Roman" w:eastAsia="STIXTwoText" w:hAnsi="Times New Roman" w:cs="Times New Roman"/>
        </w:rPr>
        <w:t xml:space="preserve"> analys</w:t>
      </w:r>
      <w:r w:rsidR="00DA7705">
        <w:rPr>
          <w:rFonts w:ascii="Times New Roman" w:hAnsi="Times New Roman" w:cs="Times New Roman" w:hint="eastAsia"/>
          <w:lang w:eastAsia="zh-CN"/>
        </w:rPr>
        <w:t>i</w:t>
      </w:r>
      <w:r w:rsidR="00DA7705" w:rsidRPr="004C68D8">
        <w:rPr>
          <w:rFonts w:ascii="Times New Roman" w:eastAsia="STIXTwoText" w:hAnsi="Times New Roman" w:cs="Times New Roman"/>
        </w:rPr>
        <w:t xml:space="preserve">s population with reflux esophagitis </w:t>
      </w:r>
      <w:r w:rsidR="00DA7705">
        <w:rPr>
          <w:rFonts w:ascii="Times New Roman" w:hAnsi="Times New Roman" w:cs="Times New Roman" w:hint="eastAsia"/>
          <w:lang w:eastAsia="zh-CN"/>
        </w:rPr>
        <w:t>(</w:t>
      </w:r>
      <w:r w:rsidR="00DA7705" w:rsidRPr="004C68D8">
        <w:rPr>
          <w:rFonts w:ascii="Times New Roman" w:eastAsia="STIXTwoText" w:hAnsi="Times New Roman" w:cs="Times New Roman"/>
        </w:rPr>
        <w:t>EAPRE</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w:t>
      </w:r>
      <w:r w:rsidR="00DA7705">
        <w:rPr>
          <w:rFonts w:ascii="Times New Roman" w:hAnsi="Times New Roman" w:cs="Times New Roman" w:hint="eastAsia"/>
          <w:lang w:eastAsia="zh-CN"/>
        </w:rPr>
        <w:t>(</w:t>
      </w:r>
      <w:r w:rsidRPr="004C68D8">
        <w:rPr>
          <w:rFonts w:ascii="Times New Roman" w:eastAsia="STIXTwoText" w:hAnsi="Times New Roman" w:cs="Times New Roman"/>
          <w:i/>
          <w:iCs/>
        </w:rPr>
        <w:t xml:space="preserve">n </w:t>
      </w:r>
      <w:r w:rsidRPr="004C68D8">
        <w:rPr>
          <w:rFonts w:ascii="Times New Roman" w:eastAsia="STIXTwoText" w:hAnsi="Times New Roman" w:cs="Times New Roman"/>
        </w:rPr>
        <w:t>= 1796</w:t>
      </w:r>
      <w:r w:rsidR="00DA7705">
        <w:rPr>
          <w:rFonts w:ascii="Times New Roman" w:hAnsi="Times New Roman" w:cs="Times New Roman" w:hint="eastAsia"/>
          <w:lang w:eastAsia="zh-CN"/>
        </w:rPr>
        <w:t>)</w:t>
      </w:r>
      <w:r w:rsidRPr="004C68D8">
        <w:rPr>
          <w:rFonts w:ascii="Times New Roman" w:eastAsia="STIXTwoText" w:hAnsi="Times New Roman" w:cs="Times New Roman"/>
        </w:rPr>
        <w:t xml:space="preserve">. Patients with sufficient benefit after 4 weeks by investigator evaluation then received a 2-week safety follow-up (i.e., to Week 6). </w:t>
      </w:r>
      <w:r w:rsidR="00B66791">
        <w:rPr>
          <w:rFonts w:ascii="Times New Roman" w:eastAsia="STIXTwoText" w:hAnsi="Times New Roman" w:cs="Times New Roman"/>
        </w:rPr>
        <w:t>While those</w:t>
      </w:r>
      <w:r w:rsidRPr="004C68D8">
        <w:rPr>
          <w:rFonts w:ascii="Times New Roman" w:eastAsia="STIXTwoText" w:hAnsi="Times New Roman" w:cs="Times New Roman"/>
        </w:rPr>
        <w:t xml:space="preserve"> with insufficient benefit after 4 weeks received </w:t>
      </w:r>
      <w:proofErr w:type="spellStart"/>
      <w:r w:rsidRPr="004C68D8">
        <w:rPr>
          <w:rFonts w:ascii="Times New Roman" w:eastAsia="STIXTwoText" w:hAnsi="Times New Roman" w:cs="Times New Roman"/>
        </w:rPr>
        <w:t>vonoprazan</w:t>
      </w:r>
      <w:proofErr w:type="spellEnd"/>
      <w:r w:rsidRPr="004C68D8">
        <w:rPr>
          <w:rFonts w:ascii="Times New Roman" w:eastAsia="STIXTwoText" w:hAnsi="Times New Roman" w:cs="Times New Roman"/>
        </w:rPr>
        <w:t xml:space="preserve"> for another 4 weeks (i.e., to Week 8), followed by a 2-week safety follow-up (i.e., to Week 10).</w:t>
      </w:r>
    </w:p>
    <w:sectPr w:rsidR="00BA2A3A" w:rsidRPr="004C68D8" w:rsidSect="004C68D8">
      <w:type w:val="continuous"/>
      <w:pgSz w:w="11906" w:h="16838"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C5A94" w14:textId="77777777" w:rsidR="00356811" w:rsidRDefault="00356811" w:rsidP="003D11E7">
      <w:r>
        <w:separator/>
      </w:r>
    </w:p>
  </w:endnote>
  <w:endnote w:type="continuationSeparator" w:id="0">
    <w:p w14:paraId="57AAB70A" w14:textId="77777777" w:rsidR="00356811" w:rsidRDefault="00356811" w:rsidP="003D11E7">
      <w:r>
        <w:continuationSeparator/>
      </w:r>
    </w:p>
  </w:endnote>
  <w:endnote w:type="continuationNotice" w:id="1">
    <w:p w14:paraId="770EFEDE" w14:textId="77777777" w:rsidR="00356811" w:rsidRDefault="00356811" w:rsidP="003D11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STIXTwoText">
    <w:altName w:val="Yu Gothic"/>
    <w:panose1 w:val="00000000000000000000"/>
    <w:charset w:val="80"/>
    <w:family w:val="roman"/>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STIXTwoText" w:eastAsia="STIXTwoText" w:hint="eastAsia"/>
      </w:rPr>
      <w:id w:val="1509789356"/>
      <w:docPartObj>
        <w:docPartGallery w:val="Page Numbers (Bottom of Page)"/>
        <w:docPartUnique/>
      </w:docPartObj>
    </w:sdtPr>
    <w:sdtContent>
      <w:p w14:paraId="7B63A9E4" w14:textId="75C8A291" w:rsidR="00F311A3" w:rsidRPr="00724ADD" w:rsidRDefault="00F311A3">
        <w:pPr>
          <w:pStyle w:val="ad"/>
          <w:jc w:val="right"/>
          <w:rPr>
            <w:rFonts w:ascii="STIXTwoText" w:eastAsia="STIXTwoText"/>
          </w:rPr>
        </w:pPr>
        <w:r w:rsidRPr="00724ADD">
          <w:rPr>
            <w:rFonts w:ascii="STIXTwoText" w:eastAsia="STIXTwoText"/>
          </w:rPr>
          <w:fldChar w:fldCharType="begin"/>
        </w:r>
        <w:r w:rsidRPr="00724ADD">
          <w:rPr>
            <w:rFonts w:ascii="STIXTwoText" w:eastAsia="STIXTwoText"/>
          </w:rPr>
          <w:instrText>PAGE   \* MERGEFORMAT</w:instrText>
        </w:r>
        <w:r w:rsidRPr="00724ADD">
          <w:rPr>
            <w:rFonts w:ascii="STIXTwoText" w:eastAsia="STIXTwoText"/>
          </w:rPr>
          <w:fldChar w:fldCharType="separate"/>
        </w:r>
        <w:r w:rsidR="00713035" w:rsidRPr="00713035">
          <w:rPr>
            <w:rFonts w:ascii="STIXTwoText" w:eastAsia="STIXTwoText"/>
            <w:noProof/>
            <w:lang w:val="en-GB"/>
          </w:rPr>
          <w:t>8</w:t>
        </w:r>
        <w:r w:rsidRPr="00724ADD">
          <w:rPr>
            <w:rFonts w:ascii="STIXTwoText" w:eastAsia="STIXTwoText"/>
          </w:rPr>
          <w:fldChar w:fldCharType="end"/>
        </w:r>
      </w:p>
    </w:sdtContent>
  </w:sdt>
  <w:p w14:paraId="5C0F8E07" w14:textId="77777777" w:rsidR="00F311A3" w:rsidRDefault="00F311A3">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E792A" w14:textId="77777777" w:rsidR="00356811" w:rsidRDefault="00356811" w:rsidP="003D11E7">
      <w:r>
        <w:separator/>
      </w:r>
    </w:p>
  </w:footnote>
  <w:footnote w:type="continuationSeparator" w:id="0">
    <w:p w14:paraId="2279749F" w14:textId="77777777" w:rsidR="00356811" w:rsidRDefault="00356811" w:rsidP="003D11E7">
      <w:r>
        <w:continuationSeparator/>
      </w:r>
    </w:p>
  </w:footnote>
  <w:footnote w:type="continuationNotice" w:id="1">
    <w:p w14:paraId="2B53D59C" w14:textId="77777777" w:rsidR="00356811" w:rsidRDefault="00356811" w:rsidP="003D11E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2706"/>
    <w:multiLevelType w:val="hybridMultilevel"/>
    <w:tmpl w:val="89E6C9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983900"/>
    <w:multiLevelType w:val="hybridMultilevel"/>
    <w:tmpl w:val="CE66C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F706C"/>
    <w:multiLevelType w:val="hybridMultilevel"/>
    <w:tmpl w:val="59E407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A41A45"/>
    <w:multiLevelType w:val="hybridMultilevel"/>
    <w:tmpl w:val="4682579A"/>
    <w:lvl w:ilvl="0" w:tplc="DAB25B70">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AC90359"/>
    <w:multiLevelType w:val="hybridMultilevel"/>
    <w:tmpl w:val="2836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3E3E0E"/>
    <w:multiLevelType w:val="hybridMultilevel"/>
    <w:tmpl w:val="E2F0D3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DB9205E"/>
    <w:multiLevelType w:val="hybridMultilevel"/>
    <w:tmpl w:val="E7EE46A8"/>
    <w:lvl w:ilvl="0" w:tplc="68A286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3805FC"/>
    <w:multiLevelType w:val="hybridMultilevel"/>
    <w:tmpl w:val="633A452C"/>
    <w:lvl w:ilvl="0" w:tplc="0C2C2F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9A4953"/>
    <w:multiLevelType w:val="hybridMultilevel"/>
    <w:tmpl w:val="6E16B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3E02DC"/>
    <w:multiLevelType w:val="hybridMultilevel"/>
    <w:tmpl w:val="D5885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B276B9"/>
    <w:multiLevelType w:val="hybridMultilevel"/>
    <w:tmpl w:val="C5D046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8E35D0"/>
    <w:multiLevelType w:val="hybridMultilevel"/>
    <w:tmpl w:val="8B223BFC"/>
    <w:lvl w:ilvl="0" w:tplc="B5E477BC">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64E71F7"/>
    <w:multiLevelType w:val="hybridMultilevel"/>
    <w:tmpl w:val="51B27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283750"/>
    <w:multiLevelType w:val="hybridMultilevel"/>
    <w:tmpl w:val="5770F8C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1B8E3EDD"/>
    <w:multiLevelType w:val="hybridMultilevel"/>
    <w:tmpl w:val="FCC238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743171"/>
    <w:multiLevelType w:val="hybridMultilevel"/>
    <w:tmpl w:val="EED6122A"/>
    <w:lvl w:ilvl="0" w:tplc="3FA89452">
      <w:start w:val="1"/>
      <w:numFmt w:val="bullet"/>
      <w:lvlText w:val=""/>
      <w:lvlJc w:val="left"/>
      <w:pPr>
        <w:ind w:left="1080" w:hanging="360"/>
      </w:pPr>
      <w:rPr>
        <w:rFonts w:ascii="Symbol" w:hAnsi="Symbol"/>
      </w:rPr>
    </w:lvl>
    <w:lvl w:ilvl="1" w:tplc="8098BF60">
      <w:start w:val="1"/>
      <w:numFmt w:val="bullet"/>
      <w:lvlText w:val=""/>
      <w:lvlJc w:val="left"/>
      <w:pPr>
        <w:ind w:left="1080" w:hanging="360"/>
      </w:pPr>
      <w:rPr>
        <w:rFonts w:ascii="Symbol" w:hAnsi="Symbol"/>
      </w:rPr>
    </w:lvl>
    <w:lvl w:ilvl="2" w:tplc="7A0A36A6">
      <w:start w:val="1"/>
      <w:numFmt w:val="bullet"/>
      <w:lvlText w:val=""/>
      <w:lvlJc w:val="left"/>
      <w:pPr>
        <w:ind w:left="1080" w:hanging="360"/>
      </w:pPr>
      <w:rPr>
        <w:rFonts w:ascii="Symbol" w:hAnsi="Symbol"/>
      </w:rPr>
    </w:lvl>
    <w:lvl w:ilvl="3" w:tplc="0C6620B4">
      <w:start w:val="1"/>
      <w:numFmt w:val="bullet"/>
      <w:lvlText w:val=""/>
      <w:lvlJc w:val="left"/>
      <w:pPr>
        <w:ind w:left="1080" w:hanging="360"/>
      </w:pPr>
      <w:rPr>
        <w:rFonts w:ascii="Symbol" w:hAnsi="Symbol"/>
      </w:rPr>
    </w:lvl>
    <w:lvl w:ilvl="4" w:tplc="DC007A06">
      <w:start w:val="1"/>
      <w:numFmt w:val="bullet"/>
      <w:lvlText w:val=""/>
      <w:lvlJc w:val="left"/>
      <w:pPr>
        <w:ind w:left="1080" w:hanging="360"/>
      </w:pPr>
      <w:rPr>
        <w:rFonts w:ascii="Symbol" w:hAnsi="Symbol"/>
      </w:rPr>
    </w:lvl>
    <w:lvl w:ilvl="5" w:tplc="C018CBE4">
      <w:start w:val="1"/>
      <w:numFmt w:val="bullet"/>
      <w:lvlText w:val=""/>
      <w:lvlJc w:val="left"/>
      <w:pPr>
        <w:ind w:left="1080" w:hanging="360"/>
      </w:pPr>
      <w:rPr>
        <w:rFonts w:ascii="Symbol" w:hAnsi="Symbol"/>
      </w:rPr>
    </w:lvl>
    <w:lvl w:ilvl="6" w:tplc="758CE826">
      <w:start w:val="1"/>
      <w:numFmt w:val="bullet"/>
      <w:lvlText w:val=""/>
      <w:lvlJc w:val="left"/>
      <w:pPr>
        <w:ind w:left="1080" w:hanging="360"/>
      </w:pPr>
      <w:rPr>
        <w:rFonts w:ascii="Symbol" w:hAnsi="Symbol"/>
      </w:rPr>
    </w:lvl>
    <w:lvl w:ilvl="7" w:tplc="9FFE7998">
      <w:start w:val="1"/>
      <w:numFmt w:val="bullet"/>
      <w:lvlText w:val=""/>
      <w:lvlJc w:val="left"/>
      <w:pPr>
        <w:ind w:left="1080" w:hanging="360"/>
      </w:pPr>
      <w:rPr>
        <w:rFonts w:ascii="Symbol" w:hAnsi="Symbol"/>
      </w:rPr>
    </w:lvl>
    <w:lvl w:ilvl="8" w:tplc="50FAF946">
      <w:start w:val="1"/>
      <w:numFmt w:val="bullet"/>
      <w:lvlText w:val=""/>
      <w:lvlJc w:val="left"/>
      <w:pPr>
        <w:ind w:left="1080" w:hanging="360"/>
      </w:pPr>
      <w:rPr>
        <w:rFonts w:ascii="Symbol" w:hAnsi="Symbol"/>
      </w:rPr>
    </w:lvl>
  </w:abstractNum>
  <w:abstractNum w:abstractNumId="16" w15:restartNumberingAfterBreak="0">
    <w:nsid w:val="20A17368"/>
    <w:multiLevelType w:val="hybridMultilevel"/>
    <w:tmpl w:val="82F08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96805"/>
    <w:multiLevelType w:val="hybridMultilevel"/>
    <w:tmpl w:val="CA7CAF9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224615BD"/>
    <w:multiLevelType w:val="hybridMultilevel"/>
    <w:tmpl w:val="601C77CA"/>
    <w:lvl w:ilvl="0" w:tplc="9552E4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3036E84"/>
    <w:multiLevelType w:val="hybridMultilevel"/>
    <w:tmpl w:val="9A7AD1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3843FCD"/>
    <w:multiLevelType w:val="hybridMultilevel"/>
    <w:tmpl w:val="B3B6EEB8"/>
    <w:lvl w:ilvl="0" w:tplc="04090001">
      <w:start w:val="1"/>
      <w:numFmt w:val="bullet"/>
      <w:lvlText w:val=""/>
      <w:lvlJc w:val="left"/>
      <w:pPr>
        <w:ind w:left="720" w:hanging="360"/>
      </w:pPr>
      <w:rPr>
        <w:rFonts w:ascii="Symbol" w:hAnsi="Symbol" w:hint="default"/>
      </w:rPr>
    </w:lvl>
    <w:lvl w:ilvl="1" w:tplc="B13030CE">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55D1487"/>
    <w:multiLevelType w:val="hybridMultilevel"/>
    <w:tmpl w:val="54221F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749469A"/>
    <w:multiLevelType w:val="hybridMultilevel"/>
    <w:tmpl w:val="9932B1B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3" w15:restartNumberingAfterBreak="0">
    <w:nsid w:val="28E50359"/>
    <w:multiLevelType w:val="hybridMultilevel"/>
    <w:tmpl w:val="4322E346"/>
    <w:lvl w:ilvl="0" w:tplc="7F520EA4">
      <w:start w:val="1"/>
      <w:numFmt w:val="bullet"/>
      <w:lvlText w:val=""/>
      <w:lvlJc w:val="left"/>
      <w:pPr>
        <w:ind w:left="720" w:hanging="360"/>
      </w:pPr>
      <w:rPr>
        <w:rFonts w:ascii="Symbol" w:hAnsi="Symbol"/>
      </w:rPr>
    </w:lvl>
    <w:lvl w:ilvl="1" w:tplc="E6609CB6">
      <w:start w:val="1"/>
      <w:numFmt w:val="bullet"/>
      <w:lvlText w:val=""/>
      <w:lvlJc w:val="left"/>
      <w:pPr>
        <w:ind w:left="720" w:hanging="360"/>
      </w:pPr>
      <w:rPr>
        <w:rFonts w:ascii="Symbol" w:hAnsi="Symbol"/>
      </w:rPr>
    </w:lvl>
    <w:lvl w:ilvl="2" w:tplc="947CE988">
      <w:start w:val="1"/>
      <w:numFmt w:val="bullet"/>
      <w:lvlText w:val=""/>
      <w:lvlJc w:val="left"/>
      <w:pPr>
        <w:ind w:left="720" w:hanging="360"/>
      </w:pPr>
      <w:rPr>
        <w:rFonts w:ascii="Symbol" w:hAnsi="Symbol"/>
      </w:rPr>
    </w:lvl>
    <w:lvl w:ilvl="3" w:tplc="883008BC">
      <w:start w:val="1"/>
      <w:numFmt w:val="bullet"/>
      <w:lvlText w:val=""/>
      <w:lvlJc w:val="left"/>
      <w:pPr>
        <w:ind w:left="720" w:hanging="360"/>
      </w:pPr>
      <w:rPr>
        <w:rFonts w:ascii="Symbol" w:hAnsi="Symbol"/>
      </w:rPr>
    </w:lvl>
    <w:lvl w:ilvl="4" w:tplc="792E6044">
      <w:start w:val="1"/>
      <w:numFmt w:val="bullet"/>
      <w:lvlText w:val=""/>
      <w:lvlJc w:val="left"/>
      <w:pPr>
        <w:ind w:left="720" w:hanging="360"/>
      </w:pPr>
      <w:rPr>
        <w:rFonts w:ascii="Symbol" w:hAnsi="Symbol"/>
      </w:rPr>
    </w:lvl>
    <w:lvl w:ilvl="5" w:tplc="7A0CC0A6">
      <w:start w:val="1"/>
      <w:numFmt w:val="bullet"/>
      <w:lvlText w:val=""/>
      <w:lvlJc w:val="left"/>
      <w:pPr>
        <w:ind w:left="720" w:hanging="360"/>
      </w:pPr>
      <w:rPr>
        <w:rFonts w:ascii="Symbol" w:hAnsi="Symbol"/>
      </w:rPr>
    </w:lvl>
    <w:lvl w:ilvl="6" w:tplc="365CE05A">
      <w:start w:val="1"/>
      <w:numFmt w:val="bullet"/>
      <w:lvlText w:val=""/>
      <w:lvlJc w:val="left"/>
      <w:pPr>
        <w:ind w:left="720" w:hanging="360"/>
      </w:pPr>
      <w:rPr>
        <w:rFonts w:ascii="Symbol" w:hAnsi="Symbol"/>
      </w:rPr>
    </w:lvl>
    <w:lvl w:ilvl="7" w:tplc="641C255A">
      <w:start w:val="1"/>
      <w:numFmt w:val="bullet"/>
      <w:lvlText w:val=""/>
      <w:lvlJc w:val="left"/>
      <w:pPr>
        <w:ind w:left="720" w:hanging="360"/>
      </w:pPr>
      <w:rPr>
        <w:rFonts w:ascii="Symbol" w:hAnsi="Symbol"/>
      </w:rPr>
    </w:lvl>
    <w:lvl w:ilvl="8" w:tplc="477496EC">
      <w:start w:val="1"/>
      <w:numFmt w:val="bullet"/>
      <w:lvlText w:val=""/>
      <w:lvlJc w:val="left"/>
      <w:pPr>
        <w:ind w:left="720" w:hanging="360"/>
      </w:pPr>
      <w:rPr>
        <w:rFonts w:ascii="Symbol" w:hAnsi="Symbol"/>
      </w:rPr>
    </w:lvl>
  </w:abstractNum>
  <w:abstractNum w:abstractNumId="24" w15:restartNumberingAfterBreak="0">
    <w:nsid w:val="2E1B73F6"/>
    <w:multiLevelType w:val="hybridMultilevel"/>
    <w:tmpl w:val="EED2A572"/>
    <w:lvl w:ilvl="0" w:tplc="B2E45662">
      <w:start w:val="1"/>
      <w:numFmt w:val="bullet"/>
      <w:lvlText w:val=""/>
      <w:lvlJc w:val="left"/>
      <w:pPr>
        <w:ind w:left="720" w:hanging="360"/>
      </w:pPr>
      <w:rPr>
        <w:rFonts w:ascii="Symbol" w:hAnsi="Symbol"/>
      </w:rPr>
    </w:lvl>
    <w:lvl w:ilvl="1" w:tplc="678CFF98">
      <w:start w:val="1"/>
      <w:numFmt w:val="bullet"/>
      <w:lvlText w:val=""/>
      <w:lvlJc w:val="left"/>
      <w:pPr>
        <w:ind w:left="720" w:hanging="360"/>
      </w:pPr>
      <w:rPr>
        <w:rFonts w:ascii="Symbol" w:hAnsi="Symbol"/>
      </w:rPr>
    </w:lvl>
    <w:lvl w:ilvl="2" w:tplc="2C9236C8">
      <w:start w:val="1"/>
      <w:numFmt w:val="bullet"/>
      <w:lvlText w:val=""/>
      <w:lvlJc w:val="left"/>
      <w:pPr>
        <w:ind w:left="720" w:hanging="360"/>
      </w:pPr>
      <w:rPr>
        <w:rFonts w:ascii="Symbol" w:hAnsi="Symbol"/>
      </w:rPr>
    </w:lvl>
    <w:lvl w:ilvl="3" w:tplc="F29CCF12">
      <w:start w:val="1"/>
      <w:numFmt w:val="bullet"/>
      <w:lvlText w:val=""/>
      <w:lvlJc w:val="left"/>
      <w:pPr>
        <w:ind w:left="720" w:hanging="360"/>
      </w:pPr>
      <w:rPr>
        <w:rFonts w:ascii="Symbol" w:hAnsi="Symbol"/>
      </w:rPr>
    </w:lvl>
    <w:lvl w:ilvl="4" w:tplc="7DC46FE4">
      <w:start w:val="1"/>
      <w:numFmt w:val="bullet"/>
      <w:lvlText w:val=""/>
      <w:lvlJc w:val="left"/>
      <w:pPr>
        <w:ind w:left="720" w:hanging="360"/>
      </w:pPr>
      <w:rPr>
        <w:rFonts w:ascii="Symbol" w:hAnsi="Symbol"/>
      </w:rPr>
    </w:lvl>
    <w:lvl w:ilvl="5" w:tplc="04FA5438">
      <w:start w:val="1"/>
      <w:numFmt w:val="bullet"/>
      <w:lvlText w:val=""/>
      <w:lvlJc w:val="left"/>
      <w:pPr>
        <w:ind w:left="720" w:hanging="360"/>
      </w:pPr>
      <w:rPr>
        <w:rFonts w:ascii="Symbol" w:hAnsi="Symbol"/>
      </w:rPr>
    </w:lvl>
    <w:lvl w:ilvl="6" w:tplc="7D107600">
      <w:start w:val="1"/>
      <w:numFmt w:val="bullet"/>
      <w:lvlText w:val=""/>
      <w:lvlJc w:val="left"/>
      <w:pPr>
        <w:ind w:left="720" w:hanging="360"/>
      </w:pPr>
      <w:rPr>
        <w:rFonts w:ascii="Symbol" w:hAnsi="Symbol"/>
      </w:rPr>
    </w:lvl>
    <w:lvl w:ilvl="7" w:tplc="446432B6">
      <w:start w:val="1"/>
      <w:numFmt w:val="bullet"/>
      <w:lvlText w:val=""/>
      <w:lvlJc w:val="left"/>
      <w:pPr>
        <w:ind w:left="720" w:hanging="360"/>
      </w:pPr>
      <w:rPr>
        <w:rFonts w:ascii="Symbol" w:hAnsi="Symbol"/>
      </w:rPr>
    </w:lvl>
    <w:lvl w:ilvl="8" w:tplc="C480FD5A">
      <w:start w:val="1"/>
      <w:numFmt w:val="bullet"/>
      <w:lvlText w:val=""/>
      <w:lvlJc w:val="left"/>
      <w:pPr>
        <w:ind w:left="720" w:hanging="360"/>
      </w:pPr>
      <w:rPr>
        <w:rFonts w:ascii="Symbol" w:hAnsi="Symbol"/>
      </w:rPr>
    </w:lvl>
  </w:abstractNum>
  <w:abstractNum w:abstractNumId="25" w15:restartNumberingAfterBreak="0">
    <w:nsid w:val="2E3B44FC"/>
    <w:multiLevelType w:val="hybridMultilevel"/>
    <w:tmpl w:val="4CD60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F465364"/>
    <w:multiLevelType w:val="hybridMultilevel"/>
    <w:tmpl w:val="E58EF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FBF5C47"/>
    <w:multiLevelType w:val="hybridMultilevel"/>
    <w:tmpl w:val="B08A2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584574B"/>
    <w:multiLevelType w:val="hybridMultilevel"/>
    <w:tmpl w:val="A628F30E"/>
    <w:lvl w:ilvl="0" w:tplc="0470B0EE">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37591CA8"/>
    <w:multiLevelType w:val="hybridMultilevel"/>
    <w:tmpl w:val="FA3214BA"/>
    <w:lvl w:ilvl="0" w:tplc="A178E630">
      <w:start w:val="1"/>
      <w:numFmt w:val="decimal"/>
      <w:lvlText w:val="%1."/>
      <w:lvlJc w:val="left"/>
      <w:pPr>
        <w:ind w:left="1020" w:hanging="360"/>
      </w:pPr>
    </w:lvl>
    <w:lvl w:ilvl="1" w:tplc="52F04EE6">
      <w:start w:val="1"/>
      <w:numFmt w:val="decimal"/>
      <w:lvlText w:val="%2."/>
      <w:lvlJc w:val="left"/>
      <w:pPr>
        <w:ind w:left="1020" w:hanging="360"/>
      </w:pPr>
    </w:lvl>
    <w:lvl w:ilvl="2" w:tplc="46441266">
      <w:start w:val="1"/>
      <w:numFmt w:val="decimal"/>
      <w:lvlText w:val="%3."/>
      <w:lvlJc w:val="left"/>
      <w:pPr>
        <w:ind w:left="1020" w:hanging="360"/>
      </w:pPr>
    </w:lvl>
    <w:lvl w:ilvl="3" w:tplc="571C456A">
      <w:start w:val="1"/>
      <w:numFmt w:val="decimal"/>
      <w:lvlText w:val="%4."/>
      <w:lvlJc w:val="left"/>
      <w:pPr>
        <w:ind w:left="1020" w:hanging="360"/>
      </w:pPr>
    </w:lvl>
    <w:lvl w:ilvl="4" w:tplc="51663460">
      <w:start w:val="1"/>
      <w:numFmt w:val="decimal"/>
      <w:lvlText w:val="%5."/>
      <w:lvlJc w:val="left"/>
      <w:pPr>
        <w:ind w:left="1020" w:hanging="360"/>
      </w:pPr>
    </w:lvl>
    <w:lvl w:ilvl="5" w:tplc="AC78E2EA">
      <w:start w:val="1"/>
      <w:numFmt w:val="decimal"/>
      <w:lvlText w:val="%6."/>
      <w:lvlJc w:val="left"/>
      <w:pPr>
        <w:ind w:left="1020" w:hanging="360"/>
      </w:pPr>
    </w:lvl>
    <w:lvl w:ilvl="6" w:tplc="AB242AC0">
      <w:start w:val="1"/>
      <w:numFmt w:val="decimal"/>
      <w:lvlText w:val="%7."/>
      <w:lvlJc w:val="left"/>
      <w:pPr>
        <w:ind w:left="1020" w:hanging="360"/>
      </w:pPr>
    </w:lvl>
    <w:lvl w:ilvl="7" w:tplc="4B3CBB68">
      <w:start w:val="1"/>
      <w:numFmt w:val="decimal"/>
      <w:lvlText w:val="%8."/>
      <w:lvlJc w:val="left"/>
      <w:pPr>
        <w:ind w:left="1020" w:hanging="360"/>
      </w:pPr>
    </w:lvl>
    <w:lvl w:ilvl="8" w:tplc="2C2CE512">
      <w:start w:val="1"/>
      <w:numFmt w:val="decimal"/>
      <w:lvlText w:val="%9."/>
      <w:lvlJc w:val="left"/>
      <w:pPr>
        <w:ind w:left="1020" w:hanging="360"/>
      </w:pPr>
    </w:lvl>
  </w:abstractNum>
  <w:abstractNum w:abstractNumId="30" w15:restartNumberingAfterBreak="0">
    <w:nsid w:val="38234E6E"/>
    <w:multiLevelType w:val="hybridMultilevel"/>
    <w:tmpl w:val="34FABE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9A2296E"/>
    <w:multiLevelType w:val="hybridMultilevel"/>
    <w:tmpl w:val="35A08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FD2EA8"/>
    <w:multiLevelType w:val="hybridMultilevel"/>
    <w:tmpl w:val="48B014A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3" w15:restartNumberingAfterBreak="0">
    <w:nsid w:val="3C570BEE"/>
    <w:multiLevelType w:val="hybridMultilevel"/>
    <w:tmpl w:val="BE0ED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02803F3"/>
    <w:multiLevelType w:val="hybridMultilevel"/>
    <w:tmpl w:val="776268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1EA7DE0"/>
    <w:multiLevelType w:val="hybridMultilevel"/>
    <w:tmpl w:val="87320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7CE6787"/>
    <w:multiLevelType w:val="hybridMultilevel"/>
    <w:tmpl w:val="056076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C371E9C"/>
    <w:multiLevelType w:val="hybridMultilevel"/>
    <w:tmpl w:val="EBC8E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E26435E"/>
    <w:multiLevelType w:val="hybridMultilevel"/>
    <w:tmpl w:val="510834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F966875"/>
    <w:multiLevelType w:val="hybridMultilevel"/>
    <w:tmpl w:val="4A7601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4864F9D"/>
    <w:multiLevelType w:val="hybridMultilevel"/>
    <w:tmpl w:val="62B2E0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58FE497F"/>
    <w:multiLevelType w:val="hybridMultilevel"/>
    <w:tmpl w:val="B5DAF1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9985B28"/>
    <w:multiLevelType w:val="hybridMultilevel"/>
    <w:tmpl w:val="E124C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DEA1353"/>
    <w:multiLevelType w:val="hybridMultilevel"/>
    <w:tmpl w:val="398ACD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620C428C"/>
    <w:multiLevelType w:val="hybridMultilevel"/>
    <w:tmpl w:val="2DD0C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3B55DE4"/>
    <w:multiLevelType w:val="hybridMultilevel"/>
    <w:tmpl w:val="403EF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6FC2CAC"/>
    <w:multiLevelType w:val="hybridMultilevel"/>
    <w:tmpl w:val="E6088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F1841BF"/>
    <w:multiLevelType w:val="hybridMultilevel"/>
    <w:tmpl w:val="BD526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F55675A"/>
    <w:multiLevelType w:val="hybridMultilevel"/>
    <w:tmpl w:val="B2BC5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0652010"/>
    <w:multiLevelType w:val="hybridMultilevel"/>
    <w:tmpl w:val="F7CE4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1A33E10"/>
    <w:multiLevelType w:val="hybridMultilevel"/>
    <w:tmpl w:val="49F23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5A925DC"/>
    <w:multiLevelType w:val="hybridMultilevel"/>
    <w:tmpl w:val="458EE4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9406072"/>
    <w:multiLevelType w:val="hybridMultilevel"/>
    <w:tmpl w:val="F42CF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9772C03"/>
    <w:multiLevelType w:val="hybridMultilevel"/>
    <w:tmpl w:val="06BA64D4"/>
    <w:lvl w:ilvl="0" w:tplc="B48849BE">
      <w:start w:val="1"/>
      <w:numFmt w:val="decimal"/>
      <w:pStyle w:val="4"/>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7A3B764E"/>
    <w:multiLevelType w:val="hybridMultilevel"/>
    <w:tmpl w:val="0C3CD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0051412">
    <w:abstractNumId w:val="43"/>
  </w:num>
  <w:num w:numId="2" w16cid:durableId="156269531">
    <w:abstractNumId w:val="38"/>
  </w:num>
  <w:num w:numId="3" w16cid:durableId="1983660158">
    <w:abstractNumId w:val="36"/>
  </w:num>
  <w:num w:numId="4" w16cid:durableId="826289037">
    <w:abstractNumId w:val="22"/>
  </w:num>
  <w:num w:numId="5" w16cid:durableId="602884480">
    <w:abstractNumId w:val="17"/>
  </w:num>
  <w:num w:numId="6" w16cid:durableId="1861049248">
    <w:abstractNumId w:val="51"/>
  </w:num>
  <w:num w:numId="7" w16cid:durableId="651717860">
    <w:abstractNumId w:val="30"/>
  </w:num>
  <w:num w:numId="8" w16cid:durableId="537859935">
    <w:abstractNumId w:val="2"/>
  </w:num>
  <w:num w:numId="9" w16cid:durableId="1934127806">
    <w:abstractNumId w:val="39"/>
  </w:num>
  <w:num w:numId="10" w16cid:durableId="1980265109">
    <w:abstractNumId w:val="32"/>
  </w:num>
  <w:num w:numId="11" w16cid:durableId="1863124084">
    <w:abstractNumId w:val="13"/>
  </w:num>
  <w:num w:numId="12" w16cid:durableId="304436113">
    <w:abstractNumId w:val="28"/>
  </w:num>
  <w:num w:numId="13" w16cid:durableId="603223331">
    <w:abstractNumId w:val="19"/>
  </w:num>
  <w:num w:numId="14" w16cid:durableId="441848202">
    <w:abstractNumId w:val="42"/>
  </w:num>
  <w:num w:numId="15" w16cid:durableId="859048521">
    <w:abstractNumId w:val="10"/>
  </w:num>
  <w:num w:numId="16" w16cid:durableId="1266381847">
    <w:abstractNumId w:val="0"/>
  </w:num>
  <w:num w:numId="17" w16cid:durableId="496654639">
    <w:abstractNumId w:val="37"/>
  </w:num>
  <w:num w:numId="18" w16cid:durableId="756831406">
    <w:abstractNumId w:val="8"/>
  </w:num>
  <w:num w:numId="19" w16cid:durableId="104274607">
    <w:abstractNumId w:val="31"/>
  </w:num>
  <w:num w:numId="20" w16cid:durableId="247157016">
    <w:abstractNumId w:val="9"/>
  </w:num>
  <w:num w:numId="21" w16cid:durableId="775058102">
    <w:abstractNumId w:val="35"/>
  </w:num>
  <w:num w:numId="22" w16cid:durableId="107968757">
    <w:abstractNumId w:val="18"/>
  </w:num>
  <w:num w:numId="23" w16cid:durableId="467894002">
    <w:abstractNumId w:val="29"/>
  </w:num>
  <w:num w:numId="24" w16cid:durableId="2010986452">
    <w:abstractNumId w:val="5"/>
  </w:num>
  <w:num w:numId="25" w16cid:durableId="1452478265">
    <w:abstractNumId w:val="28"/>
  </w:num>
  <w:num w:numId="26" w16cid:durableId="1335188974">
    <w:abstractNumId w:val="44"/>
  </w:num>
  <w:num w:numId="27" w16cid:durableId="1282489804">
    <w:abstractNumId w:val="41"/>
  </w:num>
  <w:num w:numId="28" w16cid:durableId="133454157">
    <w:abstractNumId w:val="16"/>
  </w:num>
  <w:num w:numId="29" w16cid:durableId="304550030">
    <w:abstractNumId w:val="1"/>
  </w:num>
  <w:num w:numId="30" w16cid:durableId="1317758674">
    <w:abstractNumId w:val="26"/>
  </w:num>
  <w:num w:numId="31" w16cid:durableId="228154182">
    <w:abstractNumId w:val="27"/>
  </w:num>
  <w:num w:numId="32" w16cid:durableId="903182113">
    <w:abstractNumId w:val="4"/>
  </w:num>
  <w:num w:numId="33" w16cid:durableId="453213650">
    <w:abstractNumId w:val="50"/>
  </w:num>
  <w:num w:numId="34" w16cid:durableId="1654213720">
    <w:abstractNumId w:val="47"/>
  </w:num>
  <w:num w:numId="35" w16cid:durableId="1471248910">
    <w:abstractNumId w:val="34"/>
  </w:num>
  <w:num w:numId="36" w16cid:durableId="913245220">
    <w:abstractNumId w:val="54"/>
  </w:num>
  <w:num w:numId="37" w16cid:durableId="565721705">
    <w:abstractNumId w:val="49"/>
  </w:num>
  <w:num w:numId="38" w16cid:durableId="979727909">
    <w:abstractNumId w:val="25"/>
  </w:num>
  <w:num w:numId="39" w16cid:durableId="782000008">
    <w:abstractNumId w:val="6"/>
  </w:num>
  <w:num w:numId="40" w16cid:durableId="712923863">
    <w:abstractNumId w:val="7"/>
  </w:num>
  <w:num w:numId="41" w16cid:durableId="116218332">
    <w:abstractNumId w:val="15"/>
  </w:num>
  <w:num w:numId="42" w16cid:durableId="915897349">
    <w:abstractNumId w:val="20"/>
  </w:num>
  <w:num w:numId="43" w16cid:durableId="627669394">
    <w:abstractNumId w:val="24"/>
  </w:num>
  <w:num w:numId="44" w16cid:durableId="1210455351">
    <w:abstractNumId w:val="23"/>
  </w:num>
  <w:num w:numId="45" w16cid:durableId="1545750058">
    <w:abstractNumId w:val="33"/>
  </w:num>
  <w:num w:numId="46" w16cid:durableId="1176192563">
    <w:abstractNumId w:val="45"/>
  </w:num>
  <w:num w:numId="47" w16cid:durableId="1187791456">
    <w:abstractNumId w:val="48"/>
  </w:num>
  <w:num w:numId="48" w16cid:durableId="140855247">
    <w:abstractNumId w:val="46"/>
  </w:num>
  <w:num w:numId="49" w16cid:durableId="1865434807">
    <w:abstractNumId w:val="11"/>
  </w:num>
  <w:num w:numId="50" w16cid:durableId="1373266041">
    <w:abstractNumId w:val="21"/>
  </w:num>
  <w:num w:numId="51" w16cid:durableId="1280336848">
    <w:abstractNumId w:val="53"/>
  </w:num>
  <w:num w:numId="52" w16cid:durableId="231626459">
    <w:abstractNumId w:val="40"/>
  </w:num>
  <w:num w:numId="53" w16cid:durableId="1358896423">
    <w:abstractNumId w:val="12"/>
  </w:num>
  <w:num w:numId="54" w16cid:durableId="303972147">
    <w:abstractNumId w:val="53"/>
  </w:num>
  <w:num w:numId="55" w16cid:durableId="232813928">
    <w:abstractNumId w:val="14"/>
  </w:num>
  <w:num w:numId="56" w16cid:durableId="314140164">
    <w:abstractNumId w:val="52"/>
  </w:num>
  <w:num w:numId="57" w16cid:durableId="498472558">
    <w:abstractNumId w:val="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187"/>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_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xve904svppee2xdlxv9txzwpt0fxatwpt&quot;&gt;CN-NYC-068&lt;record-ids&gt;&lt;item&gt;3&lt;/item&gt;&lt;item&gt;8&lt;/item&gt;&lt;item&gt;28&lt;/item&gt;&lt;item&gt;31&lt;/item&gt;&lt;item&gt;32&lt;/item&gt;&lt;item&gt;44&lt;/item&gt;&lt;item&gt;45&lt;/item&gt;&lt;item&gt;46&lt;/item&gt;&lt;item&gt;55&lt;/item&gt;&lt;item&gt;68&lt;/item&gt;&lt;item&gt;78&lt;/item&gt;&lt;item&gt;83&lt;/item&gt;&lt;item&gt;87&lt;/item&gt;&lt;item&gt;98&lt;/item&gt;&lt;item&gt;104&lt;/item&gt;&lt;item&gt;105&lt;/item&gt;&lt;item&gt;106&lt;/item&gt;&lt;item&gt;107&lt;/item&gt;&lt;item&gt;114&lt;/item&gt;&lt;item&gt;115&lt;/item&gt;&lt;item&gt;116&lt;/item&gt;&lt;item&gt;117&lt;/item&gt;&lt;item&gt;123&lt;/item&gt;&lt;item&gt;130&lt;/item&gt;&lt;item&gt;144&lt;/item&gt;&lt;item&gt;145&lt;/item&gt;&lt;item&gt;146&lt;/item&gt;&lt;item&gt;147&lt;/item&gt;&lt;item&gt;155&lt;/item&gt;&lt;item&gt;156&lt;/item&gt;&lt;item&gt;157&lt;/item&gt;&lt;item&gt;159&lt;/item&gt;&lt;item&gt;164&lt;/item&gt;&lt;item&gt;165&lt;/item&gt;&lt;item&gt;169&lt;/item&gt;&lt;item&gt;170&lt;/item&gt;&lt;item&gt;173&lt;/item&gt;&lt;item&gt;174&lt;/item&gt;&lt;item&gt;175&lt;/item&gt;&lt;item&gt;176&lt;/item&gt;&lt;/record-ids&gt;&lt;/item&gt;&lt;/Libraries&gt;"/>
  </w:docVars>
  <w:rsids>
    <w:rsidRoot w:val="00A61293"/>
    <w:rsid w:val="00000141"/>
    <w:rsid w:val="00001549"/>
    <w:rsid w:val="00001653"/>
    <w:rsid w:val="00001742"/>
    <w:rsid w:val="00003551"/>
    <w:rsid w:val="00003A38"/>
    <w:rsid w:val="00003D83"/>
    <w:rsid w:val="00004521"/>
    <w:rsid w:val="000048E3"/>
    <w:rsid w:val="00005209"/>
    <w:rsid w:val="0000544C"/>
    <w:rsid w:val="000070C8"/>
    <w:rsid w:val="000071FC"/>
    <w:rsid w:val="00007C19"/>
    <w:rsid w:val="00010276"/>
    <w:rsid w:val="00010CEF"/>
    <w:rsid w:val="0001143A"/>
    <w:rsid w:val="00011669"/>
    <w:rsid w:val="00011810"/>
    <w:rsid w:val="000119A9"/>
    <w:rsid w:val="000123D4"/>
    <w:rsid w:val="00012767"/>
    <w:rsid w:val="00012A28"/>
    <w:rsid w:val="00012BD6"/>
    <w:rsid w:val="00012D33"/>
    <w:rsid w:val="00012F78"/>
    <w:rsid w:val="000133DF"/>
    <w:rsid w:val="00013AA6"/>
    <w:rsid w:val="000140E9"/>
    <w:rsid w:val="00014B32"/>
    <w:rsid w:val="00014C36"/>
    <w:rsid w:val="00014E3B"/>
    <w:rsid w:val="0001507F"/>
    <w:rsid w:val="00015BFC"/>
    <w:rsid w:val="00015DC0"/>
    <w:rsid w:val="00015DDB"/>
    <w:rsid w:val="00015F81"/>
    <w:rsid w:val="00016015"/>
    <w:rsid w:val="00016CAF"/>
    <w:rsid w:val="00016E6D"/>
    <w:rsid w:val="00016FAB"/>
    <w:rsid w:val="000170A6"/>
    <w:rsid w:val="00017668"/>
    <w:rsid w:val="00017734"/>
    <w:rsid w:val="00017B85"/>
    <w:rsid w:val="00017E83"/>
    <w:rsid w:val="000211A0"/>
    <w:rsid w:val="00021229"/>
    <w:rsid w:val="000217B5"/>
    <w:rsid w:val="00021AD8"/>
    <w:rsid w:val="00021BE7"/>
    <w:rsid w:val="00021DC7"/>
    <w:rsid w:val="000222DD"/>
    <w:rsid w:val="00022DEB"/>
    <w:rsid w:val="00022E64"/>
    <w:rsid w:val="0002362C"/>
    <w:rsid w:val="000237A8"/>
    <w:rsid w:val="00023CA0"/>
    <w:rsid w:val="00023DEF"/>
    <w:rsid w:val="00023E9F"/>
    <w:rsid w:val="00023FFB"/>
    <w:rsid w:val="0002516F"/>
    <w:rsid w:val="000252B0"/>
    <w:rsid w:val="0002538E"/>
    <w:rsid w:val="000254DD"/>
    <w:rsid w:val="000255F0"/>
    <w:rsid w:val="00026012"/>
    <w:rsid w:val="0002610E"/>
    <w:rsid w:val="00026719"/>
    <w:rsid w:val="00026BC5"/>
    <w:rsid w:val="00026E90"/>
    <w:rsid w:val="0002704A"/>
    <w:rsid w:val="000274D2"/>
    <w:rsid w:val="00027802"/>
    <w:rsid w:val="00030230"/>
    <w:rsid w:val="00030619"/>
    <w:rsid w:val="000309AB"/>
    <w:rsid w:val="00030C7E"/>
    <w:rsid w:val="00030D9E"/>
    <w:rsid w:val="00030F8B"/>
    <w:rsid w:val="000314F0"/>
    <w:rsid w:val="0003182D"/>
    <w:rsid w:val="0003188B"/>
    <w:rsid w:val="00031AA5"/>
    <w:rsid w:val="00032AA4"/>
    <w:rsid w:val="00032C04"/>
    <w:rsid w:val="00032C1A"/>
    <w:rsid w:val="00032C99"/>
    <w:rsid w:val="00032DAD"/>
    <w:rsid w:val="00032FB3"/>
    <w:rsid w:val="00033607"/>
    <w:rsid w:val="00033851"/>
    <w:rsid w:val="00034239"/>
    <w:rsid w:val="00034E99"/>
    <w:rsid w:val="000351BE"/>
    <w:rsid w:val="00035957"/>
    <w:rsid w:val="00035C72"/>
    <w:rsid w:val="00036530"/>
    <w:rsid w:val="000369C7"/>
    <w:rsid w:val="00037475"/>
    <w:rsid w:val="00040E91"/>
    <w:rsid w:val="00040FC6"/>
    <w:rsid w:val="00041009"/>
    <w:rsid w:val="00041DE9"/>
    <w:rsid w:val="00041FBF"/>
    <w:rsid w:val="000424A2"/>
    <w:rsid w:val="000425CD"/>
    <w:rsid w:val="00042758"/>
    <w:rsid w:val="00042E9C"/>
    <w:rsid w:val="00042EA3"/>
    <w:rsid w:val="00042EB0"/>
    <w:rsid w:val="000434E4"/>
    <w:rsid w:val="00043656"/>
    <w:rsid w:val="00043ACF"/>
    <w:rsid w:val="00043E7F"/>
    <w:rsid w:val="000441E7"/>
    <w:rsid w:val="000451EB"/>
    <w:rsid w:val="000453D8"/>
    <w:rsid w:val="000453FB"/>
    <w:rsid w:val="0004563C"/>
    <w:rsid w:val="00045DF9"/>
    <w:rsid w:val="0004669B"/>
    <w:rsid w:val="00046D67"/>
    <w:rsid w:val="00046DA4"/>
    <w:rsid w:val="00046EF1"/>
    <w:rsid w:val="00047235"/>
    <w:rsid w:val="0004724F"/>
    <w:rsid w:val="0004772E"/>
    <w:rsid w:val="0004780D"/>
    <w:rsid w:val="00047F08"/>
    <w:rsid w:val="000500F2"/>
    <w:rsid w:val="000502D8"/>
    <w:rsid w:val="00050B9B"/>
    <w:rsid w:val="00050D6E"/>
    <w:rsid w:val="000511F9"/>
    <w:rsid w:val="0005186F"/>
    <w:rsid w:val="00051E60"/>
    <w:rsid w:val="00052066"/>
    <w:rsid w:val="000520DC"/>
    <w:rsid w:val="0005210E"/>
    <w:rsid w:val="00052810"/>
    <w:rsid w:val="00052A83"/>
    <w:rsid w:val="00053835"/>
    <w:rsid w:val="00053C28"/>
    <w:rsid w:val="00053F3C"/>
    <w:rsid w:val="000544BF"/>
    <w:rsid w:val="00054859"/>
    <w:rsid w:val="000551E8"/>
    <w:rsid w:val="000552C9"/>
    <w:rsid w:val="000553C6"/>
    <w:rsid w:val="00056054"/>
    <w:rsid w:val="00056162"/>
    <w:rsid w:val="00056234"/>
    <w:rsid w:val="00056A16"/>
    <w:rsid w:val="0005730A"/>
    <w:rsid w:val="00057B13"/>
    <w:rsid w:val="0006015C"/>
    <w:rsid w:val="00060203"/>
    <w:rsid w:val="00060687"/>
    <w:rsid w:val="00060954"/>
    <w:rsid w:val="000615AA"/>
    <w:rsid w:val="000618F9"/>
    <w:rsid w:val="00061988"/>
    <w:rsid w:val="00061A5C"/>
    <w:rsid w:val="0006252B"/>
    <w:rsid w:val="00062788"/>
    <w:rsid w:val="0006279B"/>
    <w:rsid w:val="00062AEF"/>
    <w:rsid w:val="0006301A"/>
    <w:rsid w:val="0006311C"/>
    <w:rsid w:val="00063183"/>
    <w:rsid w:val="00063DC7"/>
    <w:rsid w:val="00063FFB"/>
    <w:rsid w:val="000646A9"/>
    <w:rsid w:val="00064D13"/>
    <w:rsid w:val="000651B0"/>
    <w:rsid w:val="0006527E"/>
    <w:rsid w:val="000657A4"/>
    <w:rsid w:val="00065F11"/>
    <w:rsid w:val="000665E4"/>
    <w:rsid w:val="00066ADF"/>
    <w:rsid w:val="00066FAB"/>
    <w:rsid w:val="00067581"/>
    <w:rsid w:val="00067CAB"/>
    <w:rsid w:val="00070433"/>
    <w:rsid w:val="00070699"/>
    <w:rsid w:val="00070779"/>
    <w:rsid w:val="00070D6B"/>
    <w:rsid w:val="000710ED"/>
    <w:rsid w:val="000712F5"/>
    <w:rsid w:val="000715D4"/>
    <w:rsid w:val="00071A30"/>
    <w:rsid w:val="00071B65"/>
    <w:rsid w:val="00071BFA"/>
    <w:rsid w:val="0007201F"/>
    <w:rsid w:val="00072063"/>
    <w:rsid w:val="0007221E"/>
    <w:rsid w:val="0007231A"/>
    <w:rsid w:val="0007299E"/>
    <w:rsid w:val="000730BA"/>
    <w:rsid w:val="00073131"/>
    <w:rsid w:val="00073532"/>
    <w:rsid w:val="00073A1A"/>
    <w:rsid w:val="00073A52"/>
    <w:rsid w:val="00073A90"/>
    <w:rsid w:val="00073BD0"/>
    <w:rsid w:val="00073E58"/>
    <w:rsid w:val="00074585"/>
    <w:rsid w:val="000753A1"/>
    <w:rsid w:val="00075A2F"/>
    <w:rsid w:val="00075A62"/>
    <w:rsid w:val="00075B3F"/>
    <w:rsid w:val="00076061"/>
    <w:rsid w:val="000763EE"/>
    <w:rsid w:val="0007658B"/>
    <w:rsid w:val="0007719E"/>
    <w:rsid w:val="00077220"/>
    <w:rsid w:val="0007750F"/>
    <w:rsid w:val="000779DF"/>
    <w:rsid w:val="00077C13"/>
    <w:rsid w:val="00077EFC"/>
    <w:rsid w:val="000805CD"/>
    <w:rsid w:val="000812AE"/>
    <w:rsid w:val="000817FB"/>
    <w:rsid w:val="000818A7"/>
    <w:rsid w:val="000820F4"/>
    <w:rsid w:val="000825FD"/>
    <w:rsid w:val="00082C8A"/>
    <w:rsid w:val="00082CDE"/>
    <w:rsid w:val="00083260"/>
    <w:rsid w:val="0008361D"/>
    <w:rsid w:val="0008419E"/>
    <w:rsid w:val="000842AD"/>
    <w:rsid w:val="00084591"/>
    <w:rsid w:val="00084AC3"/>
    <w:rsid w:val="0008508B"/>
    <w:rsid w:val="000852D9"/>
    <w:rsid w:val="00085540"/>
    <w:rsid w:val="00085B95"/>
    <w:rsid w:val="00085FAB"/>
    <w:rsid w:val="000861A0"/>
    <w:rsid w:val="00090321"/>
    <w:rsid w:val="0009082F"/>
    <w:rsid w:val="000909A0"/>
    <w:rsid w:val="00090BF7"/>
    <w:rsid w:val="00090DC5"/>
    <w:rsid w:val="00091360"/>
    <w:rsid w:val="000913E9"/>
    <w:rsid w:val="000918F5"/>
    <w:rsid w:val="00091AD9"/>
    <w:rsid w:val="00091EE0"/>
    <w:rsid w:val="000922C7"/>
    <w:rsid w:val="000923D3"/>
    <w:rsid w:val="00092401"/>
    <w:rsid w:val="00092940"/>
    <w:rsid w:val="00092A7B"/>
    <w:rsid w:val="00092C49"/>
    <w:rsid w:val="0009369A"/>
    <w:rsid w:val="00093A8E"/>
    <w:rsid w:val="00093AEB"/>
    <w:rsid w:val="00093EBC"/>
    <w:rsid w:val="00093EE5"/>
    <w:rsid w:val="0009422F"/>
    <w:rsid w:val="0009464A"/>
    <w:rsid w:val="0009549D"/>
    <w:rsid w:val="00095DF4"/>
    <w:rsid w:val="00095E7B"/>
    <w:rsid w:val="00095F27"/>
    <w:rsid w:val="00096389"/>
    <w:rsid w:val="000965A7"/>
    <w:rsid w:val="000972CF"/>
    <w:rsid w:val="00097D88"/>
    <w:rsid w:val="00097FB9"/>
    <w:rsid w:val="000A037C"/>
    <w:rsid w:val="000A03E7"/>
    <w:rsid w:val="000A0B80"/>
    <w:rsid w:val="000A0BF5"/>
    <w:rsid w:val="000A0D1C"/>
    <w:rsid w:val="000A0E23"/>
    <w:rsid w:val="000A11D9"/>
    <w:rsid w:val="000A1874"/>
    <w:rsid w:val="000A1A39"/>
    <w:rsid w:val="000A21DB"/>
    <w:rsid w:val="000A271E"/>
    <w:rsid w:val="000A2B6A"/>
    <w:rsid w:val="000A2B75"/>
    <w:rsid w:val="000A39DC"/>
    <w:rsid w:val="000A3ADC"/>
    <w:rsid w:val="000A3CB0"/>
    <w:rsid w:val="000A476E"/>
    <w:rsid w:val="000A500D"/>
    <w:rsid w:val="000A58BC"/>
    <w:rsid w:val="000A64CC"/>
    <w:rsid w:val="000A667D"/>
    <w:rsid w:val="000A743D"/>
    <w:rsid w:val="000A753D"/>
    <w:rsid w:val="000A786D"/>
    <w:rsid w:val="000A7A8B"/>
    <w:rsid w:val="000A7CB4"/>
    <w:rsid w:val="000A7DC4"/>
    <w:rsid w:val="000A7DF1"/>
    <w:rsid w:val="000B0369"/>
    <w:rsid w:val="000B051F"/>
    <w:rsid w:val="000B0548"/>
    <w:rsid w:val="000B0DB6"/>
    <w:rsid w:val="000B18E0"/>
    <w:rsid w:val="000B1C9F"/>
    <w:rsid w:val="000B1F46"/>
    <w:rsid w:val="000B2350"/>
    <w:rsid w:val="000B2503"/>
    <w:rsid w:val="000B275C"/>
    <w:rsid w:val="000B2781"/>
    <w:rsid w:val="000B2C36"/>
    <w:rsid w:val="000B2DFF"/>
    <w:rsid w:val="000B30A2"/>
    <w:rsid w:val="000B30BA"/>
    <w:rsid w:val="000B323A"/>
    <w:rsid w:val="000B334B"/>
    <w:rsid w:val="000B3775"/>
    <w:rsid w:val="000B3A07"/>
    <w:rsid w:val="000B3B80"/>
    <w:rsid w:val="000B4220"/>
    <w:rsid w:val="000B4417"/>
    <w:rsid w:val="000B4547"/>
    <w:rsid w:val="000B463E"/>
    <w:rsid w:val="000B4FDC"/>
    <w:rsid w:val="000B5099"/>
    <w:rsid w:val="000B6483"/>
    <w:rsid w:val="000B6583"/>
    <w:rsid w:val="000B6A20"/>
    <w:rsid w:val="000B6E16"/>
    <w:rsid w:val="000B6EDF"/>
    <w:rsid w:val="000B7117"/>
    <w:rsid w:val="000B71A4"/>
    <w:rsid w:val="000B732A"/>
    <w:rsid w:val="000B74E2"/>
    <w:rsid w:val="000B7651"/>
    <w:rsid w:val="000B7BE0"/>
    <w:rsid w:val="000C03FB"/>
    <w:rsid w:val="000C0C2D"/>
    <w:rsid w:val="000C0EE2"/>
    <w:rsid w:val="000C105A"/>
    <w:rsid w:val="000C10B1"/>
    <w:rsid w:val="000C1EC3"/>
    <w:rsid w:val="000C1FA6"/>
    <w:rsid w:val="000C218E"/>
    <w:rsid w:val="000C2934"/>
    <w:rsid w:val="000C2E71"/>
    <w:rsid w:val="000C3396"/>
    <w:rsid w:val="000C3A54"/>
    <w:rsid w:val="000C3B02"/>
    <w:rsid w:val="000C47FD"/>
    <w:rsid w:val="000C4815"/>
    <w:rsid w:val="000C494F"/>
    <w:rsid w:val="000C4CEE"/>
    <w:rsid w:val="000C4E0C"/>
    <w:rsid w:val="000C5398"/>
    <w:rsid w:val="000C543E"/>
    <w:rsid w:val="000C5544"/>
    <w:rsid w:val="000C56B4"/>
    <w:rsid w:val="000C5D3E"/>
    <w:rsid w:val="000C65BA"/>
    <w:rsid w:val="000C66E6"/>
    <w:rsid w:val="000C6854"/>
    <w:rsid w:val="000C7026"/>
    <w:rsid w:val="000C757E"/>
    <w:rsid w:val="000C7712"/>
    <w:rsid w:val="000C7CBA"/>
    <w:rsid w:val="000D0255"/>
    <w:rsid w:val="000D0257"/>
    <w:rsid w:val="000D028F"/>
    <w:rsid w:val="000D0E3B"/>
    <w:rsid w:val="000D1088"/>
    <w:rsid w:val="000D109B"/>
    <w:rsid w:val="000D112F"/>
    <w:rsid w:val="000D1170"/>
    <w:rsid w:val="000D142E"/>
    <w:rsid w:val="000D204A"/>
    <w:rsid w:val="000D2450"/>
    <w:rsid w:val="000D2591"/>
    <w:rsid w:val="000D25E1"/>
    <w:rsid w:val="000D2A99"/>
    <w:rsid w:val="000D2CA2"/>
    <w:rsid w:val="000D2D04"/>
    <w:rsid w:val="000D2F78"/>
    <w:rsid w:val="000D3AF9"/>
    <w:rsid w:val="000D3CCD"/>
    <w:rsid w:val="000D3E28"/>
    <w:rsid w:val="000D4905"/>
    <w:rsid w:val="000D5535"/>
    <w:rsid w:val="000D57EE"/>
    <w:rsid w:val="000D5A15"/>
    <w:rsid w:val="000D6010"/>
    <w:rsid w:val="000D67AC"/>
    <w:rsid w:val="000D69E9"/>
    <w:rsid w:val="000D72CF"/>
    <w:rsid w:val="000D73F3"/>
    <w:rsid w:val="000D758F"/>
    <w:rsid w:val="000D7985"/>
    <w:rsid w:val="000D7D06"/>
    <w:rsid w:val="000D7E0B"/>
    <w:rsid w:val="000D7F5E"/>
    <w:rsid w:val="000E07F5"/>
    <w:rsid w:val="000E0D45"/>
    <w:rsid w:val="000E1347"/>
    <w:rsid w:val="000E1879"/>
    <w:rsid w:val="000E2514"/>
    <w:rsid w:val="000E2E25"/>
    <w:rsid w:val="000E313E"/>
    <w:rsid w:val="000E3592"/>
    <w:rsid w:val="000E3CB1"/>
    <w:rsid w:val="000E4A8E"/>
    <w:rsid w:val="000E4C4A"/>
    <w:rsid w:val="000E4D81"/>
    <w:rsid w:val="000E50F2"/>
    <w:rsid w:val="000E54EE"/>
    <w:rsid w:val="000E5BBA"/>
    <w:rsid w:val="000E60D5"/>
    <w:rsid w:val="000E6555"/>
    <w:rsid w:val="000E6648"/>
    <w:rsid w:val="000E6651"/>
    <w:rsid w:val="000E6B49"/>
    <w:rsid w:val="000E7240"/>
    <w:rsid w:val="000E72B0"/>
    <w:rsid w:val="000E745A"/>
    <w:rsid w:val="000E7626"/>
    <w:rsid w:val="000E7825"/>
    <w:rsid w:val="000E795B"/>
    <w:rsid w:val="000E7A2D"/>
    <w:rsid w:val="000E7DD9"/>
    <w:rsid w:val="000E7F1F"/>
    <w:rsid w:val="000F049D"/>
    <w:rsid w:val="000F0753"/>
    <w:rsid w:val="000F0914"/>
    <w:rsid w:val="000F0B2A"/>
    <w:rsid w:val="000F0EF5"/>
    <w:rsid w:val="000F10C3"/>
    <w:rsid w:val="000F1103"/>
    <w:rsid w:val="000F148A"/>
    <w:rsid w:val="000F161C"/>
    <w:rsid w:val="000F172B"/>
    <w:rsid w:val="000F2D71"/>
    <w:rsid w:val="000F3F0F"/>
    <w:rsid w:val="000F401E"/>
    <w:rsid w:val="000F4902"/>
    <w:rsid w:val="000F5C4E"/>
    <w:rsid w:val="000F6C30"/>
    <w:rsid w:val="000F715B"/>
    <w:rsid w:val="000F759E"/>
    <w:rsid w:val="000F7877"/>
    <w:rsid w:val="000F7883"/>
    <w:rsid w:val="000F7D3B"/>
    <w:rsid w:val="00100F65"/>
    <w:rsid w:val="00100FE0"/>
    <w:rsid w:val="00101CA1"/>
    <w:rsid w:val="001028B9"/>
    <w:rsid w:val="00102A61"/>
    <w:rsid w:val="00103023"/>
    <w:rsid w:val="001031F4"/>
    <w:rsid w:val="00103527"/>
    <w:rsid w:val="00103589"/>
    <w:rsid w:val="001036AF"/>
    <w:rsid w:val="001037D7"/>
    <w:rsid w:val="00103AAF"/>
    <w:rsid w:val="00103D93"/>
    <w:rsid w:val="00104288"/>
    <w:rsid w:val="001044DC"/>
    <w:rsid w:val="0010470A"/>
    <w:rsid w:val="001047D1"/>
    <w:rsid w:val="001049D2"/>
    <w:rsid w:val="001056B2"/>
    <w:rsid w:val="00105911"/>
    <w:rsid w:val="00105A78"/>
    <w:rsid w:val="00105B51"/>
    <w:rsid w:val="00105B58"/>
    <w:rsid w:val="00105D95"/>
    <w:rsid w:val="00106589"/>
    <w:rsid w:val="001067C4"/>
    <w:rsid w:val="00106AC8"/>
    <w:rsid w:val="00106CE4"/>
    <w:rsid w:val="00107885"/>
    <w:rsid w:val="00107ABD"/>
    <w:rsid w:val="00107D7C"/>
    <w:rsid w:val="00107FAF"/>
    <w:rsid w:val="00110108"/>
    <w:rsid w:val="001102A7"/>
    <w:rsid w:val="001108D8"/>
    <w:rsid w:val="001110EF"/>
    <w:rsid w:val="00111404"/>
    <w:rsid w:val="00112144"/>
    <w:rsid w:val="0011230F"/>
    <w:rsid w:val="001124B4"/>
    <w:rsid w:val="00112672"/>
    <w:rsid w:val="00112B7E"/>
    <w:rsid w:val="00112BAF"/>
    <w:rsid w:val="00112FD4"/>
    <w:rsid w:val="001132B3"/>
    <w:rsid w:val="00113333"/>
    <w:rsid w:val="0011336B"/>
    <w:rsid w:val="001134BD"/>
    <w:rsid w:val="001138E6"/>
    <w:rsid w:val="00113BBB"/>
    <w:rsid w:val="001143FE"/>
    <w:rsid w:val="0011462B"/>
    <w:rsid w:val="001149CC"/>
    <w:rsid w:val="00115318"/>
    <w:rsid w:val="0011538F"/>
    <w:rsid w:val="001155A4"/>
    <w:rsid w:val="001157F0"/>
    <w:rsid w:val="00115D7F"/>
    <w:rsid w:val="00116124"/>
    <w:rsid w:val="00116F07"/>
    <w:rsid w:val="0011749E"/>
    <w:rsid w:val="001179D3"/>
    <w:rsid w:val="00117A22"/>
    <w:rsid w:val="00117AAA"/>
    <w:rsid w:val="00117CD5"/>
    <w:rsid w:val="00120451"/>
    <w:rsid w:val="001208FB"/>
    <w:rsid w:val="0012102D"/>
    <w:rsid w:val="0012104B"/>
    <w:rsid w:val="00121180"/>
    <w:rsid w:val="00121581"/>
    <w:rsid w:val="001219C5"/>
    <w:rsid w:val="00121A73"/>
    <w:rsid w:val="0012205C"/>
    <w:rsid w:val="00122101"/>
    <w:rsid w:val="0012239B"/>
    <w:rsid w:val="001229F3"/>
    <w:rsid w:val="001231B5"/>
    <w:rsid w:val="00124A97"/>
    <w:rsid w:val="00124E2D"/>
    <w:rsid w:val="0012511E"/>
    <w:rsid w:val="001253A7"/>
    <w:rsid w:val="00125429"/>
    <w:rsid w:val="00125BBD"/>
    <w:rsid w:val="00125BD8"/>
    <w:rsid w:val="00125C11"/>
    <w:rsid w:val="00125E78"/>
    <w:rsid w:val="00126050"/>
    <w:rsid w:val="00126DFB"/>
    <w:rsid w:val="00126E42"/>
    <w:rsid w:val="001271D4"/>
    <w:rsid w:val="00127361"/>
    <w:rsid w:val="00127689"/>
    <w:rsid w:val="00130155"/>
    <w:rsid w:val="0013025D"/>
    <w:rsid w:val="001307CB"/>
    <w:rsid w:val="00130C26"/>
    <w:rsid w:val="00130D62"/>
    <w:rsid w:val="0013102E"/>
    <w:rsid w:val="001310EB"/>
    <w:rsid w:val="001311F6"/>
    <w:rsid w:val="00132535"/>
    <w:rsid w:val="00132BDA"/>
    <w:rsid w:val="00132CDC"/>
    <w:rsid w:val="0013303D"/>
    <w:rsid w:val="001330D5"/>
    <w:rsid w:val="0013367F"/>
    <w:rsid w:val="0013382F"/>
    <w:rsid w:val="00133A0D"/>
    <w:rsid w:val="00134BB7"/>
    <w:rsid w:val="00134C11"/>
    <w:rsid w:val="00134E1A"/>
    <w:rsid w:val="00134F86"/>
    <w:rsid w:val="001350EA"/>
    <w:rsid w:val="00135158"/>
    <w:rsid w:val="00135808"/>
    <w:rsid w:val="0013608A"/>
    <w:rsid w:val="001361C7"/>
    <w:rsid w:val="001368BB"/>
    <w:rsid w:val="001368DA"/>
    <w:rsid w:val="001369BB"/>
    <w:rsid w:val="00136EFB"/>
    <w:rsid w:val="001372DB"/>
    <w:rsid w:val="0013743D"/>
    <w:rsid w:val="00140537"/>
    <w:rsid w:val="0014173C"/>
    <w:rsid w:val="00141924"/>
    <w:rsid w:val="00141D78"/>
    <w:rsid w:val="00141FA8"/>
    <w:rsid w:val="00142512"/>
    <w:rsid w:val="0014297F"/>
    <w:rsid w:val="00142BE7"/>
    <w:rsid w:val="00142C82"/>
    <w:rsid w:val="00142CF3"/>
    <w:rsid w:val="001434F1"/>
    <w:rsid w:val="00143DCA"/>
    <w:rsid w:val="00144297"/>
    <w:rsid w:val="001446D0"/>
    <w:rsid w:val="001447AA"/>
    <w:rsid w:val="00144B3C"/>
    <w:rsid w:val="00144D4A"/>
    <w:rsid w:val="00144FC7"/>
    <w:rsid w:val="001455C5"/>
    <w:rsid w:val="001456A3"/>
    <w:rsid w:val="00145A08"/>
    <w:rsid w:val="00145A8E"/>
    <w:rsid w:val="00145B53"/>
    <w:rsid w:val="00145B74"/>
    <w:rsid w:val="0014629C"/>
    <w:rsid w:val="00146AE2"/>
    <w:rsid w:val="00146B53"/>
    <w:rsid w:val="00146C79"/>
    <w:rsid w:val="00147058"/>
    <w:rsid w:val="001470D9"/>
    <w:rsid w:val="00147436"/>
    <w:rsid w:val="00147445"/>
    <w:rsid w:val="0014791B"/>
    <w:rsid w:val="00147DD0"/>
    <w:rsid w:val="00150449"/>
    <w:rsid w:val="00150692"/>
    <w:rsid w:val="00150DF9"/>
    <w:rsid w:val="00150F31"/>
    <w:rsid w:val="001511B6"/>
    <w:rsid w:val="00151553"/>
    <w:rsid w:val="00151735"/>
    <w:rsid w:val="001519AB"/>
    <w:rsid w:val="001519CF"/>
    <w:rsid w:val="00151D7A"/>
    <w:rsid w:val="00151EC4"/>
    <w:rsid w:val="00151FBB"/>
    <w:rsid w:val="00152BF6"/>
    <w:rsid w:val="001543C6"/>
    <w:rsid w:val="001543E6"/>
    <w:rsid w:val="00154708"/>
    <w:rsid w:val="00154843"/>
    <w:rsid w:val="00154897"/>
    <w:rsid w:val="00154DA2"/>
    <w:rsid w:val="00154EBF"/>
    <w:rsid w:val="00155163"/>
    <w:rsid w:val="00155645"/>
    <w:rsid w:val="00155B38"/>
    <w:rsid w:val="00155D66"/>
    <w:rsid w:val="00156137"/>
    <w:rsid w:val="001561A0"/>
    <w:rsid w:val="00156D2A"/>
    <w:rsid w:val="00157017"/>
    <w:rsid w:val="00157155"/>
    <w:rsid w:val="001604B9"/>
    <w:rsid w:val="00160976"/>
    <w:rsid w:val="00160DCC"/>
    <w:rsid w:val="00160EA2"/>
    <w:rsid w:val="00161130"/>
    <w:rsid w:val="00162DC8"/>
    <w:rsid w:val="00162DE4"/>
    <w:rsid w:val="001632A7"/>
    <w:rsid w:val="001633E1"/>
    <w:rsid w:val="001638CF"/>
    <w:rsid w:val="00163A94"/>
    <w:rsid w:val="00163EC3"/>
    <w:rsid w:val="00163F5D"/>
    <w:rsid w:val="00164C52"/>
    <w:rsid w:val="001652DB"/>
    <w:rsid w:val="0016536C"/>
    <w:rsid w:val="00165CF0"/>
    <w:rsid w:val="00165D6D"/>
    <w:rsid w:val="00165E45"/>
    <w:rsid w:val="001661EE"/>
    <w:rsid w:val="001662FB"/>
    <w:rsid w:val="001663DA"/>
    <w:rsid w:val="00166869"/>
    <w:rsid w:val="00166C5E"/>
    <w:rsid w:val="00166CBA"/>
    <w:rsid w:val="00166E6E"/>
    <w:rsid w:val="001676A4"/>
    <w:rsid w:val="00167CD9"/>
    <w:rsid w:val="00170407"/>
    <w:rsid w:val="00170646"/>
    <w:rsid w:val="00170A8C"/>
    <w:rsid w:val="00170F34"/>
    <w:rsid w:val="00171647"/>
    <w:rsid w:val="00171783"/>
    <w:rsid w:val="00172074"/>
    <w:rsid w:val="001724E0"/>
    <w:rsid w:val="001724F4"/>
    <w:rsid w:val="00172F3F"/>
    <w:rsid w:val="001730B5"/>
    <w:rsid w:val="001732BB"/>
    <w:rsid w:val="00173794"/>
    <w:rsid w:val="00173F04"/>
    <w:rsid w:val="00174B3B"/>
    <w:rsid w:val="00174C32"/>
    <w:rsid w:val="00174E89"/>
    <w:rsid w:val="00175229"/>
    <w:rsid w:val="001757BE"/>
    <w:rsid w:val="00175813"/>
    <w:rsid w:val="00175B89"/>
    <w:rsid w:val="00175B8B"/>
    <w:rsid w:val="00175F50"/>
    <w:rsid w:val="00176043"/>
    <w:rsid w:val="00176188"/>
    <w:rsid w:val="001762F0"/>
    <w:rsid w:val="00176F28"/>
    <w:rsid w:val="00177013"/>
    <w:rsid w:val="00177DF8"/>
    <w:rsid w:val="00177E0B"/>
    <w:rsid w:val="00177EDF"/>
    <w:rsid w:val="0018195D"/>
    <w:rsid w:val="001819A3"/>
    <w:rsid w:val="0018242C"/>
    <w:rsid w:val="001829D5"/>
    <w:rsid w:val="00182CEA"/>
    <w:rsid w:val="00182DF4"/>
    <w:rsid w:val="0018307E"/>
    <w:rsid w:val="00183844"/>
    <w:rsid w:val="00183A2F"/>
    <w:rsid w:val="001843DB"/>
    <w:rsid w:val="00184678"/>
    <w:rsid w:val="00184EDD"/>
    <w:rsid w:val="00184FDC"/>
    <w:rsid w:val="00185411"/>
    <w:rsid w:val="0018659B"/>
    <w:rsid w:val="001865FF"/>
    <w:rsid w:val="001873DC"/>
    <w:rsid w:val="00187B66"/>
    <w:rsid w:val="00187F46"/>
    <w:rsid w:val="00190653"/>
    <w:rsid w:val="001914BD"/>
    <w:rsid w:val="00191C1B"/>
    <w:rsid w:val="00191FA4"/>
    <w:rsid w:val="00193011"/>
    <w:rsid w:val="001930C2"/>
    <w:rsid w:val="00193678"/>
    <w:rsid w:val="00193A45"/>
    <w:rsid w:val="00193C37"/>
    <w:rsid w:val="00193E71"/>
    <w:rsid w:val="00193EAD"/>
    <w:rsid w:val="001947A7"/>
    <w:rsid w:val="00194998"/>
    <w:rsid w:val="001952ED"/>
    <w:rsid w:val="001957FC"/>
    <w:rsid w:val="00195CA8"/>
    <w:rsid w:val="00195FA4"/>
    <w:rsid w:val="0019679A"/>
    <w:rsid w:val="001973AB"/>
    <w:rsid w:val="00197542"/>
    <w:rsid w:val="00197B31"/>
    <w:rsid w:val="00197BFE"/>
    <w:rsid w:val="00197F96"/>
    <w:rsid w:val="001A0C9C"/>
    <w:rsid w:val="001A0CA9"/>
    <w:rsid w:val="001A10B5"/>
    <w:rsid w:val="001A117C"/>
    <w:rsid w:val="001A1267"/>
    <w:rsid w:val="001A13AA"/>
    <w:rsid w:val="001A15B4"/>
    <w:rsid w:val="001A1670"/>
    <w:rsid w:val="001A1A7B"/>
    <w:rsid w:val="001A1D47"/>
    <w:rsid w:val="001A203A"/>
    <w:rsid w:val="001A2734"/>
    <w:rsid w:val="001A27D1"/>
    <w:rsid w:val="001A2849"/>
    <w:rsid w:val="001A28FD"/>
    <w:rsid w:val="001A2A69"/>
    <w:rsid w:val="001A2D55"/>
    <w:rsid w:val="001A2DE7"/>
    <w:rsid w:val="001A31EE"/>
    <w:rsid w:val="001A361B"/>
    <w:rsid w:val="001A379E"/>
    <w:rsid w:val="001A3AF3"/>
    <w:rsid w:val="001A3CCF"/>
    <w:rsid w:val="001A401F"/>
    <w:rsid w:val="001A4288"/>
    <w:rsid w:val="001A44A2"/>
    <w:rsid w:val="001A45D4"/>
    <w:rsid w:val="001A47B3"/>
    <w:rsid w:val="001A4C9F"/>
    <w:rsid w:val="001A4CC5"/>
    <w:rsid w:val="001A570F"/>
    <w:rsid w:val="001A637A"/>
    <w:rsid w:val="001A6506"/>
    <w:rsid w:val="001A7353"/>
    <w:rsid w:val="001A77A2"/>
    <w:rsid w:val="001A77F3"/>
    <w:rsid w:val="001A7C89"/>
    <w:rsid w:val="001B006B"/>
    <w:rsid w:val="001B01E1"/>
    <w:rsid w:val="001B0932"/>
    <w:rsid w:val="001B0A85"/>
    <w:rsid w:val="001B0EB2"/>
    <w:rsid w:val="001B1B10"/>
    <w:rsid w:val="001B2937"/>
    <w:rsid w:val="001B2E56"/>
    <w:rsid w:val="001B32A9"/>
    <w:rsid w:val="001B3AE5"/>
    <w:rsid w:val="001B4BD4"/>
    <w:rsid w:val="001B4CA1"/>
    <w:rsid w:val="001B555F"/>
    <w:rsid w:val="001B56AD"/>
    <w:rsid w:val="001B5897"/>
    <w:rsid w:val="001B5C56"/>
    <w:rsid w:val="001B5EC2"/>
    <w:rsid w:val="001B6374"/>
    <w:rsid w:val="001B63FF"/>
    <w:rsid w:val="001B672C"/>
    <w:rsid w:val="001B7285"/>
    <w:rsid w:val="001B73DE"/>
    <w:rsid w:val="001C0463"/>
    <w:rsid w:val="001C063B"/>
    <w:rsid w:val="001C0978"/>
    <w:rsid w:val="001C104A"/>
    <w:rsid w:val="001C1136"/>
    <w:rsid w:val="001C143B"/>
    <w:rsid w:val="001C1CF0"/>
    <w:rsid w:val="001C2D1D"/>
    <w:rsid w:val="001C2D53"/>
    <w:rsid w:val="001C3941"/>
    <w:rsid w:val="001C3C9E"/>
    <w:rsid w:val="001C3F95"/>
    <w:rsid w:val="001C43DF"/>
    <w:rsid w:val="001C47F9"/>
    <w:rsid w:val="001C48F5"/>
    <w:rsid w:val="001C4E60"/>
    <w:rsid w:val="001C513F"/>
    <w:rsid w:val="001C5554"/>
    <w:rsid w:val="001C589C"/>
    <w:rsid w:val="001C5CCD"/>
    <w:rsid w:val="001C5D2D"/>
    <w:rsid w:val="001C668D"/>
    <w:rsid w:val="001C6DFA"/>
    <w:rsid w:val="001C7603"/>
    <w:rsid w:val="001C76DB"/>
    <w:rsid w:val="001C7896"/>
    <w:rsid w:val="001D0A0B"/>
    <w:rsid w:val="001D0C2B"/>
    <w:rsid w:val="001D0EEE"/>
    <w:rsid w:val="001D1EA2"/>
    <w:rsid w:val="001D2E08"/>
    <w:rsid w:val="001D2ED0"/>
    <w:rsid w:val="001D2F26"/>
    <w:rsid w:val="001D336F"/>
    <w:rsid w:val="001D384C"/>
    <w:rsid w:val="001D38B0"/>
    <w:rsid w:val="001D3BDA"/>
    <w:rsid w:val="001D3C29"/>
    <w:rsid w:val="001D4660"/>
    <w:rsid w:val="001D4BF0"/>
    <w:rsid w:val="001D500D"/>
    <w:rsid w:val="001D5238"/>
    <w:rsid w:val="001D60AC"/>
    <w:rsid w:val="001D6108"/>
    <w:rsid w:val="001D6655"/>
    <w:rsid w:val="001D66A0"/>
    <w:rsid w:val="001D6C6F"/>
    <w:rsid w:val="001D6D74"/>
    <w:rsid w:val="001D7008"/>
    <w:rsid w:val="001D758B"/>
    <w:rsid w:val="001D7A33"/>
    <w:rsid w:val="001E01E3"/>
    <w:rsid w:val="001E04AA"/>
    <w:rsid w:val="001E05B1"/>
    <w:rsid w:val="001E1AAB"/>
    <w:rsid w:val="001E1C0B"/>
    <w:rsid w:val="001E21B4"/>
    <w:rsid w:val="001E23D7"/>
    <w:rsid w:val="001E2E17"/>
    <w:rsid w:val="001E33C4"/>
    <w:rsid w:val="001E379B"/>
    <w:rsid w:val="001E3FD5"/>
    <w:rsid w:val="001E4D11"/>
    <w:rsid w:val="001E4D83"/>
    <w:rsid w:val="001E52CD"/>
    <w:rsid w:val="001E587A"/>
    <w:rsid w:val="001E6686"/>
    <w:rsid w:val="001E66DC"/>
    <w:rsid w:val="001E68D5"/>
    <w:rsid w:val="001E6A6F"/>
    <w:rsid w:val="001E6CBB"/>
    <w:rsid w:val="001E6FD3"/>
    <w:rsid w:val="001E73F5"/>
    <w:rsid w:val="001F1409"/>
    <w:rsid w:val="001F18EA"/>
    <w:rsid w:val="001F1D12"/>
    <w:rsid w:val="001F1EFD"/>
    <w:rsid w:val="001F25E5"/>
    <w:rsid w:val="001F294A"/>
    <w:rsid w:val="001F2DC7"/>
    <w:rsid w:val="001F36BF"/>
    <w:rsid w:val="001F3849"/>
    <w:rsid w:val="001F3871"/>
    <w:rsid w:val="001F3F99"/>
    <w:rsid w:val="001F403F"/>
    <w:rsid w:val="001F407F"/>
    <w:rsid w:val="001F45C4"/>
    <w:rsid w:val="001F4651"/>
    <w:rsid w:val="001F4E3B"/>
    <w:rsid w:val="001F5712"/>
    <w:rsid w:val="001F5E09"/>
    <w:rsid w:val="001F5E6E"/>
    <w:rsid w:val="001F64CF"/>
    <w:rsid w:val="001F6678"/>
    <w:rsid w:val="001F6D86"/>
    <w:rsid w:val="001F6DE1"/>
    <w:rsid w:val="001F70C0"/>
    <w:rsid w:val="001F71DE"/>
    <w:rsid w:val="001F77EF"/>
    <w:rsid w:val="001F7EE3"/>
    <w:rsid w:val="002008FD"/>
    <w:rsid w:val="00200AC6"/>
    <w:rsid w:val="00200CB1"/>
    <w:rsid w:val="00200D48"/>
    <w:rsid w:val="00200E89"/>
    <w:rsid w:val="00200FD2"/>
    <w:rsid w:val="002015F6"/>
    <w:rsid w:val="00202141"/>
    <w:rsid w:val="0020219E"/>
    <w:rsid w:val="00202D60"/>
    <w:rsid w:val="0020311B"/>
    <w:rsid w:val="002031D2"/>
    <w:rsid w:val="00203EDD"/>
    <w:rsid w:val="002042BA"/>
    <w:rsid w:val="00204709"/>
    <w:rsid w:val="00204A80"/>
    <w:rsid w:val="00204E42"/>
    <w:rsid w:val="0020513E"/>
    <w:rsid w:val="002051EB"/>
    <w:rsid w:val="002061A8"/>
    <w:rsid w:val="002062F6"/>
    <w:rsid w:val="00206354"/>
    <w:rsid w:val="002068C0"/>
    <w:rsid w:val="0020694A"/>
    <w:rsid w:val="00206E3D"/>
    <w:rsid w:val="0020700E"/>
    <w:rsid w:val="00207899"/>
    <w:rsid w:val="00207919"/>
    <w:rsid w:val="002100EB"/>
    <w:rsid w:val="0021054F"/>
    <w:rsid w:val="002109BC"/>
    <w:rsid w:val="00210C3A"/>
    <w:rsid w:val="002114EB"/>
    <w:rsid w:val="00211B6A"/>
    <w:rsid w:val="0021235B"/>
    <w:rsid w:val="00212950"/>
    <w:rsid w:val="00212B4C"/>
    <w:rsid w:val="00212B78"/>
    <w:rsid w:val="00212D85"/>
    <w:rsid w:val="002134BF"/>
    <w:rsid w:val="002136C1"/>
    <w:rsid w:val="0021401B"/>
    <w:rsid w:val="0021428D"/>
    <w:rsid w:val="00214BD7"/>
    <w:rsid w:val="00214E78"/>
    <w:rsid w:val="00215CE9"/>
    <w:rsid w:val="00215F83"/>
    <w:rsid w:val="0021641A"/>
    <w:rsid w:val="00216B80"/>
    <w:rsid w:val="00216C59"/>
    <w:rsid w:val="0021732D"/>
    <w:rsid w:val="00217A36"/>
    <w:rsid w:val="00217CF7"/>
    <w:rsid w:val="002206EF"/>
    <w:rsid w:val="00220A4B"/>
    <w:rsid w:val="00220ABA"/>
    <w:rsid w:val="00220B97"/>
    <w:rsid w:val="0022111D"/>
    <w:rsid w:val="0022149E"/>
    <w:rsid w:val="00221570"/>
    <w:rsid w:val="0022184E"/>
    <w:rsid w:val="002219EC"/>
    <w:rsid w:val="00221A73"/>
    <w:rsid w:val="00222171"/>
    <w:rsid w:val="002222C9"/>
    <w:rsid w:val="00222689"/>
    <w:rsid w:val="002228A6"/>
    <w:rsid w:val="00222D54"/>
    <w:rsid w:val="002235FA"/>
    <w:rsid w:val="0022365D"/>
    <w:rsid w:val="00223711"/>
    <w:rsid w:val="00223AE0"/>
    <w:rsid w:val="00223CA0"/>
    <w:rsid w:val="00223D1F"/>
    <w:rsid w:val="002240B8"/>
    <w:rsid w:val="002251C2"/>
    <w:rsid w:val="00225316"/>
    <w:rsid w:val="00226521"/>
    <w:rsid w:val="002265AB"/>
    <w:rsid w:val="0022685E"/>
    <w:rsid w:val="00226EE9"/>
    <w:rsid w:val="002274F8"/>
    <w:rsid w:val="002275E9"/>
    <w:rsid w:val="00227D6F"/>
    <w:rsid w:val="0023026F"/>
    <w:rsid w:val="002306D6"/>
    <w:rsid w:val="002309A2"/>
    <w:rsid w:val="00230C38"/>
    <w:rsid w:val="002313B5"/>
    <w:rsid w:val="002314F2"/>
    <w:rsid w:val="0023155A"/>
    <w:rsid w:val="0023181B"/>
    <w:rsid w:val="002322FD"/>
    <w:rsid w:val="002329DC"/>
    <w:rsid w:val="00232B43"/>
    <w:rsid w:val="00232C8C"/>
    <w:rsid w:val="0023315A"/>
    <w:rsid w:val="002335AD"/>
    <w:rsid w:val="00234A59"/>
    <w:rsid w:val="00234C6C"/>
    <w:rsid w:val="002357DB"/>
    <w:rsid w:val="00235D9C"/>
    <w:rsid w:val="002373B6"/>
    <w:rsid w:val="00237825"/>
    <w:rsid w:val="00237AF0"/>
    <w:rsid w:val="00237F3A"/>
    <w:rsid w:val="00240414"/>
    <w:rsid w:val="002405B4"/>
    <w:rsid w:val="002405EA"/>
    <w:rsid w:val="0024079B"/>
    <w:rsid w:val="00242701"/>
    <w:rsid w:val="00242E96"/>
    <w:rsid w:val="00243165"/>
    <w:rsid w:val="002434C8"/>
    <w:rsid w:val="002441D5"/>
    <w:rsid w:val="002444BD"/>
    <w:rsid w:val="0024526B"/>
    <w:rsid w:val="00245C0D"/>
    <w:rsid w:val="00245CD2"/>
    <w:rsid w:val="0024633D"/>
    <w:rsid w:val="00246604"/>
    <w:rsid w:val="00247090"/>
    <w:rsid w:val="002471FB"/>
    <w:rsid w:val="00247AEB"/>
    <w:rsid w:val="00247DD9"/>
    <w:rsid w:val="00247E15"/>
    <w:rsid w:val="00250217"/>
    <w:rsid w:val="0025029D"/>
    <w:rsid w:val="00250CBA"/>
    <w:rsid w:val="00250F50"/>
    <w:rsid w:val="002510ED"/>
    <w:rsid w:val="002513C6"/>
    <w:rsid w:val="00252631"/>
    <w:rsid w:val="00252789"/>
    <w:rsid w:val="002527D4"/>
    <w:rsid w:val="00252DB3"/>
    <w:rsid w:val="002536E8"/>
    <w:rsid w:val="0025394E"/>
    <w:rsid w:val="00253BA3"/>
    <w:rsid w:val="00253E9B"/>
    <w:rsid w:val="002540ED"/>
    <w:rsid w:val="0025414C"/>
    <w:rsid w:val="00254790"/>
    <w:rsid w:val="002550C2"/>
    <w:rsid w:val="002557ED"/>
    <w:rsid w:val="00255A17"/>
    <w:rsid w:val="00255A89"/>
    <w:rsid w:val="00255D7A"/>
    <w:rsid w:val="00255D9E"/>
    <w:rsid w:val="00255EBF"/>
    <w:rsid w:val="00255F5D"/>
    <w:rsid w:val="0025644A"/>
    <w:rsid w:val="002566CA"/>
    <w:rsid w:val="00256D16"/>
    <w:rsid w:val="002573AC"/>
    <w:rsid w:val="00257833"/>
    <w:rsid w:val="00257F7E"/>
    <w:rsid w:val="00257FEE"/>
    <w:rsid w:val="0026025A"/>
    <w:rsid w:val="00260C35"/>
    <w:rsid w:val="0026103E"/>
    <w:rsid w:val="002611F2"/>
    <w:rsid w:val="0026139E"/>
    <w:rsid w:val="002618C7"/>
    <w:rsid w:val="00261A07"/>
    <w:rsid w:val="00261D36"/>
    <w:rsid w:val="00261D6D"/>
    <w:rsid w:val="00261F31"/>
    <w:rsid w:val="00262F1F"/>
    <w:rsid w:val="002630C1"/>
    <w:rsid w:val="0026381D"/>
    <w:rsid w:val="0026395B"/>
    <w:rsid w:val="00263984"/>
    <w:rsid w:val="00263F5B"/>
    <w:rsid w:val="00264172"/>
    <w:rsid w:val="002646E4"/>
    <w:rsid w:val="00264A4A"/>
    <w:rsid w:val="00264E5A"/>
    <w:rsid w:val="0026517D"/>
    <w:rsid w:val="002651FE"/>
    <w:rsid w:val="002658BD"/>
    <w:rsid w:val="00265FC5"/>
    <w:rsid w:val="0026646C"/>
    <w:rsid w:val="00266C06"/>
    <w:rsid w:val="00266C3B"/>
    <w:rsid w:val="002672AC"/>
    <w:rsid w:val="0026747B"/>
    <w:rsid w:val="002676EE"/>
    <w:rsid w:val="00267DA5"/>
    <w:rsid w:val="00267E55"/>
    <w:rsid w:val="00267F17"/>
    <w:rsid w:val="00270548"/>
    <w:rsid w:val="00270845"/>
    <w:rsid w:val="00271300"/>
    <w:rsid w:val="002713C1"/>
    <w:rsid w:val="00271635"/>
    <w:rsid w:val="002717DB"/>
    <w:rsid w:val="0027194C"/>
    <w:rsid w:val="00271FE3"/>
    <w:rsid w:val="00272377"/>
    <w:rsid w:val="00272A0B"/>
    <w:rsid w:val="00273167"/>
    <w:rsid w:val="0027344F"/>
    <w:rsid w:val="00275144"/>
    <w:rsid w:val="0027656F"/>
    <w:rsid w:val="00276A44"/>
    <w:rsid w:val="002770A0"/>
    <w:rsid w:val="00277B68"/>
    <w:rsid w:val="00277C42"/>
    <w:rsid w:val="00277C50"/>
    <w:rsid w:val="00277CED"/>
    <w:rsid w:val="00280087"/>
    <w:rsid w:val="002800CD"/>
    <w:rsid w:val="0028098C"/>
    <w:rsid w:val="00280B7B"/>
    <w:rsid w:val="00280C47"/>
    <w:rsid w:val="00280E2A"/>
    <w:rsid w:val="002821C1"/>
    <w:rsid w:val="00282233"/>
    <w:rsid w:val="00282537"/>
    <w:rsid w:val="0028262A"/>
    <w:rsid w:val="0028267B"/>
    <w:rsid w:val="002828DD"/>
    <w:rsid w:val="00283075"/>
    <w:rsid w:val="002830DA"/>
    <w:rsid w:val="00283E2D"/>
    <w:rsid w:val="002849D1"/>
    <w:rsid w:val="00284AFF"/>
    <w:rsid w:val="00285315"/>
    <w:rsid w:val="002856D6"/>
    <w:rsid w:val="00285760"/>
    <w:rsid w:val="002861A1"/>
    <w:rsid w:val="00286605"/>
    <w:rsid w:val="00286900"/>
    <w:rsid w:val="00286D50"/>
    <w:rsid w:val="00286E2C"/>
    <w:rsid w:val="0028740A"/>
    <w:rsid w:val="0028777A"/>
    <w:rsid w:val="0028792F"/>
    <w:rsid w:val="00287A72"/>
    <w:rsid w:val="00287B83"/>
    <w:rsid w:val="00287F73"/>
    <w:rsid w:val="00290D05"/>
    <w:rsid w:val="00290F0E"/>
    <w:rsid w:val="00290F98"/>
    <w:rsid w:val="00291967"/>
    <w:rsid w:val="00291B53"/>
    <w:rsid w:val="0029205B"/>
    <w:rsid w:val="0029252C"/>
    <w:rsid w:val="0029256E"/>
    <w:rsid w:val="00292A78"/>
    <w:rsid w:val="00292F3D"/>
    <w:rsid w:val="002936F3"/>
    <w:rsid w:val="00293957"/>
    <w:rsid w:val="00294109"/>
    <w:rsid w:val="002941DC"/>
    <w:rsid w:val="002943A0"/>
    <w:rsid w:val="0029524B"/>
    <w:rsid w:val="0029526E"/>
    <w:rsid w:val="0029598B"/>
    <w:rsid w:val="00295B80"/>
    <w:rsid w:val="00295F3A"/>
    <w:rsid w:val="002967E1"/>
    <w:rsid w:val="00296AFC"/>
    <w:rsid w:val="00296FDF"/>
    <w:rsid w:val="00297007"/>
    <w:rsid w:val="00297831"/>
    <w:rsid w:val="002A0452"/>
    <w:rsid w:val="002A049E"/>
    <w:rsid w:val="002A11EF"/>
    <w:rsid w:val="002A16A3"/>
    <w:rsid w:val="002A1795"/>
    <w:rsid w:val="002A20DE"/>
    <w:rsid w:val="002A21BF"/>
    <w:rsid w:val="002A31E6"/>
    <w:rsid w:val="002A339B"/>
    <w:rsid w:val="002A3783"/>
    <w:rsid w:val="002A37E9"/>
    <w:rsid w:val="002A3B1C"/>
    <w:rsid w:val="002A3CA3"/>
    <w:rsid w:val="002A3FFE"/>
    <w:rsid w:val="002A433E"/>
    <w:rsid w:val="002A4761"/>
    <w:rsid w:val="002A4ADB"/>
    <w:rsid w:val="002A4E82"/>
    <w:rsid w:val="002A5188"/>
    <w:rsid w:val="002A654A"/>
    <w:rsid w:val="002A699D"/>
    <w:rsid w:val="002A6F3E"/>
    <w:rsid w:val="002A7018"/>
    <w:rsid w:val="002A71DD"/>
    <w:rsid w:val="002A756D"/>
    <w:rsid w:val="002A777B"/>
    <w:rsid w:val="002A77EA"/>
    <w:rsid w:val="002A7C01"/>
    <w:rsid w:val="002A7EFF"/>
    <w:rsid w:val="002A7F02"/>
    <w:rsid w:val="002B0299"/>
    <w:rsid w:val="002B037B"/>
    <w:rsid w:val="002B09D9"/>
    <w:rsid w:val="002B0A8B"/>
    <w:rsid w:val="002B0B26"/>
    <w:rsid w:val="002B0D1F"/>
    <w:rsid w:val="002B0DD2"/>
    <w:rsid w:val="002B124F"/>
    <w:rsid w:val="002B1C16"/>
    <w:rsid w:val="002B20E3"/>
    <w:rsid w:val="002B234C"/>
    <w:rsid w:val="002B23A2"/>
    <w:rsid w:val="002B2519"/>
    <w:rsid w:val="002B28B8"/>
    <w:rsid w:val="002B2BF5"/>
    <w:rsid w:val="002B3DA5"/>
    <w:rsid w:val="002B3DC3"/>
    <w:rsid w:val="002B43BE"/>
    <w:rsid w:val="002B465C"/>
    <w:rsid w:val="002B5035"/>
    <w:rsid w:val="002B5127"/>
    <w:rsid w:val="002B5CDA"/>
    <w:rsid w:val="002B602F"/>
    <w:rsid w:val="002B61B8"/>
    <w:rsid w:val="002B61F0"/>
    <w:rsid w:val="002B623F"/>
    <w:rsid w:val="002B6846"/>
    <w:rsid w:val="002B6913"/>
    <w:rsid w:val="002B6D64"/>
    <w:rsid w:val="002B7316"/>
    <w:rsid w:val="002B7C8A"/>
    <w:rsid w:val="002C001E"/>
    <w:rsid w:val="002C01EE"/>
    <w:rsid w:val="002C0202"/>
    <w:rsid w:val="002C0357"/>
    <w:rsid w:val="002C0584"/>
    <w:rsid w:val="002C0AE8"/>
    <w:rsid w:val="002C0C99"/>
    <w:rsid w:val="002C1152"/>
    <w:rsid w:val="002C16C9"/>
    <w:rsid w:val="002C1E26"/>
    <w:rsid w:val="002C24A0"/>
    <w:rsid w:val="002C2625"/>
    <w:rsid w:val="002C2AF8"/>
    <w:rsid w:val="002C3193"/>
    <w:rsid w:val="002C3340"/>
    <w:rsid w:val="002C3619"/>
    <w:rsid w:val="002C36FB"/>
    <w:rsid w:val="002C393A"/>
    <w:rsid w:val="002C39C1"/>
    <w:rsid w:val="002C4138"/>
    <w:rsid w:val="002C4573"/>
    <w:rsid w:val="002C491B"/>
    <w:rsid w:val="002C4A40"/>
    <w:rsid w:val="002C50CA"/>
    <w:rsid w:val="002C522A"/>
    <w:rsid w:val="002C56EF"/>
    <w:rsid w:val="002C58D7"/>
    <w:rsid w:val="002C5D22"/>
    <w:rsid w:val="002C5D38"/>
    <w:rsid w:val="002C5E79"/>
    <w:rsid w:val="002C6972"/>
    <w:rsid w:val="002C7383"/>
    <w:rsid w:val="002C7718"/>
    <w:rsid w:val="002D0003"/>
    <w:rsid w:val="002D0170"/>
    <w:rsid w:val="002D049C"/>
    <w:rsid w:val="002D0530"/>
    <w:rsid w:val="002D0F87"/>
    <w:rsid w:val="002D148E"/>
    <w:rsid w:val="002D17E0"/>
    <w:rsid w:val="002D1841"/>
    <w:rsid w:val="002D1931"/>
    <w:rsid w:val="002D2046"/>
    <w:rsid w:val="002D252F"/>
    <w:rsid w:val="002D2D4C"/>
    <w:rsid w:val="002D33C5"/>
    <w:rsid w:val="002D3448"/>
    <w:rsid w:val="002D375E"/>
    <w:rsid w:val="002D3B69"/>
    <w:rsid w:val="002D3C9F"/>
    <w:rsid w:val="002D3CB9"/>
    <w:rsid w:val="002D3FF5"/>
    <w:rsid w:val="002D456B"/>
    <w:rsid w:val="002D4953"/>
    <w:rsid w:val="002D4E52"/>
    <w:rsid w:val="002D4E67"/>
    <w:rsid w:val="002D4EDC"/>
    <w:rsid w:val="002D50BD"/>
    <w:rsid w:val="002D50D8"/>
    <w:rsid w:val="002D59EE"/>
    <w:rsid w:val="002D66DD"/>
    <w:rsid w:val="002D67D3"/>
    <w:rsid w:val="002D6BBD"/>
    <w:rsid w:val="002D6D8A"/>
    <w:rsid w:val="002D71FC"/>
    <w:rsid w:val="002D71FE"/>
    <w:rsid w:val="002D72D5"/>
    <w:rsid w:val="002D7423"/>
    <w:rsid w:val="002D774A"/>
    <w:rsid w:val="002D7C33"/>
    <w:rsid w:val="002D7D40"/>
    <w:rsid w:val="002D7E97"/>
    <w:rsid w:val="002D7F77"/>
    <w:rsid w:val="002E0994"/>
    <w:rsid w:val="002E0B9A"/>
    <w:rsid w:val="002E0D7E"/>
    <w:rsid w:val="002E1BA0"/>
    <w:rsid w:val="002E28CE"/>
    <w:rsid w:val="002E2AD9"/>
    <w:rsid w:val="002E3171"/>
    <w:rsid w:val="002E3559"/>
    <w:rsid w:val="002E38F0"/>
    <w:rsid w:val="002E39A4"/>
    <w:rsid w:val="002E3B25"/>
    <w:rsid w:val="002E3E58"/>
    <w:rsid w:val="002E44F5"/>
    <w:rsid w:val="002E4C8C"/>
    <w:rsid w:val="002E4FAE"/>
    <w:rsid w:val="002E5000"/>
    <w:rsid w:val="002E50AD"/>
    <w:rsid w:val="002E5400"/>
    <w:rsid w:val="002E549C"/>
    <w:rsid w:val="002E5518"/>
    <w:rsid w:val="002E5618"/>
    <w:rsid w:val="002E56DE"/>
    <w:rsid w:val="002E58D3"/>
    <w:rsid w:val="002E5A15"/>
    <w:rsid w:val="002E5A18"/>
    <w:rsid w:val="002E5A4E"/>
    <w:rsid w:val="002E5F3B"/>
    <w:rsid w:val="002E626D"/>
    <w:rsid w:val="002E6270"/>
    <w:rsid w:val="002E671D"/>
    <w:rsid w:val="002E6824"/>
    <w:rsid w:val="002E692F"/>
    <w:rsid w:val="002E69AC"/>
    <w:rsid w:val="002E757A"/>
    <w:rsid w:val="002E7648"/>
    <w:rsid w:val="002E7F84"/>
    <w:rsid w:val="002F0485"/>
    <w:rsid w:val="002F0501"/>
    <w:rsid w:val="002F073C"/>
    <w:rsid w:val="002F07CE"/>
    <w:rsid w:val="002F0877"/>
    <w:rsid w:val="002F0EE5"/>
    <w:rsid w:val="002F0F82"/>
    <w:rsid w:val="002F13BE"/>
    <w:rsid w:val="002F1894"/>
    <w:rsid w:val="002F1A40"/>
    <w:rsid w:val="002F20A7"/>
    <w:rsid w:val="002F2885"/>
    <w:rsid w:val="002F29E1"/>
    <w:rsid w:val="002F2DD7"/>
    <w:rsid w:val="002F3023"/>
    <w:rsid w:val="002F34C5"/>
    <w:rsid w:val="002F3630"/>
    <w:rsid w:val="002F36CE"/>
    <w:rsid w:val="002F444E"/>
    <w:rsid w:val="002F4BB2"/>
    <w:rsid w:val="002F526E"/>
    <w:rsid w:val="002F5955"/>
    <w:rsid w:val="002F5DF0"/>
    <w:rsid w:val="002F6813"/>
    <w:rsid w:val="002F6877"/>
    <w:rsid w:val="002F6918"/>
    <w:rsid w:val="002F6A49"/>
    <w:rsid w:val="002F6BB3"/>
    <w:rsid w:val="002F7162"/>
    <w:rsid w:val="002F72ED"/>
    <w:rsid w:val="002F73C6"/>
    <w:rsid w:val="002F7692"/>
    <w:rsid w:val="002F7CEE"/>
    <w:rsid w:val="00300218"/>
    <w:rsid w:val="003003F0"/>
    <w:rsid w:val="003004E0"/>
    <w:rsid w:val="00300A55"/>
    <w:rsid w:val="00300E40"/>
    <w:rsid w:val="003010A0"/>
    <w:rsid w:val="00301CFC"/>
    <w:rsid w:val="00301D0D"/>
    <w:rsid w:val="00302282"/>
    <w:rsid w:val="00302490"/>
    <w:rsid w:val="003025C5"/>
    <w:rsid w:val="003026E6"/>
    <w:rsid w:val="0030290A"/>
    <w:rsid w:val="00302DF7"/>
    <w:rsid w:val="0030312B"/>
    <w:rsid w:val="003037B4"/>
    <w:rsid w:val="00303971"/>
    <w:rsid w:val="00303A5E"/>
    <w:rsid w:val="00303BBD"/>
    <w:rsid w:val="00303C64"/>
    <w:rsid w:val="00303D1F"/>
    <w:rsid w:val="00304A0A"/>
    <w:rsid w:val="00304E1A"/>
    <w:rsid w:val="00304F83"/>
    <w:rsid w:val="00304FE8"/>
    <w:rsid w:val="00305195"/>
    <w:rsid w:val="0030524C"/>
    <w:rsid w:val="0030529F"/>
    <w:rsid w:val="0030555A"/>
    <w:rsid w:val="00305706"/>
    <w:rsid w:val="00305F72"/>
    <w:rsid w:val="00306188"/>
    <w:rsid w:val="003062B0"/>
    <w:rsid w:val="00306325"/>
    <w:rsid w:val="00306E72"/>
    <w:rsid w:val="00307934"/>
    <w:rsid w:val="00307A97"/>
    <w:rsid w:val="00307C83"/>
    <w:rsid w:val="0031030F"/>
    <w:rsid w:val="003105EE"/>
    <w:rsid w:val="003115BB"/>
    <w:rsid w:val="00312695"/>
    <w:rsid w:val="00313342"/>
    <w:rsid w:val="003133AE"/>
    <w:rsid w:val="00313638"/>
    <w:rsid w:val="0031378A"/>
    <w:rsid w:val="00314164"/>
    <w:rsid w:val="0031458F"/>
    <w:rsid w:val="00314E56"/>
    <w:rsid w:val="003155AF"/>
    <w:rsid w:val="0031584B"/>
    <w:rsid w:val="0031589A"/>
    <w:rsid w:val="00316659"/>
    <w:rsid w:val="003167C9"/>
    <w:rsid w:val="00316842"/>
    <w:rsid w:val="00316FC1"/>
    <w:rsid w:val="00317750"/>
    <w:rsid w:val="003179A8"/>
    <w:rsid w:val="00317A17"/>
    <w:rsid w:val="00317BD6"/>
    <w:rsid w:val="00320075"/>
    <w:rsid w:val="0032016E"/>
    <w:rsid w:val="003205BC"/>
    <w:rsid w:val="00320A17"/>
    <w:rsid w:val="00321084"/>
    <w:rsid w:val="003219D6"/>
    <w:rsid w:val="00321AA2"/>
    <w:rsid w:val="0032236D"/>
    <w:rsid w:val="00322CC0"/>
    <w:rsid w:val="00322D89"/>
    <w:rsid w:val="00323353"/>
    <w:rsid w:val="003234E7"/>
    <w:rsid w:val="00323B4C"/>
    <w:rsid w:val="00323C05"/>
    <w:rsid w:val="00323FD6"/>
    <w:rsid w:val="0032479D"/>
    <w:rsid w:val="003251AA"/>
    <w:rsid w:val="003252E4"/>
    <w:rsid w:val="00325ACC"/>
    <w:rsid w:val="00325F69"/>
    <w:rsid w:val="0032602E"/>
    <w:rsid w:val="00326268"/>
    <w:rsid w:val="00326F93"/>
    <w:rsid w:val="0032723A"/>
    <w:rsid w:val="003274CC"/>
    <w:rsid w:val="00327861"/>
    <w:rsid w:val="00330022"/>
    <w:rsid w:val="00330388"/>
    <w:rsid w:val="00330464"/>
    <w:rsid w:val="00330899"/>
    <w:rsid w:val="00330AFD"/>
    <w:rsid w:val="003310EF"/>
    <w:rsid w:val="003312FA"/>
    <w:rsid w:val="00331365"/>
    <w:rsid w:val="00332C40"/>
    <w:rsid w:val="0033357D"/>
    <w:rsid w:val="003340A7"/>
    <w:rsid w:val="00334424"/>
    <w:rsid w:val="003347E2"/>
    <w:rsid w:val="00335303"/>
    <w:rsid w:val="00335BEB"/>
    <w:rsid w:val="00335C3F"/>
    <w:rsid w:val="00336002"/>
    <w:rsid w:val="0033621C"/>
    <w:rsid w:val="003364F8"/>
    <w:rsid w:val="00336A57"/>
    <w:rsid w:val="00336D65"/>
    <w:rsid w:val="00336ED9"/>
    <w:rsid w:val="00336F4B"/>
    <w:rsid w:val="00337301"/>
    <w:rsid w:val="00337889"/>
    <w:rsid w:val="00337E0E"/>
    <w:rsid w:val="00337E42"/>
    <w:rsid w:val="00337EC4"/>
    <w:rsid w:val="00337F7A"/>
    <w:rsid w:val="00340433"/>
    <w:rsid w:val="003405DB"/>
    <w:rsid w:val="00340C69"/>
    <w:rsid w:val="00340DC4"/>
    <w:rsid w:val="003412BA"/>
    <w:rsid w:val="00341656"/>
    <w:rsid w:val="00341AFA"/>
    <w:rsid w:val="00341D02"/>
    <w:rsid w:val="0034341B"/>
    <w:rsid w:val="0034357B"/>
    <w:rsid w:val="003439B3"/>
    <w:rsid w:val="00344544"/>
    <w:rsid w:val="003446AB"/>
    <w:rsid w:val="0034475C"/>
    <w:rsid w:val="00344922"/>
    <w:rsid w:val="00344A17"/>
    <w:rsid w:val="00345141"/>
    <w:rsid w:val="003457CD"/>
    <w:rsid w:val="003458FE"/>
    <w:rsid w:val="0034593A"/>
    <w:rsid w:val="003459B9"/>
    <w:rsid w:val="00345F79"/>
    <w:rsid w:val="003462B4"/>
    <w:rsid w:val="00346492"/>
    <w:rsid w:val="003467FF"/>
    <w:rsid w:val="003469F8"/>
    <w:rsid w:val="003471BC"/>
    <w:rsid w:val="00347C77"/>
    <w:rsid w:val="00350891"/>
    <w:rsid w:val="00350C23"/>
    <w:rsid w:val="00350D3C"/>
    <w:rsid w:val="00350DF4"/>
    <w:rsid w:val="00350F90"/>
    <w:rsid w:val="00351916"/>
    <w:rsid w:val="00351A1A"/>
    <w:rsid w:val="0035245C"/>
    <w:rsid w:val="00352745"/>
    <w:rsid w:val="00353174"/>
    <w:rsid w:val="00353248"/>
    <w:rsid w:val="00353368"/>
    <w:rsid w:val="003537F9"/>
    <w:rsid w:val="00354054"/>
    <w:rsid w:val="0035430E"/>
    <w:rsid w:val="003543C6"/>
    <w:rsid w:val="003550F5"/>
    <w:rsid w:val="00355246"/>
    <w:rsid w:val="00355359"/>
    <w:rsid w:val="0035544B"/>
    <w:rsid w:val="003557BD"/>
    <w:rsid w:val="003558DA"/>
    <w:rsid w:val="00355F1B"/>
    <w:rsid w:val="00356217"/>
    <w:rsid w:val="003566DC"/>
    <w:rsid w:val="00356780"/>
    <w:rsid w:val="00356811"/>
    <w:rsid w:val="00356950"/>
    <w:rsid w:val="00356A9B"/>
    <w:rsid w:val="0035701F"/>
    <w:rsid w:val="003576FC"/>
    <w:rsid w:val="00357CC3"/>
    <w:rsid w:val="00360073"/>
    <w:rsid w:val="003601B4"/>
    <w:rsid w:val="003602DD"/>
    <w:rsid w:val="00360C8C"/>
    <w:rsid w:val="00360F51"/>
    <w:rsid w:val="003610E7"/>
    <w:rsid w:val="003612BC"/>
    <w:rsid w:val="003614FC"/>
    <w:rsid w:val="00361B63"/>
    <w:rsid w:val="003624A6"/>
    <w:rsid w:val="003624CE"/>
    <w:rsid w:val="0036250A"/>
    <w:rsid w:val="00362930"/>
    <w:rsid w:val="00362F5D"/>
    <w:rsid w:val="003630FF"/>
    <w:rsid w:val="00363E55"/>
    <w:rsid w:val="00364DA2"/>
    <w:rsid w:val="00364DC1"/>
    <w:rsid w:val="003651D0"/>
    <w:rsid w:val="00365642"/>
    <w:rsid w:val="003656EC"/>
    <w:rsid w:val="00365732"/>
    <w:rsid w:val="003661AA"/>
    <w:rsid w:val="003661BA"/>
    <w:rsid w:val="0036650E"/>
    <w:rsid w:val="00366D2C"/>
    <w:rsid w:val="00366D5F"/>
    <w:rsid w:val="003678C5"/>
    <w:rsid w:val="00367CCD"/>
    <w:rsid w:val="00367F34"/>
    <w:rsid w:val="00367F66"/>
    <w:rsid w:val="00367FA2"/>
    <w:rsid w:val="003701EE"/>
    <w:rsid w:val="0037034A"/>
    <w:rsid w:val="0037091F"/>
    <w:rsid w:val="00370DED"/>
    <w:rsid w:val="00370E59"/>
    <w:rsid w:val="00371003"/>
    <w:rsid w:val="00371773"/>
    <w:rsid w:val="00371ACF"/>
    <w:rsid w:val="00372A2A"/>
    <w:rsid w:val="00373FED"/>
    <w:rsid w:val="00374659"/>
    <w:rsid w:val="003753F4"/>
    <w:rsid w:val="003755C9"/>
    <w:rsid w:val="00375AF4"/>
    <w:rsid w:val="00375E02"/>
    <w:rsid w:val="0037615F"/>
    <w:rsid w:val="003779C6"/>
    <w:rsid w:val="00377B7C"/>
    <w:rsid w:val="00380852"/>
    <w:rsid w:val="00380AA1"/>
    <w:rsid w:val="0038101C"/>
    <w:rsid w:val="00381423"/>
    <w:rsid w:val="0038152B"/>
    <w:rsid w:val="00381A3A"/>
    <w:rsid w:val="00381B45"/>
    <w:rsid w:val="003820B1"/>
    <w:rsid w:val="0038240D"/>
    <w:rsid w:val="00382933"/>
    <w:rsid w:val="00382C86"/>
    <w:rsid w:val="00382ECE"/>
    <w:rsid w:val="00383374"/>
    <w:rsid w:val="00383C3D"/>
    <w:rsid w:val="00383DAA"/>
    <w:rsid w:val="0038582F"/>
    <w:rsid w:val="00385941"/>
    <w:rsid w:val="00385D11"/>
    <w:rsid w:val="003866FA"/>
    <w:rsid w:val="0038685B"/>
    <w:rsid w:val="0038693E"/>
    <w:rsid w:val="00386A8A"/>
    <w:rsid w:val="003874A0"/>
    <w:rsid w:val="00387575"/>
    <w:rsid w:val="00387C79"/>
    <w:rsid w:val="00390085"/>
    <w:rsid w:val="00390629"/>
    <w:rsid w:val="003909EA"/>
    <w:rsid w:val="00391606"/>
    <w:rsid w:val="0039161C"/>
    <w:rsid w:val="00391799"/>
    <w:rsid w:val="00391AD1"/>
    <w:rsid w:val="00392201"/>
    <w:rsid w:val="003924CB"/>
    <w:rsid w:val="00392859"/>
    <w:rsid w:val="00392BEB"/>
    <w:rsid w:val="00392BFC"/>
    <w:rsid w:val="00393CCB"/>
    <w:rsid w:val="00394260"/>
    <w:rsid w:val="00394E53"/>
    <w:rsid w:val="00395CB6"/>
    <w:rsid w:val="00396B6C"/>
    <w:rsid w:val="00396CFA"/>
    <w:rsid w:val="00397293"/>
    <w:rsid w:val="00397920"/>
    <w:rsid w:val="00397DE3"/>
    <w:rsid w:val="003A0716"/>
    <w:rsid w:val="003A0D3E"/>
    <w:rsid w:val="003A0DC9"/>
    <w:rsid w:val="003A1292"/>
    <w:rsid w:val="003A17A4"/>
    <w:rsid w:val="003A185B"/>
    <w:rsid w:val="003A1CC6"/>
    <w:rsid w:val="003A1E30"/>
    <w:rsid w:val="003A2093"/>
    <w:rsid w:val="003A2784"/>
    <w:rsid w:val="003A2B4B"/>
    <w:rsid w:val="003A2BC1"/>
    <w:rsid w:val="003A2D45"/>
    <w:rsid w:val="003A328C"/>
    <w:rsid w:val="003A3420"/>
    <w:rsid w:val="003A3945"/>
    <w:rsid w:val="003A3F43"/>
    <w:rsid w:val="003A4CCF"/>
    <w:rsid w:val="003A50E4"/>
    <w:rsid w:val="003A53DC"/>
    <w:rsid w:val="003A53E8"/>
    <w:rsid w:val="003A630A"/>
    <w:rsid w:val="003A66D7"/>
    <w:rsid w:val="003A6704"/>
    <w:rsid w:val="003A7144"/>
    <w:rsid w:val="003A753F"/>
    <w:rsid w:val="003A76F3"/>
    <w:rsid w:val="003B00DC"/>
    <w:rsid w:val="003B050A"/>
    <w:rsid w:val="003B0567"/>
    <w:rsid w:val="003B0E5A"/>
    <w:rsid w:val="003B132A"/>
    <w:rsid w:val="003B1359"/>
    <w:rsid w:val="003B2564"/>
    <w:rsid w:val="003B265E"/>
    <w:rsid w:val="003B2FAD"/>
    <w:rsid w:val="003B3173"/>
    <w:rsid w:val="003B3744"/>
    <w:rsid w:val="003B417C"/>
    <w:rsid w:val="003B4298"/>
    <w:rsid w:val="003B43C7"/>
    <w:rsid w:val="003B4543"/>
    <w:rsid w:val="003B4C54"/>
    <w:rsid w:val="003B52A7"/>
    <w:rsid w:val="003B5BBC"/>
    <w:rsid w:val="003B5E7D"/>
    <w:rsid w:val="003B60DA"/>
    <w:rsid w:val="003B6598"/>
    <w:rsid w:val="003B6778"/>
    <w:rsid w:val="003B689E"/>
    <w:rsid w:val="003B68E4"/>
    <w:rsid w:val="003B6AFC"/>
    <w:rsid w:val="003B7117"/>
    <w:rsid w:val="003B76A5"/>
    <w:rsid w:val="003B7CF9"/>
    <w:rsid w:val="003C052C"/>
    <w:rsid w:val="003C05CA"/>
    <w:rsid w:val="003C0A81"/>
    <w:rsid w:val="003C0B32"/>
    <w:rsid w:val="003C0FE0"/>
    <w:rsid w:val="003C181F"/>
    <w:rsid w:val="003C1837"/>
    <w:rsid w:val="003C1C62"/>
    <w:rsid w:val="003C1C8B"/>
    <w:rsid w:val="003C1D5A"/>
    <w:rsid w:val="003C240D"/>
    <w:rsid w:val="003C2B48"/>
    <w:rsid w:val="003C2C50"/>
    <w:rsid w:val="003C2D0A"/>
    <w:rsid w:val="003C34EC"/>
    <w:rsid w:val="003C3BFE"/>
    <w:rsid w:val="003C3F7F"/>
    <w:rsid w:val="003C40AC"/>
    <w:rsid w:val="003C41A7"/>
    <w:rsid w:val="003C4939"/>
    <w:rsid w:val="003C4A92"/>
    <w:rsid w:val="003C4C8E"/>
    <w:rsid w:val="003C5111"/>
    <w:rsid w:val="003C53A9"/>
    <w:rsid w:val="003C5594"/>
    <w:rsid w:val="003C5A7C"/>
    <w:rsid w:val="003C5C77"/>
    <w:rsid w:val="003C62D0"/>
    <w:rsid w:val="003C654A"/>
    <w:rsid w:val="003C6756"/>
    <w:rsid w:val="003C6965"/>
    <w:rsid w:val="003C6A06"/>
    <w:rsid w:val="003C6CAC"/>
    <w:rsid w:val="003C6F4B"/>
    <w:rsid w:val="003C71C9"/>
    <w:rsid w:val="003C74E2"/>
    <w:rsid w:val="003C7BD8"/>
    <w:rsid w:val="003C7C50"/>
    <w:rsid w:val="003D0279"/>
    <w:rsid w:val="003D037D"/>
    <w:rsid w:val="003D0808"/>
    <w:rsid w:val="003D0AC0"/>
    <w:rsid w:val="003D0B5E"/>
    <w:rsid w:val="003D0E3A"/>
    <w:rsid w:val="003D10AA"/>
    <w:rsid w:val="003D11E7"/>
    <w:rsid w:val="003D137D"/>
    <w:rsid w:val="003D13C5"/>
    <w:rsid w:val="003D1945"/>
    <w:rsid w:val="003D1E2D"/>
    <w:rsid w:val="003D1E4A"/>
    <w:rsid w:val="003D257E"/>
    <w:rsid w:val="003D2ECF"/>
    <w:rsid w:val="003D3390"/>
    <w:rsid w:val="003D3539"/>
    <w:rsid w:val="003D3B39"/>
    <w:rsid w:val="003D4210"/>
    <w:rsid w:val="003D5325"/>
    <w:rsid w:val="003D56E2"/>
    <w:rsid w:val="003D5A0C"/>
    <w:rsid w:val="003D5A4D"/>
    <w:rsid w:val="003D5C24"/>
    <w:rsid w:val="003D60BC"/>
    <w:rsid w:val="003D647B"/>
    <w:rsid w:val="003D66F4"/>
    <w:rsid w:val="003D69AF"/>
    <w:rsid w:val="003D6B04"/>
    <w:rsid w:val="003D72FA"/>
    <w:rsid w:val="003D7778"/>
    <w:rsid w:val="003D7A15"/>
    <w:rsid w:val="003D7A8D"/>
    <w:rsid w:val="003D7AA6"/>
    <w:rsid w:val="003D7E06"/>
    <w:rsid w:val="003E0484"/>
    <w:rsid w:val="003E0524"/>
    <w:rsid w:val="003E0874"/>
    <w:rsid w:val="003E0948"/>
    <w:rsid w:val="003E0BE9"/>
    <w:rsid w:val="003E0E46"/>
    <w:rsid w:val="003E0E56"/>
    <w:rsid w:val="003E115A"/>
    <w:rsid w:val="003E1522"/>
    <w:rsid w:val="003E1595"/>
    <w:rsid w:val="003E1686"/>
    <w:rsid w:val="003E1A3A"/>
    <w:rsid w:val="003E2016"/>
    <w:rsid w:val="003E234B"/>
    <w:rsid w:val="003E2516"/>
    <w:rsid w:val="003E35E8"/>
    <w:rsid w:val="003E3641"/>
    <w:rsid w:val="003E3A32"/>
    <w:rsid w:val="003E3D35"/>
    <w:rsid w:val="003E414E"/>
    <w:rsid w:val="003E4A6B"/>
    <w:rsid w:val="003E4C23"/>
    <w:rsid w:val="003E5270"/>
    <w:rsid w:val="003E54E0"/>
    <w:rsid w:val="003E608E"/>
    <w:rsid w:val="003E63C4"/>
    <w:rsid w:val="003E6628"/>
    <w:rsid w:val="003E6845"/>
    <w:rsid w:val="003E69EF"/>
    <w:rsid w:val="003E6A6F"/>
    <w:rsid w:val="003E6B56"/>
    <w:rsid w:val="003E6D9F"/>
    <w:rsid w:val="003E7058"/>
    <w:rsid w:val="003F03DF"/>
    <w:rsid w:val="003F06FC"/>
    <w:rsid w:val="003F08D1"/>
    <w:rsid w:val="003F13EA"/>
    <w:rsid w:val="003F158F"/>
    <w:rsid w:val="003F1880"/>
    <w:rsid w:val="003F1A2D"/>
    <w:rsid w:val="003F2381"/>
    <w:rsid w:val="003F24A6"/>
    <w:rsid w:val="003F24AA"/>
    <w:rsid w:val="003F276C"/>
    <w:rsid w:val="003F2AF8"/>
    <w:rsid w:val="003F2DB3"/>
    <w:rsid w:val="003F35A0"/>
    <w:rsid w:val="003F3759"/>
    <w:rsid w:val="003F3D15"/>
    <w:rsid w:val="003F430C"/>
    <w:rsid w:val="003F4360"/>
    <w:rsid w:val="003F464A"/>
    <w:rsid w:val="003F46E6"/>
    <w:rsid w:val="003F48C0"/>
    <w:rsid w:val="003F4AA2"/>
    <w:rsid w:val="003F4C31"/>
    <w:rsid w:val="003F5199"/>
    <w:rsid w:val="003F5E55"/>
    <w:rsid w:val="003F5E86"/>
    <w:rsid w:val="003F5EEC"/>
    <w:rsid w:val="003F5F07"/>
    <w:rsid w:val="003F6367"/>
    <w:rsid w:val="003F6638"/>
    <w:rsid w:val="003F667B"/>
    <w:rsid w:val="003F6DFB"/>
    <w:rsid w:val="003F6F06"/>
    <w:rsid w:val="003F745C"/>
    <w:rsid w:val="003F79D9"/>
    <w:rsid w:val="00400000"/>
    <w:rsid w:val="00400081"/>
    <w:rsid w:val="00400188"/>
    <w:rsid w:val="004006E7"/>
    <w:rsid w:val="0040104C"/>
    <w:rsid w:val="004022CF"/>
    <w:rsid w:val="0040244D"/>
    <w:rsid w:val="00402629"/>
    <w:rsid w:val="00402981"/>
    <w:rsid w:val="00402ADF"/>
    <w:rsid w:val="00402B63"/>
    <w:rsid w:val="00402BA0"/>
    <w:rsid w:val="0040342C"/>
    <w:rsid w:val="00403866"/>
    <w:rsid w:val="004038B3"/>
    <w:rsid w:val="004039A4"/>
    <w:rsid w:val="00403D8B"/>
    <w:rsid w:val="00403FC0"/>
    <w:rsid w:val="00404121"/>
    <w:rsid w:val="00404820"/>
    <w:rsid w:val="00404851"/>
    <w:rsid w:val="00404AF0"/>
    <w:rsid w:val="00404C4A"/>
    <w:rsid w:val="00404CBB"/>
    <w:rsid w:val="00404E7E"/>
    <w:rsid w:val="0040507D"/>
    <w:rsid w:val="0040528F"/>
    <w:rsid w:val="0040540C"/>
    <w:rsid w:val="00405659"/>
    <w:rsid w:val="004056F6"/>
    <w:rsid w:val="00405D0C"/>
    <w:rsid w:val="00405DFB"/>
    <w:rsid w:val="00405FED"/>
    <w:rsid w:val="004062D1"/>
    <w:rsid w:val="004062DA"/>
    <w:rsid w:val="004071EF"/>
    <w:rsid w:val="004073BD"/>
    <w:rsid w:val="00407719"/>
    <w:rsid w:val="004102EF"/>
    <w:rsid w:val="0041052F"/>
    <w:rsid w:val="00410CA8"/>
    <w:rsid w:val="00410E1C"/>
    <w:rsid w:val="00411066"/>
    <w:rsid w:val="00411313"/>
    <w:rsid w:val="00411E4D"/>
    <w:rsid w:val="00411F50"/>
    <w:rsid w:val="00412438"/>
    <w:rsid w:val="004125A8"/>
    <w:rsid w:val="00412665"/>
    <w:rsid w:val="00412A6F"/>
    <w:rsid w:val="0041354E"/>
    <w:rsid w:val="00413A09"/>
    <w:rsid w:val="00413FD3"/>
    <w:rsid w:val="0041410B"/>
    <w:rsid w:val="0041425E"/>
    <w:rsid w:val="00414A36"/>
    <w:rsid w:val="004150D2"/>
    <w:rsid w:val="004152BF"/>
    <w:rsid w:val="004154DD"/>
    <w:rsid w:val="0041576D"/>
    <w:rsid w:val="00415776"/>
    <w:rsid w:val="004157AC"/>
    <w:rsid w:val="00415900"/>
    <w:rsid w:val="00415A54"/>
    <w:rsid w:val="00415B95"/>
    <w:rsid w:val="00415EA1"/>
    <w:rsid w:val="00415EBC"/>
    <w:rsid w:val="00416740"/>
    <w:rsid w:val="00416B5D"/>
    <w:rsid w:val="00416C22"/>
    <w:rsid w:val="00417B0E"/>
    <w:rsid w:val="00417BD1"/>
    <w:rsid w:val="00417E7F"/>
    <w:rsid w:val="004200C4"/>
    <w:rsid w:val="0042058E"/>
    <w:rsid w:val="004205F0"/>
    <w:rsid w:val="004207DF"/>
    <w:rsid w:val="00420C33"/>
    <w:rsid w:val="00420DD8"/>
    <w:rsid w:val="00421002"/>
    <w:rsid w:val="004212F7"/>
    <w:rsid w:val="0042170F"/>
    <w:rsid w:val="0042173E"/>
    <w:rsid w:val="0042174E"/>
    <w:rsid w:val="00421D95"/>
    <w:rsid w:val="0042247D"/>
    <w:rsid w:val="00422673"/>
    <w:rsid w:val="004227C1"/>
    <w:rsid w:val="00422818"/>
    <w:rsid w:val="00422AD0"/>
    <w:rsid w:val="00422BA9"/>
    <w:rsid w:val="00422C72"/>
    <w:rsid w:val="004230D2"/>
    <w:rsid w:val="004235B1"/>
    <w:rsid w:val="00424DDA"/>
    <w:rsid w:val="00425351"/>
    <w:rsid w:val="00426589"/>
    <w:rsid w:val="00426987"/>
    <w:rsid w:val="00426B0F"/>
    <w:rsid w:val="00426BE7"/>
    <w:rsid w:val="00426DE6"/>
    <w:rsid w:val="004270B7"/>
    <w:rsid w:val="0042784C"/>
    <w:rsid w:val="00427A63"/>
    <w:rsid w:val="00427E53"/>
    <w:rsid w:val="0043013B"/>
    <w:rsid w:val="00430293"/>
    <w:rsid w:val="00430359"/>
    <w:rsid w:val="00430681"/>
    <w:rsid w:val="00430A37"/>
    <w:rsid w:val="0043127F"/>
    <w:rsid w:val="00431816"/>
    <w:rsid w:val="004318E8"/>
    <w:rsid w:val="0043196E"/>
    <w:rsid w:val="00431E49"/>
    <w:rsid w:val="00432936"/>
    <w:rsid w:val="00432C91"/>
    <w:rsid w:val="00432EE7"/>
    <w:rsid w:val="00433115"/>
    <w:rsid w:val="004331B7"/>
    <w:rsid w:val="00433655"/>
    <w:rsid w:val="00433A8F"/>
    <w:rsid w:val="00433C59"/>
    <w:rsid w:val="00433E24"/>
    <w:rsid w:val="00434D71"/>
    <w:rsid w:val="00434F1C"/>
    <w:rsid w:val="0043527C"/>
    <w:rsid w:val="00435701"/>
    <w:rsid w:val="00435831"/>
    <w:rsid w:val="004359A4"/>
    <w:rsid w:val="00435BCA"/>
    <w:rsid w:val="00435DCD"/>
    <w:rsid w:val="004361D2"/>
    <w:rsid w:val="004363A9"/>
    <w:rsid w:val="004364BA"/>
    <w:rsid w:val="004366C9"/>
    <w:rsid w:val="00436814"/>
    <w:rsid w:val="00437487"/>
    <w:rsid w:val="00437DF2"/>
    <w:rsid w:val="004401B2"/>
    <w:rsid w:val="0044050A"/>
    <w:rsid w:val="00440519"/>
    <w:rsid w:val="004405D2"/>
    <w:rsid w:val="00440629"/>
    <w:rsid w:val="00440A53"/>
    <w:rsid w:val="00440AC8"/>
    <w:rsid w:val="0044109A"/>
    <w:rsid w:val="00441382"/>
    <w:rsid w:val="004413CD"/>
    <w:rsid w:val="0044160E"/>
    <w:rsid w:val="0044193B"/>
    <w:rsid w:val="00441AE2"/>
    <w:rsid w:val="00441AFA"/>
    <w:rsid w:val="00442107"/>
    <w:rsid w:val="0044220F"/>
    <w:rsid w:val="0044230C"/>
    <w:rsid w:val="0044276F"/>
    <w:rsid w:val="00442887"/>
    <w:rsid w:val="00442D3F"/>
    <w:rsid w:val="004430C9"/>
    <w:rsid w:val="004432AC"/>
    <w:rsid w:val="004434D6"/>
    <w:rsid w:val="00443977"/>
    <w:rsid w:val="00443D99"/>
    <w:rsid w:val="0044429B"/>
    <w:rsid w:val="00444C31"/>
    <w:rsid w:val="00444D3A"/>
    <w:rsid w:val="00444E9C"/>
    <w:rsid w:val="004451CB"/>
    <w:rsid w:val="00445359"/>
    <w:rsid w:val="00445F3A"/>
    <w:rsid w:val="004462C1"/>
    <w:rsid w:val="00446903"/>
    <w:rsid w:val="00446E23"/>
    <w:rsid w:val="004473E6"/>
    <w:rsid w:val="0044743F"/>
    <w:rsid w:val="0044744E"/>
    <w:rsid w:val="00447479"/>
    <w:rsid w:val="00447AC5"/>
    <w:rsid w:val="00450077"/>
    <w:rsid w:val="00450078"/>
    <w:rsid w:val="004507B5"/>
    <w:rsid w:val="004509F0"/>
    <w:rsid w:val="0045188A"/>
    <w:rsid w:val="00452308"/>
    <w:rsid w:val="00452AAF"/>
    <w:rsid w:val="00453514"/>
    <w:rsid w:val="00453A7C"/>
    <w:rsid w:val="00453CF5"/>
    <w:rsid w:val="00453D45"/>
    <w:rsid w:val="004542A5"/>
    <w:rsid w:val="004544E0"/>
    <w:rsid w:val="004545C8"/>
    <w:rsid w:val="00454BEF"/>
    <w:rsid w:val="00454E86"/>
    <w:rsid w:val="0045512E"/>
    <w:rsid w:val="00455437"/>
    <w:rsid w:val="00455A10"/>
    <w:rsid w:val="00455DD4"/>
    <w:rsid w:val="00455E57"/>
    <w:rsid w:val="00456576"/>
    <w:rsid w:val="0045673B"/>
    <w:rsid w:val="004567EF"/>
    <w:rsid w:val="0045785A"/>
    <w:rsid w:val="00457AF8"/>
    <w:rsid w:val="00457D28"/>
    <w:rsid w:val="00457F0D"/>
    <w:rsid w:val="00460231"/>
    <w:rsid w:val="00460239"/>
    <w:rsid w:val="00460B01"/>
    <w:rsid w:val="00460F19"/>
    <w:rsid w:val="004617DC"/>
    <w:rsid w:val="00461896"/>
    <w:rsid w:val="004621A7"/>
    <w:rsid w:val="00462FFA"/>
    <w:rsid w:val="00463988"/>
    <w:rsid w:val="00463BD3"/>
    <w:rsid w:val="00463EB7"/>
    <w:rsid w:val="00464143"/>
    <w:rsid w:val="00464269"/>
    <w:rsid w:val="00464501"/>
    <w:rsid w:val="0046452E"/>
    <w:rsid w:val="004666C0"/>
    <w:rsid w:val="004668F1"/>
    <w:rsid w:val="0046772D"/>
    <w:rsid w:val="004678AE"/>
    <w:rsid w:val="0046792D"/>
    <w:rsid w:val="00470893"/>
    <w:rsid w:val="00470E68"/>
    <w:rsid w:val="00470E87"/>
    <w:rsid w:val="004710FB"/>
    <w:rsid w:val="004711FE"/>
    <w:rsid w:val="0047148F"/>
    <w:rsid w:val="00471788"/>
    <w:rsid w:val="00471FD3"/>
    <w:rsid w:val="004724B1"/>
    <w:rsid w:val="00472552"/>
    <w:rsid w:val="004727ED"/>
    <w:rsid w:val="004729ED"/>
    <w:rsid w:val="00472C0C"/>
    <w:rsid w:val="004730EF"/>
    <w:rsid w:val="0047316C"/>
    <w:rsid w:val="004733B5"/>
    <w:rsid w:val="00473568"/>
    <w:rsid w:val="00473AD3"/>
    <w:rsid w:val="00473C1D"/>
    <w:rsid w:val="00473D52"/>
    <w:rsid w:val="0047496D"/>
    <w:rsid w:val="0047500E"/>
    <w:rsid w:val="004750F3"/>
    <w:rsid w:val="004754FC"/>
    <w:rsid w:val="004756EE"/>
    <w:rsid w:val="0047586C"/>
    <w:rsid w:val="00475FE6"/>
    <w:rsid w:val="0047612D"/>
    <w:rsid w:val="0047681F"/>
    <w:rsid w:val="00476C83"/>
    <w:rsid w:val="00476EE6"/>
    <w:rsid w:val="00476F09"/>
    <w:rsid w:val="00476FD6"/>
    <w:rsid w:val="004771D1"/>
    <w:rsid w:val="004772DD"/>
    <w:rsid w:val="00477A80"/>
    <w:rsid w:val="00477C04"/>
    <w:rsid w:val="00477F68"/>
    <w:rsid w:val="00477FEE"/>
    <w:rsid w:val="004804D6"/>
    <w:rsid w:val="00480A3D"/>
    <w:rsid w:val="00480B0B"/>
    <w:rsid w:val="00480C44"/>
    <w:rsid w:val="00480C99"/>
    <w:rsid w:val="004811FA"/>
    <w:rsid w:val="00481D92"/>
    <w:rsid w:val="00481EC7"/>
    <w:rsid w:val="004826A6"/>
    <w:rsid w:val="004827E6"/>
    <w:rsid w:val="00482B7A"/>
    <w:rsid w:val="00482B95"/>
    <w:rsid w:val="00482C39"/>
    <w:rsid w:val="00482C75"/>
    <w:rsid w:val="004832D0"/>
    <w:rsid w:val="00483490"/>
    <w:rsid w:val="00483A23"/>
    <w:rsid w:val="00483C23"/>
    <w:rsid w:val="0048434A"/>
    <w:rsid w:val="0048448B"/>
    <w:rsid w:val="00484F5D"/>
    <w:rsid w:val="004851D2"/>
    <w:rsid w:val="00485217"/>
    <w:rsid w:val="0048596F"/>
    <w:rsid w:val="00485DF3"/>
    <w:rsid w:val="00485EDD"/>
    <w:rsid w:val="00486367"/>
    <w:rsid w:val="00486B1E"/>
    <w:rsid w:val="00486BA7"/>
    <w:rsid w:val="00486E5A"/>
    <w:rsid w:val="00487090"/>
    <w:rsid w:val="00487211"/>
    <w:rsid w:val="00487678"/>
    <w:rsid w:val="0048775A"/>
    <w:rsid w:val="00487C51"/>
    <w:rsid w:val="00487C6A"/>
    <w:rsid w:val="004901CA"/>
    <w:rsid w:val="004904D0"/>
    <w:rsid w:val="00490524"/>
    <w:rsid w:val="0049055F"/>
    <w:rsid w:val="00490665"/>
    <w:rsid w:val="004906C0"/>
    <w:rsid w:val="00491166"/>
    <w:rsid w:val="004913D4"/>
    <w:rsid w:val="00492D19"/>
    <w:rsid w:val="00492E36"/>
    <w:rsid w:val="004933DF"/>
    <w:rsid w:val="00493A15"/>
    <w:rsid w:val="00493B5C"/>
    <w:rsid w:val="00493CC5"/>
    <w:rsid w:val="0049422C"/>
    <w:rsid w:val="00494582"/>
    <w:rsid w:val="00494E61"/>
    <w:rsid w:val="004958BB"/>
    <w:rsid w:val="004959B1"/>
    <w:rsid w:val="00495E6B"/>
    <w:rsid w:val="00495FBE"/>
    <w:rsid w:val="0049626E"/>
    <w:rsid w:val="00496AEC"/>
    <w:rsid w:val="00496E11"/>
    <w:rsid w:val="00496EDD"/>
    <w:rsid w:val="00496F85"/>
    <w:rsid w:val="004974AB"/>
    <w:rsid w:val="00497563"/>
    <w:rsid w:val="004979F5"/>
    <w:rsid w:val="00497BA5"/>
    <w:rsid w:val="004A0D0A"/>
    <w:rsid w:val="004A1123"/>
    <w:rsid w:val="004A124B"/>
    <w:rsid w:val="004A199B"/>
    <w:rsid w:val="004A24F8"/>
    <w:rsid w:val="004A25ED"/>
    <w:rsid w:val="004A2A39"/>
    <w:rsid w:val="004A2B1E"/>
    <w:rsid w:val="004A419B"/>
    <w:rsid w:val="004A4523"/>
    <w:rsid w:val="004A4585"/>
    <w:rsid w:val="004A475F"/>
    <w:rsid w:val="004A483C"/>
    <w:rsid w:val="004A4A45"/>
    <w:rsid w:val="004A4AD7"/>
    <w:rsid w:val="004A50D5"/>
    <w:rsid w:val="004A51DD"/>
    <w:rsid w:val="004A55A2"/>
    <w:rsid w:val="004A57A3"/>
    <w:rsid w:val="004A5A71"/>
    <w:rsid w:val="004A5C23"/>
    <w:rsid w:val="004A5E27"/>
    <w:rsid w:val="004A5E60"/>
    <w:rsid w:val="004A5F2E"/>
    <w:rsid w:val="004A60D8"/>
    <w:rsid w:val="004A6592"/>
    <w:rsid w:val="004A6910"/>
    <w:rsid w:val="004A69CB"/>
    <w:rsid w:val="004A6D90"/>
    <w:rsid w:val="004A6E8D"/>
    <w:rsid w:val="004A7133"/>
    <w:rsid w:val="004A7626"/>
    <w:rsid w:val="004B073F"/>
    <w:rsid w:val="004B0E9B"/>
    <w:rsid w:val="004B14A5"/>
    <w:rsid w:val="004B1551"/>
    <w:rsid w:val="004B1AD2"/>
    <w:rsid w:val="004B2559"/>
    <w:rsid w:val="004B3308"/>
    <w:rsid w:val="004B3314"/>
    <w:rsid w:val="004B3A24"/>
    <w:rsid w:val="004B3E64"/>
    <w:rsid w:val="004B46AC"/>
    <w:rsid w:val="004B58FE"/>
    <w:rsid w:val="004B5A1F"/>
    <w:rsid w:val="004B60AC"/>
    <w:rsid w:val="004B695F"/>
    <w:rsid w:val="004B69DD"/>
    <w:rsid w:val="004B6C7E"/>
    <w:rsid w:val="004B720C"/>
    <w:rsid w:val="004B79B7"/>
    <w:rsid w:val="004B7A56"/>
    <w:rsid w:val="004C0D81"/>
    <w:rsid w:val="004C0EAD"/>
    <w:rsid w:val="004C1650"/>
    <w:rsid w:val="004C1666"/>
    <w:rsid w:val="004C16F0"/>
    <w:rsid w:val="004C1C8C"/>
    <w:rsid w:val="004C2073"/>
    <w:rsid w:val="004C2258"/>
    <w:rsid w:val="004C2468"/>
    <w:rsid w:val="004C28E7"/>
    <w:rsid w:val="004C2EB4"/>
    <w:rsid w:val="004C3062"/>
    <w:rsid w:val="004C3880"/>
    <w:rsid w:val="004C3A76"/>
    <w:rsid w:val="004C405A"/>
    <w:rsid w:val="004C40AB"/>
    <w:rsid w:val="004C40F5"/>
    <w:rsid w:val="004C4D04"/>
    <w:rsid w:val="004C4D37"/>
    <w:rsid w:val="004C55F1"/>
    <w:rsid w:val="004C5625"/>
    <w:rsid w:val="004C59CF"/>
    <w:rsid w:val="004C5E0F"/>
    <w:rsid w:val="004C6332"/>
    <w:rsid w:val="004C64CC"/>
    <w:rsid w:val="004C66D5"/>
    <w:rsid w:val="004C6825"/>
    <w:rsid w:val="004C68D8"/>
    <w:rsid w:val="004C6E47"/>
    <w:rsid w:val="004C74FC"/>
    <w:rsid w:val="004C750E"/>
    <w:rsid w:val="004D081F"/>
    <w:rsid w:val="004D098E"/>
    <w:rsid w:val="004D099A"/>
    <w:rsid w:val="004D0D32"/>
    <w:rsid w:val="004D0F43"/>
    <w:rsid w:val="004D1089"/>
    <w:rsid w:val="004D1131"/>
    <w:rsid w:val="004D185F"/>
    <w:rsid w:val="004D1943"/>
    <w:rsid w:val="004D27FE"/>
    <w:rsid w:val="004D2963"/>
    <w:rsid w:val="004D2C56"/>
    <w:rsid w:val="004D31E8"/>
    <w:rsid w:val="004D365B"/>
    <w:rsid w:val="004D3A45"/>
    <w:rsid w:val="004D3C6C"/>
    <w:rsid w:val="004D4319"/>
    <w:rsid w:val="004D437C"/>
    <w:rsid w:val="004D44AB"/>
    <w:rsid w:val="004D4585"/>
    <w:rsid w:val="004D4B7D"/>
    <w:rsid w:val="004D4DA5"/>
    <w:rsid w:val="004D504E"/>
    <w:rsid w:val="004D5AD1"/>
    <w:rsid w:val="004D5D70"/>
    <w:rsid w:val="004D6491"/>
    <w:rsid w:val="004D6820"/>
    <w:rsid w:val="004D6BE4"/>
    <w:rsid w:val="004D6E9C"/>
    <w:rsid w:val="004D70BF"/>
    <w:rsid w:val="004D730C"/>
    <w:rsid w:val="004D75EA"/>
    <w:rsid w:val="004E0421"/>
    <w:rsid w:val="004E042D"/>
    <w:rsid w:val="004E0637"/>
    <w:rsid w:val="004E0D30"/>
    <w:rsid w:val="004E118A"/>
    <w:rsid w:val="004E182D"/>
    <w:rsid w:val="004E1DC6"/>
    <w:rsid w:val="004E227A"/>
    <w:rsid w:val="004E2883"/>
    <w:rsid w:val="004E28F8"/>
    <w:rsid w:val="004E2D46"/>
    <w:rsid w:val="004E2DC9"/>
    <w:rsid w:val="004E2F78"/>
    <w:rsid w:val="004E3006"/>
    <w:rsid w:val="004E301F"/>
    <w:rsid w:val="004E344D"/>
    <w:rsid w:val="004E34F6"/>
    <w:rsid w:val="004E3767"/>
    <w:rsid w:val="004E388E"/>
    <w:rsid w:val="004E39C1"/>
    <w:rsid w:val="004E41AD"/>
    <w:rsid w:val="004E442E"/>
    <w:rsid w:val="004E45B7"/>
    <w:rsid w:val="004E5021"/>
    <w:rsid w:val="004E5513"/>
    <w:rsid w:val="004E5695"/>
    <w:rsid w:val="004E5865"/>
    <w:rsid w:val="004E66CE"/>
    <w:rsid w:val="004E66EE"/>
    <w:rsid w:val="004E6E6E"/>
    <w:rsid w:val="004E73EB"/>
    <w:rsid w:val="004E7887"/>
    <w:rsid w:val="004E7C4D"/>
    <w:rsid w:val="004E7CEF"/>
    <w:rsid w:val="004F0739"/>
    <w:rsid w:val="004F0A0F"/>
    <w:rsid w:val="004F0E39"/>
    <w:rsid w:val="004F171A"/>
    <w:rsid w:val="004F1C48"/>
    <w:rsid w:val="004F1CD7"/>
    <w:rsid w:val="004F231D"/>
    <w:rsid w:val="004F270D"/>
    <w:rsid w:val="004F5780"/>
    <w:rsid w:val="004F57C7"/>
    <w:rsid w:val="004F5AAC"/>
    <w:rsid w:val="004F5B90"/>
    <w:rsid w:val="004F5D79"/>
    <w:rsid w:val="004F6012"/>
    <w:rsid w:val="004F6273"/>
    <w:rsid w:val="004F672D"/>
    <w:rsid w:val="004F6C40"/>
    <w:rsid w:val="004F6DB1"/>
    <w:rsid w:val="004F6FAB"/>
    <w:rsid w:val="004F7077"/>
    <w:rsid w:val="004F7450"/>
    <w:rsid w:val="004F7716"/>
    <w:rsid w:val="00500280"/>
    <w:rsid w:val="005005EC"/>
    <w:rsid w:val="00500B14"/>
    <w:rsid w:val="00500D4E"/>
    <w:rsid w:val="00500EAB"/>
    <w:rsid w:val="00501641"/>
    <w:rsid w:val="005018AB"/>
    <w:rsid w:val="00501933"/>
    <w:rsid w:val="00501CEA"/>
    <w:rsid w:val="00501DEF"/>
    <w:rsid w:val="005021AA"/>
    <w:rsid w:val="00502A90"/>
    <w:rsid w:val="00503B65"/>
    <w:rsid w:val="00503EBA"/>
    <w:rsid w:val="0050424C"/>
    <w:rsid w:val="005042FA"/>
    <w:rsid w:val="00504986"/>
    <w:rsid w:val="005050B4"/>
    <w:rsid w:val="0050553B"/>
    <w:rsid w:val="005057C8"/>
    <w:rsid w:val="00505D6E"/>
    <w:rsid w:val="00505FD3"/>
    <w:rsid w:val="005060DB"/>
    <w:rsid w:val="005061DE"/>
    <w:rsid w:val="005065E4"/>
    <w:rsid w:val="005070F8"/>
    <w:rsid w:val="00507854"/>
    <w:rsid w:val="00507DAB"/>
    <w:rsid w:val="00507EC0"/>
    <w:rsid w:val="00510070"/>
    <w:rsid w:val="005102F9"/>
    <w:rsid w:val="00510929"/>
    <w:rsid w:val="00510EB4"/>
    <w:rsid w:val="0051126F"/>
    <w:rsid w:val="005112A2"/>
    <w:rsid w:val="005112D7"/>
    <w:rsid w:val="005115F7"/>
    <w:rsid w:val="00511676"/>
    <w:rsid w:val="005116B2"/>
    <w:rsid w:val="00511723"/>
    <w:rsid w:val="00511AC5"/>
    <w:rsid w:val="00511AF3"/>
    <w:rsid w:val="00511B5A"/>
    <w:rsid w:val="005124BE"/>
    <w:rsid w:val="005128F3"/>
    <w:rsid w:val="005131C8"/>
    <w:rsid w:val="005132AA"/>
    <w:rsid w:val="0051337E"/>
    <w:rsid w:val="00513813"/>
    <w:rsid w:val="00513A5F"/>
    <w:rsid w:val="00513F40"/>
    <w:rsid w:val="005140E4"/>
    <w:rsid w:val="0051410D"/>
    <w:rsid w:val="0051497D"/>
    <w:rsid w:val="00515296"/>
    <w:rsid w:val="005153BA"/>
    <w:rsid w:val="005154B2"/>
    <w:rsid w:val="00515FE0"/>
    <w:rsid w:val="0051640E"/>
    <w:rsid w:val="00516B5F"/>
    <w:rsid w:val="00516BA4"/>
    <w:rsid w:val="005172B3"/>
    <w:rsid w:val="00517E93"/>
    <w:rsid w:val="0052045D"/>
    <w:rsid w:val="0052062E"/>
    <w:rsid w:val="00520E01"/>
    <w:rsid w:val="00521246"/>
    <w:rsid w:val="00521392"/>
    <w:rsid w:val="005216FF"/>
    <w:rsid w:val="00521D56"/>
    <w:rsid w:val="00521DC9"/>
    <w:rsid w:val="00521F58"/>
    <w:rsid w:val="00521FE1"/>
    <w:rsid w:val="00521FFB"/>
    <w:rsid w:val="0052202D"/>
    <w:rsid w:val="00522359"/>
    <w:rsid w:val="005226CC"/>
    <w:rsid w:val="00522906"/>
    <w:rsid w:val="00522A4C"/>
    <w:rsid w:val="00522F03"/>
    <w:rsid w:val="00523422"/>
    <w:rsid w:val="005237C3"/>
    <w:rsid w:val="00523ED6"/>
    <w:rsid w:val="005240EE"/>
    <w:rsid w:val="005247A3"/>
    <w:rsid w:val="00524D1F"/>
    <w:rsid w:val="00524D67"/>
    <w:rsid w:val="0052513A"/>
    <w:rsid w:val="00525317"/>
    <w:rsid w:val="00525527"/>
    <w:rsid w:val="00525700"/>
    <w:rsid w:val="0052578A"/>
    <w:rsid w:val="00525D8B"/>
    <w:rsid w:val="00525E27"/>
    <w:rsid w:val="00525E2A"/>
    <w:rsid w:val="00525F9A"/>
    <w:rsid w:val="005260AF"/>
    <w:rsid w:val="005267FC"/>
    <w:rsid w:val="00526B0A"/>
    <w:rsid w:val="00526C83"/>
    <w:rsid w:val="00526D6A"/>
    <w:rsid w:val="005270EF"/>
    <w:rsid w:val="00527113"/>
    <w:rsid w:val="00527A5A"/>
    <w:rsid w:val="00527AA0"/>
    <w:rsid w:val="005301AC"/>
    <w:rsid w:val="00530A49"/>
    <w:rsid w:val="005310D1"/>
    <w:rsid w:val="0053148A"/>
    <w:rsid w:val="00532272"/>
    <w:rsid w:val="00532277"/>
    <w:rsid w:val="00532411"/>
    <w:rsid w:val="005328B1"/>
    <w:rsid w:val="00533064"/>
    <w:rsid w:val="00533788"/>
    <w:rsid w:val="00533916"/>
    <w:rsid w:val="00533B81"/>
    <w:rsid w:val="00533DFA"/>
    <w:rsid w:val="005340BF"/>
    <w:rsid w:val="005345C8"/>
    <w:rsid w:val="005348EB"/>
    <w:rsid w:val="00534DD7"/>
    <w:rsid w:val="00535091"/>
    <w:rsid w:val="005353FC"/>
    <w:rsid w:val="0053544B"/>
    <w:rsid w:val="00535D6D"/>
    <w:rsid w:val="005360B4"/>
    <w:rsid w:val="0053612F"/>
    <w:rsid w:val="00536179"/>
    <w:rsid w:val="0053699A"/>
    <w:rsid w:val="005369E3"/>
    <w:rsid w:val="005374CE"/>
    <w:rsid w:val="0053795D"/>
    <w:rsid w:val="00537D39"/>
    <w:rsid w:val="00540236"/>
    <w:rsid w:val="0054084D"/>
    <w:rsid w:val="00540A3F"/>
    <w:rsid w:val="00540A78"/>
    <w:rsid w:val="0054149F"/>
    <w:rsid w:val="00541CB6"/>
    <w:rsid w:val="00541D87"/>
    <w:rsid w:val="005420D2"/>
    <w:rsid w:val="005426B9"/>
    <w:rsid w:val="00543286"/>
    <w:rsid w:val="0054362D"/>
    <w:rsid w:val="0054394E"/>
    <w:rsid w:val="00544201"/>
    <w:rsid w:val="00544490"/>
    <w:rsid w:val="0054510C"/>
    <w:rsid w:val="005453CE"/>
    <w:rsid w:val="00545841"/>
    <w:rsid w:val="00545DBF"/>
    <w:rsid w:val="00545E64"/>
    <w:rsid w:val="0054653C"/>
    <w:rsid w:val="00546591"/>
    <w:rsid w:val="005466A0"/>
    <w:rsid w:val="0054706B"/>
    <w:rsid w:val="005473AB"/>
    <w:rsid w:val="00547671"/>
    <w:rsid w:val="005477AB"/>
    <w:rsid w:val="0055008F"/>
    <w:rsid w:val="005503D6"/>
    <w:rsid w:val="005506ED"/>
    <w:rsid w:val="00550E96"/>
    <w:rsid w:val="00551011"/>
    <w:rsid w:val="00551358"/>
    <w:rsid w:val="00551462"/>
    <w:rsid w:val="00551B2B"/>
    <w:rsid w:val="00552FC7"/>
    <w:rsid w:val="005531D3"/>
    <w:rsid w:val="005531DD"/>
    <w:rsid w:val="005531F9"/>
    <w:rsid w:val="00553220"/>
    <w:rsid w:val="0055344A"/>
    <w:rsid w:val="00553AF9"/>
    <w:rsid w:val="00553B3A"/>
    <w:rsid w:val="00553E4D"/>
    <w:rsid w:val="00553F05"/>
    <w:rsid w:val="00553FDF"/>
    <w:rsid w:val="00554357"/>
    <w:rsid w:val="00554379"/>
    <w:rsid w:val="0055455B"/>
    <w:rsid w:val="00554606"/>
    <w:rsid w:val="00554A21"/>
    <w:rsid w:val="00554A8B"/>
    <w:rsid w:val="00554B75"/>
    <w:rsid w:val="00555196"/>
    <w:rsid w:val="00555240"/>
    <w:rsid w:val="00555316"/>
    <w:rsid w:val="005553BC"/>
    <w:rsid w:val="0055545F"/>
    <w:rsid w:val="00555D02"/>
    <w:rsid w:val="00555DB8"/>
    <w:rsid w:val="00556808"/>
    <w:rsid w:val="00556934"/>
    <w:rsid w:val="00556B8D"/>
    <w:rsid w:val="00556BC2"/>
    <w:rsid w:val="00556C3F"/>
    <w:rsid w:val="00556F0B"/>
    <w:rsid w:val="005575D3"/>
    <w:rsid w:val="00557FA1"/>
    <w:rsid w:val="00560054"/>
    <w:rsid w:val="0056024F"/>
    <w:rsid w:val="005603EB"/>
    <w:rsid w:val="00560A88"/>
    <w:rsid w:val="00560CBE"/>
    <w:rsid w:val="00560D36"/>
    <w:rsid w:val="0056133D"/>
    <w:rsid w:val="00561752"/>
    <w:rsid w:val="00561B40"/>
    <w:rsid w:val="00561D3A"/>
    <w:rsid w:val="00561F56"/>
    <w:rsid w:val="005621E0"/>
    <w:rsid w:val="0056298F"/>
    <w:rsid w:val="005629D2"/>
    <w:rsid w:val="00562D45"/>
    <w:rsid w:val="0056320B"/>
    <w:rsid w:val="00563492"/>
    <w:rsid w:val="00563F04"/>
    <w:rsid w:val="00563FF4"/>
    <w:rsid w:val="00564E58"/>
    <w:rsid w:val="00565160"/>
    <w:rsid w:val="00565790"/>
    <w:rsid w:val="00565A6A"/>
    <w:rsid w:val="00565D32"/>
    <w:rsid w:val="005664C2"/>
    <w:rsid w:val="005664C3"/>
    <w:rsid w:val="0056679F"/>
    <w:rsid w:val="005674B7"/>
    <w:rsid w:val="0056785D"/>
    <w:rsid w:val="00567FBC"/>
    <w:rsid w:val="00570414"/>
    <w:rsid w:val="0057068B"/>
    <w:rsid w:val="005707B9"/>
    <w:rsid w:val="005707E4"/>
    <w:rsid w:val="0057113C"/>
    <w:rsid w:val="0057193C"/>
    <w:rsid w:val="005719D8"/>
    <w:rsid w:val="005719FF"/>
    <w:rsid w:val="00572066"/>
    <w:rsid w:val="0057215E"/>
    <w:rsid w:val="0057242B"/>
    <w:rsid w:val="00572634"/>
    <w:rsid w:val="005728C6"/>
    <w:rsid w:val="005729D4"/>
    <w:rsid w:val="00572A25"/>
    <w:rsid w:val="00573354"/>
    <w:rsid w:val="00573828"/>
    <w:rsid w:val="00573AE3"/>
    <w:rsid w:val="00573B58"/>
    <w:rsid w:val="005740D1"/>
    <w:rsid w:val="00574939"/>
    <w:rsid w:val="00574F18"/>
    <w:rsid w:val="005750C7"/>
    <w:rsid w:val="00575177"/>
    <w:rsid w:val="00575438"/>
    <w:rsid w:val="0057571B"/>
    <w:rsid w:val="00575885"/>
    <w:rsid w:val="00575D01"/>
    <w:rsid w:val="005761A1"/>
    <w:rsid w:val="005762A1"/>
    <w:rsid w:val="005763AF"/>
    <w:rsid w:val="00576FDD"/>
    <w:rsid w:val="005774D5"/>
    <w:rsid w:val="005777E0"/>
    <w:rsid w:val="005801CE"/>
    <w:rsid w:val="00580E5D"/>
    <w:rsid w:val="00581723"/>
    <w:rsid w:val="0058175C"/>
    <w:rsid w:val="005819BD"/>
    <w:rsid w:val="00581A06"/>
    <w:rsid w:val="005820B4"/>
    <w:rsid w:val="00582BA1"/>
    <w:rsid w:val="00582CF8"/>
    <w:rsid w:val="00583076"/>
    <w:rsid w:val="00583871"/>
    <w:rsid w:val="005840C1"/>
    <w:rsid w:val="00584D91"/>
    <w:rsid w:val="005851C4"/>
    <w:rsid w:val="0058536E"/>
    <w:rsid w:val="00585FC9"/>
    <w:rsid w:val="00586335"/>
    <w:rsid w:val="005863D3"/>
    <w:rsid w:val="00586A6D"/>
    <w:rsid w:val="00587004"/>
    <w:rsid w:val="00587899"/>
    <w:rsid w:val="0059030F"/>
    <w:rsid w:val="005905B0"/>
    <w:rsid w:val="00590FA5"/>
    <w:rsid w:val="005915A2"/>
    <w:rsid w:val="00591B48"/>
    <w:rsid w:val="00591CEF"/>
    <w:rsid w:val="005922C9"/>
    <w:rsid w:val="005926C3"/>
    <w:rsid w:val="00592810"/>
    <w:rsid w:val="00592B05"/>
    <w:rsid w:val="00592EA9"/>
    <w:rsid w:val="0059373D"/>
    <w:rsid w:val="00593A49"/>
    <w:rsid w:val="00593B7D"/>
    <w:rsid w:val="00593C85"/>
    <w:rsid w:val="00593D83"/>
    <w:rsid w:val="00594195"/>
    <w:rsid w:val="00594325"/>
    <w:rsid w:val="005948C2"/>
    <w:rsid w:val="00594E4A"/>
    <w:rsid w:val="0059523B"/>
    <w:rsid w:val="00595661"/>
    <w:rsid w:val="005959A3"/>
    <w:rsid w:val="00595B9F"/>
    <w:rsid w:val="00596050"/>
    <w:rsid w:val="00596624"/>
    <w:rsid w:val="005966B4"/>
    <w:rsid w:val="00596AE8"/>
    <w:rsid w:val="00596CFC"/>
    <w:rsid w:val="00596D29"/>
    <w:rsid w:val="005978E3"/>
    <w:rsid w:val="00597C7F"/>
    <w:rsid w:val="005A009F"/>
    <w:rsid w:val="005A036A"/>
    <w:rsid w:val="005A0373"/>
    <w:rsid w:val="005A041B"/>
    <w:rsid w:val="005A05DF"/>
    <w:rsid w:val="005A0A69"/>
    <w:rsid w:val="005A0A7A"/>
    <w:rsid w:val="005A0B8F"/>
    <w:rsid w:val="005A0DFC"/>
    <w:rsid w:val="005A13EE"/>
    <w:rsid w:val="005A157A"/>
    <w:rsid w:val="005A18BB"/>
    <w:rsid w:val="005A1F87"/>
    <w:rsid w:val="005A28BA"/>
    <w:rsid w:val="005A2EAE"/>
    <w:rsid w:val="005A2EDC"/>
    <w:rsid w:val="005A32F4"/>
    <w:rsid w:val="005A386D"/>
    <w:rsid w:val="005A3D03"/>
    <w:rsid w:val="005A3DAF"/>
    <w:rsid w:val="005A3DF2"/>
    <w:rsid w:val="005A4069"/>
    <w:rsid w:val="005A4DB8"/>
    <w:rsid w:val="005A5449"/>
    <w:rsid w:val="005A56D9"/>
    <w:rsid w:val="005A57EC"/>
    <w:rsid w:val="005A59CE"/>
    <w:rsid w:val="005A5FEA"/>
    <w:rsid w:val="005A62FB"/>
    <w:rsid w:val="005A631C"/>
    <w:rsid w:val="005A636B"/>
    <w:rsid w:val="005A64A4"/>
    <w:rsid w:val="005A64F4"/>
    <w:rsid w:val="005A6FEF"/>
    <w:rsid w:val="005A70F6"/>
    <w:rsid w:val="005A7A0D"/>
    <w:rsid w:val="005B0B39"/>
    <w:rsid w:val="005B0D2F"/>
    <w:rsid w:val="005B118C"/>
    <w:rsid w:val="005B1360"/>
    <w:rsid w:val="005B17B8"/>
    <w:rsid w:val="005B17D1"/>
    <w:rsid w:val="005B1A54"/>
    <w:rsid w:val="005B1D47"/>
    <w:rsid w:val="005B2149"/>
    <w:rsid w:val="005B2311"/>
    <w:rsid w:val="005B2B4F"/>
    <w:rsid w:val="005B300A"/>
    <w:rsid w:val="005B3032"/>
    <w:rsid w:val="005B323A"/>
    <w:rsid w:val="005B3CCC"/>
    <w:rsid w:val="005B3F74"/>
    <w:rsid w:val="005B445E"/>
    <w:rsid w:val="005B4774"/>
    <w:rsid w:val="005B4C91"/>
    <w:rsid w:val="005B5103"/>
    <w:rsid w:val="005B66F5"/>
    <w:rsid w:val="005B6D85"/>
    <w:rsid w:val="005B6DDF"/>
    <w:rsid w:val="005B7B6F"/>
    <w:rsid w:val="005B7C2E"/>
    <w:rsid w:val="005B7D86"/>
    <w:rsid w:val="005B7F20"/>
    <w:rsid w:val="005C0149"/>
    <w:rsid w:val="005C049B"/>
    <w:rsid w:val="005C0E81"/>
    <w:rsid w:val="005C1117"/>
    <w:rsid w:val="005C12AA"/>
    <w:rsid w:val="005C1FD5"/>
    <w:rsid w:val="005C209B"/>
    <w:rsid w:val="005C2550"/>
    <w:rsid w:val="005C261E"/>
    <w:rsid w:val="005C26A2"/>
    <w:rsid w:val="005C316B"/>
    <w:rsid w:val="005C324E"/>
    <w:rsid w:val="005C35F0"/>
    <w:rsid w:val="005C3C73"/>
    <w:rsid w:val="005C3E94"/>
    <w:rsid w:val="005C3F12"/>
    <w:rsid w:val="005C41A0"/>
    <w:rsid w:val="005C42B7"/>
    <w:rsid w:val="005C4471"/>
    <w:rsid w:val="005C4DBB"/>
    <w:rsid w:val="005C509A"/>
    <w:rsid w:val="005C545E"/>
    <w:rsid w:val="005C54AF"/>
    <w:rsid w:val="005C5668"/>
    <w:rsid w:val="005C574A"/>
    <w:rsid w:val="005C6D8E"/>
    <w:rsid w:val="005C732E"/>
    <w:rsid w:val="005C756A"/>
    <w:rsid w:val="005C75FD"/>
    <w:rsid w:val="005C762C"/>
    <w:rsid w:val="005C792D"/>
    <w:rsid w:val="005C7983"/>
    <w:rsid w:val="005C79C2"/>
    <w:rsid w:val="005C7B26"/>
    <w:rsid w:val="005C7C01"/>
    <w:rsid w:val="005D0454"/>
    <w:rsid w:val="005D0786"/>
    <w:rsid w:val="005D0BF5"/>
    <w:rsid w:val="005D116A"/>
    <w:rsid w:val="005D1192"/>
    <w:rsid w:val="005D1673"/>
    <w:rsid w:val="005D1A2A"/>
    <w:rsid w:val="005D1E51"/>
    <w:rsid w:val="005D1FA1"/>
    <w:rsid w:val="005D2BC7"/>
    <w:rsid w:val="005D382E"/>
    <w:rsid w:val="005D38BC"/>
    <w:rsid w:val="005D3DB5"/>
    <w:rsid w:val="005D3E85"/>
    <w:rsid w:val="005D43DC"/>
    <w:rsid w:val="005D49D3"/>
    <w:rsid w:val="005D4C57"/>
    <w:rsid w:val="005D4FDE"/>
    <w:rsid w:val="005D5101"/>
    <w:rsid w:val="005D5394"/>
    <w:rsid w:val="005D55C7"/>
    <w:rsid w:val="005D5968"/>
    <w:rsid w:val="005D5A8A"/>
    <w:rsid w:val="005D5EC0"/>
    <w:rsid w:val="005D615F"/>
    <w:rsid w:val="005D6450"/>
    <w:rsid w:val="005D6C20"/>
    <w:rsid w:val="005D7217"/>
    <w:rsid w:val="005D7552"/>
    <w:rsid w:val="005D7792"/>
    <w:rsid w:val="005D78F0"/>
    <w:rsid w:val="005D7EA8"/>
    <w:rsid w:val="005E0A50"/>
    <w:rsid w:val="005E136F"/>
    <w:rsid w:val="005E1F83"/>
    <w:rsid w:val="005E215A"/>
    <w:rsid w:val="005E25F5"/>
    <w:rsid w:val="005E29FB"/>
    <w:rsid w:val="005E2C23"/>
    <w:rsid w:val="005E2C95"/>
    <w:rsid w:val="005E353B"/>
    <w:rsid w:val="005E392F"/>
    <w:rsid w:val="005E3C46"/>
    <w:rsid w:val="005E3CE7"/>
    <w:rsid w:val="005E3F84"/>
    <w:rsid w:val="005E45DC"/>
    <w:rsid w:val="005E4BD9"/>
    <w:rsid w:val="005E4F38"/>
    <w:rsid w:val="005E577C"/>
    <w:rsid w:val="005E5850"/>
    <w:rsid w:val="005E66C8"/>
    <w:rsid w:val="005E67C4"/>
    <w:rsid w:val="005E695E"/>
    <w:rsid w:val="005E6D51"/>
    <w:rsid w:val="005E72F9"/>
    <w:rsid w:val="005E7A63"/>
    <w:rsid w:val="005F02A8"/>
    <w:rsid w:val="005F0C55"/>
    <w:rsid w:val="005F11BD"/>
    <w:rsid w:val="005F156B"/>
    <w:rsid w:val="005F177E"/>
    <w:rsid w:val="005F196D"/>
    <w:rsid w:val="005F198C"/>
    <w:rsid w:val="005F1F80"/>
    <w:rsid w:val="005F22A1"/>
    <w:rsid w:val="005F3A10"/>
    <w:rsid w:val="005F3D61"/>
    <w:rsid w:val="005F3F8A"/>
    <w:rsid w:val="005F4B5C"/>
    <w:rsid w:val="005F4B92"/>
    <w:rsid w:val="005F54A1"/>
    <w:rsid w:val="005F57D8"/>
    <w:rsid w:val="005F5877"/>
    <w:rsid w:val="005F5B47"/>
    <w:rsid w:val="005F5E04"/>
    <w:rsid w:val="005F6063"/>
    <w:rsid w:val="005F6233"/>
    <w:rsid w:val="005F6451"/>
    <w:rsid w:val="005F658C"/>
    <w:rsid w:val="005F658E"/>
    <w:rsid w:val="005F661B"/>
    <w:rsid w:val="005F6CE0"/>
    <w:rsid w:val="005F6FD1"/>
    <w:rsid w:val="005F70E2"/>
    <w:rsid w:val="005F74B8"/>
    <w:rsid w:val="005F757D"/>
    <w:rsid w:val="005F7637"/>
    <w:rsid w:val="005F7DD0"/>
    <w:rsid w:val="005F7FD7"/>
    <w:rsid w:val="00600090"/>
    <w:rsid w:val="0060018D"/>
    <w:rsid w:val="006009BD"/>
    <w:rsid w:val="00600B1C"/>
    <w:rsid w:val="0060162E"/>
    <w:rsid w:val="00601A16"/>
    <w:rsid w:val="00601AD2"/>
    <w:rsid w:val="00601F08"/>
    <w:rsid w:val="00603218"/>
    <w:rsid w:val="0060382C"/>
    <w:rsid w:val="006041FB"/>
    <w:rsid w:val="00605651"/>
    <w:rsid w:val="00605AE5"/>
    <w:rsid w:val="00605FB1"/>
    <w:rsid w:val="00606416"/>
    <w:rsid w:val="006069AE"/>
    <w:rsid w:val="006072D1"/>
    <w:rsid w:val="006073B1"/>
    <w:rsid w:val="0060777B"/>
    <w:rsid w:val="00607972"/>
    <w:rsid w:val="00607A99"/>
    <w:rsid w:val="00607CED"/>
    <w:rsid w:val="00610203"/>
    <w:rsid w:val="00610551"/>
    <w:rsid w:val="0061055C"/>
    <w:rsid w:val="0061067F"/>
    <w:rsid w:val="00610E9B"/>
    <w:rsid w:val="006112F8"/>
    <w:rsid w:val="006115B7"/>
    <w:rsid w:val="00611A1A"/>
    <w:rsid w:val="00611B78"/>
    <w:rsid w:val="00612D55"/>
    <w:rsid w:val="00612F9C"/>
    <w:rsid w:val="00613084"/>
    <w:rsid w:val="006133E4"/>
    <w:rsid w:val="00613510"/>
    <w:rsid w:val="0061395D"/>
    <w:rsid w:val="00613981"/>
    <w:rsid w:val="006139FC"/>
    <w:rsid w:val="00613CE4"/>
    <w:rsid w:val="00614440"/>
    <w:rsid w:val="00614711"/>
    <w:rsid w:val="00614A6D"/>
    <w:rsid w:val="0061582C"/>
    <w:rsid w:val="0061592E"/>
    <w:rsid w:val="006159FA"/>
    <w:rsid w:val="0061687E"/>
    <w:rsid w:val="00617147"/>
    <w:rsid w:val="00617151"/>
    <w:rsid w:val="006171C4"/>
    <w:rsid w:val="00617372"/>
    <w:rsid w:val="00617594"/>
    <w:rsid w:val="00617830"/>
    <w:rsid w:val="00617DF6"/>
    <w:rsid w:val="00620683"/>
    <w:rsid w:val="006209F9"/>
    <w:rsid w:val="006210E3"/>
    <w:rsid w:val="0062131A"/>
    <w:rsid w:val="00621440"/>
    <w:rsid w:val="00621E27"/>
    <w:rsid w:val="00622371"/>
    <w:rsid w:val="00622382"/>
    <w:rsid w:val="0062294F"/>
    <w:rsid w:val="00622CBF"/>
    <w:rsid w:val="006237B7"/>
    <w:rsid w:val="00623B15"/>
    <w:rsid w:val="006243C7"/>
    <w:rsid w:val="006249CF"/>
    <w:rsid w:val="00624A06"/>
    <w:rsid w:val="00624A3C"/>
    <w:rsid w:val="00625152"/>
    <w:rsid w:val="00625222"/>
    <w:rsid w:val="006252F4"/>
    <w:rsid w:val="00625CF4"/>
    <w:rsid w:val="00625D5B"/>
    <w:rsid w:val="0062681B"/>
    <w:rsid w:val="00626991"/>
    <w:rsid w:val="00626B6C"/>
    <w:rsid w:val="00626CAF"/>
    <w:rsid w:val="00626D29"/>
    <w:rsid w:val="00626F77"/>
    <w:rsid w:val="0062766E"/>
    <w:rsid w:val="00627709"/>
    <w:rsid w:val="006277B2"/>
    <w:rsid w:val="00627888"/>
    <w:rsid w:val="00627950"/>
    <w:rsid w:val="00627952"/>
    <w:rsid w:val="00627F53"/>
    <w:rsid w:val="00630431"/>
    <w:rsid w:val="00630B9E"/>
    <w:rsid w:val="00630CB2"/>
    <w:rsid w:val="00630D99"/>
    <w:rsid w:val="00631168"/>
    <w:rsid w:val="0063142E"/>
    <w:rsid w:val="006314DA"/>
    <w:rsid w:val="006317DD"/>
    <w:rsid w:val="006319F1"/>
    <w:rsid w:val="006323EA"/>
    <w:rsid w:val="006328E1"/>
    <w:rsid w:val="00632AAF"/>
    <w:rsid w:val="00632E71"/>
    <w:rsid w:val="0063366D"/>
    <w:rsid w:val="00633A00"/>
    <w:rsid w:val="00633B53"/>
    <w:rsid w:val="00633B7E"/>
    <w:rsid w:val="006343CD"/>
    <w:rsid w:val="0063492B"/>
    <w:rsid w:val="00635033"/>
    <w:rsid w:val="006353D6"/>
    <w:rsid w:val="00635487"/>
    <w:rsid w:val="00635968"/>
    <w:rsid w:val="00635BA4"/>
    <w:rsid w:val="00636728"/>
    <w:rsid w:val="006369CB"/>
    <w:rsid w:val="00636A72"/>
    <w:rsid w:val="00636A92"/>
    <w:rsid w:val="00636C88"/>
    <w:rsid w:val="006372A1"/>
    <w:rsid w:val="00637D46"/>
    <w:rsid w:val="006404F0"/>
    <w:rsid w:val="006405A4"/>
    <w:rsid w:val="006407CE"/>
    <w:rsid w:val="00640835"/>
    <w:rsid w:val="00640ACF"/>
    <w:rsid w:val="00640BB6"/>
    <w:rsid w:val="00640DB0"/>
    <w:rsid w:val="00641129"/>
    <w:rsid w:val="00641777"/>
    <w:rsid w:val="00641839"/>
    <w:rsid w:val="00641D13"/>
    <w:rsid w:val="00641F9C"/>
    <w:rsid w:val="006426DD"/>
    <w:rsid w:val="00642884"/>
    <w:rsid w:val="00642A9F"/>
    <w:rsid w:val="00642BF3"/>
    <w:rsid w:val="006434F7"/>
    <w:rsid w:val="006437B6"/>
    <w:rsid w:val="0064383D"/>
    <w:rsid w:val="00643BA6"/>
    <w:rsid w:val="00644029"/>
    <w:rsid w:val="00644072"/>
    <w:rsid w:val="0064423D"/>
    <w:rsid w:val="0064451A"/>
    <w:rsid w:val="006446A1"/>
    <w:rsid w:val="006446B8"/>
    <w:rsid w:val="006446D9"/>
    <w:rsid w:val="0064578A"/>
    <w:rsid w:val="00645A35"/>
    <w:rsid w:val="00645A59"/>
    <w:rsid w:val="006460E6"/>
    <w:rsid w:val="0064700A"/>
    <w:rsid w:val="006476EA"/>
    <w:rsid w:val="00647C5E"/>
    <w:rsid w:val="006505FF"/>
    <w:rsid w:val="00650A9A"/>
    <w:rsid w:val="00650E21"/>
    <w:rsid w:val="00650F50"/>
    <w:rsid w:val="006519BA"/>
    <w:rsid w:val="00651BB5"/>
    <w:rsid w:val="00651D9C"/>
    <w:rsid w:val="00651F94"/>
    <w:rsid w:val="00652AF0"/>
    <w:rsid w:val="00652CE7"/>
    <w:rsid w:val="00652FBC"/>
    <w:rsid w:val="00653015"/>
    <w:rsid w:val="006542C4"/>
    <w:rsid w:val="00654327"/>
    <w:rsid w:val="006547F5"/>
    <w:rsid w:val="00654AED"/>
    <w:rsid w:val="00654B1C"/>
    <w:rsid w:val="00655407"/>
    <w:rsid w:val="006554C3"/>
    <w:rsid w:val="00655B2D"/>
    <w:rsid w:val="006562A4"/>
    <w:rsid w:val="006563CC"/>
    <w:rsid w:val="00656CE3"/>
    <w:rsid w:val="00657451"/>
    <w:rsid w:val="006574B0"/>
    <w:rsid w:val="00657918"/>
    <w:rsid w:val="00660948"/>
    <w:rsid w:val="00660C81"/>
    <w:rsid w:val="006615CB"/>
    <w:rsid w:val="00661B33"/>
    <w:rsid w:val="00661D07"/>
    <w:rsid w:val="00661DBA"/>
    <w:rsid w:val="006629BD"/>
    <w:rsid w:val="00663593"/>
    <w:rsid w:val="00663904"/>
    <w:rsid w:val="00663B6E"/>
    <w:rsid w:val="0066418D"/>
    <w:rsid w:val="00664A24"/>
    <w:rsid w:val="00664BD5"/>
    <w:rsid w:val="00664F28"/>
    <w:rsid w:val="00665323"/>
    <w:rsid w:val="006658BC"/>
    <w:rsid w:val="006659B4"/>
    <w:rsid w:val="006659F1"/>
    <w:rsid w:val="00665B49"/>
    <w:rsid w:val="0066650C"/>
    <w:rsid w:val="00666D68"/>
    <w:rsid w:val="00666F69"/>
    <w:rsid w:val="0066705B"/>
    <w:rsid w:val="006671CF"/>
    <w:rsid w:val="00667490"/>
    <w:rsid w:val="00667E5F"/>
    <w:rsid w:val="00670323"/>
    <w:rsid w:val="006704DE"/>
    <w:rsid w:val="006706E9"/>
    <w:rsid w:val="00670884"/>
    <w:rsid w:val="00670905"/>
    <w:rsid w:val="00670B7C"/>
    <w:rsid w:val="00670C2A"/>
    <w:rsid w:val="00670D0A"/>
    <w:rsid w:val="006711AC"/>
    <w:rsid w:val="006713C3"/>
    <w:rsid w:val="00671AC2"/>
    <w:rsid w:val="00671D5F"/>
    <w:rsid w:val="00671FAD"/>
    <w:rsid w:val="006720CE"/>
    <w:rsid w:val="00672E4B"/>
    <w:rsid w:val="00672FE9"/>
    <w:rsid w:val="006730AC"/>
    <w:rsid w:val="006735E2"/>
    <w:rsid w:val="00673953"/>
    <w:rsid w:val="00673D5D"/>
    <w:rsid w:val="00673D93"/>
    <w:rsid w:val="00673DF4"/>
    <w:rsid w:val="00674157"/>
    <w:rsid w:val="006748F1"/>
    <w:rsid w:val="00674BB8"/>
    <w:rsid w:val="00674C94"/>
    <w:rsid w:val="00674CD4"/>
    <w:rsid w:val="006752A0"/>
    <w:rsid w:val="00675A66"/>
    <w:rsid w:val="00675F09"/>
    <w:rsid w:val="00675F4C"/>
    <w:rsid w:val="0067614D"/>
    <w:rsid w:val="006765AD"/>
    <w:rsid w:val="006767F7"/>
    <w:rsid w:val="00676B2D"/>
    <w:rsid w:val="0067715C"/>
    <w:rsid w:val="006776F9"/>
    <w:rsid w:val="006778B5"/>
    <w:rsid w:val="00677CB6"/>
    <w:rsid w:val="00677D48"/>
    <w:rsid w:val="00677D8D"/>
    <w:rsid w:val="00680423"/>
    <w:rsid w:val="00680790"/>
    <w:rsid w:val="00680994"/>
    <w:rsid w:val="0068111A"/>
    <w:rsid w:val="0068120C"/>
    <w:rsid w:val="00681AF6"/>
    <w:rsid w:val="00681B79"/>
    <w:rsid w:val="00682587"/>
    <w:rsid w:val="00682BC9"/>
    <w:rsid w:val="0068366A"/>
    <w:rsid w:val="006837BF"/>
    <w:rsid w:val="006838E3"/>
    <w:rsid w:val="00683E69"/>
    <w:rsid w:val="00684170"/>
    <w:rsid w:val="006842F1"/>
    <w:rsid w:val="0068520C"/>
    <w:rsid w:val="00685A08"/>
    <w:rsid w:val="00685C10"/>
    <w:rsid w:val="00685F6A"/>
    <w:rsid w:val="006868B6"/>
    <w:rsid w:val="00686F59"/>
    <w:rsid w:val="006871DC"/>
    <w:rsid w:val="00687389"/>
    <w:rsid w:val="006874F9"/>
    <w:rsid w:val="00687E1A"/>
    <w:rsid w:val="006901CD"/>
    <w:rsid w:val="0069091D"/>
    <w:rsid w:val="00690D81"/>
    <w:rsid w:val="00691146"/>
    <w:rsid w:val="00691331"/>
    <w:rsid w:val="006913F3"/>
    <w:rsid w:val="00691657"/>
    <w:rsid w:val="0069166D"/>
    <w:rsid w:val="00691948"/>
    <w:rsid w:val="00692287"/>
    <w:rsid w:val="00692673"/>
    <w:rsid w:val="00692CCD"/>
    <w:rsid w:val="00692D9E"/>
    <w:rsid w:val="0069304E"/>
    <w:rsid w:val="006930E1"/>
    <w:rsid w:val="006932D1"/>
    <w:rsid w:val="006935FC"/>
    <w:rsid w:val="006938F0"/>
    <w:rsid w:val="00693B57"/>
    <w:rsid w:val="00693D40"/>
    <w:rsid w:val="00694D71"/>
    <w:rsid w:val="00694E21"/>
    <w:rsid w:val="00695D1E"/>
    <w:rsid w:val="006960D8"/>
    <w:rsid w:val="00696535"/>
    <w:rsid w:val="00696883"/>
    <w:rsid w:val="00696B77"/>
    <w:rsid w:val="006973C7"/>
    <w:rsid w:val="006973CB"/>
    <w:rsid w:val="00697926"/>
    <w:rsid w:val="006979AD"/>
    <w:rsid w:val="00697AF3"/>
    <w:rsid w:val="00697BED"/>
    <w:rsid w:val="00697D75"/>
    <w:rsid w:val="006A0033"/>
    <w:rsid w:val="006A015F"/>
    <w:rsid w:val="006A1430"/>
    <w:rsid w:val="006A1AE4"/>
    <w:rsid w:val="006A1C73"/>
    <w:rsid w:val="006A1F6C"/>
    <w:rsid w:val="006A1F88"/>
    <w:rsid w:val="006A2626"/>
    <w:rsid w:val="006A2B13"/>
    <w:rsid w:val="006A3187"/>
    <w:rsid w:val="006A37B1"/>
    <w:rsid w:val="006A37DE"/>
    <w:rsid w:val="006A3BF8"/>
    <w:rsid w:val="006A406C"/>
    <w:rsid w:val="006A4194"/>
    <w:rsid w:val="006A49D7"/>
    <w:rsid w:val="006A4CEE"/>
    <w:rsid w:val="006A4D48"/>
    <w:rsid w:val="006A4DA5"/>
    <w:rsid w:val="006A4DC8"/>
    <w:rsid w:val="006A5750"/>
    <w:rsid w:val="006A57C8"/>
    <w:rsid w:val="006A5877"/>
    <w:rsid w:val="006A599A"/>
    <w:rsid w:val="006A59FF"/>
    <w:rsid w:val="006A5ED3"/>
    <w:rsid w:val="006A644D"/>
    <w:rsid w:val="006A65B7"/>
    <w:rsid w:val="006A6644"/>
    <w:rsid w:val="006A6697"/>
    <w:rsid w:val="006A6A5A"/>
    <w:rsid w:val="006B0001"/>
    <w:rsid w:val="006B01EC"/>
    <w:rsid w:val="006B0231"/>
    <w:rsid w:val="006B0431"/>
    <w:rsid w:val="006B059C"/>
    <w:rsid w:val="006B0D85"/>
    <w:rsid w:val="006B14F9"/>
    <w:rsid w:val="006B15F4"/>
    <w:rsid w:val="006B17BC"/>
    <w:rsid w:val="006B1E30"/>
    <w:rsid w:val="006B1F51"/>
    <w:rsid w:val="006B1FAD"/>
    <w:rsid w:val="006B21A6"/>
    <w:rsid w:val="006B24A4"/>
    <w:rsid w:val="006B2685"/>
    <w:rsid w:val="006B2921"/>
    <w:rsid w:val="006B29E8"/>
    <w:rsid w:val="006B3930"/>
    <w:rsid w:val="006B48F5"/>
    <w:rsid w:val="006B4A85"/>
    <w:rsid w:val="006B5E23"/>
    <w:rsid w:val="006B617A"/>
    <w:rsid w:val="006B73F1"/>
    <w:rsid w:val="006B7990"/>
    <w:rsid w:val="006B7C1A"/>
    <w:rsid w:val="006B7C7C"/>
    <w:rsid w:val="006C04A7"/>
    <w:rsid w:val="006C062D"/>
    <w:rsid w:val="006C162E"/>
    <w:rsid w:val="006C1821"/>
    <w:rsid w:val="006C1D8B"/>
    <w:rsid w:val="006C20C1"/>
    <w:rsid w:val="006C2418"/>
    <w:rsid w:val="006C29F3"/>
    <w:rsid w:val="006C2E82"/>
    <w:rsid w:val="006C32C9"/>
    <w:rsid w:val="006C34AE"/>
    <w:rsid w:val="006C3ADE"/>
    <w:rsid w:val="006C4338"/>
    <w:rsid w:val="006C4383"/>
    <w:rsid w:val="006C4993"/>
    <w:rsid w:val="006C49A4"/>
    <w:rsid w:val="006C6154"/>
    <w:rsid w:val="006C6806"/>
    <w:rsid w:val="006C6BD8"/>
    <w:rsid w:val="006C71C4"/>
    <w:rsid w:val="006C78D4"/>
    <w:rsid w:val="006C7F4B"/>
    <w:rsid w:val="006D0207"/>
    <w:rsid w:val="006D0318"/>
    <w:rsid w:val="006D0424"/>
    <w:rsid w:val="006D04C8"/>
    <w:rsid w:val="006D0774"/>
    <w:rsid w:val="006D0C6B"/>
    <w:rsid w:val="006D0E38"/>
    <w:rsid w:val="006D1EE2"/>
    <w:rsid w:val="006D2069"/>
    <w:rsid w:val="006D2078"/>
    <w:rsid w:val="006D2454"/>
    <w:rsid w:val="006D2E11"/>
    <w:rsid w:val="006D3593"/>
    <w:rsid w:val="006D3601"/>
    <w:rsid w:val="006D3679"/>
    <w:rsid w:val="006D3892"/>
    <w:rsid w:val="006D3AA1"/>
    <w:rsid w:val="006D3E17"/>
    <w:rsid w:val="006D407F"/>
    <w:rsid w:val="006D4890"/>
    <w:rsid w:val="006D4CB8"/>
    <w:rsid w:val="006D4D30"/>
    <w:rsid w:val="006D4FB7"/>
    <w:rsid w:val="006D5319"/>
    <w:rsid w:val="006D576A"/>
    <w:rsid w:val="006D5ABC"/>
    <w:rsid w:val="006D6112"/>
    <w:rsid w:val="006D620E"/>
    <w:rsid w:val="006D6342"/>
    <w:rsid w:val="006D6387"/>
    <w:rsid w:val="006D7311"/>
    <w:rsid w:val="006D75C8"/>
    <w:rsid w:val="006E031B"/>
    <w:rsid w:val="006E04C6"/>
    <w:rsid w:val="006E055E"/>
    <w:rsid w:val="006E0581"/>
    <w:rsid w:val="006E0790"/>
    <w:rsid w:val="006E0D15"/>
    <w:rsid w:val="006E1151"/>
    <w:rsid w:val="006E19F4"/>
    <w:rsid w:val="006E1EB5"/>
    <w:rsid w:val="006E24D2"/>
    <w:rsid w:val="006E24ED"/>
    <w:rsid w:val="006E2751"/>
    <w:rsid w:val="006E280A"/>
    <w:rsid w:val="006E2FCA"/>
    <w:rsid w:val="006E3302"/>
    <w:rsid w:val="006E360E"/>
    <w:rsid w:val="006E3A57"/>
    <w:rsid w:val="006E3AD1"/>
    <w:rsid w:val="006E3F1D"/>
    <w:rsid w:val="006E413D"/>
    <w:rsid w:val="006E476A"/>
    <w:rsid w:val="006E4B89"/>
    <w:rsid w:val="006E4D4C"/>
    <w:rsid w:val="006E5508"/>
    <w:rsid w:val="006E5625"/>
    <w:rsid w:val="006E57C3"/>
    <w:rsid w:val="006E57F6"/>
    <w:rsid w:val="006E588C"/>
    <w:rsid w:val="006E59A3"/>
    <w:rsid w:val="006E5C7E"/>
    <w:rsid w:val="006E6004"/>
    <w:rsid w:val="006E66CF"/>
    <w:rsid w:val="006E67D4"/>
    <w:rsid w:val="006E685E"/>
    <w:rsid w:val="006E69F7"/>
    <w:rsid w:val="006E6E88"/>
    <w:rsid w:val="006E79C7"/>
    <w:rsid w:val="006E7A6E"/>
    <w:rsid w:val="006F16A3"/>
    <w:rsid w:val="006F1737"/>
    <w:rsid w:val="006F1795"/>
    <w:rsid w:val="006F189F"/>
    <w:rsid w:val="006F19DB"/>
    <w:rsid w:val="006F22D0"/>
    <w:rsid w:val="006F26BF"/>
    <w:rsid w:val="006F286F"/>
    <w:rsid w:val="006F288C"/>
    <w:rsid w:val="006F35F6"/>
    <w:rsid w:val="006F3B8B"/>
    <w:rsid w:val="006F3D19"/>
    <w:rsid w:val="006F4796"/>
    <w:rsid w:val="006F487F"/>
    <w:rsid w:val="006F4A62"/>
    <w:rsid w:val="006F4D0A"/>
    <w:rsid w:val="006F5549"/>
    <w:rsid w:val="006F5BED"/>
    <w:rsid w:val="006F5F94"/>
    <w:rsid w:val="006F6C9A"/>
    <w:rsid w:val="006F6CDA"/>
    <w:rsid w:val="006F6FCB"/>
    <w:rsid w:val="006F744B"/>
    <w:rsid w:val="006F75A7"/>
    <w:rsid w:val="006F770F"/>
    <w:rsid w:val="00700659"/>
    <w:rsid w:val="0070079F"/>
    <w:rsid w:val="00700989"/>
    <w:rsid w:val="00700A2D"/>
    <w:rsid w:val="007011D3"/>
    <w:rsid w:val="007013EE"/>
    <w:rsid w:val="00702813"/>
    <w:rsid w:val="00702943"/>
    <w:rsid w:val="00702F11"/>
    <w:rsid w:val="007033C0"/>
    <w:rsid w:val="00703DFD"/>
    <w:rsid w:val="00703EC2"/>
    <w:rsid w:val="00704D3A"/>
    <w:rsid w:val="00704EFF"/>
    <w:rsid w:val="00705072"/>
    <w:rsid w:val="0070519F"/>
    <w:rsid w:val="00705334"/>
    <w:rsid w:val="007057FC"/>
    <w:rsid w:val="00705CCD"/>
    <w:rsid w:val="00706AAD"/>
    <w:rsid w:val="00706FC3"/>
    <w:rsid w:val="007073E0"/>
    <w:rsid w:val="00707429"/>
    <w:rsid w:val="007074ED"/>
    <w:rsid w:val="00707B16"/>
    <w:rsid w:val="00707B5F"/>
    <w:rsid w:val="00707E65"/>
    <w:rsid w:val="00710732"/>
    <w:rsid w:val="00710BBE"/>
    <w:rsid w:val="0071140D"/>
    <w:rsid w:val="00711613"/>
    <w:rsid w:val="00711746"/>
    <w:rsid w:val="00712535"/>
    <w:rsid w:val="007126F0"/>
    <w:rsid w:val="00712E13"/>
    <w:rsid w:val="00712FC2"/>
    <w:rsid w:val="00713035"/>
    <w:rsid w:val="00713221"/>
    <w:rsid w:val="00713328"/>
    <w:rsid w:val="00713D6B"/>
    <w:rsid w:val="00713F32"/>
    <w:rsid w:val="00714121"/>
    <w:rsid w:val="0071448D"/>
    <w:rsid w:val="00714F99"/>
    <w:rsid w:val="00715087"/>
    <w:rsid w:val="00715695"/>
    <w:rsid w:val="00715BB2"/>
    <w:rsid w:val="00715D0D"/>
    <w:rsid w:val="007167E8"/>
    <w:rsid w:val="0071690C"/>
    <w:rsid w:val="00716F63"/>
    <w:rsid w:val="007176DA"/>
    <w:rsid w:val="007179DD"/>
    <w:rsid w:val="00717BC2"/>
    <w:rsid w:val="00717C04"/>
    <w:rsid w:val="00717CD1"/>
    <w:rsid w:val="00720A23"/>
    <w:rsid w:val="00721FA5"/>
    <w:rsid w:val="00721FEE"/>
    <w:rsid w:val="00722045"/>
    <w:rsid w:val="00722139"/>
    <w:rsid w:val="00722273"/>
    <w:rsid w:val="00722899"/>
    <w:rsid w:val="007233BC"/>
    <w:rsid w:val="007233E7"/>
    <w:rsid w:val="0072442D"/>
    <w:rsid w:val="00724881"/>
    <w:rsid w:val="00724ADD"/>
    <w:rsid w:val="00724CF0"/>
    <w:rsid w:val="00724CFE"/>
    <w:rsid w:val="00725280"/>
    <w:rsid w:val="007254E0"/>
    <w:rsid w:val="007255AF"/>
    <w:rsid w:val="007257F6"/>
    <w:rsid w:val="00725B89"/>
    <w:rsid w:val="00725D86"/>
    <w:rsid w:val="00726453"/>
    <w:rsid w:val="00726541"/>
    <w:rsid w:val="00726549"/>
    <w:rsid w:val="007268A8"/>
    <w:rsid w:val="00726A34"/>
    <w:rsid w:val="00726BC6"/>
    <w:rsid w:val="00726DC5"/>
    <w:rsid w:val="00726ECB"/>
    <w:rsid w:val="00727413"/>
    <w:rsid w:val="00727845"/>
    <w:rsid w:val="00727B72"/>
    <w:rsid w:val="00727BD1"/>
    <w:rsid w:val="00730342"/>
    <w:rsid w:val="00730368"/>
    <w:rsid w:val="00731665"/>
    <w:rsid w:val="00731CCB"/>
    <w:rsid w:val="00732310"/>
    <w:rsid w:val="00732871"/>
    <w:rsid w:val="0073315F"/>
    <w:rsid w:val="00733172"/>
    <w:rsid w:val="0073469C"/>
    <w:rsid w:val="007349A4"/>
    <w:rsid w:val="00734A8D"/>
    <w:rsid w:val="00735161"/>
    <w:rsid w:val="007359E1"/>
    <w:rsid w:val="00735A6B"/>
    <w:rsid w:val="00735E14"/>
    <w:rsid w:val="00735F21"/>
    <w:rsid w:val="00735FD7"/>
    <w:rsid w:val="0073635F"/>
    <w:rsid w:val="007367BC"/>
    <w:rsid w:val="00736AA5"/>
    <w:rsid w:val="00736B96"/>
    <w:rsid w:val="00736EEB"/>
    <w:rsid w:val="00737026"/>
    <w:rsid w:val="0073722A"/>
    <w:rsid w:val="007378C3"/>
    <w:rsid w:val="00740300"/>
    <w:rsid w:val="007405E0"/>
    <w:rsid w:val="007406CC"/>
    <w:rsid w:val="00740F33"/>
    <w:rsid w:val="00740F57"/>
    <w:rsid w:val="00741F38"/>
    <w:rsid w:val="00742007"/>
    <w:rsid w:val="0074216E"/>
    <w:rsid w:val="007421A6"/>
    <w:rsid w:val="007438B6"/>
    <w:rsid w:val="007439CB"/>
    <w:rsid w:val="00743A03"/>
    <w:rsid w:val="007440F8"/>
    <w:rsid w:val="0074488E"/>
    <w:rsid w:val="007448C5"/>
    <w:rsid w:val="00745232"/>
    <w:rsid w:val="00745580"/>
    <w:rsid w:val="007455EF"/>
    <w:rsid w:val="00745A8D"/>
    <w:rsid w:val="00745C51"/>
    <w:rsid w:val="00745D2F"/>
    <w:rsid w:val="0074664E"/>
    <w:rsid w:val="00746695"/>
    <w:rsid w:val="00746E72"/>
    <w:rsid w:val="007472F3"/>
    <w:rsid w:val="00747A54"/>
    <w:rsid w:val="00747D68"/>
    <w:rsid w:val="00747DB2"/>
    <w:rsid w:val="00750526"/>
    <w:rsid w:val="00750B15"/>
    <w:rsid w:val="007514FA"/>
    <w:rsid w:val="00752E11"/>
    <w:rsid w:val="00752F5C"/>
    <w:rsid w:val="00753518"/>
    <w:rsid w:val="00753694"/>
    <w:rsid w:val="007539E5"/>
    <w:rsid w:val="00753B62"/>
    <w:rsid w:val="0075449A"/>
    <w:rsid w:val="00754A55"/>
    <w:rsid w:val="00754CEB"/>
    <w:rsid w:val="00755446"/>
    <w:rsid w:val="0075552A"/>
    <w:rsid w:val="0075576E"/>
    <w:rsid w:val="00755CF2"/>
    <w:rsid w:val="00755D27"/>
    <w:rsid w:val="007562E4"/>
    <w:rsid w:val="00756D10"/>
    <w:rsid w:val="0075733C"/>
    <w:rsid w:val="007574BC"/>
    <w:rsid w:val="00757563"/>
    <w:rsid w:val="0075781C"/>
    <w:rsid w:val="007578FB"/>
    <w:rsid w:val="007606B5"/>
    <w:rsid w:val="00760BF2"/>
    <w:rsid w:val="00760ECB"/>
    <w:rsid w:val="0076126D"/>
    <w:rsid w:val="00761934"/>
    <w:rsid w:val="00761A9C"/>
    <w:rsid w:val="007620A9"/>
    <w:rsid w:val="007621AF"/>
    <w:rsid w:val="0076220A"/>
    <w:rsid w:val="007624D8"/>
    <w:rsid w:val="00762BFE"/>
    <w:rsid w:val="00762DB6"/>
    <w:rsid w:val="00762F85"/>
    <w:rsid w:val="00763129"/>
    <w:rsid w:val="00763832"/>
    <w:rsid w:val="00763B62"/>
    <w:rsid w:val="00763B84"/>
    <w:rsid w:val="00763C3A"/>
    <w:rsid w:val="00763C92"/>
    <w:rsid w:val="00763FD6"/>
    <w:rsid w:val="007640B4"/>
    <w:rsid w:val="00764451"/>
    <w:rsid w:val="0076494A"/>
    <w:rsid w:val="00764B9C"/>
    <w:rsid w:val="00764E6D"/>
    <w:rsid w:val="00765224"/>
    <w:rsid w:val="00765242"/>
    <w:rsid w:val="007652A1"/>
    <w:rsid w:val="00765497"/>
    <w:rsid w:val="0076639C"/>
    <w:rsid w:val="00766416"/>
    <w:rsid w:val="0076665D"/>
    <w:rsid w:val="00766F97"/>
    <w:rsid w:val="00766FA8"/>
    <w:rsid w:val="007675ED"/>
    <w:rsid w:val="007675FE"/>
    <w:rsid w:val="00767A09"/>
    <w:rsid w:val="00767C67"/>
    <w:rsid w:val="00767D8B"/>
    <w:rsid w:val="00770631"/>
    <w:rsid w:val="0077086A"/>
    <w:rsid w:val="007711F6"/>
    <w:rsid w:val="0077135B"/>
    <w:rsid w:val="0077155A"/>
    <w:rsid w:val="0077156B"/>
    <w:rsid w:val="00771876"/>
    <w:rsid w:val="00771A5C"/>
    <w:rsid w:val="007726CF"/>
    <w:rsid w:val="00772C16"/>
    <w:rsid w:val="00772CCB"/>
    <w:rsid w:val="007732D4"/>
    <w:rsid w:val="00773461"/>
    <w:rsid w:val="00773CC0"/>
    <w:rsid w:val="00774353"/>
    <w:rsid w:val="007744EB"/>
    <w:rsid w:val="00774536"/>
    <w:rsid w:val="00774A62"/>
    <w:rsid w:val="007752AC"/>
    <w:rsid w:val="00775900"/>
    <w:rsid w:val="00775980"/>
    <w:rsid w:val="00776C4E"/>
    <w:rsid w:val="00776CD0"/>
    <w:rsid w:val="00776D6E"/>
    <w:rsid w:val="0077759F"/>
    <w:rsid w:val="0077771B"/>
    <w:rsid w:val="00777C03"/>
    <w:rsid w:val="00777EEA"/>
    <w:rsid w:val="00777FD6"/>
    <w:rsid w:val="007806B7"/>
    <w:rsid w:val="00780868"/>
    <w:rsid w:val="007808DA"/>
    <w:rsid w:val="00780F60"/>
    <w:rsid w:val="0078118C"/>
    <w:rsid w:val="0078180E"/>
    <w:rsid w:val="007819A8"/>
    <w:rsid w:val="00781A64"/>
    <w:rsid w:val="007821B4"/>
    <w:rsid w:val="007822B3"/>
    <w:rsid w:val="007829E9"/>
    <w:rsid w:val="00782AC0"/>
    <w:rsid w:val="00782C51"/>
    <w:rsid w:val="00782E9F"/>
    <w:rsid w:val="00782FEF"/>
    <w:rsid w:val="00783F8F"/>
    <w:rsid w:val="0078414D"/>
    <w:rsid w:val="007845FF"/>
    <w:rsid w:val="007846D6"/>
    <w:rsid w:val="00784719"/>
    <w:rsid w:val="00784812"/>
    <w:rsid w:val="00784BA4"/>
    <w:rsid w:val="00784C36"/>
    <w:rsid w:val="00784E3E"/>
    <w:rsid w:val="00784F58"/>
    <w:rsid w:val="007853E5"/>
    <w:rsid w:val="007856CD"/>
    <w:rsid w:val="007858FB"/>
    <w:rsid w:val="007859C4"/>
    <w:rsid w:val="00785A28"/>
    <w:rsid w:val="00785AEE"/>
    <w:rsid w:val="00785C15"/>
    <w:rsid w:val="00786196"/>
    <w:rsid w:val="007861B2"/>
    <w:rsid w:val="007861F0"/>
    <w:rsid w:val="007867A6"/>
    <w:rsid w:val="007870A9"/>
    <w:rsid w:val="007878F4"/>
    <w:rsid w:val="00787A63"/>
    <w:rsid w:val="0079018C"/>
    <w:rsid w:val="0079064A"/>
    <w:rsid w:val="0079085D"/>
    <w:rsid w:val="00790A9C"/>
    <w:rsid w:val="00790E66"/>
    <w:rsid w:val="007910C9"/>
    <w:rsid w:val="00791180"/>
    <w:rsid w:val="007919A1"/>
    <w:rsid w:val="00791A0F"/>
    <w:rsid w:val="00791DAF"/>
    <w:rsid w:val="00791F8C"/>
    <w:rsid w:val="00792146"/>
    <w:rsid w:val="0079223E"/>
    <w:rsid w:val="00792659"/>
    <w:rsid w:val="0079304A"/>
    <w:rsid w:val="00793099"/>
    <w:rsid w:val="007933BE"/>
    <w:rsid w:val="007939C8"/>
    <w:rsid w:val="0079411D"/>
    <w:rsid w:val="00794389"/>
    <w:rsid w:val="007943F1"/>
    <w:rsid w:val="007957F5"/>
    <w:rsid w:val="00795CD3"/>
    <w:rsid w:val="00795DB3"/>
    <w:rsid w:val="00795EB9"/>
    <w:rsid w:val="00796190"/>
    <w:rsid w:val="0079648F"/>
    <w:rsid w:val="00796971"/>
    <w:rsid w:val="00796A53"/>
    <w:rsid w:val="00796BB1"/>
    <w:rsid w:val="00796FFD"/>
    <w:rsid w:val="00797FC8"/>
    <w:rsid w:val="007A03AC"/>
    <w:rsid w:val="007A0C08"/>
    <w:rsid w:val="007A0ECE"/>
    <w:rsid w:val="007A0EF4"/>
    <w:rsid w:val="007A10BE"/>
    <w:rsid w:val="007A1172"/>
    <w:rsid w:val="007A11EC"/>
    <w:rsid w:val="007A12C0"/>
    <w:rsid w:val="007A12E1"/>
    <w:rsid w:val="007A1E41"/>
    <w:rsid w:val="007A2190"/>
    <w:rsid w:val="007A22F1"/>
    <w:rsid w:val="007A2D41"/>
    <w:rsid w:val="007A340C"/>
    <w:rsid w:val="007A3656"/>
    <w:rsid w:val="007A3751"/>
    <w:rsid w:val="007A4346"/>
    <w:rsid w:val="007A4F3F"/>
    <w:rsid w:val="007A5547"/>
    <w:rsid w:val="007A5A6A"/>
    <w:rsid w:val="007A5E03"/>
    <w:rsid w:val="007A6071"/>
    <w:rsid w:val="007A6278"/>
    <w:rsid w:val="007A6411"/>
    <w:rsid w:val="007A6714"/>
    <w:rsid w:val="007A67C0"/>
    <w:rsid w:val="007A6843"/>
    <w:rsid w:val="007A69FA"/>
    <w:rsid w:val="007A6AD7"/>
    <w:rsid w:val="007A6F07"/>
    <w:rsid w:val="007A7209"/>
    <w:rsid w:val="007A7702"/>
    <w:rsid w:val="007A78C8"/>
    <w:rsid w:val="007A7CB8"/>
    <w:rsid w:val="007B03E0"/>
    <w:rsid w:val="007B047F"/>
    <w:rsid w:val="007B0996"/>
    <w:rsid w:val="007B09F5"/>
    <w:rsid w:val="007B131D"/>
    <w:rsid w:val="007B1879"/>
    <w:rsid w:val="007B1E39"/>
    <w:rsid w:val="007B2181"/>
    <w:rsid w:val="007B24D9"/>
    <w:rsid w:val="007B270E"/>
    <w:rsid w:val="007B28E0"/>
    <w:rsid w:val="007B3243"/>
    <w:rsid w:val="007B36A3"/>
    <w:rsid w:val="007B3837"/>
    <w:rsid w:val="007B38B6"/>
    <w:rsid w:val="007B3C01"/>
    <w:rsid w:val="007B45D0"/>
    <w:rsid w:val="007B4BBC"/>
    <w:rsid w:val="007B4CC2"/>
    <w:rsid w:val="007B4FB9"/>
    <w:rsid w:val="007B515B"/>
    <w:rsid w:val="007B5764"/>
    <w:rsid w:val="007B5DCF"/>
    <w:rsid w:val="007B6237"/>
    <w:rsid w:val="007B643A"/>
    <w:rsid w:val="007B6463"/>
    <w:rsid w:val="007B64A6"/>
    <w:rsid w:val="007B6668"/>
    <w:rsid w:val="007B6759"/>
    <w:rsid w:val="007B6D25"/>
    <w:rsid w:val="007B6DA7"/>
    <w:rsid w:val="007B6E77"/>
    <w:rsid w:val="007B6EA7"/>
    <w:rsid w:val="007B6EF9"/>
    <w:rsid w:val="007B70B6"/>
    <w:rsid w:val="007B729E"/>
    <w:rsid w:val="007B75AE"/>
    <w:rsid w:val="007B7756"/>
    <w:rsid w:val="007B777D"/>
    <w:rsid w:val="007B799B"/>
    <w:rsid w:val="007B7D9E"/>
    <w:rsid w:val="007C041F"/>
    <w:rsid w:val="007C0794"/>
    <w:rsid w:val="007C0C1D"/>
    <w:rsid w:val="007C1D55"/>
    <w:rsid w:val="007C2587"/>
    <w:rsid w:val="007C284F"/>
    <w:rsid w:val="007C2856"/>
    <w:rsid w:val="007C2DBF"/>
    <w:rsid w:val="007C2E5C"/>
    <w:rsid w:val="007C3843"/>
    <w:rsid w:val="007C3B9F"/>
    <w:rsid w:val="007C3F36"/>
    <w:rsid w:val="007C412F"/>
    <w:rsid w:val="007C46C2"/>
    <w:rsid w:val="007C4FDA"/>
    <w:rsid w:val="007C5023"/>
    <w:rsid w:val="007C56F3"/>
    <w:rsid w:val="007C597B"/>
    <w:rsid w:val="007C6556"/>
    <w:rsid w:val="007C664D"/>
    <w:rsid w:val="007C6E4A"/>
    <w:rsid w:val="007C7482"/>
    <w:rsid w:val="007C7603"/>
    <w:rsid w:val="007C7809"/>
    <w:rsid w:val="007C7A05"/>
    <w:rsid w:val="007C7C60"/>
    <w:rsid w:val="007D000E"/>
    <w:rsid w:val="007D12C7"/>
    <w:rsid w:val="007D14AF"/>
    <w:rsid w:val="007D1F89"/>
    <w:rsid w:val="007D219F"/>
    <w:rsid w:val="007D22D9"/>
    <w:rsid w:val="007D2347"/>
    <w:rsid w:val="007D29E5"/>
    <w:rsid w:val="007D2B85"/>
    <w:rsid w:val="007D3399"/>
    <w:rsid w:val="007D36D1"/>
    <w:rsid w:val="007D412B"/>
    <w:rsid w:val="007D4B1F"/>
    <w:rsid w:val="007D4C74"/>
    <w:rsid w:val="007D4D4E"/>
    <w:rsid w:val="007D4EDB"/>
    <w:rsid w:val="007D5615"/>
    <w:rsid w:val="007D5761"/>
    <w:rsid w:val="007D5B05"/>
    <w:rsid w:val="007D647C"/>
    <w:rsid w:val="007D6791"/>
    <w:rsid w:val="007D6BD9"/>
    <w:rsid w:val="007D6F08"/>
    <w:rsid w:val="007D7041"/>
    <w:rsid w:val="007D762A"/>
    <w:rsid w:val="007D78AE"/>
    <w:rsid w:val="007D7D5A"/>
    <w:rsid w:val="007D7DCA"/>
    <w:rsid w:val="007E00CC"/>
    <w:rsid w:val="007E0464"/>
    <w:rsid w:val="007E0814"/>
    <w:rsid w:val="007E101B"/>
    <w:rsid w:val="007E18CD"/>
    <w:rsid w:val="007E1AAC"/>
    <w:rsid w:val="007E1B1B"/>
    <w:rsid w:val="007E3587"/>
    <w:rsid w:val="007E3DEE"/>
    <w:rsid w:val="007E3F6F"/>
    <w:rsid w:val="007E3F70"/>
    <w:rsid w:val="007E457E"/>
    <w:rsid w:val="007E46F3"/>
    <w:rsid w:val="007E4BA9"/>
    <w:rsid w:val="007E4F9A"/>
    <w:rsid w:val="007E538D"/>
    <w:rsid w:val="007E5497"/>
    <w:rsid w:val="007E581D"/>
    <w:rsid w:val="007E5D8B"/>
    <w:rsid w:val="007E5F2A"/>
    <w:rsid w:val="007E6D4A"/>
    <w:rsid w:val="007E7726"/>
    <w:rsid w:val="007E7BD0"/>
    <w:rsid w:val="007E7BF4"/>
    <w:rsid w:val="007F05D5"/>
    <w:rsid w:val="007F125E"/>
    <w:rsid w:val="007F12B1"/>
    <w:rsid w:val="007F12E7"/>
    <w:rsid w:val="007F1716"/>
    <w:rsid w:val="007F1D1F"/>
    <w:rsid w:val="007F1DF9"/>
    <w:rsid w:val="007F23F3"/>
    <w:rsid w:val="007F2D9E"/>
    <w:rsid w:val="007F3A7E"/>
    <w:rsid w:val="007F3D7F"/>
    <w:rsid w:val="007F3DDE"/>
    <w:rsid w:val="007F46CB"/>
    <w:rsid w:val="007F47FB"/>
    <w:rsid w:val="007F57C7"/>
    <w:rsid w:val="007F62D8"/>
    <w:rsid w:val="007F6972"/>
    <w:rsid w:val="007F6AD2"/>
    <w:rsid w:val="007F6E0A"/>
    <w:rsid w:val="007F754E"/>
    <w:rsid w:val="007F7EF5"/>
    <w:rsid w:val="007F7F1C"/>
    <w:rsid w:val="00800097"/>
    <w:rsid w:val="00800799"/>
    <w:rsid w:val="008013F9"/>
    <w:rsid w:val="00801531"/>
    <w:rsid w:val="00801E3E"/>
    <w:rsid w:val="0080233C"/>
    <w:rsid w:val="00802458"/>
    <w:rsid w:val="00802566"/>
    <w:rsid w:val="00802625"/>
    <w:rsid w:val="008026E1"/>
    <w:rsid w:val="00802713"/>
    <w:rsid w:val="00802786"/>
    <w:rsid w:val="00802D53"/>
    <w:rsid w:val="00803D5F"/>
    <w:rsid w:val="00804329"/>
    <w:rsid w:val="008044EA"/>
    <w:rsid w:val="00804706"/>
    <w:rsid w:val="00804CF3"/>
    <w:rsid w:val="008052CB"/>
    <w:rsid w:val="00805551"/>
    <w:rsid w:val="00805628"/>
    <w:rsid w:val="0080593C"/>
    <w:rsid w:val="00805B6E"/>
    <w:rsid w:val="00805F06"/>
    <w:rsid w:val="00806DB4"/>
    <w:rsid w:val="00806E26"/>
    <w:rsid w:val="00806E29"/>
    <w:rsid w:val="008071B0"/>
    <w:rsid w:val="00807A69"/>
    <w:rsid w:val="00810210"/>
    <w:rsid w:val="008109FD"/>
    <w:rsid w:val="00810A3C"/>
    <w:rsid w:val="00810AAF"/>
    <w:rsid w:val="00810B4A"/>
    <w:rsid w:val="00810F4E"/>
    <w:rsid w:val="00811308"/>
    <w:rsid w:val="0081139A"/>
    <w:rsid w:val="00811475"/>
    <w:rsid w:val="00811DE3"/>
    <w:rsid w:val="00811E03"/>
    <w:rsid w:val="00811E1F"/>
    <w:rsid w:val="0081279E"/>
    <w:rsid w:val="00812AAD"/>
    <w:rsid w:val="00812B47"/>
    <w:rsid w:val="00812E6A"/>
    <w:rsid w:val="0081339B"/>
    <w:rsid w:val="00813B1B"/>
    <w:rsid w:val="00813BF3"/>
    <w:rsid w:val="00813CE7"/>
    <w:rsid w:val="00813DC7"/>
    <w:rsid w:val="008156BD"/>
    <w:rsid w:val="00816719"/>
    <w:rsid w:val="00816A29"/>
    <w:rsid w:val="00816C87"/>
    <w:rsid w:val="008174D0"/>
    <w:rsid w:val="008176FD"/>
    <w:rsid w:val="00817AE6"/>
    <w:rsid w:val="00817C1F"/>
    <w:rsid w:val="0082001A"/>
    <w:rsid w:val="00820250"/>
    <w:rsid w:val="00820D79"/>
    <w:rsid w:val="00820D8E"/>
    <w:rsid w:val="0082181A"/>
    <w:rsid w:val="008218C6"/>
    <w:rsid w:val="00823000"/>
    <w:rsid w:val="008231CD"/>
    <w:rsid w:val="0082479F"/>
    <w:rsid w:val="00824A61"/>
    <w:rsid w:val="00824EDC"/>
    <w:rsid w:val="00825032"/>
    <w:rsid w:val="008250E5"/>
    <w:rsid w:val="00825488"/>
    <w:rsid w:val="00825B27"/>
    <w:rsid w:val="00825B4B"/>
    <w:rsid w:val="008266D3"/>
    <w:rsid w:val="00826CF0"/>
    <w:rsid w:val="00827561"/>
    <w:rsid w:val="008276D4"/>
    <w:rsid w:val="00827AE0"/>
    <w:rsid w:val="00827B2C"/>
    <w:rsid w:val="00827D42"/>
    <w:rsid w:val="008300ED"/>
    <w:rsid w:val="00830987"/>
    <w:rsid w:val="0083105C"/>
    <w:rsid w:val="00831144"/>
    <w:rsid w:val="008312AC"/>
    <w:rsid w:val="00831339"/>
    <w:rsid w:val="0083164F"/>
    <w:rsid w:val="00831D04"/>
    <w:rsid w:val="00831D14"/>
    <w:rsid w:val="00831ECB"/>
    <w:rsid w:val="00832444"/>
    <w:rsid w:val="00832995"/>
    <w:rsid w:val="008331AA"/>
    <w:rsid w:val="008331E1"/>
    <w:rsid w:val="0083389A"/>
    <w:rsid w:val="00834396"/>
    <w:rsid w:val="0083477B"/>
    <w:rsid w:val="00834E15"/>
    <w:rsid w:val="00834E22"/>
    <w:rsid w:val="008350B9"/>
    <w:rsid w:val="00835656"/>
    <w:rsid w:val="00835671"/>
    <w:rsid w:val="008356C9"/>
    <w:rsid w:val="00835F64"/>
    <w:rsid w:val="00836B9C"/>
    <w:rsid w:val="008374D3"/>
    <w:rsid w:val="00837540"/>
    <w:rsid w:val="00837581"/>
    <w:rsid w:val="00837D5E"/>
    <w:rsid w:val="00840845"/>
    <w:rsid w:val="00840EF5"/>
    <w:rsid w:val="00841077"/>
    <w:rsid w:val="008410A5"/>
    <w:rsid w:val="00841137"/>
    <w:rsid w:val="008411DC"/>
    <w:rsid w:val="0084155E"/>
    <w:rsid w:val="00841B88"/>
    <w:rsid w:val="0084330D"/>
    <w:rsid w:val="00843379"/>
    <w:rsid w:val="00843802"/>
    <w:rsid w:val="00843AA1"/>
    <w:rsid w:val="00843C41"/>
    <w:rsid w:val="00843E6A"/>
    <w:rsid w:val="008441C2"/>
    <w:rsid w:val="0084422C"/>
    <w:rsid w:val="0084426E"/>
    <w:rsid w:val="00845022"/>
    <w:rsid w:val="0084545A"/>
    <w:rsid w:val="00845C36"/>
    <w:rsid w:val="00846589"/>
    <w:rsid w:val="00846B08"/>
    <w:rsid w:val="00846C3B"/>
    <w:rsid w:val="008477F5"/>
    <w:rsid w:val="0084790A"/>
    <w:rsid w:val="0085097E"/>
    <w:rsid w:val="00850A7A"/>
    <w:rsid w:val="00850B95"/>
    <w:rsid w:val="00851C4B"/>
    <w:rsid w:val="008522F8"/>
    <w:rsid w:val="0085297F"/>
    <w:rsid w:val="008529F5"/>
    <w:rsid w:val="008530C9"/>
    <w:rsid w:val="0085330E"/>
    <w:rsid w:val="0085333D"/>
    <w:rsid w:val="008534C8"/>
    <w:rsid w:val="00853A3A"/>
    <w:rsid w:val="00853AF1"/>
    <w:rsid w:val="00853ED3"/>
    <w:rsid w:val="00854257"/>
    <w:rsid w:val="0085476A"/>
    <w:rsid w:val="008547B9"/>
    <w:rsid w:val="00854ED5"/>
    <w:rsid w:val="00855B8B"/>
    <w:rsid w:val="0085644C"/>
    <w:rsid w:val="00856523"/>
    <w:rsid w:val="00856BCD"/>
    <w:rsid w:val="00856EED"/>
    <w:rsid w:val="00857008"/>
    <w:rsid w:val="0085772E"/>
    <w:rsid w:val="0085777B"/>
    <w:rsid w:val="008579AC"/>
    <w:rsid w:val="00857CDE"/>
    <w:rsid w:val="00857D36"/>
    <w:rsid w:val="00857DA6"/>
    <w:rsid w:val="00857E8D"/>
    <w:rsid w:val="00857F34"/>
    <w:rsid w:val="0086047C"/>
    <w:rsid w:val="0086050C"/>
    <w:rsid w:val="00860A6F"/>
    <w:rsid w:val="00860D2A"/>
    <w:rsid w:val="00860EEA"/>
    <w:rsid w:val="0086120D"/>
    <w:rsid w:val="00861611"/>
    <w:rsid w:val="00861B11"/>
    <w:rsid w:val="0086221A"/>
    <w:rsid w:val="0086225C"/>
    <w:rsid w:val="00862344"/>
    <w:rsid w:val="008623C5"/>
    <w:rsid w:val="00862BAA"/>
    <w:rsid w:val="00862CC8"/>
    <w:rsid w:val="00862DF2"/>
    <w:rsid w:val="00862FFE"/>
    <w:rsid w:val="00863295"/>
    <w:rsid w:val="0086345E"/>
    <w:rsid w:val="008638B9"/>
    <w:rsid w:val="00864967"/>
    <w:rsid w:val="00864A58"/>
    <w:rsid w:val="00865024"/>
    <w:rsid w:val="00866B00"/>
    <w:rsid w:val="00866C63"/>
    <w:rsid w:val="00867A3F"/>
    <w:rsid w:val="0087055E"/>
    <w:rsid w:val="00870C55"/>
    <w:rsid w:val="00870C8B"/>
    <w:rsid w:val="008711CB"/>
    <w:rsid w:val="00871622"/>
    <w:rsid w:val="00871696"/>
    <w:rsid w:val="00871797"/>
    <w:rsid w:val="00871CD8"/>
    <w:rsid w:val="008720A0"/>
    <w:rsid w:val="00872AB9"/>
    <w:rsid w:val="00872B25"/>
    <w:rsid w:val="00872EBA"/>
    <w:rsid w:val="00872ED4"/>
    <w:rsid w:val="0087354B"/>
    <w:rsid w:val="008737FF"/>
    <w:rsid w:val="00873EC9"/>
    <w:rsid w:val="008746F4"/>
    <w:rsid w:val="00874914"/>
    <w:rsid w:val="00874A1B"/>
    <w:rsid w:val="00875368"/>
    <w:rsid w:val="00876023"/>
    <w:rsid w:val="008761F3"/>
    <w:rsid w:val="00876DF1"/>
    <w:rsid w:val="0087707B"/>
    <w:rsid w:val="0087738C"/>
    <w:rsid w:val="0087749B"/>
    <w:rsid w:val="0087768F"/>
    <w:rsid w:val="00877796"/>
    <w:rsid w:val="0087789D"/>
    <w:rsid w:val="00877A6B"/>
    <w:rsid w:val="00877B1D"/>
    <w:rsid w:val="00877FE7"/>
    <w:rsid w:val="008800E7"/>
    <w:rsid w:val="00880630"/>
    <w:rsid w:val="00880FD3"/>
    <w:rsid w:val="00881371"/>
    <w:rsid w:val="008813D0"/>
    <w:rsid w:val="0088148A"/>
    <w:rsid w:val="008815EC"/>
    <w:rsid w:val="00881AFA"/>
    <w:rsid w:val="0088295C"/>
    <w:rsid w:val="00882AD4"/>
    <w:rsid w:val="00882B69"/>
    <w:rsid w:val="00882C3B"/>
    <w:rsid w:val="00882CD2"/>
    <w:rsid w:val="00883041"/>
    <w:rsid w:val="00883147"/>
    <w:rsid w:val="00883182"/>
    <w:rsid w:val="008837E6"/>
    <w:rsid w:val="00883943"/>
    <w:rsid w:val="00883EDF"/>
    <w:rsid w:val="0088413C"/>
    <w:rsid w:val="008845E5"/>
    <w:rsid w:val="0088499A"/>
    <w:rsid w:val="008849D1"/>
    <w:rsid w:val="00884CB1"/>
    <w:rsid w:val="008850D8"/>
    <w:rsid w:val="008851DF"/>
    <w:rsid w:val="0088564A"/>
    <w:rsid w:val="00885663"/>
    <w:rsid w:val="008856A9"/>
    <w:rsid w:val="0088623D"/>
    <w:rsid w:val="008869FA"/>
    <w:rsid w:val="00886D7F"/>
    <w:rsid w:val="008871D9"/>
    <w:rsid w:val="008875B3"/>
    <w:rsid w:val="00887A0C"/>
    <w:rsid w:val="00887AAF"/>
    <w:rsid w:val="00887F85"/>
    <w:rsid w:val="0089003E"/>
    <w:rsid w:val="008903B9"/>
    <w:rsid w:val="00890A3D"/>
    <w:rsid w:val="00890F5E"/>
    <w:rsid w:val="008915D8"/>
    <w:rsid w:val="00891A77"/>
    <w:rsid w:val="00891C71"/>
    <w:rsid w:val="00891CA1"/>
    <w:rsid w:val="00892E12"/>
    <w:rsid w:val="0089302F"/>
    <w:rsid w:val="00893073"/>
    <w:rsid w:val="008932EB"/>
    <w:rsid w:val="008933AD"/>
    <w:rsid w:val="008938B0"/>
    <w:rsid w:val="00893B59"/>
    <w:rsid w:val="008945B1"/>
    <w:rsid w:val="008948D7"/>
    <w:rsid w:val="00894CAF"/>
    <w:rsid w:val="00895379"/>
    <w:rsid w:val="00895575"/>
    <w:rsid w:val="008959A6"/>
    <w:rsid w:val="00895C21"/>
    <w:rsid w:val="008A04E7"/>
    <w:rsid w:val="008A06CC"/>
    <w:rsid w:val="008A1747"/>
    <w:rsid w:val="008A1795"/>
    <w:rsid w:val="008A1899"/>
    <w:rsid w:val="008A1B74"/>
    <w:rsid w:val="008A1D9A"/>
    <w:rsid w:val="008A1F82"/>
    <w:rsid w:val="008A2392"/>
    <w:rsid w:val="008A27EC"/>
    <w:rsid w:val="008A29A6"/>
    <w:rsid w:val="008A2A89"/>
    <w:rsid w:val="008A2CDF"/>
    <w:rsid w:val="008A2E27"/>
    <w:rsid w:val="008A2F02"/>
    <w:rsid w:val="008A319C"/>
    <w:rsid w:val="008A35E9"/>
    <w:rsid w:val="008A3C75"/>
    <w:rsid w:val="008A427B"/>
    <w:rsid w:val="008A46E6"/>
    <w:rsid w:val="008A4D9E"/>
    <w:rsid w:val="008A501D"/>
    <w:rsid w:val="008A527F"/>
    <w:rsid w:val="008A5874"/>
    <w:rsid w:val="008A5AA3"/>
    <w:rsid w:val="008A5C82"/>
    <w:rsid w:val="008A5D4F"/>
    <w:rsid w:val="008A6010"/>
    <w:rsid w:val="008A61C8"/>
    <w:rsid w:val="008A6354"/>
    <w:rsid w:val="008A6471"/>
    <w:rsid w:val="008A6565"/>
    <w:rsid w:val="008A657A"/>
    <w:rsid w:val="008A658B"/>
    <w:rsid w:val="008A6632"/>
    <w:rsid w:val="008A6CCB"/>
    <w:rsid w:val="008A7620"/>
    <w:rsid w:val="008A7B7B"/>
    <w:rsid w:val="008B27ED"/>
    <w:rsid w:val="008B286D"/>
    <w:rsid w:val="008B2A26"/>
    <w:rsid w:val="008B2D4B"/>
    <w:rsid w:val="008B2E6E"/>
    <w:rsid w:val="008B343A"/>
    <w:rsid w:val="008B369D"/>
    <w:rsid w:val="008B3E7D"/>
    <w:rsid w:val="008B4337"/>
    <w:rsid w:val="008B4538"/>
    <w:rsid w:val="008B4B1B"/>
    <w:rsid w:val="008B4F6B"/>
    <w:rsid w:val="008B50CA"/>
    <w:rsid w:val="008B513C"/>
    <w:rsid w:val="008B5201"/>
    <w:rsid w:val="008B53A7"/>
    <w:rsid w:val="008B5524"/>
    <w:rsid w:val="008B556A"/>
    <w:rsid w:val="008B5604"/>
    <w:rsid w:val="008B5F5B"/>
    <w:rsid w:val="008B611B"/>
    <w:rsid w:val="008B6288"/>
    <w:rsid w:val="008B6EB4"/>
    <w:rsid w:val="008B7F9E"/>
    <w:rsid w:val="008C009C"/>
    <w:rsid w:val="008C011D"/>
    <w:rsid w:val="008C05A0"/>
    <w:rsid w:val="008C07D5"/>
    <w:rsid w:val="008C140C"/>
    <w:rsid w:val="008C148F"/>
    <w:rsid w:val="008C15CB"/>
    <w:rsid w:val="008C1E24"/>
    <w:rsid w:val="008C3494"/>
    <w:rsid w:val="008C403C"/>
    <w:rsid w:val="008C40E7"/>
    <w:rsid w:val="008C4517"/>
    <w:rsid w:val="008C46CD"/>
    <w:rsid w:val="008C47E2"/>
    <w:rsid w:val="008C582C"/>
    <w:rsid w:val="008C5A17"/>
    <w:rsid w:val="008C5BEB"/>
    <w:rsid w:val="008C611A"/>
    <w:rsid w:val="008C6763"/>
    <w:rsid w:val="008C68C0"/>
    <w:rsid w:val="008C68C1"/>
    <w:rsid w:val="008C6D03"/>
    <w:rsid w:val="008C6EFC"/>
    <w:rsid w:val="008C71D6"/>
    <w:rsid w:val="008C744F"/>
    <w:rsid w:val="008C747B"/>
    <w:rsid w:val="008C753A"/>
    <w:rsid w:val="008C755D"/>
    <w:rsid w:val="008C7AB2"/>
    <w:rsid w:val="008C7FED"/>
    <w:rsid w:val="008D023B"/>
    <w:rsid w:val="008D0487"/>
    <w:rsid w:val="008D0E9D"/>
    <w:rsid w:val="008D0EAD"/>
    <w:rsid w:val="008D0ED7"/>
    <w:rsid w:val="008D0F0B"/>
    <w:rsid w:val="008D12C4"/>
    <w:rsid w:val="008D1407"/>
    <w:rsid w:val="008D1945"/>
    <w:rsid w:val="008D1A19"/>
    <w:rsid w:val="008D1E04"/>
    <w:rsid w:val="008D1FB8"/>
    <w:rsid w:val="008D21AE"/>
    <w:rsid w:val="008D22A8"/>
    <w:rsid w:val="008D240A"/>
    <w:rsid w:val="008D2A2A"/>
    <w:rsid w:val="008D3605"/>
    <w:rsid w:val="008D362F"/>
    <w:rsid w:val="008D39A0"/>
    <w:rsid w:val="008D3C17"/>
    <w:rsid w:val="008D4065"/>
    <w:rsid w:val="008D41BB"/>
    <w:rsid w:val="008D44BA"/>
    <w:rsid w:val="008D45ED"/>
    <w:rsid w:val="008D49CF"/>
    <w:rsid w:val="008D4CCE"/>
    <w:rsid w:val="008D5119"/>
    <w:rsid w:val="008D5189"/>
    <w:rsid w:val="008D585D"/>
    <w:rsid w:val="008D59DB"/>
    <w:rsid w:val="008D5B7E"/>
    <w:rsid w:val="008D5DDC"/>
    <w:rsid w:val="008D5DFC"/>
    <w:rsid w:val="008D6EF2"/>
    <w:rsid w:val="008D716C"/>
    <w:rsid w:val="008D7C1A"/>
    <w:rsid w:val="008D7EF9"/>
    <w:rsid w:val="008E0D7D"/>
    <w:rsid w:val="008E0E5C"/>
    <w:rsid w:val="008E1461"/>
    <w:rsid w:val="008E1534"/>
    <w:rsid w:val="008E1560"/>
    <w:rsid w:val="008E16FE"/>
    <w:rsid w:val="008E1794"/>
    <w:rsid w:val="008E2117"/>
    <w:rsid w:val="008E2248"/>
    <w:rsid w:val="008E229F"/>
    <w:rsid w:val="008E2AD4"/>
    <w:rsid w:val="008E363C"/>
    <w:rsid w:val="008E3D2B"/>
    <w:rsid w:val="008E3DBD"/>
    <w:rsid w:val="008E4261"/>
    <w:rsid w:val="008E4BA7"/>
    <w:rsid w:val="008E4FB9"/>
    <w:rsid w:val="008E5255"/>
    <w:rsid w:val="008E52E7"/>
    <w:rsid w:val="008E5EC0"/>
    <w:rsid w:val="008E65B4"/>
    <w:rsid w:val="008E6721"/>
    <w:rsid w:val="008E6935"/>
    <w:rsid w:val="008E6CA1"/>
    <w:rsid w:val="008E6D23"/>
    <w:rsid w:val="008E72FE"/>
    <w:rsid w:val="008E7329"/>
    <w:rsid w:val="008E74F4"/>
    <w:rsid w:val="008E76D3"/>
    <w:rsid w:val="008F051D"/>
    <w:rsid w:val="008F05CD"/>
    <w:rsid w:val="008F07A2"/>
    <w:rsid w:val="008F0916"/>
    <w:rsid w:val="008F1083"/>
    <w:rsid w:val="008F1116"/>
    <w:rsid w:val="008F20E2"/>
    <w:rsid w:val="008F235B"/>
    <w:rsid w:val="008F2A3C"/>
    <w:rsid w:val="008F3129"/>
    <w:rsid w:val="008F3588"/>
    <w:rsid w:val="008F35C9"/>
    <w:rsid w:val="008F3848"/>
    <w:rsid w:val="008F38E8"/>
    <w:rsid w:val="008F464D"/>
    <w:rsid w:val="008F510C"/>
    <w:rsid w:val="008F5242"/>
    <w:rsid w:val="008F56B6"/>
    <w:rsid w:val="008F6759"/>
    <w:rsid w:val="008F7196"/>
    <w:rsid w:val="009002AB"/>
    <w:rsid w:val="009012BD"/>
    <w:rsid w:val="00901600"/>
    <w:rsid w:val="00901704"/>
    <w:rsid w:val="009019CB"/>
    <w:rsid w:val="00901BF8"/>
    <w:rsid w:val="00901D51"/>
    <w:rsid w:val="00901FF3"/>
    <w:rsid w:val="00902514"/>
    <w:rsid w:val="009030F5"/>
    <w:rsid w:val="009034DC"/>
    <w:rsid w:val="009036A9"/>
    <w:rsid w:val="00903AF1"/>
    <w:rsid w:val="00903FD1"/>
    <w:rsid w:val="00904742"/>
    <w:rsid w:val="00904A63"/>
    <w:rsid w:val="00904C03"/>
    <w:rsid w:val="00904CAE"/>
    <w:rsid w:val="00904D26"/>
    <w:rsid w:val="009050E6"/>
    <w:rsid w:val="00905136"/>
    <w:rsid w:val="009055F4"/>
    <w:rsid w:val="00905C2B"/>
    <w:rsid w:val="00906674"/>
    <w:rsid w:val="0090753F"/>
    <w:rsid w:val="009075C7"/>
    <w:rsid w:val="00907716"/>
    <w:rsid w:val="009077BF"/>
    <w:rsid w:val="00907B07"/>
    <w:rsid w:val="00910009"/>
    <w:rsid w:val="009104D4"/>
    <w:rsid w:val="00910732"/>
    <w:rsid w:val="0091073B"/>
    <w:rsid w:val="009109E1"/>
    <w:rsid w:val="00910ACA"/>
    <w:rsid w:val="00910B95"/>
    <w:rsid w:val="00910DFC"/>
    <w:rsid w:val="009112EF"/>
    <w:rsid w:val="0091155D"/>
    <w:rsid w:val="00911E39"/>
    <w:rsid w:val="009129BC"/>
    <w:rsid w:val="00912B5E"/>
    <w:rsid w:val="00912C5A"/>
    <w:rsid w:val="009131EA"/>
    <w:rsid w:val="00913439"/>
    <w:rsid w:val="00913AAF"/>
    <w:rsid w:val="00913C1A"/>
    <w:rsid w:val="00913F36"/>
    <w:rsid w:val="00914673"/>
    <w:rsid w:val="00914961"/>
    <w:rsid w:val="00914A30"/>
    <w:rsid w:val="009154EB"/>
    <w:rsid w:val="00915715"/>
    <w:rsid w:val="00915BB3"/>
    <w:rsid w:val="00915D06"/>
    <w:rsid w:val="00915DD3"/>
    <w:rsid w:val="00915F8C"/>
    <w:rsid w:val="009162F2"/>
    <w:rsid w:val="009172A7"/>
    <w:rsid w:val="009174C9"/>
    <w:rsid w:val="0091772F"/>
    <w:rsid w:val="0091793D"/>
    <w:rsid w:val="00920940"/>
    <w:rsid w:val="00920BCE"/>
    <w:rsid w:val="00920DDC"/>
    <w:rsid w:val="0092126C"/>
    <w:rsid w:val="009213AE"/>
    <w:rsid w:val="009218B5"/>
    <w:rsid w:val="0092228A"/>
    <w:rsid w:val="009225A2"/>
    <w:rsid w:val="009228D3"/>
    <w:rsid w:val="00923088"/>
    <w:rsid w:val="0092324D"/>
    <w:rsid w:val="0092387B"/>
    <w:rsid w:val="00923CE0"/>
    <w:rsid w:val="00924815"/>
    <w:rsid w:val="00924BA9"/>
    <w:rsid w:val="00924DCE"/>
    <w:rsid w:val="0092640C"/>
    <w:rsid w:val="00926FB1"/>
    <w:rsid w:val="00927070"/>
    <w:rsid w:val="009270C8"/>
    <w:rsid w:val="00927172"/>
    <w:rsid w:val="0092757B"/>
    <w:rsid w:val="009276D0"/>
    <w:rsid w:val="00927B9C"/>
    <w:rsid w:val="00927D26"/>
    <w:rsid w:val="00927F75"/>
    <w:rsid w:val="009301E2"/>
    <w:rsid w:val="0093081C"/>
    <w:rsid w:val="00930998"/>
    <w:rsid w:val="009309C5"/>
    <w:rsid w:val="009322BA"/>
    <w:rsid w:val="00932E48"/>
    <w:rsid w:val="00933256"/>
    <w:rsid w:val="00933330"/>
    <w:rsid w:val="0093349B"/>
    <w:rsid w:val="00933C12"/>
    <w:rsid w:val="00933D90"/>
    <w:rsid w:val="00934181"/>
    <w:rsid w:val="00934361"/>
    <w:rsid w:val="00934B2A"/>
    <w:rsid w:val="00935A95"/>
    <w:rsid w:val="00935E38"/>
    <w:rsid w:val="00936F92"/>
    <w:rsid w:val="00937396"/>
    <w:rsid w:val="009376A6"/>
    <w:rsid w:val="00940320"/>
    <w:rsid w:val="00940478"/>
    <w:rsid w:val="009412CB"/>
    <w:rsid w:val="00941625"/>
    <w:rsid w:val="00941759"/>
    <w:rsid w:val="00941A4E"/>
    <w:rsid w:val="00942098"/>
    <w:rsid w:val="009421B7"/>
    <w:rsid w:val="0094233E"/>
    <w:rsid w:val="00942BC8"/>
    <w:rsid w:val="00942D9D"/>
    <w:rsid w:val="009431FA"/>
    <w:rsid w:val="00943261"/>
    <w:rsid w:val="00943425"/>
    <w:rsid w:val="0094387D"/>
    <w:rsid w:val="00943B40"/>
    <w:rsid w:val="00943B84"/>
    <w:rsid w:val="00943DCC"/>
    <w:rsid w:val="00943EA7"/>
    <w:rsid w:val="0094403E"/>
    <w:rsid w:val="009448E5"/>
    <w:rsid w:val="0094490C"/>
    <w:rsid w:val="00944B75"/>
    <w:rsid w:val="00944C61"/>
    <w:rsid w:val="00945419"/>
    <w:rsid w:val="009457C1"/>
    <w:rsid w:val="0094596F"/>
    <w:rsid w:val="00945B3B"/>
    <w:rsid w:val="00945FA9"/>
    <w:rsid w:val="009462C1"/>
    <w:rsid w:val="00946477"/>
    <w:rsid w:val="00946911"/>
    <w:rsid w:val="00946B44"/>
    <w:rsid w:val="00946FF9"/>
    <w:rsid w:val="00947165"/>
    <w:rsid w:val="009475BB"/>
    <w:rsid w:val="00947CAF"/>
    <w:rsid w:val="00947CE3"/>
    <w:rsid w:val="00947D06"/>
    <w:rsid w:val="009502CD"/>
    <w:rsid w:val="00950510"/>
    <w:rsid w:val="00950563"/>
    <w:rsid w:val="0095061F"/>
    <w:rsid w:val="009507EB"/>
    <w:rsid w:val="00951AB8"/>
    <w:rsid w:val="009525F9"/>
    <w:rsid w:val="00952A89"/>
    <w:rsid w:val="00952E83"/>
    <w:rsid w:val="009536F6"/>
    <w:rsid w:val="00953BE3"/>
    <w:rsid w:val="00953CF2"/>
    <w:rsid w:val="00953DBA"/>
    <w:rsid w:val="009540CA"/>
    <w:rsid w:val="0095420F"/>
    <w:rsid w:val="0095424F"/>
    <w:rsid w:val="009546F7"/>
    <w:rsid w:val="00954E0D"/>
    <w:rsid w:val="00954F57"/>
    <w:rsid w:val="009551CB"/>
    <w:rsid w:val="00955393"/>
    <w:rsid w:val="009558AA"/>
    <w:rsid w:val="00955F3E"/>
    <w:rsid w:val="009565CF"/>
    <w:rsid w:val="00956CAC"/>
    <w:rsid w:val="00957B38"/>
    <w:rsid w:val="00957BB7"/>
    <w:rsid w:val="00957CA4"/>
    <w:rsid w:val="00960722"/>
    <w:rsid w:val="0096076B"/>
    <w:rsid w:val="00960E9A"/>
    <w:rsid w:val="009615B2"/>
    <w:rsid w:val="009618FD"/>
    <w:rsid w:val="0096195C"/>
    <w:rsid w:val="00961B6A"/>
    <w:rsid w:val="00961C71"/>
    <w:rsid w:val="009620BA"/>
    <w:rsid w:val="00962103"/>
    <w:rsid w:val="0096240A"/>
    <w:rsid w:val="00962891"/>
    <w:rsid w:val="00962987"/>
    <w:rsid w:val="00962F5E"/>
    <w:rsid w:val="00963EA8"/>
    <w:rsid w:val="00963EC7"/>
    <w:rsid w:val="00964269"/>
    <w:rsid w:val="00964875"/>
    <w:rsid w:val="00964A22"/>
    <w:rsid w:val="00965162"/>
    <w:rsid w:val="009651F0"/>
    <w:rsid w:val="00965736"/>
    <w:rsid w:val="00965974"/>
    <w:rsid w:val="009664D7"/>
    <w:rsid w:val="0096668A"/>
    <w:rsid w:val="00966887"/>
    <w:rsid w:val="00966A42"/>
    <w:rsid w:val="009671F1"/>
    <w:rsid w:val="00967322"/>
    <w:rsid w:val="00967FC3"/>
    <w:rsid w:val="00970942"/>
    <w:rsid w:val="00970A23"/>
    <w:rsid w:val="00970BFA"/>
    <w:rsid w:val="009713C0"/>
    <w:rsid w:val="009724AA"/>
    <w:rsid w:val="009726EA"/>
    <w:rsid w:val="00972C2C"/>
    <w:rsid w:val="009731C8"/>
    <w:rsid w:val="00973228"/>
    <w:rsid w:val="00973411"/>
    <w:rsid w:val="00973914"/>
    <w:rsid w:val="009739D4"/>
    <w:rsid w:val="00973B35"/>
    <w:rsid w:val="00974422"/>
    <w:rsid w:val="00974C1A"/>
    <w:rsid w:val="00974F3D"/>
    <w:rsid w:val="0097574C"/>
    <w:rsid w:val="009758DF"/>
    <w:rsid w:val="00975922"/>
    <w:rsid w:val="00975AD0"/>
    <w:rsid w:val="00975B09"/>
    <w:rsid w:val="00975D1E"/>
    <w:rsid w:val="00975DE7"/>
    <w:rsid w:val="00975EA6"/>
    <w:rsid w:val="009763EC"/>
    <w:rsid w:val="009764DB"/>
    <w:rsid w:val="009768C5"/>
    <w:rsid w:val="00976D82"/>
    <w:rsid w:val="0097707A"/>
    <w:rsid w:val="009771F4"/>
    <w:rsid w:val="00977D11"/>
    <w:rsid w:val="00977E09"/>
    <w:rsid w:val="00980088"/>
    <w:rsid w:val="0098024F"/>
    <w:rsid w:val="00980393"/>
    <w:rsid w:val="0098059A"/>
    <w:rsid w:val="009808CE"/>
    <w:rsid w:val="00980BDD"/>
    <w:rsid w:val="00980DA3"/>
    <w:rsid w:val="009814B6"/>
    <w:rsid w:val="00981D9D"/>
    <w:rsid w:val="009821D8"/>
    <w:rsid w:val="009824E1"/>
    <w:rsid w:val="009826D5"/>
    <w:rsid w:val="009827E3"/>
    <w:rsid w:val="00982A30"/>
    <w:rsid w:val="0098308E"/>
    <w:rsid w:val="00983C18"/>
    <w:rsid w:val="00984225"/>
    <w:rsid w:val="00984711"/>
    <w:rsid w:val="0098483B"/>
    <w:rsid w:val="00985556"/>
    <w:rsid w:val="00985603"/>
    <w:rsid w:val="00986217"/>
    <w:rsid w:val="0098648A"/>
    <w:rsid w:val="009866F9"/>
    <w:rsid w:val="00986A95"/>
    <w:rsid w:val="00986BEC"/>
    <w:rsid w:val="00986D43"/>
    <w:rsid w:val="00986F95"/>
    <w:rsid w:val="0098725C"/>
    <w:rsid w:val="00987311"/>
    <w:rsid w:val="0098742F"/>
    <w:rsid w:val="00987593"/>
    <w:rsid w:val="0099017C"/>
    <w:rsid w:val="009901B8"/>
    <w:rsid w:val="009902BF"/>
    <w:rsid w:val="0099064C"/>
    <w:rsid w:val="0099084B"/>
    <w:rsid w:val="0099085D"/>
    <w:rsid w:val="009908E7"/>
    <w:rsid w:val="009910E3"/>
    <w:rsid w:val="00991190"/>
    <w:rsid w:val="009915F0"/>
    <w:rsid w:val="00991978"/>
    <w:rsid w:val="00991FBD"/>
    <w:rsid w:val="009928FC"/>
    <w:rsid w:val="00992A1A"/>
    <w:rsid w:val="00992BFA"/>
    <w:rsid w:val="00992FBE"/>
    <w:rsid w:val="009936D9"/>
    <w:rsid w:val="00993E14"/>
    <w:rsid w:val="009940A0"/>
    <w:rsid w:val="0099483A"/>
    <w:rsid w:val="009949CB"/>
    <w:rsid w:val="0099552B"/>
    <w:rsid w:val="0099567C"/>
    <w:rsid w:val="00995B61"/>
    <w:rsid w:val="00995BD8"/>
    <w:rsid w:val="00995E31"/>
    <w:rsid w:val="009966AA"/>
    <w:rsid w:val="0099676E"/>
    <w:rsid w:val="00997234"/>
    <w:rsid w:val="009975BE"/>
    <w:rsid w:val="00997B60"/>
    <w:rsid w:val="00997D8E"/>
    <w:rsid w:val="00997DFB"/>
    <w:rsid w:val="009A041B"/>
    <w:rsid w:val="009A0542"/>
    <w:rsid w:val="009A0765"/>
    <w:rsid w:val="009A0CA9"/>
    <w:rsid w:val="009A1326"/>
    <w:rsid w:val="009A1446"/>
    <w:rsid w:val="009A1521"/>
    <w:rsid w:val="009A19E9"/>
    <w:rsid w:val="009A1D8C"/>
    <w:rsid w:val="009A24A9"/>
    <w:rsid w:val="009A375B"/>
    <w:rsid w:val="009A385C"/>
    <w:rsid w:val="009A3BFF"/>
    <w:rsid w:val="009A4721"/>
    <w:rsid w:val="009A5110"/>
    <w:rsid w:val="009A5B96"/>
    <w:rsid w:val="009A5C70"/>
    <w:rsid w:val="009A62BC"/>
    <w:rsid w:val="009A6474"/>
    <w:rsid w:val="009A6605"/>
    <w:rsid w:val="009A6821"/>
    <w:rsid w:val="009A6BDE"/>
    <w:rsid w:val="009A6EAF"/>
    <w:rsid w:val="009A7DE7"/>
    <w:rsid w:val="009B051C"/>
    <w:rsid w:val="009B082D"/>
    <w:rsid w:val="009B0BF3"/>
    <w:rsid w:val="009B0F70"/>
    <w:rsid w:val="009B1180"/>
    <w:rsid w:val="009B145B"/>
    <w:rsid w:val="009B1899"/>
    <w:rsid w:val="009B1BCA"/>
    <w:rsid w:val="009B1E95"/>
    <w:rsid w:val="009B1FF0"/>
    <w:rsid w:val="009B22CE"/>
    <w:rsid w:val="009B23D5"/>
    <w:rsid w:val="009B2592"/>
    <w:rsid w:val="009B2A3F"/>
    <w:rsid w:val="009B2A71"/>
    <w:rsid w:val="009B3459"/>
    <w:rsid w:val="009B3553"/>
    <w:rsid w:val="009B396D"/>
    <w:rsid w:val="009B3B88"/>
    <w:rsid w:val="009B421C"/>
    <w:rsid w:val="009B4711"/>
    <w:rsid w:val="009B5422"/>
    <w:rsid w:val="009B5C36"/>
    <w:rsid w:val="009B6756"/>
    <w:rsid w:val="009B6A13"/>
    <w:rsid w:val="009B6C4E"/>
    <w:rsid w:val="009B6FF0"/>
    <w:rsid w:val="009B72AD"/>
    <w:rsid w:val="009B7362"/>
    <w:rsid w:val="009B7694"/>
    <w:rsid w:val="009B7800"/>
    <w:rsid w:val="009B781A"/>
    <w:rsid w:val="009B7EDD"/>
    <w:rsid w:val="009C00B6"/>
    <w:rsid w:val="009C0955"/>
    <w:rsid w:val="009C0D3C"/>
    <w:rsid w:val="009C0DD1"/>
    <w:rsid w:val="009C1222"/>
    <w:rsid w:val="009C13D6"/>
    <w:rsid w:val="009C1DDF"/>
    <w:rsid w:val="009C1F5A"/>
    <w:rsid w:val="009C2071"/>
    <w:rsid w:val="009C23BF"/>
    <w:rsid w:val="009C23F2"/>
    <w:rsid w:val="009C25C3"/>
    <w:rsid w:val="009C266A"/>
    <w:rsid w:val="009C2A2A"/>
    <w:rsid w:val="009C2AA8"/>
    <w:rsid w:val="009C2D84"/>
    <w:rsid w:val="009C2DC5"/>
    <w:rsid w:val="009C2E32"/>
    <w:rsid w:val="009C2E7C"/>
    <w:rsid w:val="009C2E98"/>
    <w:rsid w:val="009C3AAC"/>
    <w:rsid w:val="009C3BFE"/>
    <w:rsid w:val="009C3C81"/>
    <w:rsid w:val="009C3DAD"/>
    <w:rsid w:val="009C3E1D"/>
    <w:rsid w:val="009C3EEA"/>
    <w:rsid w:val="009C429C"/>
    <w:rsid w:val="009C4C9B"/>
    <w:rsid w:val="009C4D65"/>
    <w:rsid w:val="009C51D0"/>
    <w:rsid w:val="009C5EF8"/>
    <w:rsid w:val="009C6636"/>
    <w:rsid w:val="009C6BB9"/>
    <w:rsid w:val="009C6CC8"/>
    <w:rsid w:val="009C7086"/>
    <w:rsid w:val="009C74CC"/>
    <w:rsid w:val="009C7985"/>
    <w:rsid w:val="009D0369"/>
    <w:rsid w:val="009D1817"/>
    <w:rsid w:val="009D1EE6"/>
    <w:rsid w:val="009D2614"/>
    <w:rsid w:val="009D2805"/>
    <w:rsid w:val="009D2882"/>
    <w:rsid w:val="009D28CE"/>
    <w:rsid w:val="009D2AE1"/>
    <w:rsid w:val="009D2BF4"/>
    <w:rsid w:val="009D2DB3"/>
    <w:rsid w:val="009D31B3"/>
    <w:rsid w:val="009D322D"/>
    <w:rsid w:val="009D3448"/>
    <w:rsid w:val="009D36C9"/>
    <w:rsid w:val="009D3747"/>
    <w:rsid w:val="009D3E49"/>
    <w:rsid w:val="009D4CBC"/>
    <w:rsid w:val="009D4E9D"/>
    <w:rsid w:val="009D4F25"/>
    <w:rsid w:val="009D50E9"/>
    <w:rsid w:val="009D58D0"/>
    <w:rsid w:val="009D5AB5"/>
    <w:rsid w:val="009D6291"/>
    <w:rsid w:val="009D6FD8"/>
    <w:rsid w:val="009D7467"/>
    <w:rsid w:val="009E043A"/>
    <w:rsid w:val="009E0EFD"/>
    <w:rsid w:val="009E11A7"/>
    <w:rsid w:val="009E135F"/>
    <w:rsid w:val="009E1389"/>
    <w:rsid w:val="009E13AE"/>
    <w:rsid w:val="009E17E4"/>
    <w:rsid w:val="009E1A26"/>
    <w:rsid w:val="009E1C2E"/>
    <w:rsid w:val="009E1CF6"/>
    <w:rsid w:val="009E1D52"/>
    <w:rsid w:val="009E23D4"/>
    <w:rsid w:val="009E287C"/>
    <w:rsid w:val="009E292D"/>
    <w:rsid w:val="009E2E81"/>
    <w:rsid w:val="009E3A2E"/>
    <w:rsid w:val="009E3E1A"/>
    <w:rsid w:val="009E42EF"/>
    <w:rsid w:val="009E4964"/>
    <w:rsid w:val="009E4C5B"/>
    <w:rsid w:val="009E557D"/>
    <w:rsid w:val="009E5747"/>
    <w:rsid w:val="009E5B68"/>
    <w:rsid w:val="009E5DC9"/>
    <w:rsid w:val="009E69F8"/>
    <w:rsid w:val="009E6C57"/>
    <w:rsid w:val="009E6D58"/>
    <w:rsid w:val="009E71DA"/>
    <w:rsid w:val="009E7681"/>
    <w:rsid w:val="009F0477"/>
    <w:rsid w:val="009F079F"/>
    <w:rsid w:val="009F07E3"/>
    <w:rsid w:val="009F07F7"/>
    <w:rsid w:val="009F0836"/>
    <w:rsid w:val="009F0A2D"/>
    <w:rsid w:val="009F0D55"/>
    <w:rsid w:val="009F1274"/>
    <w:rsid w:val="009F166A"/>
    <w:rsid w:val="009F28C6"/>
    <w:rsid w:val="009F2F49"/>
    <w:rsid w:val="009F30A1"/>
    <w:rsid w:val="009F346C"/>
    <w:rsid w:val="009F3478"/>
    <w:rsid w:val="009F366F"/>
    <w:rsid w:val="009F3810"/>
    <w:rsid w:val="009F3821"/>
    <w:rsid w:val="009F4023"/>
    <w:rsid w:val="009F44FB"/>
    <w:rsid w:val="009F45D9"/>
    <w:rsid w:val="009F4E22"/>
    <w:rsid w:val="009F516A"/>
    <w:rsid w:val="009F5742"/>
    <w:rsid w:val="009F5FDB"/>
    <w:rsid w:val="009F6371"/>
    <w:rsid w:val="009F72A0"/>
    <w:rsid w:val="009F753A"/>
    <w:rsid w:val="009F790D"/>
    <w:rsid w:val="009F7E13"/>
    <w:rsid w:val="009F7EBE"/>
    <w:rsid w:val="00A0003B"/>
    <w:rsid w:val="00A0080B"/>
    <w:rsid w:val="00A00D6A"/>
    <w:rsid w:val="00A012C8"/>
    <w:rsid w:val="00A017A9"/>
    <w:rsid w:val="00A01899"/>
    <w:rsid w:val="00A01BB1"/>
    <w:rsid w:val="00A01C0C"/>
    <w:rsid w:val="00A0211A"/>
    <w:rsid w:val="00A02135"/>
    <w:rsid w:val="00A02BF4"/>
    <w:rsid w:val="00A0337B"/>
    <w:rsid w:val="00A0366B"/>
    <w:rsid w:val="00A03739"/>
    <w:rsid w:val="00A0399F"/>
    <w:rsid w:val="00A03DFA"/>
    <w:rsid w:val="00A042F1"/>
    <w:rsid w:val="00A044F1"/>
    <w:rsid w:val="00A04A45"/>
    <w:rsid w:val="00A04A7E"/>
    <w:rsid w:val="00A04B7C"/>
    <w:rsid w:val="00A04EBA"/>
    <w:rsid w:val="00A04F14"/>
    <w:rsid w:val="00A05527"/>
    <w:rsid w:val="00A0555D"/>
    <w:rsid w:val="00A05904"/>
    <w:rsid w:val="00A05ED8"/>
    <w:rsid w:val="00A05F08"/>
    <w:rsid w:val="00A05F11"/>
    <w:rsid w:val="00A06322"/>
    <w:rsid w:val="00A06555"/>
    <w:rsid w:val="00A0656E"/>
    <w:rsid w:val="00A06E2E"/>
    <w:rsid w:val="00A07491"/>
    <w:rsid w:val="00A07AB0"/>
    <w:rsid w:val="00A07ADB"/>
    <w:rsid w:val="00A10539"/>
    <w:rsid w:val="00A10881"/>
    <w:rsid w:val="00A10D9D"/>
    <w:rsid w:val="00A1109E"/>
    <w:rsid w:val="00A118EB"/>
    <w:rsid w:val="00A11B7D"/>
    <w:rsid w:val="00A11BB6"/>
    <w:rsid w:val="00A11DB2"/>
    <w:rsid w:val="00A11DFD"/>
    <w:rsid w:val="00A11E74"/>
    <w:rsid w:val="00A11EA4"/>
    <w:rsid w:val="00A11EBB"/>
    <w:rsid w:val="00A1202E"/>
    <w:rsid w:val="00A121EC"/>
    <w:rsid w:val="00A123DA"/>
    <w:rsid w:val="00A12450"/>
    <w:rsid w:val="00A127DB"/>
    <w:rsid w:val="00A1296C"/>
    <w:rsid w:val="00A12C14"/>
    <w:rsid w:val="00A132C4"/>
    <w:rsid w:val="00A13688"/>
    <w:rsid w:val="00A13833"/>
    <w:rsid w:val="00A13B6F"/>
    <w:rsid w:val="00A13C8A"/>
    <w:rsid w:val="00A1411E"/>
    <w:rsid w:val="00A150BB"/>
    <w:rsid w:val="00A15144"/>
    <w:rsid w:val="00A152C3"/>
    <w:rsid w:val="00A156DF"/>
    <w:rsid w:val="00A15C4C"/>
    <w:rsid w:val="00A16114"/>
    <w:rsid w:val="00A1634F"/>
    <w:rsid w:val="00A1666C"/>
    <w:rsid w:val="00A16729"/>
    <w:rsid w:val="00A168D0"/>
    <w:rsid w:val="00A16AAF"/>
    <w:rsid w:val="00A16D37"/>
    <w:rsid w:val="00A16F74"/>
    <w:rsid w:val="00A171CB"/>
    <w:rsid w:val="00A178FF"/>
    <w:rsid w:val="00A17B93"/>
    <w:rsid w:val="00A2014D"/>
    <w:rsid w:val="00A215CF"/>
    <w:rsid w:val="00A21750"/>
    <w:rsid w:val="00A218B4"/>
    <w:rsid w:val="00A218C5"/>
    <w:rsid w:val="00A21E75"/>
    <w:rsid w:val="00A223D9"/>
    <w:rsid w:val="00A22703"/>
    <w:rsid w:val="00A22A4E"/>
    <w:rsid w:val="00A22C2C"/>
    <w:rsid w:val="00A22F2D"/>
    <w:rsid w:val="00A231B4"/>
    <w:rsid w:val="00A23332"/>
    <w:rsid w:val="00A23AA1"/>
    <w:rsid w:val="00A23D66"/>
    <w:rsid w:val="00A2438F"/>
    <w:rsid w:val="00A24398"/>
    <w:rsid w:val="00A25613"/>
    <w:rsid w:val="00A25BE9"/>
    <w:rsid w:val="00A2622B"/>
    <w:rsid w:val="00A2690A"/>
    <w:rsid w:val="00A26A37"/>
    <w:rsid w:val="00A26D16"/>
    <w:rsid w:val="00A26E01"/>
    <w:rsid w:val="00A274B6"/>
    <w:rsid w:val="00A27FAA"/>
    <w:rsid w:val="00A301F0"/>
    <w:rsid w:val="00A30F93"/>
    <w:rsid w:val="00A31D3A"/>
    <w:rsid w:val="00A31EEF"/>
    <w:rsid w:val="00A32A55"/>
    <w:rsid w:val="00A32E36"/>
    <w:rsid w:val="00A3347B"/>
    <w:rsid w:val="00A33BF5"/>
    <w:rsid w:val="00A33D0E"/>
    <w:rsid w:val="00A33EBC"/>
    <w:rsid w:val="00A3448F"/>
    <w:rsid w:val="00A347B9"/>
    <w:rsid w:val="00A34888"/>
    <w:rsid w:val="00A3561B"/>
    <w:rsid w:val="00A36559"/>
    <w:rsid w:val="00A36A92"/>
    <w:rsid w:val="00A3769E"/>
    <w:rsid w:val="00A37EC9"/>
    <w:rsid w:val="00A40409"/>
    <w:rsid w:val="00A4071E"/>
    <w:rsid w:val="00A409B6"/>
    <w:rsid w:val="00A409CF"/>
    <w:rsid w:val="00A40EB4"/>
    <w:rsid w:val="00A41AA2"/>
    <w:rsid w:val="00A41D82"/>
    <w:rsid w:val="00A423F9"/>
    <w:rsid w:val="00A42457"/>
    <w:rsid w:val="00A42A06"/>
    <w:rsid w:val="00A42A38"/>
    <w:rsid w:val="00A430D3"/>
    <w:rsid w:val="00A4333C"/>
    <w:rsid w:val="00A434A9"/>
    <w:rsid w:val="00A43ADB"/>
    <w:rsid w:val="00A43F17"/>
    <w:rsid w:val="00A4453B"/>
    <w:rsid w:val="00A44685"/>
    <w:rsid w:val="00A4501E"/>
    <w:rsid w:val="00A450A1"/>
    <w:rsid w:val="00A4551D"/>
    <w:rsid w:val="00A4567D"/>
    <w:rsid w:val="00A4596E"/>
    <w:rsid w:val="00A45C65"/>
    <w:rsid w:val="00A460A6"/>
    <w:rsid w:val="00A46150"/>
    <w:rsid w:val="00A464C0"/>
    <w:rsid w:val="00A4692A"/>
    <w:rsid w:val="00A469AD"/>
    <w:rsid w:val="00A47159"/>
    <w:rsid w:val="00A47610"/>
    <w:rsid w:val="00A47D6E"/>
    <w:rsid w:val="00A47ED1"/>
    <w:rsid w:val="00A50170"/>
    <w:rsid w:val="00A50DBE"/>
    <w:rsid w:val="00A50E32"/>
    <w:rsid w:val="00A50FF3"/>
    <w:rsid w:val="00A5129D"/>
    <w:rsid w:val="00A514C6"/>
    <w:rsid w:val="00A517D7"/>
    <w:rsid w:val="00A51BF0"/>
    <w:rsid w:val="00A51F4D"/>
    <w:rsid w:val="00A52204"/>
    <w:rsid w:val="00A529A5"/>
    <w:rsid w:val="00A52A7B"/>
    <w:rsid w:val="00A52B58"/>
    <w:rsid w:val="00A52BFE"/>
    <w:rsid w:val="00A52CA7"/>
    <w:rsid w:val="00A52F05"/>
    <w:rsid w:val="00A52FC6"/>
    <w:rsid w:val="00A53286"/>
    <w:rsid w:val="00A534C1"/>
    <w:rsid w:val="00A53549"/>
    <w:rsid w:val="00A535C3"/>
    <w:rsid w:val="00A5416D"/>
    <w:rsid w:val="00A5490F"/>
    <w:rsid w:val="00A54A36"/>
    <w:rsid w:val="00A552C0"/>
    <w:rsid w:val="00A552ED"/>
    <w:rsid w:val="00A5570E"/>
    <w:rsid w:val="00A55A57"/>
    <w:rsid w:val="00A563DA"/>
    <w:rsid w:val="00A56466"/>
    <w:rsid w:val="00A5646C"/>
    <w:rsid w:val="00A56AD8"/>
    <w:rsid w:val="00A57129"/>
    <w:rsid w:val="00A57284"/>
    <w:rsid w:val="00A572A2"/>
    <w:rsid w:val="00A5755A"/>
    <w:rsid w:val="00A57665"/>
    <w:rsid w:val="00A576EA"/>
    <w:rsid w:val="00A57819"/>
    <w:rsid w:val="00A57B26"/>
    <w:rsid w:val="00A57B9E"/>
    <w:rsid w:val="00A600EE"/>
    <w:rsid w:val="00A60237"/>
    <w:rsid w:val="00A60277"/>
    <w:rsid w:val="00A60589"/>
    <w:rsid w:val="00A609CB"/>
    <w:rsid w:val="00A60F65"/>
    <w:rsid w:val="00A61293"/>
    <w:rsid w:val="00A61514"/>
    <w:rsid w:val="00A61562"/>
    <w:rsid w:val="00A61BBA"/>
    <w:rsid w:val="00A61F96"/>
    <w:rsid w:val="00A61F9C"/>
    <w:rsid w:val="00A6209D"/>
    <w:rsid w:val="00A62255"/>
    <w:rsid w:val="00A62E9B"/>
    <w:rsid w:val="00A63298"/>
    <w:rsid w:val="00A6375C"/>
    <w:rsid w:val="00A63841"/>
    <w:rsid w:val="00A63DB9"/>
    <w:rsid w:val="00A6428F"/>
    <w:rsid w:val="00A643DA"/>
    <w:rsid w:val="00A646BA"/>
    <w:rsid w:val="00A64859"/>
    <w:rsid w:val="00A6489F"/>
    <w:rsid w:val="00A6532D"/>
    <w:rsid w:val="00A65423"/>
    <w:rsid w:val="00A659B4"/>
    <w:rsid w:val="00A66248"/>
    <w:rsid w:val="00A66276"/>
    <w:rsid w:val="00A663EE"/>
    <w:rsid w:val="00A66494"/>
    <w:rsid w:val="00A66A2B"/>
    <w:rsid w:val="00A66BCB"/>
    <w:rsid w:val="00A66F8C"/>
    <w:rsid w:val="00A672D8"/>
    <w:rsid w:val="00A6773F"/>
    <w:rsid w:val="00A67BFB"/>
    <w:rsid w:val="00A67CA7"/>
    <w:rsid w:val="00A70007"/>
    <w:rsid w:val="00A70033"/>
    <w:rsid w:val="00A701D4"/>
    <w:rsid w:val="00A70296"/>
    <w:rsid w:val="00A7192F"/>
    <w:rsid w:val="00A720B7"/>
    <w:rsid w:val="00A72A34"/>
    <w:rsid w:val="00A72AE0"/>
    <w:rsid w:val="00A72C96"/>
    <w:rsid w:val="00A73938"/>
    <w:rsid w:val="00A73CA0"/>
    <w:rsid w:val="00A749B8"/>
    <w:rsid w:val="00A74BEF"/>
    <w:rsid w:val="00A7549E"/>
    <w:rsid w:val="00A76AEF"/>
    <w:rsid w:val="00A76B85"/>
    <w:rsid w:val="00A76EDC"/>
    <w:rsid w:val="00A77141"/>
    <w:rsid w:val="00A77ABB"/>
    <w:rsid w:val="00A77AFE"/>
    <w:rsid w:val="00A800F9"/>
    <w:rsid w:val="00A80754"/>
    <w:rsid w:val="00A80C72"/>
    <w:rsid w:val="00A80C7F"/>
    <w:rsid w:val="00A819AE"/>
    <w:rsid w:val="00A81B09"/>
    <w:rsid w:val="00A81D8F"/>
    <w:rsid w:val="00A81E7E"/>
    <w:rsid w:val="00A81F87"/>
    <w:rsid w:val="00A81F90"/>
    <w:rsid w:val="00A82451"/>
    <w:rsid w:val="00A82DC7"/>
    <w:rsid w:val="00A82DD3"/>
    <w:rsid w:val="00A82EEF"/>
    <w:rsid w:val="00A83148"/>
    <w:rsid w:val="00A8318E"/>
    <w:rsid w:val="00A834BD"/>
    <w:rsid w:val="00A83A5B"/>
    <w:rsid w:val="00A83DB5"/>
    <w:rsid w:val="00A840B5"/>
    <w:rsid w:val="00A848B2"/>
    <w:rsid w:val="00A8509E"/>
    <w:rsid w:val="00A85188"/>
    <w:rsid w:val="00A85221"/>
    <w:rsid w:val="00A860D2"/>
    <w:rsid w:val="00A864C9"/>
    <w:rsid w:val="00A86EED"/>
    <w:rsid w:val="00A86F15"/>
    <w:rsid w:val="00A874A3"/>
    <w:rsid w:val="00A904E1"/>
    <w:rsid w:val="00A905F7"/>
    <w:rsid w:val="00A90730"/>
    <w:rsid w:val="00A9098A"/>
    <w:rsid w:val="00A90BAC"/>
    <w:rsid w:val="00A90D7B"/>
    <w:rsid w:val="00A90EAB"/>
    <w:rsid w:val="00A914DD"/>
    <w:rsid w:val="00A91817"/>
    <w:rsid w:val="00A91A72"/>
    <w:rsid w:val="00A91AD2"/>
    <w:rsid w:val="00A91EE4"/>
    <w:rsid w:val="00A91F2D"/>
    <w:rsid w:val="00A9227D"/>
    <w:rsid w:val="00A927BE"/>
    <w:rsid w:val="00A92896"/>
    <w:rsid w:val="00A928DB"/>
    <w:rsid w:val="00A92CF2"/>
    <w:rsid w:val="00A92E22"/>
    <w:rsid w:val="00A92EE9"/>
    <w:rsid w:val="00A93414"/>
    <w:rsid w:val="00A9349E"/>
    <w:rsid w:val="00A9446F"/>
    <w:rsid w:val="00A9465B"/>
    <w:rsid w:val="00A947E0"/>
    <w:rsid w:val="00A94AD2"/>
    <w:rsid w:val="00A952D6"/>
    <w:rsid w:val="00A954E7"/>
    <w:rsid w:val="00A95836"/>
    <w:rsid w:val="00A95F2B"/>
    <w:rsid w:val="00A960EA"/>
    <w:rsid w:val="00A96804"/>
    <w:rsid w:val="00A96826"/>
    <w:rsid w:val="00A96CAE"/>
    <w:rsid w:val="00A96DE6"/>
    <w:rsid w:val="00A96FD8"/>
    <w:rsid w:val="00A974CB"/>
    <w:rsid w:val="00A97818"/>
    <w:rsid w:val="00AA0003"/>
    <w:rsid w:val="00AA0B36"/>
    <w:rsid w:val="00AA0D5B"/>
    <w:rsid w:val="00AA145C"/>
    <w:rsid w:val="00AA14DE"/>
    <w:rsid w:val="00AA1969"/>
    <w:rsid w:val="00AA1EC2"/>
    <w:rsid w:val="00AA1F1D"/>
    <w:rsid w:val="00AA2822"/>
    <w:rsid w:val="00AA2ABF"/>
    <w:rsid w:val="00AA316B"/>
    <w:rsid w:val="00AA331E"/>
    <w:rsid w:val="00AA3BC8"/>
    <w:rsid w:val="00AA442A"/>
    <w:rsid w:val="00AA4555"/>
    <w:rsid w:val="00AA4710"/>
    <w:rsid w:val="00AA4F12"/>
    <w:rsid w:val="00AA63C4"/>
    <w:rsid w:val="00AA67E2"/>
    <w:rsid w:val="00AA6C72"/>
    <w:rsid w:val="00AA6D3F"/>
    <w:rsid w:val="00AA7291"/>
    <w:rsid w:val="00AA7FA5"/>
    <w:rsid w:val="00AB0D7F"/>
    <w:rsid w:val="00AB10D2"/>
    <w:rsid w:val="00AB1226"/>
    <w:rsid w:val="00AB1591"/>
    <w:rsid w:val="00AB1F3C"/>
    <w:rsid w:val="00AB1F62"/>
    <w:rsid w:val="00AB203F"/>
    <w:rsid w:val="00AB2EA1"/>
    <w:rsid w:val="00AB3278"/>
    <w:rsid w:val="00AB34CC"/>
    <w:rsid w:val="00AB3F0A"/>
    <w:rsid w:val="00AB4844"/>
    <w:rsid w:val="00AB49F4"/>
    <w:rsid w:val="00AB4C19"/>
    <w:rsid w:val="00AB4F62"/>
    <w:rsid w:val="00AB5AA2"/>
    <w:rsid w:val="00AB67D8"/>
    <w:rsid w:val="00AB6D42"/>
    <w:rsid w:val="00AB6FDA"/>
    <w:rsid w:val="00AB713D"/>
    <w:rsid w:val="00AB74A4"/>
    <w:rsid w:val="00AB799D"/>
    <w:rsid w:val="00AB79C0"/>
    <w:rsid w:val="00AB7A77"/>
    <w:rsid w:val="00AB7AA6"/>
    <w:rsid w:val="00AB7D32"/>
    <w:rsid w:val="00AB7E05"/>
    <w:rsid w:val="00AB7ECB"/>
    <w:rsid w:val="00AC0191"/>
    <w:rsid w:val="00AC07F0"/>
    <w:rsid w:val="00AC0A7A"/>
    <w:rsid w:val="00AC0FB6"/>
    <w:rsid w:val="00AC1A32"/>
    <w:rsid w:val="00AC2533"/>
    <w:rsid w:val="00AC2DF8"/>
    <w:rsid w:val="00AC2E14"/>
    <w:rsid w:val="00AC32D8"/>
    <w:rsid w:val="00AC3B7B"/>
    <w:rsid w:val="00AC3C90"/>
    <w:rsid w:val="00AC3F67"/>
    <w:rsid w:val="00AC3FF5"/>
    <w:rsid w:val="00AC4256"/>
    <w:rsid w:val="00AC4459"/>
    <w:rsid w:val="00AC4501"/>
    <w:rsid w:val="00AC453B"/>
    <w:rsid w:val="00AC4985"/>
    <w:rsid w:val="00AC4998"/>
    <w:rsid w:val="00AC4C53"/>
    <w:rsid w:val="00AC4E56"/>
    <w:rsid w:val="00AC4F60"/>
    <w:rsid w:val="00AC51B8"/>
    <w:rsid w:val="00AC6537"/>
    <w:rsid w:val="00AC65B7"/>
    <w:rsid w:val="00AC6868"/>
    <w:rsid w:val="00AC6D2C"/>
    <w:rsid w:val="00AC6E4A"/>
    <w:rsid w:val="00AC7596"/>
    <w:rsid w:val="00AC7AA4"/>
    <w:rsid w:val="00AC7B64"/>
    <w:rsid w:val="00AC7CDB"/>
    <w:rsid w:val="00AD00B0"/>
    <w:rsid w:val="00AD00EB"/>
    <w:rsid w:val="00AD061C"/>
    <w:rsid w:val="00AD083F"/>
    <w:rsid w:val="00AD115E"/>
    <w:rsid w:val="00AD11BF"/>
    <w:rsid w:val="00AD16C9"/>
    <w:rsid w:val="00AD19E8"/>
    <w:rsid w:val="00AD2672"/>
    <w:rsid w:val="00AD2E35"/>
    <w:rsid w:val="00AD30C3"/>
    <w:rsid w:val="00AD3112"/>
    <w:rsid w:val="00AD3D87"/>
    <w:rsid w:val="00AD3EBD"/>
    <w:rsid w:val="00AD42CF"/>
    <w:rsid w:val="00AD4398"/>
    <w:rsid w:val="00AD4FEF"/>
    <w:rsid w:val="00AD5178"/>
    <w:rsid w:val="00AD53BC"/>
    <w:rsid w:val="00AD5A0D"/>
    <w:rsid w:val="00AD6160"/>
    <w:rsid w:val="00AD6865"/>
    <w:rsid w:val="00AD6C8F"/>
    <w:rsid w:val="00AD6F00"/>
    <w:rsid w:val="00AD6FC4"/>
    <w:rsid w:val="00AD74C0"/>
    <w:rsid w:val="00AD7716"/>
    <w:rsid w:val="00AD790E"/>
    <w:rsid w:val="00AD7D79"/>
    <w:rsid w:val="00AE022B"/>
    <w:rsid w:val="00AE061B"/>
    <w:rsid w:val="00AE06CE"/>
    <w:rsid w:val="00AE16DD"/>
    <w:rsid w:val="00AE1AFA"/>
    <w:rsid w:val="00AE2629"/>
    <w:rsid w:val="00AE26D5"/>
    <w:rsid w:val="00AE26FD"/>
    <w:rsid w:val="00AE30F9"/>
    <w:rsid w:val="00AE35B3"/>
    <w:rsid w:val="00AE3A1F"/>
    <w:rsid w:val="00AE4CD8"/>
    <w:rsid w:val="00AE4E4A"/>
    <w:rsid w:val="00AE5325"/>
    <w:rsid w:val="00AE5409"/>
    <w:rsid w:val="00AE576C"/>
    <w:rsid w:val="00AE5C1F"/>
    <w:rsid w:val="00AE5E68"/>
    <w:rsid w:val="00AE5EC5"/>
    <w:rsid w:val="00AE6ADD"/>
    <w:rsid w:val="00AE6EC0"/>
    <w:rsid w:val="00AE6F3B"/>
    <w:rsid w:val="00AE7431"/>
    <w:rsid w:val="00AE7792"/>
    <w:rsid w:val="00AE78EE"/>
    <w:rsid w:val="00AE7DE0"/>
    <w:rsid w:val="00AE7F2A"/>
    <w:rsid w:val="00AF0291"/>
    <w:rsid w:val="00AF0C85"/>
    <w:rsid w:val="00AF0DD5"/>
    <w:rsid w:val="00AF120A"/>
    <w:rsid w:val="00AF12D1"/>
    <w:rsid w:val="00AF17BF"/>
    <w:rsid w:val="00AF191D"/>
    <w:rsid w:val="00AF2153"/>
    <w:rsid w:val="00AF23AC"/>
    <w:rsid w:val="00AF2426"/>
    <w:rsid w:val="00AF2431"/>
    <w:rsid w:val="00AF2694"/>
    <w:rsid w:val="00AF27D3"/>
    <w:rsid w:val="00AF2BEC"/>
    <w:rsid w:val="00AF2D89"/>
    <w:rsid w:val="00AF3079"/>
    <w:rsid w:val="00AF3487"/>
    <w:rsid w:val="00AF35CF"/>
    <w:rsid w:val="00AF3BA9"/>
    <w:rsid w:val="00AF3C44"/>
    <w:rsid w:val="00AF41DB"/>
    <w:rsid w:val="00AF427F"/>
    <w:rsid w:val="00AF4539"/>
    <w:rsid w:val="00AF4E7C"/>
    <w:rsid w:val="00AF59D2"/>
    <w:rsid w:val="00AF5A73"/>
    <w:rsid w:val="00AF5D64"/>
    <w:rsid w:val="00AF60B7"/>
    <w:rsid w:val="00AF6763"/>
    <w:rsid w:val="00AF6A21"/>
    <w:rsid w:val="00AF6B0E"/>
    <w:rsid w:val="00AF6FCA"/>
    <w:rsid w:val="00AF742F"/>
    <w:rsid w:val="00AF78B4"/>
    <w:rsid w:val="00AF7F4F"/>
    <w:rsid w:val="00B00318"/>
    <w:rsid w:val="00B00722"/>
    <w:rsid w:val="00B00880"/>
    <w:rsid w:val="00B009B9"/>
    <w:rsid w:val="00B00BFD"/>
    <w:rsid w:val="00B014E6"/>
    <w:rsid w:val="00B0165D"/>
    <w:rsid w:val="00B0194C"/>
    <w:rsid w:val="00B01CE8"/>
    <w:rsid w:val="00B0235A"/>
    <w:rsid w:val="00B02AED"/>
    <w:rsid w:val="00B02B51"/>
    <w:rsid w:val="00B02C8A"/>
    <w:rsid w:val="00B03E89"/>
    <w:rsid w:val="00B03FB5"/>
    <w:rsid w:val="00B04131"/>
    <w:rsid w:val="00B04512"/>
    <w:rsid w:val="00B049F0"/>
    <w:rsid w:val="00B04B2E"/>
    <w:rsid w:val="00B05101"/>
    <w:rsid w:val="00B05511"/>
    <w:rsid w:val="00B05C6D"/>
    <w:rsid w:val="00B06478"/>
    <w:rsid w:val="00B0699E"/>
    <w:rsid w:val="00B069C3"/>
    <w:rsid w:val="00B069ED"/>
    <w:rsid w:val="00B0754B"/>
    <w:rsid w:val="00B07610"/>
    <w:rsid w:val="00B078EC"/>
    <w:rsid w:val="00B07CE0"/>
    <w:rsid w:val="00B07E2E"/>
    <w:rsid w:val="00B1045C"/>
    <w:rsid w:val="00B10573"/>
    <w:rsid w:val="00B107F2"/>
    <w:rsid w:val="00B1112A"/>
    <w:rsid w:val="00B11331"/>
    <w:rsid w:val="00B11545"/>
    <w:rsid w:val="00B1159F"/>
    <w:rsid w:val="00B11EB7"/>
    <w:rsid w:val="00B1261B"/>
    <w:rsid w:val="00B12656"/>
    <w:rsid w:val="00B12661"/>
    <w:rsid w:val="00B132BC"/>
    <w:rsid w:val="00B134DD"/>
    <w:rsid w:val="00B1370F"/>
    <w:rsid w:val="00B13912"/>
    <w:rsid w:val="00B1441C"/>
    <w:rsid w:val="00B1451F"/>
    <w:rsid w:val="00B14658"/>
    <w:rsid w:val="00B150E0"/>
    <w:rsid w:val="00B152D3"/>
    <w:rsid w:val="00B15B76"/>
    <w:rsid w:val="00B15FBB"/>
    <w:rsid w:val="00B16719"/>
    <w:rsid w:val="00B1696E"/>
    <w:rsid w:val="00B170A6"/>
    <w:rsid w:val="00B17862"/>
    <w:rsid w:val="00B20452"/>
    <w:rsid w:val="00B20836"/>
    <w:rsid w:val="00B20A4E"/>
    <w:rsid w:val="00B210C7"/>
    <w:rsid w:val="00B210EE"/>
    <w:rsid w:val="00B2163D"/>
    <w:rsid w:val="00B2230C"/>
    <w:rsid w:val="00B2282A"/>
    <w:rsid w:val="00B229BA"/>
    <w:rsid w:val="00B22DB9"/>
    <w:rsid w:val="00B22E9B"/>
    <w:rsid w:val="00B22EF2"/>
    <w:rsid w:val="00B2371E"/>
    <w:rsid w:val="00B23823"/>
    <w:rsid w:val="00B23BF8"/>
    <w:rsid w:val="00B2406C"/>
    <w:rsid w:val="00B247B1"/>
    <w:rsid w:val="00B24CBF"/>
    <w:rsid w:val="00B24E0C"/>
    <w:rsid w:val="00B24E40"/>
    <w:rsid w:val="00B24F5E"/>
    <w:rsid w:val="00B25544"/>
    <w:rsid w:val="00B258B4"/>
    <w:rsid w:val="00B258B6"/>
    <w:rsid w:val="00B25D2D"/>
    <w:rsid w:val="00B25DAF"/>
    <w:rsid w:val="00B26457"/>
    <w:rsid w:val="00B26668"/>
    <w:rsid w:val="00B2683C"/>
    <w:rsid w:val="00B26B2C"/>
    <w:rsid w:val="00B26CA1"/>
    <w:rsid w:val="00B2785A"/>
    <w:rsid w:val="00B27C26"/>
    <w:rsid w:val="00B30D65"/>
    <w:rsid w:val="00B30EF7"/>
    <w:rsid w:val="00B30FA6"/>
    <w:rsid w:val="00B31400"/>
    <w:rsid w:val="00B31560"/>
    <w:rsid w:val="00B318F6"/>
    <w:rsid w:val="00B31916"/>
    <w:rsid w:val="00B3194F"/>
    <w:rsid w:val="00B31F69"/>
    <w:rsid w:val="00B321F2"/>
    <w:rsid w:val="00B32C8A"/>
    <w:rsid w:val="00B32D7B"/>
    <w:rsid w:val="00B33027"/>
    <w:rsid w:val="00B33468"/>
    <w:rsid w:val="00B33547"/>
    <w:rsid w:val="00B336EE"/>
    <w:rsid w:val="00B33A73"/>
    <w:rsid w:val="00B33B20"/>
    <w:rsid w:val="00B33BCE"/>
    <w:rsid w:val="00B3408E"/>
    <w:rsid w:val="00B34199"/>
    <w:rsid w:val="00B347C5"/>
    <w:rsid w:val="00B34CC6"/>
    <w:rsid w:val="00B34E7B"/>
    <w:rsid w:val="00B34EEF"/>
    <w:rsid w:val="00B350DF"/>
    <w:rsid w:val="00B358BC"/>
    <w:rsid w:val="00B361FE"/>
    <w:rsid w:val="00B368DE"/>
    <w:rsid w:val="00B37B4D"/>
    <w:rsid w:val="00B40305"/>
    <w:rsid w:val="00B40C9B"/>
    <w:rsid w:val="00B40D7E"/>
    <w:rsid w:val="00B411D8"/>
    <w:rsid w:val="00B41660"/>
    <w:rsid w:val="00B41734"/>
    <w:rsid w:val="00B41EDB"/>
    <w:rsid w:val="00B41F3D"/>
    <w:rsid w:val="00B424AA"/>
    <w:rsid w:val="00B424B0"/>
    <w:rsid w:val="00B425BD"/>
    <w:rsid w:val="00B42CBB"/>
    <w:rsid w:val="00B4320C"/>
    <w:rsid w:val="00B432B8"/>
    <w:rsid w:val="00B43BDB"/>
    <w:rsid w:val="00B441CC"/>
    <w:rsid w:val="00B44BFD"/>
    <w:rsid w:val="00B45313"/>
    <w:rsid w:val="00B4539E"/>
    <w:rsid w:val="00B4553D"/>
    <w:rsid w:val="00B45848"/>
    <w:rsid w:val="00B45A1D"/>
    <w:rsid w:val="00B4617B"/>
    <w:rsid w:val="00B46192"/>
    <w:rsid w:val="00B46361"/>
    <w:rsid w:val="00B465B9"/>
    <w:rsid w:val="00B4707C"/>
    <w:rsid w:val="00B472D0"/>
    <w:rsid w:val="00B47379"/>
    <w:rsid w:val="00B47682"/>
    <w:rsid w:val="00B478F7"/>
    <w:rsid w:val="00B47C07"/>
    <w:rsid w:val="00B47C3E"/>
    <w:rsid w:val="00B47E77"/>
    <w:rsid w:val="00B5083E"/>
    <w:rsid w:val="00B50C53"/>
    <w:rsid w:val="00B50F0B"/>
    <w:rsid w:val="00B51163"/>
    <w:rsid w:val="00B51261"/>
    <w:rsid w:val="00B5148A"/>
    <w:rsid w:val="00B516A4"/>
    <w:rsid w:val="00B5171D"/>
    <w:rsid w:val="00B51792"/>
    <w:rsid w:val="00B52620"/>
    <w:rsid w:val="00B527A3"/>
    <w:rsid w:val="00B52827"/>
    <w:rsid w:val="00B5318F"/>
    <w:rsid w:val="00B53537"/>
    <w:rsid w:val="00B5446E"/>
    <w:rsid w:val="00B54B34"/>
    <w:rsid w:val="00B54D98"/>
    <w:rsid w:val="00B5518A"/>
    <w:rsid w:val="00B56BB5"/>
    <w:rsid w:val="00B56F21"/>
    <w:rsid w:val="00B56F69"/>
    <w:rsid w:val="00B5753B"/>
    <w:rsid w:val="00B57F93"/>
    <w:rsid w:val="00B57F9B"/>
    <w:rsid w:val="00B6023E"/>
    <w:rsid w:val="00B60564"/>
    <w:rsid w:val="00B606F5"/>
    <w:rsid w:val="00B60943"/>
    <w:rsid w:val="00B61EDD"/>
    <w:rsid w:val="00B62577"/>
    <w:rsid w:val="00B6263D"/>
    <w:rsid w:val="00B63D60"/>
    <w:rsid w:val="00B64243"/>
    <w:rsid w:val="00B64631"/>
    <w:rsid w:val="00B6476A"/>
    <w:rsid w:val="00B6554D"/>
    <w:rsid w:val="00B65BC8"/>
    <w:rsid w:val="00B65EB1"/>
    <w:rsid w:val="00B66097"/>
    <w:rsid w:val="00B660E0"/>
    <w:rsid w:val="00B66120"/>
    <w:rsid w:val="00B662C5"/>
    <w:rsid w:val="00B6635E"/>
    <w:rsid w:val="00B66791"/>
    <w:rsid w:val="00B67192"/>
    <w:rsid w:val="00B67936"/>
    <w:rsid w:val="00B702AF"/>
    <w:rsid w:val="00B703A6"/>
    <w:rsid w:val="00B707F5"/>
    <w:rsid w:val="00B711CD"/>
    <w:rsid w:val="00B714A3"/>
    <w:rsid w:val="00B7189B"/>
    <w:rsid w:val="00B728B5"/>
    <w:rsid w:val="00B72CD9"/>
    <w:rsid w:val="00B73150"/>
    <w:rsid w:val="00B73B73"/>
    <w:rsid w:val="00B73D4C"/>
    <w:rsid w:val="00B7436D"/>
    <w:rsid w:val="00B7450F"/>
    <w:rsid w:val="00B7498D"/>
    <w:rsid w:val="00B74D95"/>
    <w:rsid w:val="00B751F2"/>
    <w:rsid w:val="00B7537A"/>
    <w:rsid w:val="00B7590D"/>
    <w:rsid w:val="00B75BD1"/>
    <w:rsid w:val="00B7612E"/>
    <w:rsid w:val="00B768AF"/>
    <w:rsid w:val="00B76B65"/>
    <w:rsid w:val="00B77BE9"/>
    <w:rsid w:val="00B80559"/>
    <w:rsid w:val="00B80B98"/>
    <w:rsid w:val="00B80D74"/>
    <w:rsid w:val="00B81837"/>
    <w:rsid w:val="00B81A57"/>
    <w:rsid w:val="00B81C51"/>
    <w:rsid w:val="00B82070"/>
    <w:rsid w:val="00B8208E"/>
    <w:rsid w:val="00B820A2"/>
    <w:rsid w:val="00B82B0A"/>
    <w:rsid w:val="00B82DA9"/>
    <w:rsid w:val="00B83249"/>
    <w:rsid w:val="00B84D1A"/>
    <w:rsid w:val="00B8528E"/>
    <w:rsid w:val="00B85357"/>
    <w:rsid w:val="00B85433"/>
    <w:rsid w:val="00B866B8"/>
    <w:rsid w:val="00B866EB"/>
    <w:rsid w:val="00B86C02"/>
    <w:rsid w:val="00B86CBA"/>
    <w:rsid w:val="00B90040"/>
    <w:rsid w:val="00B9013C"/>
    <w:rsid w:val="00B907EC"/>
    <w:rsid w:val="00B909C1"/>
    <w:rsid w:val="00B90E37"/>
    <w:rsid w:val="00B90F67"/>
    <w:rsid w:val="00B910DF"/>
    <w:rsid w:val="00B914B8"/>
    <w:rsid w:val="00B91681"/>
    <w:rsid w:val="00B91701"/>
    <w:rsid w:val="00B91F76"/>
    <w:rsid w:val="00B922B6"/>
    <w:rsid w:val="00B92791"/>
    <w:rsid w:val="00B92F2B"/>
    <w:rsid w:val="00B9323E"/>
    <w:rsid w:val="00B934D5"/>
    <w:rsid w:val="00B93784"/>
    <w:rsid w:val="00B937CC"/>
    <w:rsid w:val="00B93A40"/>
    <w:rsid w:val="00B93F14"/>
    <w:rsid w:val="00B93F2F"/>
    <w:rsid w:val="00B93FCF"/>
    <w:rsid w:val="00B9428C"/>
    <w:rsid w:val="00B94D41"/>
    <w:rsid w:val="00B9514B"/>
    <w:rsid w:val="00B9559E"/>
    <w:rsid w:val="00B956CD"/>
    <w:rsid w:val="00B95DAC"/>
    <w:rsid w:val="00B95E6E"/>
    <w:rsid w:val="00B96988"/>
    <w:rsid w:val="00B9706B"/>
    <w:rsid w:val="00B9721E"/>
    <w:rsid w:val="00B974A8"/>
    <w:rsid w:val="00B97690"/>
    <w:rsid w:val="00B97854"/>
    <w:rsid w:val="00B97B6C"/>
    <w:rsid w:val="00B97F62"/>
    <w:rsid w:val="00B97FF5"/>
    <w:rsid w:val="00BA011F"/>
    <w:rsid w:val="00BA01FA"/>
    <w:rsid w:val="00BA039D"/>
    <w:rsid w:val="00BA03DA"/>
    <w:rsid w:val="00BA0B68"/>
    <w:rsid w:val="00BA0BB8"/>
    <w:rsid w:val="00BA0F6E"/>
    <w:rsid w:val="00BA0F89"/>
    <w:rsid w:val="00BA15A6"/>
    <w:rsid w:val="00BA173C"/>
    <w:rsid w:val="00BA1B9D"/>
    <w:rsid w:val="00BA2272"/>
    <w:rsid w:val="00BA24F3"/>
    <w:rsid w:val="00BA2510"/>
    <w:rsid w:val="00BA27C4"/>
    <w:rsid w:val="00BA28FC"/>
    <w:rsid w:val="00BA2A31"/>
    <w:rsid w:val="00BA2A3A"/>
    <w:rsid w:val="00BA30DF"/>
    <w:rsid w:val="00BA3B6C"/>
    <w:rsid w:val="00BA4F16"/>
    <w:rsid w:val="00BA54D5"/>
    <w:rsid w:val="00BA5FBE"/>
    <w:rsid w:val="00BA606C"/>
    <w:rsid w:val="00BA6283"/>
    <w:rsid w:val="00BA66D4"/>
    <w:rsid w:val="00BA67F3"/>
    <w:rsid w:val="00BA6D40"/>
    <w:rsid w:val="00BA70DC"/>
    <w:rsid w:val="00BA713B"/>
    <w:rsid w:val="00BA722F"/>
    <w:rsid w:val="00BA788C"/>
    <w:rsid w:val="00BA79A0"/>
    <w:rsid w:val="00BA7BC9"/>
    <w:rsid w:val="00BB000C"/>
    <w:rsid w:val="00BB003F"/>
    <w:rsid w:val="00BB0A13"/>
    <w:rsid w:val="00BB0B24"/>
    <w:rsid w:val="00BB0CE9"/>
    <w:rsid w:val="00BB1C39"/>
    <w:rsid w:val="00BB1F97"/>
    <w:rsid w:val="00BB208E"/>
    <w:rsid w:val="00BB23B6"/>
    <w:rsid w:val="00BB2460"/>
    <w:rsid w:val="00BB29B3"/>
    <w:rsid w:val="00BB2B03"/>
    <w:rsid w:val="00BB2CE6"/>
    <w:rsid w:val="00BB318B"/>
    <w:rsid w:val="00BB3350"/>
    <w:rsid w:val="00BB3AE7"/>
    <w:rsid w:val="00BB3BA4"/>
    <w:rsid w:val="00BB3EC2"/>
    <w:rsid w:val="00BB460A"/>
    <w:rsid w:val="00BB47A3"/>
    <w:rsid w:val="00BB4ACB"/>
    <w:rsid w:val="00BB4D30"/>
    <w:rsid w:val="00BB5128"/>
    <w:rsid w:val="00BB5419"/>
    <w:rsid w:val="00BB606A"/>
    <w:rsid w:val="00BB686D"/>
    <w:rsid w:val="00BB7165"/>
    <w:rsid w:val="00BB7CF0"/>
    <w:rsid w:val="00BC03A2"/>
    <w:rsid w:val="00BC05F1"/>
    <w:rsid w:val="00BC0AC6"/>
    <w:rsid w:val="00BC0DC8"/>
    <w:rsid w:val="00BC0F2E"/>
    <w:rsid w:val="00BC0F60"/>
    <w:rsid w:val="00BC0F66"/>
    <w:rsid w:val="00BC0FF0"/>
    <w:rsid w:val="00BC1190"/>
    <w:rsid w:val="00BC1CCB"/>
    <w:rsid w:val="00BC1EBF"/>
    <w:rsid w:val="00BC1EE5"/>
    <w:rsid w:val="00BC1F54"/>
    <w:rsid w:val="00BC2413"/>
    <w:rsid w:val="00BC247A"/>
    <w:rsid w:val="00BC2493"/>
    <w:rsid w:val="00BC24E3"/>
    <w:rsid w:val="00BC2820"/>
    <w:rsid w:val="00BC28A7"/>
    <w:rsid w:val="00BC2B08"/>
    <w:rsid w:val="00BC2CC3"/>
    <w:rsid w:val="00BC322B"/>
    <w:rsid w:val="00BC3542"/>
    <w:rsid w:val="00BC367E"/>
    <w:rsid w:val="00BC3A3F"/>
    <w:rsid w:val="00BC485F"/>
    <w:rsid w:val="00BC4B1E"/>
    <w:rsid w:val="00BC5285"/>
    <w:rsid w:val="00BC541B"/>
    <w:rsid w:val="00BC563C"/>
    <w:rsid w:val="00BC5DDD"/>
    <w:rsid w:val="00BC60C6"/>
    <w:rsid w:val="00BC6555"/>
    <w:rsid w:val="00BC65AF"/>
    <w:rsid w:val="00BC6B4E"/>
    <w:rsid w:val="00BC6E3D"/>
    <w:rsid w:val="00BC6FAA"/>
    <w:rsid w:val="00BC702D"/>
    <w:rsid w:val="00BC7562"/>
    <w:rsid w:val="00BD053F"/>
    <w:rsid w:val="00BD057C"/>
    <w:rsid w:val="00BD0860"/>
    <w:rsid w:val="00BD104A"/>
    <w:rsid w:val="00BD149C"/>
    <w:rsid w:val="00BD1951"/>
    <w:rsid w:val="00BD1BC0"/>
    <w:rsid w:val="00BD2344"/>
    <w:rsid w:val="00BD2DC0"/>
    <w:rsid w:val="00BD2E39"/>
    <w:rsid w:val="00BD30FA"/>
    <w:rsid w:val="00BD4379"/>
    <w:rsid w:val="00BD465E"/>
    <w:rsid w:val="00BD55F7"/>
    <w:rsid w:val="00BD5942"/>
    <w:rsid w:val="00BD5BC7"/>
    <w:rsid w:val="00BD6184"/>
    <w:rsid w:val="00BD6648"/>
    <w:rsid w:val="00BD6B2A"/>
    <w:rsid w:val="00BD6DD8"/>
    <w:rsid w:val="00BD6E36"/>
    <w:rsid w:val="00BD7118"/>
    <w:rsid w:val="00BD7130"/>
    <w:rsid w:val="00BD7720"/>
    <w:rsid w:val="00BD7C8D"/>
    <w:rsid w:val="00BE056B"/>
    <w:rsid w:val="00BE076F"/>
    <w:rsid w:val="00BE0B17"/>
    <w:rsid w:val="00BE0D77"/>
    <w:rsid w:val="00BE106C"/>
    <w:rsid w:val="00BE12AD"/>
    <w:rsid w:val="00BE1377"/>
    <w:rsid w:val="00BE1AC6"/>
    <w:rsid w:val="00BE1DBC"/>
    <w:rsid w:val="00BE2F17"/>
    <w:rsid w:val="00BE3015"/>
    <w:rsid w:val="00BE3583"/>
    <w:rsid w:val="00BE36DB"/>
    <w:rsid w:val="00BE38A8"/>
    <w:rsid w:val="00BE3DC0"/>
    <w:rsid w:val="00BE595D"/>
    <w:rsid w:val="00BE5994"/>
    <w:rsid w:val="00BE66E1"/>
    <w:rsid w:val="00BE68C4"/>
    <w:rsid w:val="00BE6E84"/>
    <w:rsid w:val="00BE752F"/>
    <w:rsid w:val="00BE76DC"/>
    <w:rsid w:val="00BE7AC3"/>
    <w:rsid w:val="00BE7B58"/>
    <w:rsid w:val="00BE7DBC"/>
    <w:rsid w:val="00BF0615"/>
    <w:rsid w:val="00BF08DF"/>
    <w:rsid w:val="00BF0977"/>
    <w:rsid w:val="00BF098F"/>
    <w:rsid w:val="00BF09D2"/>
    <w:rsid w:val="00BF10A9"/>
    <w:rsid w:val="00BF10BE"/>
    <w:rsid w:val="00BF13CB"/>
    <w:rsid w:val="00BF1428"/>
    <w:rsid w:val="00BF1518"/>
    <w:rsid w:val="00BF1741"/>
    <w:rsid w:val="00BF1CD2"/>
    <w:rsid w:val="00BF1EA1"/>
    <w:rsid w:val="00BF212A"/>
    <w:rsid w:val="00BF22EE"/>
    <w:rsid w:val="00BF2331"/>
    <w:rsid w:val="00BF2715"/>
    <w:rsid w:val="00BF2742"/>
    <w:rsid w:val="00BF2ADF"/>
    <w:rsid w:val="00BF2B46"/>
    <w:rsid w:val="00BF3624"/>
    <w:rsid w:val="00BF4370"/>
    <w:rsid w:val="00BF4949"/>
    <w:rsid w:val="00BF4ACF"/>
    <w:rsid w:val="00BF4D77"/>
    <w:rsid w:val="00BF4DC3"/>
    <w:rsid w:val="00BF4E5E"/>
    <w:rsid w:val="00BF4E9A"/>
    <w:rsid w:val="00BF67C5"/>
    <w:rsid w:val="00BF69F0"/>
    <w:rsid w:val="00BF6B59"/>
    <w:rsid w:val="00C00147"/>
    <w:rsid w:val="00C00667"/>
    <w:rsid w:val="00C012EF"/>
    <w:rsid w:val="00C01534"/>
    <w:rsid w:val="00C015C0"/>
    <w:rsid w:val="00C01DC3"/>
    <w:rsid w:val="00C027CA"/>
    <w:rsid w:val="00C02B66"/>
    <w:rsid w:val="00C02DF5"/>
    <w:rsid w:val="00C03265"/>
    <w:rsid w:val="00C0343B"/>
    <w:rsid w:val="00C03635"/>
    <w:rsid w:val="00C03913"/>
    <w:rsid w:val="00C03F97"/>
    <w:rsid w:val="00C04C8C"/>
    <w:rsid w:val="00C04E11"/>
    <w:rsid w:val="00C04EAD"/>
    <w:rsid w:val="00C04FC7"/>
    <w:rsid w:val="00C04FCD"/>
    <w:rsid w:val="00C05060"/>
    <w:rsid w:val="00C0547F"/>
    <w:rsid w:val="00C056A3"/>
    <w:rsid w:val="00C05C0A"/>
    <w:rsid w:val="00C05EC8"/>
    <w:rsid w:val="00C06310"/>
    <w:rsid w:val="00C06767"/>
    <w:rsid w:val="00C07184"/>
    <w:rsid w:val="00C07C2B"/>
    <w:rsid w:val="00C07C5C"/>
    <w:rsid w:val="00C1140B"/>
    <w:rsid w:val="00C11656"/>
    <w:rsid w:val="00C11A39"/>
    <w:rsid w:val="00C11B6C"/>
    <w:rsid w:val="00C123B6"/>
    <w:rsid w:val="00C12405"/>
    <w:rsid w:val="00C135A1"/>
    <w:rsid w:val="00C13BD5"/>
    <w:rsid w:val="00C1487F"/>
    <w:rsid w:val="00C14BEE"/>
    <w:rsid w:val="00C15489"/>
    <w:rsid w:val="00C15631"/>
    <w:rsid w:val="00C156D1"/>
    <w:rsid w:val="00C156DC"/>
    <w:rsid w:val="00C15A51"/>
    <w:rsid w:val="00C16163"/>
    <w:rsid w:val="00C162BD"/>
    <w:rsid w:val="00C168D2"/>
    <w:rsid w:val="00C16D18"/>
    <w:rsid w:val="00C16D77"/>
    <w:rsid w:val="00C16E4B"/>
    <w:rsid w:val="00C17868"/>
    <w:rsid w:val="00C17B12"/>
    <w:rsid w:val="00C17B7B"/>
    <w:rsid w:val="00C17D76"/>
    <w:rsid w:val="00C20154"/>
    <w:rsid w:val="00C20423"/>
    <w:rsid w:val="00C20980"/>
    <w:rsid w:val="00C209EB"/>
    <w:rsid w:val="00C20B21"/>
    <w:rsid w:val="00C20B3C"/>
    <w:rsid w:val="00C21240"/>
    <w:rsid w:val="00C2146B"/>
    <w:rsid w:val="00C217EB"/>
    <w:rsid w:val="00C218F7"/>
    <w:rsid w:val="00C21B27"/>
    <w:rsid w:val="00C21C48"/>
    <w:rsid w:val="00C21CD1"/>
    <w:rsid w:val="00C22D82"/>
    <w:rsid w:val="00C230FA"/>
    <w:rsid w:val="00C23589"/>
    <w:rsid w:val="00C23A91"/>
    <w:rsid w:val="00C23F6F"/>
    <w:rsid w:val="00C2491A"/>
    <w:rsid w:val="00C26151"/>
    <w:rsid w:val="00C2627B"/>
    <w:rsid w:val="00C2663B"/>
    <w:rsid w:val="00C26BD8"/>
    <w:rsid w:val="00C26BF2"/>
    <w:rsid w:val="00C26CA2"/>
    <w:rsid w:val="00C279B8"/>
    <w:rsid w:val="00C27B20"/>
    <w:rsid w:val="00C27FF6"/>
    <w:rsid w:val="00C30316"/>
    <w:rsid w:val="00C30580"/>
    <w:rsid w:val="00C30681"/>
    <w:rsid w:val="00C3075A"/>
    <w:rsid w:val="00C31985"/>
    <w:rsid w:val="00C31DBA"/>
    <w:rsid w:val="00C3255E"/>
    <w:rsid w:val="00C32CAE"/>
    <w:rsid w:val="00C32E2D"/>
    <w:rsid w:val="00C32F93"/>
    <w:rsid w:val="00C33032"/>
    <w:rsid w:val="00C33333"/>
    <w:rsid w:val="00C338C3"/>
    <w:rsid w:val="00C33AAB"/>
    <w:rsid w:val="00C33FCE"/>
    <w:rsid w:val="00C3440A"/>
    <w:rsid w:val="00C34763"/>
    <w:rsid w:val="00C348A7"/>
    <w:rsid w:val="00C34F44"/>
    <w:rsid w:val="00C35708"/>
    <w:rsid w:val="00C35826"/>
    <w:rsid w:val="00C361F6"/>
    <w:rsid w:val="00C36448"/>
    <w:rsid w:val="00C36548"/>
    <w:rsid w:val="00C365BE"/>
    <w:rsid w:val="00C3683C"/>
    <w:rsid w:val="00C36AD4"/>
    <w:rsid w:val="00C37035"/>
    <w:rsid w:val="00C3703C"/>
    <w:rsid w:val="00C371EB"/>
    <w:rsid w:val="00C378CA"/>
    <w:rsid w:val="00C37A71"/>
    <w:rsid w:val="00C37E86"/>
    <w:rsid w:val="00C404CC"/>
    <w:rsid w:val="00C408AF"/>
    <w:rsid w:val="00C40B8A"/>
    <w:rsid w:val="00C40E61"/>
    <w:rsid w:val="00C411C7"/>
    <w:rsid w:val="00C412EB"/>
    <w:rsid w:val="00C41756"/>
    <w:rsid w:val="00C418EC"/>
    <w:rsid w:val="00C41B9B"/>
    <w:rsid w:val="00C41C0E"/>
    <w:rsid w:val="00C41C74"/>
    <w:rsid w:val="00C41EC5"/>
    <w:rsid w:val="00C423D9"/>
    <w:rsid w:val="00C4283B"/>
    <w:rsid w:val="00C42FC0"/>
    <w:rsid w:val="00C43080"/>
    <w:rsid w:val="00C4346E"/>
    <w:rsid w:val="00C436AF"/>
    <w:rsid w:val="00C43B5E"/>
    <w:rsid w:val="00C43D5F"/>
    <w:rsid w:val="00C44845"/>
    <w:rsid w:val="00C44865"/>
    <w:rsid w:val="00C44DF3"/>
    <w:rsid w:val="00C4527D"/>
    <w:rsid w:val="00C457AA"/>
    <w:rsid w:val="00C45ABE"/>
    <w:rsid w:val="00C45F48"/>
    <w:rsid w:val="00C45FF1"/>
    <w:rsid w:val="00C46143"/>
    <w:rsid w:val="00C46292"/>
    <w:rsid w:val="00C4629A"/>
    <w:rsid w:val="00C46F59"/>
    <w:rsid w:val="00C47037"/>
    <w:rsid w:val="00C4706A"/>
    <w:rsid w:val="00C472DB"/>
    <w:rsid w:val="00C47654"/>
    <w:rsid w:val="00C51DAE"/>
    <w:rsid w:val="00C51F52"/>
    <w:rsid w:val="00C5257E"/>
    <w:rsid w:val="00C529E5"/>
    <w:rsid w:val="00C53279"/>
    <w:rsid w:val="00C53473"/>
    <w:rsid w:val="00C539CF"/>
    <w:rsid w:val="00C545EB"/>
    <w:rsid w:val="00C54714"/>
    <w:rsid w:val="00C55446"/>
    <w:rsid w:val="00C558E8"/>
    <w:rsid w:val="00C55C5A"/>
    <w:rsid w:val="00C56205"/>
    <w:rsid w:val="00C569A8"/>
    <w:rsid w:val="00C56A81"/>
    <w:rsid w:val="00C5719A"/>
    <w:rsid w:val="00C574C0"/>
    <w:rsid w:val="00C5775A"/>
    <w:rsid w:val="00C57959"/>
    <w:rsid w:val="00C6041C"/>
    <w:rsid w:val="00C60C41"/>
    <w:rsid w:val="00C6107F"/>
    <w:rsid w:val="00C61155"/>
    <w:rsid w:val="00C611B4"/>
    <w:rsid w:val="00C614F4"/>
    <w:rsid w:val="00C6163F"/>
    <w:rsid w:val="00C61676"/>
    <w:rsid w:val="00C618E8"/>
    <w:rsid w:val="00C61A79"/>
    <w:rsid w:val="00C61B7C"/>
    <w:rsid w:val="00C61BF8"/>
    <w:rsid w:val="00C62117"/>
    <w:rsid w:val="00C62586"/>
    <w:rsid w:val="00C62E72"/>
    <w:rsid w:val="00C6365B"/>
    <w:rsid w:val="00C6365C"/>
    <w:rsid w:val="00C6378B"/>
    <w:rsid w:val="00C64010"/>
    <w:rsid w:val="00C64604"/>
    <w:rsid w:val="00C646BE"/>
    <w:rsid w:val="00C64995"/>
    <w:rsid w:val="00C64C83"/>
    <w:rsid w:val="00C64DB2"/>
    <w:rsid w:val="00C650D8"/>
    <w:rsid w:val="00C66146"/>
    <w:rsid w:val="00C66609"/>
    <w:rsid w:val="00C67D47"/>
    <w:rsid w:val="00C70099"/>
    <w:rsid w:val="00C70A5D"/>
    <w:rsid w:val="00C70C21"/>
    <w:rsid w:val="00C71020"/>
    <w:rsid w:val="00C712C9"/>
    <w:rsid w:val="00C7188D"/>
    <w:rsid w:val="00C71A74"/>
    <w:rsid w:val="00C71C54"/>
    <w:rsid w:val="00C721C2"/>
    <w:rsid w:val="00C72238"/>
    <w:rsid w:val="00C73395"/>
    <w:rsid w:val="00C734F6"/>
    <w:rsid w:val="00C7391D"/>
    <w:rsid w:val="00C7399A"/>
    <w:rsid w:val="00C73BC8"/>
    <w:rsid w:val="00C7427F"/>
    <w:rsid w:val="00C744AB"/>
    <w:rsid w:val="00C74B7E"/>
    <w:rsid w:val="00C74BC3"/>
    <w:rsid w:val="00C7518E"/>
    <w:rsid w:val="00C75528"/>
    <w:rsid w:val="00C75F56"/>
    <w:rsid w:val="00C764E2"/>
    <w:rsid w:val="00C766D5"/>
    <w:rsid w:val="00C76704"/>
    <w:rsid w:val="00C770F5"/>
    <w:rsid w:val="00C773D2"/>
    <w:rsid w:val="00C7742C"/>
    <w:rsid w:val="00C7765F"/>
    <w:rsid w:val="00C77E3E"/>
    <w:rsid w:val="00C801CC"/>
    <w:rsid w:val="00C8063B"/>
    <w:rsid w:val="00C80864"/>
    <w:rsid w:val="00C80A61"/>
    <w:rsid w:val="00C8105E"/>
    <w:rsid w:val="00C8215C"/>
    <w:rsid w:val="00C83266"/>
    <w:rsid w:val="00C8342B"/>
    <w:rsid w:val="00C839CE"/>
    <w:rsid w:val="00C83B8C"/>
    <w:rsid w:val="00C83BBD"/>
    <w:rsid w:val="00C84183"/>
    <w:rsid w:val="00C84452"/>
    <w:rsid w:val="00C845AD"/>
    <w:rsid w:val="00C8463A"/>
    <w:rsid w:val="00C847C4"/>
    <w:rsid w:val="00C847DD"/>
    <w:rsid w:val="00C84942"/>
    <w:rsid w:val="00C84AC3"/>
    <w:rsid w:val="00C84C75"/>
    <w:rsid w:val="00C84DCD"/>
    <w:rsid w:val="00C84F88"/>
    <w:rsid w:val="00C84FB5"/>
    <w:rsid w:val="00C8501C"/>
    <w:rsid w:val="00C85D2A"/>
    <w:rsid w:val="00C85E3A"/>
    <w:rsid w:val="00C86586"/>
    <w:rsid w:val="00C86590"/>
    <w:rsid w:val="00C86A29"/>
    <w:rsid w:val="00C86BB2"/>
    <w:rsid w:val="00C874AB"/>
    <w:rsid w:val="00C875E9"/>
    <w:rsid w:val="00C87F35"/>
    <w:rsid w:val="00C90086"/>
    <w:rsid w:val="00C90A32"/>
    <w:rsid w:val="00C90BDE"/>
    <w:rsid w:val="00C90D23"/>
    <w:rsid w:val="00C90DAB"/>
    <w:rsid w:val="00C9107B"/>
    <w:rsid w:val="00C911C5"/>
    <w:rsid w:val="00C91321"/>
    <w:rsid w:val="00C91AD6"/>
    <w:rsid w:val="00C91DD5"/>
    <w:rsid w:val="00C9213A"/>
    <w:rsid w:val="00C923EE"/>
    <w:rsid w:val="00C92E62"/>
    <w:rsid w:val="00C93A5F"/>
    <w:rsid w:val="00C93C8F"/>
    <w:rsid w:val="00C93F8F"/>
    <w:rsid w:val="00C93FFD"/>
    <w:rsid w:val="00C942FA"/>
    <w:rsid w:val="00C9447F"/>
    <w:rsid w:val="00C94997"/>
    <w:rsid w:val="00C94CE0"/>
    <w:rsid w:val="00C95865"/>
    <w:rsid w:val="00C95C97"/>
    <w:rsid w:val="00C95CFC"/>
    <w:rsid w:val="00C95F45"/>
    <w:rsid w:val="00C9611B"/>
    <w:rsid w:val="00C9619C"/>
    <w:rsid w:val="00C9621C"/>
    <w:rsid w:val="00C96BF3"/>
    <w:rsid w:val="00C96C37"/>
    <w:rsid w:val="00C96D1F"/>
    <w:rsid w:val="00C96DE0"/>
    <w:rsid w:val="00C96F22"/>
    <w:rsid w:val="00C97E27"/>
    <w:rsid w:val="00C97F9C"/>
    <w:rsid w:val="00CA01D8"/>
    <w:rsid w:val="00CA0307"/>
    <w:rsid w:val="00CA0979"/>
    <w:rsid w:val="00CA0CC3"/>
    <w:rsid w:val="00CA10D6"/>
    <w:rsid w:val="00CA1618"/>
    <w:rsid w:val="00CA19D1"/>
    <w:rsid w:val="00CA22A1"/>
    <w:rsid w:val="00CA24D7"/>
    <w:rsid w:val="00CA2A98"/>
    <w:rsid w:val="00CA3404"/>
    <w:rsid w:val="00CA3AE2"/>
    <w:rsid w:val="00CA4324"/>
    <w:rsid w:val="00CA5166"/>
    <w:rsid w:val="00CA5ACA"/>
    <w:rsid w:val="00CA6511"/>
    <w:rsid w:val="00CA6E63"/>
    <w:rsid w:val="00CA6EFF"/>
    <w:rsid w:val="00CA72E9"/>
    <w:rsid w:val="00CA75E4"/>
    <w:rsid w:val="00CA777A"/>
    <w:rsid w:val="00CA77F2"/>
    <w:rsid w:val="00CA7BA2"/>
    <w:rsid w:val="00CB0000"/>
    <w:rsid w:val="00CB01F7"/>
    <w:rsid w:val="00CB0264"/>
    <w:rsid w:val="00CB07DC"/>
    <w:rsid w:val="00CB0A84"/>
    <w:rsid w:val="00CB0DA5"/>
    <w:rsid w:val="00CB0E2A"/>
    <w:rsid w:val="00CB129D"/>
    <w:rsid w:val="00CB13AE"/>
    <w:rsid w:val="00CB1719"/>
    <w:rsid w:val="00CB19EA"/>
    <w:rsid w:val="00CB200F"/>
    <w:rsid w:val="00CB23C8"/>
    <w:rsid w:val="00CB2A08"/>
    <w:rsid w:val="00CB2A11"/>
    <w:rsid w:val="00CB2B04"/>
    <w:rsid w:val="00CB2C45"/>
    <w:rsid w:val="00CB2D7E"/>
    <w:rsid w:val="00CB2FE7"/>
    <w:rsid w:val="00CB3021"/>
    <w:rsid w:val="00CB342D"/>
    <w:rsid w:val="00CB3C78"/>
    <w:rsid w:val="00CB3EDA"/>
    <w:rsid w:val="00CB425A"/>
    <w:rsid w:val="00CB4704"/>
    <w:rsid w:val="00CB49AB"/>
    <w:rsid w:val="00CB4F03"/>
    <w:rsid w:val="00CB4F5E"/>
    <w:rsid w:val="00CB56B7"/>
    <w:rsid w:val="00CB574D"/>
    <w:rsid w:val="00CB5B6C"/>
    <w:rsid w:val="00CB5D42"/>
    <w:rsid w:val="00CB5EFD"/>
    <w:rsid w:val="00CB62D8"/>
    <w:rsid w:val="00CB6394"/>
    <w:rsid w:val="00CB6408"/>
    <w:rsid w:val="00CB66FB"/>
    <w:rsid w:val="00CB677B"/>
    <w:rsid w:val="00CB6D38"/>
    <w:rsid w:val="00CB79C5"/>
    <w:rsid w:val="00CB7B6A"/>
    <w:rsid w:val="00CC00C0"/>
    <w:rsid w:val="00CC0509"/>
    <w:rsid w:val="00CC053F"/>
    <w:rsid w:val="00CC0B31"/>
    <w:rsid w:val="00CC128D"/>
    <w:rsid w:val="00CC13B9"/>
    <w:rsid w:val="00CC13FD"/>
    <w:rsid w:val="00CC19D9"/>
    <w:rsid w:val="00CC1A54"/>
    <w:rsid w:val="00CC1BF5"/>
    <w:rsid w:val="00CC1D32"/>
    <w:rsid w:val="00CC1DE0"/>
    <w:rsid w:val="00CC1E29"/>
    <w:rsid w:val="00CC1E2B"/>
    <w:rsid w:val="00CC1FD5"/>
    <w:rsid w:val="00CC2A65"/>
    <w:rsid w:val="00CC31F0"/>
    <w:rsid w:val="00CC41E1"/>
    <w:rsid w:val="00CC4457"/>
    <w:rsid w:val="00CC4681"/>
    <w:rsid w:val="00CC4845"/>
    <w:rsid w:val="00CC4B4D"/>
    <w:rsid w:val="00CC4CCB"/>
    <w:rsid w:val="00CC53C0"/>
    <w:rsid w:val="00CC5C7B"/>
    <w:rsid w:val="00CC616A"/>
    <w:rsid w:val="00CC6504"/>
    <w:rsid w:val="00CC6505"/>
    <w:rsid w:val="00CC6519"/>
    <w:rsid w:val="00CC6A42"/>
    <w:rsid w:val="00CC6C70"/>
    <w:rsid w:val="00CC702A"/>
    <w:rsid w:val="00CC7C07"/>
    <w:rsid w:val="00CC7DB1"/>
    <w:rsid w:val="00CD06DF"/>
    <w:rsid w:val="00CD10E0"/>
    <w:rsid w:val="00CD116C"/>
    <w:rsid w:val="00CD14B9"/>
    <w:rsid w:val="00CD229F"/>
    <w:rsid w:val="00CD2995"/>
    <w:rsid w:val="00CD3447"/>
    <w:rsid w:val="00CD38CC"/>
    <w:rsid w:val="00CD3F0F"/>
    <w:rsid w:val="00CD44C7"/>
    <w:rsid w:val="00CD4F5D"/>
    <w:rsid w:val="00CD5461"/>
    <w:rsid w:val="00CD58F8"/>
    <w:rsid w:val="00CD6713"/>
    <w:rsid w:val="00CD6B3A"/>
    <w:rsid w:val="00CD6B75"/>
    <w:rsid w:val="00CD7001"/>
    <w:rsid w:val="00CD7212"/>
    <w:rsid w:val="00CD7415"/>
    <w:rsid w:val="00CD7714"/>
    <w:rsid w:val="00CD7CB3"/>
    <w:rsid w:val="00CE0493"/>
    <w:rsid w:val="00CE04C0"/>
    <w:rsid w:val="00CE0CCA"/>
    <w:rsid w:val="00CE1010"/>
    <w:rsid w:val="00CE1106"/>
    <w:rsid w:val="00CE1716"/>
    <w:rsid w:val="00CE21FB"/>
    <w:rsid w:val="00CE2C57"/>
    <w:rsid w:val="00CE31EB"/>
    <w:rsid w:val="00CE3385"/>
    <w:rsid w:val="00CE3EC3"/>
    <w:rsid w:val="00CE3FE5"/>
    <w:rsid w:val="00CE4274"/>
    <w:rsid w:val="00CE44B9"/>
    <w:rsid w:val="00CE4A60"/>
    <w:rsid w:val="00CE4E5C"/>
    <w:rsid w:val="00CE5495"/>
    <w:rsid w:val="00CE5787"/>
    <w:rsid w:val="00CE5E2B"/>
    <w:rsid w:val="00CE5ECF"/>
    <w:rsid w:val="00CE6079"/>
    <w:rsid w:val="00CE6639"/>
    <w:rsid w:val="00CE6C82"/>
    <w:rsid w:val="00CE6CFA"/>
    <w:rsid w:val="00CE7205"/>
    <w:rsid w:val="00CF0852"/>
    <w:rsid w:val="00CF0877"/>
    <w:rsid w:val="00CF09C1"/>
    <w:rsid w:val="00CF0C8C"/>
    <w:rsid w:val="00CF1461"/>
    <w:rsid w:val="00CF180A"/>
    <w:rsid w:val="00CF1C26"/>
    <w:rsid w:val="00CF1D25"/>
    <w:rsid w:val="00CF22F1"/>
    <w:rsid w:val="00CF2466"/>
    <w:rsid w:val="00CF2967"/>
    <w:rsid w:val="00CF2C3E"/>
    <w:rsid w:val="00CF3B15"/>
    <w:rsid w:val="00CF3F11"/>
    <w:rsid w:val="00CF3F74"/>
    <w:rsid w:val="00CF458C"/>
    <w:rsid w:val="00CF48AB"/>
    <w:rsid w:val="00CF4975"/>
    <w:rsid w:val="00CF4E4C"/>
    <w:rsid w:val="00CF4E85"/>
    <w:rsid w:val="00CF51A3"/>
    <w:rsid w:val="00CF51F5"/>
    <w:rsid w:val="00CF5668"/>
    <w:rsid w:val="00CF5C9B"/>
    <w:rsid w:val="00CF6291"/>
    <w:rsid w:val="00CF6395"/>
    <w:rsid w:val="00CF65D8"/>
    <w:rsid w:val="00CF7250"/>
    <w:rsid w:val="00CF7561"/>
    <w:rsid w:val="00CF75DB"/>
    <w:rsid w:val="00D003CB"/>
    <w:rsid w:val="00D003E3"/>
    <w:rsid w:val="00D00B62"/>
    <w:rsid w:val="00D00FF3"/>
    <w:rsid w:val="00D01383"/>
    <w:rsid w:val="00D015CD"/>
    <w:rsid w:val="00D0260B"/>
    <w:rsid w:val="00D02B14"/>
    <w:rsid w:val="00D02D52"/>
    <w:rsid w:val="00D02ED1"/>
    <w:rsid w:val="00D02F0E"/>
    <w:rsid w:val="00D03036"/>
    <w:rsid w:val="00D031E1"/>
    <w:rsid w:val="00D03856"/>
    <w:rsid w:val="00D03B80"/>
    <w:rsid w:val="00D03E0C"/>
    <w:rsid w:val="00D03E28"/>
    <w:rsid w:val="00D041B4"/>
    <w:rsid w:val="00D04468"/>
    <w:rsid w:val="00D04AC6"/>
    <w:rsid w:val="00D04AE6"/>
    <w:rsid w:val="00D04CC5"/>
    <w:rsid w:val="00D0515E"/>
    <w:rsid w:val="00D05CF5"/>
    <w:rsid w:val="00D05D45"/>
    <w:rsid w:val="00D067ED"/>
    <w:rsid w:val="00D068BA"/>
    <w:rsid w:val="00D06AD8"/>
    <w:rsid w:val="00D06B8A"/>
    <w:rsid w:val="00D06D03"/>
    <w:rsid w:val="00D07655"/>
    <w:rsid w:val="00D077CC"/>
    <w:rsid w:val="00D1063B"/>
    <w:rsid w:val="00D109A3"/>
    <w:rsid w:val="00D10D77"/>
    <w:rsid w:val="00D10E3F"/>
    <w:rsid w:val="00D10EC4"/>
    <w:rsid w:val="00D11420"/>
    <w:rsid w:val="00D11563"/>
    <w:rsid w:val="00D116F2"/>
    <w:rsid w:val="00D11DBF"/>
    <w:rsid w:val="00D11E35"/>
    <w:rsid w:val="00D1218B"/>
    <w:rsid w:val="00D1244B"/>
    <w:rsid w:val="00D125D3"/>
    <w:rsid w:val="00D126A1"/>
    <w:rsid w:val="00D12B95"/>
    <w:rsid w:val="00D13095"/>
    <w:rsid w:val="00D13406"/>
    <w:rsid w:val="00D134E9"/>
    <w:rsid w:val="00D136BD"/>
    <w:rsid w:val="00D1372B"/>
    <w:rsid w:val="00D13E49"/>
    <w:rsid w:val="00D1401E"/>
    <w:rsid w:val="00D14718"/>
    <w:rsid w:val="00D14A4D"/>
    <w:rsid w:val="00D14BA9"/>
    <w:rsid w:val="00D14F44"/>
    <w:rsid w:val="00D15297"/>
    <w:rsid w:val="00D1536C"/>
    <w:rsid w:val="00D154B2"/>
    <w:rsid w:val="00D15B20"/>
    <w:rsid w:val="00D15BBA"/>
    <w:rsid w:val="00D16237"/>
    <w:rsid w:val="00D1692B"/>
    <w:rsid w:val="00D17040"/>
    <w:rsid w:val="00D17364"/>
    <w:rsid w:val="00D173D3"/>
    <w:rsid w:val="00D1793B"/>
    <w:rsid w:val="00D17AF9"/>
    <w:rsid w:val="00D17B78"/>
    <w:rsid w:val="00D17C55"/>
    <w:rsid w:val="00D200B8"/>
    <w:rsid w:val="00D20282"/>
    <w:rsid w:val="00D204E4"/>
    <w:rsid w:val="00D20769"/>
    <w:rsid w:val="00D20A61"/>
    <w:rsid w:val="00D211E4"/>
    <w:rsid w:val="00D2131F"/>
    <w:rsid w:val="00D21426"/>
    <w:rsid w:val="00D21C70"/>
    <w:rsid w:val="00D21FD2"/>
    <w:rsid w:val="00D22088"/>
    <w:rsid w:val="00D222EB"/>
    <w:rsid w:val="00D228A8"/>
    <w:rsid w:val="00D22A41"/>
    <w:rsid w:val="00D22ADF"/>
    <w:rsid w:val="00D235CF"/>
    <w:rsid w:val="00D24A92"/>
    <w:rsid w:val="00D24CAD"/>
    <w:rsid w:val="00D24D29"/>
    <w:rsid w:val="00D24FBD"/>
    <w:rsid w:val="00D2520D"/>
    <w:rsid w:val="00D25345"/>
    <w:rsid w:val="00D2553A"/>
    <w:rsid w:val="00D255AE"/>
    <w:rsid w:val="00D258C5"/>
    <w:rsid w:val="00D25BEB"/>
    <w:rsid w:val="00D25D35"/>
    <w:rsid w:val="00D2617D"/>
    <w:rsid w:val="00D262BB"/>
    <w:rsid w:val="00D26545"/>
    <w:rsid w:val="00D26DF8"/>
    <w:rsid w:val="00D27565"/>
    <w:rsid w:val="00D276ED"/>
    <w:rsid w:val="00D27CF8"/>
    <w:rsid w:val="00D27DDD"/>
    <w:rsid w:val="00D304C2"/>
    <w:rsid w:val="00D3093A"/>
    <w:rsid w:val="00D30C57"/>
    <w:rsid w:val="00D312EA"/>
    <w:rsid w:val="00D315D8"/>
    <w:rsid w:val="00D31D7A"/>
    <w:rsid w:val="00D31E7E"/>
    <w:rsid w:val="00D31F65"/>
    <w:rsid w:val="00D32003"/>
    <w:rsid w:val="00D326D6"/>
    <w:rsid w:val="00D32817"/>
    <w:rsid w:val="00D32AC3"/>
    <w:rsid w:val="00D33448"/>
    <w:rsid w:val="00D3379D"/>
    <w:rsid w:val="00D33BA5"/>
    <w:rsid w:val="00D33CCE"/>
    <w:rsid w:val="00D33E7B"/>
    <w:rsid w:val="00D34005"/>
    <w:rsid w:val="00D343C8"/>
    <w:rsid w:val="00D34474"/>
    <w:rsid w:val="00D346CD"/>
    <w:rsid w:val="00D3497F"/>
    <w:rsid w:val="00D34A0D"/>
    <w:rsid w:val="00D34E2D"/>
    <w:rsid w:val="00D36146"/>
    <w:rsid w:val="00D3634F"/>
    <w:rsid w:val="00D36AD6"/>
    <w:rsid w:val="00D36EB4"/>
    <w:rsid w:val="00D36F23"/>
    <w:rsid w:val="00D36FE2"/>
    <w:rsid w:val="00D3731D"/>
    <w:rsid w:val="00D374AC"/>
    <w:rsid w:val="00D37C17"/>
    <w:rsid w:val="00D401D1"/>
    <w:rsid w:val="00D402FB"/>
    <w:rsid w:val="00D40314"/>
    <w:rsid w:val="00D40733"/>
    <w:rsid w:val="00D40FB3"/>
    <w:rsid w:val="00D41396"/>
    <w:rsid w:val="00D41D11"/>
    <w:rsid w:val="00D41E37"/>
    <w:rsid w:val="00D4209D"/>
    <w:rsid w:val="00D420D0"/>
    <w:rsid w:val="00D429F3"/>
    <w:rsid w:val="00D42B66"/>
    <w:rsid w:val="00D42E57"/>
    <w:rsid w:val="00D4399B"/>
    <w:rsid w:val="00D44792"/>
    <w:rsid w:val="00D44A07"/>
    <w:rsid w:val="00D44C5D"/>
    <w:rsid w:val="00D44E02"/>
    <w:rsid w:val="00D45327"/>
    <w:rsid w:val="00D45E7D"/>
    <w:rsid w:val="00D461F3"/>
    <w:rsid w:val="00D46C61"/>
    <w:rsid w:val="00D46F3E"/>
    <w:rsid w:val="00D4711C"/>
    <w:rsid w:val="00D476E4"/>
    <w:rsid w:val="00D47BC3"/>
    <w:rsid w:val="00D505EB"/>
    <w:rsid w:val="00D50AFB"/>
    <w:rsid w:val="00D514A2"/>
    <w:rsid w:val="00D51701"/>
    <w:rsid w:val="00D5186F"/>
    <w:rsid w:val="00D51BAE"/>
    <w:rsid w:val="00D51CB5"/>
    <w:rsid w:val="00D51CEE"/>
    <w:rsid w:val="00D51EB6"/>
    <w:rsid w:val="00D52DB1"/>
    <w:rsid w:val="00D52E3E"/>
    <w:rsid w:val="00D53828"/>
    <w:rsid w:val="00D538A2"/>
    <w:rsid w:val="00D53BCF"/>
    <w:rsid w:val="00D53CB9"/>
    <w:rsid w:val="00D53D2A"/>
    <w:rsid w:val="00D541DB"/>
    <w:rsid w:val="00D545E1"/>
    <w:rsid w:val="00D5489D"/>
    <w:rsid w:val="00D54988"/>
    <w:rsid w:val="00D55010"/>
    <w:rsid w:val="00D55298"/>
    <w:rsid w:val="00D5536E"/>
    <w:rsid w:val="00D553A4"/>
    <w:rsid w:val="00D55408"/>
    <w:rsid w:val="00D55946"/>
    <w:rsid w:val="00D55AF6"/>
    <w:rsid w:val="00D55C23"/>
    <w:rsid w:val="00D56032"/>
    <w:rsid w:val="00D56227"/>
    <w:rsid w:val="00D56FCB"/>
    <w:rsid w:val="00D57787"/>
    <w:rsid w:val="00D579BE"/>
    <w:rsid w:val="00D57C3B"/>
    <w:rsid w:val="00D602A3"/>
    <w:rsid w:val="00D60503"/>
    <w:rsid w:val="00D606EF"/>
    <w:rsid w:val="00D608B8"/>
    <w:rsid w:val="00D6128E"/>
    <w:rsid w:val="00D616BE"/>
    <w:rsid w:val="00D6170A"/>
    <w:rsid w:val="00D6175E"/>
    <w:rsid w:val="00D61C65"/>
    <w:rsid w:val="00D61CA1"/>
    <w:rsid w:val="00D6317C"/>
    <w:rsid w:val="00D63640"/>
    <w:rsid w:val="00D639BD"/>
    <w:rsid w:val="00D63AE4"/>
    <w:rsid w:val="00D63D54"/>
    <w:rsid w:val="00D63F57"/>
    <w:rsid w:val="00D640F1"/>
    <w:rsid w:val="00D642A2"/>
    <w:rsid w:val="00D649BE"/>
    <w:rsid w:val="00D66196"/>
    <w:rsid w:val="00D66650"/>
    <w:rsid w:val="00D666CB"/>
    <w:rsid w:val="00D66807"/>
    <w:rsid w:val="00D66DCF"/>
    <w:rsid w:val="00D66FCA"/>
    <w:rsid w:val="00D670FB"/>
    <w:rsid w:val="00D672A8"/>
    <w:rsid w:val="00D673EB"/>
    <w:rsid w:val="00D67850"/>
    <w:rsid w:val="00D702D7"/>
    <w:rsid w:val="00D70819"/>
    <w:rsid w:val="00D7174A"/>
    <w:rsid w:val="00D72378"/>
    <w:rsid w:val="00D724B7"/>
    <w:rsid w:val="00D72A91"/>
    <w:rsid w:val="00D72C2F"/>
    <w:rsid w:val="00D72DD9"/>
    <w:rsid w:val="00D733C2"/>
    <w:rsid w:val="00D735A8"/>
    <w:rsid w:val="00D735FD"/>
    <w:rsid w:val="00D73F49"/>
    <w:rsid w:val="00D74F3B"/>
    <w:rsid w:val="00D753BE"/>
    <w:rsid w:val="00D75A49"/>
    <w:rsid w:val="00D75B19"/>
    <w:rsid w:val="00D75B9B"/>
    <w:rsid w:val="00D76157"/>
    <w:rsid w:val="00D76195"/>
    <w:rsid w:val="00D76490"/>
    <w:rsid w:val="00D76A84"/>
    <w:rsid w:val="00D76BC7"/>
    <w:rsid w:val="00D76CB9"/>
    <w:rsid w:val="00D770E6"/>
    <w:rsid w:val="00D77687"/>
    <w:rsid w:val="00D779FC"/>
    <w:rsid w:val="00D80E8B"/>
    <w:rsid w:val="00D810DB"/>
    <w:rsid w:val="00D81A7E"/>
    <w:rsid w:val="00D81E3B"/>
    <w:rsid w:val="00D82593"/>
    <w:rsid w:val="00D82A8B"/>
    <w:rsid w:val="00D82FFD"/>
    <w:rsid w:val="00D8342D"/>
    <w:rsid w:val="00D83918"/>
    <w:rsid w:val="00D846E1"/>
    <w:rsid w:val="00D8473E"/>
    <w:rsid w:val="00D849BA"/>
    <w:rsid w:val="00D84ACA"/>
    <w:rsid w:val="00D84C42"/>
    <w:rsid w:val="00D859DE"/>
    <w:rsid w:val="00D85A00"/>
    <w:rsid w:val="00D85B9F"/>
    <w:rsid w:val="00D85BD8"/>
    <w:rsid w:val="00D86DC4"/>
    <w:rsid w:val="00D8753C"/>
    <w:rsid w:val="00D876F9"/>
    <w:rsid w:val="00D87848"/>
    <w:rsid w:val="00D90396"/>
    <w:rsid w:val="00D90B27"/>
    <w:rsid w:val="00D91F59"/>
    <w:rsid w:val="00D921F9"/>
    <w:rsid w:val="00D92C51"/>
    <w:rsid w:val="00D9323A"/>
    <w:rsid w:val="00D93786"/>
    <w:rsid w:val="00D94139"/>
    <w:rsid w:val="00D9445B"/>
    <w:rsid w:val="00D9473B"/>
    <w:rsid w:val="00D95123"/>
    <w:rsid w:val="00D95591"/>
    <w:rsid w:val="00D9567F"/>
    <w:rsid w:val="00D95BA0"/>
    <w:rsid w:val="00D962A4"/>
    <w:rsid w:val="00D9698D"/>
    <w:rsid w:val="00D96D87"/>
    <w:rsid w:val="00D97345"/>
    <w:rsid w:val="00D9763A"/>
    <w:rsid w:val="00D97B2E"/>
    <w:rsid w:val="00D97FF5"/>
    <w:rsid w:val="00DA0011"/>
    <w:rsid w:val="00DA03CE"/>
    <w:rsid w:val="00DA045A"/>
    <w:rsid w:val="00DA0576"/>
    <w:rsid w:val="00DA0D0F"/>
    <w:rsid w:val="00DA10B1"/>
    <w:rsid w:val="00DA1431"/>
    <w:rsid w:val="00DA15BF"/>
    <w:rsid w:val="00DA18F7"/>
    <w:rsid w:val="00DA23DE"/>
    <w:rsid w:val="00DA25DF"/>
    <w:rsid w:val="00DA27D0"/>
    <w:rsid w:val="00DA3949"/>
    <w:rsid w:val="00DA3FE0"/>
    <w:rsid w:val="00DA40AB"/>
    <w:rsid w:val="00DA41B4"/>
    <w:rsid w:val="00DA423E"/>
    <w:rsid w:val="00DA42B9"/>
    <w:rsid w:val="00DA46FD"/>
    <w:rsid w:val="00DA4749"/>
    <w:rsid w:val="00DA5097"/>
    <w:rsid w:val="00DA51DB"/>
    <w:rsid w:val="00DA5416"/>
    <w:rsid w:val="00DA5B2F"/>
    <w:rsid w:val="00DA5EFB"/>
    <w:rsid w:val="00DA6414"/>
    <w:rsid w:val="00DA6446"/>
    <w:rsid w:val="00DA645C"/>
    <w:rsid w:val="00DA695E"/>
    <w:rsid w:val="00DA75EC"/>
    <w:rsid w:val="00DA7705"/>
    <w:rsid w:val="00DA7EC7"/>
    <w:rsid w:val="00DB0796"/>
    <w:rsid w:val="00DB125F"/>
    <w:rsid w:val="00DB1704"/>
    <w:rsid w:val="00DB1784"/>
    <w:rsid w:val="00DB1B2D"/>
    <w:rsid w:val="00DB21A2"/>
    <w:rsid w:val="00DB3000"/>
    <w:rsid w:val="00DB3598"/>
    <w:rsid w:val="00DB3BED"/>
    <w:rsid w:val="00DB4231"/>
    <w:rsid w:val="00DB4452"/>
    <w:rsid w:val="00DB4BEB"/>
    <w:rsid w:val="00DB5551"/>
    <w:rsid w:val="00DB5889"/>
    <w:rsid w:val="00DB5926"/>
    <w:rsid w:val="00DB5958"/>
    <w:rsid w:val="00DB5A10"/>
    <w:rsid w:val="00DB5BB3"/>
    <w:rsid w:val="00DB6111"/>
    <w:rsid w:val="00DB650F"/>
    <w:rsid w:val="00DB656C"/>
    <w:rsid w:val="00DB6C41"/>
    <w:rsid w:val="00DB754E"/>
    <w:rsid w:val="00DB75D0"/>
    <w:rsid w:val="00DB75E8"/>
    <w:rsid w:val="00DB7A28"/>
    <w:rsid w:val="00DB7FBA"/>
    <w:rsid w:val="00DC0B9C"/>
    <w:rsid w:val="00DC16C4"/>
    <w:rsid w:val="00DC2305"/>
    <w:rsid w:val="00DC2B00"/>
    <w:rsid w:val="00DC354F"/>
    <w:rsid w:val="00DC3893"/>
    <w:rsid w:val="00DC3CEC"/>
    <w:rsid w:val="00DC3FC7"/>
    <w:rsid w:val="00DC41ED"/>
    <w:rsid w:val="00DC4285"/>
    <w:rsid w:val="00DC435F"/>
    <w:rsid w:val="00DC4A80"/>
    <w:rsid w:val="00DC4ECA"/>
    <w:rsid w:val="00DC5271"/>
    <w:rsid w:val="00DC5388"/>
    <w:rsid w:val="00DC5545"/>
    <w:rsid w:val="00DC5C65"/>
    <w:rsid w:val="00DC5D5D"/>
    <w:rsid w:val="00DC6400"/>
    <w:rsid w:val="00DC6A0F"/>
    <w:rsid w:val="00DC6A72"/>
    <w:rsid w:val="00DC6AA6"/>
    <w:rsid w:val="00DC6BDD"/>
    <w:rsid w:val="00DC706D"/>
    <w:rsid w:val="00DC7237"/>
    <w:rsid w:val="00DC7844"/>
    <w:rsid w:val="00DC7A02"/>
    <w:rsid w:val="00DC7E3A"/>
    <w:rsid w:val="00DD0573"/>
    <w:rsid w:val="00DD068F"/>
    <w:rsid w:val="00DD0873"/>
    <w:rsid w:val="00DD127A"/>
    <w:rsid w:val="00DD1699"/>
    <w:rsid w:val="00DD262C"/>
    <w:rsid w:val="00DD2671"/>
    <w:rsid w:val="00DD2A00"/>
    <w:rsid w:val="00DD2AF8"/>
    <w:rsid w:val="00DD3389"/>
    <w:rsid w:val="00DD3470"/>
    <w:rsid w:val="00DD347B"/>
    <w:rsid w:val="00DD3912"/>
    <w:rsid w:val="00DD3AD6"/>
    <w:rsid w:val="00DD3B12"/>
    <w:rsid w:val="00DD3DC5"/>
    <w:rsid w:val="00DD3FD1"/>
    <w:rsid w:val="00DD48D3"/>
    <w:rsid w:val="00DD4A37"/>
    <w:rsid w:val="00DD5A1F"/>
    <w:rsid w:val="00DD60E7"/>
    <w:rsid w:val="00DD6189"/>
    <w:rsid w:val="00DD6284"/>
    <w:rsid w:val="00DD6428"/>
    <w:rsid w:val="00DD6824"/>
    <w:rsid w:val="00DD6C51"/>
    <w:rsid w:val="00DD770D"/>
    <w:rsid w:val="00DE03A9"/>
    <w:rsid w:val="00DE077A"/>
    <w:rsid w:val="00DE08B9"/>
    <w:rsid w:val="00DE0E51"/>
    <w:rsid w:val="00DE0ECD"/>
    <w:rsid w:val="00DE0ED7"/>
    <w:rsid w:val="00DE19E4"/>
    <w:rsid w:val="00DE1EF3"/>
    <w:rsid w:val="00DE2319"/>
    <w:rsid w:val="00DE27ED"/>
    <w:rsid w:val="00DE2D51"/>
    <w:rsid w:val="00DE2D82"/>
    <w:rsid w:val="00DE2E42"/>
    <w:rsid w:val="00DE33D7"/>
    <w:rsid w:val="00DE3630"/>
    <w:rsid w:val="00DE3658"/>
    <w:rsid w:val="00DE3E68"/>
    <w:rsid w:val="00DE3F3B"/>
    <w:rsid w:val="00DE42FB"/>
    <w:rsid w:val="00DE4B22"/>
    <w:rsid w:val="00DE4EC1"/>
    <w:rsid w:val="00DE622A"/>
    <w:rsid w:val="00DE6F22"/>
    <w:rsid w:val="00DE7676"/>
    <w:rsid w:val="00DE7F07"/>
    <w:rsid w:val="00DF04FE"/>
    <w:rsid w:val="00DF05B7"/>
    <w:rsid w:val="00DF0907"/>
    <w:rsid w:val="00DF0CFF"/>
    <w:rsid w:val="00DF0DA9"/>
    <w:rsid w:val="00DF127F"/>
    <w:rsid w:val="00DF18A1"/>
    <w:rsid w:val="00DF1CE1"/>
    <w:rsid w:val="00DF1F88"/>
    <w:rsid w:val="00DF219A"/>
    <w:rsid w:val="00DF24C3"/>
    <w:rsid w:val="00DF2540"/>
    <w:rsid w:val="00DF299F"/>
    <w:rsid w:val="00DF35BC"/>
    <w:rsid w:val="00DF3794"/>
    <w:rsid w:val="00DF3B16"/>
    <w:rsid w:val="00DF3E00"/>
    <w:rsid w:val="00DF4018"/>
    <w:rsid w:val="00DF4327"/>
    <w:rsid w:val="00DF45B4"/>
    <w:rsid w:val="00DF4AF7"/>
    <w:rsid w:val="00DF4B0D"/>
    <w:rsid w:val="00DF50FB"/>
    <w:rsid w:val="00DF51D1"/>
    <w:rsid w:val="00DF527A"/>
    <w:rsid w:val="00DF536F"/>
    <w:rsid w:val="00DF5830"/>
    <w:rsid w:val="00DF6A51"/>
    <w:rsid w:val="00DF6EB2"/>
    <w:rsid w:val="00DF6F3E"/>
    <w:rsid w:val="00DF7546"/>
    <w:rsid w:val="00DF793C"/>
    <w:rsid w:val="00DF7982"/>
    <w:rsid w:val="00E001AB"/>
    <w:rsid w:val="00E0048D"/>
    <w:rsid w:val="00E00994"/>
    <w:rsid w:val="00E00A47"/>
    <w:rsid w:val="00E01177"/>
    <w:rsid w:val="00E01962"/>
    <w:rsid w:val="00E019EB"/>
    <w:rsid w:val="00E01E2B"/>
    <w:rsid w:val="00E01F0E"/>
    <w:rsid w:val="00E01F7A"/>
    <w:rsid w:val="00E0260E"/>
    <w:rsid w:val="00E02B80"/>
    <w:rsid w:val="00E02D16"/>
    <w:rsid w:val="00E02EAA"/>
    <w:rsid w:val="00E03605"/>
    <w:rsid w:val="00E0368B"/>
    <w:rsid w:val="00E03C5E"/>
    <w:rsid w:val="00E03DA0"/>
    <w:rsid w:val="00E04350"/>
    <w:rsid w:val="00E0494A"/>
    <w:rsid w:val="00E049A0"/>
    <w:rsid w:val="00E053CB"/>
    <w:rsid w:val="00E06ED3"/>
    <w:rsid w:val="00E07A87"/>
    <w:rsid w:val="00E10176"/>
    <w:rsid w:val="00E101B0"/>
    <w:rsid w:val="00E10216"/>
    <w:rsid w:val="00E102F5"/>
    <w:rsid w:val="00E1056D"/>
    <w:rsid w:val="00E10602"/>
    <w:rsid w:val="00E106E2"/>
    <w:rsid w:val="00E109FF"/>
    <w:rsid w:val="00E10D21"/>
    <w:rsid w:val="00E11072"/>
    <w:rsid w:val="00E115B6"/>
    <w:rsid w:val="00E1187B"/>
    <w:rsid w:val="00E11B00"/>
    <w:rsid w:val="00E11D1B"/>
    <w:rsid w:val="00E125AB"/>
    <w:rsid w:val="00E12774"/>
    <w:rsid w:val="00E12CD3"/>
    <w:rsid w:val="00E13003"/>
    <w:rsid w:val="00E130B5"/>
    <w:rsid w:val="00E13355"/>
    <w:rsid w:val="00E13453"/>
    <w:rsid w:val="00E13B1B"/>
    <w:rsid w:val="00E13C82"/>
    <w:rsid w:val="00E13E79"/>
    <w:rsid w:val="00E142A2"/>
    <w:rsid w:val="00E14B45"/>
    <w:rsid w:val="00E15743"/>
    <w:rsid w:val="00E158A3"/>
    <w:rsid w:val="00E16328"/>
    <w:rsid w:val="00E16820"/>
    <w:rsid w:val="00E16C8E"/>
    <w:rsid w:val="00E17112"/>
    <w:rsid w:val="00E171D3"/>
    <w:rsid w:val="00E173DF"/>
    <w:rsid w:val="00E175A4"/>
    <w:rsid w:val="00E1771B"/>
    <w:rsid w:val="00E17794"/>
    <w:rsid w:val="00E20631"/>
    <w:rsid w:val="00E211B8"/>
    <w:rsid w:val="00E2145D"/>
    <w:rsid w:val="00E2146A"/>
    <w:rsid w:val="00E21755"/>
    <w:rsid w:val="00E21831"/>
    <w:rsid w:val="00E21A5C"/>
    <w:rsid w:val="00E21A75"/>
    <w:rsid w:val="00E21E1A"/>
    <w:rsid w:val="00E223AC"/>
    <w:rsid w:val="00E2273A"/>
    <w:rsid w:val="00E22C90"/>
    <w:rsid w:val="00E23100"/>
    <w:rsid w:val="00E23186"/>
    <w:rsid w:val="00E23203"/>
    <w:rsid w:val="00E23449"/>
    <w:rsid w:val="00E23629"/>
    <w:rsid w:val="00E2366F"/>
    <w:rsid w:val="00E2399B"/>
    <w:rsid w:val="00E23E80"/>
    <w:rsid w:val="00E24552"/>
    <w:rsid w:val="00E24D14"/>
    <w:rsid w:val="00E24EE4"/>
    <w:rsid w:val="00E24F54"/>
    <w:rsid w:val="00E25198"/>
    <w:rsid w:val="00E25B55"/>
    <w:rsid w:val="00E26187"/>
    <w:rsid w:val="00E2654B"/>
    <w:rsid w:val="00E26951"/>
    <w:rsid w:val="00E269C8"/>
    <w:rsid w:val="00E26E67"/>
    <w:rsid w:val="00E2700F"/>
    <w:rsid w:val="00E2703F"/>
    <w:rsid w:val="00E27932"/>
    <w:rsid w:val="00E30069"/>
    <w:rsid w:val="00E300C3"/>
    <w:rsid w:val="00E30200"/>
    <w:rsid w:val="00E3080E"/>
    <w:rsid w:val="00E30858"/>
    <w:rsid w:val="00E3087C"/>
    <w:rsid w:val="00E30A06"/>
    <w:rsid w:val="00E30F94"/>
    <w:rsid w:val="00E3161C"/>
    <w:rsid w:val="00E31657"/>
    <w:rsid w:val="00E316A7"/>
    <w:rsid w:val="00E31A48"/>
    <w:rsid w:val="00E32343"/>
    <w:rsid w:val="00E3276D"/>
    <w:rsid w:val="00E32945"/>
    <w:rsid w:val="00E329E0"/>
    <w:rsid w:val="00E32B8B"/>
    <w:rsid w:val="00E32E0B"/>
    <w:rsid w:val="00E32FFA"/>
    <w:rsid w:val="00E33DBA"/>
    <w:rsid w:val="00E33F05"/>
    <w:rsid w:val="00E340F9"/>
    <w:rsid w:val="00E342C7"/>
    <w:rsid w:val="00E34321"/>
    <w:rsid w:val="00E343ED"/>
    <w:rsid w:val="00E346E3"/>
    <w:rsid w:val="00E3486C"/>
    <w:rsid w:val="00E34BC1"/>
    <w:rsid w:val="00E35328"/>
    <w:rsid w:val="00E356C4"/>
    <w:rsid w:val="00E3584B"/>
    <w:rsid w:val="00E358FA"/>
    <w:rsid w:val="00E358FE"/>
    <w:rsid w:val="00E359A0"/>
    <w:rsid w:val="00E35B94"/>
    <w:rsid w:val="00E35BC7"/>
    <w:rsid w:val="00E36321"/>
    <w:rsid w:val="00E365D2"/>
    <w:rsid w:val="00E36D25"/>
    <w:rsid w:val="00E36E20"/>
    <w:rsid w:val="00E36E9D"/>
    <w:rsid w:val="00E375F8"/>
    <w:rsid w:val="00E40138"/>
    <w:rsid w:val="00E407EB"/>
    <w:rsid w:val="00E41959"/>
    <w:rsid w:val="00E41B8A"/>
    <w:rsid w:val="00E41E2F"/>
    <w:rsid w:val="00E4208F"/>
    <w:rsid w:val="00E42C5A"/>
    <w:rsid w:val="00E432F6"/>
    <w:rsid w:val="00E43431"/>
    <w:rsid w:val="00E43C81"/>
    <w:rsid w:val="00E43EAA"/>
    <w:rsid w:val="00E44058"/>
    <w:rsid w:val="00E4426D"/>
    <w:rsid w:val="00E44AB5"/>
    <w:rsid w:val="00E44DC6"/>
    <w:rsid w:val="00E44DCF"/>
    <w:rsid w:val="00E4507E"/>
    <w:rsid w:val="00E4557C"/>
    <w:rsid w:val="00E4586D"/>
    <w:rsid w:val="00E458D6"/>
    <w:rsid w:val="00E45B70"/>
    <w:rsid w:val="00E45C40"/>
    <w:rsid w:val="00E45E2F"/>
    <w:rsid w:val="00E45F00"/>
    <w:rsid w:val="00E46157"/>
    <w:rsid w:val="00E46442"/>
    <w:rsid w:val="00E473C6"/>
    <w:rsid w:val="00E50341"/>
    <w:rsid w:val="00E505F7"/>
    <w:rsid w:val="00E50619"/>
    <w:rsid w:val="00E50C22"/>
    <w:rsid w:val="00E50C99"/>
    <w:rsid w:val="00E510B3"/>
    <w:rsid w:val="00E51B81"/>
    <w:rsid w:val="00E52183"/>
    <w:rsid w:val="00E5231B"/>
    <w:rsid w:val="00E52E2A"/>
    <w:rsid w:val="00E53A3C"/>
    <w:rsid w:val="00E53B35"/>
    <w:rsid w:val="00E53F2E"/>
    <w:rsid w:val="00E541BE"/>
    <w:rsid w:val="00E548B2"/>
    <w:rsid w:val="00E548D8"/>
    <w:rsid w:val="00E54D53"/>
    <w:rsid w:val="00E55182"/>
    <w:rsid w:val="00E55894"/>
    <w:rsid w:val="00E55A21"/>
    <w:rsid w:val="00E5614A"/>
    <w:rsid w:val="00E57149"/>
    <w:rsid w:val="00E57725"/>
    <w:rsid w:val="00E602F6"/>
    <w:rsid w:val="00E6124B"/>
    <w:rsid w:val="00E619B6"/>
    <w:rsid w:val="00E61C62"/>
    <w:rsid w:val="00E61FBA"/>
    <w:rsid w:val="00E622B2"/>
    <w:rsid w:val="00E6290A"/>
    <w:rsid w:val="00E62E0B"/>
    <w:rsid w:val="00E63516"/>
    <w:rsid w:val="00E64C7D"/>
    <w:rsid w:val="00E65190"/>
    <w:rsid w:val="00E653AC"/>
    <w:rsid w:val="00E6558F"/>
    <w:rsid w:val="00E65887"/>
    <w:rsid w:val="00E65D67"/>
    <w:rsid w:val="00E660AC"/>
    <w:rsid w:val="00E665CD"/>
    <w:rsid w:val="00E672AA"/>
    <w:rsid w:val="00E6776E"/>
    <w:rsid w:val="00E70219"/>
    <w:rsid w:val="00E707C1"/>
    <w:rsid w:val="00E708AC"/>
    <w:rsid w:val="00E70D59"/>
    <w:rsid w:val="00E7144B"/>
    <w:rsid w:val="00E71DCD"/>
    <w:rsid w:val="00E71E8A"/>
    <w:rsid w:val="00E7220C"/>
    <w:rsid w:val="00E722D6"/>
    <w:rsid w:val="00E723B5"/>
    <w:rsid w:val="00E726C7"/>
    <w:rsid w:val="00E729BB"/>
    <w:rsid w:val="00E733B9"/>
    <w:rsid w:val="00E73607"/>
    <w:rsid w:val="00E74233"/>
    <w:rsid w:val="00E747DE"/>
    <w:rsid w:val="00E74A54"/>
    <w:rsid w:val="00E74B05"/>
    <w:rsid w:val="00E74D27"/>
    <w:rsid w:val="00E74EA3"/>
    <w:rsid w:val="00E75302"/>
    <w:rsid w:val="00E75BBB"/>
    <w:rsid w:val="00E76882"/>
    <w:rsid w:val="00E76CE9"/>
    <w:rsid w:val="00E77331"/>
    <w:rsid w:val="00E7745A"/>
    <w:rsid w:val="00E77A2F"/>
    <w:rsid w:val="00E77C94"/>
    <w:rsid w:val="00E800E0"/>
    <w:rsid w:val="00E801CB"/>
    <w:rsid w:val="00E80558"/>
    <w:rsid w:val="00E80E84"/>
    <w:rsid w:val="00E81D23"/>
    <w:rsid w:val="00E82432"/>
    <w:rsid w:val="00E82635"/>
    <w:rsid w:val="00E8269A"/>
    <w:rsid w:val="00E82980"/>
    <w:rsid w:val="00E831C0"/>
    <w:rsid w:val="00E8342B"/>
    <w:rsid w:val="00E84109"/>
    <w:rsid w:val="00E85484"/>
    <w:rsid w:val="00E855B7"/>
    <w:rsid w:val="00E85734"/>
    <w:rsid w:val="00E85AE2"/>
    <w:rsid w:val="00E85E10"/>
    <w:rsid w:val="00E86578"/>
    <w:rsid w:val="00E8662C"/>
    <w:rsid w:val="00E867F2"/>
    <w:rsid w:val="00E867F7"/>
    <w:rsid w:val="00E86AD3"/>
    <w:rsid w:val="00E86B82"/>
    <w:rsid w:val="00E86B9C"/>
    <w:rsid w:val="00E86FA9"/>
    <w:rsid w:val="00E87129"/>
    <w:rsid w:val="00E87BF3"/>
    <w:rsid w:val="00E9007E"/>
    <w:rsid w:val="00E90778"/>
    <w:rsid w:val="00E9081C"/>
    <w:rsid w:val="00E90AF4"/>
    <w:rsid w:val="00E90C0B"/>
    <w:rsid w:val="00E90E7B"/>
    <w:rsid w:val="00E91E2F"/>
    <w:rsid w:val="00E91FF9"/>
    <w:rsid w:val="00E92044"/>
    <w:rsid w:val="00E924C5"/>
    <w:rsid w:val="00E9285B"/>
    <w:rsid w:val="00E92AE9"/>
    <w:rsid w:val="00E92C7C"/>
    <w:rsid w:val="00E92DDC"/>
    <w:rsid w:val="00E93074"/>
    <w:rsid w:val="00E943E9"/>
    <w:rsid w:val="00E9456E"/>
    <w:rsid w:val="00E94EFA"/>
    <w:rsid w:val="00E95122"/>
    <w:rsid w:val="00E95666"/>
    <w:rsid w:val="00E95849"/>
    <w:rsid w:val="00E9599E"/>
    <w:rsid w:val="00E95D15"/>
    <w:rsid w:val="00E964CF"/>
    <w:rsid w:val="00E9692C"/>
    <w:rsid w:val="00E96946"/>
    <w:rsid w:val="00E96D75"/>
    <w:rsid w:val="00E97721"/>
    <w:rsid w:val="00E97983"/>
    <w:rsid w:val="00E97A37"/>
    <w:rsid w:val="00E97BE5"/>
    <w:rsid w:val="00E97C14"/>
    <w:rsid w:val="00E97C48"/>
    <w:rsid w:val="00E97E88"/>
    <w:rsid w:val="00EA1409"/>
    <w:rsid w:val="00EA1955"/>
    <w:rsid w:val="00EA2620"/>
    <w:rsid w:val="00EA2752"/>
    <w:rsid w:val="00EA2BF0"/>
    <w:rsid w:val="00EA2E18"/>
    <w:rsid w:val="00EA3822"/>
    <w:rsid w:val="00EA39D1"/>
    <w:rsid w:val="00EA3B0A"/>
    <w:rsid w:val="00EA3CE6"/>
    <w:rsid w:val="00EA3F8B"/>
    <w:rsid w:val="00EA4011"/>
    <w:rsid w:val="00EA4D9E"/>
    <w:rsid w:val="00EA532F"/>
    <w:rsid w:val="00EA536B"/>
    <w:rsid w:val="00EA54FE"/>
    <w:rsid w:val="00EA55DA"/>
    <w:rsid w:val="00EA5A01"/>
    <w:rsid w:val="00EA65FC"/>
    <w:rsid w:val="00EA6864"/>
    <w:rsid w:val="00EA7438"/>
    <w:rsid w:val="00EA7BF4"/>
    <w:rsid w:val="00EA7CD1"/>
    <w:rsid w:val="00EA7E6D"/>
    <w:rsid w:val="00EA7FA1"/>
    <w:rsid w:val="00EB0321"/>
    <w:rsid w:val="00EB059C"/>
    <w:rsid w:val="00EB0A96"/>
    <w:rsid w:val="00EB0B73"/>
    <w:rsid w:val="00EB0BC6"/>
    <w:rsid w:val="00EB0ED1"/>
    <w:rsid w:val="00EB0F14"/>
    <w:rsid w:val="00EB1010"/>
    <w:rsid w:val="00EB1498"/>
    <w:rsid w:val="00EB14C3"/>
    <w:rsid w:val="00EB1E5B"/>
    <w:rsid w:val="00EB21B2"/>
    <w:rsid w:val="00EB2556"/>
    <w:rsid w:val="00EB2807"/>
    <w:rsid w:val="00EB2C44"/>
    <w:rsid w:val="00EB2D16"/>
    <w:rsid w:val="00EB333F"/>
    <w:rsid w:val="00EB3405"/>
    <w:rsid w:val="00EB3A97"/>
    <w:rsid w:val="00EB4488"/>
    <w:rsid w:val="00EB4665"/>
    <w:rsid w:val="00EB47E5"/>
    <w:rsid w:val="00EB4A97"/>
    <w:rsid w:val="00EB4EAE"/>
    <w:rsid w:val="00EB5769"/>
    <w:rsid w:val="00EB5A8F"/>
    <w:rsid w:val="00EB602E"/>
    <w:rsid w:val="00EB61D2"/>
    <w:rsid w:val="00EB6DD9"/>
    <w:rsid w:val="00EB71F6"/>
    <w:rsid w:val="00EB72A9"/>
    <w:rsid w:val="00EB76F8"/>
    <w:rsid w:val="00EB7FF6"/>
    <w:rsid w:val="00EC003F"/>
    <w:rsid w:val="00EC049E"/>
    <w:rsid w:val="00EC0829"/>
    <w:rsid w:val="00EC0E08"/>
    <w:rsid w:val="00EC11C7"/>
    <w:rsid w:val="00EC143F"/>
    <w:rsid w:val="00EC165B"/>
    <w:rsid w:val="00EC1BC0"/>
    <w:rsid w:val="00EC1C94"/>
    <w:rsid w:val="00EC1F45"/>
    <w:rsid w:val="00EC1F70"/>
    <w:rsid w:val="00EC1FEC"/>
    <w:rsid w:val="00EC2022"/>
    <w:rsid w:val="00EC233F"/>
    <w:rsid w:val="00EC2366"/>
    <w:rsid w:val="00EC30D0"/>
    <w:rsid w:val="00EC3493"/>
    <w:rsid w:val="00EC3518"/>
    <w:rsid w:val="00EC3603"/>
    <w:rsid w:val="00EC36A5"/>
    <w:rsid w:val="00EC3C6F"/>
    <w:rsid w:val="00EC4213"/>
    <w:rsid w:val="00EC44BD"/>
    <w:rsid w:val="00EC46EF"/>
    <w:rsid w:val="00EC48D6"/>
    <w:rsid w:val="00EC596C"/>
    <w:rsid w:val="00EC59EE"/>
    <w:rsid w:val="00EC5C5D"/>
    <w:rsid w:val="00EC652A"/>
    <w:rsid w:val="00EC6763"/>
    <w:rsid w:val="00EC7128"/>
    <w:rsid w:val="00EC730F"/>
    <w:rsid w:val="00EC7B57"/>
    <w:rsid w:val="00EC7CEB"/>
    <w:rsid w:val="00ED0AE6"/>
    <w:rsid w:val="00ED1780"/>
    <w:rsid w:val="00ED1A5E"/>
    <w:rsid w:val="00ED24A7"/>
    <w:rsid w:val="00ED2F3B"/>
    <w:rsid w:val="00ED3195"/>
    <w:rsid w:val="00ED3996"/>
    <w:rsid w:val="00ED3BB1"/>
    <w:rsid w:val="00ED3EA1"/>
    <w:rsid w:val="00ED447F"/>
    <w:rsid w:val="00ED46CF"/>
    <w:rsid w:val="00ED46FC"/>
    <w:rsid w:val="00ED487F"/>
    <w:rsid w:val="00ED494D"/>
    <w:rsid w:val="00ED4E33"/>
    <w:rsid w:val="00ED50AC"/>
    <w:rsid w:val="00ED535F"/>
    <w:rsid w:val="00ED5A45"/>
    <w:rsid w:val="00ED5B75"/>
    <w:rsid w:val="00ED668D"/>
    <w:rsid w:val="00ED72D7"/>
    <w:rsid w:val="00ED7B11"/>
    <w:rsid w:val="00ED7B57"/>
    <w:rsid w:val="00ED7CE5"/>
    <w:rsid w:val="00ED7E69"/>
    <w:rsid w:val="00EE06B8"/>
    <w:rsid w:val="00EE0B0B"/>
    <w:rsid w:val="00EE0F2D"/>
    <w:rsid w:val="00EE16CB"/>
    <w:rsid w:val="00EE19E6"/>
    <w:rsid w:val="00EE1ABD"/>
    <w:rsid w:val="00EE1DB8"/>
    <w:rsid w:val="00EE20D8"/>
    <w:rsid w:val="00EE221D"/>
    <w:rsid w:val="00EE2E0E"/>
    <w:rsid w:val="00EE3552"/>
    <w:rsid w:val="00EE35DF"/>
    <w:rsid w:val="00EE3839"/>
    <w:rsid w:val="00EE47B2"/>
    <w:rsid w:val="00EE4C97"/>
    <w:rsid w:val="00EE4E32"/>
    <w:rsid w:val="00EE4F80"/>
    <w:rsid w:val="00EE4F97"/>
    <w:rsid w:val="00EE53A6"/>
    <w:rsid w:val="00EE5B68"/>
    <w:rsid w:val="00EE5B82"/>
    <w:rsid w:val="00EE6593"/>
    <w:rsid w:val="00EE6830"/>
    <w:rsid w:val="00EE6C10"/>
    <w:rsid w:val="00EE6E82"/>
    <w:rsid w:val="00EE7491"/>
    <w:rsid w:val="00EF04BA"/>
    <w:rsid w:val="00EF0672"/>
    <w:rsid w:val="00EF08E7"/>
    <w:rsid w:val="00EF0B47"/>
    <w:rsid w:val="00EF19C7"/>
    <w:rsid w:val="00EF1B7D"/>
    <w:rsid w:val="00EF1BA4"/>
    <w:rsid w:val="00EF1CF3"/>
    <w:rsid w:val="00EF2298"/>
    <w:rsid w:val="00EF2399"/>
    <w:rsid w:val="00EF2AEF"/>
    <w:rsid w:val="00EF32EB"/>
    <w:rsid w:val="00EF3815"/>
    <w:rsid w:val="00EF3BAF"/>
    <w:rsid w:val="00EF4460"/>
    <w:rsid w:val="00EF46D8"/>
    <w:rsid w:val="00EF47D3"/>
    <w:rsid w:val="00EF4806"/>
    <w:rsid w:val="00EF48D4"/>
    <w:rsid w:val="00EF4B46"/>
    <w:rsid w:val="00EF5085"/>
    <w:rsid w:val="00EF50DC"/>
    <w:rsid w:val="00EF5421"/>
    <w:rsid w:val="00EF5809"/>
    <w:rsid w:val="00EF591F"/>
    <w:rsid w:val="00EF652F"/>
    <w:rsid w:val="00EF6717"/>
    <w:rsid w:val="00EF6B3B"/>
    <w:rsid w:val="00EF6DC2"/>
    <w:rsid w:val="00EF6F2E"/>
    <w:rsid w:val="00EF7021"/>
    <w:rsid w:val="00EF72BF"/>
    <w:rsid w:val="00EF74D2"/>
    <w:rsid w:val="00EF7501"/>
    <w:rsid w:val="00EF7686"/>
    <w:rsid w:val="00EF76CB"/>
    <w:rsid w:val="00EF7856"/>
    <w:rsid w:val="00EF794D"/>
    <w:rsid w:val="00EF7C7E"/>
    <w:rsid w:val="00EF7F25"/>
    <w:rsid w:val="00F00610"/>
    <w:rsid w:val="00F0066C"/>
    <w:rsid w:val="00F00851"/>
    <w:rsid w:val="00F00A23"/>
    <w:rsid w:val="00F00A70"/>
    <w:rsid w:val="00F011F4"/>
    <w:rsid w:val="00F0165C"/>
    <w:rsid w:val="00F019A4"/>
    <w:rsid w:val="00F01B7F"/>
    <w:rsid w:val="00F020EB"/>
    <w:rsid w:val="00F02161"/>
    <w:rsid w:val="00F027EE"/>
    <w:rsid w:val="00F02968"/>
    <w:rsid w:val="00F02B6A"/>
    <w:rsid w:val="00F02CD0"/>
    <w:rsid w:val="00F0310B"/>
    <w:rsid w:val="00F03AD0"/>
    <w:rsid w:val="00F03B8D"/>
    <w:rsid w:val="00F03D62"/>
    <w:rsid w:val="00F04337"/>
    <w:rsid w:val="00F0463A"/>
    <w:rsid w:val="00F052D0"/>
    <w:rsid w:val="00F0536F"/>
    <w:rsid w:val="00F0560C"/>
    <w:rsid w:val="00F05E4D"/>
    <w:rsid w:val="00F05F69"/>
    <w:rsid w:val="00F063A2"/>
    <w:rsid w:val="00F06E18"/>
    <w:rsid w:val="00F079BA"/>
    <w:rsid w:val="00F07CB9"/>
    <w:rsid w:val="00F07F85"/>
    <w:rsid w:val="00F1021E"/>
    <w:rsid w:val="00F10554"/>
    <w:rsid w:val="00F10ABA"/>
    <w:rsid w:val="00F10BBF"/>
    <w:rsid w:val="00F10F2C"/>
    <w:rsid w:val="00F11AD3"/>
    <w:rsid w:val="00F11B7C"/>
    <w:rsid w:val="00F11C72"/>
    <w:rsid w:val="00F1224E"/>
    <w:rsid w:val="00F1292D"/>
    <w:rsid w:val="00F12A0D"/>
    <w:rsid w:val="00F12ADF"/>
    <w:rsid w:val="00F12B41"/>
    <w:rsid w:val="00F12F66"/>
    <w:rsid w:val="00F12F81"/>
    <w:rsid w:val="00F136EF"/>
    <w:rsid w:val="00F1381F"/>
    <w:rsid w:val="00F13A4F"/>
    <w:rsid w:val="00F13F5B"/>
    <w:rsid w:val="00F14071"/>
    <w:rsid w:val="00F145D6"/>
    <w:rsid w:val="00F1482C"/>
    <w:rsid w:val="00F15478"/>
    <w:rsid w:val="00F15DBC"/>
    <w:rsid w:val="00F1609F"/>
    <w:rsid w:val="00F160F1"/>
    <w:rsid w:val="00F16302"/>
    <w:rsid w:val="00F166C8"/>
    <w:rsid w:val="00F16A54"/>
    <w:rsid w:val="00F1722A"/>
    <w:rsid w:val="00F17627"/>
    <w:rsid w:val="00F176D9"/>
    <w:rsid w:val="00F17936"/>
    <w:rsid w:val="00F17D2C"/>
    <w:rsid w:val="00F20070"/>
    <w:rsid w:val="00F201AF"/>
    <w:rsid w:val="00F20285"/>
    <w:rsid w:val="00F2061C"/>
    <w:rsid w:val="00F20898"/>
    <w:rsid w:val="00F20CC7"/>
    <w:rsid w:val="00F20D64"/>
    <w:rsid w:val="00F20D72"/>
    <w:rsid w:val="00F211ED"/>
    <w:rsid w:val="00F21623"/>
    <w:rsid w:val="00F22038"/>
    <w:rsid w:val="00F224BB"/>
    <w:rsid w:val="00F2264A"/>
    <w:rsid w:val="00F22924"/>
    <w:rsid w:val="00F231A0"/>
    <w:rsid w:val="00F23320"/>
    <w:rsid w:val="00F234E8"/>
    <w:rsid w:val="00F23585"/>
    <w:rsid w:val="00F2367D"/>
    <w:rsid w:val="00F2419D"/>
    <w:rsid w:val="00F241A8"/>
    <w:rsid w:val="00F24AC5"/>
    <w:rsid w:val="00F2516E"/>
    <w:rsid w:val="00F2523E"/>
    <w:rsid w:val="00F25294"/>
    <w:rsid w:val="00F2641E"/>
    <w:rsid w:val="00F266B2"/>
    <w:rsid w:val="00F26A22"/>
    <w:rsid w:val="00F27212"/>
    <w:rsid w:val="00F274C7"/>
    <w:rsid w:val="00F27A1D"/>
    <w:rsid w:val="00F27EF6"/>
    <w:rsid w:val="00F27F88"/>
    <w:rsid w:val="00F305E8"/>
    <w:rsid w:val="00F31149"/>
    <w:rsid w:val="00F311A3"/>
    <w:rsid w:val="00F3125C"/>
    <w:rsid w:val="00F31DF1"/>
    <w:rsid w:val="00F31E9B"/>
    <w:rsid w:val="00F31FE3"/>
    <w:rsid w:val="00F322C9"/>
    <w:rsid w:val="00F32925"/>
    <w:rsid w:val="00F32C85"/>
    <w:rsid w:val="00F32E16"/>
    <w:rsid w:val="00F32FB2"/>
    <w:rsid w:val="00F32FFD"/>
    <w:rsid w:val="00F334A5"/>
    <w:rsid w:val="00F338E9"/>
    <w:rsid w:val="00F33BAC"/>
    <w:rsid w:val="00F34345"/>
    <w:rsid w:val="00F3447E"/>
    <w:rsid w:val="00F34933"/>
    <w:rsid w:val="00F351B9"/>
    <w:rsid w:val="00F351D8"/>
    <w:rsid w:val="00F356FD"/>
    <w:rsid w:val="00F35972"/>
    <w:rsid w:val="00F35A72"/>
    <w:rsid w:val="00F35E51"/>
    <w:rsid w:val="00F360B5"/>
    <w:rsid w:val="00F36281"/>
    <w:rsid w:val="00F3645D"/>
    <w:rsid w:val="00F36B0D"/>
    <w:rsid w:val="00F36C65"/>
    <w:rsid w:val="00F36E3F"/>
    <w:rsid w:val="00F36FA4"/>
    <w:rsid w:val="00F376E1"/>
    <w:rsid w:val="00F37A83"/>
    <w:rsid w:val="00F4088B"/>
    <w:rsid w:val="00F41039"/>
    <w:rsid w:val="00F410DF"/>
    <w:rsid w:val="00F411F0"/>
    <w:rsid w:val="00F41535"/>
    <w:rsid w:val="00F41589"/>
    <w:rsid w:val="00F417F9"/>
    <w:rsid w:val="00F419DB"/>
    <w:rsid w:val="00F427AE"/>
    <w:rsid w:val="00F42918"/>
    <w:rsid w:val="00F42C76"/>
    <w:rsid w:val="00F43C69"/>
    <w:rsid w:val="00F43E55"/>
    <w:rsid w:val="00F43E7A"/>
    <w:rsid w:val="00F448DC"/>
    <w:rsid w:val="00F44952"/>
    <w:rsid w:val="00F4578D"/>
    <w:rsid w:val="00F459F2"/>
    <w:rsid w:val="00F45CE6"/>
    <w:rsid w:val="00F465DD"/>
    <w:rsid w:val="00F47118"/>
    <w:rsid w:val="00F475CB"/>
    <w:rsid w:val="00F47D54"/>
    <w:rsid w:val="00F47F72"/>
    <w:rsid w:val="00F5013A"/>
    <w:rsid w:val="00F508EC"/>
    <w:rsid w:val="00F50B67"/>
    <w:rsid w:val="00F5112C"/>
    <w:rsid w:val="00F51855"/>
    <w:rsid w:val="00F51D5F"/>
    <w:rsid w:val="00F5210B"/>
    <w:rsid w:val="00F526C9"/>
    <w:rsid w:val="00F529ED"/>
    <w:rsid w:val="00F52A96"/>
    <w:rsid w:val="00F52AEF"/>
    <w:rsid w:val="00F539E4"/>
    <w:rsid w:val="00F53A35"/>
    <w:rsid w:val="00F54910"/>
    <w:rsid w:val="00F54E0A"/>
    <w:rsid w:val="00F5520A"/>
    <w:rsid w:val="00F55402"/>
    <w:rsid w:val="00F564C5"/>
    <w:rsid w:val="00F564DA"/>
    <w:rsid w:val="00F56595"/>
    <w:rsid w:val="00F56B70"/>
    <w:rsid w:val="00F56EB0"/>
    <w:rsid w:val="00F56ECA"/>
    <w:rsid w:val="00F57BDD"/>
    <w:rsid w:val="00F57FD8"/>
    <w:rsid w:val="00F6027E"/>
    <w:rsid w:val="00F6050C"/>
    <w:rsid w:val="00F60AE8"/>
    <w:rsid w:val="00F60EE2"/>
    <w:rsid w:val="00F60F54"/>
    <w:rsid w:val="00F61323"/>
    <w:rsid w:val="00F614FC"/>
    <w:rsid w:val="00F619DD"/>
    <w:rsid w:val="00F61A1B"/>
    <w:rsid w:val="00F62239"/>
    <w:rsid w:val="00F623DC"/>
    <w:rsid w:val="00F6291F"/>
    <w:rsid w:val="00F62BFE"/>
    <w:rsid w:val="00F62E2C"/>
    <w:rsid w:val="00F632A6"/>
    <w:rsid w:val="00F63EC8"/>
    <w:rsid w:val="00F64160"/>
    <w:rsid w:val="00F643FC"/>
    <w:rsid w:val="00F64555"/>
    <w:rsid w:val="00F649DA"/>
    <w:rsid w:val="00F65338"/>
    <w:rsid w:val="00F65558"/>
    <w:rsid w:val="00F6558C"/>
    <w:rsid w:val="00F65604"/>
    <w:rsid w:val="00F66323"/>
    <w:rsid w:val="00F66BEB"/>
    <w:rsid w:val="00F66CAA"/>
    <w:rsid w:val="00F66D39"/>
    <w:rsid w:val="00F66F00"/>
    <w:rsid w:val="00F671AE"/>
    <w:rsid w:val="00F6730C"/>
    <w:rsid w:val="00F67333"/>
    <w:rsid w:val="00F675FB"/>
    <w:rsid w:val="00F67680"/>
    <w:rsid w:val="00F67FA2"/>
    <w:rsid w:val="00F707A7"/>
    <w:rsid w:val="00F7142D"/>
    <w:rsid w:val="00F722F4"/>
    <w:rsid w:val="00F723AD"/>
    <w:rsid w:val="00F7275B"/>
    <w:rsid w:val="00F72911"/>
    <w:rsid w:val="00F72A27"/>
    <w:rsid w:val="00F7300F"/>
    <w:rsid w:val="00F73021"/>
    <w:rsid w:val="00F73114"/>
    <w:rsid w:val="00F7348F"/>
    <w:rsid w:val="00F73CD7"/>
    <w:rsid w:val="00F73F40"/>
    <w:rsid w:val="00F743F0"/>
    <w:rsid w:val="00F7471B"/>
    <w:rsid w:val="00F757EE"/>
    <w:rsid w:val="00F7606B"/>
    <w:rsid w:val="00F77024"/>
    <w:rsid w:val="00F7724F"/>
    <w:rsid w:val="00F7735E"/>
    <w:rsid w:val="00F77638"/>
    <w:rsid w:val="00F77719"/>
    <w:rsid w:val="00F80018"/>
    <w:rsid w:val="00F80515"/>
    <w:rsid w:val="00F807E9"/>
    <w:rsid w:val="00F80EDA"/>
    <w:rsid w:val="00F80F9F"/>
    <w:rsid w:val="00F81699"/>
    <w:rsid w:val="00F82082"/>
    <w:rsid w:val="00F82154"/>
    <w:rsid w:val="00F824F4"/>
    <w:rsid w:val="00F82FB3"/>
    <w:rsid w:val="00F82FBA"/>
    <w:rsid w:val="00F83383"/>
    <w:rsid w:val="00F836D2"/>
    <w:rsid w:val="00F83B40"/>
    <w:rsid w:val="00F83BB6"/>
    <w:rsid w:val="00F84022"/>
    <w:rsid w:val="00F841DD"/>
    <w:rsid w:val="00F84210"/>
    <w:rsid w:val="00F84529"/>
    <w:rsid w:val="00F84DA5"/>
    <w:rsid w:val="00F84E0E"/>
    <w:rsid w:val="00F84F07"/>
    <w:rsid w:val="00F85053"/>
    <w:rsid w:val="00F851FB"/>
    <w:rsid w:val="00F85590"/>
    <w:rsid w:val="00F85EB8"/>
    <w:rsid w:val="00F86356"/>
    <w:rsid w:val="00F86FBC"/>
    <w:rsid w:val="00F871A7"/>
    <w:rsid w:val="00F875C3"/>
    <w:rsid w:val="00F876C1"/>
    <w:rsid w:val="00F900A2"/>
    <w:rsid w:val="00F9051B"/>
    <w:rsid w:val="00F9081D"/>
    <w:rsid w:val="00F908E9"/>
    <w:rsid w:val="00F90EF4"/>
    <w:rsid w:val="00F913B6"/>
    <w:rsid w:val="00F9161F"/>
    <w:rsid w:val="00F916C1"/>
    <w:rsid w:val="00F91AD8"/>
    <w:rsid w:val="00F91BB8"/>
    <w:rsid w:val="00F92051"/>
    <w:rsid w:val="00F92271"/>
    <w:rsid w:val="00F922AE"/>
    <w:rsid w:val="00F92398"/>
    <w:rsid w:val="00F92414"/>
    <w:rsid w:val="00F9294C"/>
    <w:rsid w:val="00F92B41"/>
    <w:rsid w:val="00F92F44"/>
    <w:rsid w:val="00F92FC0"/>
    <w:rsid w:val="00F931BD"/>
    <w:rsid w:val="00F93462"/>
    <w:rsid w:val="00F9364D"/>
    <w:rsid w:val="00F9373E"/>
    <w:rsid w:val="00F93EDA"/>
    <w:rsid w:val="00F9531D"/>
    <w:rsid w:val="00F954D6"/>
    <w:rsid w:val="00F95BDE"/>
    <w:rsid w:val="00F95D5B"/>
    <w:rsid w:val="00F963A0"/>
    <w:rsid w:val="00F9642C"/>
    <w:rsid w:val="00F96619"/>
    <w:rsid w:val="00F96AE4"/>
    <w:rsid w:val="00F970FE"/>
    <w:rsid w:val="00F97547"/>
    <w:rsid w:val="00FA000E"/>
    <w:rsid w:val="00FA004B"/>
    <w:rsid w:val="00FA1F3B"/>
    <w:rsid w:val="00FA1FE5"/>
    <w:rsid w:val="00FA29D4"/>
    <w:rsid w:val="00FA3352"/>
    <w:rsid w:val="00FA351A"/>
    <w:rsid w:val="00FA3589"/>
    <w:rsid w:val="00FA3966"/>
    <w:rsid w:val="00FA3E10"/>
    <w:rsid w:val="00FA3F3A"/>
    <w:rsid w:val="00FA41F2"/>
    <w:rsid w:val="00FA44A9"/>
    <w:rsid w:val="00FA44CA"/>
    <w:rsid w:val="00FA496D"/>
    <w:rsid w:val="00FA4DCC"/>
    <w:rsid w:val="00FA4E3A"/>
    <w:rsid w:val="00FA521D"/>
    <w:rsid w:val="00FA5EC3"/>
    <w:rsid w:val="00FA6945"/>
    <w:rsid w:val="00FA6949"/>
    <w:rsid w:val="00FA6BAA"/>
    <w:rsid w:val="00FA788B"/>
    <w:rsid w:val="00FA7E3B"/>
    <w:rsid w:val="00FB01D9"/>
    <w:rsid w:val="00FB04F2"/>
    <w:rsid w:val="00FB06FC"/>
    <w:rsid w:val="00FB0921"/>
    <w:rsid w:val="00FB0A6E"/>
    <w:rsid w:val="00FB0B78"/>
    <w:rsid w:val="00FB0B84"/>
    <w:rsid w:val="00FB1F11"/>
    <w:rsid w:val="00FB29F2"/>
    <w:rsid w:val="00FB2F3D"/>
    <w:rsid w:val="00FB306D"/>
    <w:rsid w:val="00FB329D"/>
    <w:rsid w:val="00FB3838"/>
    <w:rsid w:val="00FB3ECF"/>
    <w:rsid w:val="00FB3F29"/>
    <w:rsid w:val="00FB4296"/>
    <w:rsid w:val="00FB4A22"/>
    <w:rsid w:val="00FB4AFA"/>
    <w:rsid w:val="00FB4BD0"/>
    <w:rsid w:val="00FB4C56"/>
    <w:rsid w:val="00FB4C8F"/>
    <w:rsid w:val="00FB54EA"/>
    <w:rsid w:val="00FB586E"/>
    <w:rsid w:val="00FB5B56"/>
    <w:rsid w:val="00FB6063"/>
    <w:rsid w:val="00FB6529"/>
    <w:rsid w:val="00FB67F2"/>
    <w:rsid w:val="00FB68FD"/>
    <w:rsid w:val="00FB6DF9"/>
    <w:rsid w:val="00FB793A"/>
    <w:rsid w:val="00FB79AC"/>
    <w:rsid w:val="00FB7A1F"/>
    <w:rsid w:val="00FB7AB1"/>
    <w:rsid w:val="00FB7DBD"/>
    <w:rsid w:val="00FC0785"/>
    <w:rsid w:val="00FC188A"/>
    <w:rsid w:val="00FC1B8B"/>
    <w:rsid w:val="00FC1C53"/>
    <w:rsid w:val="00FC228A"/>
    <w:rsid w:val="00FC310B"/>
    <w:rsid w:val="00FC3246"/>
    <w:rsid w:val="00FC35A9"/>
    <w:rsid w:val="00FC3721"/>
    <w:rsid w:val="00FC39D8"/>
    <w:rsid w:val="00FC3A0F"/>
    <w:rsid w:val="00FC3B1A"/>
    <w:rsid w:val="00FC4DE2"/>
    <w:rsid w:val="00FC4E59"/>
    <w:rsid w:val="00FC5325"/>
    <w:rsid w:val="00FC59EC"/>
    <w:rsid w:val="00FC5F67"/>
    <w:rsid w:val="00FC65C3"/>
    <w:rsid w:val="00FC6658"/>
    <w:rsid w:val="00FC667A"/>
    <w:rsid w:val="00FC66BC"/>
    <w:rsid w:val="00FC6701"/>
    <w:rsid w:val="00FC699E"/>
    <w:rsid w:val="00FC6A36"/>
    <w:rsid w:val="00FC6BAE"/>
    <w:rsid w:val="00FC6D46"/>
    <w:rsid w:val="00FC71B8"/>
    <w:rsid w:val="00FC7213"/>
    <w:rsid w:val="00FC76C9"/>
    <w:rsid w:val="00FD01ED"/>
    <w:rsid w:val="00FD020B"/>
    <w:rsid w:val="00FD0AAA"/>
    <w:rsid w:val="00FD0D8F"/>
    <w:rsid w:val="00FD12D9"/>
    <w:rsid w:val="00FD1791"/>
    <w:rsid w:val="00FD2109"/>
    <w:rsid w:val="00FD253B"/>
    <w:rsid w:val="00FD29D3"/>
    <w:rsid w:val="00FD2DA3"/>
    <w:rsid w:val="00FD2E8D"/>
    <w:rsid w:val="00FD2EB5"/>
    <w:rsid w:val="00FD30BF"/>
    <w:rsid w:val="00FD36D6"/>
    <w:rsid w:val="00FD38BF"/>
    <w:rsid w:val="00FD38E5"/>
    <w:rsid w:val="00FD3AD8"/>
    <w:rsid w:val="00FD41D7"/>
    <w:rsid w:val="00FD48AD"/>
    <w:rsid w:val="00FD4EAC"/>
    <w:rsid w:val="00FD51A4"/>
    <w:rsid w:val="00FD51D2"/>
    <w:rsid w:val="00FD51DC"/>
    <w:rsid w:val="00FD56CD"/>
    <w:rsid w:val="00FD5710"/>
    <w:rsid w:val="00FD58A9"/>
    <w:rsid w:val="00FD5C25"/>
    <w:rsid w:val="00FD6075"/>
    <w:rsid w:val="00FD608C"/>
    <w:rsid w:val="00FD6246"/>
    <w:rsid w:val="00FD63DD"/>
    <w:rsid w:val="00FD6555"/>
    <w:rsid w:val="00FD67C7"/>
    <w:rsid w:val="00FD6861"/>
    <w:rsid w:val="00FD6C01"/>
    <w:rsid w:val="00FD6C28"/>
    <w:rsid w:val="00FD7A8B"/>
    <w:rsid w:val="00FD7EF2"/>
    <w:rsid w:val="00FD7EF3"/>
    <w:rsid w:val="00FE0061"/>
    <w:rsid w:val="00FE09FD"/>
    <w:rsid w:val="00FE1548"/>
    <w:rsid w:val="00FE15BB"/>
    <w:rsid w:val="00FE16FF"/>
    <w:rsid w:val="00FE18E8"/>
    <w:rsid w:val="00FE1995"/>
    <w:rsid w:val="00FE1B86"/>
    <w:rsid w:val="00FE2333"/>
    <w:rsid w:val="00FE266A"/>
    <w:rsid w:val="00FE317D"/>
    <w:rsid w:val="00FE3A6C"/>
    <w:rsid w:val="00FE3AF7"/>
    <w:rsid w:val="00FE40DC"/>
    <w:rsid w:val="00FE41F4"/>
    <w:rsid w:val="00FE459E"/>
    <w:rsid w:val="00FE46AD"/>
    <w:rsid w:val="00FE475D"/>
    <w:rsid w:val="00FE48AC"/>
    <w:rsid w:val="00FE50B2"/>
    <w:rsid w:val="00FE632D"/>
    <w:rsid w:val="00FE65EB"/>
    <w:rsid w:val="00FE688C"/>
    <w:rsid w:val="00FE6AB2"/>
    <w:rsid w:val="00FE6B39"/>
    <w:rsid w:val="00FE6BA7"/>
    <w:rsid w:val="00FE6D4C"/>
    <w:rsid w:val="00FE6DC7"/>
    <w:rsid w:val="00FE7509"/>
    <w:rsid w:val="00FE771F"/>
    <w:rsid w:val="00FE7946"/>
    <w:rsid w:val="00FE7A3D"/>
    <w:rsid w:val="00FE7C41"/>
    <w:rsid w:val="00FE7E2A"/>
    <w:rsid w:val="00FF004C"/>
    <w:rsid w:val="00FF03A4"/>
    <w:rsid w:val="00FF0B32"/>
    <w:rsid w:val="00FF0CAF"/>
    <w:rsid w:val="00FF0D8F"/>
    <w:rsid w:val="00FF1153"/>
    <w:rsid w:val="00FF1A42"/>
    <w:rsid w:val="00FF21A9"/>
    <w:rsid w:val="00FF2E13"/>
    <w:rsid w:val="00FF320D"/>
    <w:rsid w:val="00FF3B01"/>
    <w:rsid w:val="00FF3CFF"/>
    <w:rsid w:val="00FF3D2E"/>
    <w:rsid w:val="00FF3F2C"/>
    <w:rsid w:val="00FF3F31"/>
    <w:rsid w:val="00FF4597"/>
    <w:rsid w:val="00FF4A49"/>
    <w:rsid w:val="00FF4BE1"/>
    <w:rsid w:val="00FF5195"/>
    <w:rsid w:val="00FF555C"/>
    <w:rsid w:val="00FF5898"/>
    <w:rsid w:val="00FF5D27"/>
    <w:rsid w:val="00FF6527"/>
    <w:rsid w:val="00FF6A6C"/>
    <w:rsid w:val="00FF6D24"/>
    <w:rsid w:val="00FF7160"/>
    <w:rsid w:val="00FF71CC"/>
    <w:rsid w:val="00FF7388"/>
    <w:rsid w:val="00FF7403"/>
    <w:rsid w:val="00FF748D"/>
    <w:rsid w:val="00FF7B50"/>
    <w:rsid w:val="00FF7C0D"/>
    <w:rsid w:val="00FF7E2B"/>
    <w:rsid w:val="00FF7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7C466E"/>
  <w15:docId w15:val="{BEDDF7E7-E3A3-421C-996D-09CA87E0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1E7"/>
    <w:pPr>
      <w:spacing w:after="240" w:line="480" w:lineRule="auto"/>
    </w:pPr>
    <w:rPr>
      <w:rFonts w:ascii="Arial" w:hAnsi="Arial" w:cs="Arial"/>
      <w:sz w:val="24"/>
      <w:szCs w:val="24"/>
    </w:rPr>
  </w:style>
  <w:style w:type="paragraph" w:styleId="1">
    <w:name w:val="heading 1"/>
    <w:basedOn w:val="Style1"/>
    <w:next w:val="a"/>
    <w:link w:val="10"/>
    <w:uiPriority w:val="9"/>
    <w:qFormat/>
    <w:rsid w:val="00F876C1"/>
    <w:pPr>
      <w:keepNext/>
      <w:spacing w:before="360" w:after="240"/>
      <w:outlineLvl w:val="0"/>
    </w:pPr>
  </w:style>
  <w:style w:type="paragraph" w:styleId="2">
    <w:name w:val="heading 2"/>
    <w:basedOn w:val="Style2"/>
    <w:next w:val="a"/>
    <w:link w:val="20"/>
    <w:uiPriority w:val="9"/>
    <w:unhideWhenUsed/>
    <w:qFormat/>
    <w:rsid w:val="008E1560"/>
    <w:pPr>
      <w:keepNext/>
      <w:spacing w:before="240" w:after="120"/>
      <w:outlineLvl w:val="1"/>
    </w:pPr>
  </w:style>
  <w:style w:type="paragraph" w:styleId="3">
    <w:name w:val="heading 3"/>
    <w:basedOn w:val="2"/>
    <w:next w:val="a"/>
    <w:link w:val="30"/>
    <w:uiPriority w:val="9"/>
    <w:unhideWhenUsed/>
    <w:qFormat/>
    <w:rsid w:val="00D12B95"/>
    <w:pPr>
      <w:outlineLvl w:val="2"/>
    </w:pPr>
  </w:style>
  <w:style w:type="paragraph" w:styleId="4">
    <w:name w:val="heading 4"/>
    <w:basedOn w:val="3"/>
    <w:next w:val="a"/>
    <w:link w:val="40"/>
    <w:uiPriority w:val="9"/>
    <w:unhideWhenUsed/>
    <w:qFormat/>
    <w:rsid w:val="008D6EF2"/>
    <w:pPr>
      <w:numPr>
        <w:numId w:val="51"/>
      </w:numPr>
      <w:outlineLvl w:val="3"/>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F07A2"/>
    <w:rPr>
      <w:sz w:val="16"/>
      <w:szCs w:val="16"/>
    </w:rPr>
  </w:style>
  <w:style w:type="paragraph" w:styleId="a4">
    <w:name w:val="annotation text"/>
    <w:basedOn w:val="a"/>
    <w:link w:val="a5"/>
    <w:uiPriority w:val="99"/>
    <w:unhideWhenUsed/>
    <w:rsid w:val="008F07A2"/>
    <w:pPr>
      <w:spacing w:line="240" w:lineRule="auto"/>
    </w:pPr>
    <w:rPr>
      <w:sz w:val="20"/>
      <w:szCs w:val="20"/>
    </w:rPr>
  </w:style>
  <w:style w:type="character" w:customStyle="1" w:styleId="a5">
    <w:name w:val="批注文字 字符"/>
    <w:basedOn w:val="a0"/>
    <w:link w:val="a4"/>
    <w:uiPriority w:val="99"/>
    <w:rsid w:val="008F07A2"/>
    <w:rPr>
      <w:sz w:val="20"/>
      <w:szCs w:val="20"/>
    </w:rPr>
  </w:style>
  <w:style w:type="paragraph" w:customStyle="1" w:styleId="paragraph">
    <w:name w:val="paragraph"/>
    <w:basedOn w:val="a"/>
    <w:rsid w:val="008F07A2"/>
    <w:pPr>
      <w:spacing w:before="100" w:beforeAutospacing="1" w:after="100" w:afterAutospacing="1" w:line="240" w:lineRule="auto"/>
    </w:pPr>
    <w:rPr>
      <w:rFonts w:ascii="Times New Roman" w:eastAsia="Times New Roman" w:hAnsi="Times New Roman" w:cs="Times New Roman"/>
      <w:kern w:val="0"/>
    </w:rPr>
  </w:style>
  <w:style w:type="character" w:customStyle="1" w:styleId="normaltextrun">
    <w:name w:val="normaltextrun"/>
    <w:basedOn w:val="a0"/>
    <w:rsid w:val="008F07A2"/>
  </w:style>
  <w:style w:type="character" w:customStyle="1" w:styleId="eop">
    <w:name w:val="eop"/>
    <w:basedOn w:val="a0"/>
    <w:rsid w:val="008F07A2"/>
  </w:style>
  <w:style w:type="character" w:styleId="a6">
    <w:name w:val="Hyperlink"/>
    <w:basedOn w:val="a0"/>
    <w:uiPriority w:val="99"/>
    <w:unhideWhenUsed/>
    <w:rsid w:val="008F07A2"/>
    <w:rPr>
      <w:color w:val="0563C1" w:themeColor="hyperlink"/>
      <w:u w:val="single"/>
    </w:rPr>
  </w:style>
  <w:style w:type="paragraph" w:styleId="a7">
    <w:name w:val="List Paragraph"/>
    <w:basedOn w:val="a"/>
    <w:link w:val="a8"/>
    <w:uiPriority w:val="34"/>
    <w:qFormat/>
    <w:rsid w:val="00596D29"/>
    <w:pPr>
      <w:ind w:left="720"/>
      <w:contextualSpacing/>
    </w:pPr>
  </w:style>
  <w:style w:type="paragraph" w:styleId="a9">
    <w:name w:val="annotation subject"/>
    <w:basedOn w:val="a4"/>
    <w:next w:val="a4"/>
    <w:link w:val="aa"/>
    <w:uiPriority w:val="99"/>
    <w:semiHidden/>
    <w:unhideWhenUsed/>
    <w:rsid w:val="000817FB"/>
    <w:rPr>
      <w:b/>
      <w:bCs/>
    </w:rPr>
  </w:style>
  <w:style w:type="character" w:customStyle="1" w:styleId="aa">
    <w:name w:val="批注主题 字符"/>
    <w:basedOn w:val="a5"/>
    <w:link w:val="a9"/>
    <w:uiPriority w:val="99"/>
    <w:semiHidden/>
    <w:rsid w:val="000817FB"/>
    <w:rPr>
      <w:b/>
      <w:bCs/>
      <w:sz w:val="20"/>
      <w:szCs w:val="20"/>
    </w:rPr>
  </w:style>
  <w:style w:type="paragraph" w:styleId="ab">
    <w:name w:val="header"/>
    <w:basedOn w:val="a"/>
    <w:link w:val="ac"/>
    <w:uiPriority w:val="99"/>
    <w:unhideWhenUsed/>
    <w:rsid w:val="00344A17"/>
    <w:pPr>
      <w:tabs>
        <w:tab w:val="center" w:pos="4419"/>
        <w:tab w:val="right" w:pos="8838"/>
      </w:tabs>
      <w:spacing w:after="0" w:line="240" w:lineRule="auto"/>
    </w:pPr>
  </w:style>
  <w:style w:type="character" w:customStyle="1" w:styleId="ac">
    <w:name w:val="页眉 字符"/>
    <w:basedOn w:val="a0"/>
    <w:link w:val="ab"/>
    <w:uiPriority w:val="99"/>
    <w:rsid w:val="00344A17"/>
  </w:style>
  <w:style w:type="paragraph" w:styleId="ad">
    <w:name w:val="footer"/>
    <w:basedOn w:val="a"/>
    <w:link w:val="ae"/>
    <w:uiPriority w:val="99"/>
    <w:unhideWhenUsed/>
    <w:rsid w:val="00344A17"/>
    <w:pPr>
      <w:tabs>
        <w:tab w:val="center" w:pos="4419"/>
        <w:tab w:val="right" w:pos="8838"/>
      </w:tabs>
      <w:spacing w:after="0" w:line="240" w:lineRule="auto"/>
    </w:pPr>
  </w:style>
  <w:style w:type="character" w:customStyle="1" w:styleId="ae">
    <w:name w:val="页脚 字符"/>
    <w:basedOn w:val="a0"/>
    <w:link w:val="ad"/>
    <w:uiPriority w:val="99"/>
    <w:rsid w:val="00344A17"/>
  </w:style>
  <w:style w:type="paragraph" w:customStyle="1" w:styleId="EndNoteBibliographyTitle">
    <w:name w:val="EndNote Bibliography Title"/>
    <w:basedOn w:val="a"/>
    <w:link w:val="EndNoteBibliographyTitleChar"/>
    <w:rsid w:val="0042173E"/>
    <w:pPr>
      <w:spacing w:after="0"/>
      <w:jc w:val="center"/>
    </w:pPr>
    <w:rPr>
      <w:rFonts w:ascii="Calibri" w:hAnsi="Calibri" w:cs="Calibri"/>
      <w:noProof/>
      <w:sz w:val="22"/>
    </w:rPr>
  </w:style>
  <w:style w:type="character" w:customStyle="1" w:styleId="a8">
    <w:name w:val="列表段落 字符"/>
    <w:basedOn w:val="a0"/>
    <w:link w:val="a7"/>
    <w:uiPriority w:val="34"/>
    <w:rsid w:val="0042173E"/>
  </w:style>
  <w:style w:type="character" w:customStyle="1" w:styleId="EndNoteBibliographyTitleChar">
    <w:name w:val="EndNote Bibliography Title Char"/>
    <w:basedOn w:val="a8"/>
    <w:link w:val="EndNoteBibliographyTitle"/>
    <w:rsid w:val="0042173E"/>
    <w:rPr>
      <w:rFonts w:ascii="Calibri" w:hAnsi="Calibri" w:cs="Calibri"/>
      <w:noProof/>
      <w:szCs w:val="24"/>
    </w:rPr>
  </w:style>
  <w:style w:type="paragraph" w:customStyle="1" w:styleId="EndNoteBibliography">
    <w:name w:val="EndNote Bibliography"/>
    <w:basedOn w:val="a"/>
    <w:link w:val="EndNoteBibliographyChar"/>
    <w:rsid w:val="0042173E"/>
    <w:pPr>
      <w:spacing w:line="240" w:lineRule="auto"/>
    </w:pPr>
    <w:rPr>
      <w:rFonts w:ascii="Calibri" w:hAnsi="Calibri" w:cs="Calibri"/>
      <w:noProof/>
      <w:sz w:val="22"/>
    </w:rPr>
  </w:style>
  <w:style w:type="character" w:customStyle="1" w:styleId="EndNoteBibliographyChar">
    <w:name w:val="EndNote Bibliography Char"/>
    <w:basedOn w:val="a8"/>
    <w:link w:val="EndNoteBibliography"/>
    <w:rsid w:val="0042173E"/>
    <w:rPr>
      <w:rFonts w:ascii="Calibri" w:hAnsi="Calibri" w:cs="Calibri"/>
      <w:noProof/>
      <w:szCs w:val="24"/>
    </w:rPr>
  </w:style>
  <w:style w:type="character" w:customStyle="1" w:styleId="11">
    <w:name w:val="未处理的提及1"/>
    <w:basedOn w:val="a0"/>
    <w:uiPriority w:val="99"/>
    <w:semiHidden/>
    <w:unhideWhenUsed/>
    <w:rsid w:val="00184678"/>
    <w:rPr>
      <w:color w:val="605E5C"/>
      <w:shd w:val="clear" w:color="auto" w:fill="E1DFDD"/>
    </w:rPr>
  </w:style>
  <w:style w:type="paragraph" w:styleId="af">
    <w:name w:val="Revision"/>
    <w:hidden/>
    <w:uiPriority w:val="99"/>
    <w:semiHidden/>
    <w:rsid w:val="002E5A4E"/>
    <w:pPr>
      <w:spacing w:after="0" w:line="240" w:lineRule="auto"/>
    </w:pPr>
  </w:style>
  <w:style w:type="table" w:styleId="af0">
    <w:name w:val="Table Grid"/>
    <w:basedOn w:val="a1"/>
    <w:uiPriority w:val="39"/>
    <w:rsid w:val="00ED3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rmal (Web)"/>
    <w:basedOn w:val="a"/>
    <w:uiPriority w:val="99"/>
    <w:semiHidden/>
    <w:unhideWhenUsed/>
    <w:rsid w:val="008A319C"/>
    <w:pPr>
      <w:spacing w:before="100" w:beforeAutospacing="1" w:after="100" w:afterAutospacing="1" w:line="240" w:lineRule="auto"/>
    </w:pPr>
    <w:rPr>
      <w:rFonts w:ascii="宋体" w:eastAsia="宋体" w:hAnsi="宋体" w:cs="宋体"/>
      <w:kern w:val="0"/>
      <w:lang w:eastAsia="zh-CN"/>
      <w14:ligatures w14:val="none"/>
    </w:rPr>
  </w:style>
  <w:style w:type="character" w:customStyle="1" w:styleId="cf01">
    <w:name w:val="cf01"/>
    <w:basedOn w:val="a0"/>
    <w:rsid w:val="00BB29B3"/>
    <w:rPr>
      <w:rFonts w:ascii="Microsoft YaHei UI" w:eastAsia="Microsoft YaHei UI" w:hAnsi="Microsoft YaHei UI" w:hint="eastAsia"/>
      <w:sz w:val="18"/>
      <w:szCs w:val="18"/>
    </w:rPr>
  </w:style>
  <w:style w:type="paragraph" w:customStyle="1" w:styleId="Style1">
    <w:name w:val="Style1"/>
    <w:basedOn w:val="a"/>
    <w:link w:val="Style1Char"/>
    <w:qFormat/>
    <w:rsid w:val="008D1407"/>
    <w:pPr>
      <w:spacing w:after="0"/>
    </w:pPr>
    <w:rPr>
      <w:b/>
      <w:bCs/>
      <w:sz w:val="28"/>
      <w:szCs w:val="28"/>
    </w:rPr>
  </w:style>
  <w:style w:type="character" w:customStyle="1" w:styleId="Style1Char">
    <w:name w:val="Style1 Char"/>
    <w:basedOn w:val="a0"/>
    <w:link w:val="Style1"/>
    <w:rsid w:val="008D1407"/>
    <w:rPr>
      <w:rFonts w:ascii="Arial" w:hAnsi="Arial" w:cs="Arial"/>
      <w:b/>
      <w:bCs/>
      <w:sz w:val="28"/>
      <w:szCs w:val="28"/>
    </w:rPr>
  </w:style>
  <w:style w:type="paragraph" w:customStyle="1" w:styleId="Style2">
    <w:name w:val="Style2"/>
    <w:basedOn w:val="a"/>
    <w:link w:val="Style2Char"/>
    <w:qFormat/>
    <w:rsid w:val="008D1407"/>
    <w:pPr>
      <w:spacing w:after="0"/>
    </w:pPr>
    <w:rPr>
      <w:b/>
      <w:bCs/>
    </w:rPr>
  </w:style>
  <w:style w:type="character" w:customStyle="1" w:styleId="Style2Char">
    <w:name w:val="Style2 Char"/>
    <w:basedOn w:val="a0"/>
    <w:link w:val="Style2"/>
    <w:rsid w:val="008D1407"/>
    <w:rPr>
      <w:rFonts w:ascii="Arial" w:hAnsi="Arial" w:cs="Arial"/>
      <w:b/>
      <w:bCs/>
      <w:sz w:val="24"/>
      <w:szCs w:val="24"/>
    </w:rPr>
  </w:style>
  <w:style w:type="paragraph" w:customStyle="1" w:styleId="pf0">
    <w:name w:val="pf0"/>
    <w:basedOn w:val="a"/>
    <w:rsid w:val="00D32AC3"/>
    <w:pPr>
      <w:spacing w:before="100" w:beforeAutospacing="1" w:after="100" w:afterAutospacing="1" w:line="240" w:lineRule="auto"/>
    </w:pPr>
    <w:rPr>
      <w:rFonts w:ascii="宋体" w:eastAsia="宋体" w:hAnsi="宋体" w:cs="宋体"/>
      <w:kern w:val="0"/>
      <w:lang w:eastAsia="zh-CN"/>
    </w:rPr>
  </w:style>
  <w:style w:type="character" w:styleId="af2">
    <w:name w:val="FollowedHyperlink"/>
    <w:basedOn w:val="a0"/>
    <w:uiPriority w:val="99"/>
    <w:semiHidden/>
    <w:unhideWhenUsed/>
    <w:rsid w:val="001A6506"/>
    <w:rPr>
      <w:color w:val="954F72" w:themeColor="followedHyperlink"/>
      <w:u w:val="single"/>
    </w:rPr>
  </w:style>
  <w:style w:type="character" w:customStyle="1" w:styleId="10">
    <w:name w:val="标题 1 字符"/>
    <w:basedOn w:val="a0"/>
    <w:link w:val="1"/>
    <w:uiPriority w:val="9"/>
    <w:rsid w:val="00F876C1"/>
    <w:rPr>
      <w:rFonts w:ascii="Arial" w:hAnsi="Arial" w:cs="Arial"/>
      <w:b/>
      <w:bCs/>
      <w:sz w:val="28"/>
      <w:szCs w:val="28"/>
    </w:rPr>
  </w:style>
  <w:style w:type="character" w:customStyle="1" w:styleId="20">
    <w:name w:val="标题 2 字符"/>
    <w:basedOn w:val="a0"/>
    <w:link w:val="2"/>
    <w:uiPriority w:val="9"/>
    <w:rsid w:val="008E1560"/>
    <w:rPr>
      <w:rFonts w:ascii="Arial" w:hAnsi="Arial" w:cs="Arial"/>
      <w:b/>
      <w:bCs/>
      <w:sz w:val="24"/>
      <w:szCs w:val="24"/>
    </w:rPr>
  </w:style>
  <w:style w:type="paragraph" w:styleId="af3">
    <w:name w:val="No Spacing"/>
    <w:uiPriority w:val="1"/>
    <w:qFormat/>
    <w:rsid w:val="008E1560"/>
    <w:pPr>
      <w:spacing w:after="120" w:line="240" w:lineRule="auto"/>
    </w:pPr>
    <w:rPr>
      <w:rFonts w:ascii="Arial" w:hAnsi="Arial" w:cs="Arial"/>
      <w:sz w:val="24"/>
      <w:szCs w:val="24"/>
    </w:rPr>
  </w:style>
  <w:style w:type="character" w:customStyle="1" w:styleId="30">
    <w:name w:val="标题 3 字符"/>
    <w:basedOn w:val="a0"/>
    <w:link w:val="3"/>
    <w:uiPriority w:val="9"/>
    <w:rsid w:val="00D12B95"/>
    <w:rPr>
      <w:rFonts w:ascii="Arial" w:hAnsi="Arial" w:cs="Arial"/>
      <w:b/>
      <w:bCs/>
      <w:sz w:val="24"/>
      <w:szCs w:val="24"/>
    </w:rPr>
  </w:style>
  <w:style w:type="character" w:customStyle="1" w:styleId="40">
    <w:name w:val="标题 4 字符"/>
    <w:basedOn w:val="a0"/>
    <w:link w:val="4"/>
    <w:uiPriority w:val="9"/>
    <w:rsid w:val="008D6EF2"/>
    <w:rPr>
      <w:rFonts w:ascii="Arial" w:hAnsi="Arial" w:cs="Arial"/>
      <w:b/>
      <w:bCs/>
      <w:sz w:val="24"/>
      <w:szCs w:val="24"/>
    </w:rPr>
  </w:style>
  <w:style w:type="paragraph" w:styleId="af4">
    <w:name w:val="Balloon Text"/>
    <w:basedOn w:val="a"/>
    <w:link w:val="af5"/>
    <w:uiPriority w:val="99"/>
    <w:semiHidden/>
    <w:unhideWhenUsed/>
    <w:rsid w:val="00480C44"/>
    <w:pPr>
      <w:spacing w:after="0" w:line="240" w:lineRule="auto"/>
    </w:pPr>
    <w:rPr>
      <w:sz w:val="18"/>
      <w:szCs w:val="18"/>
    </w:rPr>
  </w:style>
  <w:style w:type="character" w:customStyle="1" w:styleId="af5">
    <w:name w:val="批注框文本 字符"/>
    <w:basedOn w:val="a0"/>
    <w:link w:val="af4"/>
    <w:uiPriority w:val="99"/>
    <w:semiHidden/>
    <w:rsid w:val="00480C44"/>
    <w:rPr>
      <w:rFonts w:ascii="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57142">
      <w:bodyDiv w:val="1"/>
      <w:marLeft w:val="0"/>
      <w:marRight w:val="0"/>
      <w:marTop w:val="0"/>
      <w:marBottom w:val="0"/>
      <w:divBdr>
        <w:top w:val="none" w:sz="0" w:space="0" w:color="auto"/>
        <w:left w:val="none" w:sz="0" w:space="0" w:color="auto"/>
        <w:bottom w:val="none" w:sz="0" w:space="0" w:color="auto"/>
        <w:right w:val="none" w:sz="0" w:space="0" w:color="auto"/>
      </w:divBdr>
    </w:div>
    <w:div w:id="111554697">
      <w:bodyDiv w:val="1"/>
      <w:marLeft w:val="0"/>
      <w:marRight w:val="0"/>
      <w:marTop w:val="0"/>
      <w:marBottom w:val="0"/>
      <w:divBdr>
        <w:top w:val="none" w:sz="0" w:space="0" w:color="auto"/>
        <w:left w:val="none" w:sz="0" w:space="0" w:color="auto"/>
        <w:bottom w:val="none" w:sz="0" w:space="0" w:color="auto"/>
        <w:right w:val="none" w:sz="0" w:space="0" w:color="auto"/>
      </w:divBdr>
    </w:div>
    <w:div w:id="125509501">
      <w:bodyDiv w:val="1"/>
      <w:marLeft w:val="0"/>
      <w:marRight w:val="0"/>
      <w:marTop w:val="0"/>
      <w:marBottom w:val="0"/>
      <w:divBdr>
        <w:top w:val="none" w:sz="0" w:space="0" w:color="auto"/>
        <w:left w:val="none" w:sz="0" w:space="0" w:color="auto"/>
        <w:bottom w:val="none" w:sz="0" w:space="0" w:color="auto"/>
        <w:right w:val="none" w:sz="0" w:space="0" w:color="auto"/>
      </w:divBdr>
    </w:div>
    <w:div w:id="241136487">
      <w:bodyDiv w:val="1"/>
      <w:marLeft w:val="0"/>
      <w:marRight w:val="0"/>
      <w:marTop w:val="0"/>
      <w:marBottom w:val="0"/>
      <w:divBdr>
        <w:top w:val="none" w:sz="0" w:space="0" w:color="auto"/>
        <w:left w:val="none" w:sz="0" w:space="0" w:color="auto"/>
        <w:bottom w:val="none" w:sz="0" w:space="0" w:color="auto"/>
        <w:right w:val="none" w:sz="0" w:space="0" w:color="auto"/>
      </w:divBdr>
    </w:div>
    <w:div w:id="252512713">
      <w:bodyDiv w:val="1"/>
      <w:marLeft w:val="0"/>
      <w:marRight w:val="0"/>
      <w:marTop w:val="0"/>
      <w:marBottom w:val="0"/>
      <w:divBdr>
        <w:top w:val="none" w:sz="0" w:space="0" w:color="auto"/>
        <w:left w:val="none" w:sz="0" w:space="0" w:color="auto"/>
        <w:bottom w:val="none" w:sz="0" w:space="0" w:color="auto"/>
        <w:right w:val="none" w:sz="0" w:space="0" w:color="auto"/>
      </w:divBdr>
    </w:div>
    <w:div w:id="296492142">
      <w:bodyDiv w:val="1"/>
      <w:marLeft w:val="0"/>
      <w:marRight w:val="0"/>
      <w:marTop w:val="0"/>
      <w:marBottom w:val="0"/>
      <w:divBdr>
        <w:top w:val="none" w:sz="0" w:space="0" w:color="auto"/>
        <w:left w:val="none" w:sz="0" w:space="0" w:color="auto"/>
        <w:bottom w:val="none" w:sz="0" w:space="0" w:color="auto"/>
        <w:right w:val="none" w:sz="0" w:space="0" w:color="auto"/>
      </w:divBdr>
    </w:div>
    <w:div w:id="311179868">
      <w:bodyDiv w:val="1"/>
      <w:marLeft w:val="0"/>
      <w:marRight w:val="0"/>
      <w:marTop w:val="0"/>
      <w:marBottom w:val="0"/>
      <w:divBdr>
        <w:top w:val="none" w:sz="0" w:space="0" w:color="auto"/>
        <w:left w:val="none" w:sz="0" w:space="0" w:color="auto"/>
        <w:bottom w:val="none" w:sz="0" w:space="0" w:color="auto"/>
        <w:right w:val="none" w:sz="0" w:space="0" w:color="auto"/>
      </w:divBdr>
    </w:div>
    <w:div w:id="408694781">
      <w:bodyDiv w:val="1"/>
      <w:marLeft w:val="0"/>
      <w:marRight w:val="0"/>
      <w:marTop w:val="0"/>
      <w:marBottom w:val="0"/>
      <w:divBdr>
        <w:top w:val="none" w:sz="0" w:space="0" w:color="auto"/>
        <w:left w:val="none" w:sz="0" w:space="0" w:color="auto"/>
        <w:bottom w:val="none" w:sz="0" w:space="0" w:color="auto"/>
        <w:right w:val="none" w:sz="0" w:space="0" w:color="auto"/>
      </w:divBdr>
    </w:div>
    <w:div w:id="563099729">
      <w:bodyDiv w:val="1"/>
      <w:marLeft w:val="0"/>
      <w:marRight w:val="0"/>
      <w:marTop w:val="0"/>
      <w:marBottom w:val="0"/>
      <w:divBdr>
        <w:top w:val="none" w:sz="0" w:space="0" w:color="auto"/>
        <w:left w:val="none" w:sz="0" w:space="0" w:color="auto"/>
        <w:bottom w:val="none" w:sz="0" w:space="0" w:color="auto"/>
        <w:right w:val="none" w:sz="0" w:space="0" w:color="auto"/>
      </w:divBdr>
    </w:div>
    <w:div w:id="626279701">
      <w:bodyDiv w:val="1"/>
      <w:marLeft w:val="0"/>
      <w:marRight w:val="0"/>
      <w:marTop w:val="0"/>
      <w:marBottom w:val="0"/>
      <w:divBdr>
        <w:top w:val="none" w:sz="0" w:space="0" w:color="auto"/>
        <w:left w:val="none" w:sz="0" w:space="0" w:color="auto"/>
        <w:bottom w:val="none" w:sz="0" w:space="0" w:color="auto"/>
        <w:right w:val="none" w:sz="0" w:space="0" w:color="auto"/>
      </w:divBdr>
    </w:div>
    <w:div w:id="720252586">
      <w:bodyDiv w:val="1"/>
      <w:marLeft w:val="0"/>
      <w:marRight w:val="0"/>
      <w:marTop w:val="0"/>
      <w:marBottom w:val="0"/>
      <w:divBdr>
        <w:top w:val="none" w:sz="0" w:space="0" w:color="auto"/>
        <w:left w:val="none" w:sz="0" w:space="0" w:color="auto"/>
        <w:bottom w:val="none" w:sz="0" w:space="0" w:color="auto"/>
        <w:right w:val="none" w:sz="0" w:space="0" w:color="auto"/>
      </w:divBdr>
    </w:div>
    <w:div w:id="725837984">
      <w:bodyDiv w:val="1"/>
      <w:marLeft w:val="0"/>
      <w:marRight w:val="0"/>
      <w:marTop w:val="0"/>
      <w:marBottom w:val="0"/>
      <w:divBdr>
        <w:top w:val="none" w:sz="0" w:space="0" w:color="auto"/>
        <w:left w:val="none" w:sz="0" w:space="0" w:color="auto"/>
        <w:bottom w:val="none" w:sz="0" w:space="0" w:color="auto"/>
        <w:right w:val="none" w:sz="0" w:space="0" w:color="auto"/>
      </w:divBdr>
    </w:div>
    <w:div w:id="814684111">
      <w:bodyDiv w:val="1"/>
      <w:marLeft w:val="0"/>
      <w:marRight w:val="0"/>
      <w:marTop w:val="0"/>
      <w:marBottom w:val="0"/>
      <w:divBdr>
        <w:top w:val="none" w:sz="0" w:space="0" w:color="auto"/>
        <w:left w:val="none" w:sz="0" w:space="0" w:color="auto"/>
        <w:bottom w:val="none" w:sz="0" w:space="0" w:color="auto"/>
        <w:right w:val="none" w:sz="0" w:space="0" w:color="auto"/>
      </w:divBdr>
    </w:div>
    <w:div w:id="818617246">
      <w:bodyDiv w:val="1"/>
      <w:marLeft w:val="0"/>
      <w:marRight w:val="0"/>
      <w:marTop w:val="0"/>
      <w:marBottom w:val="0"/>
      <w:divBdr>
        <w:top w:val="none" w:sz="0" w:space="0" w:color="auto"/>
        <w:left w:val="none" w:sz="0" w:space="0" w:color="auto"/>
        <w:bottom w:val="none" w:sz="0" w:space="0" w:color="auto"/>
        <w:right w:val="none" w:sz="0" w:space="0" w:color="auto"/>
      </w:divBdr>
    </w:div>
    <w:div w:id="909583732">
      <w:bodyDiv w:val="1"/>
      <w:marLeft w:val="0"/>
      <w:marRight w:val="0"/>
      <w:marTop w:val="0"/>
      <w:marBottom w:val="0"/>
      <w:divBdr>
        <w:top w:val="none" w:sz="0" w:space="0" w:color="auto"/>
        <w:left w:val="none" w:sz="0" w:space="0" w:color="auto"/>
        <w:bottom w:val="none" w:sz="0" w:space="0" w:color="auto"/>
        <w:right w:val="none" w:sz="0" w:space="0" w:color="auto"/>
      </w:divBdr>
    </w:div>
    <w:div w:id="960454425">
      <w:bodyDiv w:val="1"/>
      <w:marLeft w:val="0"/>
      <w:marRight w:val="0"/>
      <w:marTop w:val="0"/>
      <w:marBottom w:val="0"/>
      <w:divBdr>
        <w:top w:val="none" w:sz="0" w:space="0" w:color="auto"/>
        <w:left w:val="none" w:sz="0" w:space="0" w:color="auto"/>
        <w:bottom w:val="none" w:sz="0" w:space="0" w:color="auto"/>
        <w:right w:val="none" w:sz="0" w:space="0" w:color="auto"/>
      </w:divBdr>
    </w:div>
    <w:div w:id="1205945148">
      <w:bodyDiv w:val="1"/>
      <w:marLeft w:val="0"/>
      <w:marRight w:val="0"/>
      <w:marTop w:val="0"/>
      <w:marBottom w:val="0"/>
      <w:divBdr>
        <w:top w:val="none" w:sz="0" w:space="0" w:color="auto"/>
        <w:left w:val="none" w:sz="0" w:space="0" w:color="auto"/>
        <w:bottom w:val="none" w:sz="0" w:space="0" w:color="auto"/>
        <w:right w:val="none" w:sz="0" w:space="0" w:color="auto"/>
      </w:divBdr>
    </w:div>
    <w:div w:id="1238131288">
      <w:bodyDiv w:val="1"/>
      <w:marLeft w:val="0"/>
      <w:marRight w:val="0"/>
      <w:marTop w:val="0"/>
      <w:marBottom w:val="0"/>
      <w:divBdr>
        <w:top w:val="none" w:sz="0" w:space="0" w:color="auto"/>
        <w:left w:val="none" w:sz="0" w:space="0" w:color="auto"/>
        <w:bottom w:val="none" w:sz="0" w:space="0" w:color="auto"/>
        <w:right w:val="none" w:sz="0" w:space="0" w:color="auto"/>
      </w:divBdr>
    </w:div>
    <w:div w:id="1309626040">
      <w:bodyDiv w:val="1"/>
      <w:marLeft w:val="0"/>
      <w:marRight w:val="0"/>
      <w:marTop w:val="0"/>
      <w:marBottom w:val="0"/>
      <w:divBdr>
        <w:top w:val="none" w:sz="0" w:space="0" w:color="auto"/>
        <w:left w:val="none" w:sz="0" w:space="0" w:color="auto"/>
        <w:bottom w:val="none" w:sz="0" w:space="0" w:color="auto"/>
        <w:right w:val="none" w:sz="0" w:space="0" w:color="auto"/>
      </w:divBdr>
    </w:div>
    <w:div w:id="1376661527">
      <w:bodyDiv w:val="1"/>
      <w:marLeft w:val="0"/>
      <w:marRight w:val="0"/>
      <w:marTop w:val="0"/>
      <w:marBottom w:val="0"/>
      <w:divBdr>
        <w:top w:val="none" w:sz="0" w:space="0" w:color="auto"/>
        <w:left w:val="none" w:sz="0" w:space="0" w:color="auto"/>
        <w:bottom w:val="none" w:sz="0" w:space="0" w:color="auto"/>
        <w:right w:val="none" w:sz="0" w:space="0" w:color="auto"/>
      </w:divBdr>
    </w:div>
    <w:div w:id="1487475957">
      <w:bodyDiv w:val="1"/>
      <w:marLeft w:val="0"/>
      <w:marRight w:val="0"/>
      <w:marTop w:val="0"/>
      <w:marBottom w:val="0"/>
      <w:divBdr>
        <w:top w:val="none" w:sz="0" w:space="0" w:color="auto"/>
        <w:left w:val="none" w:sz="0" w:space="0" w:color="auto"/>
        <w:bottom w:val="none" w:sz="0" w:space="0" w:color="auto"/>
        <w:right w:val="none" w:sz="0" w:space="0" w:color="auto"/>
      </w:divBdr>
    </w:div>
    <w:div w:id="1488549056">
      <w:bodyDiv w:val="1"/>
      <w:marLeft w:val="0"/>
      <w:marRight w:val="0"/>
      <w:marTop w:val="0"/>
      <w:marBottom w:val="0"/>
      <w:divBdr>
        <w:top w:val="none" w:sz="0" w:space="0" w:color="auto"/>
        <w:left w:val="none" w:sz="0" w:space="0" w:color="auto"/>
        <w:bottom w:val="none" w:sz="0" w:space="0" w:color="auto"/>
        <w:right w:val="none" w:sz="0" w:space="0" w:color="auto"/>
      </w:divBdr>
    </w:div>
    <w:div w:id="1571190845">
      <w:bodyDiv w:val="1"/>
      <w:marLeft w:val="0"/>
      <w:marRight w:val="0"/>
      <w:marTop w:val="0"/>
      <w:marBottom w:val="0"/>
      <w:divBdr>
        <w:top w:val="none" w:sz="0" w:space="0" w:color="auto"/>
        <w:left w:val="none" w:sz="0" w:space="0" w:color="auto"/>
        <w:bottom w:val="none" w:sz="0" w:space="0" w:color="auto"/>
        <w:right w:val="none" w:sz="0" w:space="0" w:color="auto"/>
      </w:divBdr>
    </w:div>
    <w:div w:id="1584561705">
      <w:bodyDiv w:val="1"/>
      <w:marLeft w:val="0"/>
      <w:marRight w:val="0"/>
      <w:marTop w:val="0"/>
      <w:marBottom w:val="0"/>
      <w:divBdr>
        <w:top w:val="none" w:sz="0" w:space="0" w:color="auto"/>
        <w:left w:val="none" w:sz="0" w:space="0" w:color="auto"/>
        <w:bottom w:val="none" w:sz="0" w:space="0" w:color="auto"/>
        <w:right w:val="none" w:sz="0" w:space="0" w:color="auto"/>
      </w:divBdr>
    </w:div>
    <w:div w:id="1638099656">
      <w:bodyDiv w:val="1"/>
      <w:marLeft w:val="0"/>
      <w:marRight w:val="0"/>
      <w:marTop w:val="0"/>
      <w:marBottom w:val="0"/>
      <w:divBdr>
        <w:top w:val="none" w:sz="0" w:space="0" w:color="auto"/>
        <w:left w:val="none" w:sz="0" w:space="0" w:color="auto"/>
        <w:bottom w:val="none" w:sz="0" w:space="0" w:color="auto"/>
        <w:right w:val="none" w:sz="0" w:space="0" w:color="auto"/>
      </w:divBdr>
    </w:div>
    <w:div w:id="1648439645">
      <w:bodyDiv w:val="1"/>
      <w:marLeft w:val="0"/>
      <w:marRight w:val="0"/>
      <w:marTop w:val="0"/>
      <w:marBottom w:val="0"/>
      <w:divBdr>
        <w:top w:val="none" w:sz="0" w:space="0" w:color="auto"/>
        <w:left w:val="none" w:sz="0" w:space="0" w:color="auto"/>
        <w:bottom w:val="none" w:sz="0" w:space="0" w:color="auto"/>
        <w:right w:val="none" w:sz="0" w:space="0" w:color="auto"/>
      </w:divBdr>
    </w:div>
    <w:div w:id="1689864865">
      <w:bodyDiv w:val="1"/>
      <w:marLeft w:val="0"/>
      <w:marRight w:val="0"/>
      <w:marTop w:val="0"/>
      <w:marBottom w:val="0"/>
      <w:divBdr>
        <w:top w:val="none" w:sz="0" w:space="0" w:color="auto"/>
        <w:left w:val="none" w:sz="0" w:space="0" w:color="auto"/>
        <w:bottom w:val="none" w:sz="0" w:space="0" w:color="auto"/>
        <w:right w:val="none" w:sz="0" w:space="0" w:color="auto"/>
      </w:divBdr>
    </w:div>
    <w:div w:id="1746025283">
      <w:bodyDiv w:val="1"/>
      <w:marLeft w:val="0"/>
      <w:marRight w:val="0"/>
      <w:marTop w:val="0"/>
      <w:marBottom w:val="0"/>
      <w:divBdr>
        <w:top w:val="none" w:sz="0" w:space="0" w:color="auto"/>
        <w:left w:val="none" w:sz="0" w:space="0" w:color="auto"/>
        <w:bottom w:val="none" w:sz="0" w:space="0" w:color="auto"/>
        <w:right w:val="none" w:sz="0" w:space="0" w:color="auto"/>
      </w:divBdr>
    </w:div>
    <w:div w:id="1790313954">
      <w:bodyDiv w:val="1"/>
      <w:marLeft w:val="0"/>
      <w:marRight w:val="0"/>
      <w:marTop w:val="0"/>
      <w:marBottom w:val="0"/>
      <w:divBdr>
        <w:top w:val="none" w:sz="0" w:space="0" w:color="auto"/>
        <w:left w:val="none" w:sz="0" w:space="0" w:color="auto"/>
        <w:bottom w:val="none" w:sz="0" w:space="0" w:color="auto"/>
        <w:right w:val="none" w:sz="0" w:space="0" w:color="auto"/>
      </w:divBdr>
    </w:div>
    <w:div w:id="1806698152">
      <w:bodyDiv w:val="1"/>
      <w:marLeft w:val="0"/>
      <w:marRight w:val="0"/>
      <w:marTop w:val="0"/>
      <w:marBottom w:val="0"/>
      <w:divBdr>
        <w:top w:val="none" w:sz="0" w:space="0" w:color="auto"/>
        <w:left w:val="none" w:sz="0" w:space="0" w:color="auto"/>
        <w:bottom w:val="none" w:sz="0" w:space="0" w:color="auto"/>
        <w:right w:val="none" w:sz="0" w:space="0" w:color="auto"/>
      </w:divBdr>
    </w:div>
    <w:div w:id="1835677639">
      <w:bodyDiv w:val="1"/>
      <w:marLeft w:val="0"/>
      <w:marRight w:val="0"/>
      <w:marTop w:val="0"/>
      <w:marBottom w:val="0"/>
      <w:divBdr>
        <w:top w:val="none" w:sz="0" w:space="0" w:color="auto"/>
        <w:left w:val="none" w:sz="0" w:space="0" w:color="auto"/>
        <w:bottom w:val="none" w:sz="0" w:space="0" w:color="auto"/>
        <w:right w:val="none" w:sz="0" w:space="0" w:color="auto"/>
      </w:divBdr>
    </w:div>
    <w:div w:id="1870220673">
      <w:bodyDiv w:val="1"/>
      <w:marLeft w:val="0"/>
      <w:marRight w:val="0"/>
      <w:marTop w:val="0"/>
      <w:marBottom w:val="0"/>
      <w:divBdr>
        <w:top w:val="none" w:sz="0" w:space="0" w:color="auto"/>
        <w:left w:val="none" w:sz="0" w:space="0" w:color="auto"/>
        <w:bottom w:val="none" w:sz="0" w:space="0" w:color="auto"/>
        <w:right w:val="none" w:sz="0" w:space="0" w:color="auto"/>
      </w:divBdr>
    </w:div>
    <w:div w:id="1957520233">
      <w:bodyDiv w:val="1"/>
      <w:marLeft w:val="0"/>
      <w:marRight w:val="0"/>
      <w:marTop w:val="0"/>
      <w:marBottom w:val="0"/>
      <w:divBdr>
        <w:top w:val="none" w:sz="0" w:space="0" w:color="auto"/>
        <w:left w:val="none" w:sz="0" w:space="0" w:color="auto"/>
        <w:bottom w:val="none" w:sz="0" w:space="0" w:color="auto"/>
        <w:right w:val="none" w:sz="0" w:space="0" w:color="auto"/>
      </w:divBdr>
    </w:div>
    <w:div w:id="20377297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CBAAD-9A96-42FB-AA97-72C74426E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6</TotalTime>
  <Pages>8</Pages>
  <Words>1816</Words>
  <Characters>1035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Yunling Shen</cp:lastModifiedBy>
  <cp:revision>29</cp:revision>
  <cp:lastPrinted>2024-01-22T05:05:00Z</cp:lastPrinted>
  <dcterms:created xsi:type="dcterms:W3CDTF">2026-03-30T00:06:00Z</dcterms:created>
  <dcterms:modified xsi:type="dcterms:W3CDTF">2026-05-11T15:51:00Z</dcterms:modified>
</cp:coreProperties>
</file>